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C6D81" w14:textId="15E38F39" w:rsidR="00267691" w:rsidRPr="00581760" w:rsidRDefault="00CA4C4D" w:rsidP="000D3330">
      <w:pPr>
        <w:pStyle w:val="Geenafstand"/>
        <w:rPr>
          <w:bCs/>
          <w:sz w:val="28"/>
          <w:szCs w:val="28"/>
          <w:lang w:val="en-GB"/>
        </w:rPr>
      </w:pPr>
      <w:r w:rsidRPr="00581760">
        <w:rPr>
          <w:bCs/>
          <w:sz w:val="28"/>
          <w:szCs w:val="28"/>
          <w:lang w:val="en-GB"/>
        </w:rPr>
        <w:t>A</w:t>
      </w:r>
      <w:r w:rsidR="00267691" w:rsidRPr="00581760">
        <w:rPr>
          <w:bCs/>
          <w:sz w:val="28"/>
          <w:szCs w:val="28"/>
          <w:lang w:val="en-GB"/>
        </w:rPr>
        <w:t xml:space="preserve">ppendix </w:t>
      </w:r>
      <w:r w:rsidR="007B209B" w:rsidRPr="00581760">
        <w:rPr>
          <w:bCs/>
          <w:sz w:val="28"/>
          <w:szCs w:val="28"/>
          <w:lang w:val="en-GB"/>
        </w:rPr>
        <w:t>5</w:t>
      </w:r>
      <w:r w:rsidR="00917893" w:rsidRPr="00581760">
        <w:rPr>
          <w:bCs/>
          <w:sz w:val="28"/>
          <w:szCs w:val="28"/>
          <w:lang w:val="en-GB"/>
        </w:rPr>
        <w:t>: appendix second round</w:t>
      </w:r>
    </w:p>
    <w:p w14:paraId="55FA3022" w14:textId="7A156B8E" w:rsidR="00803C1D" w:rsidRPr="00581760" w:rsidRDefault="00803C1D" w:rsidP="000D3330">
      <w:pPr>
        <w:pStyle w:val="Geenafstand"/>
        <w:rPr>
          <w:bCs/>
          <w:sz w:val="28"/>
          <w:szCs w:val="28"/>
          <w:lang w:val="en-GB"/>
        </w:rPr>
      </w:pPr>
    </w:p>
    <w:p w14:paraId="0A0D86C2" w14:textId="77777777" w:rsidR="00803C1D" w:rsidRPr="00581760" w:rsidRDefault="00803C1D" w:rsidP="00803C1D">
      <w:pPr>
        <w:pStyle w:val="Geenafstand"/>
        <w:rPr>
          <w:bCs/>
          <w:sz w:val="28"/>
          <w:szCs w:val="28"/>
        </w:rPr>
      </w:pPr>
      <w:r w:rsidRPr="00581760">
        <w:rPr>
          <w:bCs/>
          <w:sz w:val="28"/>
          <w:szCs w:val="28"/>
        </w:rPr>
        <w:t xml:space="preserve">Tests for central sensitization in general practice: a Delphi </w:t>
      </w:r>
      <w:r w:rsidRPr="00581760">
        <w:rPr>
          <w:rStyle w:val="Zwaar"/>
          <w:rFonts w:cstheme="minorHAnsi"/>
          <w:b w:val="0"/>
          <w:sz w:val="28"/>
          <w:szCs w:val="28"/>
        </w:rPr>
        <w:t>study</w:t>
      </w:r>
    </w:p>
    <w:p w14:paraId="43F777C6" w14:textId="77777777" w:rsidR="00803C1D" w:rsidRPr="00581760" w:rsidRDefault="00803C1D" w:rsidP="00803C1D">
      <w:pPr>
        <w:pStyle w:val="Geenafstand"/>
        <w:rPr>
          <w:bCs/>
        </w:rPr>
      </w:pPr>
    </w:p>
    <w:p w14:paraId="07BAC2B8" w14:textId="77777777" w:rsidR="00803C1D" w:rsidRPr="00581760" w:rsidRDefault="00803C1D" w:rsidP="00803C1D">
      <w:pPr>
        <w:pStyle w:val="Geenafstand"/>
        <w:rPr>
          <w:bCs/>
        </w:rPr>
      </w:pPr>
    </w:p>
    <w:p w14:paraId="22CCD3E1" w14:textId="77777777" w:rsidR="00803C1D" w:rsidRPr="00581760" w:rsidRDefault="00803C1D" w:rsidP="00803C1D">
      <w:pPr>
        <w:pStyle w:val="Geenafstand"/>
        <w:spacing w:line="360" w:lineRule="auto"/>
        <w:rPr>
          <w:bCs/>
        </w:rPr>
      </w:pPr>
      <w:r w:rsidRPr="00581760">
        <w:rPr>
          <w:bCs/>
        </w:rPr>
        <w:t>Carine den Boer, MD</w:t>
      </w:r>
      <w:r w:rsidRPr="00581760">
        <w:rPr>
          <w:bCs/>
          <w:vertAlign w:val="superscript"/>
        </w:rPr>
        <w:t>1</w:t>
      </w:r>
      <w:r w:rsidRPr="00581760">
        <w:rPr>
          <w:bCs/>
        </w:rPr>
        <w:t xml:space="preserve"> </w:t>
      </w:r>
    </w:p>
    <w:p w14:paraId="26E919B5" w14:textId="77777777" w:rsidR="00803C1D" w:rsidRPr="00581760" w:rsidRDefault="00803C1D" w:rsidP="00803C1D">
      <w:pPr>
        <w:pStyle w:val="Geenafstand"/>
        <w:spacing w:line="360" w:lineRule="auto"/>
        <w:rPr>
          <w:bCs/>
        </w:rPr>
      </w:pPr>
      <w:r w:rsidRPr="00581760">
        <w:rPr>
          <w:bCs/>
        </w:rPr>
        <w:t>Berend Terluin MD, PhD</w:t>
      </w:r>
      <w:r w:rsidRPr="00581760">
        <w:rPr>
          <w:bCs/>
          <w:vertAlign w:val="superscript"/>
        </w:rPr>
        <w:t>1</w:t>
      </w:r>
      <w:r w:rsidRPr="00581760">
        <w:rPr>
          <w:bCs/>
        </w:rPr>
        <w:br/>
        <w:t>Johannes C. van der Wouden PhD</w:t>
      </w:r>
      <w:r w:rsidRPr="00581760">
        <w:rPr>
          <w:bCs/>
          <w:vertAlign w:val="superscript"/>
        </w:rPr>
        <w:t>1</w:t>
      </w:r>
      <w:r w:rsidRPr="00581760">
        <w:rPr>
          <w:bCs/>
        </w:rPr>
        <w:t xml:space="preserve"> </w:t>
      </w:r>
      <w:r w:rsidRPr="00581760">
        <w:rPr>
          <w:bCs/>
        </w:rPr>
        <w:br/>
        <w:t>Annette H. Blankenstein MD, PhD</w:t>
      </w:r>
      <w:r w:rsidRPr="00581760">
        <w:rPr>
          <w:bCs/>
          <w:vertAlign w:val="superscript"/>
        </w:rPr>
        <w:t>1</w:t>
      </w:r>
      <w:r w:rsidRPr="00581760">
        <w:rPr>
          <w:bCs/>
        </w:rPr>
        <w:t xml:space="preserve"> </w:t>
      </w:r>
      <w:r w:rsidRPr="00581760">
        <w:rPr>
          <w:bCs/>
        </w:rPr>
        <w:br/>
        <w:t>Henriëtte E. van der Horst MD, PhD</w:t>
      </w:r>
      <w:r w:rsidRPr="00581760">
        <w:rPr>
          <w:bCs/>
          <w:vertAlign w:val="superscript"/>
        </w:rPr>
        <w:t>1</w:t>
      </w:r>
      <w:r w:rsidRPr="00581760">
        <w:rPr>
          <w:bCs/>
        </w:rPr>
        <w:t xml:space="preserve"> </w:t>
      </w:r>
    </w:p>
    <w:p w14:paraId="578C0CB8" w14:textId="77777777" w:rsidR="00803C1D" w:rsidRPr="00581760" w:rsidRDefault="00803C1D" w:rsidP="00803C1D">
      <w:pPr>
        <w:pStyle w:val="Geenafstand"/>
        <w:spacing w:line="360" w:lineRule="auto"/>
        <w:rPr>
          <w:bCs/>
        </w:rPr>
      </w:pPr>
    </w:p>
    <w:p w14:paraId="32D0D220" w14:textId="711B95DF" w:rsidR="00803C1D" w:rsidRPr="00581760" w:rsidRDefault="00803C1D" w:rsidP="00803C1D">
      <w:pPr>
        <w:pStyle w:val="Geenafstand"/>
        <w:spacing w:line="360" w:lineRule="auto"/>
        <w:rPr>
          <w:bCs/>
        </w:rPr>
      </w:pPr>
      <w:r w:rsidRPr="00581760">
        <w:rPr>
          <w:bCs/>
        </w:rPr>
        <w:t xml:space="preserve">1. Amsterdam UMC, </w:t>
      </w:r>
      <w:r w:rsidR="00581760" w:rsidRPr="00581760">
        <w:rPr>
          <w:bCs/>
        </w:rPr>
        <w:t>location VUmc,</w:t>
      </w:r>
      <w:r w:rsidRPr="00581760">
        <w:rPr>
          <w:bCs/>
        </w:rPr>
        <w:t xml:space="preserve"> Department of General Practice, Amsterdam Public Health research institute, the Netherlands.</w:t>
      </w:r>
    </w:p>
    <w:p w14:paraId="1019E2F4" w14:textId="77777777" w:rsidR="00803C1D" w:rsidRPr="00581760" w:rsidRDefault="00803C1D" w:rsidP="00803C1D">
      <w:pPr>
        <w:pStyle w:val="Geenafstand"/>
        <w:spacing w:line="360" w:lineRule="auto"/>
        <w:rPr>
          <w:bCs/>
        </w:rPr>
      </w:pPr>
    </w:p>
    <w:p w14:paraId="4C246F80" w14:textId="77777777" w:rsidR="00803C1D" w:rsidRPr="00581760" w:rsidRDefault="00803C1D" w:rsidP="00803C1D">
      <w:pPr>
        <w:pStyle w:val="Geenafstand"/>
        <w:spacing w:line="360" w:lineRule="auto"/>
        <w:rPr>
          <w:bCs/>
          <w:lang w:val="nl-NL"/>
        </w:rPr>
      </w:pPr>
      <w:proofErr w:type="spellStart"/>
      <w:r w:rsidRPr="00581760">
        <w:rPr>
          <w:bCs/>
          <w:lang w:val="nl-NL"/>
        </w:rPr>
        <w:t>Correspondence</w:t>
      </w:r>
      <w:proofErr w:type="spellEnd"/>
      <w:r w:rsidRPr="00581760">
        <w:rPr>
          <w:bCs/>
          <w:lang w:val="nl-NL"/>
        </w:rPr>
        <w:t>:</w:t>
      </w:r>
    </w:p>
    <w:p w14:paraId="2CD65891" w14:textId="77777777" w:rsidR="00803C1D" w:rsidRPr="00581760" w:rsidRDefault="00803C1D" w:rsidP="00803C1D">
      <w:pPr>
        <w:pStyle w:val="Geenafstand"/>
        <w:spacing w:line="360" w:lineRule="auto"/>
        <w:rPr>
          <w:bCs/>
          <w:lang w:val="nl-NL"/>
        </w:rPr>
      </w:pPr>
      <w:r w:rsidRPr="00581760">
        <w:rPr>
          <w:bCs/>
          <w:lang w:val="nl-NL"/>
        </w:rPr>
        <w:t>C. den Boer</w:t>
      </w:r>
    </w:p>
    <w:p w14:paraId="36108F10" w14:textId="333C9FE2" w:rsidR="00803C1D" w:rsidRPr="00581760" w:rsidRDefault="00803C1D" w:rsidP="00803C1D">
      <w:pPr>
        <w:pStyle w:val="Geenafstand"/>
        <w:spacing w:line="360" w:lineRule="auto"/>
        <w:rPr>
          <w:bCs/>
          <w:color w:val="000000"/>
          <w:lang w:val="en-GB"/>
        </w:rPr>
      </w:pPr>
      <w:r w:rsidRPr="00581760">
        <w:rPr>
          <w:bCs/>
          <w:lang w:val="en-GB"/>
        </w:rPr>
        <w:t>Amsterdam UMC</w:t>
      </w:r>
      <w:r w:rsidRPr="00581760">
        <w:rPr>
          <w:bCs/>
          <w:color w:val="000000"/>
          <w:lang w:val="en-GB"/>
        </w:rPr>
        <w:t xml:space="preserve">, </w:t>
      </w:r>
      <w:r w:rsidR="00581760" w:rsidRPr="00581760">
        <w:rPr>
          <w:bCs/>
          <w:color w:val="000000"/>
          <w:lang w:val="en-GB"/>
        </w:rPr>
        <w:t>location VUmc</w:t>
      </w:r>
    </w:p>
    <w:p w14:paraId="344D313B" w14:textId="77777777" w:rsidR="00803C1D" w:rsidRPr="00581760" w:rsidRDefault="00803C1D" w:rsidP="00803C1D">
      <w:pPr>
        <w:pStyle w:val="Geenafstand"/>
        <w:spacing w:line="360" w:lineRule="auto"/>
        <w:rPr>
          <w:bCs/>
        </w:rPr>
      </w:pPr>
      <w:r w:rsidRPr="00581760">
        <w:rPr>
          <w:bCs/>
        </w:rPr>
        <w:t xml:space="preserve">Department of General Practice </w:t>
      </w:r>
    </w:p>
    <w:p w14:paraId="106664CD" w14:textId="77777777" w:rsidR="00803C1D" w:rsidRPr="00581760" w:rsidRDefault="00803C1D" w:rsidP="00803C1D">
      <w:pPr>
        <w:pStyle w:val="Geenafstand"/>
        <w:spacing w:line="360" w:lineRule="auto"/>
        <w:rPr>
          <w:bCs/>
        </w:rPr>
      </w:pPr>
      <w:r w:rsidRPr="00581760">
        <w:rPr>
          <w:bCs/>
        </w:rPr>
        <w:t>Amsterdam Public Health research institute</w:t>
      </w:r>
    </w:p>
    <w:p w14:paraId="4335C113" w14:textId="77777777" w:rsidR="00803C1D" w:rsidRPr="00581760" w:rsidRDefault="00803C1D" w:rsidP="00803C1D">
      <w:pPr>
        <w:pStyle w:val="Geenafstand"/>
        <w:spacing w:line="360" w:lineRule="auto"/>
        <w:rPr>
          <w:bCs/>
          <w:lang w:val="nl-NL"/>
        </w:rPr>
      </w:pPr>
      <w:r w:rsidRPr="00581760">
        <w:rPr>
          <w:bCs/>
          <w:lang w:val="nl-NL"/>
        </w:rPr>
        <w:t>Van der Boechorststraat 7</w:t>
      </w:r>
    </w:p>
    <w:p w14:paraId="003CBD03" w14:textId="77777777" w:rsidR="00803C1D" w:rsidRPr="00581760" w:rsidRDefault="00803C1D" w:rsidP="00803C1D">
      <w:pPr>
        <w:pStyle w:val="Geenafstand"/>
        <w:spacing w:line="360" w:lineRule="auto"/>
        <w:rPr>
          <w:bCs/>
          <w:lang w:val="nl-NL"/>
        </w:rPr>
      </w:pPr>
      <w:r w:rsidRPr="00581760">
        <w:rPr>
          <w:bCs/>
          <w:lang w:val="nl-NL"/>
        </w:rPr>
        <w:t>1081 BT Amsterdam</w:t>
      </w:r>
    </w:p>
    <w:p w14:paraId="352BDE07" w14:textId="77777777" w:rsidR="00803C1D" w:rsidRPr="00581760" w:rsidRDefault="00803C1D" w:rsidP="00803C1D">
      <w:pPr>
        <w:pStyle w:val="Geenafstand"/>
        <w:spacing w:line="360" w:lineRule="auto"/>
        <w:rPr>
          <w:bCs/>
          <w:lang w:val="nl-NL"/>
        </w:rPr>
      </w:pPr>
      <w:r w:rsidRPr="00581760">
        <w:rPr>
          <w:bCs/>
          <w:lang w:val="nl-NL"/>
        </w:rPr>
        <w:t>The Netherlands</w:t>
      </w:r>
    </w:p>
    <w:p w14:paraId="6EF18663" w14:textId="77777777" w:rsidR="00803C1D" w:rsidRPr="00581760" w:rsidRDefault="00803C1D" w:rsidP="00803C1D">
      <w:pPr>
        <w:pStyle w:val="Geenafstand"/>
        <w:spacing w:line="360" w:lineRule="auto"/>
        <w:rPr>
          <w:bCs/>
        </w:rPr>
      </w:pPr>
      <w:r w:rsidRPr="00581760">
        <w:rPr>
          <w:bCs/>
        </w:rPr>
        <w:t>Telephone: +31613693267</w:t>
      </w:r>
    </w:p>
    <w:p w14:paraId="42BD7602" w14:textId="77777777" w:rsidR="00803C1D" w:rsidRPr="00581760" w:rsidRDefault="00803C1D" w:rsidP="00803C1D">
      <w:pPr>
        <w:pStyle w:val="Geenafstand"/>
        <w:spacing w:line="360" w:lineRule="auto"/>
        <w:rPr>
          <w:bCs/>
        </w:rPr>
      </w:pPr>
      <w:r w:rsidRPr="00581760">
        <w:rPr>
          <w:bCs/>
        </w:rPr>
        <w:t xml:space="preserve">Email: </w:t>
      </w:r>
      <w:hyperlink r:id="rId8" w:history="1">
        <w:r w:rsidRPr="00581760">
          <w:rPr>
            <w:rStyle w:val="Hyperlink"/>
            <w:bCs/>
            <w:color w:val="auto"/>
            <w:u w:val="none"/>
          </w:rPr>
          <w:t>c.denboer@amsterdamumc.nl</w:t>
        </w:r>
      </w:hyperlink>
    </w:p>
    <w:p w14:paraId="7964EFE2" w14:textId="77777777" w:rsidR="00803C1D" w:rsidRPr="00581760" w:rsidRDefault="00803C1D" w:rsidP="00803C1D">
      <w:pPr>
        <w:pStyle w:val="Geenafstand"/>
        <w:spacing w:line="360" w:lineRule="auto"/>
        <w:rPr>
          <w:bCs/>
        </w:rPr>
      </w:pPr>
    </w:p>
    <w:p w14:paraId="22CC134F" w14:textId="77777777" w:rsidR="00803C1D" w:rsidRPr="00581760" w:rsidRDefault="00803C1D" w:rsidP="000D3330">
      <w:pPr>
        <w:pStyle w:val="Geenafstand"/>
        <w:rPr>
          <w:bCs/>
          <w:sz w:val="28"/>
          <w:szCs w:val="28"/>
        </w:rPr>
      </w:pPr>
    </w:p>
    <w:p w14:paraId="66C048C2" w14:textId="77777777" w:rsidR="00267691" w:rsidRPr="00581760" w:rsidRDefault="00267691" w:rsidP="000D3330">
      <w:pPr>
        <w:pStyle w:val="Geenafstand"/>
        <w:rPr>
          <w:bCs/>
          <w:sz w:val="28"/>
          <w:szCs w:val="28"/>
          <w:lang w:val="en-GB"/>
        </w:rPr>
      </w:pPr>
    </w:p>
    <w:p w14:paraId="12C8EC74" w14:textId="77777777" w:rsidR="00803C1D" w:rsidRPr="00581760" w:rsidRDefault="00803C1D">
      <w:pPr>
        <w:rPr>
          <w:bCs/>
          <w:sz w:val="28"/>
          <w:szCs w:val="28"/>
          <w:lang w:val="en-GB"/>
        </w:rPr>
      </w:pPr>
      <w:r w:rsidRPr="00581760">
        <w:rPr>
          <w:bCs/>
          <w:sz w:val="28"/>
          <w:szCs w:val="28"/>
          <w:lang w:val="en-GB"/>
        </w:rPr>
        <w:br w:type="page"/>
      </w:r>
    </w:p>
    <w:p w14:paraId="3F761B5D" w14:textId="02585BDD" w:rsidR="00DC790D" w:rsidRPr="00581760" w:rsidRDefault="00036142" w:rsidP="000D3330">
      <w:pPr>
        <w:pStyle w:val="Geenafstand"/>
        <w:rPr>
          <w:bCs/>
          <w:sz w:val="28"/>
          <w:szCs w:val="28"/>
          <w:lang w:val="en-GB"/>
        </w:rPr>
      </w:pPr>
      <w:r w:rsidRPr="00581760">
        <w:rPr>
          <w:bCs/>
          <w:sz w:val="28"/>
          <w:szCs w:val="28"/>
          <w:lang w:val="en-GB"/>
        </w:rPr>
        <w:lastRenderedPageBreak/>
        <w:t xml:space="preserve">Appendix </w:t>
      </w:r>
      <w:r w:rsidR="000D3330" w:rsidRPr="00581760">
        <w:rPr>
          <w:bCs/>
          <w:sz w:val="28"/>
          <w:szCs w:val="28"/>
          <w:lang w:val="en-GB"/>
        </w:rPr>
        <w:t>Delphi procedure on measurement instruments for central sensitization</w:t>
      </w:r>
      <w:r w:rsidR="00377157" w:rsidRPr="00581760">
        <w:rPr>
          <w:bCs/>
          <w:sz w:val="28"/>
          <w:szCs w:val="28"/>
          <w:lang w:val="en-GB"/>
        </w:rPr>
        <w:t xml:space="preserve"> </w:t>
      </w:r>
      <w:r w:rsidR="006E17C9" w:rsidRPr="00581760">
        <w:rPr>
          <w:bCs/>
          <w:sz w:val="28"/>
          <w:szCs w:val="28"/>
          <w:lang w:val="en-GB"/>
        </w:rPr>
        <w:t xml:space="preserve">round </w:t>
      </w:r>
      <w:r w:rsidR="006E1174" w:rsidRPr="00581760">
        <w:rPr>
          <w:bCs/>
          <w:sz w:val="28"/>
          <w:szCs w:val="28"/>
          <w:lang w:val="en-GB"/>
        </w:rPr>
        <w:t>two</w:t>
      </w:r>
    </w:p>
    <w:p w14:paraId="3B5AD24B" w14:textId="5A55F61C" w:rsidR="000D3330" w:rsidRPr="00581760" w:rsidRDefault="000D3330" w:rsidP="000D3330">
      <w:pPr>
        <w:pStyle w:val="Geenafstand"/>
        <w:rPr>
          <w:bCs/>
          <w:sz w:val="28"/>
          <w:szCs w:val="28"/>
          <w:lang w:val="en-GB"/>
        </w:rPr>
      </w:pPr>
      <w:r w:rsidRPr="00581760">
        <w:rPr>
          <w:bCs/>
          <w:sz w:val="28"/>
          <w:szCs w:val="28"/>
          <w:lang w:val="en-GB"/>
        </w:rPr>
        <w:br/>
        <w:t>Table of contents</w:t>
      </w:r>
    </w:p>
    <w:p w14:paraId="26426C54" w14:textId="77777777" w:rsidR="000D3330" w:rsidRPr="00581760" w:rsidRDefault="000D3330" w:rsidP="000D3330">
      <w:pPr>
        <w:pStyle w:val="Geenafstand"/>
        <w:rPr>
          <w:bCs/>
          <w:sz w:val="28"/>
          <w:szCs w:val="28"/>
          <w:lang w:val="en-GB"/>
        </w:rPr>
      </w:pPr>
    </w:p>
    <w:p w14:paraId="5D428744" w14:textId="73C883AC" w:rsidR="000D3330" w:rsidRPr="00581760" w:rsidRDefault="000D3330" w:rsidP="000D3330">
      <w:pPr>
        <w:pStyle w:val="Geenafstand"/>
        <w:rPr>
          <w:bCs/>
          <w:lang w:val="en-GB"/>
        </w:rPr>
      </w:pPr>
      <w:r w:rsidRPr="00581760">
        <w:rPr>
          <w:bCs/>
          <w:lang w:val="en-GB"/>
        </w:rPr>
        <w:t>Introduction</w:t>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p>
    <w:p w14:paraId="5C4C10BF" w14:textId="660548D8" w:rsidR="000D3330" w:rsidRPr="00581760" w:rsidRDefault="000D3330" w:rsidP="000D3330">
      <w:pPr>
        <w:pStyle w:val="Geenafstand"/>
        <w:rPr>
          <w:rStyle w:val="Zwaar"/>
          <w:rFonts w:cstheme="minorHAnsi"/>
          <w:b w:val="0"/>
          <w:lang w:val="en-GB"/>
        </w:rPr>
      </w:pPr>
      <w:r w:rsidRPr="00581760">
        <w:rPr>
          <w:rStyle w:val="Zwaar"/>
          <w:rFonts w:cstheme="minorHAnsi"/>
          <w:b w:val="0"/>
          <w:lang w:val="en-GB"/>
        </w:rPr>
        <w:t>The Delphi procedure</w:t>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br/>
        <w:t>Categories on the score form explained</w:t>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p>
    <w:p w14:paraId="534622A5" w14:textId="2F54F0CE" w:rsidR="00AF2C33" w:rsidRPr="00581760" w:rsidRDefault="00AF2C33" w:rsidP="000D3330">
      <w:pPr>
        <w:pStyle w:val="Geenafstand"/>
        <w:rPr>
          <w:rStyle w:val="Zwaar"/>
          <w:rFonts w:cstheme="minorHAnsi"/>
          <w:b w:val="0"/>
          <w:lang w:val="en-GB"/>
        </w:rPr>
      </w:pPr>
      <w:r w:rsidRPr="00581760">
        <w:rPr>
          <w:rStyle w:val="Zwaar"/>
          <w:rFonts w:cstheme="minorHAnsi"/>
          <w:b w:val="0"/>
          <w:lang w:val="en-GB"/>
        </w:rPr>
        <w:t>Quantitative sensory testing (QST)</w:t>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p>
    <w:p w14:paraId="4EB00C1A" w14:textId="68D0DA55" w:rsidR="00AF2C33" w:rsidRPr="00581760" w:rsidRDefault="00AF2C33" w:rsidP="000D3330">
      <w:pPr>
        <w:pStyle w:val="Geenafstand"/>
        <w:rPr>
          <w:rStyle w:val="Zwaar"/>
          <w:rFonts w:cstheme="minorHAnsi"/>
          <w:b w:val="0"/>
          <w:lang w:val="en-GB"/>
        </w:rPr>
      </w:pPr>
      <w:r w:rsidRPr="00581760">
        <w:rPr>
          <w:rStyle w:val="Zwaar"/>
          <w:rFonts w:cstheme="minorHAnsi"/>
          <w:b w:val="0"/>
          <w:lang w:val="en-GB"/>
        </w:rPr>
        <w:t>Conditioned pain modulation (CPM)</w:t>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p>
    <w:p w14:paraId="06FB326B" w14:textId="4E90DBD1" w:rsidR="000D3330" w:rsidRPr="00581760" w:rsidRDefault="000D3330" w:rsidP="000D3330">
      <w:pPr>
        <w:pStyle w:val="Geenafstand"/>
        <w:rPr>
          <w:bCs/>
          <w:lang w:val="en-GB"/>
        </w:rPr>
      </w:pPr>
      <w:r w:rsidRPr="00581760">
        <w:rPr>
          <w:rStyle w:val="Zwaar"/>
          <w:rFonts w:cstheme="minorHAnsi"/>
          <w:b w:val="0"/>
          <w:lang w:val="en-GB"/>
        </w:rPr>
        <w:br/>
      </w:r>
      <w:r w:rsidRPr="00581760">
        <w:rPr>
          <w:bCs/>
          <w:lang w:val="en-GB"/>
        </w:rPr>
        <w:t>Quantitative sensory test</w:t>
      </w:r>
      <w:r w:rsidR="00AF2C33" w:rsidRPr="00581760">
        <w:rPr>
          <w:bCs/>
          <w:lang w:val="en-GB"/>
        </w:rPr>
        <w:t>s</w:t>
      </w:r>
      <w:r w:rsidRPr="00581760">
        <w:rPr>
          <w:bCs/>
          <w:lang w:val="en-GB"/>
        </w:rPr>
        <w:t xml:space="preserve"> (QST) </w:t>
      </w:r>
      <w:r w:rsidRPr="00581760">
        <w:rPr>
          <w:bCs/>
          <w:lang w:val="en-GB"/>
        </w:rPr>
        <w:tab/>
      </w:r>
      <w:r w:rsidRPr="00581760">
        <w:rPr>
          <w:bCs/>
          <w:lang w:val="en-GB"/>
        </w:rPr>
        <w:tab/>
      </w:r>
      <w:r w:rsidRPr="00581760">
        <w:rPr>
          <w:bCs/>
          <w:lang w:val="en-GB"/>
        </w:rPr>
        <w:tab/>
      </w:r>
      <w:r w:rsidRPr="00581760">
        <w:rPr>
          <w:bCs/>
          <w:lang w:val="en-GB"/>
        </w:rPr>
        <w:tab/>
      </w:r>
      <w:r w:rsidR="00036142" w:rsidRPr="00581760">
        <w:rPr>
          <w:bCs/>
          <w:lang w:val="en-GB"/>
        </w:rPr>
        <w:tab/>
      </w:r>
      <w:r w:rsidR="00036142" w:rsidRPr="00581760">
        <w:rPr>
          <w:bCs/>
          <w:lang w:val="en-GB"/>
        </w:rPr>
        <w:tab/>
      </w:r>
      <w:r w:rsidRPr="00581760">
        <w:rPr>
          <w:bCs/>
          <w:lang w:val="en-GB"/>
        </w:rPr>
        <w:tab/>
      </w:r>
      <w:r w:rsidRPr="00581760">
        <w:rPr>
          <w:bCs/>
          <w:lang w:val="en-GB"/>
        </w:rPr>
        <w:tab/>
      </w:r>
    </w:p>
    <w:p w14:paraId="73214F6C" w14:textId="5F4157C4" w:rsidR="000D7B37" w:rsidRPr="00581760" w:rsidRDefault="000D3330" w:rsidP="000D3330">
      <w:pPr>
        <w:pStyle w:val="Geenafstand"/>
        <w:rPr>
          <w:bCs/>
          <w:lang w:val="en-GB"/>
        </w:rPr>
      </w:pPr>
      <w:r w:rsidRPr="00581760">
        <w:rPr>
          <w:bCs/>
          <w:lang w:val="en-GB"/>
        </w:rPr>
        <w:t>1. Vibratory/vibrotactile stimulus: the electric toothbrush test</w:t>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br/>
        <w:t>2. Thermal stimulus:  the painful heat or cold stimuli test</w:t>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br/>
        <w:t>3. Tactile stimulus: pressure pain thresholds (PPT) and pressure tolerance thresholds</w:t>
      </w:r>
      <w:r w:rsidRPr="00581760">
        <w:rPr>
          <w:bCs/>
          <w:lang w:val="en-GB"/>
        </w:rPr>
        <w:tab/>
      </w:r>
      <w:r w:rsidRPr="00581760">
        <w:rPr>
          <w:bCs/>
          <w:lang w:val="en-GB"/>
        </w:rPr>
        <w:tab/>
      </w:r>
    </w:p>
    <w:p w14:paraId="4DF7D9C0" w14:textId="77777777" w:rsidR="00803C1D" w:rsidRPr="00581760" w:rsidRDefault="000D7B37" w:rsidP="000D3330">
      <w:pPr>
        <w:pStyle w:val="Geenafstand"/>
        <w:rPr>
          <w:bCs/>
          <w:lang w:val="en-GB"/>
        </w:rPr>
      </w:pPr>
      <w:r w:rsidRPr="00581760">
        <w:rPr>
          <w:bCs/>
          <w:lang w:val="en-GB"/>
        </w:rPr>
        <w:t>4. Monofilaments</w:t>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r>
    </w:p>
    <w:p w14:paraId="6DC9DA6E" w14:textId="2B0084EA" w:rsidR="000D3330" w:rsidRPr="00581760" w:rsidRDefault="000D7B37" w:rsidP="000D3330">
      <w:pPr>
        <w:pStyle w:val="Geenafstand"/>
        <w:rPr>
          <w:bCs/>
          <w:lang w:val="en-GB"/>
        </w:rPr>
      </w:pPr>
      <w:r w:rsidRPr="00581760">
        <w:rPr>
          <w:bCs/>
          <w:lang w:val="en-GB"/>
        </w:rPr>
        <w:t>5</w:t>
      </w:r>
      <w:r w:rsidR="000D3330" w:rsidRPr="00581760">
        <w:rPr>
          <w:bCs/>
          <w:lang w:val="en-GB"/>
        </w:rPr>
        <w:t>.</w:t>
      </w:r>
      <w:r w:rsidR="006E17C9" w:rsidRPr="00581760">
        <w:rPr>
          <w:bCs/>
          <w:lang w:val="en-GB"/>
        </w:rPr>
        <w:t xml:space="preserve"> Clothes peg</w:t>
      </w:r>
      <w:r w:rsidR="000D3330" w:rsidRPr="00581760">
        <w:rPr>
          <w:bCs/>
          <w:lang w:val="en-GB"/>
        </w:rPr>
        <w:tab/>
      </w:r>
      <w:r w:rsidR="006E17C9" w:rsidRPr="00581760">
        <w:rPr>
          <w:bCs/>
          <w:lang w:val="en-GB"/>
        </w:rPr>
        <w:tab/>
      </w:r>
      <w:r w:rsidR="006E17C9" w:rsidRPr="00581760">
        <w:rPr>
          <w:bCs/>
          <w:lang w:val="en-GB"/>
        </w:rPr>
        <w:tab/>
      </w:r>
      <w:r w:rsidR="006E17C9" w:rsidRPr="00581760">
        <w:rPr>
          <w:bCs/>
          <w:lang w:val="en-GB"/>
        </w:rPr>
        <w:tab/>
      </w:r>
      <w:r w:rsidR="006E17C9" w:rsidRPr="00581760">
        <w:rPr>
          <w:bCs/>
          <w:lang w:val="en-GB"/>
        </w:rPr>
        <w:tab/>
      </w:r>
      <w:r w:rsidR="006E17C9" w:rsidRPr="00581760">
        <w:rPr>
          <w:bCs/>
          <w:lang w:val="en-GB"/>
        </w:rPr>
        <w:tab/>
      </w:r>
      <w:r w:rsidR="006E17C9" w:rsidRPr="00581760">
        <w:rPr>
          <w:bCs/>
          <w:lang w:val="en-GB"/>
        </w:rPr>
        <w:tab/>
      </w:r>
      <w:r w:rsidR="000D3330" w:rsidRPr="00581760">
        <w:rPr>
          <w:bCs/>
          <w:lang w:val="en-GB"/>
        </w:rPr>
        <w:tab/>
      </w:r>
      <w:r w:rsidR="000D3330" w:rsidRPr="00581760">
        <w:rPr>
          <w:bCs/>
          <w:lang w:val="en-GB"/>
        </w:rPr>
        <w:tab/>
      </w:r>
      <w:r w:rsidR="000D3330" w:rsidRPr="00581760">
        <w:rPr>
          <w:bCs/>
          <w:lang w:val="en-GB"/>
        </w:rPr>
        <w:tab/>
      </w:r>
      <w:r w:rsidR="000D3330" w:rsidRPr="00581760">
        <w:rPr>
          <w:bCs/>
          <w:lang w:val="en-GB"/>
        </w:rPr>
        <w:tab/>
      </w:r>
    </w:p>
    <w:p w14:paraId="73CDAA90" w14:textId="77777777" w:rsidR="000D3330" w:rsidRPr="00581760" w:rsidRDefault="000D3330" w:rsidP="000D3330">
      <w:pPr>
        <w:pStyle w:val="Geenafstand"/>
        <w:rPr>
          <w:bCs/>
          <w:lang w:val="en-GB"/>
        </w:rPr>
      </w:pP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p>
    <w:p w14:paraId="34155937" w14:textId="10F12CA2" w:rsidR="000D3330" w:rsidRPr="00581760" w:rsidRDefault="000D3330" w:rsidP="000D3330">
      <w:pPr>
        <w:pStyle w:val="Geenafstand"/>
        <w:rPr>
          <w:bCs/>
          <w:lang w:val="en-GB"/>
        </w:rPr>
      </w:pPr>
      <w:r w:rsidRPr="00581760">
        <w:rPr>
          <w:bCs/>
          <w:lang w:val="en-GB"/>
        </w:rPr>
        <w:t xml:space="preserve">Conditioned pain modulation (CPM) </w:t>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p>
    <w:p w14:paraId="320C530C" w14:textId="4CE63F12" w:rsidR="006E17C9" w:rsidRPr="00581760" w:rsidRDefault="000D7B37" w:rsidP="006E17C9">
      <w:pPr>
        <w:pStyle w:val="Geenafstand"/>
        <w:rPr>
          <w:bCs/>
          <w:lang w:val="en-GB"/>
        </w:rPr>
      </w:pPr>
      <w:r w:rsidRPr="00581760">
        <w:rPr>
          <w:bCs/>
          <w:lang w:val="en-GB"/>
        </w:rPr>
        <w:t>6</w:t>
      </w:r>
      <w:r w:rsidR="000D3330" w:rsidRPr="00581760">
        <w:rPr>
          <w:bCs/>
          <w:lang w:val="en-GB"/>
        </w:rPr>
        <w:t>.</w:t>
      </w:r>
      <w:r w:rsidR="00501A94" w:rsidRPr="00581760">
        <w:rPr>
          <w:bCs/>
          <w:lang w:val="en-GB"/>
        </w:rPr>
        <w:t xml:space="preserve"> CPM: combination of ischemic stimuli and PPT</w:t>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t xml:space="preserve">               </w:t>
      </w:r>
      <w:r w:rsidR="00501A94" w:rsidRPr="00581760">
        <w:rPr>
          <w:bCs/>
          <w:lang w:val="en-GB"/>
        </w:rPr>
        <w:tab/>
      </w:r>
      <w:r w:rsidR="00501A94" w:rsidRPr="00581760">
        <w:rPr>
          <w:bCs/>
          <w:lang w:val="en-GB"/>
        </w:rPr>
        <w:tab/>
      </w:r>
      <w:r w:rsidR="00015A69" w:rsidRPr="00581760">
        <w:rPr>
          <w:bCs/>
          <w:lang w:val="en-GB"/>
        </w:rPr>
        <w:tab/>
      </w:r>
      <w:r w:rsidR="00015A69" w:rsidRPr="00581760">
        <w:rPr>
          <w:bCs/>
          <w:lang w:val="en-GB"/>
        </w:rPr>
        <w:tab/>
      </w:r>
      <w:r w:rsidR="00740216" w:rsidRPr="00581760">
        <w:rPr>
          <w:bCs/>
          <w:lang w:val="en-GB"/>
        </w:rPr>
        <w:t xml:space="preserve">          </w:t>
      </w:r>
      <w:r w:rsidR="00ED2E21" w:rsidRPr="00581760">
        <w:rPr>
          <w:bCs/>
          <w:lang w:val="en-GB"/>
        </w:rPr>
        <w:t xml:space="preserve">    </w:t>
      </w:r>
    </w:p>
    <w:p w14:paraId="3CBA88BA" w14:textId="6727EEAE" w:rsidR="000D3330" w:rsidRPr="00581760" w:rsidRDefault="000D3330" w:rsidP="000D3330">
      <w:pPr>
        <w:pStyle w:val="Geenafstand"/>
        <w:rPr>
          <w:bCs/>
          <w:lang w:val="en-GB"/>
        </w:rPr>
      </w:pPr>
      <w:r w:rsidRPr="00581760">
        <w:rPr>
          <w:bCs/>
          <w:lang w:val="en-GB"/>
        </w:rPr>
        <w:t>Questionnaire</w:t>
      </w:r>
      <w:r w:rsidRPr="00581760">
        <w:rPr>
          <w:bCs/>
          <w:lang w:val="en-GB"/>
        </w:rPr>
        <w:br/>
      </w:r>
      <w:r w:rsidR="000D7B37" w:rsidRPr="00581760">
        <w:rPr>
          <w:bCs/>
          <w:lang w:val="en-GB"/>
        </w:rPr>
        <w:t>7</w:t>
      </w:r>
      <w:r w:rsidRPr="00581760">
        <w:rPr>
          <w:bCs/>
          <w:lang w:val="en-GB"/>
        </w:rPr>
        <w:t xml:space="preserve">. The </w:t>
      </w:r>
      <w:r w:rsidR="006E17C9" w:rsidRPr="00581760">
        <w:rPr>
          <w:bCs/>
          <w:lang w:val="en-GB"/>
        </w:rPr>
        <w:t>sensory hypersensitivity scale</w:t>
      </w:r>
      <w:r w:rsidR="006E17C9" w:rsidRPr="00581760">
        <w:rPr>
          <w:bCs/>
          <w:lang w:val="en-GB"/>
        </w:rPr>
        <w:tab/>
      </w:r>
      <w:r w:rsidR="00AA50F9" w:rsidRPr="00581760">
        <w:rPr>
          <w:bCs/>
          <w:lang w:val="en-GB"/>
        </w:rPr>
        <w:tab/>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r>
      <w:r w:rsidR="006E1174" w:rsidRPr="00581760">
        <w:rPr>
          <w:bCs/>
          <w:lang w:val="en-GB"/>
        </w:rPr>
        <w:tab/>
        <w:t xml:space="preserve">               </w:t>
      </w:r>
      <w:r w:rsidR="00AA50F9" w:rsidRPr="00581760">
        <w:rPr>
          <w:bCs/>
          <w:lang w:val="en-GB"/>
        </w:rPr>
        <w:tab/>
      </w:r>
      <w:r w:rsidRPr="00581760">
        <w:rPr>
          <w:bCs/>
          <w:lang w:val="en-GB"/>
        </w:rPr>
        <w:t xml:space="preserve"> </w:t>
      </w:r>
      <w:r w:rsidRPr="00581760">
        <w:rPr>
          <w:bCs/>
          <w:lang w:val="en-GB"/>
        </w:rPr>
        <w:tab/>
      </w:r>
      <w:r w:rsidRPr="00581760">
        <w:rPr>
          <w:bCs/>
          <w:lang w:val="en-GB"/>
        </w:rPr>
        <w:tab/>
      </w:r>
      <w:r w:rsidRPr="00581760">
        <w:rPr>
          <w:bCs/>
          <w:lang w:val="en-GB"/>
        </w:rPr>
        <w:tab/>
      </w:r>
      <w:r w:rsidRPr="00581760">
        <w:rPr>
          <w:bCs/>
          <w:lang w:val="en-GB"/>
        </w:rPr>
        <w:tab/>
      </w:r>
      <w:r w:rsidRPr="00581760">
        <w:rPr>
          <w:bCs/>
          <w:lang w:val="en-GB"/>
        </w:rPr>
        <w:tab/>
      </w:r>
    </w:p>
    <w:p w14:paraId="6248BEA8" w14:textId="35707DA9" w:rsidR="000D3330" w:rsidRPr="00581760" w:rsidRDefault="000D3330" w:rsidP="000D3330">
      <w:pPr>
        <w:pStyle w:val="Geenafstand"/>
        <w:rPr>
          <w:rStyle w:val="Zwaar"/>
          <w:rFonts w:cstheme="minorHAnsi"/>
          <w:b w:val="0"/>
          <w:lang w:val="en-GB"/>
        </w:rPr>
      </w:pPr>
      <w:r w:rsidRPr="00581760">
        <w:rPr>
          <w:rStyle w:val="Zwaar"/>
          <w:rFonts w:cstheme="minorHAnsi"/>
          <w:b w:val="0"/>
          <w:lang w:val="en-GB"/>
        </w:rPr>
        <w:tab/>
      </w:r>
      <w:r w:rsidRPr="00581760">
        <w:rPr>
          <w:rStyle w:val="Zwaar"/>
          <w:rFonts w:cstheme="minorHAnsi"/>
          <w:b w:val="0"/>
          <w:lang w:val="en-GB"/>
        </w:rPr>
        <w:tab/>
      </w:r>
    </w:p>
    <w:p w14:paraId="1BC72F0A" w14:textId="40EFCD1A" w:rsidR="000D3330" w:rsidRPr="00581760" w:rsidRDefault="000D3330" w:rsidP="000D3330">
      <w:pPr>
        <w:pStyle w:val="Geenafstand"/>
        <w:rPr>
          <w:rStyle w:val="Zwaar"/>
          <w:rFonts w:cstheme="minorHAnsi"/>
          <w:b w:val="0"/>
          <w:lang w:val="en-GB"/>
        </w:rPr>
      </w:pPr>
      <w:r w:rsidRPr="00581760">
        <w:rPr>
          <w:rStyle w:val="Zwaar"/>
          <w:rFonts w:cstheme="minorHAnsi"/>
          <w:b w:val="0"/>
          <w:lang w:val="en-GB"/>
        </w:rPr>
        <w:t xml:space="preserve">Appendix </w:t>
      </w:r>
      <w:r w:rsidR="002C2272" w:rsidRPr="00581760">
        <w:rPr>
          <w:rStyle w:val="Zwaar"/>
          <w:rFonts w:cstheme="minorHAnsi"/>
          <w:b w:val="0"/>
          <w:lang w:val="en-GB"/>
        </w:rPr>
        <w:t>1</w:t>
      </w:r>
      <w:r w:rsidRPr="00581760">
        <w:rPr>
          <w:rStyle w:val="Zwaar"/>
          <w:rFonts w:cstheme="minorHAnsi"/>
          <w:b w:val="0"/>
          <w:lang w:val="en-GB"/>
        </w:rPr>
        <w:t>: Table of measurement instruments from systematic review</w:t>
      </w:r>
      <w:r w:rsidR="006E1174" w:rsidRPr="00581760">
        <w:rPr>
          <w:rStyle w:val="Zwaar"/>
          <w:rFonts w:cstheme="minorHAnsi"/>
          <w:b w:val="0"/>
          <w:lang w:val="en-GB"/>
        </w:rPr>
        <w:tab/>
      </w:r>
      <w:r w:rsidR="006E1174" w:rsidRPr="00581760">
        <w:rPr>
          <w:rStyle w:val="Zwaar"/>
          <w:rFonts w:cstheme="minorHAnsi"/>
          <w:b w:val="0"/>
          <w:lang w:val="en-GB"/>
        </w:rPr>
        <w:tab/>
        <w:t xml:space="preserve">               </w:t>
      </w:r>
    </w:p>
    <w:p w14:paraId="7C6BE91A" w14:textId="76B3B72C" w:rsidR="000D3330" w:rsidRPr="00581760" w:rsidRDefault="000D3330" w:rsidP="000D3330">
      <w:pPr>
        <w:pStyle w:val="Geenafstand"/>
        <w:rPr>
          <w:rStyle w:val="Zwaar"/>
          <w:rFonts w:cstheme="minorHAnsi"/>
          <w:b w:val="0"/>
          <w:lang w:val="en-GB"/>
        </w:rPr>
      </w:pPr>
      <w:r w:rsidRPr="00581760">
        <w:rPr>
          <w:rStyle w:val="Zwaar"/>
          <w:rFonts w:cstheme="minorHAnsi"/>
          <w:b w:val="0"/>
          <w:lang w:val="en-GB"/>
        </w:rPr>
        <w:t>Search strategy</w:t>
      </w:r>
      <w:r w:rsidR="00AA50F9" w:rsidRPr="00581760">
        <w:rPr>
          <w:rStyle w:val="Zwaar"/>
          <w:rFonts w:cstheme="minorHAnsi"/>
          <w:b w:val="0"/>
          <w:lang w:val="en-GB"/>
        </w:rPr>
        <w:tab/>
      </w:r>
      <w:r w:rsidR="00AA50F9"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t xml:space="preserve">                </w:t>
      </w:r>
      <w:r w:rsidRPr="00581760">
        <w:rPr>
          <w:rStyle w:val="Zwaar"/>
          <w:rFonts w:cstheme="minorHAnsi"/>
          <w:b w:val="0"/>
          <w:lang w:val="en-GB"/>
        </w:rPr>
        <w:t>Refe</w:t>
      </w:r>
      <w:r w:rsidR="00501A94" w:rsidRPr="00581760">
        <w:rPr>
          <w:rStyle w:val="Zwaar"/>
          <w:rFonts w:cstheme="minorHAnsi"/>
          <w:b w:val="0"/>
          <w:lang w:val="en-GB"/>
        </w:rPr>
        <w:t>re</w:t>
      </w:r>
      <w:r w:rsidRPr="00581760">
        <w:rPr>
          <w:rStyle w:val="Zwaar"/>
          <w:rFonts w:cstheme="minorHAnsi"/>
          <w:b w:val="0"/>
          <w:lang w:val="en-GB"/>
        </w:rPr>
        <w:t>nce</w:t>
      </w:r>
      <w:r w:rsidR="00501A94" w:rsidRPr="00581760">
        <w:rPr>
          <w:rStyle w:val="Zwaar"/>
          <w:rFonts w:cstheme="minorHAnsi"/>
          <w:b w:val="0"/>
          <w:lang w:val="en-GB"/>
        </w:rPr>
        <w:t>s</w:t>
      </w:r>
      <w:r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r>
      <w:r w:rsidR="006E1174" w:rsidRPr="00581760">
        <w:rPr>
          <w:rStyle w:val="Zwaar"/>
          <w:rFonts w:cstheme="minorHAnsi"/>
          <w:b w:val="0"/>
          <w:lang w:val="en-GB"/>
        </w:rPr>
        <w:tab/>
        <w:t xml:space="preserve">               </w:t>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tab/>
      </w:r>
      <w:r w:rsidRPr="00581760">
        <w:rPr>
          <w:rStyle w:val="Zwaar"/>
          <w:rFonts w:cstheme="minorHAnsi"/>
          <w:b w:val="0"/>
          <w:lang w:val="en-GB"/>
        </w:rPr>
        <w:br/>
      </w:r>
      <w:r w:rsidRPr="00581760">
        <w:rPr>
          <w:rStyle w:val="Zwaar"/>
          <w:rFonts w:cstheme="minorHAnsi"/>
          <w:b w:val="0"/>
          <w:lang w:val="en-GB"/>
        </w:rPr>
        <w:br/>
      </w:r>
    </w:p>
    <w:p w14:paraId="52DA906B" w14:textId="77777777" w:rsidR="000D3330" w:rsidRPr="00581760" w:rsidRDefault="000D3330" w:rsidP="000D3330">
      <w:pPr>
        <w:pStyle w:val="Geenafstand"/>
        <w:rPr>
          <w:rStyle w:val="Zwaar"/>
          <w:rFonts w:cstheme="minorHAnsi"/>
          <w:b w:val="0"/>
          <w:lang w:val="en-GB"/>
        </w:rPr>
      </w:pPr>
      <w:r w:rsidRPr="00581760">
        <w:rPr>
          <w:rStyle w:val="Zwaar"/>
          <w:rFonts w:cstheme="minorHAnsi"/>
          <w:b w:val="0"/>
          <w:lang w:val="en-GB"/>
        </w:rPr>
        <w:tab/>
      </w:r>
      <w:r w:rsidRPr="00581760">
        <w:rPr>
          <w:rStyle w:val="Zwaar"/>
          <w:rFonts w:cstheme="minorHAnsi"/>
          <w:b w:val="0"/>
          <w:lang w:val="en-GB"/>
        </w:rPr>
        <w:tab/>
      </w:r>
    </w:p>
    <w:p w14:paraId="25E32A05" w14:textId="77777777" w:rsidR="000D3330" w:rsidRPr="00581760" w:rsidRDefault="000D3330" w:rsidP="000D3330">
      <w:pPr>
        <w:pStyle w:val="Geenafstand"/>
        <w:rPr>
          <w:rFonts w:eastAsia="Calibri"/>
          <w:bCs/>
          <w:sz w:val="28"/>
          <w:lang w:val="en-GB"/>
        </w:rPr>
      </w:pPr>
      <w:r w:rsidRPr="00581760">
        <w:rPr>
          <w:rFonts w:eastAsia="Calibri"/>
          <w:bCs/>
          <w:lang w:val="en-GB"/>
        </w:rPr>
        <w:br w:type="page"/>
      </w:r>
      <w:r w:rsidRPr="00581760">
        <w:rPr>
          <w:rFonts w:eastAsia="Calibri"/>
          <w:bCs/>
          <w:sz w:val="28"/>
          <w:lang w:val="en-GB"/>
        </w:rPr>
        <w:lastRenderedPageBreak/>
        <w:t>Introduction</w:t>
      </w:r>
    </w:p>
    <w:p w14:paraId="16CFD0CB" w14:textId="4725E25F" w:rsidR="000D3330" w:rsidRPr="00581760" w:rsidRDefault="000D3330" w:rsidP="000D3330">
      <w:pPr>
        <w:pStyle w:val="Geenafstand"/>
        <w:rPr>
          <w:rFonts w:eastAsia="Calibri"/>
          <w:bCs/>
          <w:lang w:val="en-GB"/>
        </w:rPr>
      </w:pPr>
      <w:r w:rsidRPr="00581760">
        <w:rPr>
          <w:rFonts w:eastAsia="Calibri"/>
          <w:bCs/>
          <w:sz w:val="28"/>
          <w:lang w:val="en-GB"/>
        </w:rPr>
        <w:br/>
      </w:r>
      <w:r w:rsidRPr="00581760">
        <w:rPr>
          <w:rFonts w:eastAsia="Calibri"/>
          <w:bCs/>
          <w:lang w:val="en-GB"/>
        </w:rPr>
        <w:t xml:space="preserve">Central sensitization (CS) is a mechanism explaining the cause and persistence of symptoms in absence of a specific somatic or psychiatric disease. Various definitions of CS have been proposed. In 1983 Clifford Woolf stated that chronic pain has both a peripheral sensitization component and a central sensitization component with changes in spinal cord activity </w:t>
      </w:r>
      <w:r w:rsidRPr="00581760">
        <w:rPr>
          <w:rFonts w:eastAsia="Calibri"/>
          <w:bCs/>
          <w:lang w:val="en-GB"/>
        </w:rPr>
        <w:fldChar w:fldCharType="begin"/>
      </w:r>
      <w:r w:rsidR="006E17C9" w:rsidRPr="00581760">
        <w:rPr>
          <w:rFonts w:eastAsia="Calibri"/>
          <w:bCs/>
          <w:lang w:val="en-GB"/>
        </w:rPr>
        <w:instrText xml:space="preserve"> ADDIN EN.CITE &lt;EndNote&gt;&lt;Cite&gt;&lt;Author&gt;Woolf&lt;/Author&gt;&lt;Year&gt;1983&lt;/Year&gt;&lt;RecNum&gt;2049&lt;/RecNum&gt;&lt;DisplayText&gt;[1]&lt;/DisplayText&gt;&lt;record&gt;&lt;rec-number&gt;2049&lt;/rec-number&gt;&lt;foreign-keys&gt;&lt;key app="EN" db-id="a2pe0x2w5a2e0sersz6vs905ex0w9dspd2av" timestamp="1546499007"&gt;2049&lt;/key&gt;&lt;/foreign-keys&gt;&lt;ref-type name="Journal Article"&gt;17&lt;/ref-type&gt;&lt;contributors&gt;&lt;authors&gt;&lt;author&gt;Woolf, C. J.&lt;/author&gt;&lt;/authors&gt;&lt;/contributors&gt;&lt;titles&gt;&lt;title&gt;Evidence for a central component of post-injury pain hypersensitivity&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686-8&lt;/pages&gt;&lt;volume&gt;306&lt;/volume&gt;&lt;number&gt;5944&lt;/number&gt;&lt;edition&gt;1983/12/15&lt;/edition&gt;&lt;keywords&gt;&lt;keyword&gt;Animals&lt;/keyword&gt;&lt;keyword&gt;Decerebrate State&lt;/keyword&gt;&lt;keyword&gt;Efferent Pathways/*physiopathology&lt;/keyword&gt;&lt;keyword&gt;Electric Conductivity&lt;/keyword&gt;&lt;keyword&gt;Motor Neurons/*physiology&lt;/keyword&gt;&lt;keyword&gt;Muscles/innervation&lt;/keyword&gt;&lt;keyword&gt;Pain/*physiopathology&lt;/keyword&gt;&lt;keyword&gt;Rats&lt;/keyword&gt;&lt;keyword&gt;Reflex&lt;/keyword&gt;&lt;keyword&gt;Time Factors&lt;/keyword&gt;&lt;keyword&gt;Wounds and Injuries/*physiopathology&lt;/keyword&gt;&lt;/keywords&gt;&lt;dates&gt;&lt;year&gt;1983&lt;/year&gt;&lt;pub-dates&gt;&lt;date&gt;Dec 15-21&lt;/date&gt;&lt;/pub-dates&gt;&lt;/dates&gt;&lt;isbn&gt;0028-0836 (Print)&amp;#xD;0028-0836&lt;/isbn&gt;&lt;accession-num&gt;6656869&lt;/accession-num&gt;&lt;urls&gt;&lt;/urls&gt;&lt;remote-database-provider&gt;NLM&lt;/remote-database-provider&gt;&lt;language&gt;eng&lt;/language&gt;&lt;/record&gt;&lt;/Cite&gt;&lt;/EndNote&gt;</w:instrText>
      </w:r>
      <w:r w:rsidRPr="00581760">
        <w:rPr>
          <w:rFonts w:eastAsia="Calibri"/>
          <w:bCs/>
          <w:lang w:val="en-GB"/>
        </w:rPr>
        <w:fldChar w:fldCharType="separate"/>
      </w:r>
      <w:r w:rsidRPr="00581760">
        <w:rPr>
          <w:rFonts w:eastAsia="Calibri"/>
          <w:bCs/>
          <w:noProof/>
          <w:lang w:val="en-GB"/>
        </w:rPr>
        <w:t>[1]</w:t>
      </w:r>
      <w:r w:rsidRPr="00581760">
        <w:rPr>
          <w:rFonts w:eastAsia="Calibri"/>
          <w:bCs/>
          <w:lang w:val="en-GB"/>
        </w:rPr>
        <w:fldChar w:fldCharType="end"/>
      </w:r>
      <w:r w:rsidRPr="00581760">
        <w:rPr>
          <w:rFonts w:eastAsia="Calibri"/>
          <w:bCs/>
          <w:lang w:val="en-GB"/>
        </w:rPr>
        <w:t xml:space="preserve">. This statement resulted in various theories of mechanisms for CS. Different developments such as quantitative sensory testing (QST), neurotransmitter measurement in blood samples and (functional) magnetic resonance imaging ((f)MRI) have been used to acknowledge and measure CS </w:t>
      </w:r>
      <w:r w:rsidRPr="00581760">
        <w:rPr>
          <w:rFonts w:eastAsia="Calibri"/>
          <w:bCs/>
          <w:lang w:val="en-GB"/>
        </w:rPr>
        <w:fldChar w:fldCharType="begin">
          <w:fldData xml:space="preserve">PEVuZE5vdGU+PENpdGU+PEF1dGhvcj5XYWxpdHQ8L0F1dGhvcj48WWVhcj4yMDE2PC9ZZWFyPjxS
ZWNOdW0+MTk3ODwvUmVjTnVtPjxEaXNwbGF5VGV4dD5bMiwgM108L0Rpc3BsYXlUZXh0PjxyZWNv
cmQ+PHJlYy1udW1iZXI+MTk3ODwvcmVjLW51bWJlcj48Zm9yZWlnbi1rZXlzPjxrZXkgYXBwPSJF
TiIgZGItaWQ9ImEycGUweDJ3NWEyZTBzZXJzejZ2czkwNWV4MHc5ZHNwZDJhdiIgdGltZXN0YW1w
PSIxNTQ2NDk5MDAxIj4xOTc4PC9rZXk+PC9mb3JlaWduLWtleXM+PHJlZi10eXBlIG5hbWU9Ikpv
dXJuYWwgQXJ0aWNsZSI+MTc8L3JlZi10eXBlPjxjb250cmlidXRvcnM+PGF1dGhvcnM+PGF1dGhv
cj5XYWxpdHQsIEIuPC9hdXRob3I+PGF1dGhvcj7EjGVrbywgTS48L2F1dGhvcj48YXV0aG9yPkdy
YWNlbHksIEouIEwuPC9hdXRob3I+PGF1dGhvcj5HcmFjZWx5LCBSLiBILjwvYXV0aG9yPjwvYXV0
aG9ycz48L2NvbnRyaWJ1dG9ycz48YXV0aC1hZGRyZXNzPkIuIFdhbGl0dCwgTmF0aW9uYWwgQ2Vu
dGVyIGZvciBDb21wbGVtZW50YXJ5IGFuZCBJbnRlZ3JhdGl2ZSBIZWFsdGgsIE5hdGlvbmFsIElu
c3RpdHV0ZXMgb2YgSGVhbHRoLCBCZXRoZXNkYSwgVW5pdGVkIFN0YXRlczwvYXV0aC1hZGRyZXNz
Pjx0aXRsZXM+PHRpdGxlPk5ldXJvaW1hZ2luZyBvZiBjZW50cmFsIHNlbnNpdGl2aXR5IHN5bmRy
b21lczogS2V5IGluc2lnaHRzIGZyb20gdGhlIHNjaWVudGlmaWMgbGl0ZXJhdHVyZTwvdGl0bGU+
PHNlY29uZGFyeS10aXRsZT5DdXJyZW50IFJoZXVtYXRvbG9neSBSZXZpZXdzPC9zZWNvbmRhcnkt
dGl0bGU+PC90aXRsZXM+PHBlcmlvZGljYWw+PGZ1bGwtdGl0bGU+Q3VycmVudCBSaGV1bWF0b2xv
Z3kgUmV2aWV3czwvZnVsbC10aXRsZT48YWJici0xPkN1cnIuIFJoZXVtYXRvbC4gUmV2LjwvYWJi
ci0xPjxhYmJyLTI+Q3VyciBSaGV1bWF0b2wgUmV2PC9hYmJyLTI+PC9wZXJpb2RpY2FsPjxwYWdl
cz41NS04NzwvcGFnZXM+PHZvbHVtZT4xMjwvdm9sdW1lPjxudW1iZXI+MTwvbnVtYmVyPjxrZXl3
b3Jkcz48a2V5d29yZD5hcnRpY2xlPC9rZXl3b3JkPjxrZXl3b3JkPkJPTEQgc2lnbmFsPC9rZXl3
b3JkPjxrZXl3b3JkPmJydXhpc208L2tleXdvcmQ+PGtleXdvcmQ+Y2VudHJhbCBzZW5zaXRpdml0
eSBzeW5kcm9tZTwva2V5d29yZD48a2V5d29yZD5jaHJvbmljIGZhdGlndWUgc3luZHJvbWU8L2tl
eXdvcmQ+PGtleXdvcmQ+Y29ydGljYWwgdGhpY2tuZXNzIChicmFpbik8L2tleXdvcmQ+PGtleXdv
cmQ+Zmlicm9teWFsZ2lhPC9rZXl3b3JkPjxrZXl3b3JkPmZyYWN0aW9uYWwgYW5pc290cm9weTwv
a2V5d29yZD48a2V5d29yZD5mdW5jdGlvbmFsIG1hZ25ldGljIHJlc29uYW5jZSBpbWFnaW5nPC9r
ZXl3b3JkPjxrZXl3b3JkPmh1bWFuPC9rZXl3b3JkPjxrZXl3b3JkPmlycml0YWJsZSBjb2xvbjwv
a2V5d29yZD48a2V5d29yZD5uZXVyb2ltYWdpbmc8L2tleXdvcmQ+PGtleXdvcmQ+bmV1cm9sb2dp
YyBkaXNlYXNlPC9rZXl3b3JkPjxrZXl3b3JkPm5vY2ljZXB0aW9uPC9rZXl3b3JkPjxrZXl3b3Jk
PnBpbnByaWNrIHRlc3Q8L2tleXdvcmQ+PGtleXdvcmQ+cHJpb3JpdHkgam91cm5hbDwva2V5d29y
ZD48a2V5d29yZD50YXNrIHBlcmZvcm1hbmNlPC9rZXl3b3JkPjxrZXl3b3JkPnRlbXBvcm9tYW5k
aWJ1bGFyIGpvaW50IGRpc29yZGVyPC9rZXl3b3JkPjxrZXl3b3JkPnZ1bHZvZHluaWE8L2tleXdv
cmQ+PC9rZXl3b3Jkcz48ZGF0ZXM+PHllYXI+MjAxNjwveWVhcj48L2RhdGVzPjxpc2JuPjE4NzUt
NjM2MCYjeEQ7MTU3My0zOTcxPC9pc2JuPjx1cmxzPjxyZWxhdGVkLXVybHM+PHVybD5odHRwOi8v
d3d3LmVtYmFzZS5jb20vc2VhcmNoL3Jlc3VsdHM/c3ViYWN0aW9uPXZpZXdyZWNvcmQmYW1wO2Zy
b209ZXhwb3J0JmFtcDtpZD1MNjA5MzIwNzI5PC91cmw+PHVybD5odHRwOi8vdnUub24ud29ybGRj
YXQub3JnL2F0b3p0aXRsZXMvbGluaz9zaWQ9RU1CQVNFJmFtcDtpc3NuPTE4NzU2MzYwJmFtcDtp
ZD1kb2k6JmFtcDthdGl0bGU9TmV1cm9pbWFnaW5nK29mK2NlbnRyYWwrc2Vuc2l0aXZpdHkrc3lu
ZHJvbWVzJTNBK0tleStpbnNpZ2h0cytmcm9tK3RoZStzY2llbnRpZmljK2xpdGVyYXR1cmUmYW1w
O3N0aXRsZT1DdXJyLitSaGV1bWF0b2wuK1Jldi4mYW1wO3RpdGxlPUN1cnJlbnQrUmhldW1hdG9s
b2d5K1Jldmlld3MmYW1wO3ZvbHVtZT0xMiZhbXA7aXNzdWU9MSZhbXA7c3BhZ2U9NTUmYW1wO2Vw
YWdlPTg3JmFtcDthdWxhc3Q9V2FsaXR0JmFtcDthdWZpcnN0PUJyaWFuJmFtcDthdWluaXQ9Qi4m
YW1wO2F1ZnVsbD1XYWxpdHQrQi4mYW1wO2NvZGVuPSZhbXA7aXNibj0mYW1wO3BhZ2VzPTU1LTg3
JmFtcDtkYXRlPTIwMTYmYW1wO2F1aW5pdDE9QiZhbXA7YXVpbml0bT08L3VybD48L3JlbGF0ZWQt
dXJscz48L3VybHM+PC9yZWNvcmQ+PC9DaXRlPjxDaXRlPjxBdXRob3I+WmFuZXR0ZTwvQXV0aG9y
PjxZZWFyPjIwMTQ8L1llYXI+PFJlY051bT41ODwvUmVjTnVtPjxyZWNvcmQ+PHJlYy1udW1iZXI+
NTg8L3JlYy1udW1iZXI+PGZvcmVpZ24ta2V5cz48a2V5IGFwcD0iRU4iIGRiLWlkPSJhMnBlMHgy
dzVhMmUwc2Vyc3o2dnM5MDVleDB3OWRzcGQyYXYiIHRpbWVzdGFtcD0iMTU0NjQ0NzI0MiI+NTg8
L2tleT48L2ZvcmVpZ24ta2V5cz48cmVmLXR5cGUgbmFtZT0iSm91cm5hbCBBcnRpY2xlIj4xNzwv
cmVmLXR5cGU+PGNvbnRyaWJ1dG9ycz48YXV0aG9ycz48YXV0aG9yPlphbmV0dGUsIFMuIEEuPC9h
dXRob3I+PGF1dGhvcj5EdXNzYW4tU2FycmlhLCBKLiBBLjwvYXV0aG9yPjxhdXRob3I+U291emEs
IEEuPC9hdXRob3I+PGF1dGhvcj5EZWl0b3MsIEEuPC9hdXRob3I+PGF1dGhvcj5Ub3JyZXMsIEku
IEwuPC9hdXRob3I+PGF1dGhvcj5DYXVtbywgVy48L2F1dGhvcj48L2F1dGhvcnM+PC9jb250cmli
dXRvcnM+PGF1dGgtYWRkcmVzcz5Qb3N0IEdyYWR1YXRlIFByb2dyYW0gaW4gTWVkaWNhbCBTY2ll
bmNlcywgVUZSR1MsIFBvcnRvIEFsZWdyZSwgQnJhemlsLiBjYXVtb0BjcG92by5uZXQuPC9hdXRo
LWFkZHJlc3M+PHRpdGxlcz48dGl0bGU+SGlnaGVyIHNlcnVtIFMxMDBCIGFuZCBCRE5GIGxldmVs
cyBhcmUgY29ycmVsYXRlZCB3aXRoIGEgbG93ZXIgcHJlc3N1cmUtcGFpbiB0aHJlc2hvbGQgaW4g
Zmlicm9teWFsZ2lhPC90aXRsZT48c2Vjb25kYXJ5LXRpdGxlPk1vbCBQYWluPC9zZWNvbmRhcnkt
dGl0bGU+PGFsdC10aXRsZT5Nb2xlY3VsYXIgcGFpbjwvYWx0LXRpdGxlPjwvdGl0bGVzPjxwZXJp
b2RpY2FsPjxmdWxsLXRpdGxlPk1vbGVjdWxhciBQYWluPC9mdWxsLXRpdGxlPjxhYmJyLTE+TW9s
LiBQYWluPC9hYmJyLTE+PGFiYnItMj5Nb2wgUGFpbjwvYWJici0yPjwvcGVyaW9kaWNhbD48YWx0
LXBlcmlvZGljYWw+PGZ1bGwtdGl0bGU+TW9sZWN1bGFyIFBhaW48L2Z1bGwtdGl0bGU+PGFiYnIt
MT5Nb2wuIFBhaW48L2FiYnItMT48YWJici0yPk1vbCBQYWluPC9hYmJyLTI+PC9hbHQtcGVyaW9k
aWNhbD48cGFnZXM+NDY8L3BhZ2VzPjx2b2x1bWU+MTA8L3ZvbHVtZT48ZWRpdGlvbj4yMDE0LzA3
LzEwPC9lZGl0aW9uPjxrZXl3b3Jkcz48a2V5d29yZD5CcmFpbi1EZXJpdmVkIE5ldXJvdHJvcGhp
YyBGYWN0b3IvKmJsb29kPC9rZXl3b3JkPjxrZXl3b3JkPkNyb3NzLVNlY3Rpb25hbCBTdHVkaWVz
PC9rZXl3b3JkPjxrZXl3b3JkPkZlbWFsZTwva2V5d29yZD48a2V5d29yZD5GaWJyb215YWxnaWEv
KmJsb29kLypwaHlzaW9wYXRob2xvZ3k8L2tleXdvcmQ+PGtleXdvcmQ+SHVtYW5zPC9rZXl3b3Jk
PjxrZXl3b3JkPkxpbmVhciBNb2RlbHM8L2tleXdvcmQ+PGtleXdvcmQ+TWFsZTwva2V5d29yZD48
a2V5d29yZD5QYWluIFRocmVzaG9sZC8qcGh5c2lvbG9neTwva2V5d29yZD48a2V5d29yZD5QcmVz
c3VyZS8qYWR2ZXJzZSBlZmZlY3RzPC9rZXl3b3JkPjxrZXl3b3JkPlJldHJvc3BlY3RpdmUgU3R1
ZGllczwva2V5d29yZD48a2V5d29yZD5TMTAwIENhbGNpdW0gQmluZGluZyBQcm90ZWluIGJldGEg
U3VidW5pdC8qYmxvb2Q8L2tleXdvcmQ+PC9rZXl3b3Jkcz48ZGF0ZXM+PHllYXI+MjAxNDwveWVh
cj48cHViLWRhdGVzPjxkYXRlPkp1bCA4PC9kYXRlPjwvcHViLWRhdGVzPjwvZGF0ZXM+PGlzYm4+
MTc0NC04MDY5PC9pc2JuPjxhY2Nlc3Npb24tbnVtPjI1MDA1ODgxPC9hY2Nlc3Npb24tbnVtPjx1
cmxzPjwvdXJscz48Y3VzdG9tMj5QTUM0MDk0NTQ2PC9jdXN0b20yPjxlbGVjdHJvbmljLXJlc291
cmNlLW51bT4xMC4xMTg2LzE3NDQtODA2OS0xMC00NjwvZWxlY3Ryb25pYy1yZXNvdXJjZS1udW0+
PHJlbW90ZS1kYXRhYmFzZS1wcm92aWRlcj5OTE08L3JlbW90ZS1kYXRhYmFzZS1wcm92aWRlcj48
bGFuZ3VhZ2U+ZW5nPC9sYW5ndWFnZT48L3JlY29yZD48L0NpdGU+PC9FbmROb3RlPgB=
</w:fldData>
        </w:fldChar>
      </w:r>
      <w:r w:rsidR="006E17C9" w:rsidRPr="00581760">
        <w:rPr>
          <w:rFonts w:eastAsia="Calibri"/>
          <w:bCs/>
          <w:lang w:val="en-GB"/>
        </w:rPr>
        <w:instrText xml:space="preserve"> ADDIN EN.CITE </w:instrText>
      </w:r>
      <w:r w:rsidR="006E17C9" w:rsidRPr="00581760">
        <w:rPr>
          <w:rFonts w:eastAsia="Calibri"/>
          <w:bCs/>
          <w:lang w:val="en-GB"/>
        </w:rPr>
        <w:fldChar w:fldCharType="begin">
          <w:fldData xml:space="preserve">PEVuZE5vdGU+PENpdGU+PEF1dGhvcj5XYWxpdHQ8L0F1dGhvcj48WWVhcj4yMDE2PC9ZZWFyPjxS
ZWNOdW0+MTk3ODwvUmVjTnVtPjxEaXNwbGF5VGV4dD5bMiwgM108L0Rpc3BsYXlUZXh0PjxyZWNv
cmQ+PHJlYy1udW1iZXI+MTk3ODwvcmVjLW51bWJlcj48Zm9yZWlnbi1rZXlzPjxrZXkgYXBwPSJF
TiIgZGItaWQ9ImEycGUweDJ3NWEyZTBzZXJzejZ2czkwNWV4MHc5ZHNwZDJhdiIgdGltZXN0YW1w
PSIxNTQ2NDk5MDAxIj4xOTc4PC9rZXk+PC9mb3JlaWduLWtleXM+PHJlZi10eXBlIG5hbWU9Ikpv
dXJuYWwgQXJ0aWNsZSI+MTc8L3JlZi10eXBlPjxjb250cmlidXRvcnM+PGF1dGhvcnM+PGF1dGhv
cj5XYWxpdHQsIEIuPC9hdXRob3I+PGF1dGhvcj7EjGVrbywgTS48L2F1dGhvcj48YXV0aG9yPkdy
YWNlbHksIEouIEwuPC9hdXRob3I+PGF1dGhvcj5HcmFjZWx5LCBSLiBILjwvYXV0aG9yPjwvYXV0
aG9ycz48L2NvbnRyaWJ1dG9ycz48YXV0aC1hZGRyZXNzPkIuIFdhbGl0dCwgTmF0aW9uYWwgQ2Vu
dGVyIGZvciBDb21wbGVtZW50YXJ5IGFuZCBJbnRlZ3JhdGl2ZSBIZWFsdGgsIE5hdGlvbmFsIElu
c3RpdHV0ZXMgb2YgSGVhbHRoLCBCZXRoZXNkYSwgVW5pdGVkIFN0YXRlczwvYXV0aC1hZGRyZXNz
Pjx0aXRsZXM+PHRpdGxlPk5ldXJvaW1hZ2luZyBvZiBjZW50cmFsIHNlbnNpdGl2aXR5IHN5bmRy
b21lczogS2V5IGluc2lnaHRzIGZyb20gdGhlIHNjaWVudGlmaWMgbGl0ZXJhdHVyZTwvdGl0bGU+
PHNlY29uZGFyeS10aXRsZT5DdXJyZW50IFJoZXVtYXRvbG9neSBSZXZpZXdzPC9zZWNvbmRhcnkt
dGl0bGU+PC90aXRsZXM+PHBlcmlvZGljYWw+PGZ1bGwtdGl0bGU+Q3VycmVudCBSaGV1bWF0b2xv
Z3kgUmV2aWV3czwvZnVsbC10aXRsZT48YWJici0xPkN1cnIuIFJoZXVtYXRvbC4gUmV2LjwvYWJi
ci0xPjxhYmJyLTI+Q3VyciBSaGV1bWF0b2wgUmV2PC9hYmJyLTI+PC9wZXJpb2RpY2FsPjxwYWdl
cz41NS04NzwvcGFnZXM+PHZvbHVtZT4xMjwvdm9sdW1lPjxudW1iZXI+MTwvbnVtYmVyPjxrZXl3
b3Jkcz48a2V5d29yZD5hcnRpY2xlPC9rZXl3b3JkPjxrZXl3b3JkPkJPTEQgc2lnbmFsPC9rZXl3
b3JkPjxrZXl3b3JkPmJydXhpc208L2tleXdvcmQ+PGtleXdvcmQ+Y2VudHJhbCBzZW5zaXRpdml0
eSBzeW5kcm9tZTwva2V5d29yZD48a2V5d29yZD5jaHJvbmljIGZhdGlndWUgc3luZHJvbWU8L2tl
eXdvcmQ+PGtleXdvcmQ+Y29ydGljYWwgdGhpY2tuZXNzIChicmFpbik8L2tleXdvcmQ+PGtleXdv
cmQ+Zmlicm9teWFsZ2lhPC9rZXl3b3JkPjxrZXl3b3JkPmZyYWN0aW9uYWwgYW5pc290cm9weTwv
a2V5d29yZD48a2V5d29yZD5mdW5jdGlvbmFsIG1hZ25ldGljIHJlc29uYW5jZSBpbWFnaW5nPC9r
ZXl3b3JkPjxrZXl3b3JkPmh1bWFuPC9rZXl3b3JkPjxrZXl3b3JkPmlycml0YWJsZSBjb2xvbjwv
a2V5d29yZD48a2V5d29yZD5uZXVyb2ltYWdpbmc8L2tleXdvcmQ+PGtleXdvcmQ+bmV1cm9sb2dp
YyBkaXNlYXNlPC9rZXl3b3JkPjxrZXl3b3JkPm5vY2ljZXB0aW9uPC9rZXl3b3JkPjxrZXl3b3Jk
PnBpbnByaWNrIHRlc3Q8L2tleXdvcmQ+PGtleXdvcmQ+cHJpb3JpdHkgam91cm5hbDwva2V5d29y
ZD48a2V5d29yZD50YXNrIHBlcmZvcm1hbmNlPC9rZXl3b3JkPjxrZXl3b3JkPnRlbXBvcm9tYW5k
aWJ1bGFyIGpvaW50IGRpc29yZGVyPC9rZXl3b3JkPjxrZXl3b3JkPnZ1bHZvZHluaWE8L2tleXdv
cmQ+PC9rZXl3b3Jkcz48ZGF0ZXM+PHllYXI+MjAxNjwveWVhcj48L2RhdGVzPjxpc2JuPjE4NzUt
NjM2MCYjeEQ7MTU3My0zOTcxPC9pc2JuPjx1cmxzPjxyZWxhdGVkLXVybHM+PHVybD5odHRwOi8v
d3d3LmVtYmFzZS5jb20vc2VhcmNoL3Jlc3VsdHM/c3ViYWN0aW9uPXZpZXdyZWNvcmQmYW1wO2Zy
b209ZXhwb3J0JmFtcDtpZD1MNjA5MzIwNzI5PC91cmw+PHVybD5odHRwOi8vdnUub24ud29ybGRj
YXQub3JnL2F0b3p0aXRsZXMvbGluaz9zaWQ9RU1CQVNFJmFtcDtpc3NuPTE4NzU2MzYwJmFtcDtp
ZD1kb2k6JmFtcDthdGl0bGU9TmV1cm9pbWFnaW5nK29mK2NlbnRyYWwrc2Vuc2l0aXZpdHkrc3lu
ZHJvbWVzJTNBK0tleStpbnNpZ2h0cytmcm9tK3RoZStzY2llbnRpZmljK2xpdGVyYXR1cmUmYW1w
O3N0aXRsZT1DdXJyLitSaGV1bWF0b2wuK1Jldi4mYW1wO3RpdGxlPUN1cnJlbnQrUmhldW1hdG9s
b2d5K1Jldmlld3MmYW1wO3ZvbHVtZT0xMiZhbXA7aXNzdWU9MSZhbXA7c3BhZ2U9NTUmYW1wO2Vw
YWdlPTg3JmFtcDthdWxhc3Q9V2FsaXR0JmFtcDthdWZpcnN0PUJyaWFuJmFtcDthdWluaXQ9Qi4m
YW1wO2F1ZnVsbD1XYWxpdHQrQi4mYW1wO2NvZGVuPSZhbXA7aXNibj0mYW1wO3BhZ2VzPTU1LTg3
JmFtcDtkYXRlPTIwMTYmYW1wO2F1aW5pdDE9QiZhbXA7YXVpbml0bT08L3VybD48L3JlbGF0ZWQt
dXJscz48L3VybHM+PC9yZWNvcmQ+PC9DaXRlPjxDaXRlPjxBdXRob3I+WmFuZXR0ZTwvQXV0aG9y
PjxZZWFyPjIwMTQ8L1llYXI+PFJlY051bT41ODwvUmVjTnVtPjxyZWNvcmQ+PHJlYy1udW1iZXI+
NTg8L3JlYy1udW1iZXI+PGZvcmVpZ24ta2V5cz48a2V5IGFwcD0iRU4iIGRiLWlkPSJhMnBlMHgy
dzVhMmUwc2Vyc3o2dnM5MDVleDB3OWRzcGQyYXYiIHRpbWVzdGFtcD0iMTU0NjQ0NzI0MiI+NTg8
L2tleT48L2ZvcmVpZ24ta2V5cz48cmVmLXR5cGUgbmFtZT0iSm91cm5hbCBBcnRpY2xlIj4xNzwv
cmVmLXR5cGU+PGNvbnRyaWJ1dG9ycz48YXV0aG9ycz48YXV0aG9yPlphbmV0dGUsIFMuIEEuPC9h
dXRob3I+PGF1dGhvcj5EdXNzYW4tU2FycmlhLCBKLiBBLjwvYXV0aG9yPjxhdXRob3I+U291emEs
IEEuPC9hdXRob3I+PGF1dGhvcj5EZWl0b3MsIEEuPC9hdXRob3I+PGF1dGhvcj5Ub3JyZXMsIEku
IEwuPC9hdXRob3I+PGF1dGhvcj5DYXVtbywgVy48L2F1dGhvcj48L2F1dGhvcnM+PC9jb250cmli
dXRvcnM+PGF1dGgtYWRkcmVzcz5Qb3N0IEdyYWR1YXRlIFByb2dyYW0gaW4gTWVkaWNhbCBTY2ll
bmNlcywgVUZSR1MsIFBvcnRvIEFsZWdyZSwgQnJhemlsLiBjYXVtb0BjcG92by5uZXQuPC9hdXRo
LWFkZHJlc3M+PHRpdGxlcz48dGl0bGU+SGlnaGVyIHNlcnVtIFMxMDBCIGFuZCBCRE5GIGxldmVs
cyBhcmUgY29ycmVsYXRlZCB3aXRoIGEgbG93ZXIgcHJlc3N1cmUtcGFpbiB0aHJlc2hvbGQgaW4g
Zmlicm9teWFsZ2lhPC90aXRsZT48c2Vjb25kYXJ5LXRpdGxlPk1vbCBQYWluPC9zZWNvbmRhcnkt
dGl0bGU+PGFsdC10aXRsZT5Nb2xlY3VsYXIgcGFpbjwvYWx0LXRpdGxlPjwvdGl0bGVzPjxwZXJp
b2RpY2FsPjxmdWxsLXRpdGxlPk1vbGVjdWxhciBQYWluPC9mdWxsLXRpdGxlPjxhYmJyLTE+TW9s
LiBQYWluPC9hYmJyLTE+PGFiYnItMj5Nb2wgUGFpbjwvYWJici0yPjwvcGVyaW9kaWNhbD48YWx0
LXBlcmlvZGljYWw+PGZ1bGwtdGl0bGU+TW9sZWN1bGFyIFBhaW48L2Z1bGwtdGl0bGU+PGFiYnIt
MT5Nb2wuIFBhaW48L2FiYnItMT48YWJici0yPk1vbCBQYWluPC9hYmJyLTI+PC9hbHQtcGVyaW9k
aWNhbD48cGFnZXM+NDY8L3BhZ2VzPjx2b2x1bWU+MTA8L3ZvbHVtZT48ZWRpdGlvbj4yMDE0LzA3
LzEwPC9lZGl0aW9uPjxrZXl3b3Jkcz48a2V5d29yZD5CcmFpbi1EZXJpdmVkIE5ldXJvdHJvcGhp
YyBGYWN0b3IvKmJsb29kPC9rZXl3b3JkPjxrZXl3b3JkPkNyb3NzLVNlY3Rpb25hbCBTdHVkaWVz
PC9rZXl3b3JkPjxrZXl3b3JkPkZlbWFsZTwva2V5d29yZD48a2V5d29yZD5GaWJyb215YWxnaWEv
KmJsb29kLypwaHlzaW9wYXRob2xvZ3k8L2tleXdvcmQ+PGtleXdvcmQ+SHVtYW5zPC9rZXl3b3Jk
PjxrZXl3b3JkPkxpbmVhciBNb2RlbHM8L2tleXdvcmQ+PGtleXdvcmQ+TWFsZTwva2V5d29yZD48
a2V5d29yZD5QYWluIFRocmVzaG9sZC8qcGh5c2lvbG9neTwva2V5d29yZD48a2V5d29yZD5QcmVz
c3VyZS8qYWR2ZXJzZSBlZmZlY3RzPC9rZXl3b3JkPjxrZXl3b3JkPlJldHJvc3BlY3RpdmUgU3R1
ZGllczwva2V5d29yZD48a2V5d29yZD5TMTAwIENhbGNpdW0gQmluZGluZyBQcm90ZWluIGJldGEg
U3VidW5pdC8qYmxvb2Q8L2tleXdvcmQ+PC9rZXl3b3Jkcz48ZGF0ZXM+PHllYXI+MjAxNDwveWVh
cj48cHViLWRhdGVzPjxkYXRlPkp1bCA4PC9kYXRlPjwvcHViLWRhdGVzPjwvZGF0ZXM+PGlzYm4+
MTc0NC04MDY5PC9pc2JuPjxhY2Nlc3Npb24tbnVtPjI1MDA1ODgxPC9hY2Nlc3Npb24tbnVtPjx1
cmxzPjwvdXJscz48Y3VzdG9tMj5QTUM0MDk0NTQ2PC9jdXN0b20yPjxlbGVjdHJvbmljLXJlc291
cmNlLW51bT4xMC4xMTg2LzE3NDQtODA2OS0xMC00NjwvZWxlY3Ryb25pYy1yZXNvdXJjZS1udW0+
PHJlbW90ZS1kYXRhYmFzZS1wcm92aWRlcj5OTE08L3JlbW90ZS1kYXRhYmFzZS1wcm92aWRlcj48
bGFuZ3VhZ2U+ZW5nPC9sYW5ndWFnZT48L3JlY29yZD48L0NpdGU+PC9FbmROb3RlPgB=
</w:fldData>
        </w:fldChar>
      </w:r>
      <w:r w:rsidR="006E17C9" w:rsidRPr="00581760">
        <w:rPr>
          <w:rFonts w:eastAsia="Calibri"/>
          <w:bCs/>
          <w:lang w:val="en-GB"/>
        </w:rPr>
        <w:instrText xml:space="preserve"> ADDIN EN.CITE.DATA </w:instrText>
      </w:r>
      <w:r w:rsidR="006E17C9" w:rsidRPr="00581760">
        <w:rPr>
          <w:rFonts w:eastAsia="Calibri"/>
          <w:bCs/>
          <w:lang w:val="en-GB"/>
        </w:rPr>
      </w:r>
      <w:r w:rsidR="006E17C9" w:rsidRPr="00581760">
        <w:rPr>
          <w:rFonts w:eastAsia="Calibri"/>
          <w:bCs/>
          <w:lang w:val="en-GB"/>
        </w:rPr>
        <w:fldChar w:fldCharType="end"/>
      </w:r>
      <w:r w:rsidRPr="00581760">
        <w:rPr>
          <w:rFonts w:eastAsia="Calibri"/>
          <w:bCs/>
          <w:lang w:val="en-GB"/>
        </w:rPr>
      </w:r>
      <w:r w:rsidRPr="00581760">
        <w:rPr>
          <w:rFonts w:eastAsia="Calibri"/>
          <w:bCs/>
          <w:lang w:val="en-GB"/>
        </w:rPr>
        <w:fldChar w:fldCharType="separate"/>
      </w:r>
      <w:r w:rsidRPr="00581760">
        <w:rPr>
          <w:rFonts w:eastAsia="Calibri"/>
          <w:bCs/>
          <w:noProof/>
          <w:lang w:val="en-GB"/>
        </w:rPr>
        <w:t>[2, 3]</w:t>
      </w:r>
      <w:r w:rsidRPr="00581760">
        <w:rPr>
          <w:rFonts w:eastAsia="Calibri"/>
          <w:bCs/>
          <w:lang w:val="en-GB"/>
        </w:rPr>
        <w:fldChar w:fldCharType="end"/>
      </w:r>
      <w:r w:rsidRPr="00581760">
        <w:rPr>
          <w:rFonts w:eastAsia="Calibri"/>
          <w:bCs/>
          <w:lang w:val="en-GB"/>
        </w:rPr>
        <w:t xml:space="preserve">. </w:t>
      </w:r>
    </w:p>
    <w:p w14:paraId="6932D7B5" w14:textId="77777777" w:rsidR="00F60092" w:rsidRPr="00581760" w:rsidRDefault="00F60092" w:rsidP="000D3330">
      <w:pPr>
        <w:pStyle w:val="Geenafstand"/>
        <w:rPr>
          <w:rFonts w:eastAsia="Calibri"/>
          <w:bCs/>
          <w:lang w:val="en-GB"/>
        </w:rPr>
      </w:pPr>
    </w:p>
    <w:p w14:paraId="3D89C075" w14:textId="2D68E36F" w:rsidR="000D3330" w:rsidRPr="00581760" w:rsidRDefault="000D3330" w:rsidP="000D3330">
      <w:pPr>
        <w:pStyle w:val="Geenafstand"/>
        <w:rPr>
          <w:rFonts w:eastAsia="Calibri"/>
          <w:bCs/>
          <w:lang w:val="en-GB"/>
        </w:rPr>
      </w:pPr>
      <w:r w:rsidRPr="00581760">
        <w:rPr>
          <w:rFonts w:eastAsia="Calibri"/>
          <w:bCs/>
          <w:lang w:val="en-GB"/>
        </w:rPr>
        <w:t xml:space="preserve">The International Association for the Study of Pain (IASP) defined CS in 2011: “[CS is] an increased responsiveness of nociceptive neurons in the central nervous system to their normal or sub-threshold afferent input” </w:t>
      </w:r>
      <w:r w:rsidRPr="00581760">
        <w:rPr>
          <w:rFonts w:eastAsia="Calibri"/>
          <w:bCs/>
          <w:lang w:val="en-GB"/>
        </w:rPr>
        <w:fldChar w:fldCharType="begin"/>
      </w:r>
      <w:r w:rsidRPr="00581760">
        <w:rPr>
          <w:rFonts w:eastAsia="Calibri"/>
          <w:bCs/>
          <w:lang w:val="en-GB"/>
        </w:rPr>
        <w:instrText xml:space="preserve"> ADDIN EN.CITE &lt;EndNote&gt;&lt;Cite&gt;&lt;Year&gt;2018&lt;/Year&gt;&lt;RecNum&gt;5200&lt;/RecNum&gt;&lt;DisplayText&gt;[4]&lt;/DisplayText&gt;&lt;record&gt;&lt;rec-number&gt;5200&lt;/rec-number&gt;&lt;foreign-keys&gt;&lt;key app="EN" db-id="a2pe0x2w5a2e0sersz6vs905ex0w9dspd2av" timestamp="1546500371"&gt;5200&lt;/key&gt;&lt;/foreign-keys&gt;&lt;ref-type name="Web Page"&gt;12&lt;/ref-type&gt;&lt;contributors&gt;&lt;/contributors&gt;&lt;titles&gt;&lt;title&gt;IASP taxonomy&lt;/title&gt;&lt;/titles&gt;&lt;dates&gt;&lt;year&gt;2018&lt;/year&gt;&lt;/dates&gt;&lt;urls&gt;&lt;related-urls&gt;&lt;url&gt;https://www.iasp-pain.org/Taxonomy&lt;/url&gt;&lt;/related-urls&gt;&lt;/urls&gt;&lt;/record&gt;&lt;/Cite&gt;&lt;/EndNote&gt;</w:instrText>
      </w:r>
      <w:r w:rsidRPr="00581760">
        <w:rPr>
          <w:rFonts w:eastAsia="Calibri"/>
          <w:bCs/>
          <w:lang w:val="en-GB"/>
        </w:rPr>
        <w:fldChar w:fldCharType="separate"/>
      </w:r>
      <w:r w:rsidRPr="00581760">
        <w:rPr>
          <w:rFonts w:eastAsia="Calibri"/>
          <w:bCs/>
          <w:noProof/>
          <w:lang w:val="en-GB"/>
        </w:rPr>
        <w:t>[4]</w:t>
      </w:r>
      <w:r w:rsidRPr="00581760">
        <w:rPr>
          <w:rFonts w:eastAsia="Calibri"/>
          <w:bCs/>
          <w:lang w:val="en-GB"/>
        </w:rPr>
        <w:fldChar w:fldCharType="end"/>
      </w:r>
      <w:r w:rsidRPr="00581760">
        <w:rPr>
          <w:rFonts w:eastAsia="Calibri"/>
          <w:bCs/>
          <w:lang w:val="en-GB"/>
        </w:rPr>
        <w:t xml:space="preserve">. Since then authors are using this definition in their articles but also discuss it. Hansson for example </w:t>
      </w:r>
      <w:r w:rsidR="00CE0906" w:rsidRPr="00581760">
        <w:rPr>
          <w:rFonts w:eastAsia="Calibri"/>
          <w:bCs/>
          <w:lang w:val="en-GB"/>
        </w:rPr>
        <w:t>expressed his</w:t>
      </w:r>
      <w:r w:rsidRPr="00581760">
        <w:rPr>
          <w:rFonts w:eastAsia="Calibri"/>
          <w:bCs/>
          <w:lang w:val="en-GB"/>
        </w:rPr>
        <w:t xml:space="preserve"> </w:t>
      </w:r>
      <w:r w:rsidR="00CE0906" w:rsidRPr="00581760">
        <w:rPr>
          <w:rFonts w:eastAsia="Calibri"/>
          <w:bCs/>
          <w:lang w:val="en-GB"/>
        </w:rPr>
        <w:t xml:space="preserve">doubts about this </w:t>
      </w:r>
      <w:r w:rsidRPr="00581760">
        <w:rPr>
          <w:rFonts w:eastAsia="Calibri"/>
          <w:bCs/>
          <w:lang w:val="en-GB"/>
        </w:rPr>
        <w:t xml:space="preserve">definition because it might be too broad </w:t>
      </w:r>
      <w:r w:rsidRPr="00581760">
        <w:rPr>
          <w:rFonts w:eastAsia="Calibri"/>
          <w:bCs/>
          <w:lang w:val="en-GB"/>
        </w:rPr>
        <w:fldChar w:fldCharType="begin"/>
      </w:r>
      <w:r w:rsidR="006E17C9" w:rsidRPr="00581760">
        <w:rPr>
          <w:rFonts w:eastAsia="Calibri"/>
          <w:bCs/>
          <w:lang w:val="en-GB"/>
        </w:rPr>
        <w:instrText xml:space="preserve"> ADDIN EN.CITE &lt;EndNote&gt;&lt;Cite&gt;&lt;Author&gt;Hansson&lt;/Author&gt;&lt;Year&gt;2014&lt;/Year&gt;&lt;RecNum&gt;849&lt;/RecNum&gt;&lt;DisplayText&gt;[5]&lt;/DisplayText&gt;&lt;record&gt;&lt;rec-number&gt;849&lt;/rec-number&gt;&lt;foreign-keys&gt;&lt;key app="EN" db-id="a2pe0x2w5a2e0sersz6vs905ex0w9dspd2av" timestamp="1546498863"&gt;849&lt;/key&gt;&lt;/foreign-keys&gt;&lt;ref-type name="Journal Article"&gt;17&lt;/ref-type&gt;&lt;contributors&gt;&lt;authors&gt;&lt;author&gt;Hansson, P.&lt;/author&gt;&lt;/authors&gt;&lt;/contributors&gt;&lt;auth-address&gt;P. Hansson, Department of Molecular Medicine and Surgery, Karolinska Institutet, Stockholm, Sweden&lt;/auth-address&gt;&lt;titles&gt;&lt;title&gt;Translational aspects of central sensitization induced by primary afferent activity: What it is and what it is not&lt;/title&gt;&lt;secondary-title&gt;Pain&lt;/secondary-title&gt;&lt;/titles&gt;&lt;periodical&gt;&lt;full-title&gt;Pain&lt;/full-title&gt;&lt;abbr-1&gt;Pain&lt;/abbr-1&gt;&lt;abbr-2&gt;Pain&lt;/abbr-2&gt;&lt;/periodical&gt;&lt;pages&gt;1932-1934&lt;/pages&gt;&lt;volume&gt;155&lt;/volume&gt;&lt;number&gt;10&lt;/number&gt;&lt;keywords&gt;&lt;keyword&gt;central nervous system&lt;/keyword&gt;&lt;keyword&gt;central nervous system sensitization&lt;/keyword&gt;&lt;keyword&gt;human&lt;/keyword&gt;&lt;keyword&gt;nerve cell plasticity&lt;/keyword&gt;&lt;keyword&gt;nerve fiber C&lt;/keyword&gt;&lt;keyword&gt;neurophysiology&lt;/keyword&gt;&lt;keyword&gt;nociception&lt;/keyword&gt;&lt;keyword&gt;nonhuman&lt;/keyword&gt;&lt;keyword&gt;pain&lt;/keyword&gt;&lt;keyword&gt;review&lt;/keyword&gt;&lt;keyword&gt;spinal cord dorsal horn&lt;/keyword&gt;&lt;/keywords&gt;&lt;dates&gt;&lt;year&gt;2014&lt;/year&gt;&lt;/dates&gt;&lt;isbn&gt;1872-6623&amp;#xD;0304-3959&lt;/isbn&gt;&lt;urls&gt;&lt;related-urls&gt;&lt;url&gt;http://www.embase.com/search/results?subaction=viewrecord&amp;amp;from=export&amp;amp;id=L600240510&lt;/url&gt;&lt;url&gt;http://dx.doi.org/10.1016/j.pain.2014.07.016&lt;/url&gt;&lt;url&gt;http://vu.on.worldcat.org/atoztitles/link?sid=EMBASE&amp;amp;issn=18726623&amp;amp;id=doi:10.1016%2Fj.pain.2014.07.016&amp;amp;atitle=Translational+aspects+of+central+sensitization+induced+by+primary+afferent+activity%3A+What+it+is+and+what+it+is+not&amp;amp;stitle=Pain&amp;amp;title=Pain&amp;amp;volume=155&amp;amp;issue=10&amp;amp;spage=1932&amp;amp;epage=1934&amp;amp;aulast=Hansson&amp;amp;aufirst=Per&amp;amp;auinit=P.&amp;amp;aufull=Hansson+P.&amp;amp;coden=PAIND&amp;amp;isbn=&amp;amp;pages=1932-1934&amp;amp;date=2014&amp;amp;auinit1=P&amp;amp;auinitm=&lt;/url&gt;&lt;/related-urls&gt;&lt;/urls&gt;&lt;/record&gt;&lt;/Cite&gt;&lt;/EndNote&gt;</w:instrText>
      </w:r>
      <w:r w:rsidRPr="00581760">
        <w:rPr>
          <w:rFonts w:eastAsia="Calibri"/>
          <w:bCs/>
          <w:lang w:val="en-GB"/>
        </w:rPr>
        <w:fldChar w:fldCharType="separate"/>
      </w:r>
      <w:r w:rsidRPr="00581760">
        <w:rPr>
          <w:rFonts w:eastAsia="Calibri"/>
          <w:bCs/>
          <w:noProof/>
          <w:lang w:val="en-GB"/>
        </w:rPr>
        <w:t>[5]</w:t>
      </w:r>
      <w:r w:rsidRPr="00581760">
        <w:rPr>
          <w:rFonts w:eastAsia="Calibri"/>
          <w:bCs/>
          <w:lang w:val="en-GB"/>
        </w:rPr>
        <w:fldChar w:fldCharType="end"/>
      </w:r>
      <w:r w:rsidRPr="00581760">
        <w:rPr>
          <w:rFonts w:eastAsia="Calibri"/>
          <w:bCs/>
          <w:lang w:val="en-GB"/>
        </w:rPr>
        <w:t xml:space="preserve">.  </w:t>
      </w:r>
    </w:p>
    <w:p w14:paraId="75B3056B" w14:textId="77777777" w:rsidR="00F60092" w:rsidRPr="00581760" w:rsidRDefault="00F60092" w:rsidP="000D3330">
      <w:pPr>
        <w:pStyle w:val="Geenafstand"/>
        <w:rPr>
          <w:rFonts w:eastAsia="Calibri"/>
          <w:bCs/>
          <w:lang w:val="en-GB"/>
        </w:rPr>
      </w:pPr>
    </w:p>
    <w:p w14:paraId="68A911A2" w14:textId="1FDC9C15" w:rsidR="000D3330" w:rsidRPr="00581760" w:rsidRDefault="000D3330" w:rsidP="000D3330">
      <w:pPr>
        <w:pStyle w:val="Geenafstand"/>
        <w:rPr>
          <w:rFonts w:eastAsia="Calibri"/>
          <w:bCs/>
          <w:lang w:val="en-GB"/>
        </w:rPr>
      </w:pPr>
      <w:r w:rsidRPr="00581760">
        <w:rPr>
          <w:rFonts w:eastAsia="Calibri"/>
          <w:bCs/>
          <w:lang w:val="en-GB"/>
        </w:rPr>
        <w:t xml:space="preserve">In 2011 Clifford Woolf wrote an article on the implications of CS for the diagnosis and treatment of pain; he concluded that it remains unclear what triggers and sustains CS, and what are the risk factors in individuals for CS </w:t>
      </w:r>
      <w:r w:rsidRPr="00581760">
        <w:rPr>
          <w:rFonts w:eastAsia="Calibri"/>
          <w:bCs/>
          <w:lang w:val="en-GB"/>
        </w:rPr>
        <w:fldChar w:fldCharType="begin"/>
      </w:r>
      <w:r w:rsidR="006E17C9" w:rsidRPr="00581760">
        <w:rPr>
          <w:rFonts w:eastAsia="Calibri"/>
          <w:bCs/>
          <w:lang w:val="en-GB"/>
        </w:rPr>
        <w:instrText xml:space="preserve"> ADDIN EN.CITE &lt;EndNote&gt;&lt;Cite&gt;&lt;Author&gt;Woolf&lt;/Author&gt;&lt;Year&gt;2011&lt;/Year&gt;&lt;RecNum&gt;2145&lt;/RecNum&gt;&lt;DisplayText&gt;[6]&lt;/DisplayText&gt;&lt;record&gt;&lt;rec-number&gt;2145&lt;/rec-number&gt;&lt;foreign-keys&gt;&lt;key app="EN" db-id="a2pe0x2w5a2e0sersz6vs905ex0w9dspd2av" timestamp="1546499028"&gt;2145&lt;/key&gt;&lt;/foreign-keys&gt;&lt;ref-type name="Journal Article"&gt;17&lt;/ref-type&gt;&lt;contributors&gt;&lt;authors&gt;&lt;author&gt;Woolf, C. J.&lt;/author&gt;&lt;/authors&gt;&lt;/contributors&gt;&lt;auth-address&gt;FM Kirby Neurobiology Center, Children&amp;apos;s Hospital Boston, Department of Neurobiology, Harvard Medical School, Boston, MA, USA. clifford.woolf@childrens.harvard.edu&lt;/auth-address&gt;&lt;titles&gt;&lt;title&gt;Central sensitization: implications for the diagnosis and treatment of pain&lt;/title&gt;&lt;secondary-title&gt;Pain&lt;/secondary-title&gt;&lt;alt-title&gt;Pain&lt;/alt-title&gt;&lt;/titles&gt;&lt;periodical&gt;&lt;full-title&gt;Pain&lt;/full-title&gt;&lt;abbr-1&gt;Pain&lt;/abbr-1&gt;&lt;abbr-2&gt;Pain&lt;/abbr-2&gt;&lt;/periodical&gt;&lt;alt-periodical&gt;&lt;full-title&gt;Pain&lt;/full-title&gt;&lt;abbr-1&gt;Pain&lt;/abbr-1&gt;&lt;abbr-2&gt;Pain&lt;/abbr-2&gt;&lt;/alt-periodical&gt;&lt;pages&gt;S2-15&lt;/pages&gt;&lt;volume&gt;152&lt;/volume&gt;&lt;number&gt;3 Suppl&lt;/number&gt;&lt;edition&gt;2010/10/22&lt;/edition&gt;&lt;keywords&gt;&lt;keyword&gt;Animals&lt;/keyword&gt;&lt;keyword&gt;Humans&lt;/keyword&gt;&lt;keyword&gt;Hyperalgesia/*physiopathology&lt;/keyword&gt;&lt;keyword&gt;*Models, Neurological&lt;/keyword&gt;&lt;keyword&gt;*Neuronal Plasticity&lt;/keyword&gt;&lt;keyword&gt;Pain/*diagnosis/*physiopathology&lt;/keyword&gt;&lt;keyword&gt;Pain Management&lt;/keyword&gt;&lt;keyword&gt;Spinal Cord/*physiopathology&lt;/keyword&gt;&lt;/keywords&gt;&lt;dates&gt;&lt;year&gt;2011&lt;/year&gt;&lt;pub-dates&gt;&lt;date&gt;Mar&lt;/date&gt;&lt;/pub-dates&gt;&lt;/dates&gt;&lt;isbn&gt;0304-3959&lt;/isbn&gt;&lt;accession-num&gt;20961685&lt;/accession-num&gt;&lt;urls&gt;&lt;/urls&gt;&lt;custom2&gt;PMC3268359&lt;/custom2&gt;&lt;custom6&gt;NIHMS249521&lt;/custom6&gt;&lt;electronic-resource-num&gt;10.1016/j.pain.2010.09.030&lt;/electronic-resource-num&gt;&lt;remote-database-provider&gt;NLM&lt;/remote-database-provider&gt;&lt;language&gt;eng&lt;/language&gt;&lt;/record&gt;&lt;/Cite&gt;&lt;/EndNote&gt;</w:instrText>
      </w:r>
      <w:r w:rsidRPr="00581760">
        <w:rPr>
          <w:rFonts w:eastAsia="Calibri"/>
          <w:bCs/>
          <w:lang w:val="en-GB"/>
        </w:rPr>
        <w:fldChar w:fldCharType="separate"/>
      </w:r>
      <w:r w:rsidRPr="00581760">
        <w:rPr>
          <w:rFonts w:eastAsia="Calibri"/>
          <w:bCs/>
          <w:noProof/>
          <w:lang w:val="en-GB"/>
        </w:rPr>
        <w:t>[6]</w:t>
      </w:r>
      <w:r w:rsidRPr="00581760">
        <w:rPr>
          <w:rFonts w:eastAsia="Calibri"/>
          <w:bCs/>
          <w:lang w:val="en-GB"/>
        </w:rPr>
        <w:fldChar w:fldCharType="end"/>
      </w:r>
      <w:r w:rsidRPr="00581760">
        <w:rPr>
          <w:rFonts w:eastAsia="Calibri"/>
          <w:bCs/>
          <w:lang w:val="en-GB"/>
        </w:rPr>
        <w:t xml:space="preserve">. </w:t>
      </w:r>
      <w:r w:rsidR="00CE0906" w:rsidRPr="00581760">
        <w:rPr>
          <w:rFonts w:eastAsia="Calibri"/>
          <w:bCs/>
          <w:lang w:val="en-GB"/>
        </w:rPr>
        <w:t>He considered f</w:t>
      </w:r>
      <w:r w:rsidRPr="00581760">
        <w:rPr>
          <w:rFonts w:eastAsia="Calibri"/>
          <w:bCs/>
          <w:lang w:val="en-GB"/>
        </w:rPr>
        <w:t xml:space="preserve">urther research necessary to clarify these issues. </w:t>
      </w:r>
    </w:p>
    <w:p w14:paraId="0EF34D8A" w14:textId="77777777" w:rsidR="00F60092" w:rsidRPr="00581760" w:rsidRDefault="00F60092" w:rsidP="000D3330">
      <w:pPr>
        <w:pStyle w:val="Geenafstand"/>
        <w:rPr>
          <w:rFonts w:eastAsia="Calibri"/>
          <w:bCs/>
          <w:lang w:val="en-GB"/>
        </w:rPr>
      </w:pPr>
    </w:p>
    <w:p w14:paraId="41DB0E77" w14:textId="125DA069" w:rsidR="000D4F35" w:rsidRPr="00581760" w:rsidRDefault="000D3330" w:rsidP="000D3330">
      <w:pPr>
        <w:pStyle w:val="Geenafstand"/>
        <w:rPr>
          <w:rFonts w:eastAsia="Calibri"/>
          <w:bCs/>
          <w:lang w:val="en-GB"/>
        </w:rPr>
      </w:pPr>
      <w:r w:rsidRPr="00581760">
        <w:rPr>
          <w:rFonts w:eastAsia="Calibri"/>
          <w:bCs/>
          <w:lang w:val="en-GB"/>
        </w:rPr>
        <w:t xml:space="preserve">CS has been studied in relation to medically unexplained symptoms (MUS) </w:t>
      </w:r>
      <w:r w:rsidR="00CA2D4C" w:rsidRPr="00581760">
        <w:rPr>
          <w:rFonts w:eastAsia="Calibri"/>
          <w:bCs/>
          <w:lang w:val="en-GB"/>
        </w:rPr>
        <w:t>e.g.</w:t>
      </w:r>
      <w:r w:rsidRPr="00581760">
        <w:rPr>
          <w:rFonts w:eastAsia="Calibri"/>
          <w:bCs/>
          <w:lang w:val="en-GB"/>
        </w:rPr>
        <w:t xml:space="preserve"> fibromyalgia (FM), chronic fatigue syndrome (CFS), irritable bowel syndrome (IBS) and chronic pain (pain longer than 3 months) </w:t>
      </w:r>
      <w:r w:rsidRPr="00581760">
        <w:rPr>
          <w:rFonts w:eastAsia="Calibri"/>
          <w:bCs/>
          <w:lang w:val="en-GB"/>
        </w:rPr>
        <w:fldChar w:fldCharType="begin">
          <w:fldData xml:space="preserve">PEVuZE5vdGU+PENpdGU+PEF1dGhvcj5LYXlhPC9BdXRob3I+PFllYXI+MjAxMzwvWWVhcj48UmVj
TnVtPjk5OTwvUmVjTnVtPjxEaXNwbGF5VGV4dD5bNy05XTwvRGlzcGxheVRleHQ+PHJlY29yZD48
cmVjLW51bWJlcj45OTk8L3JlYy1udW1iZXI+PGZvcmVpZ24ta2V5cz48a2V5IGFwcD0iRU4iIGRi
LWlkPSJhMnBlMHgydzVhMmUwc2Vyc3o2dnM5MDVleDB3OWRzcGQyYXYiIHRpbWVzdGFtcD0iMTU0
NjQ5ODg3OCI+OTk5PC9rZXk+PC9mb3JlaWduLWtleXM+PHJlZi10eXBlIG5hbWU9IkpvdXJuYWwg
QXJ0aWNsZSI+MTc8L3JlZi10eXBlPjxjb250cmlidXRvcnM+PGF1dGhvcnM+PGF1dGhvcj5LYXlh
LCBTLjwvYXV0aG9yPjxhdXRob3I+SGVybWFucywgTC48L2F1dGhvcj48YXV0aG9yPldpbGxlbXMs
IFQuPC9hdXRob3I+PGF1dGhvcj5Sb3Vzc2VsLCBOLjwvYXV0aG9yPjxhdXRob3I+TWVldXMsIE0u
PC9hdXRob3I+PC9hdXRob3JzPjwvY29udHJpYnV0b3JzPjxhdXRoLWFkZHJlc3M+Uy4gS2F5YSwg
SGFjZXR0ZXBlIFVuaXZlcnNpdHksIERlcGFydG1lbnQgb2YgUGh5c2lvdGhlcmFweSBhbmQgUmVo
YWJpbGl0YXRpb24sIEFua2FyYSwgVHVya2V5PC9hdXRoLWFkZHJlc3M+PHRpdGxlcz48dGl0bGU+
Q2VudHJhbCBzZW5zaXRpemF0aW9uIGluIHVyb2d5bmVjb2xvZ2ljYWwgY2hyb25pYyBwZWx2aWMg
cGFpbjogQSBzeXN0ZW1hdGljIGxpdGVyYXR1cmUgcmV2aWV3PC90aXRsZT48c2Vjb25kYXJ5LXRp
dGxlPlBhaW4gUGh5c2ljaWFuPC9zZWNvbmRhcnktdGl0bGU+PC90aXRsZXM+PHBhZ2VzPjI5MS0z
MDg8L3BhZ2VzPjx2b2x1bWU+MTY8L3ZvbHVtZT48bnVtYmVyPjQ8L251bWJlcj48a2V5d29yZHM+
PGtleXdvcmQ+YXV0b25vbWljIGR5c2Z1bmN0aW9uPC9rZXl3b3JkPjxrZXl3b3JkPmJyYWluIGZ1
bmN0aW9uPC9rZXl3b3JkPjxrZXl3b3JkPmNhc2UgY29udHJvbCBzdHVkeTwva2V5d29yZD48a2V5
d29yZD5jZW50cmFsIG5lcnZvdXMgc3lzdGVtIHNlbnNpdGl6YXRpb248L2tleXdvcmQ+PGtleXdv
cmQ+Y2hyb25pY2l0eTwva2V5d29yZD48a2V5d29yZD5jbGluaWNhbCBhc3Nlc3NtZW50PC9rZXl3
b3JkPjxrZXl3b3JkPmNvaG9ydCBhbmFseXNpczwva2V5d29yZD48a2V5d29yZD5kaWZmdXNlIG5v
eGlvdXMgaW5oaWJpdG9yeSBjb250cm9sPC9rZXl3b3JkPjxrZXl3b3JkPmV4Y2l0YWJpbGl0eTwv
a2V5d29yZD48a2V5d29yZD5mZW1hbGU8L2tleXdvcmQ+PGtleXdvcmQ+aHVtYW48L2tleXdvcmQ+
PGtleXdvcmQ+aHlwZXJhbGdlc2lhPC9rZXl3b3JkPjxrZXl3b3JkPmluZm9ybWF0aW9uIHJldHJp
ZXZhbDwva2V5d29yZD48a2V5d29yZD5NZWRsaW5lPC9rZXl3b3JkPjxrZXl3b3JkPm1ldGhvZG9s
b2d5PC9rZXl3b3JkPjxrZXl3b3JkPm1vcnBob2xvZ3k8L2tleXdvcmQ+PGtleXdvcmQ+bm9jaWNl
cHRpb248L2tleXdvcmQ+PGtleXdvcmQ+b2JzZXJ2YXRpb25hbCBzdHVkeTwva2V5d29yZD48a2V5
d29yZD5wZWx2aXMgcGFpbiBzeW5kcm9tZTwva2V5d29yZD48a2V5d29yZD5wc3ljaG9sb2dpY2Fs
IGFzcGVjdDwva2V5d29yZD48a2V5d29yZD5yZXZpZXc8L2tleXdvcmQ+PGtleXdvcmQ+c2Vuc29y
eSBzeXN0ZW08L2tleXdvcmQ+PGtleXdvcmQ+c3RpbXVsdXM8L2tleXdvcmQ+PGtleXdvcmQ+c3lz
dGVtYXRpYyByZXZpZXc8L2tleXdvcmQ+PC9rZXl3b3Jkcz48ZGF0ZXM+PHllYXI+MjAxMzwveWVh
cj48L2RhdGVzPjxpc2JuPjE1MzMtMzE1OTwvaXNibj48dXJscz48cmVsYXRlZC11cmxzPjx1cmw+
aHR0cDovL3d3dy5lbWJhc2UuY29tL3NlYXJjaC9yZXN1bHRzP3N1YmFjdGlvbj12aWV3cmVjb3Jk
JmFtcDtmcm9tPWV4cG9ydCZhbXA7aWQ9TDM2OTQwMDM1MTwvdXJsPjx1cmw+aHR0cDovL3Z1Lm9u
LndvcmxkY2F0Lm9yZy9hdG96dGl0bGVzL2xpbms/c2lkPUVNQkFTRSZhbXA7aXNzbj0xNTMzMzE1
OSZhbXA7aWQ9ZG9pOiZhbXA7YXRpdGxlPUNlbnRyYWwrc2Vuc2l0aXphdGlvbitpbit1cm9neW5l
Y29sb2dpY2FsK2Nocm9uaWMrcGVsdmljK3BhaW4lM0ErQStzeXN0ZW1hdGljK2xpdGVyYXR1cmUr
cmV2aWV3JmFtcDtzdGl0bGU9UGFpbitQaHlzLiZhbXA7dGl0bGU9UGFpbitQaHlzaWNpYW4mYW1w
O3ZvbHVtZT0xNiZhbXA7aXNzdWU9NCZhbXA7c3BhZ2U9MjkxJmFtcDtlcGFnZT0zMDgmYW1wO2F1
bGFzdD1LYXlhJmFtcDthdWZpcnN0PVNlcmFwJmFtcDthdWluaXQ9Uy4mYW1wO2F1ZnVsbD1LYXlh
K1MuJmFtcDtjb2Rlbj1QUEFIQSZhbXA7aXNibj0mYW1wO3BhZ2VzPTI5MS0zMDgmYW1wO2RhdGU9
MjAxMyZhbXA7YXVpbml0MT1TJmFtcDthdWluaXRtPTwvdXJsPjwvcmVsYXRlZC11cmxzPjwvdXJs
cz48L3JlY29yZD48L0NpdGU+PENpdGU+PEF1dGhvcj5TdGFiZWxsPC9BdXRob3I+PFllYXI+MjAx
NDwvWWVhcj48UmVjTnVtPjE3Njc8L1JlY051bT48cmVjb3JkPjxyZWMtbnVtYmVyPjE3Njc8L3Jl
Yy1udW1iZXI+PGZvcmVpZ24ta2V5cz48a2V5IGFwcD0iRU4iIGRiLWlkPSJhMnBlMHgydzVhMmUw
c2Vyc3o2dnM5MDVleDB3OWRzcGQyYXYiIHRpbWVzdGFtcD0iMTU0NjQ5ODk3OSI+MTc2Nzwva2V5
PjwvZm9yZWlnbi1rZXlzPjxyZWYtdHlwZSBuYW1lPSJKb3VybmFsIEFydGljbGUiPjE3PC9yZWYt
dHlwZT48Y29udHJpYnV0b3JzPjxhdXRob3JzPjxhdXRob3I+U3RhYmVsbCwgTmlrbGFzPC9hdXRo
b3I+PGF1dGhvcj5TdHViaGF1ZywgQXVkdW48L2F1dGhvcj48YXV0aG9yPkZsw6Znc3RhZCwgVHJv
bmQ8L2F1dGhvcj48YXV0aG9yPk1heWVyLCBFbWVyYW48L2F1dGhvcj48YXV0aG9yPk5hbGlib2Zm
LCBCcnVjZSBELjwvYXV0aG9yPjxhdXRob3I+TmllbHNlbiwgQ2hyaXN0b3BoZXIgUy48L2F1dGhv
cj48L2F1dGhvcnM+PC9jb250cmlidXRvcnM+PGF1dGgtYWRkcmVzcz5TdGFiZWxsLCBOaWtsYXMs
IERlcGFydG1lbnQgb2YgUGVkaWF0cmljcywgVW5pdmVyc2l0eSBIb3NwaXRhbCBvZiBOb3J0aGVy
biBOb3J3YXksIDkwMzgsIFRyb21zbywgTm9yd2F5PC9hdXRoLWFkZHJlc3M+PHRpdGxlcz48dGl0
bGU+V2lkZXNwcmVhZCBoeXBlcmFsZ2VzaWEgaW4gYWRvbGVzY2VudHMgd2l0aCBzeW1wdG9tcyBv
ZiBpcnJpdGFibGUgYm93ZWwgc3luZHJvbWU6IFJlc3VsdHMgZnJvbSBhIGxhcmdlIHBvcHVsYXRp
b24tYmFzZWQgc3R1ZHk8L3RpdGxlPjxzZWNvbmRhcnktdGl0bGU+VGhlIEpvdXJuYWwgb2YgUGFp
bjwvc2Vjb25kYXJ5LXRpdGxlPjwvdGl0bGVzPjxwYWdlcz44OTgtOTA2PC9wYWdlcz48dm9sdW1l
PjE1PC92b2x1bWU+PG51bWJlcj45PC9udW1iZXI+PGtleXdvcmRzPjxrZXl3b3JkPndpZGVzcHJl
YWQgaHlwZXJhbGdlc2lhPC9rZXl3b3JkPjxrZXl3b3JkPmlycml0YWJsZSBib3dlbCBzeW5kcm9t
ZTwva2V5d29yZD48a2V5d29yZD5jb21vcmJpZGl0eTwva2V5d29yZD48a2V5d29yZD5xdWFudGl0
YXRpdmUgcGFpbiBzZW5zaXRpdml0eSB0ZXN0aW5nPC9rZXl3b3JkPjxrZXl3b3JkPmFkb2xlc2Nl
bnRzPC9rZXl3b3JkPjxrZXl3b3JkPlBhaW4gVGhyZXNob2xkczwva2V5d29yZD48a2V5d29yZD5T
b21hdG9zZW5zb3J5IERpc29yZGVyczwva2V5d29yZD48a2V5d29yZD5BZG9sZXNjZW50IERldmVs
b3BtZW50PC9rZXl3b3JkPjxrZXl3b3JkPlRlc3Rpbmc8L2tleXdvcmQ+PC9rZXl3b3Jkcz48ZGF0
ZXM+PHllYXI+MjAxNDwveWVhcj48L2RhdGVzPjxwdWItbG9jYXRpb24+TmV0aGVybGFuZHM8L3B1
Yi1sb2NhdGlvbj48cHVibGlzaGVyPkVsc2V2aWVyIFNjaWVuY2U8L3B1Ymxpc2hlcj48aXNibj4x
NTI2LTU5MDA8L2lzYm4+PGFjY2Vzc2lvbi1udW0+MjAxNC0zNzA2Ni0wMDU8L2FjY2Vzc2lvbi1u
dW0+PHVybHM+PHJlbGF0ZWQtdXJscz48dXJsPmh0dHA6Ly9zZWFyY2guZWJzY29ob3N0LmNvbS9s
b2dpbi5hc3B4P2RpcmVjdD10cnVlJmFtcDtkYj1wc3loJmFtcDtBTj0yMDE0LTM3MDY2LTAwNSZh
bXA7c2l0ZT1laG9zdC1saXZlPC91cmw+PHVybD5uaWtsYXMuc3RhYmVsbEB1bm4ubm88L3VybD48
L3JlbGF0ZWQtdXJscz48L3VybHM+PGVsZWN0cm9uaWMtcmVzb3VyY2UtbnVtPjEwLjEwMTYvai5q
cGFpbi4yMDE0LjA1LjAwNzwvZWxlY3Ryb25pYy1yZXNvdXJjZS1udW0+PHJlbW90ZS1kYXRhYmFz
ZS1uYW1lPnBzeWg8L3JlbW90ZS1kYXRhYmFzZS1uYW1lPjxyZW1vdGUtZGF0YWJhc2UtcHJvdmlk
ZXI+RUJTQ09ob3N0PC9yZW1vdGUtZGF0YWJhc2UtcHJvdmlkZXI+PC9yZWNvcmQ+PC9DaXRlPjxD
aXRlPjxBdXRob3I+TmlqczwvQXV0aG9yPjxZZWFyPjIwMTI8L1llYXI+PFJlY051bT4xMzY0PC9S
ZWNOdW0+PHJlY29yZD48cmVjLW51bWJlcj4xMzY0PC9yZWMtbnVtYmVyPjxmb3JlaWduLWtleXM+
PGtleSBhcHA9IkVOIiBkYi1pZD0iYTJwZTB4Mnc1YTJlMHNlcnN6NnZzOTA1ZXgwdzlkc3BkMmF2
IiB0aW1lc3RhbXA9IjE1NDY0OTg5MjkiPjEzNjQ8L2tleT48L2ZvcmVpZ24ta2V5cz48cmVmLXR5
cGUgbmFtZT0iSm91cm5hbCBBcnRpY2xlIj4xNzwvcmVmLXR5cGU+PGNvbnRyaWJ1dG9ycz48YXV0
aG9ycz48YXV0aG9yPk5panMsIEouPC9hdXRob3I+PGF1dGhvcj5NZWV1cywgTS48L2F1dGhvcj48
YXV0aG9yPnZhbiBPb3N0ZXJ3aWpjaywgSi48L2F1dGhvcj48YXV0aG9yPklja21hbnMsIEsuPC9h
dXRob3I+PGF1dGhvcj5Nb29ya2VucywgRy48L2F1dGhvcj48YXV0aG9yPkhhbnMsIEcuPC9hdXRo
b3I+PGF1dGhvcj5kZSBDbGVyY2ssIEwuIFMuPC9hdXRob3I+PC9hdXRob3JzPjwvY29udHJpYnV0
b3JzPjxhdXRoLWFkZHJlc3M+Si4gTmlqcywgVnJpamUgVW5pdmVyc2l0ZWl0IEJydXNzZWwsIEJF
LTEwNTAgQnJ1c3NlbHMsIEJlbGdpdW08L2F1dGgtYWRkcmVzcz48dGl0bGVzPjx0aXRsZT5JbiB0
aGUgbWluZCBvciBpbiB0aGUgYnJhaW4/IFNjaWVudGlmaWMgZXZpZGVuY2UgZm9yIGNlbnRyYWwg
c2Vuc2l0aXNhdGlvbiBpbiBjaHJvbmljIGZhdGlndWUgc3luZHJvbWU8L3RpdGxlPjxzZWNvbmRh
cnktdGl0bGU+RXVyb3BlYW4gSm91cm5hbCBvZiBDbGluaWNhbCBJbnZlc3RpZ2F0aW9uPC9zZWNv
bmRhcnktdGl0bGU+PC90aXRsZXM+PHBlcmlvZGljYWw+PGZ1bGwtdGl0bGU+RXVyb3BlYW4gSm91
cm5hbCBvZiBDbGluaWNhbCBJbnZlc3RpZ2F0aW9uPC9mdWxsLXRpdGxlPjxhYmJyLTE+RXVyLiBK
LiBDbGluLiBJbnZlc3QuPC9hYmJyLTE+PGFiYnItMj5FdXIgSiBDbGluIEludmVzdDwvYWJici0y
PjwvcGVyaW9kaWNhbD48cGFnZXM+MjAzLTIxMjwvcGFnZXM+PHZvbHVtZT40Mjwvdm9sdW1lPjxu
dW1iZXI+MjwvbnVtYmVyPjxrZXl3b3Jkcz48a2V5d29yZD40IGFtaW5vYnV0eXJpYyBhY2lkPC9r
ZXl3b3JkPjxrZXl3b3JkPmN5Y2xvb3h5Z2VuYXNlIDI8L2tleXdvcmQ+PGtleXdvcmQ+aGlzdGFt
aW5lPC9rZXl3b3JkPjxrZXl3b3JkPnByb3N0YWdsYW5kaW4gRTI8L2tleXdvcmQ+PGtleXdvcmQ+
c2Vyb3RvbmluIDFBIHJlY2VwdG9yPC9rZXl3b3JkPjxrZXl3b3JkPnN1YnN0YW5jZSBQPC9rZXl3
b3JkPjxrZXl3b3JkPmJyb25jaHVzIGh5cGVycmVhY3Rpdml0eTwva2V5d29yZD48a2V5d29yZD5j
ZW50cmFsIG5lcnZvdXMgc3lzdGVtIGRpc2Vhc2U8L2tleXdvcmQ+PGtleXdvcmQ+Y2VudHJhbCBz
ZW5zaXRpc2F0aW9uPC9rZXl3b3JkPjxrZXl3b3JkPmNlcmVicm9zcGluYWwgZmx1aWQ8L2tleXdv
cmQ+PGtleXdvcmQ+Y2hyb25pYyBmYXRpZ3VlIHN5bmRyb21lPC9rZXl3b3JkPjxrZXl3b3JkPmNv
Z25pdGlvbjwva2V5d29yZD48a2V5d29yZD5kaWZmdXNlIG5veGlvdXMgaW5oaWJpdG9yeSBjb250
cm9sPC9rZXl3b3JkPjxrZXl3b3JkPmVsZWN0cm9zdGltdWxhdGlvbjwva2V5d29yZD48a2V5d29y
ZD5leGVyY2lzZTwva2V5d29yZD48a2V5d29yZD5oZWF0PC9rZXl3b3JkPjxrZXl3b3JkPmh1bWFu
PC9rZXl3b3JkPjxrZXl3b3JkPmh5cGVyYWxnZXNpYTwva2V5d29yZD48a2V5d29yZD5oeXBvdGhh
bGFtdXMgaHlwb3BoeXNpcyBhZHJlbmFsIHN5c3RlbTwva2V5d29yZD48a2V5d29yZD5pbW11bmUg
ZGVmaWNpZW5jeTwva2V5d29yZD48a2V5d29yZD5pbmZlY3Rpb248L2tleXdvcmQ+PGtleXdvcmQ+
bG93IGJhY2sgcGFpbjwva2V5d29yZD48a2V5d29yZD5tZWNoYW5pY2FsIHByZXNzdXJlPC9rZXl3
b3JkPjxrZXl3b3JkPm5ldXJvdHJhbnNtaXNzaW9uPC9rZXl3b3JkPjxrZXl3b3JkPm5vY2ljZXB0
aXZlIHN0aW11bGF0aW9uPC9rZXl3b3JkPjxrZXl3b3JkPnBhdGhvcGh5c2lvbG9neTwva2V5d29y
ZD48a2V5d29yZD5wcmVzc3VyZTwva2V5d29yZD48a2V5d29yZD5wcmlvcml0eSBqb3VybmFsPC9r
ZXl3b3JkPjxrZXl3b3JkPnByb3ZvY2F0aW9uIHRlc3Q8L2tleXdvcmQ+PGtleXdvcmQ+cHN5Y2hv
bG9neTwva2V5d29yZD48a2V5d29yZD5yZXZpZXc8L2tleXdvcmQ+PGtleXdvcmQ+c2Vuc2l0aXph
dGlvbjwva2V5d29yZD48L2tleXdvcmRzPjxkYXRlcz48eWVhcj4yMDEyPC95ZWFyPjwvZGF0ZXM+
PGlzYm4+MDAxNC0yOTcyJiN4RDsxMzY1LTIzNjI8L2lzYm4+PHVybHM+PHJlbGF0ZWQtdXJscz48
dXJsPmh0dHA6Ly93d3cuZW1iYXNlLmNvbS9zZWFyY2gvcmVzdWx0cz9zdWJhY3Rpb249dmlld3Jl
Y29yZCZhbXA7ZnJvbT1leHBvcnQmYW1wO2lkPUw1MTU0ODQ1NzwvdXJsPjx1cmw+aHR0cDovL2R4
LmRvaS5vcmcvMTAuMTExMS9qLjEzNjUtMjM2Mi4yMDExLjAyNTc1Lng8L3VybD48dXJsPmh0dHA6
Ly92dS5vbi53b3JsZGNhdC5vcmcvYXRvenRpdGxlcy9saW5rP3NpZD1FTUJBU0UmYW1wO2lzc249
MDAxNDI5NzImYW1wO2lkPWRvaToxMC4xMTExJTJGai4xMzY1LTIzNjIuMjAxMS4wMjU3NS54JmFt
cDthdGl0bGU9SW4rdGhlK21pbmQrb3IraW4rdGhlK2JyYWluJTNGK1NjaWVudGlmaWMrZXZpZGVu
Y2UrZm9yK2NlbnRyYWwrc2Vuc2l0aXNhdGlvbitpbitjaHJvbmljK2ZhdGlndWUrc3luZHJvbWUm
YW1wO3N0aXRsZT1FdXIuK0ouK0NsaW4uK0ludmVzdC4mYW1wO3RpdGxlPUV1cm9wZWFuK0pvdXJu
YWwrb2YrQ2xpbmljYWwrSW52ZXN0aWdhdGlvbiZhbXA7dm9sdW1lPTQyJmFtcDtpc3N1ZT0yJmFt
cDtzcGFnZT0yMDMmYW1wO2VwYWdlPTIxMiZhbXA7YXVsYXN0PU5panMmYW1wO2F1Zmlyc3Q9Sm8m
YW1wO2F1aW5pdD1KLiZhbXA7YXVmdWxsPU5panMrSi4mYW1wO2NvZGVuPUVKQ0lCJmFtcDtpc2Ju
PSZhbXA7cGFnZXM9MjAzLTIxMiZhbXA7ZGF0ZT0yMDEyJmFtcDthdWluaXQxPUomYW1wO2F1aW5p
dG09PC91cmw+PC9yZWxhdGVkLXVybHM+PC91cmxzPjwvcmVjb3JkPjwvQ2l0ZT48L0VuZE5vdGU+
AG==
</w:fldData>
        </w:fldChar>
      </w:r>
      <w:r w:rsidR="006E17C9" w:rsidRPr="00581760">
        <w:rPr>
          <w:rFonts w:eastAsia="Calibri"/>
          <w:bCs/>
          <w:lang w:val="en-GB"/>
        </w:rPr>
        <w:instrText xml:space="preserve"> ADDIN EN.CITE </w:instrText>
      </w:r>
      <w:r w:rsidR="006E17C9" w:rsidRPr="00581760">
        <w:rPr>
          <w:rFonts w:eastAsia="Calibri"/>
          <w:bCs/>
          <w:lang w:val="en-GB"/>
        </w:rPr>
        <w:fldChar w:fldCharType="begin">
          <w:fldData xml:space="preserve">PEVuZE5vdGU+PENpdGU+PEF1dGhvcj5LYXlhPC9BdXRob3I+PFllYXI+MjAxMzwvWWVhcj48UmVj
TnVtPjk5OTwvUmVjTnVtPjxEaXNwbGF5VGV4dD5bNy05XTwvRGlzcGxheVRleHQ+PHJlY29yZD48
cmVjLW51bWJlcj45OTk8L3JlYy1udW1iZXI+PGZvcmVpZ24ta2V5cz48a2V5IGFwcD0iRU4iIGRi
LWlkPSJhMnBlMHgydzVhMmUwc2Vyc3o2dnM5MDVleDB3OWRzcGQyYXYiIHRpbWVzdGFtcD0iMTU0
NjQ5ODg3OCI+OTk5PC9rZXk+PC9mb3JlaWduLWtleXM+PHJlZi10eXBlIG5hbWU9IkpvdXJuYWwg
QXJ0aWNsZSI+MTc8L3JlZi10eXBlPjxjb250cmlidXRvcnM+PGF1dGhvcnM+PGF1dGhvcj5LYXlh
LCBTLjwvYXV0aG9yPjxhdXRob3I+SGVybWFucywgTC48L2F1dGhvcj48YXV0aG9yPldpbGxlbXMs
IFQuPC9hdXRob3I+PGF1dGhvcj5Sb3Vzc2VsLCBOLjwvYXV0aG9yPjxhdXRob3I+TWVldXMsIE0u
PC9hdXRob3I+PC9hdXRob3JzPjwvY29udHJpYnV0b3JzPjxhdXRoLWFkZHJlc3M+Uy4gS2F5YSwg
SGFjZXR0ZXBlIFVuaXZlcnNpdHksIERlcGFydG1lbnQgb2YgUGh5c2lvdGhlcmFweSBhbmQgUmVo
YWJpbGl0YXRpb24sIEFua2FyYSwgVHVya2V5PC9hdXRoLWFkZHJlc3M+PHRpdGxlcz48dGl0bGU+
Q2VudHJhbCBzZW5zaXRpemF0aW9uIGluIHVyb2d5bmVjb2xvZ2ljYWwgY2hyb25pYyBwZWx2aWMg
cGFpbjogQSBzeXN0ZW1hdGljIGxpdGVyYXR1cmUgcmV2aWV3PC90aXRsZT48c2Vjb25kYXJ5LXRp
dGxlPlBhaW4gUGh5c2ljaWFuPC9zZWNvbmRhcnktdGl0bGU+PC90aXRsZXM+PHBhZ2VzPjI5MS0z
MDg8L3BhZ2VzPjx2b2x1bWU+MTY8L3ZvbHVtZT48bnVtYmVyPjQ8L251bWJlcj48a2V5d29yZHM+
PGtleXdvcmQ+YXV0b25vbWljIGR5c2Z1bmN0aW9uPC9rZXl3b3JkPjxrZXl3b3JkPmJyYWluIGZ1
bmN0aW9uPC9rZXl3b3JkPjxrZXl3b3JkPmNhc2UgY29udHJvbCBzdHVkeTwva2V5d29yZD48a2V5
d29yZD5jZW50cmFsIG5lcnZvdXMgc3lzdGVtIHNlbnNpdGl6YXRpb248L2tleXdvcmQ+PGtleXdv
cmQ+Y2hyb25pY2l0eTwva2V5d29yZD48a2V5d29yZD5jbGluaWNhbCBhc3Nlc3NtZW50PC9rZXl3
b3JkPjxrZXl3b3JkPmNvaG9ydCBhbmFseXNpczwva2V5d29yZD48a2V5d29yZD5kaWZmdXNlIG5v
eGlvdXMgaW5oaWJpdG9yeSBjb250cm9sPC9rZXl3b3JkPjxrZXl3b3JkPmV4Y2l0YWJpbGl0eTwv
a2V5d29yZD48a2V5d29yZD5mZW1hbGU8L2tleXdvcmQ+PGtleXdvcmQ+aHVtYW48L2tleXdvcmQ+
PGtleXdvcmQ+aHlwZXJhbGdlc2lhPC9rZXl3b3JkPjxrZXl3b3JkPmluZm9ybWF0aW9uIHJldHJp
ZXZhbDwva2V5d29yZD48a2V5d29yZD5NZWRsaW5lPC9rZXl3b3JkPjxrZXl3b3JkPm1ldGhvZG9s
b2d5PC9rZXl3b3JkPjxrZXl3b3JkPm1vcnBob2xvZ3k8L2tleXdvcmQ+PGtleXdvcmQ+bm9jaWNl
cHRpb248L2tleXdvcmQ+PGtleXdvcmQ+b2JzZXJ2YXRpb25hbCBzdHVkeTwva2V5d29yZD48a2V5
d29yZD5wZWx2aXMgcGFpbiBzeW5kcm9tZTwva2V5d29yZD48a2V5d29yZD5wc3ljaG9sb2dpY2Fs
IGFzcGVjdDwva2V5d29yZD48a2V5d29yZD5yZXZpZXc8L2tleXdvcmQ+PGtleXdvcmQ+c2Vuc29y
eSBzeXN0ZW08L2tleXdvcmQ+PGtleXdvcmQ+c3RpbXVsdXM8L2tleXdvcmQ+PGtleXdvcmQ+c3lz
dGVtYXRpYyByZXZpZXc8L2tleXdvcmQ+PC9rZXl3b3Jkcz48ZGF0ZXM+PHllYXI+MjAxMzwveWVh
cj48L2RhdGVzPjxpc2JuPjE1MzMtMzE1OTwvaXNibj48dXJscz48cmVsYXRlZC11cmxzPjx1cmw+
aHR0cDovL3d3dy5lbWJhc2UuY29tL3NlYXJjaC9yZXN1bHRzP3N1YmFjdGlvbj12aWV3cmVjb3Jk
JmFtcDtmcm9tPWV4cG9ydCZhbXA7aWQ9TDM2OTQwMDM1MTwvdXJsPjx1cmw+aHR0cDovL3Z1Lm9u
LndvcmxkY2F0Lm9yZy9hdG96dGl0bGVzL2xpbms/c2lkPUVNQkFTRSZhbXA7aXNzbj0xNTMzMzE1
OSZhbXA7aWQ9ZG9pOiZhbXA7YXRpdGxlPUNlbnRyYWwrc2Vuc2l0aXphdGlvbitpbit1cm9neW5l
Y29sb2dpY2FsK2Nocm9uaWMrcGVsdmljK3BhaW4lM0ErQStzeXN0ZW1hdGljK2xpdGVyYXR1cmUr
cmV2aWV3JmFtcDtzdGl0bGU9UGFpbitQaHlzLiZhbXA7dGl0bGU9UGFpbitQaHlzaWNpYW4mYW1w
O3ZvbHVtZT0xNiZhbXA7aXNzdWU9NCZhbXA7c3BhZ2U9MjkxJmFtcDtlcGFnZT0zMDgmYW1wO2F1
bGFzdD1LYXlhJmFtcDthdWZpcnN0PVNlcmFwJmFtcDthdWluaXQ9Uy4mYW1wO2F1ZnVsbD1LYXlh
K1MuJmFtcDtjb2Rlbj1QUEFIQSZhbXA7aXNibj0mYW1wO3BhZ2VzPTI5MS0zMDgmYW1wO2RhdGU9
MjAxMyZhbXA7YXVpbml0MT1TJmFtcDthdWluaXRtPTwvdXJsPjwvcmVsYXRlZC11cmxzPjwvdXJs
cz48L3JlY29yZD48L0NpdGU+PENpdGU+PEF1dGhvcj5TdGFiZWxsPC9BdXRob3I+PFllYXI+MjAx
NDwvWWVhcj48UmVjTnVtPjE3Njc8L1JlY051bT48cmVjb3JkPjxyZWMtbnVtYmVyPjE3Njc8L3Jl
Yy1udW1iZXI+PGZvcmVpZ24ta2V5cz48a2V5IGFwcD0iRU4iIGRiLWlkPSJhMnBlMHgydzVhMmUw
c2Vyc3o2dnM5MDVleDB3OWRzcGQyYXYiIHRpbWVzdGFtcD0iMTU0NjQ5ODk3OSI+MTc2Nzwva2V5
PjwvZm9yZWlnbi1rZXlzPjxyZWYtdHlwZSBuYW1lPSJKb3VybmFsIEFydGljbGUiPjE3PC9yZWYt
dHlwZT48Y29udHJpYnV0b3JzPjxhdXRob3JzPjxhdXRob3I+U3RhYmVsbCwgTmlrbGFzPC9hdXRo
b3I+PGF1dGhvcj5TdHViaGF1ZywgQXVkdW48L2F1dGhvcj48YXV0aG9yPkZsw6Znc3RhZCwgVHJv
bmQ8L2F1dGhvcj48YXV0aG9yPk1heWVyLCBFbWVyYW48L2F1dGhvcj48YXV0aG9yPk5hbGlib2Zm
LCBCcnVjZSBELjwvYXV0aG9yPjxhdXRob3I+TmllbHNlbiwgQ2hyaXN0b3BoZXIgUy48L2F1dGhv
cj48L2F1dGhvcnM+PC9jb250cmlidXRvcnM+PGF1dGgtYWRkcmVzcz5TdGFiZWxsLCBOaWtsYXMs
IERlcGFydG1lbnQgb2YgUGVkaWF0cmljcywgVW5pdmVyc2l0eSBIb3NwaXRhbCBvZiBOb3J0aGVy
biBOb3J3YXksIDkwMzgsIFRyb21zbywgTm9yd2F5PC9hdXRoLWFkZHJlc3M+PHRpdGxlcz48dGl0
bGU+V2lkZXNwcmVhZCBoeXBlcmFsZ2VzaWEgaW4gYWRvbGVzY2VudHMgd2l0aCBzeW1wdG9tcyBv
ZiBpcnJpdGFibGUgYm93ZWwgc3luZHJvbWU6IFJlc3VsdHMgZnJvbSBhIGxhcmdlIHBvcHVsYXRp
b24tYmFzZWQgc3R1ZHk8L3RpdGxlPjxzZWNvbmRhcnktdGl0bGU+VGhlIEpvdXJuYWwgb2YgUGFp
bjwvc2Vjb25kYXJ5LXRpdGxlPjwvdGl0bGVzPjxwYWdlcz44OTgtOTA2PC9wYWdlcz48dm9sdW1l
PjE1PC92b2x1bWU+PG51bWJlcj45PC9udW1iZXI+PGtleXdvcmRzPjxrZXl3b3JkPndpZGVzcHJl
YWQgaHlwZXJhbGdlc2lhPC9rZXl3b3JkPjxrZXl3b3JkPmlycml0YWJsZSBib3dlbCBzeW5kcm9t
ZTwva2V5d29yZD48a2V5d29yZD5jb21vcmJpZGl0eTwva2V5d29yZD48a2V5d29yZD5xdWFudGl0
YXRpdmUgcGFpbiBzZW5zaXRpdml0eSB0ZXN0aW5nPC9rZXl3b3JkPjxrZXl3b3JkPmFkb2xlc2Nl
bnRzPC9rZXl3b3JkPjxrZXl3b3JkPlBhaW4gVGhyZXNob2xkczwva2V5d29yZD48a2V5d29yZD5T
b21hdG9zZW5zb3J5IERpc29yZGVyczwva2V5d29yZD48a2V5d29yZD5BZG9sZXNjZW50IERldmVs
b3BtZW50PC9rZXl3b3JkPjxrZXl3b3JkPlRlc3Rpbmc8L2tleXdvcmQ+PC9rZXl3b3Jkcz48ZGF0
ZXM+PHllYXI+MjAxNDwveWVhcj48L2RhdGVzPjxwdWItbG9jYXRpb24+TmV0aGVybGFuZHM8L3B1
Yi1sb2NhdGlvbj48cHVibGlzaGVyPkVsc2V2aWVyIFNjaWVuY2U8L3B1Ymxpc2hlcj48aXNibj4x
NTI2LTU5MDA8L2lzYm4+PGFjY2Vzc2lvbi1udW0+MjAxNC0zNzA2Ni0wMDU8L2FjY2Vzc2lvbi1u
dW0+PHVybHM+PHJlbGF0ZWQtdXJscz48dXJsPmh0dHA6Ly9zZWFyY2guZWJzY29ob3N0LmNvbS9s
b2dpbi5hc3B4P2RpcmVjdD10cnVlJmFtcDtkYj1wc3loJmFtcDtBTj0yMDE0LTM3MDY2LTAwNSZh
bXA7c2l0ZT1laG9zdC1saXZlPC91cmw+PHVybD5uaWtsYXMuc3RhYmVsbEB1bm4ubm88L3VybD48
L3JlbGF0ZWQtdXJscz48L3VybHM+PGVsZWN0cm9uaWMtcmVzb3VyY2UtbnVtPjEwLjEwMTYvai5q
cGFpbi4yMDE0LjA1LjAwNzwvZWxlY3Ryb25pYy1yZXNvdXJjZS1udW0+PHJlbW90ZS1kYXRhYmFz
ZS1uYW1lPnBzeWg8L3JlbW90ZS1kYXRhYmFzZS1uYW1lPjxyZW1vdGUtZGF0YWJhc2UtcHJvdmlk
ZXI+RUJTQ09ob3N0PC9yZW1vdGUtZGF0YWJhc2UtcHJvdmlkZXI+PC9yZWNvcmQ+PC9DaXRlPjxD
aXRlPjxBdXRob3I+TmlqczwvQXV0aG9yPjxZZWFyPjIwMTI8L1llYXI+PFJlY051bT4xMzY0PC9S
ZWNOdW0+PHJlY29yZD48cmVjLW51bWJlcj4xMzY0PC9yZWMtbnVtYmVyPjxmb3JlaWduLWtleXM+
PGtleSBhcHA9IkVOIiBkYi1pZD0iYTJwZTB4Mnc1YTJlMHNlcnN6NnZzOTA1ZXgwdzlkc3BkMmF2
IiB0aW1lc3RhbXA9IjE1NDY0OTg5MjkiPjEzNjQ8L2tleT48L2ZvcmVpZ24ta2V5cz48cmVmLXR5
cGUgbmFtZT0iSm91cm5hbCBBcnRpY2xlIj4xNzwvcmVmLXR5cGU+PGNvbnRyaWJ1dG9ycz48YXV0
aG9ycz48YXV0aG9yPk5panMsIEouPC9hdXRob3I+PGF1dGhvcj5NZWV1cywgTS48L2F1dGhvcj48
YXV0aG9yPnZhbiBPb3N0ZXJ3aWpjaywgSi48L2F1dGhvcj48YXV0aG9yPklja21hbnMsIEsuPC9h
dXRob3I+PGF1dGhvcj5Nb29ya2VucywgRy48L2F1dGhvcj48YXV0aG9yPkhhbnMsIEcuPC9hdXRo
b3I+PGF1dGhvcj5kZSBDbGVyY2ssIEwuIFMuPC9hdXRob3I+PC9hdXRob3JzPjwvY29udHJpYnV0
b3JzPjxhdXRoLWFkZHJlc3M+Si4gTmlqcywgVnJpamUgVW5pdmVyc2l0ZWl0IEJydXNzZWwsIEJF
LTEwNTAgQnJ1c3NlbHMsIEJlbGdpdW08L2F1dGgtYWRkcmVzcz48dGl0bGVzPjx0aXRsZT5JbiB0
aGUgbWluZCBvciBpbiB0aGUgYnJhaW4/IFNjaWVudGlmaWMgZXZpZGVuY2UgZm9yIGNlbnRyYWwg
c2Vuc2l0aXNhdGlvbiBpbiBjaHJvbmljIGZhdGlndWUgc3luZHJvbWU8L3RpdGxlPjxzZWNvbmRh
cnktdGl0bGU+RXVyb3BlYW4gSm91cm5hbCBvZiBDbGluaWNhbCBJbnZlc3RpZ2F0aW9uPC9zZWNv
bmRhcnktdGl0bGU+PC90aXRsZXM+PHBlcmlvZGljYWw+PGZ1bGwtdGl0bGU+RXVyb3BlYW4gSm91
cm5hbCBvZiBDbGluaWNhbCBJbnZlc3RpZ2F0aW9uPC9mdWxsLXRpdGxlPjxhYmJyLTE+RXVyLiBK
LiBDbGluLiBJbnZlc3QuPC9hYmJyLTE+PGFiYnItMj5FdXIgSiBDbGluIEludmVzdDwvYWJici0y
PjwvcGVyaW9kaWNhbD48cGFnZXM+MjAzLTIxMjwvcGFnZXM+PHZvbHVtZT40Mjwvdm9sdW1lPjxu
dW1iZXI+MjwvbnVtYmVyPjxrZXl3b3Jkcz48a2V5d29yZD40IGFtaW5vYnV0eXJpYyBhY2lkPC9r
ZXl3b3JkPjxrZXl3b3JkPmN5Y2xvb3h5Z2VuYXNlIDI8L2tleXdvcmQ+PGtleXdvcmQ+aGlzdGFt
aW5lPC9rZXl3b3JkPjxrZXl3b3JkPnByb3N0YWdsYW5kaW4gRTI8L2tleXdvcmQ+PGtleXdvcmQ+
c2Vyb3RvbmluIDFBIHJlY2VwdG9yPC9rZXl3b3JkPjxrZXl3b3JkPnN1YnN0YW5jZSBQPC9rZXl3
b3JkPjxrZXl3b3JkPmJyb25jaHVzIGh5cGVycmVhY3Rpdml0eTwva2V5d29yZD48a2V5d29yZD5j
ZW50cmFsIG5lcnZvdXMgc3lzdGVtIGRpc2Vhc2U8L2tleXdvcmQ+PGtleXdvcmQ+Y2VudHJhbCBz
ZW5zaXRpc2F0aW9uPC9rZXl3b3JkPjxrZXl3b3JkPmNlcmVicm9zcGluYWwgZmx1aWQ8L2tleXdv
cmQ+PGtleXdvcmQ+Y2hyb25pYyBmYXRpZ3VlIHN5bmRyb21lPC9rZXl3b3JkPjxrZXl3b3JkPmNv
Z25pdGlvbjwva2V5d29yZD48a2V5d29yZD5kaWZmdXNlIG5veGlvdXMgaW5oaWJpdG9yeSBjb250
cm9sPC9rZXl3b3JkPjxrZXl3b3JkPmVsZWN0cm9zdGltdWxhdGlvbjwva2V5d29yZD48a2V5d29y
ZD5leGVyY2lzZTwva2V5d29yZD48a2V5d29yZD5oZWF0PC9rZXl3b3JkPjxrZXl3b3JkPmh1bWFu
PC9rZXl3b3JkPjxrZXl3b3JkPmh5cGVyYWxnZXNpYTwva2V5d29yZD48a2V5d29yZD5oeXBvdGhh
bGFtdXMgaHlwb3BoeXNpcyBhZHJlbmFsIHN5c3RlbTwva2V5d29yZD48a2V5d29yZD5pbW11bmUg
ZGVmaWNpZW5jeTwva2V5d29yZD48a2V5d29yZD5pbmZlY3Rpb248L2tleXdvcmQ+PGtleXdvcmQ+
bG93IGJhY2sgcGFpbjwva2V5d29yZD48a2V5d29yZD5tZWNoYW5pY2FsIHByZXNzdXJlPC9rZXl3
b3JkPjxrZXl3b3JkPm5ldXJvdHJhbnNtaXNzaW9uPC9rZXl3b3JkPjxrZXl3b3JkPm5vY2ljZXB0
aXZlIHN0aW11bGF0aW9uPC9rZXl3b3JkPjxrZXl3b3JkPnBhdGhvcGh5c2lvbG9neTwva2V5d29y
ZD48a2V5d29yZD5wcmVzc3VyZTwva2V5d29yZD48a2V5d29yZD5wcmlvcml0eSBqb3VybmFsPC9r
ZXl3b3JkPjxrZXl3b3JkPnByb3ZvY2F0aW9uIHRlc3Q8L2tleXdvcmQ+PGtleXdvcmQ+cHN5Y2hv
bG9neTwva2V5d29yZD48a2V5d29yZD5yZXZpZXc8L2tleXdvcmQ+PGtleXdvcmQ+c2Vuc2l0aXph
dGlvbjwva2V5d29yZD48L2tleXdvcmRzPjxkYXRlcz48eWVhcj4yMDEyPC95ZWFyPjwvZGF0ZXM+
PGlzYm4+MDAxNC0yOTcyJiN4RDsxMzY1LTIzNjI8L2lzYm4+PHVybHM+PHJlbGF0ZWQtdXJscz48
dXJsPmh0dHA6Ly93d3cuZW1iYXNlLmNvbS9zZWFyY2gvcmVzdWx0cz9zdWJhY3Rpb249dmlld3Jl
Y29yZCZhbXA7ZnJvbT1leHBvcnQmYW1wO2lkPUw1MTU0ODQ1NzwvdXJsPjx1cmw+aHR0cDovL2R4
LmRvaS5vcmcvMTAuMTExMS9qLjEzNjUtMjM2Mi4yMDExLjAyNTc1Lng8L3VybD48dXJsPmh0dHA6
Ly92dS5vbi53b3JsZGNhdC5vcmcvYXRvenRpdGxlcy9saW5rP3NpZD1FTUJBU0UmYW1wO2lzc249
MDAxNDI5NzImYW1wO2lkPWRvaToxMC4xMTExJTJGai4xMzY1LTIzNjIuMjAxMS4wMjU3NS54JmFt
cDthdGl0bGU9SW4rdGhlK21pbmQrb3IraW4rdGhlK2JyYWluJTNGK1NjaWVudGlmaWMrZXZpZGVu
Y2UrZm9yK2NlbnRyYWwrc2Vuc2l0aXNhdGlvbitpbitjaHJvbmljK2ZhdGlndWUrc3luZHJvbWUm
YW1wO3N0aXRsZT1FdXIuK0ouK0NsaW4uK0ludmVzdC4mYW1wO3RpdGxlPUV1cm9wZWFuK0pvdXJu
YWwrb2YrQ2xpbmljYWwrSW52ZXN0aWdhdGlvbiZhbXA7dm9sdW1lPTQyJmFtcDtpc3N1ZT0yJmFt
cDtzcGFnZT0yMDMmYW1wO2VwYWdlPTIxMiZhbXA7YXVsYXN0PU5panMmYW1wO2F1Zmlyc3Q9Sm8m
YW1wO2F1aW5pdD1KLiZhbXA7YXVmdWxsPU5panMrSi4mYW1wO2NvZGVuPUVKQ0lCJmFtcDtpc2Ju
PSZhbXA7cGFnZXM9MjAzLTIxMiZhbXA7ZGF0ZT0yMDEyJmFtcDthdWluaXQxPUomYW1wO2F1aW5p
dG09PC91cmw+PC9yZWxhdGVkLXVybHM+PC91cmxzPjwvcmVjb3JkPjwvQ2l0ZT48L0VuZE5vdGU+
AG==
</w:fldData>
        </w:fldChar>
      </w:r>
      <w:r w:rsidR="006E17C9" w:rsidRPr="00581760">
        <w:rPr>
          <w:rFonts w:eastAsia="Calibri"/>
          <w:bCs/>
          <w:lang w:val="en-GB"/>
        </w:rPr>
        <w:instrText xml:space="preserve"> ADDIN EN.CITE.DATA </w:instrText>
      </w:r>
      <w:r w:rsidR="006E17C9" w:rsidRPr="00581760">
        <w:rPr>
          <w:rFonts w:eastAsia="Calibri"/>
          <w:bCs/>
          <w:lang w:val="en-GB"/>
        </w:rPr>
      </w:r>
      <w:r w:rsidR="006E17C9" w:rsidRPr="00581760">
        <w:rPr>
          <w:rFonts w:eastAsia="Calibri"/>
          <w:bCs/>
          <w:lang w:val="en-GB"/>
        </w:rPr>
        <w:fldChar w:fldCharType="end"/>
      </w:r>
      <w:r w:rsidRPr="00581760">
        <w:rPr>
          <w:rFonts w:eastAsia="Calibri"/>
          <w:bCs/>
          <w:lang w:val="en-GB"/>
        </w:rPr>
      </w:r>
      <w:r w:rsidRPr="00581760">
        <w:rPr>
          <w:rFonts w:eastAsia="Calibri"/>
          <w:bCs/>
          <w:lang w:val="en-GB"/>
        </w:rPr>
        <w:fldChar w:fldCharType="separate"/>
      </w:r>
      <w:r w:rsidRPr="00581760">
        <w:rPr>
          <w:rFonts w:eastAsia="Calibri"/>
          <w:bCs/>
          <w:noProof/>
          <w:lang w:val="en-GB"/>
        </w:rPr>
        <w:t>[7-9]</w:t>
      </w:r>
      <w:r w:rsidRPr="00581760">
        <w:rPr>
          <w:rFonts w:eastAsia="Calibri"/>
          <w:bCs/>
          <w:lang w:val="en-GB"/>
        </w:rPr>
        <w:fldChar w:fldCharType="end"/>
      </w:r>
      <w:r w:rsidRPr="00581760">
        <w:rPr>
          <w:rFonts w:eastAsia="Calibri"/>
          <w:bCs/>
          <w:lang w:val="en-GB"/>
        </w:rPr>
        <w:t xml:space="preserve">. </w:t>
      </w:r>
    </w:p>
    <w:p w14:paraId="3916587B" w14:textId="0BC6B484" w:rsidR="000D3330" w:rsidRPr="00581760" w:rsidRDefault="000D3330" w:rsidP="000D3330">
      <w:pPr>
        <w:pStyle w:val="Geenafstand"/>
        <w:rPr>
          <w:rFonts w:eastAsia="Calibri"/>
          <w:bCs/>
          <w:lang w:val="en-GB"/>
        </w:rPr>
      </w:pPr>
      <w:r w:rsidRPr="00581760">
        <w:rPr>
          <w:rFonts w:eastAsia="Calibri"/>
          <w:bCs/>
          <w:lang w:val="en-GB"/>
        </w:rPr>
        <w:t>It is important to mention that there is no gold standard for measurement of CS. Many studies imply that specific symptoms and syndromes are linked to central sensitization, or conclude that certain quantitative sensory tests imply CS ; however</w:t>
      </w:r>
      <w:r w:rsidR="000D4F35" w:rsidRPr="00581760">
        <w:rPr>
          <w:rFonts w:eastAsia="Calibri"/>
          <w:bCs/>
          <w:lang w:val="en-GB"/>
        </w:rPr>
        <w:t>,</w:t>
      </w:r>
      <w:r w:rsidRPr="00581760">
        <w:rPr>
          <w:rFonts w:eastAsia="Calibri"/>
          <w:bCs/>
          <w:lang w:val="en-GB"/>
        </w:rPr>
        <w:t xml:space="preserve"> some QST can also measure peripheral sensitization.</w:t>
      </w:r>
    </w:p>
    <w:p w14:paraId="39433316" w14:textId="77777777" w:rsidR="00F60092" w:rsidRPr="00581760" w:rsidRDefault="00F60092" w:rsidP="000D3330">
      <w:pPr>
        <w:pStyle w:val="Geenafstand"/>
        <w:rPr>
          <w:rFonts w:eastAsia="Calibri"/>
          <w:bCs/>
          <w:lang w:val="en-GB"/>
        </w:rPr>
      </w:pPr>
    </w:p>
    <w:p w14:paraId="0408282D" w14:textId="6320E5C8" w:rsidR="000D4F35" w:rsidRPr="00581760" w:rsidRDefault="000D3330" w:rsidP="000D3330">
      <w:pPr>
        <w:pStyle w:val="Geenafstand"/>
        <w:rPr>
          <w:rFonts w:eastAsia="Calibri"/>
          <w:bCs/>
          <w:lang w:val="en-GB"/>
        </w:rPr>
      </w:pPr>
      <w:r w:rsidRPr="00581760">
        <w:rPr>
          <w:rFonts w:eastAsia="Calibri"/>
          <w:bCs/>
          <w:lang w:val="en-GB"/>
        </w:rPr>
        <w:t xml:space="preserve">In conclusion, CS might be the neurophysiological mechanism explaining the abovementioned symptoms. Tests measuring CS have been collected in our systematic review </w:t>
      </w:r>
      <w:r w:rsidRPr="00581760">
        <w:rPr>
          <w:rFonts w:eastAsia="Calibri"/>
          <w:bCs/>
          <w:lang w:val="en-GB"/>
        </w:rPr>
        <w:fldChar w:fldCharType="begin"/>
      </w:r>
      <w:r w:rsidR="006E17C9" w:rsidRPr="00581760">
        <w:rPr>
          <w:rFonts w:eastAsia="Calibri"/>
          <w:bCs/>
          <w:lang w:val="en-GB"/>
        </w:rPr>
        <w:instrText xml:space="preserve"> ADDIN EN.CITE &lt;EndNote&gt;&lt;Cite&gt;&lt;Author&gt;C. den Boer&lt;/Author&gt;&lt;RecNum&gt;5250&lt;/RecNum&gt;&lt;DisplayText&gt;[10]&lt;/DisplayText&gt;&lt;record&gt;&lt;rec-number&gt;5250&lt;/rec-number&gt;&lt;foreign-keys&gt;&lt;key app="EN" db-id="a2pe0x2w5a2e0sersz6vs905ex0w9dspd2av" timestamp="1547299614"&gt;5250&lt;/key&gt;&lt;/foreign-keys&gt;&lt;ref-type name="Journal Article"&gt;17&lt;/ref-type&gt;&lt;contributors&gt;&lt;authors&gt;&lt;author&gt;C. den Boer, L. Dries, B. Terluin, J.C. van der Wouden, A. H. Blankenstein, C. P. van Wilgen, P. Lucassen, H. E. van der Horst&lt;/author&gt;&lt;/authors&gt;&lt;/contributors&gt;&lt;titles&gt;&lt;title&gt;Central sensitization in chronic pain and medically unexplained symptom research: A systematic review of definitions, operationalizations and measurement instruments&lt;/title&gt;&lt;secondary-title&gt;Journal of Psychosomatic Research&lt;/secondary-title&gt;&lt;/titles&gt;&lt;periodical&gt;&lt;full-title&gt;Journal of Psychosomatic Research&lt;/full-title&gt;&lt;abbr-1&gt;J. Psychosom. Res.&lt;/abbr-1&gt;&lt;abbr-2&gt;J Psychosom Res&lt;/abbr-2&gt;&lt;/periodical&gt;&lt;pages&gt;32-40&lt;/pages&gt;&lt;volume&gt;117&lt;/volume&gt;&lt;number&gt;2 (2019)&lt;/number&gt;&lt;dates&gt;&lt;/dates&gt;&lt;urls&gt;&lt;/urls&gt;&lt;electronic-resource-num&gt;https://doi-org.vu-nl.idm.oclc.org/10.1016/j.jpsychores.2018.12.010&lt;/electronic-resource-num&gt;&lt;/record&gt;&lt;/Cite&gt;&lt;/EndNote&gt;</w:instrText>
      </w:r>
      <w:r w:rsidRPr="00581760">
        <w:rPr>
          <w:rFonts w:eastAsia="Calibri"/>
          <w:bCs/>
          <w:lang w:val="en-GB"/>
        </w:rPr>
        <w:fldChar w:fldCharType="separate"/>
      </w:r>
      <w:r w:rsidRPr="00581760">
        <w:rPr>
          <w:rFonts w:eastAsia="Calibri"/>
          <w:bCs/>
          <w:noProof/>
          <w:lang w:val="en-GB"/>
        </w:rPr>
        <w:t>[10]</w:t>
      </w:r>
      <w:r w:rsidRPr="00581760">
        <w:rPr>
          <w:rFonts w:eastAsia="Calibri"/>
          <w:bCs/>
          <w:lang w:val="en-GB"/>
        </w:rPr>
        <w:fldChar w:fldCharType="end"/>
      </w:r>
      <w:r w:rsidRPr="00581760">
        <w:rPr>
          <w:rFonts w:eastAsia="Calibri"/>
          <w:bCs/>
          <w:lang w:val="en-GB"/>
        </w:rPr>
        <w:t xml:space="preserve">. Until now these tests are not being used in general practice and there are no clear guidelines for the application of these measurement instruments. </w:t>
      </w:r>
    </w:p>
    <w:p w14:paraId="294D3E5A" w14:textId="709ED73B" w:rsidR="000D3330" w:rsidRPr="00581760" w:rsidRDefault="000D3330" w:rsidP="000D3330">
      <w:pPr>
        <w:pStyle w:val="Geenafstand"/>
        <w:rPr>
          <w:rFonts w:eastAsia="Calibri"/>
          <w:bCs/>
          <w:lang w:val="en-GB"/>
        </w:rPr>
      </w:pPr>
      <w:r w:rsidRPr="00581760">
        <w:rPr>
          <w:rFonts w:eastAsia="Calibri"/>
          <w:bCs/>
          <w:lang w:val="en-GB"/>
        </w:rPr>
        <w:t>To reach consensus on which measurement instruments for CS from our systematic review could be useful in general practice, we are conducting a Delphi procedure to obtain expert opinion. This procedure will consist of two e-mail rounds and possibly a teleconference at the end among doctors and specialists with experience in the field of chronic pain and/o</w:t>
      </w:r>
      <w:r w:rsidR="00CE0906" w:rsidRPr="00581760">
        <w:rPr>
          <w:rFonts w:eastAsia="Calibri"/>
          <w:bCs/>
          <w:lang w:val="en-GB"/>
        </w:rPr>
        <w:t>r medically unexplained symptoms</w:t>
      </w:r>
      <w:r w:rsidRPr="00581760">
        <w:rPr>
          <w:rFonts w:eastAsia="Calibri"/>
          <w:bCs/>
          <w:lang w:val="en-GB"/>
        </w:rPr>
        <w:t>.</w:t>
      </w:r>
    </w:p>
    <w:p w14:paraId="135DCA1B" w14:textId="77777777" w:rsidR="000D3330" w:rsidRPr="00581760" w:rsidRDefault="000D3330" w:rsidP="000D3330">
      <w:pPr>
        <w:pStyle w:val="Geenafstand"/>
        <w:rPr>
          <w:rFonts w:eastAsia="Calibri"/>
          <w:bCs/>
          <w:lang w:val="en-GB"/>
        </w:rPr>
      </w:pPr>
    </w:p>
    <w:p w14:paraId="101F2542" w14:textId="77777777" w:rsidR="000D3330" w:rsidRPr="00581760" w:rsidRDefault="000D3330" w:rsidP="000D3330">
      <w:pPr>
        <w:pStyle w:val="Geenafstand"/>
        <w:rPr>
          <w:rFonts w:eastAsia="Calibri"/>
          <w:bCs/>
          <w:sz w:val="28"/>
          <w:lang w:val="en-GB"/>
        </w:rPr>
      </w:pPr>
      <w:r w:rsidRPr="00581760">
        <w:rPr>
          <w:rFonts w:eastAsia="Calibri"/>
          <w:bCs/>
          <w:sz w:val="28"/>
          <w:lang w:val="en-GB"/>
        </w:rPr>
        <w:br w:type="page"/>
      </w:r>
    </w:p>
    <w:p w14:paraId="15E51857" w14:textId="31049242" w:rsidR="000D3330" w:rsidRPr="00581760" w:rsidRDefault="000D3330" w:rsidP="000D3330">
      <w:pPr>
        <w:pStyle w:val="Geenafstand"/>
        <w:rPr>
          <w:rFonts w:eastAsia="Calibri"/>
          <w:bCs/>
          <w:sz w:val="28"/>
          <w:lang w:val="en-GB"/>
        </w:rPr>
      </w:pPr>
      <w:r w:rsidRPr="00581760">
        <w:rPr>
          <w:rFonts w:eastAsia="Calibri"/>
          <w:bCs/>
          <w:sz w:val="28"/>
          <w:lang w:val="en-GB"/>
        </w:rPr>
        <w:lastRenderedPageBreak/>
        <w:t>The Delphi procedure</w:t>
      </w:r>
    </w:p>
    <w:p w14:paraId="4E35A811" w14:textId="77777777" w:rsidR="00DC790D" w:rsidRPr="00581760" w:rsidRDefault="00DC790D" w:rsidP="000D3330">
      <w:pPr>
        <w:pStyle w:val="Geenafstand"/>
        <w:rPr>
          <w:rFonts w:eastAsia="Calibri"/>
          <w:bCs/>
          <w:lang w:val="en-GB"/>
        </w:rPr>
      </w:pPr>
    </w:p>
    <w:p w14:paraId="10E38066" w14:textId="42F8F52A" w:rsidR="000D3330" w:rsidRPr="00581760" w:rsidRDefault="000D3330" w:rsidP="000D3330">
      <w:pPr>
        <w:pStyle w:val="Geenafstand"/>
        <w:rPr>
          <w:rFonts w:eastAsia="Calibri"/>
          <w:bCs/>
          <w:lang w:val="en-GB"/>
        </w:rPr>
      </w:pPr>
      <w:r w:rsidRPr="00581760">
        <w:rPr>
          <w:rFonts w:eastAsia="Calibri"/>
          <w:bCs/>
          <w:lang w:val="en-GB"/>
        </w:rPr>
        <w:t xml:space="preserve">Delphi procedures are conducted when there is contradictory evidence or no scientific evidence on an issue </w:t>
      </w:r>
      <w:r w:rsidRPr="00581760">
        <w:rPr>
          <w:rFonts w:eastAsia="Calibri"/>
          <w:bCs/>
          <w:lang w:val="en-GB"/>
        </w:rPr>
        <w:fldChar w:fldCharType="begin">
          <w:fldData xml:space="preserve">PEVuZE5vdGU+PENpdGU+PEF1dGhvcj5Kb25lczwvQXV0aG9yPjxZZWFyPjE5OTU8L1llYXI+PFJl
Y051bT4yMTM3PC9SZWNOdW0+PERpc3BsYXlUZXh0PlsxMS0xM108L0Rpc3BsYXlUZXh0PjxyZWNv
cmQ+PHJlYy1udW1iZXI+MjEzNzwvcmVjLW51bWJlcj48Zm9yZWlnbi1rZXlzPjxrZXkgYXBwPSJF
TiIgZGItaWQ9ImEycGUweDJ3NWEyZTBzZXJzejZ2czkwNWV4MHc5ZHNwZDJhdiIgdGltZXN0YW1w
PSIxNTQ2NDk5MDI4Ij4yMTM3PC9rZXk+PC9mb3JlaWduLWtleXM+PHJlZi10eXBlIG5hbWU9Ikpv
dXJuYWwgQXJ0aWNsZSI+MTc8L3JlZi10eXBlPjxjb250cmlidXRvcnM+PGF1dGhvcnM+PGF1dGhv
cj5Kb25lcywgSi48L2F1dGhvcj48YXV0aG9yPkh1bnRlciwgRC48L2F1dGhvcj48L2F1dGhvcnM+
PC9jb250cmlidXRvcnM+PGF1dGgtYWRkcmVzcz5OdWZmaWVsZCBDb21tdW5pdHkgQ2FyZSBTdHVk
aWVzIFVuaXQsIERlcGFydG1lbnQgb2YgRXBpZGVtaW9sb2d5IGFuZCBQdWJsaWMgSGVhbHRoLCBV
bml2ZXJzaXR5IG9mIExlaWNlc3Rlci48L2F1dGgtYWRkcmVzcz48dGl0bGVzPjx0aXRsZT5Db25z
ZW5zdXMgbWV0aG9kcyBmb3IgbWVkaWNhbCBhbmQgaGVhbHRoIHNlcnZpY2VzIHJlc2VhcmNoPC90
aXRsZT48c2Vjb25kYXJ5LXRpdGxlPkJtajwvc2Vjb25kYXJ5LXRpdGxlPjxhbHQtdGl0bGU+Qk1K
IChDbGluaWNhbCByZXNlYXJjaCBlZC4pPC9hbHQtdGl0bGU+PC90aXRsZXM+PHBlcmlvZGljYWw+
PGZ1bGwtdGl0bGU+Qk1KPC9mdWxsLXRpdGxlPjxhYmJyLTE+Qk1KPC9hYmJyLTE+PGFiYnItMj5C
TUo8L2FiYnItMj48L3BlcmlvZGljYWw+PHBhZ2VzPjM3Ni04MDwvcGFnZXM+PHZvbHVtZT4zMTE8
L3ZvbHVtZT48bnVtYmVyPjcwMDE8L251bWJlcj48ZWRpdGlvbj4xOTk1LzA4LzA1PC9lZGl0aW9u
PjxrZXl3b3Jkcz48a2V5d29yZD5Db25zZW5zdXMgRGV2ZWxvcG1lbnQgQ29uZmVyZW5jZXMgYXMg
VG9waWM8L2tleXdvcmQ+PGtleXdvcmQ+KkRlY2lzaW9uIE1ha2luZzwva2V5d29yZD48a2V5d29y
ZD5EZWxwaGkgVGVjaG5pcXVlPC9rZXl3b3JkPjxrZXl3b3JkPkZlZWRiYWNrPC9rZXl3b3JkPjxr
ZXl3b3JkPipIZWFsdGggU2VydmljZXMgUmVzZWFyY2g8L2tleXdvcmQ+PC9rZXl3b3Jkcz48ZGF0
ZXM+PHllYXI+MTk5NTwveWVhcj48cHViLWRhdGVzPjxkYXRlPkF1ZyAwNTwvZGF0ZT48L3B1Yi1k
YXRlcz48L2RhdGVzPjxpc2JuPjA5NTktODEzOCAoUHJpbnQpJiN4RDswOTU5LTUzNXg8L2lzYm4+
PGFjY2Vzc2lvbi1udW0+NzY0MDU0OTwvYWNjZXNzaW9uLW51bT48dXJscz48L3VybHM+PGN1c3Rv
bTI+UE1DMjU1MDQzNzwvY3VzdG9tMj48cmVtb3RlLWRhdGFiYXNlLXByb3ZpZGVyPk5MTTwvcmVt
b3RlLWRhdGFiYXNlLXByb3ZpZGVyPjxsYW5ndWFnZT5lbmc8L2xhbmd1YWdlPjwvcmVjb3JkPjwv
Q2l0ZT48Q2l0ZT48QXV0aG9yPk1hYXJzaW5naDwvQXV0aG9yPjxZZWFyPjIwMDk8L1llYXI+PFJl
Y051bT41MjQ5PC9SZWNOdW0+PHJlY29yZD48cmVjLW51bWJlcj41MjQ5PC9yZWMtbnVtYmVyPjxm
b3JlaWduLWtleXM+PGtleSBhcHA9IkVOIiBkYi1pZD0iYTJwZTB4Mnc1YTJlMHNlcnN6NnZzOTA1
ZXgwdzlkc3BkMmF2IiB0aW1lc3RhbXA9IjE1NDcyOTkxMDYiPjUyNDk8L2tleT48L2ZvcmVpZ24t
a2V5cz48cmVmLXR5cGUgbmFtZT0iSm91cm5hbCBBcnRpY2xlIj4xNzwvcmVmLXR5cGU+PGNvbnRy
aWJ1dG9ycz48YXV0aG9ycz48YXV0aG9yPk1hYXJzaW5naCwgTy4gUi48L2F1dGhvcj48YXV0aG9y
PkRyb3MsIEouPC9hdXRob3I+PGF1dGhvcj52YW4gV2VlcnQsIEguIEMuPC9hdXRob3I+PGF1dGhv
cj5TY2hlbGxldmlzLCBGLiBHLjwvYXV0aG9yPjxhdXRob3I+QmluZGVscywgUC4gSi48L2F1dGhv
cj48YXV0aG9yPnZhbiBkZXIgSG9yc3QsIEguIEUuPC9hdXRob3I+PC9hdXRob3JzPjwvY29udHJp
YnV0b3JzPjxhdXRoLWFkZHJlc3M+RGVwYXJ0bWVudCBvZiBHZW5lcmFsIFByYWN0aWNlIGFuZCBJ
bnN0aXR1dGUgZm9yIFJlc2VhcmNoIGluIEV4dHJhbXVyYWwgTWVkaWNpbmUsIFZVIFVuaXZlcnNp
dHkgTWVkaWNhbCBDZW50ZXIsIEFtc3RlcmRhbSwgVGhlIE5ldGhlcmxhbmRzLiBvLm1hYXJzaW5n
aEB2dW1jLm5sPC9hdXRoLWFkZHJlc3M+PHRpdGxlcz48dGl0bGU+RGV2ZWxvcG1lbnQgb2YgYSBk
aWFnbm9zdGljIHByb3RvY29sIGZvciBkaXp6aW5lc3MgaW4gZWxkZXJseSBwYXRpZW50cyBpbiBn
ZW5lcmFsIHByYWN0aWNlOiBhIERlbHBoaSBwcm9jZWR1cmU8L3RpdGxlPjxzZWNvbmRhcnktdGl0
bGU+Qk1DIEZhbSBQcmFjdDwvc2Vjb25kYXJ5LXRpdGxlPjxhbHQtdGl0bGU+Qk1DIGZhbWlseSBw
cmFjdGljZTwvYWx0LXRpdGxlPjwvdGl0bGVzPjxwZXJpb2RpY2FsPjxmdWxsLXRpdGxlPkJNQyBG
YW1pbHkgUHJhY3RpY2U8L2Z1bGwtdGl0bGU+PGFiYnItMT5CTUMgRmFtLiBQcmFjdC48L2FiYnIt
MT48YWJici0yPkJNQyBGYW0gUHJhY3Q8L2FiYnItMj48L3BlcmlvZGljYWw+PGFsdC1wZXJpb2Rp
Y2FsPjxmdWxsLXRpdGxlPkJNQyBGYW1pbHkgUHJhY3RpY2U8L2Z1bGwtdGl0bGU+PGFiYnItMT5C
TUMgRmFtLiBQcmFjdC48L2FiYnItMT48YWJici0yPkJNQyBGYW0gUHJhY3Q8L2FiYnItMj48L2Fs
dC1wZXJpb2RpY2FsPjxwYWdlcz4xMjwvcGFnZXM+PHZvbHVtZT4xMDwvdm9sdW1lPjxlZGl0aW9u
PjIwMDkvMDIvMTA8L2VkaXRpb24+PGtleXdvcmRzPjxrZXl3b3JkPkFnZWQ8L2tleXdvcmQ+PGtl
eXdvcmQ+QWdlZCwgODAgYW5kIG92ZXI8L2tleXdvcmQ+PGtleXdvcmQ+KkRlbHBoaSBUZWNobmlx
dWU8L2tleXdvcmQ+PGtleXdvcmQ+RGlhZ25vc3RpYyBUZXN0cywgUm91dGluZS8qc3RhbmRhcmRz
PC9rZXl3b3JkPjxrZXl3b3JkPkRpenppbmVzcy8qZGlhZ25vc2lzL2V0aW9sb2d5PC9rZXl3b3Jk
PjxrZXl3b3JkPkZlbWFsZTwva2V5d29yZD48a2V5d29yZD5IdW1hbnM8L2tleXdvcmQ+PGtleXdv
cmQ+TWFsZTwva2V5d29yZD48a2V5d29yZD5NZWRpY2FsIEhpc3RvcnkgVGFraW5nPC9rZXl3b3Jk
PjxrZXl3b3JkPlBoeXNpY2FsIEV4YW1pbmF0aW9uPC9rZXl3b3JkPjxrZXl3b3JkPlN1cnZleXMg
YW5kIFF1ZXN0aW9ubmFpcmVzPC9rZXl3b3JkPjwva2V5d29yZHM+PGRhdGVzPjx5ZWFyPjIwMDk8
L3llYXI+PHB1Yi1kYXRlcz48ZGF0ZT5GZWIgNzwvZGF0ZT48L3B1Yi1kYXRlcz48L2RhdGVzPjxp
c2JuPjE0NzEtMjI5NjwvaXNibj48YWNjZXNzaW9uLW51bT4xOTIwMDM5NTwvYWNjZXNzaW9uLW51
bT48dXJscz48L3VybHM+PGN1c3RvbTI+UE1DMjY2MDI4ODwvY3VzdG9tMj48ZWxlY3Ryb25pYy1y
ZXNvdXJjZS1udW0+MTAuMTE4Ni8xNDcxLTIyOTYtMTAtMTI8L2VsZWN0cm9uaWMtcmVzb3VyY2Ut
bnVtPjxyZW1vdGUtZGF0YWJhc2UtcHJvdmlkZXI+TkxNPC9yZW1vdGUtZGF0YWJhc2UtcHJvdmlk
ZXI+PGxhbmd1YWdlPmVuZzwvbGFuZ3VhZ2U+PC9yZWNvcmQ+PC9DaXRlPjxDaXRlPjxBdXRob3I+
TWVpamVyPC9BdXRob3I+PFllYXI+MjAwMzwvWWVhcj48UmVjTnVtPjUyNDg8L1JlY051bT48cmVj
b3JkPjxyZWMtbnVtYmVyPjUyNDg8L3JlYy1udW1iZXI+PGZvcmVpZ24ta2V5cz48a2V5IGFwcD0i
RU4iIGRiLWlkPSJhMnBlMHgydzVhMmUwc2Vyc3o2dnM5MDVleDB3OWRzcGQyYXYiIHRpbWVzdGFt
cD0iMTU0NzI5OTAwMiI+NTI0ODwva2V5PjwvZm9yZWlnbi1rZXlzPjxyZWYtdHlwZSBuYW1lPSJK
b3VybmFsIEFydGljbGUiPjE3PC9yZWYtdHlwZT48Y29udHJpYnV0b3JzPjxhdXRob3JzPjxhdXRo
b3I+TWVpamVyLCBSLjwvYXV0aG9yPjxhdXRob3I+SWhuZW5mZWxkdCwgRC48L2F1dGhvcj48YXV0
aG9yPlZlcm1ldWxlbiwgTS48L2F1dGhvcj48YXV0aG9yPkRlIEhhYW4sIFIuPC9hdXRob3I+PGF1
dGhvcj5WYW4gTGltYmVlaywgSi48L2F1dGhvcj48L2F1dGhvcnM+PC9jb250cmlidXRvcnM+PGF1
dGgtYWRkcmVzcz5EZXBhcnRtZW50IG9mIFJlaGFiaWxpdGF0aW9uIE1lZGljaW5lLCBBY2FkZW1p
YyBNZWRpY2FsIENlbnRlciBBbXN0ZXJkYW0sIFRoZSBOZXRoZXJsYW5kcy4gci5tZWlqZXJAZ3Jv
b3RrbGltbWVuZGFhbC5ubDwvYXV0aC1hZGRyZXNzPjx0aXRsZXM+PHRpdGxlPlRoZSB1c2Ugb2Yg
YSBtb2RpZmllZCBEZWxwaGkgcHJvY2VkdXJlIGZvciB0aGUgZGV0ZXJtaW5hdGlvbiBvZiAyNiBw
cm9nbm9zdGljIGZhY3RvcnMgaW4gdGhlIHN1Yi1hY3V0ZSBzdGFnZSBvZiBzdHJva2U8L3RpdGxl
PjxzZWNvbmRhcnktdGl0bGU+SW50IEogUmVoYWJpbCBSZXM8L3NlY29uZGFyeS10aXRsZT48YWx0
LXRpdGxlPkludGVybmF0aW9uYWwgam91cm5hbCBvZiByZWhhYmlsaXRhdGlvbiByZXNlYXJjaC4g
SW50ZXJuYXRpb25hbGUgWmVpdHNjaHJpZnQgZnVyIFJlaGFiaWxpdGF0aW9uc2ZvcnNjaHVuZy4g
UmV2dWUgaW50ZXJuYXRpb25hbGUgZGUgcmVjaGVyY2hlcyBkZSByZWFkYXB0YXRpb248L2FsdC10
aXRsZT48L3RpdGxlcz48cGVyaW9kaWNhbD48ZnVsbC10aXRsZT5JbnRlcm5hdGlvbmFsIEpvdXJu
YWwgb2YgUmVoYWJpbGl0YXRpb24gUmVzZWFyY2g8L2Z1bGwtdGl0bGU+PGFiYnItMT5JbnQuIEou
IFJlaGFiaWwuIFJlcy48L2FiYnItMT48YWJici0yPkludCBKIFJlaGFiaWwgUmVzPC9hYmJyLTI+
PC9wZXJpb2RpY2FsPjxwYWdlcz4yNjUtNzA8L3BhZ2VzPjx2b2x1bWU+MjY8L3ZvbHVtZT48bnVt
YmVyPjQ8L251bWJlcj48ZWRpdGlvbj4yMDAzLzExLzI1PC9lZGl0aW9uPjxrZXl3b3Jkcz48a2V5
d29yZD5BY3Rpdml0aWVzIG9mIERhaWx5IExpdmluZzwva2V5d29yZD48a2V5d29yZD4qRGVscGhp
IFRlY2huaXF1ZTwva2V5d29yZD48a2V5d29yZD5EaXNhYmlsaXR5IEV2YWx1YXRpb248L2tleXdv
cmQ+PGtleXdvcmQ+SG9zcGl0YWxpemF0aW9uPC9rZXl3b3JkPjxrZXl3b3JkPkh1bWFuczwva2V5
d29yZD48a2V5d29yZD5QYXRpZW50IERpc2NoYXJnZTwva2V5d29yZD48a2V5d29yZD5Qcm9nbm9z
aXM8L2tleXdvcmQ+PGtleXdvcmQ+UmVjb3Zlcnkgb2YgRnVuY3Rpb248L2tleXdvcmQ+PGtleXdv
cmQ+UmVzZWFyY2ggRGVzaWduPC9rZXl3b3JkPjxrZXl3b3JkPlJlc2lkZW5jZSBDaGFyYWN0ZXJp
c3RpY3M8L2tleXdvcmQ+PGtleXdvcmQ+U29jaWFsIFN1cHBvcnQ8L2tleXdvcmQ+PGtleXdvcmQ+
KlN0cm9rZSBSZWhhYmlsaXRhdGlvbjwva2V5d29yZD48a2V5d29yZD5TdWJhY3V0ZSBDYXJlL29y
Z2FuaXphdGlvbiAmYW1wOyBhZG1pbmlzdHJhdGlvbjwva2V5d29yZD48L2tleXdvcmRzPjxkYXRl
cz48eWVhcj4yMDAzPC95ZWFyPjxwdWItZGF0ZXM+PGRhdGU+RGVjPC9kYXRlPjwvcHViLWRhdGVz
PjwvZGF0ZXM+PGlzYm4+MDM0Mi01MjgyIChQcmludCkmI3hEOzAzNDItNTI4MjwvaXNibj48YWNj
ZXNzaW9uLW51bT4xNDYzNDM2MDwvYWNjZXNzaW9uLW51bT48dXJscz48L3VybHM+PGVsZWN0cm9u
aWMtcmVzb3VyY2UtbnVtPjEwLjEwOTcvMDEubXJyLjAwMDAxMDI2NjAuMDIwOTkuOGY8L2VsZWN0
cm9uaWMtcmVzb3VyY2UtbnVtPjxyZW1vdGUtZGF0YWJhc2UtcHJvdmlkZXI+TkxNPC9yZW1vdGUt
ZGF0YWJhc2UtcHJvdmlkZXI+PGxhbmd1YWdlPmVuZzwvbGFuZ3VhZ2U+PC9yZWNvcmQ+PC9DaXRl
PjwvRW5kTm90ZT4A
</w:fldData>
        </w:fldChar>
      </w:r>
      <w:r w:rsidR="006E17C9" w:rsidRPr="00581760">
        <w:rPr>
          <w:rFonts w:eastAsia="Calibri"/>
          <w:bCs/>
          <w:lang w:val="en-GB"/>
        </w:rPr>
        <w:instrText xml:space="preserve"> ADDIN EN.CITE </w:instrText>
      </w:r>
      <w:r w:rsidR="006E17C9" w:rsidRPr="00581760">
        <w:rPr>
          <w:rFonts w:eastAsia="Calibri"/>
          <w:bCs/>
          <w:lang w:val="en-GB"/>
        </w:rPr>
        <w:fldChar w:fldCharType="begin">
          <w:fldData xml:space="preserve">PEVuZE5vdGU+PENpdGU+PEF1dGhvcj5Kb25lczwvQXV0aG9yPjxZZWFyPjE5OTU8L1llYXI+PFJl
Y051bT4yMTM3PC9SZWNOdW0+PERpc3BsYXlUZXh0PlsxMS0xM108L0Rpc3BsYXlUZXh0PjxyZWNv
cmQ+PHJlYy1udW1iZXI+MjEzNzwvcmVjLW51bWJlcj48Zm9yZWlnbi1rZXlzPjxrZXkgYXBwPSJF
TiIgZGItaWQ9ImEycGUweDJ3NWEyZTBzZXJzejZ2czkwNWV4MHc5ZHNwZDJhdiIgdGltZXN0YW1w
PSIxNTQ2NDk5MDI4Ij4yMTM3PC9rZXk+PC9mb3JlaWduLWtleXM+PHJlZi10eXBlIG5hbWU9Ikpv
dXJuYWwgQXJ0aWNsZSI+MTc8L3JlZi10eXBlPjxjb250cmlidXRvcnM+PGF1dGhvcnM+PGF1dGhv
cj5Kb25lcywgSi48L2F1dGhvcj48YXV0aG9yPkh1bnRlciwgRC48L2F1dGhvcj48L2F1dGhvcnM+
PC9jb250cmlidXRvcnM+PGF1dGgtYWRkcmVzcz5OdWZmaWVsZCBDb21tdW5pdHkgQ2FyZSBTdHVk
aWVzIFVuaXQsIERlcGFydG1lbnQgb2YgRXBpZGVtaW9sb2d5IGFuZCBQdWJsaWMgSGVhbHRoLCBV
bml2ZXJzaXR5IG9mIExlaWNlc3Rlci48L2F1dGgtYWRkcmVzcz48dGl0bGVzPjx0aXRsZT5Db25z
ZW5zdXMgbWV0aG9kcyBmb3IgbWVkaWNhbCBhbmQgaGVhbHRoIHNlcnZpY2VzIHJlc2VhcmNoPC90
aXRsZT48c2Vjb25kYXJ5LXRpdGxlPkJtajwvc2Vjb25kYXJ5LXRpdGxlPjxhbHQtdGl0bGU+Qk1K
IChDbGluaWNhbCByZXNlYXJjaCBlZC4pPC9hbHQtdGl0bGU+PC90aXRsZXM+PHBlcmlvZGljYWw+
PGZ1bGwtdGl0bGU+Qk1KPC9mdWxsLXRpdGxlPjxhYmJyLTE+Qk1KPC9hYmJyLTE+PGFiYnItMj5C
TUo8L2FiYnItMj48L3BlcmlvZGljYWw+PHBhZ2VzPjM3Ni04MDwvcGFnZXM+PHZvbHVtZT4zMTE8
L3ZvbHVtZT48bnVtYmVyPjcwMDE8L251bWJlcj48ZWRpdGlvbj4xOTk1LzA4LzA1PC9lZGl0aW9u
PjxrZXl3b3Jkcz48a2V5d29yZD5Db25zZW5zdXMgRGV2ZWxvcG1lbnQgQ29uZmVyZW5jZXMgYXMg
VG9waWM8L2tleXdvcmQ+PGtleXdvcmQ+KkRlY2lzaW9uIE1ha2luZzwva2V5d29yZD48a2V5d29y
ZD5EZWxwaGkgVGVjaG5pcXVlPC9rZXl3b3JkPjxrZXl3b3JkPkZlZWRiYWNrPC9rZXl3b3JkPjxr
ZXl3b3JkPipIZWFsdGggU2VydmljZXMgUmVzZWFyY2g8L2tleXdvcmQ+PC9rZXl3b3Jkcz48ZGF0
ZXM+PHllYXI+MTk5NTwveWVhcj48cHViLWRhdGVzPjxkYXRlPkF1ZyAwNTwvZGF0ZT48L3B1Yi1k
YXRlcz48L2RhdGVzPjxpc2JuPjA5NTktODEzOCAoUHJpbnQpJiN4RDswOTU5LTUzNXg8L2lzYm4+
PGFjY2Vzc2lvbi1udW0+NzY0MDU0OTwvYWNjZXNzaW9uLW51bT48dXJscz48L3VybHM+PGN1c3Rv
bTI+UE1DMjU1MDQzNzwvY3VzdG9tMj48cmVtb3RlLWRhdGFiYXNlLXByb3ZpZGVyPk5MTTwvcmVt
b3RlLWRhdGFiYXNlLXByb3ZpZGVyPjxsYW5ndWFnZT5lbmc8L2xhbmd1YWdlPjwvcmVjb3JkPjwv
Q2l0ZT48Q2l0ZT48QXV0aG9yPk1hYXJzaW5naDwvQXV0aG9yPjxZZWFyPjIwMDk8L1llYXI+PFJl
Y051bT41MjQ5PC9SZWNOdW0+PHJlY29yZD48cmVjLW51bWJlcj41MjQ5PC9yZWMtbnVtYmVyPjxm
b3JlaWduLWtleXM+PGtleSBhcHA9IkVOIiBkYi1pZD0iYTJwZTB4Mnc1YTJlMHNlcnN6NnZzOTA1
ZXgwdzlkc3BkMmF2IiB0aW1lc3RhbXA9IjE1NDcyOTkxMDYiPjUyNDk8L2tleT48L2ZvcmVpZ24t
a2V5cz48cmVmLXR5cGUgbmFtZT0iSm91cm5hbCBBcnRpY2xlIj4xNzwvcmVmLXR5cGU+PGNvbnRy
aWJ1dG9ycz48YXV0aG9ycz48YXV0aG9yPk1hYXJzaW5naCwgTy4gUi48L2F1dGhvcj48YXV0aG9y
PkRyb3MsIEouPC9hdXRob3I+PGF1dGhvcj52YW4gV2VlcnQsIEguIEMuPC9hdXRob3I+PGF1dGhv
cj5TY2hlbGxldmlzLCBGLiBHLjwvYXV0aG9yPjxhdXRob3I+QmluZGVscywgUC4gSi48L2F1dGhv
cj48YXV0aG9yPnZhbiBkZXIgSG9yc3QsIEguIEUuPC9hdXRob3I+PC9hdXRob3JzPjwvY29udHJp
YnV0b3JzPjxhdXRoLWFkZHJlc3M+RGVwYXJ0bWVudCBvZiBHZW5lcmFsIFByYWN0aWNlIGFuZCBJ
bnN0aXR1dGUgZm9yIFJlc2VhcmNoIGluIEV4dHJhbXVyYWwgTWVkaWNpbmUsIFZVIFVuaXZlcnNp
dHkgTWVkaWNhbCBDZW50ZXIsIEFtc3RlcmRhbSwgVGhlIE5ldGhlcmxhbmRzLiBvLm1hYXJzaW5n
aEB2dW1jLm5sPC9hdXRoLWFkZHJlc3M+PHRpdGxlcz48dGl0bGU+RGV2ZWxvcG1lbnQgb2YgYSBk
aWFnbm9zdGljIHByb3RvY29sIGZvciBkaXp6aW5lc3MgaW4gZWxkZXJseSBwYXRpZW50cyBpbiBn
ZW5lcmFsIHByYWN0aWNlOiBhIERlbHBoaSBwcm9jZWR1cmU8L3RpdGxlPjxzZWNvbmRhcnktdGl0
bGU+Qk1DIEZhbSBQcmFjdDwvc2Vjb25kYXJ5LXRpdGxlPjxhbHQtdGl0bGU+Qk1DIGZhbWlseSBw
cmFjdGljZTwvYWx0LXRpdGxlPjwvdGl0bGVzPjxwZXJpb2RpY2FsPjxmdWxsLXRpdGxlPkJNQyBG
YW1pbHkgUHJhY3RpY2U8L2Z1bGwtdGl0bGU+PGFiYnItMT5CTUMgRmFtLiBQcmFjdC48L2FiYnIt
MT48YWJici0yPkJNQyBGYW0gUHJhY3Q8L2FiYnItMj48L3BlcmlvZGljYWw+PGFsdC1wZXJpb2Rp
Y2FsPjxmdWxsLXRpdGxlPkJNQyBGYW1pbHkgUHJhY3RpY2U8L2Z1bGwtdGl0bGU+PGFiYnItMT5C
TUMgRmFtLiBQcmFjdC48L2FiYnItMT48YWJici0yPkJNQyBGYW0gUHJhY3Q8L2FiYnItMj48L2Fs
dC1wZXJpb2RpY2FsPjxwYWdlcz4xMjwvcGFnZXM+PHZvbHVtZT4xMDwvdm9sdW1lPjxlZGl0aW9u
PjIwMDkvMDIvMTA8L2VkaXRpb24+PGtleXdvcmRzPjxrZXl3b3JkPkFnZWQ8L2tleXdvcmQ+PGtl
eXdvcmQ+QWdlZCwgODAgYW5kIG92ZXI8L2tleXdvcmQ+PGtleXdvcmQ+KkRlbHBoaSBUZWNobmlx
dWU8L2tleXdvcmQ+PGtleXdvcmQ+RGlhZ25vc3RpYyBUZXN0cywgUm91dGluZS8qc3RhbmRhcmRz
PC9rZXl3b3JkPjxrZXl3b3JkPkRpenppbmVzcy8qZGlhZ25vc2lzL2V0aW9sb2d5PC9rZXl3b3Jk
PjxrZXl3b3JkPkZlbWFsZTwva2V5d29yZD48a2V5d29yZD5IdW1hbnM8L2tleXdvcmQ+PGtleXdv
cmQ+TWFsZTwva2V5d29yZD48a2V5d29yZD5NZWRpY2FsIEhpc3RvcnkgVGFraW5nPC9rZXl3b3Jk
PjxrZXl3b3JkPlBoeXNpY2FsIEV4YW1pbmF0aW9uPC9rZXl3b3JkPjxrZXl3b3JkPlN1cnZleXMg
YW5kIFF1ZXN0aW9ubmFpcmVzPC9rZXl3b3JkPjwva2V5d29yZHM+PGRhdGVzPjx5ZWFyPjIwMDk8
L3llYXI+PHB1Yi1kYXRlcz48ZGF0ZT5GZWIgNzwvZGF0ZT48L3B1Yi1kYXRlcz48L2RhdGVzPjxp
c2JuPjE0NzEtMjI5NjwvaXNibj48YWNjZXNzaW9uLW51bT4xOTIwMDM5NTwvYWNjZXNzaW9uLW51
bT48dXJscz48L3VybHM+PGN1c3RvbTI+UE1DMjY2MDI4ODwvY3VzdG9tMj48ZWxlY3Ryb25pYy1y
ZXNvdXJjZS1udW0+MTAuMTE4Ni8xNDcxLTIyOTYtMTAtMTI8L2VsZWN0cm9uaWMtcmVzb3VyY2Ut
bnVtPjxyZW1vdGUtZGF0YWJhc2UtcHJvdmlkZXI+TkxNPC9yZW1vdGUtZGF0YWJhc2UtcHJvdmlk
ZXI+PGxhbmd1YWdlPmVuZzwvbGFuZ3VhZ2U+PC9yZWNvcmQ+PC9DaXRlPjxDaXRlPjxBdXRob3I+
TWVpamVyPC9BdXRob3I+PFllYXI+MjAwMzwvWWVhcj48UmVjTnVtPjUyNDg8L1JlY051bT48cmVj
b3JkPjxyZWMtbnVtYmVyPjUyNDg8L3JlYy1udW1iZXI+PGZvcmVpZ24ta2V5cz48a2V5IGFwcD0i
RU4iIGRiLWlkPSJhMnBlMHgydzVhMmUwc2Vyc3o2dnM5MDVleDB3OWRzcGQyYXYiIHRpbWVzdGFt
cD0iMTU0NzI5OTAwMiI+NTI0ODwva2V5PjwvZm9yZWlnbi1rZXlzPjxyZWYtdHlwZSBuYW1lPSJK
b3VybmFsIEFydGljbGUiPjE3PC9yZWYtdHlwZT48Y29udHJpYnV0b3JzPjxhdXRob3JzPjxhdXRo
b3I+TWVpamVyLCBSLjwvYXV0aG9yPjxhdXRob3I+SWhuZW5mZWxkdCwgRC48L2F1dGhvcj48YXV0
aG9yPlZlcm1ldWxlbiwgTS48L2F1dGhvcj48YXV0aG9yPkRlIEhhYW4sIFIuPC9hdXRob3I+PGF1
dGhvcj5WYW4gTGltYmVlaywgSi48L2F1dGhvcj48L2F1dGhvcnM+PC9jb250cmlidXRvcnM+PGF1
dGgtYWRkcmVzcz5EZXBhcnRtZW50IG9mIFJlaGFiaWxpdGF0aW9uIE1lZGljaW5lLCBBY2FkZW1p
YyBNZWRpY2FsIENlbnRlciBBbXN0ZXJkYW0sIFRoZSBOZXRoZXJsYW5kcy4gci5tZWlqZXJAZ3Jv
b3RrbGltbWVuZGFhbC5ubDwvYXV0aC1hZGRyZXNzPjx0aXRsZXM+PHRpdGxlPlRoZSB1c2Ugb2Yg
YSBtb2RpZmllZCBEZWxwaGkgcHJvY2VkdXJlIGZvciB0aGUgZGV0ZXJtaW5hdGlvbiBvZiAyNiBw
cm9nbm9zdGljIGZhY3RvcnMgaW4gdGhlIHN1Yi1hY3V0ZSBzdGFnZSBvZiBzdHJva2U8L3RpdGxl
PjxzZWNvbmRhcnktdGl0bGU+SW50IEogUmVoYWJpbCBSZXM8L3NlY29uZGFyeS10aXRsZT48YWx0
LXRpdGxlPkludGVybmF0aW9uYWwgam91cm5hbCBvZiByZWhhYmlsaXRhdGlvbiByZXNlYXJjaC4g
SW50ZXJuYXRpb25hbGUgWmVpdHNjaHJpZnQgZnVyIFJlaGFiaWxpdGF0aW9uc2ZvcnNjaHVuZy4g
UmV2dWUgaW50ZXJuYXRpb25hbGUgZGUgcmVjaGVyY2hlcyBkZSByZWFkYXB0YXRpb248L2FsdC10
aXRsZT48L3RpdGxlcz48cGVyaW9kaWNhbD48ZnVsbC10aXRsZT5JbnRlcm5hdGlvbmFsIEpvdXJu
YWwgb2YgUmVoYWJpbGl0YXRpb24gUmVzZWFyY2g8L2Z1bGwtdGl0bGU+PGFiYnItMT5JbnQuIEou
IFJlaGFiaWwuIFJlcy48L2FiYnItMT48YWJici0yPkludCBKIFJlaGFiaWwgUmVzPC9hYmJyLTI+
PC9wZXJpb2RpY2FsPjxwYWdlcz4yNjUtNzA8L3BhZ2VzPjx2b2x1bWU+MjY8L3ZvbHVtZT48bnVt
YmVyPjQ8L251bWJlcj48ZWRpdGlvbj4yMDAzLzExLzI1PC9lZGl0aW9uPjxrZXl3b3Jkcz48a2V5
d29yZD5BY3Rpdml0aWVzIG9mIERhaWx5IExpdmluZzwva2V5d29yZD48a2V5d29yZD4qRGVscGhp
IFRlY2huaXF1ZTwva2V5d29yZD48a2V5d29yZD5EaXNhYmlsaXR5IEV2YWx1YXRpb248L2tleXdv
cmQ+PGtleXdvcmQ+SG9zcGl0YWxpemF0aW9uPC9rZXl3b3JkPjxrZXl3b3JkPkh1bWFuczwva2V5
d29yZD48a2V5d29yZD5QYXRpZW50IERpc2NoYXJnZTwva2V5d29yZD48a2V5d29yZD5Qcm9nbm9z
aXM8L2tleXdvcmQ+PGtleXdvcmQ+UmVjb3Zlcnkgb2YgRnVuY3Rpb248L2tleXdvcmQ+PGtleXdv
cmQ+UmVzZWFyY2ggRGVzaWduPC9rZXl3b3JkPjxrZXl3b3JkPlJlc2lkZW5jZSBDaGFyYWN0ZXJp
c3RpY3M8L2tleXdvcmQ+PGtleXdvcmQ+U29jaWFsIFN1cHBvcnQ8L2tleXdvcmQ+PGtleXdvcmQ+
KlN0cm9rZSBSZWhhYmlsaXRhdGlvbjwva2V5d29yZD48a2V5d29yZD5TdWJhY3V0ZSBDYXJlL29y
Z2FuaXphdGlvbiAmYW1wOyBhZG1pbmlzdHJhdGlvbjwva2V5d29yZD48L2tleXdvcmRzPjxkYXRl
cz48eWVhcj4yMDAzPC95ZWFyPjxwdWItZGF0ZXM+PGRhdGU+RGVjPC9kYXRlPjwvcHViLWRhdGVz
PjwvZGF0ZXM+PGlzYm4+MDM0Mi01MjgyIChQcmludCkmI3hEOzAzNDItNTI4MjwvaXNibj48YWNj
ZXNzaW9uLW51bT4xNDYzNDM2MDwvYWNjZXNzaW9uLW51bT48dXJscz48L3VybHM+PGVsZWN0cm9u
aWMtcmVzb3VyY2UtbnVtPjEwLjEwOTcvMDEubXJyLjAwMDAxMDI2NjAuMDIwOTkuOGY8L2VsZWN0
cm9uaWMtcmVzb3VyY2UtbnVtPjxyZW1vdGUtZGF0YWJhc2UtcHJvdmlkZXI+TkxNPC9yZW1vdGUt
ZGF0YWJhc2UtcHJvdmlkZXI+PGxhbmd1YWdlPmVuZzwvbGFuZ3VhZ2U+PC9yZWNvcmQ+PC9DaXRl
PjwvRW5kTm90ZT4A
</w:fldData>
        </w:fldChar>
      </w:r>
      <w:r w:rsidR="006E17C9" w:rsidRPr="00581760">
        <w:rPr>
          <w:rFonts w:eastAsia="Calibri"/>
          <w:bCs/>
          <w:lang w:val="en-GB"/>
        </w:rPr>
        <w:instrText xml:space="preserve"> ADDIN EN.CITE.DATA </w:instrText>
      </w:r>
      <w:r w:rsidR="006E17C9" w:rsidRPr="00581760">
        <w:rPr>
          <w:rFonts w:eastAsia="Calibri"/>
          <w:bCs/>
          <w:lang w:val="en-GB"/>
        </w:rPr>
      </w:r>
      <w:r w:rsidR="006E17C9" w:rsidRPr="00581760">
        <w:rPr>
          <w:rFonts w:eastAsia="Calibri"/>
          <w:bCs/>
          <w:lang w:val="en-GB"/>
        </w:rPr>
        <w:fldChar w:fldCharType="end"/>
      </w:r>
      <w:r w:rsidRPr="00581760">
        <w:rPr>
          <w:rFonts w:eastAsia="Calibri"/>
          <w:bCs/>
          <w:lang w:val="en-GB"/>
        </w:rPr>
      </w:r>
      <w:r w:rsidRPr="00581760">
        <w:rPr>
          <w:rFonts w:eastAsia="Calibri"/>
          <w:bCs/>
          <w:lang w:val="en-GB"/>
        </w:rPr>
        <w:fldChar w:fldCharType="separate"/>
      </w:r>
      <w:r w:rsidRPr="00581760">
        <w:rPr>
          <w:rFonts w:eastAsia="Calibri"/>
          <w:bCs/>
          <w:noProof/>
          <w:lang w:val="en-GB"/>
        </w:rPr>
        <w:t>[11-13]</w:t>
      </w:r>
      <w:r w:rsidRPr="00581760">
        <w:rPr>
          <w:rFonts w:eastAsia="Calibri"/>
          <w:bCs/>
          <w:lang w:val="en-GB"/>
        </w:rPr>
        <w:fldChar w:fldCharType="end"/>
      </w:r>
      <w:r w:rsidRPr="00581760">
        <w:rPr>
          <w:rFonts w:eastAsia="Calibri"/>
          <w:bCs/>
          <w:lang w:val="en-GB"/>
        </w:rPr>
        <w:t>. This consensus method is frequently used in developing guidelines and consists of experts rating to what extent they agree with an issue. Disagreement can be resolved in a structured way, in rounds with controlled and repeated feedback, leading to consensus. The threshold for consensus can differ, we have chosen for 70%. Each participant is asked to vo</w:t>
      </w:r>
      <w:r w:rsidR="000D4F35" w:rsidRPr="00581760">
        <w:rPr>
          <w:rFonts w:eastAsia="Calibri"/>
          <w:bCs/>
          <w:lang w:val="en-GB"/>
        </w:rPr>
        <w:t xml:space="preserve">te </w:t>
      </w:r>
      <w:r w:rsidRPr="00581760">
        <w:rPr>
          <w:rFonts w:eastAsia="Calibri"/>
          <w:bCs/>
          <w:lang w:val="en-GB"/>
        </w:rPr>
        <w:t xml:space="preserve">and motivate his or her rating anonymously, this makes the Delphi procedure reliable as the influence of others is ‘neutralized’. The results after the first round are assessed and summarized and used in the next round as additional feedback. Figure 1 provides an overview of our Delphi-procedure. </w:t>
      </w:r>
    </w:p>
    <w:p w14:paraId="46331882" w14:textId="77777777" w:rsidR="000D4F35" w:rsidRPr="00581760" w:rsidRDefault="000D4F35" w:rsidP="000D3330">
      <w:pPr>
        <w:pStyle w:val="Geenafstand"/>
        <w:rPr>
          <w:rFonts w:eastAsia="Calibri"/>
          <w:bCs/>
          <w:lang w:val="en-GB"/>
        </w:rPr>
      </w:pPr>
    </w:p>
    <w:p w14:paraId="02C184C7" w14:textId="77777777" w:rsidR="000D3330" w:rsidRPr="00581760" w:rsidRDefault="000D3330" w:rsidP="000D3330">
      <w:pPr>
        <w:pStyle w:val="Geenafstand"/>
        <w:rPr>
          <w:rFonts w:eastAsia="Calibri"/>
          <w:bCs/>
          <w:lang w:val="en-GB"/>
        </w:rPr>
      </w:pPr>
    </w:p>
    <w:p w14:paraId="550F70DA" w14:textId="191D59CC" w:rsidR="000D3330" w:rsidRPr="00581760" w:rsidRDefault="000D3330" w:rsidP="000D3330">
      <w:pPr>
        <w:pStyle w:val="Geenafstand"/>
        <w:rPr>
          <w:rFonts w:eastAsia="Calibri"/>
          <w:bCs/>
          <w:lang w:val="en-GB"/>
        </w:rPr>
      </w:pPr>
      <w:r w:rsidRPr="00581760">
        <w:rPr>
          <w:rFonts w:eastAsia="Calibri"/>
          <w:bCs/>
          <w:lang w:val="en-GB"/>
        </w:rPr>
        <w:t xml:space="preserve">Figure 1: Delphi procedure </w:t>
      </w:r>
    </w:p>
    <w:p w14:paraId="160A957E" w14:textId="77777777" w:rsidR="00DC790D" w:rsidRPr="00581760" w:rsidRDefault="00DC790D" w:rsidP="000D3330">
      <w:pPr>
        <w:pStyle w:val="Geenafstand"/>
        <w:rPr>
          <w:rFonts w:eastAsia="Calibri"/>
          <w:bCs/>
          <w:lang w:val="en-GB"/>
        </w:rPr>
      </w:pPr>
    </w:p>
    <w:p w14:paraId="4C693BA1" w14:textId="18EC693E" w:rsidR="000D3330" w:rsidRPr="00581760" w:rsidRDefault="00E81596" w:rsidP="000D3330">
      <w:pPr>
        <w:pStyle w:val="Geenafstand"/>
        <w:rPr>
          <w:rFonts w:eastAsia="Calibri"/>
          <w:bCs/>
          <w:lang w:val="en-GB"/>
        </w:rPr>
      </w:pPr>
      <w:r w:rsidRPr="00581760">
        <w:rPr>
          <w:rFonts w:ascii="Times New Roman" w:eastAsia="Times New Roman" w:hAnsi="Times New Roman" w:cs="Times New Roman"/>
          <w:bCs/>
          <w:snapToGrid w:val="0"/>
          <w:color w:val="000000"/>
          <w:w w:val="0"/>
          <w:sz w:val="0"/>
          <w:szCs w:val="0"/>
          <w:bdr w:val="none" w:sz="0" w:space="0" w:color="000000"/>
          <w:shd w:val="clear" w:color="000000" w:fill="000000"/>
          <w:lang w:val="x-none" w:eastAsia="x-none" w:bidi="x-none"/>
        </w:rPr>
        <w:t xml:space="preserve"> </w:t>
      </w:r>
      <w:r w:rsidRPr="00581760">
        <w:rPr>
          <w:rFonts w:eastAsia="Calibri"/>
          <w:bCs/>
          <w:noProof/>
          <w:lang w:val="nl-NL" w:eastAsia="nl-NL"/>
        </w:rPr>
        <w:drawing>
          <wp:inline distT="0" distB="0" distL="0" distR="0" wp14:anchorId="6D7D0CB1" wp14:editId="7545FC49">
            <wp:extent cx="1912620" cy="3817620"/>
            <wp:effectExtent l="0" t="0" r="0" b="0"/>
            <wp:docPr id="8" name="Afbeelding 8" descr="C:\Users\User\AppData\Local\Temp\WLMDSS.tmp\WLM2962.tmp\Delphi procedure flowchart  (1)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Temp\WLMDSS.tmp\WLM2962.tmp\Delphi procedure flowchart  (1) (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2620" cy="3817620"/>
                    </a:xfrm>
                    <a:prstGeom prst="rect">
                      <a:avLst/>
                    </a:prstGeom>
                    <a:noFill/>
                    <a:ln>
                      <a:noFill/>
                    </a:ln>
                  </pic:spPr>
                </pic:pic>
              </a:graphicData>
            </a:graphic>
          </wp:inline>
        </w:drawing>
      </w:r>
    </w:p>
    <w:p w14:paraId="7C21778F" w14:textId="2F15C6F6" w:rsidR="000D3330" w:rsidRPr="00581760" w:rsidRDefault="000D3330" w:rsidP="000D3330">
      <w:pPr>
        <w:pStyle w:val="Geenafstand"/>
        <w:rPr>
          <w:rFonts w:eastAsia="Calibri"/>
          <w:bCs/>
          <w:lang w:val="en-GB"/>
        </w:rPr>
      </w:pPr>
    </w:p>
    <w:p w14:paraId="717E8A14" w14:textId="77777777" w:rsidR="00DC790D" w:rsidRPr="00581760" w:rsidRDefault="00DC790D" w:rsidP="000D3330">
      <w:pPr>
        <w:pStyle w:val="Geenafstand"/>
        <w:rPr>
          <w:rFonts w:eastAsia="Calibri"/>
          <w:bCs/>
          <w:lang w:val="en-GB"/>
        </w:rPr>
      </w:pPr>
    </w:p>
    <w:p w14:paraId="16E0F665" w14:textId="77777777" w:rsidR="00DC790D" w:rsidRPr="00581760" w:rsidRDefault="00DC790D" w:rsidP="000D3330">
      <w:pPr>
        <w:pStyle w:val="Geenafstand"/>
        <w:rPr>
          <w:rFonts w:eastAsia="Calibri"/>
          <w:bCs/>
          <w:noProof/>
          <w:sz w:val="24"/>
          <w:lang w:val="en-GB"/>
        </w:rPr>
      </w:pPr>
    </w:p>
    <w:p w14:paraId="2AF4B49E" w14:textId="7B7D743B" w:rsidR="000D3330" w:rsidRPr="00581760" w:rsidRDefault="000D3330" w:rsidP="000D3330">
      <w:pPr>
        <w:pStyle w:val="Geenafstand"/>
        <w:rPr>
          <w:rFonts w:eastAsia="Calibri"/>
          <w:bCs/>
          <w:noProof/>
          <w:sz w:val="24"/>
          <w:lang w:val="en-GB"/>
        </w:rPr>
      </w:pPr>
      <w:r w:rsidRPr="00581760">
        <w:rPr>
          <w:rFonts w:eastAsia="Calibri"/>
          <w:bCs/>
          <w:noProof/>
          <w:sz w:val="24"/>
          <w:lang w:val="en-GB"/>
        </w:rPr>
        <w:t>METHODS</w:t>
      </w:r>
    </w:p>
    <w:p w14:paraId="08C1DB0F" w14:textId="77777777" w:rsidR="000D3330" w:rsidRPr="00581760" w:rsidRDefault="000D3330" w:rsidP="000D3330">
      <w:pPr>
        <w:pStyle w:val="Geenafstand"/>
        <w:rPr>
          <w:rFonts w:eastAsia="Calibri"/>
          <w:bCs/>
          <w:lang w:val="en-GB"/>
        </w:rPr>
      </w:pPr>
    </w:p>
    <w:p w14:paraId="41966995" w14:textId="77777777" w:rsidR="003F67A4" w:rsidRPr="00581760" w:rsidRDefault="000D3330" w:rsidP="00F42EDE">
      <w:pPr>
        <w:pStyle w:val="Geenafstand"/>
        <w:rPr>
          <w:rFonts w:eastAsia="Calibri"/>
          <w:bCs/>
          <w:lang w:val="en-GB"/>
        </w:rPr>
      </w:pPr>
      <w:r w:rsidRPr="00581760">
        <w:rPr>
          <w:rFonts w:eastAsia="Calibri"/>
          <w:bCs/>
          <w:lang w:val="en-GB"/>
        </w:rPr>
        <w:t>Sample of participants</w:t>
      </w:r>
      <w:r w:rsidRPr="00581760">
        <w:rPr>
          <w:rFonts w:eastAsia="Calibri"/>
          <w:bCs/>
          <w:lang w:val="en-GB"/>
        </w:rPr>
        <w:br/>
      </w:r>
      <w:r w:rsidRPr="00581760">
        <w:rPr>
          <w:rFonts w:eastAsia="Calibri"/>
          <w:bCs/>
          <w:lang w:val="en-GB"/>
        </w:rPr>
        <w:br/>
        <w:t xml:space="preserve">We have compiled a list of potential participants consisting of GPs and other (medical) specialists who have expertise in the domain of MUS and/or chronic pain treatment and research, from the Netherlands as well as from abroad. They received an e-mail with an invitation to participate in this Delphi procedure. Information was provided on the aim of this Delphi-procedure, a summary of the conclusions of our review on definitions, operationalizations and measurement instruments for CS, and an estimation of the time needed to rate the instruments. We offered a modest credit voucher for the effort. A list of participants that agreed on participating is attached in appendix 1.   </w:t>
      </w:r>
      <w:r w:rsidRPr="00581760">
        <w:rPr>
          <w:rFonts w:eastAsia="Calibri"/>
          <w:bCs/>
          <w:lang w:val="en-GB"/>
        </w:rPr>
        <w:br/>
      </w:r>
      <w:r w:rsidRPr="00581760">
        <w:rPr>
          <w:rFonts w:eastAsia="Calibri"/>
          <w:bCs/>
          <w:lang w:val="en-GB"/>
        </w:rPr>
        <w:lastRenderedPageBreak/>
        <w:br/>
      </w:r>
    </w:p>
    <w:p w14:paraId="65955DAA" w14:textId="31510081" w:rsidR="003F67A4" w:rsidRPr="00581760" w:rsidRDefault="000D3330" w:rsidP="003F67A4">
      <w:pPr>
        <w:pStyle w:val="Geenafstand"/>
        <w:rPr>
          <w:rFonts w:cstheme="minorHAnsi"/>
          <w:bCs/>
          <w:lang w:val="en-GB"/>
        </w:rPr>
      </w:pPr>
      <w:r w:rsidRPr="00581760">
        <w:rPr>
          <w:rFonts w:eastAsia="Calibri"/>
          <w:bCs/>
          <w:lang w:val="en-GB"/>
        </w:rPr>
        <w:t>Selection of measurement instruments</w:t>
      </w:r>
      <w:r w:rsidRPr="00581760">
        <w:rPr>
          <w:rFonts w:eastAsia="Calibri"/>
          <w:bCs/>
          <w:lang w:val="en-GB"/>
        </w:rPr>
        <w:br/>
      </w:r>
      <w:r w:rsidRPr="00581760">
        <w:rPr>
          <w:rFonts w:eastAsia="Calibri"/>
          <w:bCs/>
          <w:lang w:val="en-GB"/>
        </w:rPr>
        <w:br/>
        <w:t xml:space="preserve">We used the list of the measurement instruments we retrieved from the literature for our systematic review (appendix 2). These comprise various measurement instruments, mostly physical tests, but also questionnaires. </w:t>
      </w:r>
      <w:r w:rsidR="003F67A4" w:rsidRPr="00581760">
        <w:rPr>
          <w:rFonts w:cstheme="minorHAnsi"/>
          <w:bCs/>
          <w:lang w:val="en-GB"/>
        </w:rPr>
        <w:t>We excluded the tests that are inaccessible or too costly for general practice (e.g., brain MRI, fMRI, P</w:t>
      </w:r>
      <w:r w:rsidR="00CE0906" w:rsidRPr="00581760">
        <w:rPr>
          <w:rFonts w:cstheme="minorHAnsi"/>
          <w:bCs/>
          <w:lang w:val="en-GB"/>
        </w:rPr>
        <w:t xml:space="preserve">ET, </w:t>
      </w:r>
      <w:r w:rsidR="003F67A4" w:rsidRPr="00581760">
        <w:rPr>
          <w:rFonts w:cstheme="minorHAnsi"/>
          <w:bCs/>
          <w:lang w:val="en-GB"/>
        </w:rPr>
        <w:t>somatosensory evoked potentials,</w:t>
      </w:r>
      <w:r w:rsidR="00CE0906" w:rsidRPr="00581760">
        <w:rPr>
          <w:rFonts w:cstheme="minorHAnsi"/>
          <w:bCs/>
          <w:lang w:val="en-GB"/>
        </w:rPr>
        <w:t xml:space="preserve"> sensory hypersensitivity scale</w:t>
      </w:r>
      <w:r w:rsidR="003F67A4" w:rsidRPr="00581760">
        <w:rPr>
          <w:rFonts w:cstheme="minorHAnsi"/>
          <w:bCs/>
          <w:lang w:val="en-GB"/>
        </w:rPr>
        <w:t xml:space="preserve">). </w:t>
      </w:r>
    </w:p>
    <w:p w14:paraId="0FFD70C5" w14:textId="217C2863" w:rsidR="000D3330" w:rsidRPr="00581760" w:rsidRDefault="000D3330" w:rsidP="00F42EDE">
      <w:pPr>
        <w:pStyle w:val="Geenafstand"/>
        <w:rPr>
          <w:rFonts w:eastAsia="Calibri"/>
          <w:bCs/>
          <w:lang w:val="en-GB"/>
        </w:rPr>
      </w:pPr>
      <w:r w:rsidRPr="00581760">
        <w:rPr>
          <w:rFonts w:eastAsia="Calibri"/>
          <w:bCs/>
          <w:lang w:val="en-GB"/>
        </w:rPr>
        <w:t xml:space="preserve">The measurement instruments from our review are divided into categories: quantitative sensory testing (QST), conditioned pain modulation (CPM), measurement of cytokine levels, measurement of neurotrophin levels and questionnaires. </w:t>
      </w:r>
      <w:r w:rsidR="00CE0906" w:rsidRPr="00581760">
        <w:rPr>
          <w:rFonts w:eastAsia="Calibri"/>
          <w:bCs/>
          <w:lang w:val="en-GB"/>
        </w:rPr>
        <w:t xml:space="preserve">We have collected </w:t>
      </w:r>
      <w:r w:rsidRPr="00581760">
        <w:rPr>
          <w:rFonts w:eastAsia="Calibri"/>
          <w:bCs/>
          <w:lang w:val="en-GB"/>
        </w:rPr>
        <w:t>as much relevant information on abovementioned properties for each category, in order to properly rate the measurement instruments. In addition to the articles from the systematic review, we conducted a search in the PubMed database with search terms covering the name of the measurement instrument in relation to central sensitization</w:t>
      </w:r>
      <w:r w:rsidR="00F42EDE" w:rsidRPr="00581760">
        <w:rPr>
          <w:rFonts w:eastAsia="Calibri"/>
          <w:bCs/>
          <w:lang w:val="en-GB"/>
        </w:rPr>
        <w:t xml:space="preserve">  </w:t>
      </w:r>
      <w:r w:rsidR="00E81596" w:rsidRPr="00581760">
        <w:rPr>
          <w:rFonts w:eastAsia="Calibri"/>
          <w:bCs/>
          <w:lang w:val="en-GB"/>
        </w:rPr>
        <w:t>(</w:t>
      </w:r>
      <w:r w:rsidR="00F42EDE" w:rsidRPr="00581760">
        <w:rPr>
          <w:rFonts w:eastAsia="Calibri"/>
          <w:bCs/>
          <w:lang w:val="en-GB"/>
        </w:rPr>
        <w:t>appendix 3)</w:t>
      </w:r>
      <w:r w:rsidRPr="00581760">
        <w:rPr>
          <w:rFonts w:eastAsia="Calibri"/>
          <w:bCs/>
          <w:lang w:val="en-GB"/>
        </w:rPr>
        <w:t>.</w:t>
      </w:r>
      <w:r w:rsidR="00F74327" w:rsidRPr="00581760">
        <w:rPr>
          <w:rFonts w:eastAsia="Calibri"/>
          <w:bCs/>
          <w:lang w:val="en-GB"/>
        </w:rPr>
        <w:br/>
      </w:r>
      <w:r w:rsidRPr="00581760">
        <w:rPr>
          <w:rFonts w:eastAsia="Calibri"/>
          <w:bCs/>
          <w:lang w:val="en-GB"/>
        </w:rPr>
        <w:t xml:space="preserve"> </w:t>
      </w:r>
    </w:p>
    <w:p w14:paraId="78A1CFFE" w14:textId="77777777" w:rsidR="000D3330" w:rsidRPr="00581760" w:rsidRDefault="000D3330" w:rsidP="000D3330">
      <w:pPr>
        <w:pStyle w:val="Geenafstand"/>
        <w:rPr>
          <w:rFonts w:eastAsia="Calibri"/>
          <w:bCs/>
          <w:lang w:val="en-GB"/>
        </w:rPr>
      </w:pPr>
      <w:r w:rsidRPr="00581760">
        <w:rPr>
          <w:rFonts w:eastAsia="Calibri"/>
          <w:bCs/>
          <w:lang w:val="en-GB"/>
        </w:rPr>
        <w:t>First round</w:t>
      </w:r>
    </w:p>
    <w:p w14:paraId="72B52ECB" w14:textId="68869BA2" w:rsidR="000D3330" w:rsidRPr="00581760" w:rsidRDefault="000D3330" w:rsidP="000D3330">
      <w:pPr>
        <w:pStyle w:val="Geenafstand"/>
        <w:rPr>
          <w:rFonts w:eastAsia="Calibri"/>
          <w:bCs/>
          <w:lang w:val="en-GB"/>
        </w:rPr>
      </w:pPr>
      <w:r w:rsidRPr="00581760">
        <w:rPr>
          <w:rFonts w:eastAsia="Calibri"/>
          <w:bCs/>
          <w:lang w:val="en-GB"/>
        </w:rPr>
        <w:t xml:space="preserve">Selected panellists in the Delphi procedure received a list of instruments with the following information: </w:t>
      </w:r>
    </w:p>
    <w:p w14:paraId="0F0D82F3" w14:textId="146569BD" w:rsidR="00AF2C33" w:rsidRPr="00581760" w:rsidRDefault="00AF2C33" w:rsidP="000D3330">
      <w:pPr>
        <w:pStyle w:val="Geenafstand"/>
        <w:rPr>
          <w:rFonts w:eastAsia="Calibri"/>
          <w:bCs/>
          <w:lang w:val="en-GB"/>
        </w:rPr>
      </w:pPr>
    </w:p>
    <w:p w14:paraId="119639C0" w14:textId="592A10BC" w:rsidR="00AF2C33" w:rsidRPr="00581760" w:rsidRDefault="00AF2C33" w:rsidP="000D3330">
      <w:pPr>
        <w:pStyle w:val="Geenafstand"/>
        <w:rPr>
          <w:rFonts w:eastAsia="Calibri"/>
          <w:bCs/>
          <w:lang w:val="en-GB"/>
        </w:rPr>
      </w:pPr>
      <w:r w:rsidRPr="00581760">
        <w:rPr>
          <w:rFonts w:eastAsia="Calibri"/>
          <w:bCs/>
          <w:lang w:val="en-GB"/>
        </w:rPr>
        <w:t>For each measurement instrument in the survey:</w:t>
      </w:r>
    </w:p>
    <w:p w14:paraId="54480B3E" w14:textId="504268F0" w:rsidR="00AF2C33" w:rsidRPr="00581760" w:rsidRDefault="00AF2C33" w:rsidP="00AF2C33">
      <w:pPr>
        <w:pStyle w:val="Geenafstand"/>
        <w:numPr>
          <w:ilvl w:val="0"/>
          <w:numId w:val="21"/>
        </w:numPr>
        <w:rPr>
          <w:rFonts w:eastAsia="Calibri"/>
          <w:bCs/>
          <w:lang w:val="en-GB"/>
        </w:rPr>
      </w:pPr>
      <w:r w:rsidRPr="00581760">
        <w:rPr>
          <w:rFonts w:eastAsia="Calibri"/>
          <w:bCs/>
          <w:lang w:val="en-GB"/>
        </w:rPr>
        <w:t>Background</w:t>
      </w:r>
    </w:p>
    <w:p w14:paraId="6AEE3A60" w14:textId="58A2EC2D" w:rsidR="00AF2C33" w:rsidRPr="00581760" w:rsidRDefault="00AF2C33" w:rsidP="00AF2C33">
      <w:pPr>
        <w:pStyle w:val="Geenafstand"/>
        <w:numPr>
          <w:ilvl w:val="0"/>
          <w:numId w:val="21"/>
        </w:numPr>
        <w:rPr>
          <w:rFonts w:eastAsia="Calibri"/>
          <w:bCs/>
          <w:lang w:val="en-GB"/>
        </w:rPr>
      </w:pPr>
      <w:r w:rsidRPr="00581760">
        <w:rPr>
          <w:rFonts w:eastAsia="Calibri"/>
          <w:bCs/>
          <w:lang w:val="en-GB"/>
        </w:rPr>
        <w:t>Method</w:t>
      </w:r>
    </w:p>
    <w:p w14:paraId="7D4B5874" w14:textId="6EDB8557" w:rsidR="00AF2C33" w:rsidRPr="00581760" w:rsidRDefault="00AF2C33" w:rsidP="00AF2C33">
      <w:pPr>
        <w:pStyle w:val="Geenafstand"/>
        <w:numPr>
          <w:ilvl w:val="0"/>
          <w:numId w:val="21"/>
        </w:numPr>
        <w:rPr>
          <w:rFonts w:eastAsia="Calibri"/>
          <w:bCs/>
          <w:lang w:val="en-GB"/>
        </w:rPr>
      </w:pPr>
      <w:r w:rsidRPr="00581760">
        <w:rPr>
          <w:rFonts w:eastAsia="Calibri"/>
          <w:bCs/>
          <w:lang w:val="en-GB"/>
        </w:rPr>
        <w:t>Investigated population</w:t>
      </w:r>
    </w:p>
    <w:p w14:paraId="76973CD5" w14:textId="6882F764" w:rsidR="00AF2C33" w:rsidRPr="00581760" w:rsidRDefault="00AF2C33" w:rsidP="00AF2C33">
      <w:pPr>
        <w:pStyle w:val="Geenafstand"/>
        <w:numPr>
          <w:ilvl w:val="0"/>
          <w:numId w:val="21"/>
        </w:numPr>
        <w:rPr>
          <w:rFonts w:eastAsia="Calibri"/>
          <w:bCs/>
          <w:lang w:val="en-GB"/>
        </w:rPr>
      </w:pPr>
      <w:r w:rsidRPr="00581760">
        <w:rPr>
          <w:rFonts w:eastAsia="Calibri"/>
          <w:bCs/>
          <w:lang w:val="en-GB"/>
        </w:rPr>
        <w:t>Results</w:t>
      </w:r>
    </w:p>
    <w:p w14:paraId="16949021" w14:textId="5AFCF31C" w:rsidR="003F67A4" w:rsidRPr="00581760" w:rsidRDefault="00AF2C33" w:rsidP="00AF2C33">
      <w:pPr>
        <w:pStyle w:val="Geenafstand"/>
        <w:numPr>
          <w:ilvl w:val="0"/>
          <w:numId w:val="21"/>
        </w:numPr>
        <w:rPr>
          <w:rFonts w:eastAsia="Calibri"/>
          <w:bCs/>
          <w:lang w:val="en-GB"/>
        </w:rPr>
      </w:pPr>
      <w:r w:rsidRPr="00581760">
        <w:rPr>
          <w:rFonts w:eastAsia="Calibri"/>
          <w:bCs/>
          <w:lang w:val="en-GB"/>
        </w:rPr>
        <w:t>Score</w:t>
      </w:r>
      <w:r w:rsidR="000A3AE0" w:rsidRPr="00581760">
        <w:rPr>
          <w:rFonts w:eastAsia="Calibri"/>
          <w:bCs/>
          <w:lang w:val="en-GB"/>
        </w:rPr>
        <w:t xml:space="preserve"> </w:t>
      </w:r>
      <w:r w:rsidRPr="00581760">
        <w:rPr>
          <w:rFonts w:eastAsia="Calibri"/>
          <w:bCs/>
          <w:lang w:val="en-GB"/>
        </w:rPr>
        <w:t xml:space="preserve">table: the panellists will be </w:t>
      </w:r>
      <w:r w:rsidR="00CE0906" w:rsidRPr="00581760">
        <w:rPr>
          <w:rFonts w:eastAsia="Calibri"/>
          <w:bCs/>
          <w:lang w:val="en-GB"/>
        </w:rPr>
        <w:t>asked</w:t>
      </w:r>
      <w:r w:rsidRPr="00581760">
        <w:rPr>
          <w:rFonts w:eastAsia="Calibri"/>
          <w:bCs/>
          <w:lang w:val="en-GB"/>
        </w:rPr>
        <w:t xml:space="preserve"> to rate (with a +/-/?) on t</w:t>
      </w:r>
      <w:r w:rsidR="003F67A4" w:rsidRPr="00581760">
        <w:rPr>
          <w:rFonts w:eastAsia="Calibri"/>
          <w:bCs/>
          <w:lang w:val="en-GB"/>
        </w:rPr>
        <w:t>wo</w:t>
      </w:r>
      <w:r w:rsidRPr="00581760">
        <w:rPr>
          <w:rFonts w:eastAsia="Calibri"/>
          <w:bCs/>
          <w:lang w:val="en-GB"/>
        </w:rPr>
        <w:t xml:space="preserve"> different aspects: </w:t>
      </w:r>
    </w:p>
    <w:p w14:paraId="017BD89B" w14:textId="405AFE31" w:rsidR="00AF2C33" w:rsidRPr="00581760" w:rsidRDefault="00AF2C33" w:rsidP="003F67A4">
      <w:pPr>
        <w:pStyle w:val="Geenafstand"/>
        <w:ind w:left="720"/>
        <w:rPr>
          <w:rFonts w:eastAsia="Calibri"/>
          <w:bCs/>
          <w:lang w:val="en-GB"/>
        </w:rPr>
      </w:pPr>
      <w:r w:rsidRPr="00581760">
        <w:rPr>
          <w:rFonts w:eastAsia="Calibri"/>
          <w:bCs/>
          <w:lang w:val="en-GB"/>
        </w:rPr>
        <w:t>1. technical feasibility; 2. added value of the test</w:t>
      </w:r>
      <w:r w:rsidR="00CE0906" w:rsidRPr="00581760">
        <w:rPr>
          <w:rFonts w:eastAsia="Calibri"/>
          <w:bCs/>
          <w:lang w:val="en-GB"/>
        </w:rPr>
        <w:t>, and to motivate their rating</w:t>
      </w:r>
      <w:r w:rsidRPr="00581760">
        <w:rPr>
          <w:rFonts w:eastAsia="Calibri"/>
          <w:bCs/>
          <w:lang w:val="en-GB"/>
        </w:rPr>
        <w:t>.</w:t>
      </w:r>
      <w:r w:rsidR="00CE0906" w:rsidRPr="00581760">
        <w:rPr>
          <w:rFonts w:eastAsia="Calibri"/>
          <w:bCs/>
          <w:lang w:val="en-GB"/>
        </w:rPr>
        <w:t xml:space="preserve"> Overall judgement on suitability for use in general practice. </w:t>
      </w:r>
    </w:p>
    <w:p w14:paraId="0359AF38" w14:textId="1D1E8FCD" w:rsidR="00AF2C33" w:rsidRPr="00581760" w:rsidRDefault="00AF2C33" w:rsidP="00AF2C33">
      <w:pPr>
        <w:pStyle w:val="Geenafstand"/>
        <w:rPr>
          <w:rFonts w:eastAsia="Calibri"/>
          <w:bCs/>
          <w:lang w:val="en-GB"/>
        </w:rPr>
      </w:pPr>
    </w:p>
    <w:p w14:paraId="387F7C8C" w14:textId="63E5B0EB" w:rsidR="00AF2C33" w:rsidRPr="00581760" w:rsidRDefault="00AF2C33" w:rsidP="00AF2C33">
      <w:pPr>
        <w:pStyle w:val="Geenafstand"/>
        <w:rPr>
          <w:rFonts w:eastAsia="Calibri"/>
          <w:bCs/>
          <w:lang w:val="en-GB"/>
        </w:rPr>
      </w:pPr>
      <w:r w:rsidRPr="00581760">
        <w:rPr>
          <w:rFonts w:eastAsia="Calibri"/>
          <w:bCs/>
          <w:lang w:val="en-GB"/>
        </w:rPr>
        <w:t>In the appendix this information is extended with</w:t>
      </w:r>
      <w:r w:rsidR="00A17639" w:rsidRPr="00581760">
        <w:rPr>
          <w:rFonts w:eastAsia="Calibri"/>
          <w:bCs/>
          <w:lang w:val="en-GB"/>
        </w:rPr>
        <w:t xml:space="preserve"> (when information is available)</w:t>
      </w:r>
      <w:r w:rsidRPr="00581760">
        <w:rPr>
          <w:rFonts w:eastAsia="Calibri"/>
          <w:bCs/>
          <w:lang w:val="en-GB"/>
        </w:rPr>
        <w:t>:</w:t>
      </w:r>
    </w:p>
    <w:p w14:paraId="0963AECF" w14:textId="7B41AF04" w:rsidR="000D3330" w:rsidRPr="00581760" w:rsidRDefault="00AF2C33" w:rsidP="00AF2C33">
      <w:pPr>
        <w:pStyle w:val="Geenafstand"/>
        <w:rPr>
          <w:rFonts w:eastAsia="Calibri"/>
          <w:bCs/>
          <w:lang w:val="en-GB"/>
        </w:rPr>
      </w:pPr>
      <w:r w:rsidRPr="00581760">
        <w:rPr>
          <w:rFonts w:eastAsia="Calibri"/>
          <w:bCs/>
          <w:lang w:val="en-GB"/>
        </w:rPr>
        <w:t xml:space="preserve">1. Abovementioned information </w:t>
      </w:r>
      <w:r w:rsidR="003F67A4" w:rsidRPr="00581760">
        <w:rPr>
          <w:rFonts w:eastAsia="Calibri"/>
          <w:bCs/>
          <w:lang w:val="en-GB"/>
        </w:rPr>
        <w:t>for</w:t>
      </w:r>
      <w:r w:rsidRPr="00581760">
        <w:rPr>
          <w:rFonts w:eastAsia="Calibri"/>
          <w:bCs/>
          <w:lang w:val="en-GB"/>
        </w:rPr>
        <w:t xml:space="preserve"> each study separately</w:t>
      </w:r>
      <w:r w:rsidR="000D3330" w:rsidRPr="00581760">
        <w:rPr>
          <w:rFonts w:eastAsia="Calibri"/>
          <w:bCs/>
          <w:lang w:val="en-GB"/>
        </w:rPr>
        <w:t xml:space="preserve"> </w:t>
      </w:r>
    </w:p>
    <w:p w14:paraId="5035F0C6" w14:textId="1DC3A984" w:rsidR="000D3330" w:rsidRPr="00581760" w:rsidRDefault="00AF2C33" w:rsidP="000D3330">
      <w:pPr>
        <w:pStyle w:val="Geenafstand"/>
        <w:rPr>
          <w:rFonts w:eastAsia="Calibri"/>
          <w:bCs/>
          <w:lang w:val="en-GB"/>
        </w:rPr>
      </w:pPr>
      <w:r w:rsidRPr="00581760">
        <w:rPr>
          <w:rFonts w:eastAsia="Calibri"/>
          <w:bCs/>
          <w:lang w:val="en-GB"/>
        </w:rPr>
        <w:t>2</w:t>
      </w:r>
      <w:r w:rsidR="000D3330" w:rsidRPr="00581760">
        <w:rPr>
          <w:rFonts w:eastAsia="Calibri"/>
          <w:bCs/>
          <w:lang w:val="en-GB"/>
        </w:rPr>
        <w:t>. Materials needed for measurement</w:t>
      </w:r>
    </w:p>
    <w:p w14:paraId="4062B0E6" w14:textId="33037CF3" w:rsidR="000D3330" w:rsidRPr="00581760" w:rsidRDefault="00AF2C33" w:rsidP="000D3330">
      <w:pPr>
        <w:pStyle w:val="Geenafstand"/>
        <w:rPr>
          <w:rFonts w:eastAsia="Calibri"/>
          <w:bCs/>
          <w:lang w:val="en-GB"/>
        </w:rPr>
      </w:pPr>
      <w:r w:rsidRPr="00581760">
        <w:rPr>
          <w:rFonts w:eastAsia="Calibri"/>
          <w:bCs/>
          <w:lang w:val="en-GB"/>
        </w:rPr>
        <w:t>3</w:t>
      </w:r>
      <w:r w:rsidR="000D3330" w:rsidRPr="00581760">
        <w:rPr>
          <w:rFonts w:eastAsia="Calibri"/>
          <w:bCs/>
          <w:lang w:val="en-GB"/>
        </w:rPr>
        <w:t xml:space="preserve">. Availability of materials needed for measurement </w:t>
      </w:r>
    </w:p>
    <w:p w14:paraId="252940A5" w14:textId="711AD7C6" w:rsidR="000D3330" w:rsidRPr="00581760" w:rsidRDefault="00AF2C33" w:rsidP="000D3330">
      <w:pPr>
        <w:pStyle w:val="Geenafstand"/>
        <w:rPr>
          <w:rFonts w:eastAsia="Calibri"/>
          <w:bCs/>
          <w:lang w:val="en-GB"/>
        </w:rPr>
      </w:pPr>
      <w:r w:rsidRPr="00581760">
        <w:rPr>
          <w:rFonts w:eastAsia="Calibri"/>
          <w:bCs/>
          <w:lang w:val="en-GB"/>
        </w:rPr>
        <w:t>4</w:t>
      </w:r>
      <w:r w:rsidR="000D3330" w:rsidRPr="00581760">
        <w:rPr>
          <w:rFonts w:eastAsia="Calibri"/>
          <w:bCs/>
          <w:lang w:val="en-GB"/>
        </w:rPr>
        <w:t>. Burden for patient;</w:t>
      </w:r>
    </w:p>
    <w:p w14:paraId="3AA1D2A8" w14:textId="5CBADE27" w:rsidR="000D3330" w:rsidRPr="00581760" w:rsidRDefault="00AF2C33" w:rsidP="000D3330">
      <w:pPr>
        <w:pStyle w:val="Geenafstand"/>
        <w:rPr>
          <w:rFonts w:eastAsia="Calibri"/>
          <w:bCs/>
          <w:lang w:val="en-GB"/>
        </w:rPr>
      </w:pPr>
      <w:r w:rsidRPr="00581760">
        <w:rPr>
          <w:rFonts w:eastAsia="Calibri"/>
          <w:bCs/>
          <w:lang w:val="en-GB"/>
        </w:rPr>
        <w:t>5</w:t>
      </w:r>
      <w:r w:rsidR="000D3330" w:rsidRPr="00581760">
        <w:rPr>
          <w:rFonts w:eastAsia="Calibri"/>
          <w:bCs/>
          <w:lang w:val="en-GB"/>
        </w:rPr>
        <w:t>. Time needed to apply the test</w:t>
      </w:r>
    </w:p>
    <w:p w14:paraId="6D1B5344" w14:textId="3E9BC802" w:rsidR="000D3330" w:rsidRPr="00581760" w:rsidRDefault="00AF2C33" w:rsidP="000D3330">
      <w:pPr>
        <w:pStyle w:val="Geenafstand"/>
        <w:rPr>
          <w:rFonts w:eastAsia="Calibri"/>
          <w:bCs/>
          <w:lang w:val="en-GB"/>
        </w:rPr>
      </w:pPr>
      <w:r w:rsidRPr="00581760">
        <w:rPr>
          <w:rFonts w:eastAsia="Calibri"/>
          <w:bCs/>
          <w:lang w:val="en-GB"/>
        </w:rPr>
        <w:t>6</w:t>
      </w:r>
      <w:r w:rsidR="000D3330" w:rsidRPr="00581760">
        <w:rPr>
          <w:rFonts w:eastAsia="Calibri"/>
          <w:bCs/>
          <w:lang w:val="en-GB"/>
        </w:rPr>
        <w:t>. Ability of an assistant or practice nurse to perform the test</w:t>
      </w:r>
    </w:p>
    <w:p w14:paraId="4C56488B" w14:textId="01F8F290" w:rsidR="000D3330" w:rsidRPr="00581760" w:rsidRDefault="00AF2C33" w:rsidP="000D3330">
      <w:pPr>
        <w:pStyle w:val="Geenafstand"/>
        <w:rPr>
          <w:rFonts w:eastAsia="Calibri"/>
          <w:bCs/>
          <w:lang w:val="en-GB"/>
        </w:rPr>
      </w:pPr>
      <w:r w:rsidRPr="00581760">
        <w:rPr>
          <w:rFonts w:eastAsia="Calibri"/>
          <w:bCs/>
          <w:lang w:val="en-GB"/>
        </w:rPr>
        <w:t>7</w:t>
      </w:r>
      <w:r w:rsidR="000D3330" w:rsidRPr="00581760">
        <w:rPr>
          <w:rFonts w:eastAsia="Calibri"/>
          <w:bCs/>
          <w:lang w:val="en-GB"/>
        </w:rPr>
        <w:t xml:space="preserve">. Reference list. </w:t>
      </w:r>
    </w:p>
    <w:p w14:paraId="2529EB9E" w14:textId="77777777" w:rsidR="000D3330" w:rsidRPr="00581760" w:rsidRDefault="000D3330" w:rsidP="000D3330">
      <w:pPr>
        <w:pStyle w:val="Geenafstand"/>
        <w:rPr>
          <w:rFonts w:eastAsia="Calibri"/>
          <w:bCs/>
          <w:lang w:val="en-GB"/>
        </w:rPr>
      </w:pPr>
    </w:p>
    <w:p w14:paraId="38C20283" w14:textId="2C71C658" w:rsidR="000D3330" w:rsidRPr="00581760" w:rsidRDefault="000D3330" w:rsidP="000D3330">
      <w:pPr>
        <w:pStyle w:val="Geenafstand"/>
        <w:rPr>
          <w:rFonts w:eastAsia="Calibri"/>
          <w:bCs/>
          <w:lang w:val="en-GB"/>
        </w:rPr>
      </w:pPr>
      <w:r w:rsidRPr="00581760">
        <w:rPr>
          <w:rFonts w:eastAsia="Calibri"/>
          <w:bCs/>
          <w:lang w:val="en-GB"/>
        </w:rPr>
        <w:t xml:space="preserve">In case of insufficient expertise with regard to a particular test, the panellist is allowed to refrain from answering. However, we ask the participants to motivate why they can’t provide an answer. </w:t>
      </w:r>
      <w:r w:rsidR="003F67A4" w:rsidRPr="00581760">
        <w:rPr>
          <w:rFonts w:eastAsia="Calibri"/>
          <w:bCs/>
          <w:lang w:val="en-GB"/>
        </w:rPr>
        <w:t>P</w:t>
      </w:r>
      <w:r w:rsidRPr="00581760">
        <w:rPr>
          <w:rFonts w:eastAsia="Calibri"/>
          <w:bCs/>
          <w:lang w:val="en-GB"/>
        </w:rPr>
        <w:t>anellists</w:t>
      </w:r>
      <w:r w:rsidR="003F67A4" w:rsidRPr="00581760">
        <w:rPr>
          <w:rFonts w:eastAsia="Calibri"/>
          <w:bCs/>
          <w:lang w:val="en-GB"/>
        </w:rPr>
        <w:t xml:space="preserve"> have the opportunity</w:t>
      </w:r>
      <w:r w:rsidRPr="00581760">
        <w:rPr>
          <w:rFonts w:eastAsia="Calibri"/>
          <w:bCs/>
          <w:lang w:val="en-GB"/>
        </w:rPr>
        <w:t xml:space="preserve"> to motivate their rating.</w:t>
      </w:r>
    </w:p>
    <w:p w14:paraId="05E722A0" w14:textId="05524CE8" w:rsidR="000D3330" w:rsidRPr="00581760" w:rsidRDefault="000D3330" w:rsidP="000D3330">
      <w:pPr>
        <w:pStyle w:val="Geenafstand"/>
        <w:rPr>
          <w:rFonts w:eastAsia="Calibri"/>
          <w:bCs/>
          <w:lang w:val="en-GB"/>
        </w:rPr>
      </w:pPr>
      <w:r w:rsidRPr="00581760">
        <w:rPr>
          <w:rFonts w:eastAsia="Calibri"/>
          <w:bCs/>
          <w:lang w:val="en-GB"/>
        </w:rPr>
        <w:t xml:space="preserve">Participants will be asked to complete and return the score form within two weeks by e-mail. When participants want to add tests they think might be relevant, they can </w:t>
      </w:r>
      <w:r w:rsidR="00E81596" w:rsidRPr="00581760">
        <w:rPr>
          <w:rFonts w:eastAsia="Calibri"/>
          <w:bCs/>
          <w:lang w:val="en-GB"/>
        </w:rPr>
        <w:t xml:space="preserve">add them. </w:t>
      </w:r>
      <w:r w:rsidRPr="00581760">
        <w:rPr>
          <w:rFonts w:eastAsia="Calibri"/>
          <w:bCs/>
          <w:lang w:val="en-GB"/>
        </w:rPr>
        <w:t xml:space="preserve">These will be </w:t>
      </w:r>
      <w:r w:rsidR="00A17639" w:rsidRPr="00581760">
        <w:rPr>
          <w:rFonts w:eastAsia="Calibri"/>
          <w:bCs/>
          <w:lang w:val="en-GB"/>
        </w:rPr>
        <w:t>added to the first</w:t>
      </w:r>
      <w:r w:rsidRPr="00581760">
        <w:rPr>
          <w:rFonts w:eastAsia="Calibri"/>
          <w:bCs/>
          <w:lang w:val="en-GB"/>
        </w:rPr>
        <w:t xml:space="preserve"> round after assessment by </w:t>
      </w:r>
      <w:r w:rsidR="00CE0906" w:rsidRPr="00581760">
        <w:rPr>
          <w:rFonts w:eastAsia="Calibri"/>
          <w:bCs/>
          <w:lang w:val="en-GB"/>
        </w:rPr>
        <w:t>the project team</w:t>
      </w:r>
      <w:r w:rsidRPr="00581760">
        <w:rPr>
          <w:rFonts w:eastAsia="Calibri"/>
          <w:bCs/>
          <w:lang w:val="en-GB"/>
        </w:rPr>
        <w:t xml:space="preserve"> on relevance with regard to measurement of central sensitization. </w:t>
      </w:r>
      <w:r w:rsidRPr="00581760">
        <w:rPr>
          <w:rFonts w:eastAsia="Calibri"/>
          <w:bCs/>
          <w:lang w:val="en-GB"/>
        </w:rPr>
        <w:br/>
      </w:r>
    </w:p>
    <w:p w14:paraId="0F280F19" w14:textId="77777777" w:rsidR="000D3330" w:rsidRPr="00581760" w:rsidRDefault="000D3330" w:rsidP="000D3330">
      <w:pPr>
        <w:pStyle w:val="Geenafstand"/>
        <w:rPr>
          <w:rFonts w:eastAsia="Calibri"/>
          <w:bCs/>
          <w:lang w:val="en-GB"/>
        </w:rPr>
      </w:pPr>
      <w:r w:rsidRPr="00581760">
        <w:rPr>
          <w:rFonts w:eastAsia="Calibri"/>
          <w:bCs/>
          <w:lang w:val="en-GB"/>
        </w:rPr>
        <w:t>Assessment of the results</w:t>
      </w:r>
    </w:p>
    <w:p w14:paraId="0ED7E3B0" w14:textId="430CEB19" w:rsidR="000D3330" w:rsidRPr="00581760" w:rsidRDefault="000D3330" w:rsidP="000D3330">
      <w:pPr>
        <w:pStyle w:val="Geenafstand"/>
        <w:rPr>
          <w:rFonts w:eastAsia="Calibri"/>
          <w:bCs/>
          <w:lang w:val="en-GB"/>
        </w:rPr>
      </w:pPr>
      <w:r w:rsidRPr="00581760">
        <w:rPr>
          <w:rFonts w:eastAsia="Calibri"/>
          <w:bCs/>
          <w:lang w:val="en-GB"/>
        </w:rPr>
        <w:t xml:space="preserve">The researchers will summarize the forms returned by the participants. Consensus is reached </w:t>
      </w:r>
      <w:r w:rsidR="003F67A4" w:rsidRPr="00581760">
        <w:rPr>
          <w:rFonts w:eastAsia="Calibri"/>
          <w:bCs/>
          <w:lang w:val="en-GB"/>
        </w:rPr>
        <w:t xml:space="preserve">when </w:t>
      </w:r>
      <w:r w:rsidRPr="00581760">
        <w:rPr>
          <w:rFonts w:eastAsia="Calibri"/>
          <w:bCs/>
          <w:lang w:val="en-GB"/>
        </w:rPr>
        <w:t xml:space="preserve">70% or more of the participants (who have returned the form) agree </w:t>
      </w:r>
      <w:r w:rsidR="00CE0906" w:rsidRPr="00581760">
        <w:rPr>
          <w:rFonts w:eastAsia="Calibri"/>
          <w:bCs/>
          <w:lang w:val="en-GB"/>
        </w:rPr>
        <w:t xml:space="preserve">on </w:t>
      </w:r>
      <w:r w:rsidRPr="00581760">
        <w:rPr>
          <w:rFonts w:eastAsia="Calibri"/>
          <w:bCs/>
          <w:lang w:val="en-GB"/>
        </w:rPr>
        <w:t>a test as suitable or not suitable for general practice. If more than 70% conclude that the test is no</w:t>
      </w:r>
      <w:r w:rsidR="00CE0906" w:rsidRPr="00581760">
        <w:rPr>
          <w:rFonts w:eastAsia="Calibri"/>
          <w:bCs/>
          <w:lang w:val="en-GB"/>
        </w:rPr>
        <w:t>t suitable</w:t>
      </w:r>
      <w:r w:rsidRPr="00581760">
        <w:rPr>
          <w:rFonts w:eastAsia="Calibri"/>
          <w:bCs/>
          <w:lang w:val="en-GB"/>
        </w:rPr>
        <w:t xml:space="preserve">, we will discard the test. If no agreement has been reached on one or more tests (less agreement than the 70% threshold) or new tests have been added, these will be added to the list for the second round of our </w:t>
      </w:r>
      <w:r w:rsidRPr="00581760">
        <w:rPr>
          <w:rFonts w:eastAsia="Calibri"/>
          <w:bCs/>
          <w:lang w:val="en-GB"/>
        </w:rPr>
        <w:lastRenderedPageBreak/>
        <w:t xml:space="preserve">Delphi procedure. Each of these tests will have a summary of motivation on different aspects from the panellists.  </w:t>
      </w:r>
      <w:r w:rsidR="0045239B" w:rsidRPr="00581760">
        <w:rPr>
          <w:rFonts w:eastAsia="Calibri"/>
          <w:bCs/>
          <w:lang w:val="en-GB"/>
        </w:rPr>
        <w:br/>
      </w:r>
    </w:p>
    <w:p w14:paraId="0B4693DC" w14:textId="7506F48A" w:rsidR="000D3330" w:rsidRPr="00581760" w:rsidRDefault="000D3330" w:rsidP="000D3330">
      <w:pPr>
        <w:pStyle w:val="Geenafstand"/>
        <w:rPr>
          <w:rFonts w:eastAsia="Calibri"/>
          <w:bCs/>
          <w:lang w:val="en-GB"/>
        </w:rPr>
      </w:pPr>
      <w:r w:rsidRPr="00581760">
        <w:rPr>
          <w:rFonts w:eastAsia="Calibri"/>
          <w:bCs/>
          <w:lang w:val="en-GB"/>
        </w:rPr>
        <w:t>Second round</w:t>
      </w:r>
    </w:p>
    <w:p w14:paraId="2DA305E3" w14:textId="607CB841" w:rsidR="000D3330" w:rsidRPr="00581760" w:rsidRDefault="000D3330" w:rsidP="000D3330">
      <w:pPr>
        <w:pStyle w:val="Geenafstand"/>
        <w:rPr>
          <w:rFonts w:eastAsia="Calibri"/>
          <w:bCs/>
          <w:lang w:val="en-GB"/>
        </w:rPr>
      </w:pPr>
      <w:r w:rsidRPr="00581760">
        <w:rPr>
          <w:rFonts w:eastAsia="Calibri"/>
          <w:bCs/>
          <w:lang w:val="en-GB"/>
        </w:rPr>
        <w:t xml:space="preserve">Only instruments not reaching the threshold of 70% agreement and added instruments will be included in the second round to the participants. All these instruments will be presented with information on the percentage of agreement per item in the first round, a summary of participant comments and an overview of </w:t>
      </w:r>
      <w:r w:rsidR="00CE0906" w:rsidRPr="00581760">
        <w:rPr>
          <w:rFonts w:eastAsia="Calibri"/>
          <w:bCs/>
          <w:lang w:val="en-GB"/>
        </w:rPr>
        <w:t>the participant’s own scores</w:t>
      </w:r>
      <w:r w:rsidRPr="00581760">
        <w:rPr>
          <w:rFonts w:eastAsia="Calibri"/>
          <w:bCs/>
          <w:lang w:val="en-GB"/>
        </w:rPr>
        <w:t xml:space="preserve"> compared to group scores. In this round participants can change their rating of an instrument or motivate their decision again, both in view of the group’s scores. Every participant will be asked to complete a final score and return it via e-mail within two weeks. </w:t>
      </w:r>
    </w:p>
    <w:p w14:paraId="62259A52" w14:textId="6CDC696A" w:rsidR="000D3330" w:rsidRPr="00581760" w:rsidRDefault="00F74327" w:rsidP="000D3330">
      <w:pPr>
        <w:pStyle w:val="Geenafstand"/>
        <w:rPr>
          <w:rFonts w:eastAsia="Calibri"/>
          <w:bCs/>
          <w:lang w:val="en-GB"/>
        </w:rPr>
      </w:pPr>
      <w:r w:rsidRPr="00581760">
        <w:rPr>
          <w:rFonts w:eastAsia="Calibri"/>
          <w:bCs/>
          <w:lang w:val="en-GB"/>
        </w:rPr>
        <w:br/>
      </w:r>
      <w:r w:rsidR="000D3330" w:rsidRPr="00581760">
        <w:rPr>
          <w:rFonts w:eastAsia="Calibri"/>
          <w:bCs/>
          <w:lang w:val="en-GB"/>
        </w:rPr>
        <w:t>Assessment of the results</w:t>
      </w:r>
    </w:p>
    <w:p w14:paraId="579E3938" w14:textId="67E871BC" w:rsidR="000D3330" w:rsidRPr="00581760" w:rsidRDefault="000D3330" w:rsidP="000D3330">
      <w:pPr>
        <w:pStyle w:val="Geenafstand"/>
        <w:rPr>
          <w:rFonts w:eastAsia="Calibri"/>
          <w:bCs/>
          <w:lang w:val="en-GB"/>
        </w:rPr>
      </w:pPr>
      <w:r w:rsidRPr="00581760">
        <w:rPr>
          <w:rFonts w:eastAsia="Calibri"/>
          <w:bCs/>
          <w:lang w:val="en-GB"/>
        </w:rPr>
        <w:t xml:space="preserve">The researchers will take one week to summarize the results. Similar to after round 1, also in this round instruments will only </w:t>
      </w:r>
      <w:r w:rsidR="00CE0906" w:rsidRPr="00581760">
        <w:rPr>
          <w:rFonts w:eastAsia="Calibri"/>
          <w:bCs/>
          <w:lang w:val="en-GB"/>
        </w:rPr>
        <w:t xml:space="preserve">be </w:t>
      </w:r>
      <w:r w:rsidRPr="00581760">
        <w:rPr>
          <w:rFonts w:eastAsia="Calibri"/>
          <w:bCs/>
          <w:lang w:val="en-GB"/>
        </w:rPr>
        <w:t xml:space="preserve">included if they reach at least 70% agreement. Tests on which less than 70% agreement has been reached, will be put on a new list with motivations per test.  This list will be used </w:t>
      </w:r>
      <w:r w:rsidR="003F67A4" w:rsidRPr="00581760">
        <w:rPr>
          <w:rFonts w:eastAsia="Calibri"/>
          <w:bCs/>
          <w:lang w:val="en-GB"/>
        </w:rPr>
        <w:t xml:space="preserve">when necessary </w:t>
      </w:r>
      <w:r w:rsidRPr="00581760">
        <w:rPr>
          <w:rFonts w:eastAsia="Calibri"/>
          <w:bCs/>
          <w:lang w:val="en-GB"/>
        </w:rPr>
        <w:t xml:space="preserve">for round 3, which is an organized teleconference with the group of experts to discuss the disagreements. As in round 1 and 2, the threshold for final inclusion of the test is at least 70% consensus of the participants on the test for being suitable in general practice.   </w:t>
      </w:r>
      <w:r w:rsidRPr="00581760">
        <w:rPr>
          <w:rFonts w:eastAsia="Calibri"/>
          <w:bCs/>
          <w:lang w:val="en-GB"/>
        </w:rPr>
        <w:br/>
      </w:r>
      <w:r w:rsidRPr="00581760">
        <w:rPr>
          <w:rFonts w:eastAsia="Calibri"/>
          <w:bCs/>
          <w:lang w:val="en-GB"/>
        </w:rPr>
        <w:br/>
        <w:t>Results of the Delphi procedure</w:t>
      </w:r>
    </w:p>
    <w:p w14:paraId="6C05F5BA" w14:textId="5D7C604F" w:rsidR="000D3330" w:rsidRPr="00581760" w:rsidRDefault="000D3330" w:rsidP="000D3330">
      <w:pPr>
        <w:pStyle w:val="Geenafstand"/>
        <w:rPr>
          <w:rFonts w:eastAsia="Calibri"/>
          <w:bCs/>
          <w:lang w:val="en-GB"/>
        </w:rPr>
      </w:pPr>
      <w:r w:rsidRPr="00581760">
        <w:rPr>
          <w:rFonts w:eastAsia="Calibri"/>
          <w:bCs/>
          <w:lang w:val="en-GB"/>
        </w:rPr>
        <w:t xml:space="preserve">The measurement instruments of round 1, 2 and 3 that have been rated by at least 70% of the participants as suitable, will be </w:t>
      </w:r>
      <w:r w:rsidR="00CE0906" w:rsidRPr="00581760">
        <w:rPr>
          <w:rFonts w:eastAsia="Calibri"/>
          <w:bCs/>
          <w:lang w:val="en-GB"/>
        </w:rPr>
        <w:t>used in the next phase</w:t>
      </w:r>
      <w:r w:rsidRPr="00581760">
        <w:rPr>
          <w:rFonts w:eastAsia="Calibri"/>
          <w:bCs/>
          <w:lang w:val="en-GB"/>
        </w:rPr>
        <w:t>. Using these results we will develop a diagnostic protocol of measurement instruments to be tested in general practice by general practitioners or their staff.</w:t>
      </w:r>
    </w:p>
    <w:p w14:paraId="3BB0DF59" w14:textId="77777777" w:rsidR="000D3330" w:rsidRPr="00581760" w:rsidRDefault="000D3330" w:rsidP="000D3330">
      <w:pPr>
        <w:pStyle w:val="Geenafstand"/>
        <w:rPr>
          <w:rFonts w:eastAsia="Times New Roman"/>
          <w:bCs/>
          <w:spacing w:val="-10"/>
          <w:kern w:val="28"/>
          <w:sz w:val="56"/>
          <w:szCs w:val="56"/>
          <w:lang w:val="en-GB"/>
        </w:rPr>
      </w:pPr>
      <w:r w:rsidRPr="00581760">
        <w:rPr>
          <w:rFonts w:eastAsia="Calibri"/>
          <w:bCs/>
          <w:lang w:val="en-GB"/>
        </w:rPr>
        <w:br w:type="page"/>
      </w:r>
    </w:p>
    <w:p w14:paraId="0B754010" w14:textId="64EB3412" w:rsidR="000D3330" w:rsidRPr="00581760" w:rsidRDefault="00AF2C33" w:rsidP="000D3330">
      <w:pPr>
        <w:pStyle w:val="Geenafstand"/>
        <w:rPr>
          <w:rFonts w:eastAsia="Times New Roman"/>
          <w:bCs/>
          <w:spacing w:val="-10"/>
          <w:kern w:val="28"/>
          <w:sz w:val="28"/>
          <w:szCs w:val="28"/>
          <w:lang w:val="en-GB"/>
        </w:rPr>
      </w:pPr>
      <w:r w:rsidRPr="00581760">
        <w:rPr>
          <w:rFonts w:eastAsia="Times New Roman"/>
          <w:bCs/>
          <w:spacing w:val="-10"/>
          <w:kern w:val="28"/>
          <w:sz w:val="28"/>
          <w:szCs w:val="28"/>
          <w:lang w:val="en-GB"/>
        </w:rPr>
        <w:lastRenderedPageBreak/>
        <w:t>Explanation of categories score table</w:t>
      </w:r>
    </w:p>
    <w:p w14:paraId="1B0CD629" w14:textId="77777777" w:rsidR="00AF2C33" w:rsidRPr="00581760" w:rsidRDefault="00AF2C33" w:rsidP="000D3330">
      <w:pPr>
        <w:pStyle w:val="Geenafstand"/>
        <w:rPr>
          <w:rFonts w:eastAsia="Calibri"/>
          <w:bCs/>
          <w:lang w:val="en-GB"/>
        </w:rPr>
      </w:pPr>
    </w:p>
    <w:p w14:paraId="13FB7E57" w14:textId="6F333889" w:rsidR="000D3330" w:rsidRPr="00581760" w:rsidRDefault="000D3330" w:rsidP="000D3330">
      <w:pPr>
        <w:pStyle w:val="Geenafstand"/>
        <w:rPr>
          <w:rFonts w:eastAsia="Calibri"/>
          <w:bCs/>
          <w:lang w:val="en-GB"/>
        </w:rPr>
      </w:pPr>
      <w:r w:rsidRPr="00581760">
        <w:rPr>
          <w:rFonts w:eastAsia="Calibri"/>
          <w:bCs/>
          <w:lang w:val="en-GB"/>
        </w:rPr>
        <w:t>Technical feasibility:</w:t>
      </w:r>
    </w:p>
    <w:p w14:paraId="322A7D17" w14:textId="18793108" w:rsidR="000D3330" w:rsidRPr="00581760" w:rsidRDefault="000D3330" w:rsidP="000D3330">
      <w:pPr>
        <w:pStyle w:val="Geenafstand"/>
        <w:rPr>
          <w:rFonts w:eastAsia="Calibri"/>
          <w:bCs/>
          <w:lang w:val="en-GB"/>
        </w:rPr>
      </w:pPr>
      <w:r w:rsidRPr="00581760">
        <w:rPr>
          <w:rFonts w:eastAsia="Calibri"/>
          <w:bCs/>
          <w:lang w:val="en-GB"/>
        </w:rPr>
        <w:t>How would you rate the feasibility of the test in general practise? Examples of tests not being feasible in</w:t>
      </w:r>
      <w:r w:rsidR="00CE0906" w:rsidRPr="00581760">
        <w:rPr>
          <w:rFonts w:eastAsia="Calibri"/>
          <w:bCs/>
          <w:lang w:val="en-GB"/>
        </w:rPr>
        <w:t xml:space="preserve"> general practic</w:t>
      </w:r>
      <w:r w:rsidRPr="00581760">
        <w:rPr>
          <w:rFonts w:eastAsia="Calibri"/>
          <w:bCs/>
          <w:lang w:val="en-GB"/>
        </w:rPr>
        <w:t>e are tests requiring too much time, too specific and special</w:t>
      </w:r>
      <w:r w:rsidR="00CE0906" w:rsidRPr="00581760">
        <w:rPr>
          <w:rFonts w:eastAsia="Calibri"/>
          <w:bCs/>
          <w:lang w:val="en-GB"/>
        </w:rPr>
        <w:t>ised</w:t>
      </w:r>
      <w:r w:rsidRPr="00581760">
        <w:rPr>
          <w:rFonts w:eastAsia="Calibri"/>
          <w:bCs/>
          <w:lang w:val="en-GB"/>
        </w:rPr>
        <w:t xml:space="preserve"> knowledge or rarely available apparatus. It is obvious that you can have doubts about the technical feasibility. </w:t>
      </w:r>
    </w:p>
    <w:p w14:paraId="05E022CB" w14:textId="77777777" w:rsidR="000D3330" w:rsidRPr="00581760" w:rsidRDefault="000D3330" w:rsidP="000D3330">
      <w:pPr>
        <w:pStyle w:val="Geenafstand"/>
        <w:rPr>
          <w:rFonts w:eastAsia="Calibri"/>
          <w:bCs/>
          <w:lang w:val="en-GB"/>
        </w:rPr>
      </w:pPr>
      <w:r w:rsidRPr="00581760">
        <w:rPr>
          <w:rFonts w:eastAsia="Calibri"/>
          <w:bCs/>
          <w:lang w:val="en-GB"/>
        </w:rPr>
        <w:t>Added diagnostic value:</w:t>
      </w:r>
    </w:p>
    <w:p w14:paraId="02A37854" w14:textId="77777777" w:rsidR="000D3330" w:rsidRPr="00581760" w:rsidRDefault="000D3330" w:rsidP="000D3330">
      <w:pPr>
        <w:pStyle w:val="Geenafstand"/>
        <w:rPr>
          <w:rFonts w:eastAsia="Calibri"/>
          <w:bCs/>
          <w:lang w:val="en-GB"/>
        </w:rPr>
      </w:pPr>
      <w:r w:rsidRPr="00581760">
        <w:rPr>
          <w:rFonts w:eastAsia="Calibri"/>
          <w:bCs/>
          <w:lang w:val="en-GB"/>
        </w:rPr>
        <w:t xml:space="preserve">What is the added diagnostic value of a test? Does the result of the test enhance the probability of the disease being present of absent, combined with other available information? If a patient already has all the symptoms of a specific MUS syndrome, does this test give any added diagnostic value? </w:t>
      </w:r>
    </w:p>
    <w:p w14:paraId="544BD2EE" w14:textId="77777777" w:rsidR="000D3330" w:rsidRPr="00581760" w:rsidRDefault="000D3330" w:rsidP="000D3330">
      <w:pPr>
        <w:pStyle w:val="Geenafstand"/>
        <w:rPr>
          <w:rFonts w:eastAsia="Calibri"/>
          <w:bCs/>
          <w:lang w:val="en-GB"/>
        </w:rPr>
      </w:pPr>
    </w:p>
    <w:p w14:paraId="7BE7D8F0" w14:textId="77777777" w:rsidR="000D3330" w:rsidRPr="00581760" w:rsidRDefault="000D3330" w:rsidP="000D3330">
      <w:pPr>
        <w:pStyle w:val="Geenafstand"/>
        <w:rPr>
          <w:rFonts w:eastAsia="Times New Roman"/>
          <w:bCs/>
          <w:spacing w:val="-10"/>
          <w:kern w:val="28"/>
          <w:sz w:val="28"/>
          <w:szCs w:val="28"/>
          <w:lang w:val="en-GB"/>
        </w:rPr>
      </w:pPr>
      <w:r w:rsidRPr="00581760">
        <w:rPr>
          <w:rFonts w:eastAsia="Times New Roman"/>
          <w:bCs/>
          <w:spacing w:val="-10"/>
          <w:kern w:val="28"/>
          <w:sz w:val="28"/>
          <w:szCs w:val="28"/>
          <w:lang w:val="en-GB"/>
        </w:rPr>
        <w:t>Quantitative sensory testing (QST)</w:t>
      </w:r>
    </w:p>
    <w:p w14:paraId="087A7649" w14:textId="77777777" w:rsidR="000D3330" w:rsidRPr="00581760" w:rsidRDefault="000D3330" w:rsidP="000D3330">
      <w:pPr>
        <w:pStyle w:val="Geenafstand"/>
        <w:rPr>
          <w:rFonts w:eastAsia="Calibri"/>
          <w:bCs/>
          <w:sz w:val="28"/>
          <w:szCs w:val="28"/>
          <w:lang w:val="en-GB"/>
        </w:rPr>
      </w:pPr>
    </w:p>
    <w:p w14:paraId="4C2252C7" w14:textId="77777777" w:rsidR="003F67A4" w:rsidRPr="00581760" w:rsidRDefault="000D3330" w:rsidP="000D3330">
      <w:pPr>
        <w:pStyle w:val="Geenafstand"/>
        <w:rPr>
          <w:rFonts w:eastAsia="Calibri"/>
          <w:bCs/>
          <w:lang w:val="en-GB"/>
        </w:rPr>
      </w:pPr>
      <w:r w:rsidRPr="00581760">
        <w:rPr>
          <w:rFonts w:eastAsia="Calibri"/>
          <w:bCs/>
          <w:lang w:val="en-GB"/>
        </w:rPr>
        <w:t xml:space="preserve">QST describes testing of skin, mucosa or muscle tissue to assess pain or sensory perception pathways. As the name describes, there is a quantification of the patient’s response to types of stimuli (standardized or different types). This can be influenced by the sensitivity of patient’s sensory system or their frame of reference for pain. </w:t>
      </w:r>
    </w:p>
    <w:p w14:paraId="41DFB0DA" w14:textId="77777777" w:rsidR="0086494A" w:rsidRPr="00581760" w:rsidRDefault="000D3330" w:rsidP="000D3330">
      <w:pPr>
        <w:pStyle w:val="Geenafstand"/>
        <w:rPr>
          <w:rFonts w:eastAsia="Calibri"/>
          <w:bCs/>
          <w:lang w:val="en-GB"/>
        </w:rPr>
      </w:pPr>
      <w:r w:rsidRPr="00581760">
        <w:rPr>
          <w:rFonts w:eastAsia="Calibri"/>
          <w:bCs/>
          <w:lang w:val="en-GB"/>
        </w:rPr>
        <w:t xml:space="preserve">The stimulus is usually steadily increasing, and the patient is instructed to notify whenever the sensation in question is for example becoming from comfortable or just pressure to pain. Tolerance can also be used as focus, measuring whenever a stimulus is becoming unbearable for the patient. A(n) (electrical) visual analogue scale (e-VAS) is usually used for assessing the level of sensation or pain. </w:t>
      </w:r>
    </w:p>
    <w:p w14:paraId="5D18952D" w14:textId="0FBF8861" w:rsidR="000D3330" w:rsidRPr="00581760" w:rsidRDefault="0086494A" w:rsidP="000D3330">
      <w:pPr>
        <w:pStyle w:val="Geenafstand"/>
        <w:rPr>
          <w:rFonts w:eastAsia="Calibri"/>
          <w:bCs/>
          <w:lang w:val="en-GB"/>
        </w:rPr>
      </w:pPr>
      <w:r w:rsidRPr="00581760">
        <w:rPr>
          <w:rFonts w:eastAsia="Calibri"/>
          <w:bCs/>
          <w:lang w:val="en-GB"/>
        </w:rPr>
        <w:t>T</w:t>
      </w:r>
      <w:r w:rsidR="000D3330" w:rsidRPr="00581760">
        <w:rPr>
          <w:rFonts w:eastAsia="Calibri"/>
          <w:bCs/>
          <w:lang w:val="en-GB"/>
        </w:rPr>
        <w:t xml:space="preserve">here are different types of QST: thermal- (cold or heat), vibration- (with different frequencies), pressure- (mechanical) and electrical stimuli. Many studies combine these types of QST. These types will be </w:t>
      </w:r>
      <w:r w:rsidR="003F67A4" w:rsidRPr="00581760">
        <w:rPr>
          <w:rFonts w:eastAsia="Calibri"/>
          <w:bCs/>
          <w:lang w:val="en-GB"/>
        </w:rPr>
        <w:t>explained</w:t>
      </w:r>
      <w:r w:rsidR="000D3330" w:rsidRPr="00581760">
        <w:rPr>
          <w:rFonts w:eastAsia="Calibri"/>
          <w:bCs/>
          <w:lang w:val="en-GB"/>
        </w:rPr>
        <w:t xml:space="preserve"> in our measurement instrument list below.</w:t>
      </w:r>
    </w:p>
    <w:p w14:paraId="131FC434" w14:textId="6A4DAC21" w:rsidR="000D3330" w:rsidRPr="00581760" w:rsidRDefault="00581760" w:rsidP="000D3330">
      <w:pPr>
        <w:pStyle w:val="Geenafstand"/>
        <w:rPr>
          <w:rFonts w:eastAsia="Calibri"/>
          <w:bCs/>
          <w:lang w:val="en-GB"/>
        </w:rPr>
      </w:pPr>
      <w:hyperlink r:id="rId10" w:history="1">
        <w:r w:rsidR="000D3330" w:rsidRPr="00581760">
          <w:rPr>
            <w:rFonts w:eastAsia="Calibri"/>
            <w:bCs/>
            <w:lang w:val="en-GB"/>
          </w:rPr>
          <w:t>https://www.youtube.com/watch?v=66B7WiLp-m4</w:t>
        </w:r>
      </w:hyperlink>
    </w:p>
    <w:p w14:paraId="40D160C7" w14:textId="3B7A969F" w:rsidR="00116AFE" w:rsidRPr="00581760" w:rsidRDefault="00116AFE" w:rsidP="000D3330">
      <w:pPr>
        <w:pStyle w:val="Geenafstand"/>
        <w:rPr>
          <w:rFonts w:eastAsia="Calibri"/>
          <w:bCs/>
          <w:color w:val="0563C1"/>
          <w:lang w:val="en-GB"/>
        </w:rPr>
      </w:pPr>
    </w:p>
    <w:p w14:paraId="62F82C1D" w14:textId="77777777" w:rsidR="00116AFE" w:rsidRPr="00581760" w:rsidRDefault="00116AFE" w:rsidP="00116AFE">
      <w:pPr>
        <w:pStyle w:val="Geenafstand"/>
        <w:rPr>
          <w:bCs/>
          <w:sz w:val="28"/>
          <w:szCs w:val="28"/>
          <w:shd w:val="clear" w:color="auto" w:fill="FFFFFF"/>
          <w:lang w:val="en-GB"/>
        </w:rPr>
      </w:pPr>
      <w:r w:rsidRPr="00581760">
        <w:rPr>
          <w:bCs/>
          <w:sz w:val="28"/>
          <w:szCs w:val="28"/>
          <w:shd w:val="clear" w:color="auto" w:fill="FFFFFF"/>
          <w:lang w:val="en-GB"/>
        </w:rPr>
        <w:t>Conditioned pain modulation (CPM)</w:t>
      </w:r>
    </w:p>
    <w:p w14:paraId="65C13F62" w14:textId="77777777" w:rsidR="00116AFE" w:rsidRPr="00581760" w:rsidRDefault="00116AFE" w:rsidP="00116AFE">
      <w:pPr>
        <w:pStyle w:val="Geenafstand"/>
        <w:rPr>
          <w:bCs/>
          <w:color w:val="303030"/>
          <w:shd w:val="clear" w:color="auto" w:fill="FFFFFF"/>
          <w:lang w:val="en-GB"/>
        </w:rPr>
      </w:pPr>
    </w:p>
    <w:p w14:paraId="41A96D31" w14:textId="749BE9B1" w:rsidR="00116AFE" w:rsidRPr="00581760" w:rsidRDefault="00116AFE" w:rsidP="00116AFE">
      <w:pPr>
        <w:pStyle w:val="Geenafstand"/>
        <w:rPr>
          <w:bCs/>
          <w:color w:val="303030"/>
          <w:shd w:val="clear" w:color="auto" w:fill="FFFFFF"/>
          <w:lang w:val="en-GB"/>
        </w:rPr>
      </w:pPr>
      <w:r w:rsidRPr="00581760">
        <w:rPr>
          <w:bCs/>
          <w:color w:val="303030"/>
          <w:shd w:val="clear" w:color="auto" w:fill="FFFFFF"/>
          <w:lang w:val="en-GB"/>
        </w:rPr>
        <w:t xml:space="preserve">Research over the last few decades provided evidence indicating that pain may be dependent of various endogenous pain-inhibitory processes. These are responsible for the experience of pain and operate at different levels of the central nervous system (CNS). Research suggests that (pathological) variations in endogenous pain inhibition could be responsible for the persistence or development of pain. </w:t>
      </w:r>
      <w:r w:rsidRPr="00581760">
        <w:rPr>
          <w:bCs/>
          <w:color w:val="303030"/>
          <w:shd w:val="clear" w:color="auto" w:fill="FFFFFF"/>
          <w:lang w:val="en-GB"/>
        </w:rPr>
        <w:br/>
      </w:r>
      <w:r w:rsidRPr="00581760">
        <w:rPr>
          <w:bCs/>
          <w:color w:val="303030"/>
          <w:shd w:val="clear" w:color="auto" w:fill="FFFFFF"/>
          <w:lang w:val="en-GB"/>
        </w:rPr>
        <w:br/>
        <w:t xml:space="preserve">Investigating the differences of pain inhibition in individuals could be done with the use of CPM. This phenomenon, used to be termed as “Diffuse noxious inhibitory control (DNIC)”, refers to a psychophysical process. A noxious stimulus (the conditioned stimulus) reduces or inhibits the perception of another ‘secondary’ noxious stimulus (the test stimulus) applied to a specific area of the body (dependent of the study). This test surveys the net inhibitory and excitatory effect of nociceptive pathways on sensitivity of pain in a specific body part other than the part of the body being conditioned (with a conditioning stimulus). Reduction of pain perception of the test-stimulus or increase of pain threshold induced by the test-stimulus after receiving a conditioning stimulus is considered as an inhibitory CPM effect. </w:t>
      </w:r>
      <w:r w:rsidR="00313010" w:rsidRPr="00581760">
        <w:rPr>
          <w:bCs/>
          <w:color w:val="303030"/>
          <w:shd w:val="clear" w:color="auto" w:fill="FFFFFF"/>
          <w:lang w:val="en-GB"/>
        </w:rPr>
        <w:t xml:space="preserve"> In central sensitization </w:t>
      </w:r>
      <w:r w:rsidR="0086494A" w:rsidRPr="00581760">
        <w:rPr>
          <w:bCs/>
          <w:color w:val="303030"/>
          <w:shd w:val="clear" w:color="auto" w:fill="FFFFFF"/>
          <w:lang w:val="en-GB"/>
        </w:rPr>
        <w:t xml:space="preserve">a reduction of </w:t>
      </w:r>
      <w:r w:rsidR="00313010" w:rsidRPr="00581760">
        <w:rPr>
          <w:bCs/>
          <w:color w:val="303030"/>
          <w:shd w:val="clear" w:color="auto" w:fill="FFFFFF"/>
          <w:lang w:val="en-GB"/>
        </w:rPr>
        <w:t xml:space="preserve"> inhibition is found due to</w:t>
      </w:r>
      <w:r w:rsidR="00ED2E21" w:rsidRPr="00581760">
        <w:rPr>
          <w:bCs/>
          <w:color w:val="303030"/>
          <w:shd w:val="clear" w:color="auto" w:fill="FFFFFF"/>
          <w:lang w:val="en-GB"/>
        </w:rPr>
        <w:t xml:space="preserve"> reduced inhibition of descending control.</w:t>
      </w:r>
    </w:p>
    <w:p w14:paraId="55FFCEEC" w14:textId="77777777" w:rsidR="0074040E" w:rsidRPr="00581760" w:rsidRDefault="0074040E">
      <w:pPr>
        <w:rPr>
          <w:bCs/>
          <w:sz w:val="28"/>
          <w:szCs w:val="28"/>
          <w:lang w:val="en-GB"/>
        </w:rPr>
      </w:pPr>
      <w:r w:rsidRPr="00581760">
        <w:rPr>
          <w:bCs/>
          <w:sz w:val="28"/>
          <w:szCs w:val="28"/>
          <w:lang w:val="en-GB"/>
        </w:rPr>
        <w:br w:type="page"/>
      </w:r>
    </w:p>
    <w:p w14:paraId="0D187A22" w14:textId="1C61261C" w:rsidR="000D3330" w:rsidRPr="00581760" w:rsidRDefault="002C2272" w:rsidP="002C2272">
      <w:pPr>
        <w:pStyle w:val="Geenafstand"/>
        <w:ind w:left="720"/>
        <w:rPr>
          <w:bCs/>
          <w:sz w:val="28"/>
          <w:szCs w:val="28"/>
          <w:lang w:val="en-GB"/>
        </w:rPr>
      </w:pPr>
      <w:r w:rsidRPr="00581760">
        <w:rPr>
          <w:bCs/>
          <w:sz w:val="28"/>
          <w:szCs w:val="28"/>
          <w:lang w:val="en-GB"/>
        </w:rPr>
        <w:lastRenderedPageBreak/>
        <w:t>1. V</w:t>
      </w:r>
      <w:r w:rsidR="000D3330" w:rsidRPr="00581760">
        <w:rPr>
          <w:bCs/>
          <w:sz w:val="28"/>
          <w:szCs w:val="28"/>
          <w:lang w:val="en-GB"/>
        </w:rPr>
        <w:t>ibratory/vibrotactile stimulus: The electric toothbrush test</w:t>
      </w:r>
    </w:p>
    <w:p w14:paraId="7F1211AF" w14:textId="77777777" w:rsidR="000D3330" w:rsidRPr="00581760" w:rsidRDefault="000D3330" w:rsidP="000D3330">
      <w:pPr>
        <w:pStyle w:val="Geenafstand"/>
        <w:rPr>
          <w:bCs/>
          <w:sz w:val="28"/>
          <w:szCs w:val="28"/>
          <w:lang w:val="en-GB"/>
        </w:rPr>
      </w:pPr>
    </w:p>
    <w:p w14:paraId="733D74A3" w14:textId="51B209E7" w:rsidR="000D3330" w:rsidRPr="00581760" w:rsidRDefault="000D3330" w:rsidP="000D3330">
      <w:pPr>
        <w:pStyle w:val="Geenafstand"/>
        <w:rPr>
          <w:bCs/>
          <w:sz w:val="24"/>
          <w:lang w:val="en-GB"/>
        </w:rPr>
      </w:pPr>
      <w:r w:rsidRPr="00581760">
        <w:rPr>
          <w:bCs/>
          <w:sz w:val="24"/>
          <w:lang w:val="en-GB"/>
        </w:rPr>
        <w:t>Background</w:t>
      </w:r>
    </w:p>
    <w:p w14:paraId="6846AFF7" w14:textId="31092B5F" w:rsidR="000D3330" w:rsidRPr="00581760" w:rsidRDefault="000D3330" w:rsidP="000D3330">
      <w:pPr>
        <w:pStyle w:val="Geenafstand"/>
        <w:rPr>
          <w:bCs/>
          <w:lang w:val="en-GB"/>
        </w:rPr>
      </w:pPr>
      <w:r w:rsidRPr="00581760">
        <w:rPr>
          <w:bCs/>
          <w:lang w:val="en-GB"/>
        </w:rPr>
        <w:t xml:space="preserve">Producing vibrotactile stimuli by an electric toothbrush can cause a (punctuate and dynamic) mechanical and thermal stimulation with temporal summation (a central nerve system condition with an increased perception to repetitive stimuli related to central sensitization, pain in this case [2]).  </w:t>
      </w:r>
      <w:r w:rsidRPr="00581760">
        <w:rPr>
          <w:bCs/>
          <w:lang w:val="en-GB"/>
        </w:rPr>
        <w:br/>
      </w:r>
      <w:r w:rsidRPr="00581760">
        <w:rPr>
          <w:bCs/>
          <w:lang w:val="en-GB"/>
        </w:rPr>
        <w:br/>
        <w:t>Study 1</w:t>
      </w:r>
      <w:r w:rsidRPr="00581760">
        <w:rPr>
          <w:bCs/>
          <w:sz w:val="24"/>
          <w:lang w:val="en-GB"/>
        </w:rPr>
        <w:br/>
        <w:t>Method</w:t>
      </w:r>
      <w:r w:rsidR="009D5BB1" w:rsidRPr="00581760">
        <w:rPr>
          <w:bCs/>
          <w:sz w:val="24"/>
          <w:lang w:val="en-GB"/>
        </w:rPr>
        <w:t>: a</w:t>
      </w:r>
      <w:r w:rsidRPr="00581760">
        <w:rPr>
          <w:bCs/>
          <w:lang w:val="en-GB"/>
        </w:rPr>
        <w:t xml:space="preserve">n electric toothbrush will perform a vibrotactile stimulus with 1 pound pressure for 30 seconds in four different areas. These areas are on the masseter, temporomandibular joint, temporalis and mid-ventral spot of the forearm. At 0, 15, 30 </w:t>
      </w:r>
      <w:r w:rsidR="00D10814" w:rsidRPr="00581760">
        <w:rPr>
          <w:bCs/>
          <w:lang w:val="en-GB"/>
        </w:rPr>
        <w:t xml:space="preserve">and </w:t>
      </w:r>
      <w:r w:rsidRPr="00581760">
        <w:rPr>
          <w:bCs/>
          <w:lang w:val="en-GB"/>
        </w:rPr>
        <w:t xml:space="preserve">60 seconds a pain intensity will be recorded from a 0 to 10 scale. </w:t>
      </w:r>
    </w:p>
    <w:p w14:paraId="06B15552" w14:textId="20983EA9" w:rsidR="000D3330" w:rsidRPr="00581760" w:rsidRDefault="000D3330" w:rsidP="000D3330">
      <w:pPr>
        <w:pStyle w:val="Geenafstand"/>
        <w:rPr>
          <w:bCs/>
          <w:lang w:val="en-GB"/>
        </w:rPr>
      </w:pPr>
      <w:r w:rsidRPr="00581760">
        <w:rPr>
          <w:bCs/>
          <w:sz w:val="24"/>
          <w:lang w:val="en-GB"/>
        </w:rPr>
        <w:t>Investigated population</w:t>
      </w:r>
      <w:r w:rsidR="009D5BB1" w:rsidRPr="00581760">
        <w:rPr>
          <w:bCs/>
          <w:sz w:val="24"/>
          <w:lang w:val="en-GB"/>
        </w:rPr>
        <w:t xml:space="preserve">: </w:t>
      </w:r>
      <w:r w:rsidRPr="00581760">
        <w:rPr>
          <w:bCs/>
          <w:lang w:val="en-GB"/>
        </w:rPr>
        <w:t>14 females with temporomandibular disorders (TMD) with myofascial pain and arthralgia</w:t>
      </w:r>
      <w:r w:rsidR="00116AFE" w:rsidRPr="00581760">
        <w:rPr>
          <w:bCs/>
          <w:lang w:val="en-GB"/>
        </w:rPr>
        <w:t>.</w:t>
      </w:r>
    </w:p>
    <w:p w14:paraId="0492F817" w14:textId="65595F0B" w:rsidR="00313010" w:rsidRPr="00581760" w:rsidRDefault="000D3330" w:rsidP="00313010">
      <w:pPr>
        <w:pStyle w:val="Geenafstand"/>
        <w:rPr>
          <w:bCs/>
          <w:lang w:val="en-GB"/>
        </w:rPr>
      </w:pPr>
      <w:r w:rsidRPr="00581760">
        <w:rPr>
          <w:bCs/>
          <w:sz w:val="24"/>
          <w:lang w:val="en-GB"/>
        </w:rPr>
        <w:t>Results</w:t>
      </w:r>
      <w:r w:rsidR="009D5BB1" w:rsidRPr="00581760">
        <w:rPr>
          <w:bCs/>
          <w:sz w:val="24"/>
          <w:lang w:val="en-GB"/>
        </w:rPr>
        <w:t xml:space="preserve">: </w:t>
      </w:r>
      <w:r w:rsidR="00313010" w:rsidRPr="00581760">
        <w:rPr>
          <w:bCs/>
          <w:lang w:val="en-GB"/>
        </w:rPr>
        <w:t>Sensitivity of 57% over all 4 areas, specificity of 92% over all 4 areas.</w:t>
      </w:r>
    </w:p>
    <w:p w14:paraId="0A4B84F7" w14:textId="77777777" w:rsidR="00313010" w:rsidRPr="00581760" w:rsidRDefault="00313010" w:rsidP="000D3330">
      <w:pPr>
        <w:pStyle w:val="Geenafstand"/>
        <w:rPr>
          <w:bCs/>
          <w:lang w:val="en-GB"/>
        </w:rPr>
      </w:pPr>
    </w:p>
    <w:p w14:paraId="06F263E8" w14:textId="7796923B" w:rsidR="000D3330" w:rsidRPr="00581760" w:rsidRDefault="000D3330" w:rsidP="000D3330">
      <w:pPr>
        <w:pStyle w:val="Geenafstand"/>
        <w:rPr>
          <w:bCs/>
          <w:lang w:val="en-GB"/>
        </w:rPr>
      </w:pPr>
      <w:r w:rsidRPr="00581760">
        <w:rPr>
          <w:bCs/>
          <w:lang w:val="en-GB"/>
        </w:rPr>
        <w:t>Study 2</w:t>
      </w:r>
      <w:r w:rsidRPr="00581760">
        <w:rPr>
          <w:bCs/>
          <w:lang w:val="en-GB"/>
        </w:rPr>
        <w:br/>
      </w:r>
      <w:r w:rsidRPr="00581760">
        <w:rPr>
          <w:bCs/>
          <w:sz w:val="24"/>
          <w:lang w:val="en-GB"/>
        </w:rPr>
        <w:t xml:space="preserve">Method: </w:t>
      </w:r>
      <w:r w:rsidR="009D5BB1" w:rsidRPr="00581760">
        <w:rPr>
          <w:bCs/>
          <w:sz w:val="24"/>
          <w:lang w:val="en-GB"/>
        </w:rPr>
        <w:t>see study 1</w:t>
      </w:r>
    </w:p>
    <w:p w14:paraId="1BEF7E32" w14:textId="0BE03549" w:rsidR="000D3330" w:rsidRPr="00581760" w:rsidRDefault="000D3330" w:rsidP="000D3330">
      <w:pPr>
        <w:pStyle w:val="Geenafstand"/>
        <w:rPr>
          <w:bCs/>
          <w:lang w:val="en-GB"/>
        </w:rPr>
      </w:pPr>
      <w:r w:rsidRPr="00581760">
        <w:rPr>
          <w:bCs/>
          <w:sz w:val="24"/>
          <w:lang w:val="en-GB"/>
        </w:rPr>
        <w:t>Investigated population</w:t>
      </w:r>
      <w:r w:rsidR="009D5BB1" w:rsidRPr="00581760">
        <w:rPr>
          <w:bCs/>
          <w:sz w:val="24"/>
          <w:lang w:val="en-GB"/>
        </w:rPr>
        <w:t xml:space="preserve">: </w:t>
      </w:r>
      <w:r w:rsidRPr="00581760">
        <w:rPr>
          <w:bCs/>
          <w:lang w:val="en-GB"/>
        </w:rPr>
        <w:t xml:space="preserve">16 painful TMD (women), 29 normal control without TMD/chronic </w:t>
      </w:r>
      <w:proofErr w:type="spellStart"/>
      <w:r w:rsidRPr="00581760">
        <w:rPr>
          <w:bCs/>
          <w:lang w:val="en-GB"/>
        </w:rPr>
        <w:t>orofascial</w:t>
      </w:r>
      <w:proofErr w:type="spellEnd"/>
      <w:r w:rsidRPr="00581760">
        <w:rPr>
          <w:bCs/>
          <w:lang w:val="en-GB"/>
        </w:rPr>
        <w:t xml:space="preserve"> pain (women)</w:t>
      </w:r>
    </w:p>
    <w:p w14:paraId="3A8DFB0C" w14:textId="3E8D407A" w:rsidR="009D5BB1" w:rsidRPr="00581760" w:rsidRDefault="000D3330" w:rsidP="000D3330">
      <w:pPr>
        <w:pStyle w:val="Geenafstand"/>
        <w:rPr>
          <w:bCs/>
          <w:sz w:val="24"/>
          <w:lang w:val="en-GB"/>
        </w:rPr>
      </w:pPr>
      <w:r w:rsidRPr="00581760">
        <w:rPr>
          <w:bCs/>
          <w:sz w:val="24"/>
          <w:lang w:val="en-GB"/>
        </w:rPr>
        <w:t>Results</w:t>
      </w:r>
      <w:r w:rsidR="009D5BB1" w:rsidRPr="00581760">
        <w:rPr>
          <w:bCs/>
          <w:sz w:val="24"/>
          <w:lang w:val="en-GB"/>
        </w:rPr>
        <w:t xml:space="preserve">: </w:t>
      </w:r>
      <w:r w:rsidRPr="00581760">
        <w:rPr>
          <w:bCs/>
          <w:lang w:val="en-GB"/>
        </w:rPr>
        <w:t>Patients with TMD had higher pain sensitivity and lower pressure point threshold values in trigeminal region (p&lt;0.01) and same results for areas outside the trigeminal region (p&lt;0.01).</w:t>
      </w:r>
      <w:r w:rsidRPr="00581760">
        <w:rPr>
          <w:bCs/>
          <w:lang w:val="en-GB"/>
        </w:rPr>
        <w:br/>
      </w:r>
      <w:r w:rsidRPr="00581760">
        <w:rPr>
          <w:bCs/>
          <w:lang w:val="en-GB"/>
        </w:rPr>
        <w:br/>
      </w:r>
      <w:r w:rsidR="009D5BB1" w:rsidRPr="00581760">
        <w:rPr>
          <w:bCs/>
          <w:sz w:val="24"/>
          <w:lang w:val="en-GB"/>
        </w:rPr>
        <w:t xml:space="preserve">For </w:t>
      </w:r>
      <w:r w:rsidR="004951DB" w:rsidRPr="00581760">
        <w:rPr>
          <w:bCs/>
          <w:sz w:val="24"/>
          <w:lang w:val="en-GB"/>
        </w:rPr>
        <w:t>all</w:t>
      </w:r>
      <w:r w:rsidR="009D5BB1" w:rsidRPr="00581760">
        <w:rPr>
          <w:bCs/>
          <w:sz w:val="24"/>
          <w:lang w:val="en-GB"/>
        </w:rPr>
        <w:t xml:space="preserve"> studies:</w:t>
      </w:r>
    </w:p>
    <w:p w14:paraId="32FEF2AC" w14:textId="36DF9619" w:rsidR="000D3330" w:rsidRPr="00581760" w:rsidRDefault="000D3330" w:rsidP="000D3330">
      <w:pPr>
        <w:pStyle w:val="Geenafstand"/>
        <w:rPr>
          <w:bCs/>
          <w:lang w:val="en-GB"/>
        </w:rPr>
      </w:pPr>
      <w:r w:rsidRPr="00581760">
        <w:rPr>
          <w:bCs/>
          <w:sz w:val="24"/>
          <w:lang w:val="en-GB"/>
        </w:rPr>
        <w:t xml:space="preserve">Materials needed for measurement: </w:t>
      </w:r>
      <w:r w:rsidRPr="00581760">
        <w:rPr>
          <w:bCs/>
          <w:lang w:val="en-GB"/>
        </w:rPr>
        <w:t xml:space="preserve">Electric toothbrush, </w:t>
      </w:r>
      <w:r w:rsidR="009D5BB1" w:rsidRPr="00581760">
        <w:rPr>
          <w:bCs/>
          <w:lang w:val="en-GB"/>
        </w:rPr>
        <w:t>circa 40 euro</w:t>
      </w:r>
    </w:p>
    <w:p w14:paraId="79B07F28" w14:textId="69E6992E" w:rsidR="000D3330" w:rsidRPr="00581760" w:rsidRDefault="000D3330" w:rsidP="000D3330">
      <w:pPr>
        <w:pStyle w:val="Geenafstand"/>
        <w:rPr>
          <w:bCs/>
          <w:lang w:val="en-GB"/>
        </w:rPr>
      </w:pPr>
      <w:r w:rsidRPr="00581760">
        <w:rPr>
          <w:bCs/>
          <w:sz w:val="24"/>
          <w:lang w:val="en-GB"/>
        </w:rPr>
        <w:t xml:space="preserve">Availability of materials needed for measurement: </w:t>
      </w:r>
      <w:r w:rsidR="009D5BB1" w:rsidRPr="00581760">
        <w:rPr>
          <w:bCs/>
          <w:sz w:val="24"/>
          <w:lang w:val="en-GB"/>
        </w:rPr>
        <w:t>a</w:t>
      </w:r>
      <w:r w:rsidRPr="00581760">
        <w:rPr>
          <w:bCs/>
          <w:lang w:val="en-GB"/>
        </w:rPr>
        <w:t>ccessible for general practise</w:t>
      </w:r>
    </w:p>
    <w:p w14:paraId="030B1719" w14:textId="7526225D" w:rsidR="000D3330" w:rsidRPr="00581760" w:rsidRDefault="000D3330" w:rsidP="000D3330">
      <w:pPr>
        <w:pStyle w:val="Geenafstand"/>
        <w:rPr>
          <w:bCs/>
          <w:lang w:val="en-GB"/>
        </w:rPr>
      </w:pPr>
      <w:r w:rsidRPr="00581760">
        <w:rPr>
          <w:bCs/>
          <w:sz w:val="24"/>
          <w:lang w:val="en-GB"/>
        </w:rPr>
        <w:t xml:space="preserve">Burden on patient: </w:t>
      </w:r>
      <w:r w:rsidR="009D5BB1" w:rsidRPr="00581760">
        <w:rPr>
          <w:bCs/>
          <w:sz w:val="24"/>
          <w:lang w:val="en-GB"/>
        </w:rPr>
        <w:t>l</w:t>
      </w:r>
      <w:r w:rsidRPr="00581760">
        <w:rPr>
          <w:bCs/>
          <w:lang w:val="en-GB"/>
        </w:rPr>
        <w:t>ow burden on patient</w:t>
      </w:r>
      <w:r w:rsidRPr="00581760">
        <w:rPr>
          <w:bCs/>
          <w:lang w:val="en-GB"/>
        </w:rPr>
        <w:tab/>
      </w:r>
    </w:p>
    <w:p w14:paraId="5B81CD68" w14:textId="53013BE6" w:rsidR="000D3330" w:rsidRPr="00581760" w:rsidRDefault="000D3330" w:rsidP="000D3330">
      <w:pPr>
        <w:pStyle w:val="Geenafstand"/>
        <w:rPr>
          <w:bCs/>
          <w:lang w:val="en-GB"/>
        </w:rPr>
      </w:pPr>
      <w:r w:rsidRPr="00581760">
        <w:rPr>
          <w:bCs/>
          <w:sz w:val="24"/>
          <w:lang w:val="en-GB"/>
        </w:rPr>
        <w:t xml:space="preserve">Time needed to apply the test: </w:t>
      </w:r>
      <w:r w:rsidRPr="00581760">
        <w:rPr>
          <w:bCs/>
          <w:lang w:val="en-GB"/>
        </w:rPr>
        <w:t>8 minutes (less than 2 minutes per stimulus area)</w:t>
      </w:r>
      <w:r w:rsidRPr="00581760">
        <w:rPr>
          <w:bCs/>
          <w:lang w:val="en-GB"/>
        </w:rPr>
        <w:tab/>
      </w:r>
    </w:p>
    <w:p w14:paraId="478406C3" w14:textId="24AF0277" w:rsidR="009D5BB1" w:rsidRPr="00581760" w:rsidRDefault="000D3330" w:rsidP="000D3330">
      <w:pPr>
        <w:pStyle w:val="Geenafstand"/>
        <w:rPr>
          <w:bCs/>
          <w:lang w:val="en-GB"/>
        </w:rPr>
      </w:pPr>
      <w:r w:rsidRPr="00581760">
        <w:rPr>
          <w:bCs/>
          <w:sz w:val="24"/>
          <w:lang w:val="en-GB"/>
        </w:rPr>
        <w:t>Ability of an assistant or practice nurse to perform the test:</w:t>
      </w:r>
      <w:r w:rsidRPr="00581760">
        <w:rPr>
          <w:bCs/>
          <w:lang w:val="en-GB"/>
        </w:rPr>
        <w:t xml:space="preserve"> Yes</w:t>
      </w:r>
      <w:r w:rsidRPr="00581760">
        <w:rPr>
          <w:bCs/>
          <w:lang w:val="en-GB"/>
        </w:rPr>
        <w:br/>
      </w:r>
      <w:r w:rsidRPr="00581760">
        <w:rPr>
          <w:bCs/>
          <w:lang w:val="en-GB"/>
        </w:rPr>
        <w:br/>
        <w:t xml:space="preserve">References </w:t>
      </w:r>
      <w:r w:rsidRPr="00581760">
        <w:rPr>
          <w:bCs/>
          <w:lang w:val="en-GB"/>
        </w:rPr>
        <w:br/>
      </w:r>
      <w:r w:rsidR="0070479F" w:rsidRPr="00581760">
        <w:rPr>
          <w:bCs/>
          <w:lang w:val="en-GB"/>
        </w:rPr>
        <w:t xml:space="preserve">Study 1: </w:t>
      </w:r>
      <w:r w:rsidR="0070479F" w:rsidRPr="00581760">
        <w:rPr>
          <w:bCs/>
        </w:rPr>
        <w:t xml:space="preserve">D.R. Nixdorf, A. </w:t>
      </w:r>
      <w:proofErr w:type="spellStart"/>
      <w:r w:rsidR="0070479F" w:rsidRPr="00581760">
        <w:rPr>
          <w:bCs/>
        </w:rPr>
        <w:t>Hemmaty</w:t>
      </w:r>
      <w:proofErr w:type="spellEnd"/>
      <w:r w:rsidR="0070479F" w:rsidRPr="00581760">
        <w:rPr>
          <w:bCs/>
        </w:rPr>
        <w:t xml:space="preserve">, J.O. Look, E.L. Schiffman, M.T. John, Electric toothbrush application is a reliable and valid test for differentiating temporomandibular disorders pain patients from controls, BMC </w:t>
      </w:r>
      <w:proofErr w:type="spellStart"/>
      <w:r w:rsidR="0070479F" w:rsidRPr="00581760">
        <w:rPr>
          <w:bCs/>
        </w:rPr>
        <w:t>Musculoskelet</w:t>
      </w:r>
      <w:proofErr w:type="spellEnd"/>
      <w:r w:rsidR="0070479F" w:rsidRPr="00581760">
        <w:rPr>
          <w:bCs/>
        </w:rPr>
        <w:t xml:space="preserve"> </w:t>
      </w:r>
      <w:proofErr w:type="spellStart"/>
      <w:r w:rsidR="0070479F" w:rsidRPr="00581760">
        <w:rPr>
          <w:bCs/>
        </w:rPr>
        <w:t>Disord</w:t>
      </w:r>
      <w:proofErr w:type="spellEnd"/>
      <w:r w:rsidR="0070479F" w:rsidRPr="00581760">
        <w:rPr>
          <w:bCs/>
        </w:rPr>
        <w:t xml:space="preserve"> 10 (2009) 94.</w:t>
      </w:r>
    </w:p>
    <w:p w14:paraId="50E7FFDD" w14:textId="78B8E6AA" w:rsidR="0070479F" w:rsidRPr="00581760" w:rsidRDefault="009D5BB1" w:rsidP="0070479F">
      <w:pPr>
        <w:pStyle w:val="EndNoteBibliography"/>
        <w:spacing w:after="0"/>
        <w:rPr>
          <w:bCs/>
        </w:rPr>
      </w:pPr>
      <w:r w:rsidRPr="00581760">
        <w:rPr>
          <w:bCs/>
          <w:lang w:val="en-GB"/>
        </w:rPr>
        <w:t xml:space="preserve">Study 2: </w:t>
      </w:r>
      <w:r w:rsidR="0070479F" w:rsidRPr="00581760">
        <w:rPr>
          <w:bCs/>
        </w:rPr>
        <w:t>L.B. Campi, P.C. Jordani, H.L. Tenan, C.M. Camparis, D.A. Goncalves, Painful temporomandibular disorders and central sensitization: implications for management-a pilot study, International journal of oral and maxillofacial surgery 46(1) (2017) 104-110.</w:t>
      </w:r>
    </w:p>
    <w:p w14:paraId="36364F25" w14:textId="77777777" w:rsidR="002C2272" w:rsidRPr="00581760" w:rsidRDefault="009D5BB1" w:rsidP="000D3330">
      <w:pPr>
        <w:pStyle w:val="Geenafstand"/>
        <w:rPr>
          <w:bCs/>
          <w:lang w:val="en-GB"/>
        </w:rPr>
      </w:pPr>
      <w:r w:rsidRPr="00581760">
        <w:rPr>
          <w:bCs/>
          <w:lang w:val="en-GB"/>
        </w:rPr>
        <w:br/>
      </w:r>
      <w:r w:rsidR="002C2272" w:rsidRPr="00581760">
        <w:rPr>
          <w:bCs/>
          <w:lang w:val="en-GB"/>
        </w:rPr>
        <w:br/>
      </w:r>
    </w:p>
    <w:p w14:paraId="753E4FA0" w14:textId="77777777" w:rsidR="0074040E" w:rsidRPr="00581760" w:rsidRDefault="0074040E">
      <w:pPr>
        <w:rPr>
          <w:bCs/>
          <w:sz w:val="28"/>
          <w:szCs w:val="28"/>
          <w:highlight w:val="lightGray"/>
          <w:lang w:val="en-GB"/>
        </w:rPr>
      </w:pPr>
      <w:r w:rsidRPr="00581760">
        <w:rPr>
          <w:bCs/>
          <w:sz w:val="28"/>
          <w:szCs w:val="28"/>
          <w:highlight w:val="lightGray"/>
          <w:lang w:val="en-GB"/>
        </w:rPr>
        <w:br w:type="page"/>
      </w:r>
    </w:p>
    <w:p w14:paraId="55080D91" w14:textId="5AAE4405" w:rsidR="000D3330" w:rsidRPr="00581760" w:rsidRDefault="00313010" w:rsidP="0074040E">
      <w:pPr>
        <w:pStyle w:val="Geenafstand"/>
        <w:numPr>
          <w:ilvl w:val="0"/>
          <w:numId w:val="32"/>
        </w:numPr>
        <w:rPr>
          <w:bCs/>
          <w:sz w:val="28"/>
          <w:szCs w:val="28"/>
          <w:lang w:val="en-GB"/>
        </w:rPr>
      </w:pPr>
      <w:r w:rsidRPr="00581760">
        <w:rPr>
          <w:bCs/>
          <w:sz w:val="28"/>
          <w:szCs w:val="28"/>
          <w:lang w:val="en-GB"/>
        </w:rPr>
        <w:lastRenderedPageBreak/>
        <w:t>T</w:t>
      </w:r>
      <w:r w:rsidR="000D3330" w:rsidRPr="00581760">
        <w:rPr>
          <w:bCs/>
          <w:sz w:val="28"/>
          <w:szCs w:val="28"/>
          <w:lang w:val="en-GB"/>
        </w:rPr>
        <w:t>he painful heat or cold stimuli test</w:t>
      </w:r>
    </w:p>
    <w:p w14:paraId="30FD572F" w14:textId="77777777" w:rsidR="000D3330" w:rsidRPr="00581760" w:rsidRDefault="000D3330" w:rsidP="000D3330">
      <w:pPr>
        <w:pStyle w:val="Geenafstand"/>
        <w:rPr>
          <w:bCs/>
          <w:lang w:val="en-GB"/>
        </w:rPr>
      </w:pPr>
    </w:p>
    <w:p w14:paraId="020661F2" w14:textId="77777777" w:rsidR="000D3330" w:rsidRPr="00581760" w:rsidRDefault="000D3330" w:rsidP="000D3330">
      <w:pPr>
        <w:pStyle w:val="Geenafstand"/>
        <w:rPr>
          <w:bCs/>
          <w:sz w:val="24"/>
          <w:lang w:val="en-GB"/>
        </w:rPr>
      </w:pPr>
      <w:r w:rsidRPr="00581760">
        <w:rPr>
          <w:bCs/>
          <w:sz w:val="24"/>
          <w:lang w:val="en-GB"/>
        </w:rPr>
        <w:t>Background</w:t>
      </w:r>
    </w:p>
    <w:p w14:paraId="49E83969" w14:textId="1A7275EF" w:rsidR="000D3330" w:rsidRPr="00581760" w:rsidRDefault="000D3330" w:rsidP="000D3330">
      <w:pPr>
        <w:pStyle w:val="Geenafstand"/>
        <w:rPr>
          <w:bCs/>
          <w:lang w:val="en-GB"/>
        </w:rPr>
      </w:pPr>
      <w:r w:rsidRPr="00581760">
        <w:rPr>
          <w:bCs/>
          <w:lang w:val="en-GB"/>
        </w:rPr>
        <w:t>Central sensitization is characterised by generalized (widespread) hypersensitivity and enhanced temporal summation of pain. Repetitive painful heat stimuli may induce temporal summation by an enhanced response in dorsal horn neurons by repetitive stimulation of C-fibers. This results in an increased perception of pain with a constant or reduced peripheral input. This is an example of enhanced central excitability</w:t>
      </w:r>
      <w:r w:rsidR="00313010" w:rsidRPr="00581760">
        <w:rPr>
          <w:bCs/>
          <w:lang w:val="en-GB"/>
        </w:rPr>
        <w:t>, referring to central sensitization.</w:t>
      </w:r>
    </w:p>
    <w:p w14:paraId="32DD5111" w14:textId="42C729C9" w:rsidR="000D3330" w:rsidRPr="00581760" w:rsidRDefault="000D3330" w:rsidP="000D3330">
      <w:pPr>
        <w:pStyle w:val="Geenafstand"/>
        <w:rPr>
          <w:bCs/>
          <w:sz w:val="24"/>
          <w:lang w:val="en-GB"/>
        </w:rPr>
      </w:pPr>
      <w:r w:rsidRPr="00581760">
        <w:rPr>
          <w:bCs/>
          <w:lang w:val="en-GB"/>
        </w:rPr>
        <w:br/>
        <w:t>Study 1</w:t>
      </w:r>
      <w:r w:rsidRPr="00581760">
        <w:rPr>
          <w:bCs/>
          <w:lang w:val="en-GB"/>
        </w:rPr>
        <w:br/>
      </w:r>
      <w:r w:rsidRPr="00581760">
        <w:rPr>
          <w:bCs/>
          <w:sz w:val="24"/>
          <w:lang w:val="en-GB"/>
        </w:rPr>
        <w:t>Method</w:t>
      </w:r>
      <w:r w:rsidR="00B05058" w:rsidRPr="00581760">
        <w:rPr>
          <w:bCs/>
          <w:sz w:val="24"/>
          <w:lang w:val="en-GB"/>
        </w:rPr>
        <w:t xml:space="preserve">: </w:t>
      </w:r>
      <w:r w:rsidR="00B05058" w:rsidRPr="00581760">
        <w:rPr>
          <w:bCs/>
          <w:lang w:val="en-GB"/>
        </w:rPr>
        <w:t>p</w:t>
      </w:r>
      <w:r w:rsidRPr="00581760">
        <w:rPr>
          <w:bCs/>
          <w:lang w:val="en-GB"/>
        </w:rPr>
        <w:t xml:space="preserve">articipants received 6 heat stimuli on the hands and shoulders while sitting comfortably. The heat probe was brought on the skin for 10 seconds, from 38 degrees to 44/46. There was an interval of at least 1 minute or until painful aftersensations disappeared between each stimulus. During this test participants used an electronic visual </w:t>
      </w:r>
      <w:proofErr w:type="spellStart"/>
      <w:r w:rsidRPr="00581760">
        <w:rPr>
          <w:bCs/>
          <w:lang w:val="en-GB"/>
        </w:rPr>
        <w:t>analog</w:t>
      </w:r>
      <w:proofErr w:type="spellEnd"/>
      <w:r w:rsidRPr="00581760">
        <w:rPr>
          <w:bCs/>
          <w:lang w:val="en-GB"/>
        </w:rPr>
        <w:t xml:space="preserve"> scale (e-VAS) for rating their pain intensity. </w:t>
      </w:r>
    </w:p>
    <w:p w14:paraId="6F7BD782" w14:textId="5B8203F4" w:rsidR="000D3330" w:rsidRPr="00581760" w:rsidRDefault="000D3330" w:rsidP="000D3330">
      <w:pPr>
        <w:pStyle w:val="Geenafstand"/>
        <w:rPr>
          <w:bCs/>
          <w:sz w:val="24"/>
          <w:lang w:val="en-GB"/>
        </w:rPr>
      </w:pPr>
      <w:r w:rsidRPr="00581760">
        <w:rPr>
          <w:bCs/>
          <w:sz w:val="24"/>
          <w:lang w:val="en-GB"/>
        </w:rPr>
        <w:t>Investigated population</w:t>
      </w:r>
      <w:r w:rsidR="00B05058" w:rsidRPr="00581760">
        <w:rPr>
          <w:bCs/>
          <w:sz w:val="24"/>
          <w:lang w:val="en-GB"/>
        </w:rPr>
        <w:t xml:space="preserve">: </w:t>
      </w:r>
      <w:r w:rsidRPr="00581760">
        <w:rPr>
          <w:bCs/>
          <w:lang w:val="en-GB"/>
        </w:rPr>
        <w:t>36 FM patients (as chronic widespread pain), 24 local musculoskeletal pain patients (LMP), 23 control participants</w:t>
      </w:r>
    </w:p>
    <w:p w14:paraId="7D078A5D" w14:textId="3D4DE6C3" w:rsidR="000D3330" w:rsidRPr="00581760" w:rsidRDefault="00313010" w:rsidP="000D3330">
      <w:pPr>
        <w:pStyle w:val="Geenafstand"/>
        <w:rPr>
          <w:bCs/>
          <w:sz w:val="24"/>
          <w:lang w:val="en-GB"/>
        </w:rPr>
      </w:pPr>
      <w:r w:rsidRPr="00581760">
        <w:rPr>
          <w:bCs/>
          <w:sz w:val="24"/>
          <w:lang w:val="en-GB"/>
        </w:rPr>
        <w:t>Results:</w:t>
      </w:r>
      <w:r w:rsidR="000D3330" w:rsidRPr="00581760">
        <w:rPr>
          <w:bCs/>
          <w:sz w:val="24"/>
          <w:lang w:val="en-GB"/>
        </w:rPr>
        <w:t xml:space="preserve"> </w:t>
      </w:r>
      <w:r w:rsidR="000D3330" w:rsidRPr="00581760">
        <w:rPr>
          <w:bCs/>
          <w:sz w:val="24"/>
          <w:lang w:val="en-GB"/>
        </w:rPr>
        <w:br/>
      </w:r>
      <w:r w:rsidR="000D3330" w:rsidRPr="00581760">
        <w:rPr>
          <w:bCs/>
          <w:lang w:val="en-GB"/>
        </w:rPr>
        <w:t xml:space="preserve">Shoulder: Post hoc rating showed significant difference only between control and FM patients (p&lt;0.02), other group comparisons were not different (p&gt;0.05). </w:t>
      </w:r>
      <w:r w:rsidR="000D3330" w:rsidRPr="00581760">
        <w:rPr>
          <w:bCs/>
          <w:lang w:val="en-GB"/>
        </w:rPr>
        <w:br/>
        <w:t xml:space="preserve">Hands: Post hoc testing showed higher significant pain ratings in FM than other groups, also LMP subjects had significantly higher pain ratings compared to control group.  </w:t>
      </w:r>
    </w:p>
    <w:p w14:paraId="5DD6919B" w14:textId="77777777" w:rsidR="00313010" w:rsidRPr="00581760" w:rsidRDefault="00313010" w:rsidP="000D3330">
      <w:pPr>
        <w:pStyle w:val="Geenafstand"/>
        <w:rPr>
          <w:bCs/>
          <w:lang w:val="en-GB"/>
        </w:rPr>
      </w:pPr>
    </w:p>
    <w:p w14:paraId="0A509D4E" w14:textId="6D9AE247" w:rsidR="000D3330" w:rsidRPr="00581760" w:rsidRDefault="000D3330" w:rsidP="000D3330">
      <w:pPr>
        <w:pStyle w:val="Geenafstand"/>
        <w:rPr>
          <w:bCs/>
          <w:lang w:val="en-GB"/>
        </w:rPr>
      </w:pPr>
      <w:r w:rsidRPr="00581760">
        <w:rPr>
          <w:bCs/>
          <w:lang w:val="en-GB"/>
        </w:rPr>
        <w:t>Study 2</w:t>
      </w:r>
      <w:r w:rsidRPr="00581760">
        <w:rPr>
          <w:bCs/>
          <w:lang w:val="en-GB"/>
        </w:rPr>
        <w:br/>
      </w:r>
      <w:r w:rsidRPr="00581760">
        <w:rPr>
          <w:bCs/>
          <w:sz w:val="24"/>
          <w:lang w:val="en-GB"/>
        </w:rPr>
        <w:t>Method</w:t>
      </w:r>
      <w:r w:rsidR="00B05058" w:rsidRPr="00581760">
        <w:rPr>
          <w:bCs/>
          <w:sz w:val="24"/>
          <w:lang w:val="en-GB"/>
        </w:rPr>
        <w:t>: p</w:t>
      </w:r>
      <w:r w:rsidRPr="00581760">
        <w:rPr>
          <w:bCs/>
          <w:lang w:val="en-GB"/>
        </w:rPr>
        <w:t xml:space="preserve">articipants received the heat and cold stimuli in the inside of the forearm using a thermode (from 0 to 50 degrees). This change in temperature was linear and 1 degree/second, starting from the baseline set on 32 degrees. Perception and pain thresholds were assessed.  </w:t>
      </w:r>
    </w:p>
    <w:p w14:paraId="51AF7906" w14:textId="7365FE37" w:rsidR="000D3330" w:rsidRPr="00581760" w:rsidRDefault="000D3330" w:rsidP="000D3330">
      <w:pPr>
        <w:pStyle w:val="Geenafstand"/>
        <w:rPr>
          <w:bCs/>
          <w:lang w:val="en-GB"/>
        </w:rPr>
      </w:pPr>
      <w:r w:rsidRPr="00581760">
        <w:rPr>
          <w:bCs/>
          <w:sz w:val="24"/>
          <w:lang w:val="en-GB"/>
        </w:rPr>
        <w:t>Investigated population</w:t>
      </w:r>
      <w:r w:rsidR="00B05058" w:rsidRPr="00581760">
        <w:rPr>
          <w:bCs/>
          <w:sz w:val="24"/>
          <w:lang w:val="en-GB"/>
        </w:rPr>
        <w:t xml:space="preserve">: </w:t>
      </w:r>
      <w:r w:rsidRPr="00581760">
        <w:rPr>
          <w:bCs/>
          <w:lang w:val="en-GB"/>
        </w:rPr>
        <w:t>85 FM patients, 40 control participants</w:t>
      </w:r>
    </w:p>
    <w:p w14:paraId="71EBF85D" w14:textId="2D6318C7" w:rsidR="000D3330" w:rsidRPr="00581760" w:rsidRDefault="00313010" w:rsidP="000D3330">
      <w:pPr>
        <w:pStyle w:val="Geenafstand"/>
        <w:rPr>
          <w:bCs/>
          <w:lang w:val="en-GB"/>
        </w:rPr>
      </w:pPr>
      <w:r w:rsidRPr="00581760">
        <w:rPr>
          <w:bCs/>
          <w:sz w:val="24"/>
          <w:lang w:val="en-GB"/>
        </w:rPr>
        <w:t>Results</w:t>
      </w:r>
      <w:r w:rsidR="00B05058" w:rsidRPr="00581760">
        <w:rPr>
          <w:bCs/>
          <w:sz w:val="24"/>
          <w:lang w:val="en-GB"/>
        </w:rPr>
        <w:t xml:space="preserve">: </w:t>
      </w:r>
      <w:r w:rsidR="000D3330" w:rsidRPr="00581760">
        <w:rPr>
          <w:bCs/>
          <w:lang w:val="en-GB"/>
        </w:rPr>
        <w:t xml:space="preserve">Thresholds for cold and heat sensation were similar for FM patients and control participants. FM patients had significantly lower cold and heat pain thresholds (p&lt;0.001 and p=0.005). Cold tolerance was much lower (by 66%) in patients with FM compared to control participants (p&lt;0.001). </w:t>
      </w:r>
      <w:r w:rsidR="000D3330" w:rsidRPr="00581760">
        <w:rPr>
          <w:bCs/>
          <w:lang w:val="en-GB"/>
        </w:rPr>
        <w:br/>
      </w:r>
    </w:p>
    <w:p w14:paraId="0BDE5AC6" w14:textId="65AD2AA8" w:rsidR="00B05058" w:rsidRPr="00581760" w:rsidRDefault="00B05058" w:rsidP="000D3330">
      <w:pPr>
        <w:pStyle w:val="Geenafstand"/>
        <w:rPr>
          <w:bCs/>
          <w:sz w:val="24"/>
          <w:lang w:val="en-GB"/>
        </w:rPr>
      </w:pPr>
      <w:r w:rsidRPr="00581760">
        <w:rPr>
          <w:bCs/>
          <w:sz w:val="24"/>
          <w:lang w:val="en-GB"/>
        </w:rPr>
        <w:t xml:space="preserve">For all studies: </w:t>
      </w:r>
    </w:p>
    <w:p w14:paraId="5F44DBA6" w14:textId="4D2FE501" w:rsidR="000D3330" w:rsidRPr="00581760" w:rsidRDefault="000D3330" w:rsidP="00C04212">
      <w:pPr>
        <w:pStyle w:val="Geenafstand"/>
        <w:rPr>
          <w:bCs/>
          <w:lang w:val="en-GB"/>
        </w:rPr>
      </w:pPr>
      <w:r w:rsidRPr="00581760">
        <w:rPr>
          <w:bCs/>
          <w:sz w:val="24"/>
          <w:lang w:val="en-GB"/>
        </w:rPr>
        <w:t xml:space="preserve">Materials needed for measurement: </w:t>
      </w:r>
      <w:r w:rsidR="004951DB" w:rsidRPr="00581760">
        <w:rPr>
          <w:bCs/>
          <w:lang w:val="en-GB"/>
        </w:rPr>
        <w:t>t</w:t>
      </w:r>
      <w:r w:rsidRPr="00581760">
        <w:rPr>
          <w:bCs/>
          <w:lang w:val="en-GB"/>
        </w:rPr>
        <w:t>hermal sensory analyser</w:t>
      </w:r>
      <w:r w:rsidR="00C04212" w:rsidRPr="00581760">
        <w:rPr>
          <w:bCs/>
          <w:lang w:val="en-GB"/>
        </w:rPr>
        <w:t xml:space="preserve"> (circa </w:t>
      </w:r>
      <w:r w:rsidR="00D92294" w:rsidRPr="00581760">
        <w:rPr>
          <w:bCs/>
          <w:lang w:val="en-GB"/>
        </w:rPr>
        <w:t xml:space="preserve">4500 </w:t>
      </w:r>
      <w:r w:rsidR="0054432F" w:rsidRPr="00581760">
        <w:rPr>
          <w:bCs/>
          <w:lang w:val="en-GB"/>
        </w:rPr>
        <w:t>euro</w:t>
      </w:r>
      <w:r w:rsidR="00C04212" w:rsidRPr="00581760">
        <w:rPr>
          <w:bCs/>
          <w:lang w:val="en-GB"/>
        </w:rPr>
        <w:t xml:space="preserve"> for a basic thermal monitoring analyser)</w:t>
      </w:r>
      <w:r w:rsidRPr="00581760">
        <w:rPr>
          <w:bCs/>
          <w:lang w:val="en-GB"/>
        </w:rPr>
        <w:t xml:space="preserve">, </w:t>
      </w:r>
      <w:r w:rsidR="00B05058" w:rsidRPr="00581760">
        <w:rPr>
          <w:bCs/>
          <w:lang w:val="en-GB"/>
        </w:rPr>
        <w:t>P</w:t>
      </w:r>
      <w:r w:rsidRPr="00581760">
        <w:rPr>
          <w:bCs/>
          <w:lang w:val="en-GB"/>
        </w:rPr>
        <w:t xml:space="preserve">eltier thermode </w:t>
      </w:r>
      <w:r w:rsidR="00C04212" w:rsidRPr="00581760">
        <w:rPr>
          <w:bCs/>
          <w:lang w:val="en-GB"/>
        </w:rPr>
        <w:t>(circa 10</w:t>
      </w:r>
      <w:r w:rsidR="0054432F" w:rsidRPr="00581760">
        <w:rPr>
          <w:bCs/>
          <w:lang w:val="en-GB"/>
        </w:rPr>
        <w:t xml:space="preserve"> euro</w:t>
      </w:r>
      <w:r w:rsidR="00C04212" w:rsidRPr="00581760">
        <w:rPr>
          <w:bCs/>
          <w:lang w:val="en-GB"/>
        </w:rPr>
        <w:t>)</w:t>
      </w:r>
    </w:p>
    <w:p w14:paraId="6FAB6AA2" w14:textId="3A5DC02C" w:rsidR="000D3330" w:rsidRPr="00581760" w:rsidRDefault="000D3330" w:rsidP="000D3330">
      <w:pPr>
        <w:pStyle w:val="Geenafstand"/>
        <w:rPr>
          <w:bCs/>
          <w:sz w:val="24"/>
          <w:lang w:val="en-GB"/>
        </w:rPr>
      </w:pPr>
      <w:r w:rsidRPr="00581760">
        <w:rPr>
          <w:bCs/>
          <w:sz w:val="24"/>
          <w:lang w:val="en-GB"/>
        </w:rPr>
        <w:t xml:space="preserve">Availability of materials needed for measurement: </w:t>
      </w:r>
      <w:r w:rsidR="004951DB" w:rsidRPr="00581760">
        <w:rPr>
          <w:bCs/>
          <w:lang w:val="en-GB"/>
        </w:rPr>
        <w:t>a</w:t>
      </w:r>
      <w:r w:rsidRPr="00581760">
        <w:rPr>
          <w:bCs/>
          <w:lang w:val="en-GB"/>
        </w:rPr>
        <w:t>ccessible for primary care</w:t>
      </w:r>
    </w:p>
    <w:p w14:paraId="0551AA61" w14:textId="7A65C5D3" w:rsidR="00B05058" w:rsidRPr="00581760" w:rsidRDefault="000D3330" w:rsidP="000D3330">
      <w:pPr>
        <w:pStyle w:val="Geenafstand"/>
        <w:rPr>
          <w:bCs/>
          <w:lang w:val="en-GB"/>
        </w:rPr>
      </w:pPr>
      <w:r w:rsidRPr="00581760">
        <w:rPr>
          <w:bCs/>
          <w:sz w:val="24"/>
          <w:lang w:val="en-GB"/>
        </w:rPr>
        <w:t xml:space="preserve">Burden on patient: </w:t>
      </w:r>
      <w:r w:rsidR="004951DB" w:rsidRPr="00581760">
        <w:rPr>
          <w:bCs/>
          <w:lang w:val="en-GB"/>
        </w:rPr>
        <w:t>l</w:t>
      </w:r>
      <w:r w:rsidRPr="00581760">
        <w:rPr>
          <w:bCs/>
          <w:lang w:val="en-GB"/>
        </w:rPr>
        <w:t>ow to medium burden on patient,</w:t>
      </w:r>
      <w:r w:rsidR="00B05058" w:rsidRPr="00581760">
        <w:rPr>
          <w:bCs/>
          <w:lang w:val="en-GB"/>
        </w:rPr>
        <w:t xml:space="preserve"> mean VAS 3,</w:t>
      </w:r>
      <w:r w:rsidRPr="00581760">
        <w:rPr>
          <w:bCs/>
          <w:lang w:val="en-GB"/>
        </w:rPr>
        <w:t xml:space="preserve"> max VAS 4</w:t>
      </w:r>
      <w:r w:rsidR="00690DFA" w:rsidRPr="00581760">
        <w:rPr>
          <w:bCs/>
          <w:lang w:val="en-GB"/>
        </w:rPr>
        <w:t>,</w:t>
      </w:r>
      <w:r w:rsidRPr="00581760">
        <w:rPr>
          <w:bCs/>
          <w:lang w:val="en-GB"/>
        </w:rPr>
        <w:t>7</w:t>
      </w:r>
      <w:r w:rsidR="00B05058" w:rsidRPr="00581760">
        <w:rPr>
          <w:bCs/>
          <w:lang w:val="en-GB"/>
        </w:rPr>
        <w:t xml:space="preserve"> </w:t>
      </w:r>
      <w:r w:rsidRPr="00581760">
        <w:rPr>
          <w:bCs/>
          <w:lang w:val="en-GB"/>
        </w:rPr>
        <w:t>(on a scale of 10</w:t>
      </w:r>
      <w:r w:rsidR="00690DFA" w:rsidRPr="00581760">
        <w:rPr>
          <w:bCs/>
          <w:lang w:val="en-GB"/>
        </w:rPr>
        <w:t>)</w:t>
      </w:r>
    </w:p>
    <w:p w14:paraId="50DF3120" w14:textId="2901FC9E" w:rsidR="000D3330" w:rsidRPr="00581760" w:rsidRDefault="000D3330" w:rsidP="000D3330">
      <w:pPr>
        <w:pStyle w:val="Geenafstand"/>
        <w:rPr>
          <w:bCs/>
          <w:lang w:val="en-GB"/>
        </w:rPr>
      </w:pPr>
      <w:r w:rsidRPr="00581760">
        <w:rPr>
          <w:bCs/>
          <w:sz w:val="24"/>
          <w:lang w:val="en-GB"/>
        </w:rPr>
        <w:t>Time needed to apply the test:</w:t>
      </w:r>
      <w:r w:rsidR="00B05058" w:rsidRPr="00581760">
        <w:rPr>
          <w:bCs/>
          <w:sz w:val="24"/>
          <w:lang w:val="en-GB"/>
        </w:rPr>
        <w:t xml:space="preserve"> </w:t>
      </w:r>
      <w:r w:rsidRPr="00581760">
        <w:rPr>
          <w:bCs/>
          <w:lang w:val="en-GB"/>
        </w:rPr>
        <w:t>&lt;10 minutes</w:t>
      </w:r>
    </w:p>
    <w:p w14:paraId="1D6C7BD5" w14:textId="2F7AEE0B" w:rsidR="000D3330" w:rsidRPr="00581760" w:rsidRDefault="000D3330" w:rsidP="000D3330">
      <w:pPr>
        <w:pStyle w:val="Geenafstand"/>
        <w:rPr>
          <w:bCs/>
          <w:lang w:val="en-GB"/>
        </w:rPr>
      </w:pPr>
      <w:r w:rsidRPr="00581760">
        <w:rPr>
          <w:bCs/>
          <w:sz w:val="24"/>
          <w:lang w:val="en-GB"/>
        </w:rPr>
        <w:t xml:space="preserve">Ability of an assistant or practice nurse to perform the test: </w:t>
      </w:r>
      <w:r w:rsidR="00B05058" w:rsidRPr="00581760">
        <w:rPr>
          <w:bCs/>
          <w:lang w:val="en-GB"/>
        </w:rPr>
        <w:t>y</w:t>
      </w:r>
      <w:r w:rsidRPr="00581760">
        <w:rPr>
          <w:bCs/>
          <w:lang w:val="en-GB"/>
        </w:rPr>
        <w:t>es</w:t>
      </w:r>
      <w:r w:rsidR="0045239B" w:rsidRPr="00581760">
        <w:rPr>
          <w:bCs/>
          <w:lang w:val="en-GB"/>
        </w:rPr>
        <w:br/>
      </w:r>
    </w:p>
    <w:p w14:paraId="65D760BC" w14:textId="77777777" w:rsidR="000D3330" w:rsidRPr="00581760" w:rsidRDefault="000D3330" w:rsidP="000D3330">
      <w:pPr>
        <w:pStyle w:val="Geenafstand"/>
        <w:rPr>
          <w:bCs/>
          <w:lang w:val="en-GB"/>
        </w:rPr>
      </w:pPr>
      <w:r w:rsidRPr="00581760">
        <w:rPr>
          <w:bCs/>
          <w:lang w:val="en-GB"/>
        </w:rPr>
        <w:t>References</w:t>
      </w:r>
    </w:p>
    <w:p w14:paraId="2C13B3D5" w14:textId="77777777" w:rsidR="0070479F" w:rsidRPr="00581760" w:rsidRDefault="000D3330" w:rsidP="0070479F">
      <w:pPr>
        <w:pStyle w:val="EndNoteBibliography"/>
        <w:spacing w:after="0"/>
        <w:rPr>
          <w:bCs/>
        </w:rPr>
      </w:pPr>
      <w:r w:rsidRPr="00581760">
        <w:rPr>
          <w:bCs/>
          <w:lang w:val="en-GB"/>
        </w:rPr>
        <w:t xml:space="preserve">Study 1: </w:t>
      </w:r>
      <w:r w:rsidR="0070479F" w:rsidRPr="00581760">
        <w:rPr>
          <w:bCs/>
        </w:rPr>
        <w:t>R. Staud, E.E. Weyl, D.D. Price, M.E. Robinson, Mechanical and heat hyperalgesia highly predict clinical pain intensity in patients with chronic musculoskeletal pain syndromes, The journal of pain : official journal of the American Pain Society 13(8) (2012) 725-35.</w:t>
      </w:r>
    </w:p>
    <w:p w14:paraId="3A1640A2" w14:textId="77777777" w:rsidR="0070479F" w:rsidRPr="00581760" w:rsidRDefault="000D3330" w:rsidP="0070479F">
      <w:pPr>
        <w:pStyle w:val="EndNoteBibliography"/>
        <w:spacing w:after="0"/>
        <w:rPr>
          <w:bCs/>
        </w:rPr>
      </w:pPr>
      <w:r w:rsidRPr="00581760">
        <w:rPr>
          <w:bCs/>
          <w:lang w:val="en-GB"/>
        </w:rPr>
        <w:t xml:space="preserve">Study 2: </w:t>
      </w:r>
      <w:r w:rsidR="0070479F" w:rsidRPr="00581760">
        <w:rPr>
          <w:bCs/>
        </w:rPr>
        <w:t>J.A. Desmeules, C. Cedraschi, E. Rapiti, E. Baumgartner, A. Finckh, P. Cohen, P. Dayer, T.L. Vischer, Neurophysiologic evidence for a central sensitization in patients with fibromyalgia, Arthritis and rheumatism 48(5) (2003) 1420-9.</w:t>
      </w:r>
    </w:p>
    <w:p w14:paraId="2B109946" w14:textId="53BDF96A" w:rsidR="000D3330" w:rsidRPr="00581760" w:rsidRDefault="000D3330" w:rsidP="000D3330">
      <w:pPr>
        <w:pStyle w:val="Geenafstand"/>
        <w:rPr>
          <w:bCs/>
          <w:lang w:val="en-GB"/>
        </w:rPr>
      </w:pPr>
      <w:r w:rsidRPr="00581760">
        <w:rPr>
          <w:bCs/>
          <w:lang w:val="en-GB"/>
        </w:rPr>
        <w:br w:type="page"/>
      </w:r>
    </w:p>
    <w:p w14:paraId="36D4CBFA" w14:textId="195BECE2" w:rsidR="000D3330" w:rsidRPr="00581760" w:rsidRDefault="002B7447" w:rsidP="000D3330">
      <w:pPr>
        <w:pStyle w:val="Geenafstand"/>
        <w:rPr>
          <w:bCs/>
          <w:sz w:val="28"/>
          <w:szCs w:val="28"/>
          <w:lang w:val="en-GB"/>
        </w:rPr>
      </w:pPr>
      <w:r w:rsidRPr="00581760">
        <w:rPr>
          <w:bCs/>
          <w:sz w:val="28"/>
          <w:szCs w:val="28"/>
          <w:lang w:val="en-GB"/>
        </w:rPr>
        <w:lastRenderedPageBreak/>
        <w:t xml:space="preserve">3. </w:t>
      </w:r>
      <w:r w:rsidR="000D3330" w:rsidRPr="00581760">
        <w:rPr>
          <w:bCs/>
          <w:sz w:val="28"/>
          <w:szCs w:val="28"/>
          <w:lang w:val="en-GB"/>
        </w:rPr>
        <w:t xml:space="preserve">Pressure pain thresholds (PPTs) </w:t>
      </w:r>
      <w:r w:rsidR="00096BCF" w:rsidRPr="00581760">
        <w:rPr>
          <w:bCs/>
          <w:sz w:val="28"/>
          <w:szCs w:val="28"/>
          <w:lang w:val="en-GB"/>
        </w:rPr>
        <w:t>and pressure tolerance thresholds</w:t>
      </w:r>
    </w:p>
    <w:p w14:paraId="1CA1FC7B" w14:textId="77777777" w:rsidR="000D3330" w:rsidRPr="00581760" w:rsidRDefault="000D3330" w:rsidP="000D3330">
      <w:pPr>
        <w:pStyle w:val="Geenafstand"/>
        <w:rPr>
          <w:bCs/>
          <w:sz w:val="28"/>
          <w:szCs w:val="28"/>
          <w:lang w:val="en-GB"/>
        </w:rPr>
      </w:pPr>
    </w:p>
    <w:p w14:paraId="0D5FB92D" w14:textId="77777777" w:rsidR="000D3330" w:rsidRPr="00581760" w:rsidRDefault="000D3330" w:rsidP="000D3330">
      <w:pPr>
        <w:pStyle w:val="Geenafstand"/>
        <w:rPr>
          <w:bCs/>
          <w:sz w:val="24"/>
          <w:lang w:val="en-GB"/>
        </w:rPr>
      </w:pPr>
      <w:r w:rsidRPr="00581760">
        <w:rPr>
          <w:bCs/>
          <w:sz w:val="24"/>
          <w:lang w:val="en-GB"/>
        </w:rPr>
        <w:t>Background</w:t>
      </w:r>
    </w:p>
    <w:p w14:paraId="2C4FB98F" w14:textId="229C9F48" w:rsidR="000D3330" w:rsidRPr="00581760" w:rsidRDefault="000D3330" w:rsidP="000D3330">
      <w:pPr>
        <w:pStyle w:val="Geenafstand"/>
        <w:rPr>
          <w:bCs/>
          <w:lang w:val="en-GB"/>
        </w:rPr>
      </w:pPr>
      <w:r w:rsidRPr="00581760">
        <w:rPr>
          <w:bCs/>
          <w:lang w:val="en-GB"/>
        </w:rPr>
        <w:t xml:space="preserve">Most QST studies use </w:t>
      </w:r>
      <w:r w:rsidR="006A1796" w:rsidRPr="00581760">
        <w:rPr>
          <w:bCs/>
          <w:lang w:val="en-GB"/>
        </w:rPr>
        <w:t xml:space="preserve">pressure pain thresholds (PPT) </w:t>
      </w:r>
      <w:r w:rsidRPr="00581760">
        <w:rPr>
          <w:bCs/>
          <w:lang w:val="en-GB"/>
        </w:rPr>
        <w:t xml:space="preserve">for measuring central sensitization. In addition </w:t>
      </w:r>
      <w:r w:rsidR="006A1796" w:rsidRPr="00581760">
        <w:rPr>
          <w:bCs/>
          <w:lang w:val="en-GB"/>
        </w:rPr>
        <w:t>there are tests which measure</w:t>
      </w:r>
      <w:r w:rsidRPr="00581760">
        <w:rPr>
          <w:bCs/>
          <w:lang w:val="en-GB"/>
        </w:rPr>
        <w:t xml:space="preserve"> increased perceived pain intensity to slowly repeated evoked pain stimuli (SREP). Next studies evaluate pressure pain thresholds  (PPT) and thresholds for tolerance in patients with FM, chronic low back pain and neck pain by using an e-VAS</w:t>
      </w:r>
      <w:r w:rsidR="006A1796" w:rsidRPr="00581760">
        <w:rPr>
          <w:bCs/>
          <w:lang w:val="en-GB"/>
        </w:rPr>
        <w:t xml:space="preserve"> and p</w:t>
      </w:r>
      <w:r w:rsidRPr="00581760">
        <w:rPr>
          <w:bCs/>
          <w:lang w:val="en-GB"/>
        </w:rPr>
        <w:t xml:space="preserve">ain sensitization in FM patients in response to SREP. </w:t>
      </w:r>
    </w:p>
    <w:p w14:paraId="35B8B835" w14:textId="760B4608" w:rsidR="000D3330" w:rsidRPr="00581760" w:rsidRDefault="000D3330" w:rsidP="000D3330">
      <w:pPr>
        <w:pStyle w:val="Geenafstand"/>
        <w:rPr>
          <w:bCs/>
          <w:lang w:val="en-GB"/>
        </w:rPr>
      </w:pPr>
      <w:r w:rsidRPr="00581760">
        <w:rPr>
          <w:bCs/>
          <w:lang w:val="en-GB"/>
        </w:rPr>
        <w:br/>
        <w:t>Study 1</w:t>
      </w:r>
    </w:p>
    <w:p w14:paraId="0A7FA86B" w14:textId="77777777" w:rsidR="000D3330" w:rsidRPr="00581760" w:rsidRDefault="000D3330" w:rsidP="000D3330">
      <w:pPr>
        <w:pStyle w:val="Geenafstand"/>
        <w:rPr>
          <w:bCs/>
          <w:lang w:val="en-GB"/>
        </w:rPr>
      </w:pPr>
      <w:r w:rsidRPr="00581760">
        <w:rPr>
          <w:bCs/>
          <w:sz w:val="24"/>
          <w:lang w:val="en-GB"/>
        </w:rPr>
        <w:t>Method</w:t>
      </w:r>
      <w:r w:rsidRPr="00581760">
        <w:rPr>
          <w:bCs/>
          <w:sz w:val="24"/>
          <w:lang w:val="en-GB"/>
        </w:rPr>
        <w:br/>
      </w:r>
      <w:r w:rsidRPr="00581760">
        <w:rPr>
          <w:bCs/>
          <w:lang w:val="en-GB"/>
        </w:rPr>
        <w:t xml:space="preserve">The intensity of subjective evoked pain is assessed (using a VAS) by applying pressure stimulation on the fingernail with a wireless pressure algometer. The marker of central sensitization is slowly repeated evoked pain (SREP). 9 pain stimuli are given with an unknown timing and duration of the SREP stimuli, with each pain stimulus lasting for 5 seconds with a constant pressure. </w:t>
      </w:r>
    </w:p>
    <w:p w14:paraId="5E6CB835" w14:textId="10BC11FD" w:rsidR="000D3330" w:rsidRPr="00581760" w:rsidRDefault="000D3330" w:rsidP="000D3330">
      <w:pPr>
        <w:pStyle w:val="Geenafstand"/>
        <w:rPr>
          <w:bCs/>
          <w:lang w:val="en-GB"/>
        </w:rPr>
      </w:pPr>
      <w:r w:rsidRPr="00581760">
        <w:rPr>
          <w:bCs/>
          <w:sz w:val="24"/>
          <w:lang w:val="en-GB"/>
        </w:rPr>
        <w:t>Investigated population</w:t>
      </w:r>
      <w:r w:rsidRPr="00581760">
        <w:rPr>
          <w:bCs/>
          <w:sz w:val="24"/>
          <w:lang w:val="en-GB"/>
        </w:rPr>
        <w:br/>
      </w:r>
      <w:r w:rsidRPr="00581760">
        <w:rPr>
          <w:bCs/>
          <w:lang w:val="en-GB"/>
        </w:rPr>
        <w:t xml:space="preserve">24 women with FM and 24 </w:t>
      </w:r>
      <w:proofErr w:type="spellStart"/>
      <w:r w:rsidRPr="00581760">
        <w:rPr>
          <w:bCs/>
          <w:lang w:val="en-GB"/>
        </w:rPr>
        <w:t>healty</w:t>
      </w:r>
      <w:proofErr w:type="spellEnd"/>
      <w:r w:rsidRPr="00581760">
        <w:rPr>
          <w:bCs/>
          <w:lang w:val="en-GB"/>
        </w:rPr>
        <w:t xml:space="preserve"> participants as control group</w:t>
      </w:r>
    </w:p>
    <w:p w14:paraId="3595CA3B" w14:textId="62D14B6F" w:rsidR="006A1796" w:rsidRPr="00581760" w:rsidRDefault="006A1796" w:rsidP="000D3330">
      <w:pPr>
        <w:pStyle w:val="Geenafstand"/>
        <w:rPr>
          <w:bCs/>
          <w:lang w:val="en-GB"/>
        </w:rPr>
      </w:pPr>
      <w:r w:rsidRPr="00581760">
        <w:rPr>
          <w:bCs/>
          <w:sz w:val="24"/>
          <w:lang w:val="en-GB"/>
        </w:rPr>
        <w:t>Results</w:t>
      </w:r>
    </w:p>
    <w:p w14:paraId="0BE3B0F5" w14:textId="6177376A" w:rsidR="000D3330" w:rsidRPr="00581760" w:rsidRDefault="000D3330" w:rsidP="000D3330">
      <w:pPr>
        <w:pStyle w:val="Geenafstand"/>
        <w:rPr>
          <w:bCs/>
          <w:lang w:val="en-GB"/>
        </w:rPr>
      </w:pPr>
      <w:r w:rsidRPr="00581760">
        <w:rPr>
          <w:bCs/>
          <w:lang w:val="en-GB"/>
        </w:rPr>
        <w:t>Sensitivity of 79% for SREP</w:t>
      </w:r>
      <w:r w:rsidRPr="00581760">
        <w:rPr>
          <w:bCs/>
          <w:lang w:val="en-GB"/>
        </w:rPr>
        <w:br/>
        <w:t>Specificity of 92% for SREP</w:t>
      </w:r>
    </w:p>
    <w:p w14:paraId="39086977" w14:textId="1247CE59" w:rsidR="000D3330" w:rsidRPr="00581760" w:rsidRDefault="000D3330" w:rsidP="000D3330">
      <w:pPr>
        <w:pStyle w:val="Geenafstand"/>
        <w:rPr>
          <w:bCs/>
          <w:noProof/>
          <w:lang w:val="en-GB" w:eastAsia="nl-NL"/>
        </w:rPr>
      </w:pPr>
      <w:r w:rsidRPr="00581760">
        <w:rPr>
          <w:bCs/>
          <w:lang w:val="en-GB"/>
        </w:rPr>
        <w:t>Perception of pain intensity during the SREP stimuli increased in the patients with fibromyalgia and did not increase for the healthy participants.</w:t>
      </w:r>
      <w:r w:rsidRPr="00581760">
        <w:rPr>
          <w:bCs/>
          <w:noProof/>
          <w:lang w:val="en-GB" w:eastAsia="nl-NL"/>
        </w:rPr>
        <w:t xml:space="preserve"> </w:t>
      </w:r>
    </w:p>
    <w:p w14:paraId="3544ED26" w14:textId="22CF6067" w:rsidR="000D3330" w:rsidRPr="00581760" w:rsidRDefault="000D3330" w:rsidP="000D3330">
      <w:pPr>
        <w:pStyle w:val="Geenafstand"/>
        <w:rPr>
          <w:bCs/>
          <w:sz w:val="28"/>
          <w:lang w:val="en-GB"/>
        </w:rPr>
      </w:pPr>
    </w:p>
    <w:p w14:paraId="304AA71E" w14:textId="6AB9CB8E" w:rsidR="000D3330" w:rsidRPr="00581760" w:rsidRDefault="000D3330" w:rsidP="000D3330">
      <w:pPr>
        <w:pStyle w:val="Geenafstand"/>
        <w:rPr>
          <w:bCs/>
          <w:sz w:val="24"/>
          <w:lang w:val="en-GB"/>
        </w:rPr>
      </w:pPr>
      <w:r w:rsidRPr="00581760">
        <w:rPr>
          <w:bCs/>
          <w:sz w:val="24"/>
          <w:lang w:val="en-GB"/>
        </w:rPr>
        <w:t>Study 2</w:t>
      </w:r>
    </w:p>
    <w:p w14:paraId="3AF9FB59" w14:textId="1A0ACFC9" w:rsidR="000D3330" w:rsidRPr="00581760" w:rsidRDefault="000D3330" w:rsidP="000D3330">
      <w:pPr>
        <w:pStyle w:val="Geenafstand"/>
        <w:rPr>
          <w:bCs/>
          <w:sz w:val="24"/>
          <w:lang w:val="en-GB"/>
        </w:rPr>
      </w:pPr>
      <w:r w:rsidRPr="00581760">
        <w:rPr>
          <w:bCs/>
          <w:sz w:val="24"/>
          <w:lang w:val="en-GB"/>
        </w:rPr>
        <w:t>Method</w:t>
      </w:r>
      <w:r w:rsidR="00B05058" w:rsidRPr="00581760">
        <w:rPr>
          <w:bCs/>
          <w:sz w:val="24"/>
          <w:lang w:val="en-GB"/>
        </w:rPr>
        <w:t>: p</w:t>
      </w:r>
      <w:r w:rsidRPr="00581760">
        <w:rPr>
          <w:bCs/>
          <w:lang w:val="en-GB"/>
        </w:rPr>
        <w:t>ain pressure threshold and tolerance thresholds were measured using an electronic pressure algometer. Pressure started at 0kPa and increased to a pressure of maximum 1000kPa (30kPa/sec). These stimuli were applied in the suprascapular region, second toe, neck (with most severe pain, cases only), a non-painful  site caudal to painful area of neck (5 cm caudal, cases only) and lower back.</w:t>
      </w:r>
      <w:r w:rsidRPr="00581760">
        <w:rPr>
          <w:bCs/>
          <w:noProof/>
          <w:lang w:val="en-GB" w:eastAsia="nl-NL"/>
        </w:rPr>
        <w:t xml:space="preserve"> </w:t>
      </w:r>
    </w:p>
    <w:p w14:paraId="232C49D2" w14:textId="5B4729E8" w:rsidR="000D3330" w:rsidRPr="00581760" w:rsidRDefault="000D3330" w:rsidP="000D3330">
      <w:pPr>
        <w:pStyle w:val="Geenafstand"/>
        <w:rPr>
          <w:bCs/>
          <w:sz w:val="24"/>
          <w:lang w:val="en-GB"/>
        </w:rPr>
      </w:pPr>
      <w:r w:rsidRPr="00581760">
        <w:rPr>
          <w:bCs/>
          <w:sz w:val="24"/>
          <w:lang w:val="en-GB"/>
        </w:rPr>
        <w:t>Investigated population</w:t>
      </w:r>
      <w:r w:rsidR="00B05058" w:rsidRPr="00581760">
        <w:rPr>
          <w:bCs/>
          <w:sz w:val="24"/>
          <w:lang w:val="en-GB"/>
        </w:rPr>
        <w:t xml:space="preserve">: </w:t>
      </w:r>
      <w:r w:rsidRPr="00581760">
        <w:rPr>
          <w:bCs/>
          <w:lang w:val="en-GB"/>
        </w:rPr>
        <w:t xml:space="preserve">40 chronic </w:t>
      </w:r>
      <w:r w:rsidR="006A1796" w:rsidRPr="00581760">
        <w:rPr>
          <w:bCs/>
          <w:lang w:val="en-GB"/>
        </w:rPr>
        <w:t xml:space="preserve">neck </w:t>
      </w:r>
      <w:r w:rsidRPr="00581760">
        <w:rPr>
          <w:bCs/>
          <w:lang w:val="en-GB"/>
        </w:rPr>
        <w:t>pain patients and 300 control subjects</w:t>
      </w:r>
    </w:p>
    <w:p w14:paraId="7518B183" w14:textId="621466DC" w:rsidR="000D3330" w:rsidRPr="00581760" w:rsidRDefault="006A1796" w:rsidP="000D3330">
      <w:pPr>
        <w:pStyle w:val="Geenafstand"/>
        <w:rPr>
          <w:bCs/>
          <w:lang w:val="en-GB"/>
        </w:rPr>
      </w:pPr>
      <w:r w:rsidRPr="00581760">
        <w:rPr>
          <w:bCs/>
          <w:sz w:val="24"/>
          <w:lang w:val="en-GB"/>
        </w:rPr>
        <w:t>Results</w:t>
      </w:r>
      <w:r w:rsidR="000D3330" w:rsidRPr="00581760">
        <w:rPr>
          <w:bCs/>
          <w:sz w:val="24"/>
          <w:lang w:val="en-GB"/>
        </w:rPr>
        <w:br/>
      </w:r>
      <w:r w:rsidR="000D3330" w:rsidRPr="00581760">
        <w:rPr>
          <w:bCs/>
          <w:lang w:val="en-GB"/>
        </w:rPr>
        <w:t xml:space="preserve">Crude AUC: 1). Detection: site of the most severe pain at neck 0.93 (0.87–1.00). 2) Tolerance: site of the most severe pain at neck 0.87 (0.78–0.95). Fitted AUC: 1) Detection: site of the most severe pain at neck  0.94 (0.88–1.00) and 2) Tolerance: site of the most severe pain at neck 0.87 (0.78–0.97). </w:t>
      </w:r>
    </w:p>
    <w:p w14:paraId="4F5EDF95" w14:textId="27901622" w:rsidR="000D3330" w:rsidRPr="00581760" w:rsidRDefault="000D3330" w:rsidP="000D3330">
      <w:pPr>
        <w:pStyle w:val="Geenafstand"/>
        <w:rPr>
          <w:bCs/>
          <w:lang w:val="en-GB"/>
        </w:rPr>
      </w:pPr>
    </w:p>
    <w:p w14:paraId="05B42DAD" w14:textId="54D8A248" w:rsidR="000D3330" w:rsidRPr="00581760" w:rsidRDefault="000D3330" w:rsidP="000D3330">
      <w:pPr>
        <w:pStyle w:val="Geenafstand"/>
        <w:rPr>
          <w:bCs/>
          <w:sz w:val="24"/>
          <w:lang w:val="en-GB"/>
        </w:rPr>
      </w:pPr>
      <w:r w:rsidRPr="00581760">
        <w:rPr>
          <w:bCs/>
          <w:sz w:val="24"/>
          <w:lang w:val="en-GB"/>
        </w:rPr>
        <w:t>Results</w:t>
      </w:r>
      <w:r w:rsidR="006A1796" w:rsidRPr="00581760">
        <w:rPr>
          <w:bCs/>
          <w:sz w:val="24"/>
          <w:lang w:val="en-GB"/>
        </w:rPr>
        <w:t>:</w:t>
      </w:r>
      <w:r w:rsidRPr="00581760">
        <w:rPr>
          <w:bCs/>
          <w:sz w:val="24"/>
          <w:lang w:val="en-GB"/>
        </w:rPr>
        <w:br/>
      </w:r>
      <w:r w:rsidRPr="00581760">
        <w:rPr>
          <w:bCs/>
          <w:lang w:val="en-GB"/>
        </w:rPr>
        <w:t>Pressure stimulation on the most severe pain sites is the most appropriate QST for distinguishing patients with chronic neck pain from asymptomatic control subjects.</w:t>
      </w:r>
    </w:p>
    <w:p w14:paraId="40C6B85F" w14:textId="4E7033FF" w:rsidR="000D3330" w:rsidRPr="00581760" w:rsidRDefault="0045239B" w:rsidP="000D3330">
      <w:pPr>
        <w:pStyle w:val="Geenafstand"/>
        <w:rPr>
          <w:bCs/>
          <w:sz w:val="24"/>
          <w:lang w:val="en-GB"/>
        </w:rPr>
      </w:pPr>
      <w:r w:rsidRPr="00581760">
        <w:rPr>
          <w:bCs/>
          <w:sz w:val="24"/>
          <w:lang w:val="en-GB"/>
        </w:rPr>
        <w:br/>
      </w:r>
      <w:r w:rsidR="000D3330" w:rsidRPr="00581760">
        <w:rPr>
          <w:bCs/>
          <w:sz w:val="24"/>
          <w:lang w:val="en-GB"/>
        </w:rPr>
        <w:t>Study 3</w:t>
      </w:r>
    </w:p>
    <w:p w14:paraId="229BFE16" w14:textId="40F66D9F" w:rsidR="000D3330" w:rsidRPr="00581760" w:rsidRDefault="000D3330" w:rsidP="000D3330">
      <w:pPr>
        <w:pStyle w:val="Geenafstand"/>
        <w:rPr>
          <w:bCs/>
          <w:sz w:val="24"/>
          <w:lang w:val="en-GB"/>
        </w:rPr>
      </w:pPr>
      <w:r w:rsidRPr="00581760">
        <w:rPr>
          <w:bCs/>
          <w:sz w:val="24"/>
          <w:lang w:val="en-GB"/>
        </w:rPr>
        <w:t>Method</w:t>
      </w:r>
      <w:r w:rsidR="00B05058" w:rsidRPr="00581760">
        <w:rPr>
          <w:bCs/>
          <w:lang w:val="en-GB"/>
        </w:rPr>
        <w:t>: p</w:t>
      </w:r>
      <w:r w:rsidRPr="00581760">
        <w:rPr>
          <w:bCs/>
          <w:lang w:val="en-GB"/>
        </w:rPr>
        <w:t>ain pressure threshold and tolerance thresholds were measured using an electronic pressure algometer. Pressure started at 0kPa and increased to a pressure of maximum 1000kPa. These stimuli were applied in the suprascapular region, second toe, lower back (with most severe pain, cases only), a non-painful site cranial to painful area of lower back (5 cm cranial, cases only) and lower back in absence of painful area (for the controls).</w:t>
      </w:r>
    </w:p>
    <w:p w14:paraId="556F6935" w14:textId="0239151D" w:rsidR="000D3330" w:rsidRPr="00581760" w:rsidRDefault="000D3330" w:rsidP="000D3330">
      <w:pPr>
        <w:pStyle w:val="Geenafstand"/>
        <w:rPr>
          <w:bCs/>
          <w:lang w:val="en-GB"/>
        </w:rPr>
      </w:pPr>
      <w:r w:rsidRPr="00581760">
        <w:rPr>
          <w:bCs/>
          <w:sz w:val="24"/>
          <w:lang w:val="en-GB"/>
        </w:rPr>
        <w:t>Investigated population</w:t>
      </w:r>
      <w:r w:rsidR="00B05058" w:rsidRPr="00581760">
        <w:rPr>
          <w:bCs/>
          <w:sz w:val="24"/>
          <w:lang w:val="en-GB"/>
        </w:rPr>
        <w:t xml:space="preserve">: </w:t>
      </w:r>
      <w:r w:rsidRPr="00581760">
        <w:rPr>
          <w:bCs/>
          <w:lang w:val="en-GB"/>
        </w:rPr>
        <w:t>40 chronic low back pain patients and 300 control subjects</w:t>
      </w:r>
    </w:p>
    <w:p w14:paraId="5A429D5F" w14:textId="2BBB8B38" w:rsidR="006A1796" w:rsidRPr="00581760" w:rsidRDefault="006A1796" w:rsidP="000D3330">
      <w:pPr>
        <w:pStyle w:val="Geenafstand"/>
        <w:rPr>
          <w:bCs/>
          <w:lang w:val="en-GB"/>
        </w:rPr>
      </w:pPr>
      <w:r w:rsidRPr="00581760">
        <w:rPr>
          <w:bCs/>
          <w:sz w:val="24"/>
          <w:lang w:val="en-GB"/>
        </w:rPr>
        <w:t>Results:</w:t>
      </w:r>
    </w:p>
    <w:p w14:paraId="2E240094" w14:textId="58F8C24B" w:rsidR="000D3330" w:rsidRPr="00581760" w:rsidRDefault="000D3330" w:rsidP="000D3330">
      <w:pPr>
        <w:pStyle w:val="Geenafstand"/>
        <w:rPr>
          <w:bCs/>
          <w:sz w:val="24"/>
          <w:lang w:val="en-GB"/>
        </w:rPr>
      </w:pPr>
      <w:r w:rsidRPr="00581760">
        <w:rPr>
          <w:bCs/>
          <w:lang w:val="en-GB"/>
        </w:rPr>
        <w:t xml:space="preserve">The best ranked tests with ROC curve &gt;0.80 were the following: </w:t>
      </w:r>
      <w:r w:rsidRPr="00581760">
        <w:rPr>
          <w:bCs/>
          <w:lang w:val="en-GB"/>
        </w:rPr>
        <w:br/>
        <w:t xml:space="preserve">- pressure pain threshold of suprascapular AUC (95% CI) of 0.80 (0.71-0.89) and sites of most severe </w:t>
      </w:r>
      <w:r w:rsidRPr="00581760">
        <w:rPr>
          <w:bCs/>
          <w:lang w:val="en-GB"/>
        </w:rPr>
        <w:lastRenderedPageBreak/>
        <w:t>pain in lower back AUC 0.87 (0.81-0.94)</w:t>
      </w:r>
      <w:r w:rsidRPr="00581760">
        <w:rPr>
          <w:bCs/>
          <w:lang w:val="en-GB"/>
        </w:rPr>
        <w:br/>
        <w:t>- Tolerance threshold of most severe pain in lower back AUC (95%) 0.80 (0.71-0.89)</w:t>
      </w:r>
    </w:p>
    <w:p w14:paraId="3636FDF1" w14:textId="1F633227" w:rsidR="000D3330" w:rsidRPr="00581760" w:rsidRDefault="006A1796" w:rsidP="000D3330">
      <w:pPr>
        <w:pStyle w:val="Geenafstand"/>
        <w:rPr>
          <w:bCs/>
          <w:lang w:val="en-GB"/>
        </w:rPr>
      </w:pPr>
      <w:r w:rsidRPr="00581760">
        <w:rPr>
          <w:bCs/>
          <w:sz w:val="24"/>
          <w:lang w:val="en-GB"/>
        </w:rPr>
        <w:t>P</w:t>
      </w:r>
      <w:r w:rsidR="000D3330" w:rsidRPr="00581760">
        <w:rPr>
          <w:bCs/>
          <w:lang w:val="en-GB"/>
        </w:rPr>
        <w:t>ressure pain thresholds as measure of pain hypersensitivity had the highest ability in distinguishing chronic low back pain from control subjects.</w:t>
      </w:r>
    </w:p>
    <w:p w14:paraId="15D248C8" w14:textId="77777777" w:rsidR="00487728" w:rsidRPr="00581760" w:rsidRDefault="00487728" w:rsidP="000D3330">
      <w:pPr>
        <w:pStyle w:val="Geenafstand"/>
        <w:rPr>
          <w:bCs/>
          <w:sz w:val="24"/>
          <w:lang w:val="en-GB"/>
        </w:rPr>
      </w:pPr>
    </w:p>
    <w:p w14:paraId="2E66991B" w14:textId="692BC06A" w:rsidR="00B05058" w:rsidRPr="00581760" w:rsidRDefault="00B05058" w:rsidP="000D3330">
      <w:pPr>
        <w:pStyle w:val="Geenafstand"/>
        <w:rPr>
          <w:bCs/>
          <w:sz w:val="24"/>
          <w:lang w:val="en-GB"/>
        </w:rPr>
      </w:pPr>
      <w:r w:rsidRPr="00581760">
        <w:rPr>
          <w:bCs/>
          <w:sz w:val="24"/>
          <w:lang w:val="en-GB"/>
        </w:rPr>
        <w:t>For all studies:</w:t>
      </w:r>
    </w:p>
    <w:p w14:paraId="76B8C7A9" w14:textId="4D1EF686" w:rsidR="000D3330" w:rsidRPr="00581760" w:rsidRDefault="000D3330" w:rsidP="000D3330">
      <w:pPr>
        <w:pStyle w:val="Geenafstand"/>
        <w:rPr>
          <w:bCs/>
          <w:lang w:val="en-GB"/>
        </w:rPr>
      </w:pPr>
      <w:r w:rsidRPr="00581760">
        <w:rPr>
          <w:bCs/>
          <w:sz w:val="24"/>
          <w:lang w:val="en-GB"/>
        </w:rPr>
        <w:t xml:space="preserve">Materials needed for measurement: </w:t>
      </w:r>
      <w:r w:rsidR="00487728" w:rsidRPr="00581760">
        <w:rPr>
          <w:bCs/>
          <w:sz w:val="24"/>
          <w:lang w:val="en-GB"/>
        </w:rPr>
        <w:t>(non)</w:t>
      </w:r>
      <w:r w:rsidR="00487728" w:rsidRPr="00581760">
        <w:rPr>
          <w:bCs/>
          <w:lang w:val="en-GB"/>
        </w:rPr>
        <w:t>e</w:t>
      </w:r>
      <w:r w:rsidRPr="00581760">
        <w:rPr>
          <w:bCs/>
          <w:lang w:val="en-GB"/>
        </w:rPr>
        <w:t>lectronic pressure algometer (</w:t>
      </w:r>
      <w:r w:rsidR="00487728" w:rsidRPr="00581760">
        <w:rPr>
          <w:bCs/>
          <w:lang w:val="en-GB"/>
        </w:rPr>
        <w:t>not electronic circa 200 euro</w:t>
      </w:r>
      <w:r w:rsidRPr="00581760">
        <w:rPr>
          <w:bCs/>
          <w:lang w:val="en-GB"/>
        </w:rPr>
        <w:t>)</w:t>
      </w:r>
      <w:r w:rsidR="007C2CD0" w:rsidRPr="00581760">
        <w:rPr>
          <w:bCs/>
          <w:lang w:val="en-GB"/>
        </w:rPr>
        <w:t xml:space="preserve">. The manual algometer has proven to be as reliable as the computer controlled algometer (not yet published research René </w:t>
      </w:r>
      <w:proofErr w:type="spellStart"/>
      <w:r w:rsidR="007C2CD0" w:rsidRPr="00581760">
        <w:rPr>
          <w:bCs/>
          <w:lang w:val="en-GB"/>
        </w:rPr>
        <w:t>Castien</w:t>
      </w:r>
      <w:proofErr w:type="spellEnd"/>
      <w:r w:rsidR="007C2CD0" w:rsidRPr="00581760">
        <w:rPr>
          <w:bCs/>
          <w:lang w:val="en-GB"/>
        </w:rPr>
        <w:t>).</w:t>
      </w:r>
    </w:p>
    <w:p w14:paraId="29D098AE" w14:textId="7F87318D" w:rsidR="000D3330" w:rsidRPr="00581760" w:rsidRDefault="000D3330" w:rsidP="000D3330">
      <w:pPr>
        <w:pStyle w:val="Geenafstand"/>
        <w:rPr>
          <w:bCs/>
          <w:lang w:val="en-GB"/>
        </w:rPr>
      </w:pPr>
      <w:r w:rsidRPr="00581760">
        <w:rPr>
          <w:bCs/>
          <w:sz w:val="24"/>
          <w:lang w:val="en-GB"/>
        </w:rPr>
        <w:t xml:space="preserve">Availability of materials needed for measurement: </w:t>
      </w:r>
      <w:r w:rsidR="0054432F" w:rsidRPr="00581760">
        <w:rPr>
          <w:bCs/>
          <w:lang w:val="en-GB"/>
        </w:rPr>
        <w:t>a</w:t>
      </w:r>
      <w:r w:rsidRPr="00581760">
        <w:rPr>
          <w:bCs/>
          <w:lang w:val="en-GB"/>
        </w:rPr>
        <w:t>ccessible for primary care</w:t>
      </w:r>
    </w:p>
    <w:p w14:paraId="427E0F79" w14:textId="283E30C1" w:rsidR="000D3330" w:rsidRPr="00581760" w:rsidRDefault="000D3330" w:rsidP="000D3330">
      <w:pPr>
        <w:pStyle w:val="Geenafstand"/>
        <w:rPr>
          <w:bCs/>
          <w:lang w:val="en-GB"/>
        </w:rPr>
      </w:pPr>
      <w:r w:rsidRPr="00581760">
        <w:rPr>
          <w:bCs/>
          <w:sz w:val="24"/>
          <w:lang w:val="en-GB"/>
        </w:rPr>
        <w:t xml:space="preserve">Burden on patient: </w:t>
      </w:r>
      <w:r w:rsidR="00B05058" w:rsidRPr="00581760">
        <w:rPr>
          <w:bCs/>
          <w:sz w:val="24"/>
          <w:lang w:val="en-GB"/>
        </w:rPr>
        <w:t>m</w:t>
      </w:r>
      <w:r w:rsidRPr="00581760">
        <w:rPr>
          <w:bCs/>
          <w:lang w:val="en-GB"/>
        </w:rPr>
        <w:t xml:space="preserve">edium burden on patient, patients were instructed to press a button once the stimulus became too uncomfortable </w:t>
      </w:r>
    </w:p>
    <w:p w14:paraId="79245AA3" w14:textId="74B916F7" w:rsidR="000D3330" w:rsidRPr="00581760" w:rsidRDefault="000D3330" w:rsidP="000D3330">
      <w:pPr>
        <w:pStyle w:val="Geenafstand"/>
        <w:rPr>
          <w:rFonts w:eastAsia="Times New Roman"/>
          <w:bCs/>
          <w:color w:val="000000"/>
          <w:sz w:val="20"/>
          <w:szCs w:val="20"/>
          <w:lang w:val="en-GB" w:eastAsia="nl-NL"/>
        </w:rPr>
      </w:pPr>
      <w:r w:rsidRPr="00581760">
        <w:rPr>
          <w:bCs/>
          <w:sz w:val="24"/>
          <w:lang w:val="en-GB"/>
        </w:rPr>
        <w:t xml:space="preserve">Time needed to apply the test: </w:t>
      </w:r>
      <w:r w:rsidR="00B05058" w:rsidRPr="00581760">
        <w:rPr>
          <w:bCs/>
          <w:sz w:val="24"/>
          <w:lang w:val="en-GB"/>
        </w:rPr>
        <w:t>a</w:t>
      </w:r>
      <w:r w:rsidRPr="00581760">
        <w:rPr>
          <w:bCs/>
          <w:lang w:val="en-GB"/>
        </w:rPr>
        <w:t xml:space="preserve">verage of </w:t>
      </w:r>
      <w:r w:rsidRPr="00581760">
        <w:rPr>
          <w:rFonts w:eastAsia="Times New Roman"/>
          <w:bCs/>
          <w:color w:val="000000"/>
          <w:lang w:val="en-GB" w:eastAsia="nl-NL"/>
        </w:rPr>
        <w:t>5 to 10 minutes</w:t>
      </w:r>
    </w:p>
    <w:p w14:paraId="02B61C93" w14:textId="6D875FD7" w:rsidR="000D3330" w:rsidRPr="00581760" w:rsidRDefault="000D3330" w:rsidP="000D3330">
      <w:pPr>
        <w:pStyle w:val="Geenafstand"/>
        <w:rPr>
          <w:bCs/>
          <w:lang w:val="en-GB"/>
        </w:rPr>
      </w:pPr>
      <w:r w:rsidRPr="00581760">
        <w:rPr>
          <w:bCs/>
          <w:sz w:val="24"/>
          <w:lang w:val="en-GB"/>
        </w:rPr>
        <w:t xml:space="preserve">Ability of an assistant or practice nurse to perform the test: </w:t>
      </w:r>
      <w:r w:rsidR="00B05058" w:rsidRPr="00581760">
        <w:rPr>
          <w:bCs/>
          <w:sz w:val="24"/>
          <w:lang w:val="en-GB"/>
        </w:rPr>
        <w:t>y</w:t>
      </w:r>
      <w:r w:rsidRPr="00581760">
        <w:rPr>
          <w:bCs/>
          <w:lang w:val="en-GB"/>
        </w:rPr>
        <w:t>es</w:t>
      </w:r>
    </w:p>
    <w:p w14:paraId="6224F3FD" w14:textId="77777777" w:rsidR="00366200" w:rsidRPr="00581760" w:rsidRDefault="00366200" w:rsidP="000D3330">
      <w:pPr>
        <w:pStyle w:val="Geenafstand"/>
        <w:rPr>
          <w:bCs/>
          <w:lang w:val="en-GB"/>
        </w:rPr>
      </w:pPr>
    </w:p>
    <w:p w14:paraId="1F72E289" w14:textId="77777777" w:rsidR="000D3330" w:rsidRPr="00581760" w:rsidRDefault="000D3330" w:rsidP="000D3330">
      <w:pPr>
        <w:pStyle w:val="Geenafstand"/>
        <w:rPr>
          <w:bCs/>
          <w:lang w:val="en-GB"/>
        </w:rPr>
      </w:pPr>
      <w:r w:rsidRPr="00581760">
        <w:rPr>
          <w:bCs/>
          <w:lang w:val="en-GB"/>
        </w:rPr>
        <w:t>References</w:t>
      </w:r>
    </w:p>
    <w:p w14:paraId="1650037E" w14:textId="77777777" w:rsidR="0070479F" w:rsidRPr="00581760" w:rsidRDefault="000D3330" w:rsidP="0070479F">
      <w:pPr>
        <w:pStyle w:val="EndNoteBibliography"/>
        <w:spacing w:after="0"/>
        <w:rPr>
          <w:bCs/>
        </w:rPr>
      </w:pPr>
      <w:r w:rsidRPr="00581760">
        <w:rPr>
          <w:bCs/>
          <w:lang w:val="en-GB"/>
        </w:rPr>
        <w:t xml:space="preserve">Study 1: </w:t>
      </w:r>
      <w:r w:rsidR="0070479F" w:rsidRPr="00581760">
        <w:rPr>
          <w:bCs/>
        </w:rPr>
        <w:t>P. de la Coba, S. Bruehl, M. Moreno-Padilla, G.A. Reyes Del Paso, Responses to Slowly Repeated Evoked Pain Stimuli in Fibromyalgia Patients: Evidence of Enhanced Pain Sensitization, Pain medicine (Malden, Mass.) 18(9) (2017) 1778-1786.</w:t>
      </w:r>
    </w:p>
    <w:p w14:paraId="69699329" w14:textId="77777777" w:rsidR="0070479F" w:rsidRPr="00581760" w:rsidRDefault="000D3330" w:rsidP="0070479F">
      <w:pPr>
        <w:pStyle w:val="EndNoteBibliography"/>
        <w:spacing w:after="0"/>
        <w:rPr>
          <w:bCs/>
        </w:rPr>
      </w:pPr>
      <w:r w:rsidRPr="00581760">
        <w:rPr>
          <w:bCs/>
          <w:lang w:val="en-GB"/>
        </w:rPr>
        <w:t xml:space="preserve">Study 2: </w:t>
      </w:r>
      <w:r w:rsidR="0070479F" w:rsidRPr="00581760">
        <w:rPr>
          <w:bCs/>
        </w:rPr>
        <w:t>A.Y. Neziri, A. Limacher, P. Juni, B.P. Radanov, O.K. Andersen, L. Arendt-Nielsen, M. Curatolo, Ranking of tests for pain hypersensitivity according to their discriminative ability in chronic neck pain, Regional anesthesia and pain medicine 38(4) (2013) 308-20.</w:t>
      </w:r>
    </w:p>
    <w:p w14:paraId="45DA7E52" w14:textId="77777777" w:rsidR="0070479F" w:rsidRPr="00581760" w:rsidRDefault="000D3330" w:rsidP="0070479F">
      <w:pPr>
        <w:pStyle w:val="EndNoteBibliography"/>
        <w:spacing w:after="0"/>
        <w:rPr>
          <w:bCs/>
        </w:rPr>
      </w:pPr>
      <w:r w:rsidRPr="00581760">
        <w:rPr>
          <w:bCs/>
          <w:lang w:val="en-GB"/>
        </w:rPr>
        <w:t xml:space="preserve">Study 3: </w:t>
      </w:r>
      <w:r w:rsidR="0070479F" w:rsidRPr="00581760">
        <w:rPr>
          <w:bCs/>
        </w:rPr>
        <w:t>A.Y. Neziri, M. Curatolo, A. Limacher, E. Nuesch, B. Radanov, O.K. Andersen, L. Arendt-Nielsen, P. Juni, Ranking of parameters of pain hypersensitivity according to their discriminative ability in chronic low back pain, Pain 153(10) (2012) 2083-91.</w:t>
      </w:r>
    </w:p>
    <w:p w14:paraId="1B0109A8" w14:textId="7E5CB6B7" w:rsidR="00366200" w:rsidRPr="00581760" w:rsidRDefault="00366200" w:rsidP="0070479F">
      <w:pPr>
        <w:pStyle w:val="Geenafstand"/>
        <w:rPr>
          <w:rFonts w:eastAsiaTheme="majorEastAsia"/>
          <w:bCs/>
          <w:spacing w:val="-10"/>
          <w:kern w:val="28"/>
          <w:sz w:val="28"/>
          <w:szCs w:val="28"/>
        </w:rPr>
      </w:pPr>
    </w:p>
    <w:p w14:paraId="3F00289B" w14:textId="77777777" w:rsidR="002C2272" w:rsidRPr="00581760" w:rsidRDefault="002C2272">
      <w:pPr>
        <w:rPr>
          <w:rFonts w:eastAsiaTheme="majorEastAsia"/>
          <w:bCs/>
          <w:spacing w:val="-10"/>
          <w:kern w:val="28"/>
          <w:sz w:val="28"/>
          <w:szCs w:val="28"/>
          <w:lang w:val="en-GB"/>
        </w:rPr>
      </w:pPr>
      <w:r w:rsidRPr="00581760">
        <w:rPr>
          <w:rFonts w:eastAsiaTheme="majorEastAsia"/>
          <w:bCs/>
          <w:spacing w:val="-10"/>
          <w:kern w:val="28"/>
          <w:sz w:val="28"/>
          <w:szCs w:val="28"/>
          <w:lang w:val="en-GB"/>
        </w:rPr>
        <w:br w:type="page"/>
      </w:r>
    </w:p>
    <w:p w14:paraId="246D6EBA" w14:textId="04717552" w:rsidR="00EE350A" w:rsidRPr="00581760" w:rsidRDefault="00EE350A" w:rsidP="00EE350A">
      <w:pPr>
        <w:pStyle w:val="Lijstalinea"/>
        <w:numPr>
          <w:ilvl w:val="0"/>
          <w:numId w:val="31"/>
        </w:numPr>
        <w:rPr>
          <w:bCs/>
          <w:sz w:val="28"/>
          <w:szCs w:val="28"/>
          <w:lang w:val="de-DE"/>
        </w:rPr>
      </w:pPr>
      <w:r w:rsidRPr="00581760">
        <w:rPr>
          <w:bCs/>
          <w:sz w:val="28"/>
          <w:szCs w:val="28"/>
          <w:lang w:val="de-DE"/>
        </w:rPr>
        <w:lastRenderedPageBreak/>
        <w:t xml:space="preserve">QST: </w:t>
      </w:r>
      <w:proofErr w:type="spellStart"/>
      <w:r w:rsidRPr="00581760">
        <w:rPr>
          <w:bCs/>
          <w:sz w:val="28"/>
          <w:szCs w:val="28"/>
          <w:lang w:val="de-DE"/>
        </w:rPr>
        <w:t>monofilaments</w:t>
      </w:r>
      <w:proofErr w:type="spellEnd"/>
      <w:r w:rsidRPr="00581760">
        <w:rPr>
          <w:bCs/>
          <w:sz w:val="28"/>
          <w:szCs w:val="28"/>
          <w:lang w:val="de-DE"/>
        </w:rPr>
        <w:t xml:space="preserve"> (Von Frey/ Semmes Weinstein)</w:t>
      </w:r>
    </w:p>
    <w:p w14:paraId="153D9C61" w14:textId="77777777" w:rsidR="00EE350A" w:rsidRPr="00581760" w:rsidRDefault="00EE350A" w:rsidP="00EE350A">
      <w:pPr>
        <w:pStyle w:val="Geenafstand"/>
        <w:rPr>
          <w:bCs/>
          <w:noProof/>
        </w:rPr>
      </w:pPr>
      <w:r w:rsidRPr="00581760">
        <w:rPr>
          <w:bCs/>
          <w:noProof/>
        </w:rPr>
        <w:t>Background</w:t>
      </w:r>
    </w:p>
    <w:p w14:paraId="77A501A9" w14:textId="77777777" w:rsidR="00EE350A" w:rsidRPr="00581760" w:rsidRDefault="00EE350A" w:rsidP="00EE350A">
      <w:pPr>
        <w:pStyle w:val="Geenafstand"/>
        <w:rPr>
          <w:bCs/>
          <w:noProof/>
        </w:rPr>
      </w:pPr>
      <w:r w:rsidRPr="00581760">
        <w:rPr>
          <w:bCs/>
          <w:noProof/>
        </w:rPr>
        <w:t xml:space="preserve">Max von Frey used horse hair of various thickness to test sensibility. Later Semmes and Weinstein developed nylon variants. A normal testkit consists of 20 filaments, a mini set of 5 filaments has also been used. </w:t>
      </w:r>
    </w:p>
    <w:p w14:paraId="103DBB17" w14:textId="77777777" w:rsidR="00EE350A" w:rsidRPr="00581760" w:rsidRDefault="00EE350A" w:rsidP="00EE350A">
      <w:pPr>
        <w:pStyle w:val="Geenafstand"/>
        <w:rPr>
          <w:bCs/>
          <w:noProof/>
        </w:rPr>
      </w:pPr>
    </w:p>
    <w:p w14:paraId="4F767CDE" w14:textId="77777777" w:rsidR="00EE350A" w:rsidRPr="00581760" w:rsidRDefault="00EE350A" w:rsidP="00EE350A">
      <w:pPr>
        <w:pStyle w:val="Geenafstand"/>
        <w:rPr>
          <w:bCs/>
          <w:lang w:val="en-GB"/>
        </w:rPr>
      </w:pPr>
      <w:r w:rsidRPr="00581760">
        <w:rPr>
          <w:bCs/>
          <w:lang w:val="en-GB"/>
        </w:rPr>
        <w:t>Method</w:t>
      </w:r>
    </w:p>
    <w:p w14:paraId="0FA12279" w14:textId="77777777" w:rsidR="00EE350A" w:rsidRPr="00581760" w:rsidRDefault="00EE350A" w:rsidP="00EE350A">
      <w:pPr>
        <w:pStyle w:val="Geenafstand"/>
        <w:rPr>
          <w:bCs/>
          <w:lang w:val="en-GB"/>
        </w:rPr>
      </w:pPr>
      <w:r w:rsidRPr="00581760">
        <w:rPr>
          <w:bCs/>
          <w:lang w:val="en-GB"/>
        </w:rPr>
        <w:t>Allodynia, mechanical temporal summation and SREP (slowly repeated evoked pain) is assessed using monofilaments of different weights. To measure allodynia the monofilament is applied a few times and patients were asked to rate the pain. To measure mechanical temporal summation the monofilament is applied 30 times with a rate of 1/sec and the patients have to rate the pain.</w:t>
      </w:r>
    </w:p>
    <w:p w14:paraId="33B43CEC" w14:textId="77777777" w:rsidR="00EE350A" w:rsidRPr="00581760" w:rsidRDefault="00EE350A" w:rsidP="00EE350A">
      <w:pPr>
        <w:pStyle w:val="Geenafstand"/>
        <w:rPr>
          <w:rFonts w:cstheme="minorHAnsi"/>
          <w:bCs/>
        </w:rPr>
      </w:pPr>
      <w:r w:rsidRPr="00581760">
        <w:rPr>
          <w:bCs/>
          <w:lang w:val="en-GB"/>
        </w:rPr>
        <w:t xml:space="preserve">To measure SREP </w:t>
      </w:r>
      <w:r w:rsidRPr="00581760">
        <w:rPr>
          <w:rFonts w:cstheme="minorHAnsi"/>
          <w:bCs/>
        </w:rPr>
        <w:t>the SREP series consists of 9 suprathreshold painful pressure stimuli 5 seconds in duration with an interstimulus interval of 30 seconds and patients have to rate the pain.</w:t>
      </w:r>
    </w:p>
    <w:p w14:paraId="2491EFB8" w14:textId="77777777" w:rsidR="00EE350A" w:rsidRPr="00581760" w:rsidRDefault="00EE350A" w:rsidP="00EE350A">
      <w:pPr>
        <w:pStyle w:val="Geenafstand"/>
        <w:rPr>
          <w:bCs/>
          <w:lang w:val="en-GB"/>
        </w:rPr>
      </w:pPr>
    </w:p>
    <w:p w14:paraId="0DA63259" w14:textId="77777777" w:rsidR="00EE350A" w:rsidRPr="00581760" w:rsidRDefault="00EE350A" w:rsidP="00EE350A">
      <w:pPr>
        <w:pStyle w:val="Geenafstand"/>
        <w:rPr>
          <w:bCs/>
          <w:lang w:val="en-GB"/>
        </w:rPr>
      </w:pPr>
      <w:r w:rsidRPr="00581760">
        <w:rPr>
          <w:bCs/>
          <w:lang w:val="en-GB"/>
        </w:rPr>
        <w:t xml:space="preserve">Investigated population </w:t>
      </w:r>
    </w:p>
    <w:p w14:paraId="3BE64544" w14:textId="77777777" w:rsidR="00EE350A" w:rsidRPr="00581760" w:rsidRDefault="00EE350A" w:rsidP="00EE350A">
      <w:pPr>
        <w:pStyle w:val="Geenafstand"/>
        <w:rPr>
          <w:bCs/>
          <w:lang w:val="en-GB"/>
        </w:rPr>
      </w:pPr>
      <w:r w:rsidRPr="00581760">
        <w:rPr>
          <w:bCs/>
          <w:lang w:val="en-GB"/>
        </w:rPr>
        <w:t>Fibromyalgia patients, rheumatoid arthritis patients, healthy controls</w:t>
      </w:r>
    </w:p>
    <w:p w14:paraId="0BFC1FBE" w14:textId="77777777" w:rsidR="00EE350A" w:rsidRPr="00581760" w:rsidRDefault="00EE350A" w:rsidP="00EE350A">
      <w:pPr>
        <w:pStyle w:val="Geenafstand"/>
        <w:rPr>
          <w:rFonts w:eastAsia="Calibri"/>
          <w:bCs/>
          <w:lang w:val="en-GB"/>
        </w:rPr>
      </w:pPr>
    </w:p>
    <w:p w14:paraId="625A6DED" w14:textId="77777777" w:rsidR="00EE350A" w:rsidRPr="00581760" w:rsidRDefault="00EE350A" w:rsidP="00EE350A">
      <w:pPr>
        <w:pStyle w:val="Geenafstand"/>
        <w:rPr>
          <w:bCs/>
          <w:lang w:val="en-GB"/>
        </w:rPr>
      </w:pPr>
      <w:r w:rsidRPr="00581760">
        <w:rPr>
          <w:bCs/>
          <w:lang w:val="en-GB"/>
        </w:rPr>
        <w:t>For all studies:</w:t>
      </w:r>
    </w:p>
    <w:p w14:paraId="4237F5E3" w14:textId="77777777" w:rsidR="00EE350A" w:rsidRPr="00581760" w:rsidRDefault="00EE350A" w:rsidP="00EE350A">
      <w:pPr>
        <w:pStyle w:val="Geenafstand"/>
        <w:rPr>
          <w:bCs/>
        </w:rPr>
      </w:pPr>
      <w:r w:rsidRPr="00581760">
        <w:rPr>
          <w:bCs/>
        </w:rPr>
        <w:t>Materials needed for measurement: set of monofilaments</w:t>
      </w:r>
    </w:p>
    <w:p w14:paraId="77E0E8AB" w14:textId="77777777" w:rsidR="00EE350A" w:rsidRPr="00581760" w:rsidRDefault="00EE350A" w:rsidP="00EE350A">
      <w:pPr>
        <w:pStyle w:val="Geenafstand"/>
        <w:rPr>
          <w:bCs/>
        </w:rPr>
      </w:pPr>
      <w:r w:rsidRPr="00581760">
        <w:rPr>
          <w:bCs/>
        </w:rPr>
        <w:t>Availability of materials needed for measurement: easy to buy, a standardized set of 5 filaments is reliable enough and costs about 100 euro.</w:t>
      </w:r>
    </w:p>
    <w:p w14:paraId="0A4AD4D8" w14:textId="77777777" w:rsidR="00EE350A" w:rsidRPr="00581760" w:rsidRDefault="00EE350A" w:rsidP="00EE350A">
      <w:pPr>
        <w:pStyle w:val="Geenafstand"/>
        <w:rPr>
          <w:bCs/>
        </w:rPr>
      </w:pPr>
      <w:r w:rsidRPr="00581760">
        <w:rPr>
          <w:bCs/>
        </w:rPr>
        <w:t xml:space="preserve">Burden on patient: low burden on patients </w:t>
      </w:r>
    </w:p>
    <w:p w14:paraId="73D42B85" w14:textId="77777777" w:rsidR="00EE350A" w:rsidRPr="00581760" w:rsidRDefault="00EE350A" w:rsidP="00EE350A">
      <w:pPr>
        <w:pStyle w:val="Geenafstand"/>
        <w:rPr>
          <w:bCs/>
        </w:rPr>
      </w:pPr>
      <w:r w:rsidRPr="00581760">
        <w:rPr>
          <w:bCs/>
        </w:rPr>
        <w:t>Time needed to apply the test: a filament is placed 1.5 sec. on the skin, kept for 1.5 sec on the skin and in 1.5 sec. removed. The filaments 1.65-4.08 must been placed 3x after each other, that is in one session to assess the pressure pain threshold. Than all filaments are 3x tested (so the first tested filaments are 9x tested). The monofilament has to be placed perpendicular to the skin and pressure must be carried out until the filament bows in a C. Total time 10-15 minutes.</w:t>
      </w:r>
      <w:r w:rsidRPr="00581760">
        <w:rPr>
          <w:bCs/>
        </w:rPr>
        <w:br/>
        <w:t>Ability of an assistant or practice nurse to perform the test: easy to learn</w:t>
      </w:r>
    </w:p>
    <w:p w14:paraId="2D969157" w14:textId="77777777" w:rsidR="00EE350A" w:rsidRPr="00581760" w:rsidRDefault="00EE350A" w:rsidP="00EE350A">
      <w:pPr>
        <w:pStyle w:val="Geenafstand"/>
        <w:rPr>
          <w:bCs/>
        </w:rPr>
      </w:pPr>
    </w:p>
    <w:p w14:paraId="0452928C" w14:textId="77777777" w:rsidR="00EE350A" w:rsidRPr="00581760" w:rsidRDefault="00EE350A" w:rsidP="00EE350A">
      <w:pPr>
        <w:spacing w:after="0" w:line="240" w:lineRule="auto"/>
        <w:rPr>
          <w:rFonts w:cstheme="minorHAnsi"/>
          <w:bCs/>
        </w:rPr>
      </w:pPr>
      <w:r w:rsidRPr="00581760">
        <w:rPr>
          <w:rFonts w:cstheme="minorHAnsi"/>
          <w:bCs/>
        </w:rPr>
        <w:t xml:space="preserve">Study 1: </w:t>
      </w:r>
    </w:p>
    <w:p w14:paraId="6ECCB376" w14:textId="77777777" w:rsidR="00EE350A" w:rsidRPr="00581760" w:rsidRDefault="00EE350A" w:rsidP="00EE350A">
      <w:pPr>
        <w:spacing w:after="0" w:line="240" w:lineRule="auto"/>
        <w:rPr>
          <w:rFonts w:cstheme="minorHAnsi"/>
          <w:bCs/>
        </w:rPr>
      </w:pPr>
      <w:r w:rsidRPr="00581760">
        <w:rPr>
          <w:rFonts w:eastAsia="Calibri"/>
          <w:bCs/>
          <w:shd w:val="clear" w:color="auto" w:fill="FFFFFF"/>
          <w:lang w:val="en-GB"/>
        </w:rPr>
        <w:t xml:space="preserve">Method: </w:t>
      </w:r>
      <w:r w:rsidRPr="00581760">
        <w:rPr>
          <w:rFonts w:cstheme="minorHAnsi"/>
          <w:bCs/>
        </w:rPr>
        <w:t>a standard mechanical TSP protocol (10 stimuli of 1-second duration at the thenar eminence using a 300-g monofilament with 1 second interstimulus interval) and the SREP protocol (9 suprathreshold pressure stimuli of 5-second duration applied to the fingernail with a 30-second interstimulus interval). To evaluate reliability for both protocols, they were repeated in a second session 4-7 days later.</w:t>
      </w:r>
    </w:p>
    <w:p w14:paraId="3E0DB552" w14:textId="77777777" w:rsidR="00EE350A" w:rsidRPr="00581760" w:rsidRDefault="00EE350A" w:rsidP="00EE350A">
      <w:pPr>
        <w:spacing w:after="0" w:line="240" w:lineRule="auto"/>
        <w:rPr>
          <w:rFonts w:cstheme="minorHAnsi"/>
          <w:bCs/>
        </w:rPr>
      </w:pPr>
      <w:r w:rsidRPr="00581760">
        <w:rPr>
          <w:rFonts w:cstheme="minorHAnsi"/>
          <w:bCs/>
        </w:rPr>
        <w:t>To assess subjective pain intensity, a 10-cm visual analogue scale (VAS) was completed after each stimulus, with the anchors being “no pain” and “extremely painful.” The difference in pain assessment formats between the TSP and SREP protocols was necessitated by the different rates at which pain stimuli were presented in each. The standard TSP protocol uses a verbal NRS response format because of the need for rapid assessment after each pain stimulus (in our case, 1 pain rating/second). The SREP protocol is much slower and allows for the use of a written VAS (1 pain rating/30 seconds). For consistency with their originally published SREP protocol, the authors elected to maintain the VAS to assess the SREP pain stimuli, while using the required NRS format for pain assessment in the TSP protocol. To minimize any potential confounding influence of the different pain assessment formats and to insure that responses to both were as similar as possible, each participant received instructions and training in use of both NRS and VAS ratings before the primary study procedures</w:t>
      </w:r>
    </w:p>
    <w:p w14:paraId="2EF1E395" w14:textId="77777777" w:rsidR="00EE350A" w:rsidRPr="00581760" w:rsidRDefault="00EE350A" w:rsidP="00EE350A">
      <w:pPr>
        <w:pStyle w:val="Geenafstand"/>
        <w:rPr>
          <w:rFonts w:eastAsia="Calibri"/>
          <w:bCs/>
          <w:color w:val="303030"/>
          <w:shd w:val="clear" w:color="auto" w:fill="FFFFFF"/>
          <w:lang w:val="en-GB"/>
        </w:rPr>
      </w:pPr>
      <w:r w:rsidRPr="00581760">
        <w:rPr>
          <w:rFonts w:eastAsia="Calibri"/>
          <w:bCs/>
          <w:lang w:val="en-GB"/>
        </w:rPr>
        <w:t xml:space="preserve">Investigated population: </w:t>
      </w:r>
      <w:r w:rsidRPr="00581760">
        <w:rPr>
          <w:rFonts w:cstheme="minorHAnsi"/>
          <w:bCs/>
        </w:rPr>
        <w:t>Thirty-five fibromyalgia (FM) patients and 30 rheumatoid arthritis (RA) patients completed, in pseudorandomized order</w:t>
      </w:r>
    </w:p>
    <w:p w14:paraId="10B487F9" w14:textId="77777777" w:rsidR="00EE350A" w:rsidRPr="00581760" w:rsidRDefault="00EE350A" w:rsidP="00EE350A">
      <w:pPr>
        <w:spacing w:after="0" w:line="240" w:lineRule="auto"/>
        <w:rPr>
          <w:rFonts w:cstheme="minorHAnsi"/>
          <w:bCs/>
        </w:rPr>
      </w:pPr>
      <w:r w:rsidRPr="00581760">
        <w:rPr>
          <w:rFonts w:eastAsia="Calibri"/>
          <w:bCs/>
          <w:lang w:val="en-GB"/>
        </w:rPr>
        <w:t xml:space="preserve">Results: </w:t>
      </w:r>
      <w:r w:rsidRPr="00581760">
        <w:rPr>
          <w:rFonts w:cstheme="minorHAnsi"/>
          <w:bCs/>
        </w:rPr>
        <w:t xml:space="preserve">Evidence for significant pain sensitization over trials (increasing pain intensity ratings) was observed for SREP in FM (p &lt; .001) but not in RA (p = .35), whereas significant sensitization was </w:t>
      </w:r>
      <w:r w:rsidRPr="00581760">
        <w:rPr>
          <w:rFonts w:cstheme="minorHAnsi"/>
          <w:bCs/>
        </w:rPr>
        <w:lastRenderedPageBreak/>
        <w:t>observed in both diagnostic groups for the TSP protocol (p &lt; .008). Compared with TSP, SREP demonstrated higher overall diagnostic accuracy (87.7% versus 64.6%), greater sensitivity (0.89 versus 0.57), and greater specificity (0.87 versus 0.73) in discriminating between FM and RA patients. Test-retest reliability of SREP sensitization was good in FM (intraclass correlations = 0.80), and moderate in RA (intraclass correlations = 0.68).</w:t>
      </w:r>
    </w:p>
    <w:p w14:paraId="78D121D0" w14:textId="77777777" w:rsidR="00EE350A" w:rsidRPr="00581760" w:rsidRDefault="00EE350A" w:rsidP="00EE350A">
      <w:pPr>
        <w:spacing w:after="0" w:line="240" w:lineRule="auto"/>
        <w:rPr>
          <w:rFonts w:cstheme="minorHAnsi"/>
          <w:bCs/>
        </w:rPr>
      </w:pPr>
    </w:p>
    <w:p w14:paraId="0A0B17E9" w14:textId="77777777" w:rsidR="00EE350A" w:rsidRPr="00581760" w:rsidRDefault="00EE350A" w:rsidP="00EE350A">
      <w:pPr>
        <w:spacing w:after="0" w:line="240" w:lineRule="auto"/>
        <w:rPr>
          <w:rFonts w:cstheme="minorHAnsi"/>
          <w:bCs/>
        </w:rPr>
      </w:pPr>
      <w:r w:rsidRPr="00581760">
        <w:rPr>
          <w:rFonts w:cstheme="minorHAnsi"/>
          <w:bCs/>
        </w:rPr>
        <w:t>Study 2</w:t>
      </w:r>
    </w:p>
    <w:p w14:paraId="66A0F61F" w14:textId="77777777" w:rsidR="00EE350A" w:rsidRPr="00581760" w:rsidRDefault="00EE350A" w:rsidP="00EE350A">
      <w:pPr>
        <w:spacing w:after="0" w:line="240" w:lineRule="auto"/>
        <w:rPr>
          <w:rFonts w:cstheme="minorHAnsi"/>
          <w:bCs/>
        </w:rPr>
      </w:pPr>
      <w:r w:rsidRPr="00581760">
        <w:rPr>
          <w:rFonts w:eastAsia="Calibri"/>
          <w:bCs/>
          <w:shd w:val="clear" w:color="auto" w:fill="FFFFFF"/>
          <w:lang w:val="en-GB"/>
        </w:rPr>
        <w:t xml:space="preserve">Method: </w:t>
      </w:r>
      <w:r w:rsidRPr="00581760">
        <w:rPr>
          <w:rFonts w:cstheme="minorHAnsi"/>
          <w:bCs/>
        </w:rPr>
        <w:t>A SREP protocol was administered to all subjects, consisting of a single series of nine low-intensity pressure stimuli of five-second duration and thirty-second interstimulus interval. Subjective evoked pain intensity was assessed with a visual analogical scale. Clinical fibromyalgia pain was assessed with the McGill Pain Questionnaire.</w:t>
      </w:r>
    </w:p>
    <w:p w14:paraId="480EF11B" w14:textId="77777777" w:rsidR="00EE350A" w:rsidRPr="00581760" w:rsidRDefault="00EE350A" w:rsidP="00EE350A">
      <w:pPr>
        <w:pStyle w:val="Geenafstand"/>
        <w:rPr>
          <w:rFonts w:eastAsia="Calibri"/>
          <w:bCs/>
          <w:color w:val="303030"/>
          <w:shd w:val="clear" w:color="auto" w:fill="FFFFFF"/>
          <w:lang w:val="en-GB"/>
        </w:rPr>
      </w:pPr>
      <w:r w:rsidRPr="00581760">
        <w:rPr>
          <w:rFonts w:eastAsia="Calibri"/>
          <w:bCs/>
          <w:lang w:val="en-GB"/>
        </w:rPr>
        <w:t xml:space="preserve">Investigated population: </w:t>
      </w:r>
      <w:r w:rsidRPr="00581760">
        <w:rPr>
          <w:rFonts w:cstheme="minorHAnsi"/>
          <w:bCs/>
        </w:rPr>
        <w:t>twenty-four fibromyalgia patients and 24 healthy participants</w:t>
      </w:r>
    </w:p>
    <w:p w14:paraId="00447D97" w14:textId="77777777" w:rsidR="00EE350A" w:rsidRPr="00581760" w:rsidRDefault="00EE350A" w:rsidP="00EE350A">
      <w:pPr>
        <w:rPr>
          <w:rFonts w:cstheme="minorHAnsi"/>
          <w:bCs/>
        </w:rPr>
      </w:pPr>
      <w:r w:rsidRPr="00581760">
        <w:rPr>
          <w:rFonts w:eastAsia="Calibri"/>
          <w:bCs/>
          <w:lang w:val="en-GB"/>
        </w:rPr>
        <w:t xml:space="preserve">Results: </w:t>
      </w:r>
      <w:r w:rsidRPr="00581760">
        <w:rPr>
          <w:rFonts w:cstheme="minorHAnsi"/>
          <w:bCs/>
        </w:rPr>
        <w:t>perceived pain intensity increased during the SREP protocol in fibromyalgia patients but not in healthy participants. Neither pain threshold nor pain tolerance was associated with SREP. Degree of SREP sensitization was associated with McGill Pain Questionnaire-Sensory ratings of fibromyalgia pain. The effect size for differences between the fibromyalgia and healthy control groups was greater, and the overlaps of the groups distributions lower, for SREP sensitization than for traditional evoked pain measures of pain threshold and tolerance. SREP demonstrated higher specificity in discriminating fibromyalgia and control groups relative to pain threshold or tolerance.</w:t>
      </w:r>
    </w:p>
    <w:p w14:paraId="5E92C918" w14:textId="77777777" w:rsidR="00EE350A" w:rsidRPr="00581760" w:rsidRDefault="00EE350A" w:rsidP="00EE350A">
      <w:pPr>
        <w:spacing w:after="0" w:line="240" w:lineRule="auto"/>
        <w:rPr>
          <w:rFonts w:cstheme="minorHAnsi"/>
          <w:bCs/>
        </w:rPr>
      </w:pPr>
    </w:p>
    <w:p w14:paraId="40398340" w14:textId="77777777" w:rsidR="00EE350A" w:rsidRPr="00581760" w:rsidRDefault="00EE350A" w:rsidP="00EE350A">
      <w:pPr>
        <w:spacing w:after="0" w:line="240" w:lineRule="auto"/>
        <w:rPr>
          <w:rFonts w:cstheme="minorHAnsi"/>
          <w:bCs/>
        </w:rPr>
      </w:pPr>
      <w:r w:rsidRPr="00581760">
        <w:rPr>
          <w:rFonts w:cstheme="minorHAnsi"/>
          <w:bCs/>
        </w:rPr>
        <w:t>References:</w:t>
      </w:r>
    </w:p>
    <w:p w14:paraId="796CF4D4" w14:textId="77777777" w:rsidR="00EE350A" w:rsidRPr="00581760" w:rsidRDefault="00EE350A" w:rsidP="00EE350A">
      <w:pPr>
        <w:spacing w:after="0" w:line="240" w:lineRule="auto"/>
        <w:rPr>
          <w:bCs/>
          <w:noProof/>
        </w:rPr>
      </w:pPr>
      <w:r w:rsidRPr="00581760">
        <w:rPr>
          <w:rFonts w:cstheme="minorHAnsi"/>
          <w:bCs/>
        </w:rPr>
        <w:t xml:space="preserve">Study 1: </w:t>
      </w:r>
      <w:r w:rsidRPr="00581760">
        <w:rPr>
          <w:bCs/>
          <w:noProof/>
        </w:rPr>
        <w:t xml:space="preserve">P. de la Coba, S. Bruehl, M. Moreno-Padilla, G.A. Reyes Del Paso, Responses to Slowly Repeated Evoked Pain Stimuli in Fibromyalgia Patients: Evidence of Enhanced Pain Sensitization. </w:t>
      </w:r>
      <w:r w:rsidRPr="00581760">
        <w:rPr>
          <w:bCs/>
        </w:rPr>
        <w:t>Pain Medicine (Malden, Mass.) 18(9) (2017) 1778-1786.</w:t>
      </w:r>
    </w:p>
    <w:p w14:paraId="63F96D43" w14:textId="77777777" w:rsidR="00EE350A" w:rsidRPr="00581760" w:rsidRDefault="00EE350A" w:rsidP="00EE350A">
      <w:pPr>
        <w:spacing w:after="0" w:line="240" w:lineRule="auto"/>
        <w:rPr>
          <w:bCs/>
          <w:noProof/>
        </w:rPr>
      </w:pPr>
      <w:r w:rsidRPr="00581760">
        <w:rPr>
          <w:rFonts w:cstheme="minorHAnsi"/>
          <w:bCs/>
        </w:rPr>
        <w:t xml:space="preserve">Study 2: </w:t>
      </w:r>
      <w:r w:rsidRPr="00581760">
        <w:rPr>
          <w:bCs/>
          <w:noProof/>
        </w:rPr>
        <w:t xml:space="preserve">P. de la Coba, S. Bruehl, C.M. Galvez-Sanchez, G.A. Reyes Del Paso, Slowly Repeated Evoked Pain as a Marker of Central Sensitization in Fibromyalgia: Diagnostic Accuracy and Reliability in Comparison With Temporal Summation of Pain. </w:t>
      </w:r>
      <w:proofErr w:type="spellStart"/>
      <w:r w:rsidRPr="00581760">
        <w:rPr>
          <w:bCs/>
        </w:rPr>
        <w:t>Psychosom</w:t>
      </w:r>
      <w:proofErr w:type="spellEnd"/>
      <w:r w:rsidRPr="00581760">
        <w:rPr>
          <w:bCs/>
        </w:rPr>
        <w:t xml:space="preserve"> Med 80(6) (2018) 573-580.</w:t>
      </w:r>
    </w:p>
    <w:p w14:paraId="72E1941B" w14:textId="77777777" w:rsidR="00EE350A" w:rsidRPr="00581760" w:rsidRDefault="00EE350A" w:rsidP="00EE350A">
      <w:pPr>
        <w:spacing w:after="0" w:line="240" w:lineRule="auto"/>
        <w:rPr>
          <w:rFonts w:cstheme="minorHAnsi"/>
          <w:bCs/>
        </w:rPr>
      </w:pPr>
    </w:p>
    <w:p w14:paraId="52FBB7CF" w14:textId="77777777" w:rsidR="00EE350A" w:rsidRPr="00581760" w:rsidRDefault="00EE350A" w:rsidP="00EE350A">
      <w:pPr>
        <w:spacing w:after="0" w:line="240" w:lineRule="auto"/>
        <w:rPr>
          <w:rFonts w:cstheme="minorHAnsi"/>
          <w:bCs/>
        </w:rPr>
      </w:pPr>
    </w:p>
    <w:p w14:paraId="1DC75E89" w14:textId="77777777" w:rsidR="00EE350A" w:rsidRPr="00581760" w:rsidRDefault="00EE350A" w:rsidP="00EE350A">
      <w:pPr>
        <w:pStyle w:val="EndNoteBibliography"/>
        <w:spacing w:after="0"/>
        <w:rPr>
          <w:bCs/>
        </w:rPr>
      </w:pPr>
      <w:r w:rsidRPr="00581760">
        <w:rPr>
          <w:bCs/>
        </w:rPr>
        <w:br w:type="page"/>
      </w:r>
    </w:p>
    <w:p w14:paraId="042287EC" w14:textId="3E5464E6" w:rsidR="002C2272" w:rsidRPr="00581760" w:rsidRDefault="002C2272" w:rsidP="00EE350A">
      <w:pPr>
        <w:pStyle w:val="Geenafstand"/>
        <w:numPr>
          <w:ilvl w:val="0"/>
          <w:numId w:val="30"/>
        </w:numPr>
        <w:rPr>
          <w:bCs/>
          <w:sz w:val="28"/>
          <w:szCs w:val="28"/>
        </w:rPr>
      </w:pPr>
      <w:r w:rsidRPr="00581760">
        <w:rPr>
          <w:bCs/>
          <w:sz w:val="28"/>
          <w:szCs w:val="28"/>
        </w:rPr>
        <w:lastRenderedPageBreak/>
        <w:t>Clothes peg</w:t>
      </w:r>
    </w:p>
    <w:p w14:paraId="3BC51265" w14:textId="77777777" w:rsidR="002C2272" w:rsidRPr="00581760" w:rsidRDefault="002C2272" w:rsidP="002C2272">
      <w:pPr>
        <w:pStyle w:val="Geenafstand"/>
        <w:rPr>
          <w:bCs/>
          <w:sz w:val="28"/>
          <w:szCs w:val="28"/>
        </w:rPr>
      </w:pPr>
    </w:p>
    <w:p w14:paraId="125F863C" w14:textId="77777777" w:rsidR="002C2272" w:rsidRPr="00581760" w:rsidRDefault="002C2272" w:rsidP="002C2272">
      <w:pPr>
        <w:pStyle w:val="Geenafstand"/>
        <w:rPr>
          <w:bCs/>
        </w:rPr>
      </w:pPr>
      <w:r w:rsidRPr="00581760">
        <w:rPr>
          <w:bCs/>
        </w:rPr>
        <w:t>Background</w:t>
      </w:r>
    </w:p>
    <w:p w14:paraId="75AD6198" w14:textId="77777777" w:rsidR="002C2272" w:rsidRPr="00581760" w:rsidRDefault="002C2272" w:rsidP="002C2272">
      <w:pPr>
        <w:pStyle w:val="Geenafstand"/>
        <w:rPr>
          <w:bCs/>
        </w:rPr>
      </w:pPr>
      <w:r w:rsidRPr="00581760">
        <w:rPr>
          <w:bCs/>
        </w:rPr>
        <w:t>A clothes peg can be used to measure pain sensitivity. Clothes pegs can have different clamping forces which can be calibrated.</w:t>
      </w:r>
    </w:p>
    <w:p w14:paraId="1785EE18" w14:textId="77777777" w:rsidR="002C2272" w:rsidRPr="00581760" w:rsidRDefault="002C2272" w:rsidP="002C2272">
      <w:pPr>
        <w:pStyle w:val="Geenafstand"/>
        <w:rPr>
          <w:bCs/>
        </w:rPr>
      </w:pPr>
    </w:p>
    <w:p w14:paraId="4BB4BF2D" w14:textId="77777777" w:rsidR="002C2272" w:rsidRPr="00581760" w:rsidRDefault="002C2272" w:rsidP="002C2272">
      <w:pPr>
        <w:pStyle w:val="Geenafstand"/>
        <w:rPr>
          <w:bCs/>
        </w:rPr>
      </w:pPr>
      <w:r w:rsidRPr="00581760">
        <w:rPr>
          <w:bCs/>
        </w:rPr>
        <w:t>Method</w:t>
      </w:r>
    </w:p>
    <w:p w14:paraId="7016FB1C" w14:textId="77777777" w:rsidR="002C2272" w:rsidRPr="00581760" w:rsidRDefault="002C2272" w:rsidP="002C2272">
      <w:pPr>
        <w:pStyle w:val="Geenafstand"/>
        <w:rPr>
          <w:bCs/>
        </w:rPr>
      </w:pPr>
      <w:r w:rsidRPr="00581760">
        <w:rPr>
          <w:bCs/>
        </w:rPr>
        <w:t>A calibrated clothes peg was applied for 10 seconds and patients rated the pain intensity on a 0 to 10 numerical rating scale. Pressure pain detection threshold (</w:t>
      </w:r>
      <w:proofErr w:type="spellStart"/>
      <w:r w:rsidRPr="00581760">
        <w:rPr>
          <w:bCs/>
        </w:rPr>
        <w:t>PPdt</w:t>
      </w:r>
      <w:proofErr w:type="spellEnd"/>
      <w:r w:rsidRPr="00581760">
        <w:rPr>
          <w:bCs/>
        </w:rPr>
        <w:t>) and pressure pain tolerance threshold (</w:t>
      </w:r>
      <w:proofErr w:type="spellStart"/>
      <w:r w:rsidRPr="00581760">
        <w:rPr>
          <w:bCs/>
        </w:rPr>
        <w:t>PPtt</w:t>
      </w:r>
      <w:proofErr w:type="spellEnd"/>
      <w:r w:rsidRPr="00581760">
        <w:rPr>
          <w:bCs/>
        </w:rPr>
        <w:t>) were measured with a standard electronic algometer. Both methods were performed on both middle fingers and ear lobes.</w:t>
      </w:r>
    </w:p>
    <w:p w14:paraId="3CAC523D" w14:textId="77777777" w:rsidR="002C2272" w:rsidRPr="00581760" w:rsidRDefault="002C2272" w:rsidP="002C2272">
      <w:pPr>
        <w:pStyle w:val="Geenafstand"/>
        <w:rPr>
          <w:bCs/>
        </w:rPr>
      </w:pPr>
      <w:r w:rsidRPr="00581760">
        <w:rPr>
          <w:bCs/>
        </w:rPr>
        <w:t>To measure pressure pain detection threshold on the middle finger pressure is gradually increased until  the pressure is considered painful, this was performed 3 times. To measure pressure pain tolerance threshold was measured applying the algometer to the middle finger of the dominant hand until maximally tolerable pain level, this was performed one time.</w:t>
      </w:r>
    </w:p>
    <w:p w14:paraId="39DBCBBF" w14:textId="77777777" w:rsidR="002C2272" w:rsidRPr="00581760" w:rsidRDefault="002C2272" w:rsidP="002C2272">
      <w:pPr>
        <w:pStyle w:val="Geenafstand"/>
        <w:rPr>
          <w:bCs/>
        </w:rPr>
      </w:pPr>
      <w:r w:rsidRPr="00581760">
        <w:rPr>
          <w:bCs/>
        </w:rPr>
        <w:t>The pressure of the clothes peg on the middle finger is considered to be beneath or slightly above the pressure pain threshold. The pressure pain of the clothes peg on the earlobe is perceived as consistently and clearly above the pain threshold and assesses the ability of the patient to endure pain. Therefore, clothes peg exposure tests integrate aspects of pain sensitivity which are otherwise tested separately.</w:t>
      </w:r>
    </w:p>
    <w:p w14:paraId="40243335" w14:textId="77777777" w:rsidR="002C2272" w:rsidRPr="00581760" w:rsidRDefault="002C2272" w:rsidP="002C2272">
      <w:pPr>
        <w:pStyle w:val="Geenafstand"/>
        <w:rPr>
          <w:bCs/>
        </w:rPr>
      </w:pPr>
    </w:p>
    <w:p w14:paraId="47CD4368" w14:textId="77777777" w:rsidR="002C2272" w:rsidRPr="00581760" w:rsidRDefault="002C2272" w:rsidP="002C2272">
      <w:pPr>
        <w:pStyle w:val="Geenafstand"/>
        <w:rPr>
          <w:bCs/>
        </w:rPr>
      </w:pPr>
      <w:r w:rsidRPr="00581760">
        <w:rPr>
          <w:bCs/>
        </w:rPr>
        <w:t>Investigated population</w:t>
      </w:r>
    </w:p>
    <w:p w14:paraId="289FCDBD" w14:textId="77777777" w:rsidR="002C2272" w:rsidRPr="00581760" w:rsidRDefault="002C2272" w:rsidP="002C2272">
      <w:pPr>
        <w:pStyle w:val="Geenafstand"/>
        <w:rPr>
          <w:bCs/>
        </w:rPr>
      </w:pPr>
      <w:r w:rsidRPr="00581760">
        <w:rPr>
          <w:bCs/>
        </w:rPr>
        <w:t xml:space="preserve">We tested 157 in-patients with different pain types (orthopedic, psychosomatic). In a subgroup of 47 patients repeatability (test-retest reliability) was calculated. </w:t>
      </w:r>
    </w:p>
    <w:p w14:paraId="15A4A727" w14:textId="77777777" w:rsidR="002C2272" w:rsidRPr="00581760" w:rsidRDefault="002C2272" w:rsidP="002C2272">
      <w:pPr>
        <w:pStyle w:val="Geenafstand"/>
        <w:rPr>
          <w:bCs/>
        </w:rPr>
      </w:pPr>
    </w:p>
    <w:p w14:paraId="68AD2E53" w14:textId="6A123FC4" w:rsidR="002C2272" w:rsidRPr="00581760" w:rsidRDefault="002C2272" w:rsidP="002C2272">
      <w:pPr>
        <w:pStyle w:val="Geenafstand"/>
        <w:rPr>
          <w:bCs/>
        </w:rPr>
      </w:pPr>
      <w:r w:rsidRPr="00581760">
        <w:rPr>
          <w:bCs/>
        </w:rPr>
        <w:t>Materials needed for measurement: calibrated clothes peg</w:t>
      </w:r>
    </w:p>
    <w:p w14:paraId="56D717F8" w14:textId="1B1372BC" w:rsidR="002C2272" w:rsidRPr="00581760" w:rsidRDefault="002C2272" w:rsidP="002C2272">
      <w:pPr>
        <w:pStyle w:val="Geenafstand"/>
        <w:rPr>
          <w:bCs/>
        </w:rPr>
      </w:pPr>
      <w:r w:rsidRPr="00581760">
        <w:rPr>
          <w:bCs/>
        </w:rPr>
        <w:t>Availability of materials needed for measurement: clothes peg cheap, equipment to calibrate the clothes peg needed. In this study clothes pegs were used with a clamping force of 10 Newton at an extension of 5 mm.</w:t>
      </w:r>
    </w:p>
    <w:p w14:paraId="14BF5B90" w14:textId="77777777" w:rsidR="002C2272" w:rsidRPr="00581760" w:rsidRDefault="002C2272" w:rsidP="002C2272">
      <w:pPr>
        <w:pStyle w:val="Geenafstand"/>
        <w:rPr>
          <w:bCs/>
        </w:rPr>
      </w:pPr>
    </w:p>
    <w:p w14:paraId="1EA7B525" w14:textId="77777777" w:rsidR="002C2272" w:rsidRPr="00581760" w:rsidRDefault="002C2272" w:rsidP="002C2272">
      <w:pPr>
        <w:pStyle w:val="Geenafstand"/>
        <w:rPr>
          <w:bCs/>
        </w:rPr>
      </w:pPr>
      <w:r w:rsidRPr="00581760">
        <w:rPr>
          <w:bCs/>
        </w:rPr>
        <w:t xml:space="preserve">Burden on patient: low to medium burden on patients </w:t>
      </w:r>
    </w:p>
    <w:p w14:paraId="22DD1D37" w14:textId="77777777" w:rsidR="002C2272" w:rsidRPr="00581760" w:rsidRDefault="002C2272" w:rsidP="002C2272">
      <w:pPr>
        <w:pStyle w:val="Geenafstand"/>
        <w:rPr>
          <w:bCs/>
        </w:rPr>
      </w:pPr>
      <w:r w:rsidRPr="00581760">
        <w:rPr>
          <w:bCs/>
        </w:rPr>
        <w:t>Time needed to apply the test: 15 minutes</w:t>
      </w:r>
    </w:p>
    <w:p w14:paraId="17B6997B" w14:textId="77777777" w:rsidR="002C2272" w:rsidRPr="00581760" w:rsidRDefault="002C2272" w:rsidP="002C2272">
      <w:pPr>
        <w:pStyle w:val="Geenafstand"/>
        <w:rPr>
          <w:bCs/>
        </w:rPr>
      </w:pPr>
      <w:r w:rsidRPr="00581760">
        <w:rPr>
          <w:bCs/>
        </w:rPr>
        <w:t>Ability of an assistant or practice nurse to perform the test: easy to learn</w:t>
      </w:r>
    </w:p>
    <w:p w14:paraId="532AB6A2" w14:textId="77777777" w:rsidR="002C2272" w:rsidRPr="00581760" w:rsidRDefault="002C2272" w:rsidP="002C2272">
      <w:pPr>
        <w:pStyle w:val="Geenafstand"/>
        <w:rPr>
          <w:bCs/>
        </w:rPr>
      </w:pPr>
    </w:p>
    <w:p w14:paraId="28AD5279" w14:textId="77777777" w:rsidR="002C2272" w:rsidRPr="00581760" w:rsidRDefault="002C2272" w:rsidP="002C2272">
      <w:pPr>
        <w:pStyle w:val="Geenafstand"/>
        <w:rPr>
          <w:bCs/>
        </w:rPr>
      </w:pPr>
      <w:r w:rsidRPr="00581760">
        <w:rPr>
          <w:bCs/>
        </w:rPr>
        <w:t xml:space="preserve">Results </w:t>
      </w:r>
    </w:p>
    <w:p w14:paraId="1C41BBD5" w14:textId="77777777" w:rsidR="002C2272" w:rsidRPr="00581760" w:rsidRDefault="002C2272" w:rsidP="002C2272">
      <w:pPr>
        <w:pStyle w:val="Geenafstand"/>
        <w:rPr>
          <w:bCs/>
        </w:rPr>
      </w:pPr>
      <w:r w:rsidRPr="00581760">
        <w:rPr>
          <w:bCs/>
        </w:rPr>
        <w:t xml:space="preserve">Clothes peg values correlate at a clinically meaningful level with pressure pain detection </w:t>
      </w:r>
      <w:proofErr w:type="spellStart"/>
      <w:r w:rsidRPr="00581760">
        <w:rPr>
          <w:bCs/>
        </w:rPr>
        <w:t>tresholds</w:t>
      </w:r>
      <w:proofErr w:type="spellEnd"/>
      <w:r w:rsidRPr="00581760">
        <w:rPr>
          <w:bCs/>
        </w:rPr>
        <w:t xml:space="preserve"> (</w:t>
      </w:r>
      <w:proofErr w:type="spellStart"/>
      <w:r w:rsidRPr="00581760">
        <w:rPr>
          <w:bCs/>
        </w:rPr>
        <w:t>PPdt</w:t>
      </w:r>
      <w:proofErr w:type="spellEnd"/>
      <w:r w:rsidRPr="00581760">
        <w:rPr>
          <w:bCs/>
        </w:rPr>
        <w:t>) and pressure pain tolerance thresholds (</w:t>
      </w:r>
      <w:proofErr w:type="spellStart"/>
      <w:r w:rsidRPr="00581760">
        <w:rPr>
          <w:bCs/>
        </w:rPr>
        <w:t>PPtt</w:t>
      </w:r>
      <w:proofErr w:type="spellEnd"/>
      <w:r w:rsidRPr="00581760">
        <w:rPr>
          <w:bCs/>
        </w:rPr>
        <w:t>) measured by an electronic algometer.</w:t>
      </w:r>
    </w:p>
    <w:p w14:paraId="20CFA5FC" w14:textId="77777777" w:rsidR="002C2272" w:rsidRPr="00581760" w:rsidRDefault="002C2272" w:rsidP="002C2272">
      <w:pPr>
        <w:pStyle w:val="Geenafstand"/>
        <w:rPr>
          <w:bCs/>
        </w:rPr>
      </w:pPr>
      <w:r w:rsidRPr="00581760">
        <w:rPr>
          <w:bCs/>
        </w:rPr>
        <w:t xml:space="preserve">Clothes peg values correlated with </w:t>
      </w:r>
      <w:proofErr w:type="spellStart"/>
      <w:r w:rsidRPr="00581760">
        <w:rPr>
          <w:bCs/>
        </w:rPr>
        <w:t>PPdt</w:t>
      </w:r>
      <w:proofErr w:type="spellEnd"/>
      <w:r w:rsidRPr="00581760">
        <w:rPr>
          <w:bCs/>
        </w:rPr>
        <w:t xml:space="preserve"> values for finger testing with r = -0.54 and for earlobe testing with r = -0.55 (all p-values &lt; 0.001). Clothes peg values also correlated with </w:t>
      </w:r>
      <w:proofErr w:type="spellStart"/>
      <w:r w:rsidRPr="00581760">
        <w:rPr>
          <w:bCs/>
        </w:rPr>
        <w:t>PPtt</w:t>
      </w:r>
      <w:proofErr w:type="spellEnd"/>
      <w:r w:rsidRPr="00581760">
        <w:rPr>
          <w:bCs/>
        </w:rPr>
        <w:t xml:space="preserve"> values for finger testing with r = -0.55 (p &lt; 0.001). R (rho) is the </w:t>
      </w:r>
      <w:proofErr w:type="spellStart"/>
      <w:r w:rsidRPr="00581760">
        <w:rPr>
          <w:bCs/>
        </w:rPr>
        <w:t>spearmans</w:t>
      </w:r>
      <w:proofErr w:type="spellEnd"/>
      <w:r w:rsidRPr="00581760">
        <w:rPr>
          <w:bCs/>
        </w:rPr>
        <w:t xml:space="preserve"> rank correlation coefficient. According to Cohen’s conventions, r=0.3-0.5 corresponds to a correlation size of a medium effect and r&gt;0.5 corresponds to a large effect.</w:t>
      </w:r>
    </w:p>
    <w:p w14:paraId="591F7296" w14:textId="77777777" w:rsidR="002C2272" w:rsidRPr="00581760" w:rsidRDefault="002C2272" w:rsidP="002C2272">
      <w:pPr>
        <w:pStyle w:val="Geenafstand"/>
        <w:rPr>
          <w:bCs/>
        </w:rPr>
      </w:pPr>
    </w:p>
    <w:p w14:paraId="267BCD9E" w14:textId="77777777" w:rsidR="002C2272" w:rsidRPr="00581760" w:rsidRDefault="002C2272" w:rsidP="002C2272">
      <w:pPr>
        <w:pStyle w:val="Geenafstand"/>
        <w:rPr>
          <w:bCs/>
        </w:rPr>
      </w:pPr>
      <w:r w:rsidRPr="00581760">
        <w:rPr>
          <w:bCs/>
        </w:rPr>
        <w:t xml:space="preserve">Test-retest reliability (repeatability) showed equally stable results for clothes peg algometry and the electronic algometer (all </w:t>
      </w:r>
      <w:proofErr w:type="spellStart"/>
      <w:r w:rsidRPr="00581760">
        <w:rPr>
          <w:bCs/>
        </w:rPr>
        <w:t>r-values</w:t>
      </w:r>
      <w:proofErr w:type="spellEnd"/>
      <w:r w:rsidRPr="00581760">
        <w:rPr>
          <w:bCs/>
        </w:rPr>
        <w:t xml:space="preserve"> &gt; 0.89, all p-values &lt; 0.001). Conclusions: Information on pain sensitivity provided by a calibrated clothes peg and an established algometer correlate at a clinically meaningful level.</w:t>
      </w:r>
    </w:p>
    <w:p w14:paraId="768BFA2A" w14:textId="77777777" w:rsidR="002C2272" w:rsidRPr="00581760" w:rsidRDefault="002C2272" w:rsidP="002C2272">
      <w:pPr>
        <w:rPr>
          <w:bCs/>
        </w:rPr>
      </w:pPr>
    </w:p>
    <w:p w14:paraId="0A3D6451" w14:textId="77777777" w:rsidR="002C2272" w:rsidRPr="00581760" w:rsidRDefault="002C2272" w:rsidP="002C2272">
      <w:pPr>
        <w:pStyle w:val="Geenafstand"/>
        <w:rPr>
          <w:bCs/>
          <w:color w:val="000000"/>
          <w:shd w:val="clear" w:color="auto" w:fill="FFFFFF"/>
        </w:rPr>
      </w:pPr>
      <w:r w:rsidRPr="00581760">
        <w:rPr>
          <w:rStyle w:val="Zwaar"/>
          <w:b w:val="0"/>
          <w:color w:val="000000"/>
          <w:shd w:val="clear" w:color="auto" w:fill="FFFFFF"/>
        </w:rPr>
        <w:t>Pain characteristics of the two clinical groups</w:t>
      </w:r>
      <w:r w:rsidRPr="00581760">
        <w:rPr>
          <w:bCs/>
          <w:color w:val="000000"/>
          <w:shd w:val="clear" w:color="auto" w:fill="FFFFFF"/>
        </w:rPr>
        <w:t xml:space="preserve">. Our aim was to compare the two algometric test methods in a wide range of pain types. Therefore we recruited patients from the </w:t>
      </w:r>
      <w:proofErr w:type="spellStart"/>
      <w:r w:rsidRPr="00581760">
        <w:rPr>
          <w:bCs/>
          <w:color w:val="000000"/>
          <w:shd w:val="clear" w:color="auto" w:fill="FFFFFF"/>
        </w:rPr>
        <w:t>orthopaedic</w:t>
      </w:r>
      <w:proofErr w:type="spellEnd"/>
      <w:r w:rsidRPr="00581760">
        <w:rPr>
          <w:bCs/>
          <w:color w:val="000000"/>
          <w:shd w:val="clear" w:color="auto" w:fill="FFFFFF"/>
        </w:rPr>
        <w:t xml:space="preserve"> </w:t>
      </w:r>
      <w:r w:rsidRPr="00581760">
        <w:rPr>
          <w:bCs/>
          <w:color w:val="000000"/>
          <w:shd w:val="clear" w:color="auto" w:fill="FFFFFF"/>
        </w:rPr>
        <w:lastRenderedPageBreak/>
        <w:t>department and the medical-psychosomatic department. </w:t>
      </w:r>
      <w:r w:rsidRPr="00581760">
        <w:rPr>
          <w:rStyle w:val="Zwaar"/>
          <w:b w:val="0"/>
          <w:color w:val="000000"/>
          <w:shd w:val="clear" w:color="auto" w:fill="FFFFFF"/>
        </w:rPr>
        <w:t>The left figure</w:t>
      </w:r>
      <w:r w:rsidRPr="00581760">
        <w:rPr>
          <w:bCs/>
          <w:color w:val="000000"/>
          <w:shd w:val="clear" w:color="auto" w:fill="FFFFFF"/>
        </w:rPr>
        <w:t> illustrates the distribution of the baseline pain values (NRS) in both groups. </w:t>
      </w:r>
      <w:r w:rsidRPr="00581760">
        <w:rPr>
          <w:rStyle w:val="Zwaar"/>
          <w:b w:val="0"/>
          <w:color w:val="000000"/>
          <w:shd w:val="clear" w:color="auto" w:fill="FFFFFF"/>
        </w:rPr>
        <w:t>The right figure </w:t>
      </w:r>
      <w:r w:rsidRPr="00581760">
        <w:rPr>
          <w:bCs/>
          <w:color w:val="000000"/>
          <w:shd w:val="clear" w:color="auto" w:fill="FFFFFF"/>
        </w:rPr>
        <w:t>illustrates the distribution of the pain sensitivity values (NRS) of the ear lobe provoked by clothes pegs. The box-and-whisker-plots show the median with interquartile range (box: 25</w:t>
      </w:r>
      <w:r w:rsidRPr="00581760">
        <w:rPr>
          <w:bCs/>
          <w:color w:val="000000"/>
          <w:sz w:val="20"/>
          <w:szCs w:val="20"/>
          <w:shd w:val="clear" w:color="auto" w:fill="FFFFFF"/>
          <w:vertAlign w:val="superscript"/>
        </w:rPr>
        <w:t>th </w:t>
      </w:r>
      <w:r w:rsidRPr="00581760">
        <w:rPr>
          <w:bCs/>
          <w:color w:val="000000"/>
          <w:shd w:val="clear" w:color="auto" w:fill="FFFFFF"/>
        </w:rPr>
        <w:t>and 75</w:t>
      </w:r>
      <w:r w:rsidRPr="00581760">
        <w:rPr>
          <w:bCs/>
          <w:color w:val="000000"/>
          <w:sz w:val="20"/>
          <w:szCs w:val="20"/>
          <w:shd w:val="clear" w:color="auto" w:fill="FFFFFF"/>
          <w:vertAlign w:val="superscript"/>
        </w:rPr>
        <w:t>th </w:t>
      </w:r>
      <w:r w:rsidRPr="00581760">
        <w:rPr>
          <w:bCs/>
          <w:color w:val="000000"/>
          <w:shd w:val="clear" w:color="auto" w:fill="FFFFFF"/>
        </w:rPr>
        <w:t>percentile) and 5</w:t>
      </w:r>
      <w:r w:rsidRPr="00581760">
        <w:rPr>
          <w:bCs/>
          <w:color w:val="000000"/>
          <w:sz w:val="20"/>
          <w:szCs w:val="20"/>
          <w:shd w:val="clear" w:color="auto" w:fill="FFFFFF"/>
          <w:vertAlign w:val="superscript"/>
        </w:rPr>
        <w:t>th </w:t>
      </w:r>
      <w:r w:rsidRPr="00581760">
        <w:rPr>
          <w:bCs/>
          <w:color w:val="000000"/>
          <w:shd w:val="clear" w:color="auto" w:fill="FFFFFF"/>
        </w:rPr>
        <w:t>and 95th percentile (whiskers) of the data distribution.</w:t>
      </w:r>
    </w:p>
    <w:p w14:paraId="703E305E" w14:textId="77777777" w:rsidR="002C2272" w:rsidRPr="00581760" w:rsidRDefault="002C2272" w:rsidP="002C2272">
      <w:pPr>
        <w:pStyle w:val="Geenafstand"/>
        <w:rPr>
          <w:bCs/>
          <w:sz w:val="28"/>
          <w:szCs w:val="28"/>
        </w:rPr>
      </w:pPr>
    </w:p>
    <w:p w14:paraId="1CD28827" w14:textId="77777777" w:rsidR="002C2272" w:rsidRPr="00581760" w:rsidRDefault="002C2272" w:rsidP="002C2272">
      <w:pPr>
        <w:pStyle w:val="Geenafstand"/>
        <w:rPr>
          <w:bCs/>
        </w:rPr>
      </w:pPr>
      <w:r w:rsidRPr="00581760">
        <w:rPr>
          <w:bCs/>
        </w:rPr>
        <w:t>References:</w:t>
      </w:r>
    </w:p>
    <w:p w14:paraId="53BDF956" w14:textId="77777777" w:rsidR="002C2272" w:rsidRPr="00581760" w:rsidRDefault="002C2272" w:rsidP="002C2272">
      <w:pPr>
        <w:pStyle w:val="Geenafstand"/>
        <w:rPr>
          <w:bCs/>
        </w:rPr>
      </w:pPr>
      <w:r w:rsidRPr="00581760">
        <w:rPr>
          <w:bCs/>
          <w:noProof/>
        </w:rPr>
        <w:t xml:space="preserve">N. Egloff, N. Klingler, R. von Kanel, R.J. Camara, M. Curatolo, B. Wegmann, E. Marti, M.L. Ferrari, Algometry with a clothes peg compared to an electronic pressure algometer: a randomized cross-sectional study in pain patients. </w:t>
      </w:r>
      <w:r w:rsidRPr="00581760">
        <w:rPr>
          <w:bCs/>
        </w:rPr>
        <w:t xml:space="preserve">BMC </w:t>
      </w:r>
      <w:proofErr w:type="spellStart"/>
      <w:r w:rsidRPr="00581760">
        <w:rPr>
          <w:bCs/>
        </w:rPr>
        <w:t>Musculoskelet</w:t>
      </w:r>
      <w:proofErr w:type="spellEnd"/>
      <w:r w:rsidRPr="00581760">
        <w:rPr>
          <w:bCs/>
        </w:rPr>
        <w:t xml:space="preserve"> </w:t>
      </w:r>
      <w:proofErr w:type="spellStart"/>
      <w:r w:rsidRPr="00581760">
        <w:rPr>
          <w:bCs/>
        </w:rPr>
        <w:t>Disord</w:t>
      </w:r>
      <w:proofErr w:type="spellEnd"/>
      <w:r w:rsidRPr="00581760">
        <w:rPr>
          <w:bCs/>
        </w:rPr>
        <w:t xml:space="preserve"> 12 (2011) 174</w:t>
      </w:r>
    </w:p>
    <w:p w14:paraId="3A1348C9" w14:textId="77777777" w:rsidR="002C2272" w:rsidRPr="00581760" w:rsidRDefault="002C2272" w:rsidP="002C2272">
      <w:pPr>
        <w:pStyle w:val="Geenafstand"/>
        <w:rPr>
          <w:bCs/>
        </w:rPr>
      </w:pPr>
    </w:p>
    <w:p w14:paraId="10DC1A1E" w14:textId="77777777" w:rsidR="002C2272" w:rsidRPr="00581760" w:rsidRDefault="002C2272" w:rsidP="002C2272">
      <w:pPr>
        <w:pStyle w:val="Geenafstand"/>
        <w:rPr>
          <w:bCs/>
          <w:sz w:val="28"/>
          <w:szCs w:val="28"/>
        </w:rPr>
      </w:pPr>
    </w:p>
    <w:p w14:paraId="49DC0CC1" w14:textId="1BBD0F49" w:rsidR="00366200" w:rsidRPr="00581760" w:rsidRDefault="00366200">
      <w:pPr>
        <w:rPr>
          <w:rFonts w:eastAsiaTheme="majorEastAsia"/>
          <w:bCs/>
          <w:spacing w:val="-10"/>
          <w:kern w:val="28"/>
          <w:sz w:val="28"/>
          <w:szCs w:val="28"/>
          <w:lang w:val="en-GB"/>
        </w:rPr>
      </w:pPr>
      <w:r w:rsidRPr="00581760">
        <w:rPr>
          <w:rFonts w:eastAsiaTheme="majorEastAsia"/>
          <w:bCs/>
          <w:spacing w:val="-10"/>
          <w:kern w:val="28"/>
          <w:sz w:val="28"/>
          <w:szCs w:val="28"/>
          <w:lang w:val="en-GB"/>
        </w:rPr>
        <w:br w:type="page"/>
      </w:r>
    </w:p>
    <w:p w14:paraId="643F0135" w14:textId="6D4844A7" w:rsidR="007246A5" w:rsidRPr="00581760" w:rsidRDefault="007246A5" w:rsidP="0074040E">
      <w:pPr>
        <w:pStyle w:val="Lijstalinea"/>
        <w:numPr>
          <w:ilvl w:val="0"/>
          <w:numId w:val="32"/>
        </w:numPr>
        <w:rPr>
          <w:bCs/>
          <w:sz w:val="28"/>
          <w:szCs w:val="28"/>
          <w:lang w:val="en-GB"/>
        </w:rPr>
      </w:pPr>
      <w:bookmarkStart w:id="0" w:name="_Hlk536164190"/>
      <w:r w:rsidRPr="00581760">
        <w:rPr>
          <w:bCs/>
          <w:sz w:val="28"/>
          <w:szCs w:val="28"/>
          <w:lang w:val="en-GB"/>
        </w:rPr>
        <w:lastRenderedPageBreak/>
        <w:t>CPM: combination of ischemic stimuli and PPT</w:t>
      </w:r>
    </w:p>
    <w:bookmarkEnd w:id="0"/>
    <w:p w14:paraId="79091DFD" w14:textId="6F7D51F7" w:rsidR="00E473E3" w:rsidRPr="00581760" w:rsidRDefault="00E473E3" w:rsidP="00E473E3">
      <w:pPr>
        <w:pStyle w:val="Geenafstand"/>
        <w:rPr>
          <w:bCs/>
          <w:sz w:val="24"/>
          <w:lang w:val="en-GB"/>
        </w:rPr>
      </w:pPr>
      <w:r w:rsidRPr="00581760">
        <w:rPr>
          <w:bCs/>
          <w:sz w:val="24"/>
          <w:lang w:val="en-GB"/>
        </w:rPr>
        <w:t>Background:</w:t>
      </w:r>
    </w:p>
    <w:p w14:paraId="493E3FA4" w14:textId="77777777" w:rsidR="00E473E3" w:rsidRPr="00581760" w:rsidRDefault="00E473E3" w:rsidP="00E473E3">
      <w:pPr>
        <w:pStyle w:val="Geenafstand"/>
        <w:rPr>
          <w:bCs/>
          <w:lang w:val="en-GB"/>
        </w:rPr>
      </w:pPr>
      <w:r w:rsidRPr="00581760">
        <w:rPr>
          <w:bCs/>
          <w:lang w:val="en-GB"/>
        </w:rPr>
        <w:t>Conditioned pain modulation (CPM) means that a test-stimulus and a conditioning stimulus are used together in the test. A combination of ischemic stimuli and PPTs is used here as CPM. In healthy controls the conditioning stimulus leads to  a reduction in the perceived intensity of the test-stimulus. In central sensitization there is a smaller reduction of the perceived intensity of the test-stimulus due to reduced inhibition of descending control.</w:t>
      </w:r>
    </w:p>
    <w:p w14:paraId="1C8867A2" w14:textId="77777777" w:rsidR="00E473E3" w:rsidRPr="00581760" w:rsidRDefault="00E473E3" w:rsidP="0045239B">
      <w:pPr>
        <w:pStyle w:val="Geenafstand"/>
        <w:rPr>
          <w:bCs/>
          <w:sz w:val="24"/>
          <w:lang w:val="en-GB"/>
        </w:rPr>
      </w:pPr>
    </w:p>
    <w:p w14:paraId="288C0798" w14:textId="17546A8D" w:rsidR="0045239B" w:rsidRPr="00581760" w:rsidRDefault="0045239B" w:rsidP="0045239B">
      <w:pPr>
        <w:pStyle w:val="Geenafstand"/>
        <w:rPr>
          <w:bCs/>
          <w:sz w:val="24"/>
          <w:lang w:val="en-GB"/>
        </w:rPr>
      </w:pPr>
      <w:r w:rsidRPr="00581760">
        <w:rPr>
          <w:bCs/>
          <w:sz w:val="24"/>
          <w:lang w:val="en-GB"/>
        </w:rPr>
        <w:t>Study 1</w:t>
      </w:r>
      <w:r w:rsidRPr="00581760">
        <w:rPr>
          <w:bCs/>
          <w:sz w:val="24"/>
          <w:lang w:val="en-GB"/>
        </w:rPr>
        <w:br/>
        <w:t>Method</w:t>
      </w:r>
      <w:r w:rsidR="00985B26" w:rsidRPr="00581760">
        <w:rPr>
          <w:bCs/>
          <w:sz w:val="24"/>
          <w:lang w:val="en-GB"/>
        </w:rPr>
        <w:t>: i</w:t>
      </w:r>
      <w:r w:rsidRPr="00581760">
        <w:rPr>
          <w:bCs/>
          <w:lang w:val="en-GB"/>
        </w:rPr>
        <w:t>n comfortable recumbent position CPM is evaluated by conditioning tonic stimulation of pain using ischemic compression (with a tourniquet cuff) on the left arm until pain was rated as 4cm on e-VAS and PPT from peripatellar region.</w:t>
      </w:r>
    </w:p>
    <w:p w14:paraId="27A705F0" w14:textId="0EA7BEAF" w:rsidR="0045239B" w:rsidRPr="00581760" w:rsidRDefault="0045239B" w:rsidP="000D3330">
      <w:pPr>
        <w:pStyle w:val="Geenafstand"/>
        <w:rPr>
          <w:bCs/>
          <w:lang w:val="en-GB"/>
        </w:rPr>
      </w:pPr>
      <w:r w:rsidRPr="00581760">
        <w:rPr>
          <w:bCs/>
          <w:sz w:val="24"/>
          <w:lang w:val="en-GB"/>
        </w:rPr>
        <w:t>Investigated population</w:t>
      </w:r>
      <w:r w:rsidR="00985B26" w:rsidRPr="00581760">
        <w:rPr>
          <w:bCs/>
          <w:sz w:val="24"/>
          <w:lang w:val="en-GB"/>
        </w:rPr>
        <w:t xml:space="preserve">: </w:t>
      </w:r>
      <w:r w:rsidRPr="00581760">
        <w:rPr>
          <w:bCs/>
          <w:lang w:val="en-GB"/>
        </w:rPr>
        <w:t>17 knee osteoarthritis patients</w:t>
      </w:r>
    </w:p>
    <w:p w14:paraId="60FE35DB" w14:textId="790EEE47" w:rsidR="0005273A" w:rsidRPr="00581760" w:rsidRDefault="00167A1F" w:rsidP="000D3330">
      <w:pPr>
        <w:pStyle w:val="Geenafstand"/>
        <w:rPr>
          <w:bCs/>
          <w:lang w:val="en-GB"/>
        </w:rPr>
      </w:pPr>
      <w:r w:rsidRPr="00581760">
        <w:rPr>
          <w:bCs/>
          <w:sz w:val="24"/>
          <w:lang w:val="en-GB"/>
        </w:rPr>
        <w:t xml:space="preserve">Results </w:t>
      </w:r>
      <w:r w:rsidR="00985B26" w:rsidRPr="00581760">
        <w:rPr>
          <w:bCs/>
          <w:sz w:val="24"/>
          <w:lang w:val="en-GB"/>
        </w:rPr>
        <w:t>m</w:t>
      </w:r>
      <w:r w:rsidR="0005273A" w:rsidRPr="00581760">
        <w:rPr>
          <w:bCs/>
          <w:lang w:val="en-GB"/>
        </w:rPr>
        <w:t>ultiple-regression model: 55% of variance in peak pain intensity in KOA patients (p=0.001). Significant correlations (P &lt; 0.05): PPTs by handheld pressure algometry in peripatellar region vs. TA (R = 0.94), PPTs by computer</w:t>
      </w:r>
      <w:r w:rsidR="00985B26" w:rsidRPr="00581760">
        <w:rPr>
          <w:bCs/>
          <w:lang w:val="en-GB"/>
        </w:rPr>
        <w:t xml:space="preserve"> </w:t>
      </w:r>
      <w:r w:rsidR="0005273A" w:rsidRPr="00581760">
        <w:rPr>
          <w:bCs/>
          <w:lang w:val="en-GB"/>
        </w:rPr>
        <w:t>controlled pressure algometry vs. handheld pressure algometry in peripatellar region (R = 0.71), PPTs by computer-controlled pressure algometry in peripatellar region vs. handheld pressure algometry on TA (R = 0.71) and temporal summation at the knee vs. TA (R = 0.73).</w:t>
      </w:r>
    </w:p>
    <w:p w14:paraId="41233CFD" w14:textId="77777777" w:rsidR="00605FF3" w:rsidRPr="00581760" w:rsidRDefault="00605FF3" w:rsidP="00605FF3">
      <w:pPr>
        <w:pStyle w:val="Geenafstand"/>
        <w:rPr>
          <w:bCs/>
          <w:lang w:val="en-GB"/>
        </w:rPr>
      </w:pPr>
    </w:p>
    <w:p w14:paraId="18C924A1" w14:textId="61D18926" w:rsidR="00605FF3" w:rsidRPr="00581760" w:rsidRDefault="00605FF3" w:rsidP="00605FF3">
      <w:pPr>
        <w:pStyle w:val="Geenafstand"/>
        <w:rPr>
          <w:bCs/>
          <w:spacing w:val="1"/>
          <w:lang w:val="en-GB"/>
        </w:rPr>
      </w:pPr>
      <w:r w:rsidRPr="00581760">
        <w:rPr>
          <w:bCs/>
          <w:lang w:val="en-GB"/>
        </w:rPr>
        <w:t xml:space="preserve">Study </w:t>
      </w:r>
      <w:r w:rsidR="00D0300B" w:rsidRPr="00581760">
        <w:rPr>
          <w:bCs/>
          <w:lang w:val="en-GB"/>
        </w:rPr>
        <w:t>2</w:t>
      </w:r>
      <w:r w:rsidRPr="00581760">
        <w:rPr>
          <w:bCs/>
          <w:lang w:val="en-GB"/>
        </w:rPr>
        <w:br/>
      </w:r>
      <w:r w:rsidRPr="00581760">
        <w:rPr>
          <w:bCs/>
          <w:sz w:val="24"/>
          <w:lang w:val="en-GB"/>
        </w:rPr>
        <w:t xml:space="preserve">Method: </w:t>
      </w:r>
      <w:r w:rsidRPr="00581760">
        <w:rPr>
          <w:bCs/>
          <w:lang w:val="en-GB"/>
        </w:rPr>
        <w:t xml:space="preserve"> </w:t>
      </w:r>
      <w:r w:rsidRPr="00581760">
        <w:rPr>
          <w:bCs/>
          <w:spacing w:val="1"/>
          <w:lang w:val="en-GB"/>
        </w:rPr>
        <w:t xml:space="preserve">CPM was induced by inflating an occlusion cuff at the subject’s left arm to a painful intensity. The occlusion cuff was inflated at a rate of 20 mmHg/s until ‘the first sensation of pain’ and maintained for 30 s. Afterwards, pain intensity, as a result of cuff inflation, was rated on a numerical rating scale (0 = no to 10 = worst possible pain). Next, cuff inflation was increased or decreased until pain intensity at left arm was rated as 3/10. TS assessment was then repeated during maintenance of the cuff inflation. </w:t>
      </w:r>
    </w:p>
    <w:p w14:paraId="778EEF14" w14:textId="77777777" w:rsidR="00605FF3" w:rsidRPr="00581760" w:rsidRDefault="00605FF3" w:rsidP="00605FF3">
      <w:pPr>
        <w:pStyle w:val="Geenafstand"/>
        <w:rPr>
          <w:bCs/>
          <w:lang w:val="en-GB"/>
        </w:rPr>
      </w:pPr>
      <w:r w:rsidRPr="00581760">
        <w:rPr>
          <w:bCs/>
          <w:spacing w:val="1"/>
          <w:lang w:val="en-GB"/>
        </w:rPr>
        <w:t>TS was provoked by means of 10 consecutive pulses at previously determined pressure pain threshold at each location. TS started 2 min after pressure pain threshold measurement. For each pulse, pressure was gradually increased at a rate of 2 kg/s to the determined pressure pain threshold and maintained for 1 s before being released (1 s interstimulus interval). Pain intensity of first, fifth, and 10th pulse was rated on a numerical rating scale (0 = no to 10 = worst possible pain). Afterwards, a rest period of 5 min was allowed.</w:t>
      </w:r>
    </w:p>
    <w:p w14:paraId="4176D41E" w14:textId="77777777" w:rsidR="00605FF3" w:rsidRPr="00581760" w:rsidRDefault="00605FF3" w:rsidP="00605FF3">
      <w:pPr>
        <w:pStyle w:val="Geenafstand"/>
        <w:rPr>
          <w:bCs/>
          <w:lang w:val="en-GB"/>
        </w:rPr>
      </w:pPr>
      <w:r w:rsidRPr="00581760">
        <w:rPr>
          <w:bCs/>
          <w:sz w:val="24"/>
          <w:lang w:val="en-GB"/>
        </w:rPr>
        <w:t xml:space="preserve">Investigated population: </w:t>
      </w:r>
      <w:r w:rsidRPr="00581760">
        <w:rPr>
          <w:bCs/>
          <w:lang w:val="en-GB"/>
        </w:rPr>
        <w:t>35 chronic patients with whiplash associated disorder (WAD), 31 healthy controls</w:t>
      </w:r>
    </w:p>
    <w:p w14:paraId="06B45480" w14:textId="77777777" w:rsidR="00605FF3" w:rsidRPr="00581760" w:rsidRDefault="00605FF3" w:rsidP="00605FF3">
      <w:pPr>
        <w:pStyle w:val="Geenafstand"/>
        <w:rPr>
          <w:bCs/>
          <w:lang w:val="en-GB"/>
        </w:rPr>
      </w:pPr>
      <w:r w:rsidRPr="00581760">
        <w:rPr>
          <w:bCs/>
          <w:sz w:val="24"/>
          <w:lang w:val="en-GB"/>
        </w:rPr>
        <w:t xml:space="preserve">Results:  </w:t>
      </w:r>
      <w:r w:rsidRPr="00581760">
        <w:rPr>
          <w:bCs/>
          <w:lang w:val="en-GB"/>
        </w:rPr>
        <w:t>TS of pressure pain was significantly depleted among healthy controls. In contrast, TS was quite similar prior to and during cuff inflation in chronic WAD, providing evidence for dysfunctional CPM in patients with chronic WAD. The present study demonstrates a lack of endogenous pain inhibitory pathways, and in particularly CPM, in patients with chronic WAD, and hence provides additional evidence for the presence of central sensitization in chronic WAD.</w:t>
      </w:r>
    </w:p>
    <w:p w14:paraId="4F1A5E8F" w14:textId="721DCE71" w:rsidR="00605FF3" w:rsidRPr="00581760" w:rsidRDefault="00605FF3" w:rsidP="00605FF3">
      <w:pPr>
        <w:pStyle w:val="Geenafstand"/>
        <w:rPr>
          <w:bCs/>
          <w:lang w:val="en-GB"/>
        </w:rPr>
      </w:pPr>
    </w:p>
    <w:p w14:paraId="2FF362B5" w14:textId="6B6C563C" w:rsidR="00605FF3" w:rsidRPr="00581760" w:rsidRDefault="00605FF3" w:rsidP="00605FF3">
      <w:pPr>
        <w:pStyle w:val="Geenafstand"/>
        <w:rPr>
          <w:bCs/>
          <w:lang w:val="en-GB"/>
        </w:rPr>
      </w:pPr>
      <w:r w:rsidRPr="00581760">
        <w:rPr>
          <w:bCs/>
          <w:lang w:val="en-GB"/>
        </w:rPr>
        <w:t xml:space="preserve">Study </w:t>
      </w:r>
      <w:r w:rsidR="00D0300B" w:rsidRPr="00581760">
        <w:rPr>
          <w:bCs/>
          <w:lang w:val="en-GB"/>
        </w:rPr>
        <w:t>3</w:t>
      </w:r>
      <w:r w:rsidRPr="00581760">
        <w:rPr>
          <w:bCs/>
          <w:lang w:val="en-GB"/>
        </w:rPr>
        <w:t xml:space="preserve"> </w:t>
      </w:r>
      <w:r w:rsidRPr="00581760">
        <w:rPr>
          <w:bCs/>
          <w:lang w:val="en-GB"/>
        </w:rPr>
        <w:br/>
      </w:r>
      <w:r w:rsidRPr="00581760">
        <w:rPr>
          <w:bCs/>
          <w:sz w:val="24"/>
          <w:lang w:val="en-GB"/>
        </w:rPr>
        <w:t xml:space="preserve">Method: </w:t>
      </w:r>
      <w:bookmarkStart w:id="1" w:name="_Hlk536040183"/>
      <w:r w:rsidRPr="00581760">
        <w:rPr>
          <w:bCs/>
          <w:lang w:val="en-GB"/>
        </w:rPr>
        <w:t>pressure pain modulation by heterotopic descending noxious inhibitory control (DNIC), ischemic compression of the arm</w:t>
      </w:r>
      <w:bookmarkEnd w:id="1"/>
      <w:r w:rsidRPr="00581760">
        <w:rPr>
          <w:bCs/>
          <w:lang w:val="en-GB"/>
        </w:rPr>
        <w:t xml:space="preserve">. </w:t>
      </w:r>
      <w:r w:rsidRPr="00581760">
        <w:rPr>
          <w:bCs/>
          <w:color w:val="0A0905"/>
          <w:lang w:val="en-GB"/>
        </w:rPr>
        <w:t xml:space="preserve">A 7.5cm wide tourniquet cuff (VBM, Germany) was wrapped around the left arm. The lower rim of the tourniquet cuff was at 3cm proximal to the cubital fossa. The cuff control unit (Aalborg University, Denmark) was programmed to maintain the pressure at 36kPa (above the systolic pressure). After the target pressure was reached, the patient was asked to repeat hand grip for 10 times or more until 4 on the VAS was reached. The patients rated the contraction-evoked pain on an electronic VAS on which “0” represented “no pain” and “10” represented “maximal pain”. When “4” on VAS was reached, PPTs on all test sites and control sites </w:t>
      </w:r>
      <w:r w:rsidRPr="00581760">
        <w:rPr>
          <w:bCs/>
          <w:color w:val="0A0905"/>
          <w:lang w:val="en-GB"/>
        </w:rPr>
        <w:lastRenderedPageBreak/>
        <w:t>were assessed. The cuff was released once PPT assessments were finished. PPT assessment was repeated 5min after cuff-evoked pain subsided.</w:t>
      </w:r>
    </w:p>
    <w:p w14:paraId="271E8CB4" w14:textId="77777777" w:rsidR="00605FF3" w:rsidRPr="00581760" w:rsidRDefault="00605FF3" w:rsidP="00605FF3">
      <w:pPr>
        <w:pStyle w:val="Geenafstand"/>
        <w:rPr>
          <w:bCs/>
          <w:lang w:val="en-GB"/>
        </w:rPr>
      </w:pPr>
      <w:r w:rsidRPr="00581760">
        <w:rPr>
          <w:bCs/>
          <w:sz w:val="24"/>
          <w:lang w:val="en-GB"/>
        </w:rPr>
        <w:t xml:space="preserve">Investigated population: </w:t>
      </w:r>
      <w:r w:rsidRPr="00581760">
        <w:rPr>
          <w:bCs/>
          <w:lang w:val="en-GB"/>
        </w:rPr>
        <w:t>48 pts knee OA, 2 groups 24 VAS &gt;6 ,24&lt;6, 24 controls</w:t>
      </w:r>
    </w:p>
    <w:p w14:paraId="5A088BCA" w14:textId="4958071D" w:rsidR="00605FF3" w:rsidRPr="00581760" w:rsidRDefault="00605FF3" w:rsidP="00605FF3">
      <w:pPr>
        <w:pStyle w:val="Geenafstand"/>
        <w:rPr>
          <w:bCs/>
          <w:lang w:val="en-GB"/>
        </w:rPr>
      </w:pPr>
      <w:r w:rsidRPr="00581760">
        <w:rPr>
          <w:bCs/>
          <w:sz w:val="24"/>
          <w:lang w:val="en-GB"/>
        </w:rPr>
        <w:t xml:space="preserve">Results: </w:t>
      </w:r>
      <w:r w:rsidRPr="00581760">
        <w:rPr>
          <w:bCs/>
          <w:color w:val="0A0905"/>
          <w:lang w:val="en-GB"/>
        </w:rPr>
        <w:t xml:space="preserve">There were no significant increases in PPT at the peripatellar region during cuff stimulation in neither group A nor group B. PPT increased significantly during cuff stimulation in controls (ANOVA: </w:t>
      </w:r>
      <w:r w:rsidRPr="00581760">
        <w:rPr>
          <w:rStyle w:val="fulltext-it"/>
          <w:rFonts w:cstheme="minorHAnsi"/>
          <w:bCs/>
          <w:color w:val="0A0905"/>
          <w:lang w:val="en-GB"/>
        </w:rPr>
        <w:t>F</w:t>
      </w:r>
      <w:r w:rsidRPr="00581760">
        <w:rPr>
          <w:bCs/>
          <w:color w:val="0A0905"/>
          <w:vertAlign w:val="subscript"/>
          <w:lang w:val="en-GB"/>
        </w:rPr>
        <w:t>2,146</w:t>
      </w:r>
      <w:r w:rsidRPr="00581760">
        <w:rPr>
          <w:bCs/>
          <w:color w:val="0A0905"/>
          <w:lang w:val="en-GB"/>
        </w:rPr>
        <w:t xml:space="preserve">=6.1, </w:t>
      </w:r>
      <w:r w:rsidRPr="00581760">
        <w:rPr>
          <w:rStyle w:val="fulltext-it"/>
          <w:rFonts w:cstheme="minorHAnsi"/>
          <w:bCs/>
          <w:color w:val="0A0905"/>
          <w:lang w:val="en-GB"/>
        </w:rPr>
        <w:t>p</w:t>
      </w:r>
      <w:r w:rsidRPr="00581760">
        <w:rPr>
          <w:bCs/>
          <w:color w:val="0A0905"/>
          <w:lang w:val="en-GB"/>
        </w:rPr>
        <w:t xml:space="preserve">&lt;0.01; SNK: </w:t>
      </w:r>
      <w:r w:rsidRPr="00581760">
        <w:rPr>
          <w:rStyle w:val="fulltext-it"/>
          <w:rFonts w:cstheme="minorHAnsi"/>
          <w:bCs/>
          <w:color w:val="0A0905"/>
          <w:lang w:val="en-GB"/>
        </w:rPr>
        <w:t>p</w:t>
      </w:r>
      <w:r w:rsidRPr="00581760">
        <w:rPr>
          <w:bCs/>
          <w:color w:val="0A0905"/>
          <w:lang w:val="en-GB"/>
        </w:rPr>
        <w:t xml:space="preserve">&lt;0.05). Significant increase of PPT during cuff stimulation was found at TA in groups A, B and controls and at forearm in group A and controls (ANOVA: </w:t>
      </w:r>
      <w:r w:rsidRPr="00581760">
        <w:rPr>
          <w:rStyle w:val="fulltext-it"/>
          <w:rFonts w:cstheme="minorHAnsi"/>
          <w:bCs/>
          <w:color w:val="0A0905"/>
          <w:lang w:val="en-GB"/>
        </w:rPr>
        <w:t>F</w:t>
      </w:r>
      <w:r w:rsidRPr="00581760">
        <w:rPr>
          <w:bCs/>
          <w:color w:val="0A0905"/>
          <w:vertAlign w:val="subscript"/>
          <w:lang w:val="en-GB"/>
        </w:rPr>
        <w:t>2,146</w:t>
      </w:r>
      <w:r w:rsidRPr="00581760">
        <w:rPr>
          <w:bCs/>
          <w:color w:val="0A0905"/>
          <w:lang w:val="en-GB"/>
        </w:rPr>
        <w:t xml:space="preserve">=5.6, </w:t>
      </w:r>
      <w:r w:rsidRPr="00581760">
        <w:rPr>
          <w:rStyle w:val="fulltext-it"/>
          <w:rFonts w:cstheme="minorHAnsi"/>
          <w:bCs/>
          <w:color w:val="0A0905"/>
          <w:lang w:val="en-GB"/>
        </w:rPr>
        <w:t>p</w:t>
      </w:r>
      <w:r w:rsidRPr="00581760">
        <w:rPr>
          <w:bCs/>
          <w:color w:val="0A0905"/>
          <w:lang w:val="en-GB"/>
        </w:rPr>
        <w:t xml:space="preserve">&lt;0.01; SNK: </w:t>
      </w:r>
      <w:r w:rsidRPr="00581760">
        <w:rPr>
          <w:rStyle w:val="fulltext-it"/>
          <w:rFonts w:cstheme="minorHAnsi"/>
          <w:bCs/>
          <w:color w:val="0A0905"/>
          <w:lang w:val="en-GB"/>
        </w:rPr>
        <w:t>p</w:t>
      </w:r>
      <w:r w:rsidRPr="00581760">
        <w:rPr>
          <w:bCs/>
          <w:color w:val="0A0905"/>
          <w:lang w:val="en-GB"/>
        </w:rPr>
        <w:t>&lt;0.05;). P</w:t>
      </w:r>
      <w:r w:rsidRPr="00581760">
        <w:rPr>
          <w:bCs/>
          <w:lang w:val="en-GB"/>
        </w:rPr>
        <w:t>atients with osteo-arthrosis had a significant facilitation of temporal summation from both the knee and tibialis anterior, significantly less DNIC as compared with controls.</w:t>
      </w:r>
    </w:p>
    <w:p w14:paraId="5115CC95" w14:textId="4C56634B" w:rsidR="00D0300B" w:rsidRPr="00581760" w:rsidRDefault="00D0300B" w:rsidP="00605FF3">
      <w:pPr>
        <w:pStyle w:val="Geenafstand"/>
        <w:rPr>
          <w:bCs/>
          <w:lang w:val="en-GB"/>
        </w:rPr>
      </w:pPr>
    </w:p>
    <w:p w14:paraId="292C150E" w14:textId="25ECB904" w:rsidR="00D0300B" w:rsidRPr="00581760" w:rsidRDefault="00D0300B" w:rsidP="00605FF3">
      <w:pPr>
        <w:pStyle w:val="Geenafstand"/>
        <w:rPr>
          <w:bCs/>
          <w:lang w:val="en-GB"/>
        </w:rPr>
      </w:pPr>
      <w:r w:rsidRPr="00581760">
        <w:rPr>
          <w:bCs/>
          <w:lang w:val="en-GB"/>
        </w:rPr>
        <w:t xml:space="preserve">References: </w:t>
      </w:r>
    </w:p>
    <w:p w14:paraId="7D65BA9C" w14:textId="77777777" w:rsidR="00D0300B" w:rsidRPr="00581760" w:rsidRDefault="00D0300B" w:rsidP="00D0300B">
      <w:pPr>
        <w:pStyle w:val="EndNoteBibliography"/>
        <w:spacing w:after="0"/>
        <w:rPr>
          <w:bCs/>
        </w:rPr>
      </w:pPr>
      <w:r w:rsidRPr="00581760">
        <w:rPr>
          <w:bCs/>
          <w:lang w:val="en-GB"/>
        </w:rPr>
        <w:t xml:space="preserve">Study 1: </w:t>
      </w:r>
      <w:r w:rsidRPr="00581760">
        <w:rPr>
          <w:bCs/>
        </w:rPr>
        <w:t>S.T. Skou, T. Graven-Nielsen, L. Lengsoe, O. Simonsen, M.B. Laursen, L. Arendt-Nielsen, Relating clinical measures of pain with experimentally assessed pain mechanisms in patients with knee osteoarthritis, Scandinavian journal of pain 4(2) (2013) 111-117.</w:t>
      </w:r>
    </w:p>
    <w:p w14:paraId="42B4E4F0" w14:textId="38E91E27" w:rsidR="00D0300B" w:rsidRPr="00581760" w:rsidRDefault="00D0300B" w:rsidP="00D0300B">
      <w:pPr>
        <w:pStyle w:val="EndNoteBibliography"/>
        <w:spacing w:after="0"/>
        <w:rPr>
          <w:bCs/>
        </w:rPr>
      </w:pPr>
      <w:r w:rsidRPr="00581760">
        <w:rPr>
          <w:bCs/>
          <w:lang w:val="en-GB"/>
        </w:rPr>
        <w:t xml:space="preserve">Study 2: </w:t>
      </w:r>
      <w:r w:rsidRPr="00581760">
        <w:rPr>
          <w:bCs/>
        </w:rPr>
        <w:t>L. Daenen, J. Nijs, N. Roussel, K. Wouters, M. Van Loo, P. Cras, Dysfunctional pain inhibition in patients with chronic whiplash-associated disorders: An experimental study, Clinical rheumatology 32(1) (2013) 23-31.</w:t>
      </w:r>
    </w:p>
    <w:p w14:paraId="30BFA52D" w14:textId="32F84193" w:rsidR="00D0300B" w:rsidRPr="00581760" w:rsidRDefault="00D0300B" w:rsidP="00D0300B">
      <w:pPr>
        <w:pStyle w:val="EndNoteBibliography"/>
        <w:spacing w:after="0"/>
        <w:rPr>
          <w:bCs/>
        </w:rPr>
      </w:pPr>
      <w:r w:rsidRPr="00581760">
        <w:rPr>
          <w:bCs/>
          <w:lang w:val="en-GB"/>
        </w:rPr>
        <w:t xml:space="preserve">Study 3: </w:t>
      </w:r>
      <w:r w:rsidRPr="00581760">
        <w:rPr>
          <w:bCs/>
        </w:rPr>
        <w:t>L. Arendt-Nielsen, H. Nie, M.B. Laursen, B.S. Laursen, P. Madeleine, O.H. Simonsen, T. Graven-Nielsen, Sensitization in patients with painful knee osteoarthritis, Pain 149(3) (2010) 573-81.</w:t>
      </w:r>
    </w:p>
    <w:p w14:paraId="0582939E" w14:textId="77777777" w:rsidR="00D0300B" w:rsidRPr="00581760" w:rsidRDefault="00D0300B" w:rsidP="00605FF3">
      <w:pPr>
        <w:pStyle w:val="Geenafstand"/>
        <w:rPr>
          <w:bCs/>
          <w:lang w:val="en-GB"/>
        </w:rPr>
      </w:pPr>
    </w:p>
    <w:p w14:paraId="7C85B165" w14:textId="77777777" w:rsidR="00605FF3" w:rsidRPr="00581760" w:rsidRDefault="00605FF3" w:rsidP="00605FF3">
      <w:pPr>
        <w:pStyle w:val="Geenafstand"/>
        <w:rPr>
          <w:bCs/>
          <w:lang w:val="en-GB"/>
        </w:rPr>
      </w:pPr>
    </w:p>
    <w:p w14:paraId="4CD815CD" w14:textId="77777777" w:rsidR="00605FF3" w:rsidRPr="00581760" w:rsidRDefault="00605FF3" w:rsidP="000D3330">
      <w:pPr>
        <w:pStyle w:val="Geenafstand"/>
        <w:rPr>
          <w:bCs/>
          <w:lang w:val="en-GB"/>
        </w:rPr>
      </w:pPr>
    </w:p>
    <w:p w14:paraId="4797E38F" w14:textId="77777777" w:rsidR="007246A5" w:rsidRPr="00581760" w:rsidRDefault="007246A5" w:rsidP="0005273A">
      <w:pPr>
        <w:pStyle w:val="Geenafstand"/>
        <w:rPr>
          <w:bCs/>
          <w:lang w:val="en-GB"/>
        </w:rPr>
      </w:pPr>
    </w:p>
    <w:p w14:paraId="30E11F30" w14:textId="77777777" w:rsidR="00E81596" w:rsidRPr="00581760" w:rsidRDefault="00E81596">
      <w:pPr>
        <w:rPr>
          <w:rFonts w:cstheme="minorHAnsi"/>
          <w:bCs/>
          <w:sz w:val="28"/>
          <w:szCs w:val="28"/>
          <w:lang w:val="en-GB"/>
        </w:rPr>
      </w:pPr>
      <w:bookmarkStart w:id="2" w:name="_Hlk536164241"/>
      <w:r w:rsidRPr="00581760">
        <w:rPr>
          <w:rFonts w:cstheme="minorHAnsi"/>
          <w:bCs/>
          <w:sz w:val="28"/>
          <w:szCs w:val="28"/>
          <w:lang w:val="en-GB"/>
        </w:rPr>
        <w:br w:type="page"/>
      </w:r>
    </w:p>
    <w:p w14:paraId="2685C15D" w14:textId="717BE033" w:rsidR="006E17C9" w:rsidRPr="00581760" w:rsidRDefault="006E17C9" w:rsidP="0074040E">
      <w:pPr>
        <w:pStyle w:val="Geenafstand"/>
        <w:numPr>
          <w:ilvl w:val="0"/>
          <w:numId w:val="32"/>
        </w:numPr>
        <w:rPr>
          <w:bCs/>
          <w:sz w:val="28"/>
          <w:szCs w:val="28"/>
        </w:rPr>
      </w:pPr>
      <w:r w:rsidRPr="00581760">
        <w:rPr>
          <w:bCs/>
          <w:sz w:val="28"/>
          <w:szCs w:val="28"/>
        </w:rPr>
        <w:lastRenderedPageBreak/>
        <w:t>Sensory hypersensitivity scale</w:t>
      </w:r>
    </w:p>
    <w:p w14:paraId="7457D816" w14:textId="77777777" w:rsidR="006E17C9" w:rsidRPr="00581760" w:rsidRDefault="006E17C9" w:rsidP="006E17C9">
      <w:pPr>
        <w:pStyle w:val="Geenafstand"/>
        <w:rPr>
          <w:bCs/>
          <w:sz w:val="28"/>
          <w:szCs w:val="28"/>
        </w:rPr>
      </w:pPr>
    </w:p>
    <w:p w14:paraId="6909B2E2" w14:textId="77777777" w:rsidR="006E17C9" w:rsidRPr="00581760" w:rsidRDefault="006E17C9" w:rsidP="006E17C9">
      <w:pPr>
        <w:rPr>
          <w:rFonts w:ascii="Calibri" w:eastAsia="Calibri" w:hAnsi="Calibri" w:cs="Calibri"/>
          <w:bCs/>
          <w:noProof/>
        </w:rPr>
      </w:pPr>
      <w:r w:rsidRPr="00581760">
        <w:rPr>
          <w:rFonts w:ascii="Calibri" w:eastAsia="Calibri" w:hAnsi="Calibri" w:cs="Calibri"/>
          <w:bCs/>
          <w:noProof/>
        </w:rPr>
        <w:t xml:space="preserve">The Sensory Hypersensitivity Scale (SHS) is a 25-item self-report measure of sensory hypersensitivity. The SHS assesses both general sensitivity and modalityspecific sensitivity (e.g. touch, taste, and hearing). The aim of the development of this tool was to focus on the sensory aspects of hypersensitivity, largely independent from psychological constructs of depression and anxiety. </w:t>
      </w:r>
    </w:p>
    <w:p w14:paraId="342081B6" w14:textId="77777777" w:rsidR="006E17C9" w:rsidRPr="00581760" w:rsidRDefault="006E17C9" w:rsidP="006E17C9">
      <w:pPr>
        <w:rPr>
          <w:rFonts w:ascii="Calibri" w:eastAsia="Calibri" w:hAnsi="Calibri" w:cs="Calibri"/>
          <w:bCs/>
          <w:noProof/>
        </w:rPr>
      </w:pPr>
      <w:r w:rsidRPr="00581760">
        <w:rPr>
          <w:rFonts w:ascii="Calibri" w:eastAsia="Calibri" w:hAnsi="Calibri" w:cs="Calibri"/>
          <w:bCs/>
          <w:noProof/>
        </w:rPr>
        <w:t xml:space="preserve">Five studies were performed to validatie this questionnaire with 1202 participants (157 individuals with chronic pain), The SHS  demonstrated an adequate overall internal reliability (Cronbach’s alpha) of 0.81, suggesting the tool can be used as a cross-modality assessment of sensitivity. SHS scores demonstrated only modest correlations (Pearson’s r) with depressive symptoms (0.19) and anxiety (0.28), suggesting a low level of overlap with psychiatric complaints. Overall SHS scores showed significant but relatively modest correlations (Pearson’s r) with three measures of sensory testing: cold pain tolerance (−0.34); heat pain tolerance (−0.285); heat pain threshold (−0.271). Women reported significantly higher scores on the SHS than did men, although gender-based differences were small. In a chronic pain sample, individuals with fibromyalgia syndrome demonstrated significantly higher SHS scores than did individuals with osteoarthritis or back pain. The SHS appears suitable as a screening measure for sensory hypersensitivity, though additional research is warranted to determine its suitability as a proxy for central sensitization. </w:t>
      </w:r>
    </w:p>
    <w:p w14:paraId="5E1CF563" w14:textId="77777777" w:rsidR="006E17C9" w:rsidRPr="00581760" w:rsidRDefault="006E17C9" w:rsidP="006E17C9">
      <w:pPr>
        <w:pStyle w:val="Geenafstand"/>
        <w:rPr>
          <w:bCs/>
        </w:rPr>
      </w:pPr>
      <w:r w:rsidRPr="00581760">
        <w:rPr>
          <w:bCs/>
        </w:rPr>
        <w:t>Materials needed for measurement: test on paper or online (not yet available)</w:t>
      </w:r>
      <w:r w:rsidRPr="00581760">
        <w:rPr>
          <w:bCs/>
        </w:rPr>
        <w:br/>
        <w:t>Availability of materials needed for measurement:  test not available online, only from the research article</w:t>
      </w:r>
    </w:p>
    <w:p w14:paraId="17FEC1BE" w14:textId="77777777" w:rsidR="006E17C9" w:rsidRPr="00581760" w:rsidRDefault="006E17C9" w:rsidP="006E17C9">
      <w:pPr>
        <w:pStyle w:val="Geenafstand"/>
        <w:rPr>
          <w:bCs/>
        </w:rPr>
      </w:pPr>
      <w:r w:rsidRPr="00581760">
        <w:rPr>
          <w:bCs/>
        </w:rPr>
        <w:t xml:space="preserve">Burden on patient: light, answering 25 questions on a 5-point scale </w:t>
      </w:r>
    </w:p>
    <w:p w14:paraId="235B4348" w14:textId="77777777" w:rsidR="006E17C9" w:rsidRPr="00581760" w:rsidRDefault="006E17C9" w:rsidP="006E17C9">
      <w:pPr>
        <w:pStyle w:val="Geenafstand"/>
        <w:rPr>
          <w:bCs/>
        </w:rPr>
      </w:pPr>
      <w:r w:rsidRPr="00581760">
        <w:rPr>
          <w:bCs/>
        </w:rPr>
        <w:t>Time needed to apply the test: 10 minutes to fill in, 5 minutes to score</w:t>
      </w:r>
    </w:p>
    <w:p w14:paraId="7F30EFE7" w14:textId="77777777" w:rsidR="006E17C9" w:rsidRPr="00581760" w:rsidRDefault="006E17C9" w:rsidP="006E17C9">
      <w:pPr>
        <w:pStyle w:val="Geenafstand"/>
        <w:rPr>
          <w:bCs/>
        </w:rPr>
      </w:pPr>
      <w:r w:rsidRPr="00581760">
        <w:rPr>
          <w:bCs/>
        </w:rPr>
        <w:t>Ability of an assistant or practice nurse to perform the test: easy</w:t>
      </w:r>
    </w:p>
    <w:p w14:paraId="13706D74" w14:textId="77777777" w:rsidR="006E17C9" w:rsidRPr="00581760" w:rsidRDefault="006E17C9" w:rsidP="006E17C9">
      <w:pPr>
        <w:pStyle w:val="Geenafstand"/>
        <w:rPr>
          <w:bCs/>
        </w:rPr>
      </w:pPr>
    </w:p>
    <w:p w14:paraId="5B23AA6B"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The Sensory Hypersensitive Scale (Likert scale 1-5):</w:t>
      </w:r>
    </w:p>
    <w:p w14:paraId="024DBC51"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I suffer from allergies</w:t>
      </w:r>
    </w:p>
    <w:p w14:paraId="7B3E230C"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am allergy-free </w:t>
      </w:r>
    </w:p>
    <w:p w14:paraId="19D38956"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have a number of allergies </w:t>
      </w:r>
    </w:p>
    <w:p w14:paraId="63486A1A"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I often feel too hot in an environment where others don’t seem to be  bothered</w:t>
      </w:r>
    </w:p>
    <w:p w14:paraId="6C1B5AAF"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I am easily disturbed by high temperatures</w:t>
      </w:r>
    </w:p>
    <w:p w14:paraId="7072D359"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I often feel too cold in an environment where others don’t seem to be  bothered</w:t>
      </w:r>
    </w:p>
    <w:p w14:paraId="0022ED34"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am easily disturbed by low temperatures </w:t>
      </w:r>
    </w:p>
    <w:p w14:paraId="56F29EB5"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My eyes are sensitive to sunlight </w:t>
      </w:r>
    </w:p>
    <w:p w14:paraId="34BF7626"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am sensitive to bright light </w:t>
      </w:r>
    </w:p>
    <w:p w14:paraId="3024635A"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am not really bothered by bright lights </w:t>
      </w:r>
    </w:p>
    <w:p w14:paraId="7F043B79"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am quite sensitive to pain </w:t>
      </w:r>
    </w:p>
    <w:p w14:paraId="606A919B"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can tolerate a large amount of pain </w:t>
      </w:r>
    </w:p>
    <w:p w14:paraId="7360E2DD"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Things that would ordinarily hurt others are not painful to me</w:t>
      </w:r>
    </w:p>
    <w:p w14:paraId="66EC2647"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often react to odors that other do not initially notice </w:t>
      </w:r>
    </w:p>
    <w:p w14:paraId="0C856483"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seem to notice smells that other people do not </w:t>
      </w:r>
    </w:p>
    <w:p w14:paraId="746DAC96"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rarely notice smells </w:t>
      </w:r>
    </w:p>
    <w:p w14:paraId="2E82DCC5"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When I read, it must be totally quiet </w:t>
      </w:r>
    </w:p>
    <w:p w14:paraId="6D5C4928"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I cannot study or read if there is any conversation or noise around</w:t>
      </w:r>
    </w:p>
    <w:p w14:paraId="086F6A56"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can work even in noisy circumstances </w:t>
      </w:r>
    </w:p>
    <w:p w14:paraId="354F20D0"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tend to be a picky eater </w:t>
      </w:r>
    </w:p>
    <w:p w14:paraId="37AA8E8D"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There are many foods that taste bad to me</w:t>
      </w:r>
    </w:p>
    <w:p w14:paraId="252B7989"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 xml:space="preserve">I can eat almost anything </w:t>
      </w:r>
    </w:p>
    <w:p w14:paraId="0FE24D19"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t>I am generally unable to wear clothes made of rough material</w:t>
      </w:r>
    </w:p>
    <w:p w14:paraId="77B460C4" w14:textId="77777777" w:rsidR="006E17C9" w:rsidRPr="00581760" w:rsidRDefault="006E17C9" w:rsidP="006E17C9">
      <w:pPr>
        <w:spacing w:after="0" w:line="240" w:lineRule="auto"/>
        <w:rPr>
          <w:rFonts w:ascii="Calibri" w:eastAsia="Calibri" w:hAnsi="Calibri" w:cs="Calibri"/>
          <w:bCs/>
          <w:noProof/>
        </w:rPr>
      </w:pPr>
      <w:r w:rsidRPr="00581760">
        <w:rPr>
          <w:rFonts w:ascii="Calibri" w:eastAsia="Calibri" w:hAnsi="Calibri" w:cs="Calibri"/>
          <w:bCs/>
          <w:noProof/>
        </w:rPr>
        <w:lastRenderedPageBreak/>
        <w:t xml:space="preserve">I am sensitive to rough textures </w:t>
      </w:r>
    </w:p>
    <w:p w14:paraId="5DF1313E" w14:textId="77777777" w:rsidR="006E17C9" w:rsidRPr="00581760" w:rsidRDefault="006E17C9" w:rsidP="006E17C9">
      <w:pPr>
        <w:rPr>
          <w:rFonts w:ascii="Calibri" w:eastAsia="Calibri" w:hAnsi="Calibri" w:cs="Calibri"/>
          <w:bCs/>
          <w:noProof/>
        </w:rPr>
      </w:pPr>
      <w:r w:rsidRPr="00581760">
        <w:rPr>
          <w:rFonts w:ascii="Calibri" w:eastAsia="Calibri" w:hAnsi="Calibri" w:cs="Calibri"/>
          <w:bCs/>
          <w:noProof/>
        </w:rPr>
        <w:t>I can wear almost any kind of fabric without it bothering me</w:t>
      </w:r>
      <w:r w:rsidRPr="00581760">
        <w:rPr>
          <w:rFonts w:ascii="Calibri" w:eastAsia="Calibri" w:hAnsi="Calibri" w:cs="Calibri"/>
          <w:bCs/>
          <w:noProof/>
        </w:rPr>
        <w:cr/>
      </w:r>
    </w:p>
    <w:p w14:paraId="08FB030D" w14:textId="77777777" w:rsidR="006E17C9" w:rsidRPr="00581760" w:rsidRDefault="006E17C9" w:rsidP="006E17C9">
      <w:pPr>
        <w:pStyle w:val="Geenafstand"/>
        <w:rPr>
          <w:bCs/>
          <w:lang w:val="en-GB"/>
        </w:rPr>
      </w:pPr>
      <w:r w:rsidRPr="00581760">
        <w:rPr>
          <w:bCs/>
          <w:lang w:val="en-GB"/>
        </w:rPr>
        <w:t>References:</w:t>
      </w:r>
    </w:p>
    <w:p w14:paraId="20B0AFF0" w14:textId="77777777" w:rsidR="006E17C9" w:rsidRPr="00581760" w:rsidRDefault="006E17C9" w:rsidP="006E17C9">
      <w:pPr>
        <w:pStyle w:val="EndNoteBibliography"/>
        <w:rPr>
          <w:bCs/>
        </w:rPr>
      </w:pPr>
      <w:r w:rsidRPr="00581760">
        <w:rPr>
          <w:bCs/>
        </w:rPr>
        <w:t>E.A. Dixon, G. Benham, J.A. Sturgeon, S. Mackey, K.A. Johnson, J. Younger, Development of the Sensory Hypersensitivity Scale (SHS): a self-report tool for assessing sensitivity to sensory stimuli, Journal of Behavioral Medicine 39(3) (2016) 537-50.</w:t>
      </w:r>
    </w:p>
    <w:p w14:paraId="355A5617" w14:textId="77777777" w:rsidR="006E17C9" w:rsidRPr="00581760" w:rsidRDefault="006E17C9" w:rsidP="006E17C9">
      <w:pPr>
        <w:pStyle w:val="EndNoteBibliography"/>
        <w:rPr>
          <w:bCs/>
        </w:rPr>
      </w:pPr>
    </w:p>
    <w:p w14:paraId="65A58A44" w14:textId="77777777" w:rsidR="006E17C9" w:rsidRPr="00581760" w:rsidRDefault="006E17C9" w:rsidP="006E17C9">
      <w:pPr>
        <w:pStyle w:val="EndNoteBibliography"/>
        <w:rPr>
          <w:bCs/>
        </w:rPr>
      </w:pPr>
    </w:p>
    <w:p w14:paraId="4CFFA304" w14:textId="353B2253" w:rsidR="000D3330" w:rsidRPr="00581760" w:rsidRDefault="006E17C9" w:rsidP="00237299">
      <w:pPr>
        <w:rPr>
          <w:rFonts w:ascii="Calibri" w:eastAsia="Calibri" w:hAnsi="Calibri" w:cs="Calibri"/>
          <w:bCs/>
          <w:noProof/>
        </w:rPr>
      </w:pPr>
      <w:r w:rsidRPr="00581760">
        <w:rPr>
          <w:rFonts w:ascii="Calibri" w:eastAsia="Calibri" w:hAnsi="Calibri" w:cs="Calibri"/>
          <w:bCs/>
          <w:noProof/>
        </w:rPr>
        <w:br w:type="page"/>
      </w:r>
      <w:bookmarkEnd w:id="2"/>
      <w:r w:rsidR="000D3330" w:rsidRPr="00581760">
        <w:rPr>
          <w:bCs/>
          <w:sz w:val="28"/>
          <w:szCs w:val="28"/>
          <w:lang w:val="en-GB"/>
        </w:rPr>
        <w:lastRenderedPageBreak/>
        <w:t xml:space="preserve">Appendix </w:t>
      </w:r>
      <w:r w:rsidRPr="00581760">
        <w:rPr>
          <w:bCs/>
          <w:sz w:val="28"/>
          <w:szCs w:val="28"/>
          <w:lang w:val="en-GB"/>
        </w:rPr>
        <w:t>1</w:t>
      </w:r>
      <w:r w:rsidR="000D3330" w:rsidRPr="00581760">
        <w:rPr>
          <w:bCs/>
          <w:sz w:val="28"/>
          <w:szCs w:val="28"/>
          <w:lang w:val="en-GB"/>
        </w:rPr>
        <w:t>: measurement instruments from our systematic review</w:t>
      </w:r>
    </w:p>
    <w:p w14:paraId="061D9EFB" w14:textId="77777777" w:rsidR="000D3330" w:rsidRPr="00581760" w:rsidRDefault="000D3330" w:rsidP="000D3330">
      <w:pPr>
        <w:pStyle w:val="Geenafstand"/>
        <w:rPr>
          <w:rStyle w:val="Zwaar"/>
          <w:rFonts w:cstheme="minorHAnsi"/>
          <w:b w:val="0"/>
          <w:lang w:val="en-GB"/>
        </w:rPr>
      </w:pPr>
    </w:p>
    <w:tbl>
      <w:tblPr>
        <w:tblpPr w:leftFromText="180" w:rightFromText="180" w:vertAnchor="text" w:horzAnchor="page" w:tblpX="697" w:tblpY="-167"/>
        <w:tblW w:w="10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1849"/>
        <w:gridCol w:w="6805"/>
      </w:tblGrid>
      <w:tr w:rsidR="000D3330" w:rsidRPr="00581760" w14:paraId="1C117A37" w14:textId="77777777" w:rsidTr="000D3330">
        <w:trPr>
          <w:trHeight w:val="565"/>
        </w:trPr>
        <w:tc>
          <w:tcPr>
            <w:tcW w:w="1705" w:type="dxa"/>
            <w:shd w:val="clear" w:color="auto" w:fill="auto"/>
            <w:hideMark/>
          </w:tcPr>
          <w:p w14:paraId="3968C472"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Measurement instrument</w:t>
            </w:r>
          </w:p>
        </w:tc>
        <w:tc>
          <w:tcPr>
            <w:tcW w:w="1849" w:type="dxa"/>
            <w:shd w:val="clear" w:color="auto" w:fill="auto"/>
          </w:tcPr>
          <w:p w14:paraId="03452B46"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What is measured?</w:t>
            </w:r>
          </w:p>
        </w:tc>
        <w:tc>
          <w:tcPr>
            <w:tcW w:w="6805" w:type="dxa"/>
            <w:shd w:val="clear" w:color="auto" w:fill="auto"/>
            <w:noWrap/>
            <w:hideMark/>
          </w:tcPr>
          <w:p w14:paraId="0F99D873"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Examples</w:t>
            </w:r>
          </w:p>
        </w:tc>
      </w:tr>
      <w:tr w:rsidR="000D3330" w:rsidRPr="00581760" w14:paraId="68B68400" w14:textId="77777777" w:rsidTr="000D3330">
        <w:trPr>
          <w:trHeight w:val="3311"/>
        </w:trPr>
        <w:tc>
          <w:tcPr>
            <w:tcW w:w="1705" w:type="dxa"/>
            <w:shd w:val="clear" w:color="auto" w:fill="auto"/>
            <w:hideMark/>
          </w:tcPr>
          <w:p w14:paraId="658A5091"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Quantitative sensory testing (QST)</w:t>
            </w:r>
          </w:p>
        </w:tc>
        <w:tc>
          <w:tcPr>
            <w:tcW w:w="1849" w:type="dxa"/>
            <w:shd w:val="clear" w:color="auto" w:fill="auto"/>
          </w:tcPr>
          <w:p w14:paraId="0641BA8C"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Hyperalgesia, allodynia, temporal summation</w:t>
            </w:r>
          </w:p>
        </w:tc>
        <w:tc>
          <w:tcPr>
            <w:tcW w:w="6805" w:type="dxa"/>
            <w:shd w:val="clear" w:color="auto" w:fill="auto"/>
            <w:noWrap/>
            <w:hideMark/>
          </w:tcPr>
          <w:p w14:paraId="229E479B" w14:textId="1AF8657E"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Thermal stimuli: thresholds for cold pain, heat pain, cold detection and heat detection; e.g., putting the hand in an iced water bath </w:t>
            </w:r>
          </w:p>
          <w:p w14:paraId="2D2DC85F" w14:textId="08385951"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Tactile stimuli:  pressure pain thresholds (PPTs) </w:t>
            </w:r>
          </w:p>
          <w:p w14:paraId="506CADCA" w14:textId="3F623C69"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Vibratory or vibrotactile stimuli:  detection thresholds for vibration or  combination of tactile and vibratory stimuli, e.g., electric toothbrush </w:t>
            </w:r>
          </w:p>
          <w:p w14:paraId="745410F2"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Electrical stimuli:  reaction to electrical pulses with electrodes</w:t>
            </w:r>
          </w:p>
          <w:p w14:paraId="581B09B3" w14:textId="0BEB0945"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Distention:  distending the rectum or oesophagus with an inflatable balloon </w:t>
            </w:r>
          </w:p>
          <w:p w14:paraId="2050068D" w14:textId="373EA06A"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Ischemic stimuli:  ischemic compression of the arm with a cuff </w:t>
            </w:r>
          </w:p>
          <w:p w14:paraId="3917FFA1" w14:textId="529450F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Reaction on specific pain mediators, e.g. reaction on injection with hypertonic saline </w:t>
            </w:r>
          </w:p>
        </w:tc>
      </w:tr>
      <w:tr w:rsidR="000D3330" w:rsidRPr="00581760" w14:paraId="4EC5B149" w14:textId="77777777" w:rsidTr="000D3330">
        <w:trPr>
          <w:trHeight w:val="2772"/>
        </w:trPr>
        <w:tc>
          <w:tcPr>
            <w:tcW w:w="1705" w:type="dxa"/>
            <w:shd w:val="clear" w:color="auto" w:fill="auto"/>
            <w:hideMark/>
          </w:tcPr>
          <w:p w14:paraId="3CF2DCE6"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Two different quantitative sensory tests together</w:t>
            </w:r>
          </w:p>
        </w:tc>
        <w:tc>
          <w:tcPr>
            <w:tcW w:w="1849" w:type="dxa"/>
            <w:shd w:val="clear" w:color="auto" w:fill="auto"/>
          </w:tcPr>
          <w:p w14:paraId="4C1148C8"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Conditioned pain modulation (CPM)</w:t>
            </w:r>
          </w:p>
        </w:tc>
        <w:tc>
          <w:tcPr>
            <w:tcW w:w="6805" w:type="dxa"/>
            <w:shd w:val="clear" w:color="auto" w:fill="auto"/>
            <w:noWrap/>
            <w:hideMark/>
          </w:tcPr>
          <w:p w14:paraId="4E2209B5" w14:textId="7A78BD0D"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Tonic phasic stimulation:  phasic heat test with counter irritation of cold </w:t>
            </w:r>
            <w:r w:rsidRPr="00581760">
              <w:rPr>
                <w:rFonts w:eastAsia="Times New Roman"/>
                <w:bCs/>
                <w:noProof/>
                <w:sz w:val="20"/>
                <w:szCs w:val="20"/>
                <w:lang w:val="en-GB" w:eastAsia="nl-NL"/>
              </w:rPr>
              <w:t>[</w:t>
            </w:r>
          </w:p>
          <w:p w14:paraId="0ADB318F" w14:textId="0872AFA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Ischemic stimulation: inflating an occlusion cuff, comparing pressure pain prior to and during cuff inflation </w:t>
            </w:r>
          </w:p>
          <w:p w14:paraId="1608F565" w14:textId="620CDDE5"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The nociception withdrawal reflex e.g. H(</w:t>
            </w:r>
            <w:proofErr w:type="spellStart"/>
            <w:r w:rsidRPr="00581760">
              <w:rPr>
                <w:rFonts w:eastAsia="Times New Roman"/>
                <w:bCs/>
                <w:lang w:val="en-GB" w:eastAsia="nl-NL"/>
              </w:rPr>
              <w:t>offman</w:t>
            </w:r>
            <w:proofErr w:type="spellEnd"/>
            <w:r w:rsidRPr="00581760">
              <w:rPr>
                <w:rFonts w:eastAsia="Times New Roman"/>
                <w:bCs/>
                <w:lang w:val="en-GB" w:eastAsia="nl-NL"/>
              </w:rPr>
              <w:t xml:space="preserve">) reflex: stimulation of median nerve with an EMG device, measurement of H wave (a compound muscle action potential) </w:t>
            </w:r>
          </w:p>
          <w:p w14:paraId="70BAF13D" w14:textId="337014A2"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Measurement of the cutaneous silent period (CSP):  a brief pause in muscle action potentials following strong stimulation of a cutaneous nerve during a sustained voluntary contraction </w:t>
            </w:r>
          </w:p>
        </w:tc>
      </w:tr>
      <w:tr w:rsidR="000D3330" w:rsidRPr="00581760" w14:paraId="0C2E4FAA" w14:textId="77777777" w:rsidTr="000D3330">
        <w:trPr>
          <w:trHeight w:val="1254"/>
        </w:trPr>
        <w:tc>
          <w:tcPr>
            <w:tcW w:w="1705" w:type="dxa"/>
            <w:shd w:val="clear" w:color="auto" w:fill="auto"/>
            <w:hideMark/>
          </w:tcPr>
          <w:p w14:paraId="112F2EBD"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MRI*, fMRI*, PET*, somatosensory evoked potentials (SEP)</w:t>
            </w:r>
          </w:p>
        </w:tc>
        <w:tc>
          <w:tcPr>
            <w:tcW w:w="1849" w:type="dxa"/>
            <w:shd w:val="clear" w:color="auto" w:fill="auto"/>
          </w:tcPr>
          <w:p w14:paraId="5A20CDBE"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Structural and functional brain changes</w:t>
            </w:r>
          </w:p>
        </w:tc>
        <w:tc>
          <w:tcPr>
            <w:tcW w:w="6805" w:type="dxa"/>
            <w:shd w:val="clear" w:color="auto" w:fill="auto"/>
            <w:hideMark/>
          </w:tcPr>
          <w:p w14:paraId="3781DDFF" w14:textId="59DC30E1"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Measurement of changes in brain morphology (global and regional gray matter volumes), changes in density and changes in signaling </w:t>
            </w:r>
          </w:p>
        </w:tc>
      </w:tr>
      <w:tr w:rsidR="000D3330" w:rsidRPr="00581760" w14:paraId="301D3BF6" w14:textId="77777777" w:rsidTr="000D3330">
        <w:trPr>
          <w:trHeight w:val="942"/>
        </w:trPr>
        <w:tc>
          <w:tcPr>
            <w:tcW w:w="1705" w:type="dxa"/>
            <w:shd w:val="clear" w:color="auto" w:fill="auto"/>
            <w:hideMark/>
          </w:tcPr>
          <w:p w14:paraId="67B2DFEF"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Measurement of cytokine levels</w:t>
            </w:r>
          </w:p>
        </w:tc>
        <w:tc>
          <w:tcPr>
            <w:tcW w:w="1849" w:type="dxa"/>
            <w:shd w:val="clear" w:color="auto" w:fill="auto"/>
          </w:tcPr>
          <w:p w14:paraId="5445AFFC"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Laboratory evaluation</w:t>
            </w:r>
          </w:p>
        </w:tc>
        <w:tc>
          <w:tcPr>
            <w:tcW w:w="6805" w:type="dxa"/>
            <w:shd w:val="clear" w:color="auto" w:fill="auto"/>
            <w:hideMark/>
          </w:tcPr>
          <w:p w14:paraId="107D406C" w14:textId="3644A4B8"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Measurement of serum levels of pro-inflammatory interleukines (Il-1, IL-6, IL-8) and anti-inflammatory interleukines (IL-4, IL-10); serum levels of TNF-alpha, a pro-inflammatory cytokine </w:t>
            </w:r>
          </w:p>
        </w:tc>
      </w:tr>
      <w:tr w:rsidR="000D3330" w:rsidRPr="00581760" w14:paraId="1C962261" w14:textId="77777777" w:rsidTr="000D3330">
        <w:trPr>
          <w:trHeight w:val="246"/>
        </w:trPr>
        <w:tc>
          <w:tcPr>
            <w:tcW w:w="1705" w:type="dxa"/>
            <w:shd w:val="clear" w:color="auto" w:fill="auto"/>
          </w:tcPr>
          <w:p w14:paraId="6C922634"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Measurement of neurotrophin levels</w:t>
            </w:r>
          </w:p>
        </w:tc>
        <w:tc>
          <w:tcPr>
            <w:tcW w:w="1849" w:type="dxa"/>
            <w:shd w:val="clear" w:color="auto" w:fill="auto"/>
          </w:tcPr>
          <w:p w14:paraId="3DD090ED"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Laboratory evaluation</w:t>
            </w:r>
          </w:p>
        </w:tc>
        <w:tc>
          <w:tcPr>
            <w:tcW w:w="6805" w:type="dxa"/>
            <w:shd w:val="clear" w:color="auto" w:fill="auto"/>
            <w:noWrap/>
          </w:tcPr>
          <w:p w14:paraId="0554ADA4" w14:textId="5EFBBFBC"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Measurement of serum levels of nerve growth factor (NGF) and brain derived neurotrophic factor (BDNF) </w:t>
            </w:r>
          </w:p>
        </w:tc>
      </w:tr>
      <w:tr w:rsidR="000D3330" w:rsidRPr="00581760" w14:paraId="04043092" w14:textId="77777777" w:rsidTr="000D3330">
        <w:trPr>
          <w:trHeight w:val="246"/>
        </w:trPr>
        <w:tc>
          <w:tcPr>
            <w:tcW w:w="1705" w:type="dxa"/>
            <w:shd w:val="clear" w:color="auto" w:fill="auto"/>
            <w:hideMark/>
          </w:tcPr>
          <w:p w14:paraId="46B1A6C0"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Questionnaires</w:t>
            </w:r>
          </w:p>
        </w:tc>
        <w:tc>
          <w:tcPr>
            <w:tcW w:w="1849" w:type="dxa"/>
            <w:shd w:val="clear" w:color="auto" w:fill="auto"/>
          </w:tcPr>
          <w:p w14:paraId="2856E07A"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Symptoms, history of functional syndromes</w:t>
            </w:r>
          </w:p>
        </w:tc>
        <w:tc>
          <w:tcPr>
            <w:tcW w:w="6805" w:type="dxa"/>
            <w:shd w:val="clear" w:color="auto" w:fill="auto"/>
            <w:noWrap/>
            <w:hideMark/>
          </w:tcPr>
          <w:p w14:paraId="27EE8229" w14:textId="6AA936F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Central sensitization Inventory (CSI) </w:t>
            </w:r>
          </w:p>
        </w:tc>
      </w:tr>
      <w:tr w:rsidR="000D3330" w:rsidRPr="00581760" w14:paraId="5D9E90F6" w14:textId="77777777" w:rsidTr="000D3330">
        <w:trPr>
          <w:trHeight w:val="246"/>
        </w:trPr>
        <w:tc>
          <w:tcPr>
            <w:tcW w:w="1705" w:type="dxa"/>
            <w:shd w:val="clear" w:color="auto" w:fill="auto"/>
          </w:tcPr>
          <w:p w14:paraId="2FC80411" w14:textId="77777777" w:rsidR="000D3330" w:rsidRPr="00581760" w:rsidRDefault="000D3330" w:rsidP="000D3330">
            <w:pPr>
              <w:pStyle w:val="Geenafstand"/>
              <w:rPr>
                <w:rFonts w:eastAsia="Times New Roman"/>
                <w:bCs/>
                <w:lang w:val="en-GB" w:eastAsia="nl-NL"/>
              </w:rPr>
            </w:pPr>
          </w:p>
        </w:tc>
        <w:tc>
          <w:tcPr>
            <w:tcW w:w="1849" w:type="dxa"/>
            <w:shd w:val="clear" w:color="auto" w:fill="auto"/>
          </w:tcPr>
          <w:p w14:paraId="2750CE67" w14:textId="77777777"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Sensory aspects of hypersensitivity</w:t>
            </w:r>
          </w:p>
        </w:tc>
        <w:tc>
          <w:tcPr>
            <w:tcW w:w="6805" w:type="dxa"/>
            <w:shd w:val="clear" w:color="auto" w:fill="auto"/>
            <w:noWrap/>
          </w:tcPr>
          <w:p w14:paraId="620B112B" w14:textId="02908C11" w:rsidR="000D3330" w:rsidRPr="00581760" w:rsidRDefault="000D3330" w:rsidP="000D3330">
            <w:pPr>
              <w:pStyle w:val="Geenafstand"/>
              <w:rPr>
                <w:rFonts w:eastAsia="Times New Roman"/>
                <w:bCs/>
                <w:lang w:val="en-GB" w:eastAsia="nl-NL"/>
              </w:rPr>
            </w:pPr>
            <w:r w:rsidRPr="00581760">
              <w:rPr>
                <w:rFonts w:eastAsia="Times New Roman"/>
                <w:bCs/>
                <w:lang w:val="en-GB" w:eastAsia="nl-NL"/>
              </w:rPr>
              <w:t xml:space="preserve">Sensory Hypersensitivity Scale (SHS) </w:t>
            </w:r>
          </w:p>
        </w:tc>
      </w:tr>
    </w:tbl>
    <w:p w14:paraId="272C0E40" w14:textId="77777777" w:rsidR="000D3330" w:rsidRPr="00581760" w:rsidRDefault="000D3330" w:rsidP="000D3330">
      <w:pPr>
        <w:pStyle w:val="Geenafstand"/>
        <w:rPr>
          <w:bCs/>
          <w:lang w:val="en-GB"/>
        </w:rPr>
      </w:pPr>
    </w:p>
    <w:p w14:paraId="567EEC11" w14:textId="77777777" w:rsidR="001776A4" w:rsidRPr="00581760" w:rsidRDefault="000D3330" w:rsidP="000D3330">
      <w:pPr>
        <w:pStyle w:val="Geenafstand"/>
        <w:rPr>
          <w:bCs/>
          <w:lang w:val="en-GB"/>
        </w:rPr>
      </w:pPr>
      <w:r w:rsidRPr="00581760">
        <w:rPr>
          <w:bCs/>
          <w:lang w:val="en-GB"/>
        </w:rPr>
        <w:br w:type="page"/>
      </w:r>
    </w:p>
    <w:p w14:paraId="4C772873" w14:textId="4A746E9E" w:rsidR="00433EE3" w:rsidRPr="00581760" w:rsidRDefault="00237299" w:rsidP="000D3330">
      <w:pPr>
        <w:pStyle w:val="Geenafstand"/>
        <w:rPr>
          <w:rFonts w:eastAsiaTheme="majorEastAsia"/>
          <w:bCs/>
          <w:spacing w:val="-10"/>
          <w:kern w:val="28"/>
          <w:sz w:val="56"/>
          <w:szCs w:val="56"/>
          <w:lang w:val="en-GB"/>
        </w:rPr>
      </w:pPr>
      <w:r w:rsidRPr="00581760">
        <w:rPr>
          <w:bCs/>
          <w:sz w:val="28"/>
          <w:szCs w:val="28"/>
          <w:lang w:val="en-GB"/>
        </w:rPr>
        <w:lastRenderedPageBreak/>
        <w:t>S</w:t>
      </w:r>
      <w:r w:rsidR="00433EE3" w:rsidRPr="00581760">
        <w:rPr>
          <w:bCs/>
          <w:sz w:val="28"/>
          <w:szCs w:val="28"/>
          <w:lang w:val="en-GB"/>
        </w:rPr>
        <w:t>earch strategy Delphi procedure</w:t>
      </w:r>
    </w:p>
    <w:p w14:paraId="12579C1F" w14:textId="77777777" w:rsidR="00F42EDE" w:rsidRPr="00581760" w:rsidRDefault="00F42EDE" w:rsidP="000D3330">
      <w:pPr>
        <w:pStyle w:val="Geenafstand"/>
        <w:rPr>
          <w:bCs/>
          <w:lang w:val="en-GB"/>
        </w:rPr>
      </w:pPr>
    </w:p>
    <w:p w14:paraId="460D0AA8" w14:textId="0A3663A2" w:rsidR="00F42EDE" w:rsidRPr="00581760" w:rsidRDefault="00F42EDE" w:rsidP="000D3330">
      <w:pPr>
        <w:pStyle w:val="Geenafstand"/>
        <w:rPr>
          <w:bCs/>
          <w:lang w:val="en-GB"/>
        </w:rPr>
      </w:pPr>
      <w:r w:rsidRPr="00581760">
        <w:rPr>
          <w:bCs/>
          <w:lang w:val="en-GB"/>
        </w:rPr>
        <w:t>We selected 2</w:t>
      </w:r>
      <w:r w:rsidR="001776A4" w:rsidRPr="00581760">
        <w:rPr>
          <w:bCs/>
          <w:lang w:val="en-GB"/>
        </w:rPr>
        <w:t>0</w:t>
      </w:r>
      <w:r w:rsidRPr="00581760">
        <w:rPr>
          <w:bCs/>
          <w:lang w:val="en-GB"/>
        </w:rPr>
        <w:t xml:space="preserve"> studies from our systematic review.</w:t>
      </w:r>
    </w:p>
    <w:p w14:paraId="7D5EAE1D" w14:textId="77777777" w:rsidR="00F42EDE" w:rsidRPr="00581760" w:rsidRDefault="00F42EDE" w:rsidP="00F42EDE">
      <w:pPr>
        <w:pStyle w:val="Geenafstand"/>
        <w:rPr>
          <w:rFonts w:eastAsia="Calibri"/>
          <w:bCs/>
          <w:lang w:val="en-GB"/>
        </w:rPr>
      </w:pPr>
      <w:r w:rsidRPr="00581760">
        <w:rPr>
          <w:bCs/>
          <w:lang w:val="en-GB"/>
        </w:rPr>
        <w:t>We conducted additional searches in PubMed, t</w:t>
      </w:r>
      <w:r w:rsidRPr="00581760">
        <w:rPr>
          <w:rFonts w:eastAsia="Calibri"/>
          <w:bCs/>
          <w:lang w:val="en-GB"/>
        </w:rPr>
        <w:t xml:space="preserve">he search was conducted per measurement instrument category. </w:t>
      </w:r>
    </w:p>
    <w:p w14:paraId="344A7BA2" w14:textId="77777777" w:rsidR="00F42EDE" w:rsidRPr="00581760" w:rsidRDefault="00F42EDE" w:rsidP="00F42EDE">
      <w:pPr>
        <w:pStyle w:val="Geenafstand"/>
        <w:rPr>
          <w:rFonts w:eastAsia="Calibri"/>
          <w:bCs/>
          <w:lang w:val="en-GB"/>
        </w:rPr>
      </w:pPr>
    </w:p>
    <w:p w14:paraId="2875BB50" w14:textId="7B1B515F" w:rsidR="00F42EDE" w:rsidRPr="00581760" w:rsidRDefault="00F42EDE" w:rsidP="00F42EDE">
      <w:pPr>
        <w:pStyle w:val="Geenafstand"/>
        <w:rPr>
          <w:rFonts w:eastAsia="Calibri"/>
          <w:bCs/>
          <w:lang w:val="en-GB"/>
        </w:rPr>
      </w:pPr>
      <w:r w:rsidRPr="00581760">
        <w:rPr>
          <w:rFonts w:eastAsia="Calibri"/>
          <w:bCs/>
          <w:lang w:val="en-GB"/>
        </w:rPr>
        <w:t>Search terms:</w:t>
      </w:r>
    </w:p>
    <w:p w14:paraId="620D975B" w14:textId="77777777" w:rsidR="00755BC0" w:rsidRPr="00581760" w:rsidRDefault="00755BC0" w:rsidP="00F42EDE">
      <w:pPr>
        <w:pStyle w:val="Geenafstand"/>
        <w:rPr>
          <w:rFonts w:eastAsia="Calibri"/>
          <w:bCs/>
          <w:lang w:val="en-GB"/>
        </w:rPr>
      </w:pPr>
    </w:p>
    <w:p w14:paraId="479FAE26" w14:textId="77777777" w:rsidR="00F42EDE" w:rsidRPr="00581760" w:rsidRDefault="00F42EDE" w:rsidP="00F42EDE">
      <w:pPr>
        <w:spacing w:after="0" w:line="240" w:lineRule="auto"/>
        <w:rPr>
          <w:rFonts w:eastAsia="Calibri"/>
          <w:bCs/>
          <w:color w:val="000000"/>
          <w:lang w:val="en-GB"/>
        </w:rPr>
      </w:pPr>
      <w:r w:rsidRPr="00581760">
        <w:rPr>
          <w:rFonts w:eastAsia="Calibri"/>
          <w:bCs/>
          <w:color w:val="000000"/>
          <w:lang w:val="en-GB"/>
        </w:rPr>
        <w:t xml:space="preserve">“Central Nervous System Sensitization”[Mesh] </w:t>
      </w:r>
    </w:p>
    <w:p w14:paraId="53E8C996" w14:textId="22FC9AD5" w:rsidR="00F42EDE" w:rsidRPr="00581760" w:rsidRDefault="00F42EDE" w:rsidP="00F42EDE">
      <w:pPr>
        <w:spacing w:after="0" w:line="240" w:lineRule="auto"/>
        <w:rPr>
          <w:rFonts w:eastAsia="Calibri"/>
          <w:bCs/>
          <w:lang w:val="en-GB"/>
        </w:rPr>
      </w:pPr>
      <w:r w:rsidRPr="00581760">
        <w:rPr>
          <w:rFonts w:eastAsia="Calibri"/>
          <w:bCs/>
          <w:lang w:val="en-GB"/>
        </w:rPr>
        <w:t xml:space="preserve">“Central Sensitization” OR “Central Sensitisation” OR “Central Nervous System Sensitization” OR “Central Nervous System Sensitisation”. </w:t>
      </w:r>
    </w:p>
    <w:p w14:paraId="4FCC9A38" w14:textId="77777777" w:rsidR="00755BC0" w:rsidRPr="00581760" w:rsidRDefault="00755BC0" w:rsidP="00F42EDE">
      <w:pPr>
        <w:spacing w:after="0" w:line="240" w:lineRule="auto"/>
        <w:rPr>
          <w:rFonts w:eastAsia="Calibri"/>
          <w:bCs/>
          <w:lang w:val="en-GB"/>
        </w:rPr>
      </w:pPr>
    </w:p>
    <w:p w14:paraId="248A5AE8" w14:textId="77454310" w:rsidR="00F42EDE" w:rsidRPr="00581760" w:rsidRDefault="00F42EDE" w:rsidP="00F42EDE">
      <w:pPr>
        <w:spacing w:after="0" w:line="240" w:lineRule="auto"/>
        <w:rPr>
          <w:rFonts w:eastAsia="Calibri"/>
          <w:bCs/>
          <w:lang w:val="en-GB"/>
        </w:rPr>
      </w:pPr>
      <w:r w:rsidRPr="00581760">
        <w:rPr>
          <w:rFonts w:eastAsia="Calibri"/>
          <w:bCs/>
          <w:lang w:val="en-GB"/>
        </w:rPr>
        <w:t>AND</w:t>
      </w:r>
    </w:p>
    <w:p w14:paraId="372AAC28" w14:textId="77777777" w:rsidR="00755BC0" w:rsidRPr="00581760" w:rsidRDefault="00755BC0" w:rsidP="00F42EDE">
      <w:pPr>
        <w:spacing w:after="0" w:line="240" w:lineRule="auto"/>
        <w:rPr>
          <w:rFonts w:eastAsia="Calibri"/>
          <w:bCs/>
          <w:lang w:val="en-GB"/>
        </w:rPr>
      </w:pPr>
    </w:p>
    <w:p w14:paraId="6ACE40D5" w14:textId="77777777" w:rsidR="00F42EDE" w:rsidRPr="00581760" w:rsidRDefault="00F42EDE" w:rsidP="00F42EDE">
      <w:pPr>
        <w:spacing w:after="0" w:line="240" w:lineRule="auto"/>
        <w:rPr>
          <w:rFonts w:eastAsia="Calibri"/>
          <w:bCs/>
          <w:lang w:val="en-GB"/>
        </w:rPr>
      </w:pPr>
      <w:r w:rsidRPr="00581760">
        <w:rPr>
          <w:rFonts w:eastAsia="Calibri"/>
          <w:bCs/>
          <w:lang w:val="en-GB"/>
        </w:rPr>
        <w:t>(all the following search terms were combined individually with abovementioned search terms)</w:t>
      </w:r>
    </w:p>
    <w:p w14:paraId="059A2152" w14:textId="77777777" w:rsidR="00F42EDE" w:rsidRPr="00581760" w:rsidRDefault="00F42EDE" w:rsidP="00F42EDE">
      <w:pPr>
        <w:spacing w:after="0" w:line="240" w:lineRule="auto"/>
        <w:rPr>
          <w:rFonts w:eastAsia="Calibri"/>
          <w:bCs/>
          <w:lang w:val="en-GB"/>
        </w:rPr>
      </w:pPr>
      <w:r w:rsidRPr="00581760">
        <w:rPr>
          <w:rFonts w:eastAsia="Calibri"/>
          <w:bCs/>
          <w:lang w:val="en-GB"/>
        </w:rPr>
        <w:t xml:space="preserve">Thermal stimulation </w:t>
      </w:r>
    </w:p>
    <w:p w14:paraId="04FCF6AC" w14:textId="77777777" w:rsidR="00F42EDE" w:rsidRPr="00581760" w:rsidRDefault="00F42EDE" w:rsidP="00F42EDE">
      <w:pPr>
        <w:spacing w:after="0" w:line="240" w:lineRule="auto"/>
        <w:rPr>
          <w:rFonts w:eastAsia="Calibri"/>
          <w:bCs/>
          <w:lang w:val="en-GB"/>
        </w:rPr>
      </w:pPr>
      <w:r w:rsidRPr="00581760">
        <w:rPr>
          <w:rFonts w:eastAsia="Calibri"/>
          <w:bCs/>
          <w:lang w:val="en-GB"/>
        </w:rPr>
        <w:t>Tactile stim* OR “Pressure pain threshold*”</w:t>
      </w:r>
    </w:p>
    <w:p w14:paraId="778FDA94" w14:textId="77777777" w:rsidR="00F42EDE" w:rsidRPr="00581760" w:rsidRDefault="00F42EDE" w:rsidP="00F42EDE">
      <w:pPr>
        <w:spacing w:after="0" w:line="240" w:lineRule="auto"/>
        <w:rPr>
          <w:rFonts w:eastAsia="Calibri"/>
          <w:bCs/>
          <w:lang w:val="en-GB"/>
        </w:rPr>
      </w:pPr>
      <w:r w:rsidRPr="00581760">
        <w:rPr>
          <w:rFonts w:eastAsia="Calibri"/>
          <w:bCs/>
          <w:lang w:val="en-GB"/>
        </w:rPr>
        <w:t>Vibratory OR vibrotactile stim*</w:t>
      </w:r>
    </w:p>
    <w:p w14:paraId="6A603545" w14:textId="33EAC4D4" w:rsidR="00F42EDE" w:rsidRPr="00581760" w:rsidRDefault="00F42EDE" w:rsidP="00F42EDE">
      <w:pPr>
        <w:spacing w:after="0" w:line="240" w:lineRule="auto"/>
        <w:rPr>
          <w:rFonts w:eastAsia="Calibri"/>
          <w:bCs/>
          <w:lang w:val="en-GB"/>
        </w:rPr>
      </w:pPr>
      <w:r w:rsidRPr="00581760">
        <w:rPr>
          <w:rFonts w:eastAsia="Times New Roman"/>
          <w:bCs/>
          <w:lang w:val="en-GB" w:eastAsia="nl-NL"/>
        </w:rPr>
        <w:t>Electrical stimuli</w:t>
      </w:r>
    </w:p>
    <w:p w14:paraId="7CAB7456" w14:textId="76A31E75" w:rsidR="00F42EDE" w:rsidRPr="00581760" w:rsidRDefault="00F42EDE" w:rsidP="00F42EDE">
      <w:pPr>
        <w:spacing w:after="0" w:line="240" w:lineRule="auto"/>
        <w:rPr>
          <w:rFonts w:eastAsia="Calibri"/>
          <w:bCs/>
          <w:lang w:val="en-GB"/>
        </w:rPr>
      </w:pPr>
      <w:r w:rsidRPr="00581760">
        <w:rPr>
          <w:rFonts w:eastAsia="Times New Roman"/>
          <w:bCs/>
          <w:lang w:val="en-GB" w:eastAsia="nl-NL"/>
        </w:rPr>
        <w:t xml:space="preserve">Ischemic </w:t>
      </w:r>
      <w:proofErr w:type="spellStart"/>
      <w:r w:rsidRPr="00581760">
        <w:rPr>
          <w:rFonts w:eastAsia="Times New Roman"/>
          <w:bCs/>
          <w:lang w:val="en-GB" w:eastAsia="nl-NL"/>
        </w:rPr>
        <w:t>stimulat</w:t>
      </w:r>
      <w:proofErr w:type="spellEnd"/>
      <w:r w:rsidRPr="00581760">
        <w:rPr>
          <w:rFonts w:eastAsia="Times New Roman"/>
          <w:bCs/>
          <w:lang w:val="en-GB" w:eastAsia="nl-NL"/>
        </w:rPr>
        <w:t>*</w:t>
      </w:r>
    </w:p>
    <w:p w14:paraId="589B01AD" w14:textId="77777777" w:rsidR="00F42EDE" w:rsidRPr="00581760" w:rsidRDefault="00F42EDE" w:rsidP="00F42EDE">
      <w:pPr>
        <w:spacing w:after="0" w:line="240" w:lineRule="auto"/>
        <w:rPr>
          <w:rFonts w:eastAsia="Calibri"/>
          <w:bCs/>
          <w:lang w:val="en-GB"/>
        </w:rPr>
      </w:pPr>
      <w:r w:rsidRPr="00581760">
        <w:rPr>
          <w:rFonts w:eastAsia="Times New Roman"/>
          <w:bCs/>
          <w:lang w:val="en-GB" w:eastAsia="nl-NL"/>
        </w:rPr>
        <w:t>Tonic phasic stimulation</w:t>
      </w:r>
    </w:p>
    <w:p w14:paraId="4D9C1C31" w14:textId="77777777" w:rsidR="00F42EDE" w:rsidRPr="00581760" w:rsidRDefault="00F42EDE" w:rsidP="00F42EDE">
      <w:pPr>
        <w:spacing w:after="0" w:line="240" w:lineRule="auto"/>
        <w:rPr>
          <w:rFonts w:eastAsia="Calibri"/>
          <w:bCs/>
          <w:lang w:val="en-GB"/>
        </w:rPr>
      </w:pPr>
      <w:r w:rsidRPr="00581760">
        <w:rPr>
          <w:rFonts w:eastAsia="Times New Roman"/>
          <w:bCs/>
          <w:lang w:val="en-GB" w:eastAsia="nl-NL"/>
        </w:rPr>
        <w:t>Nociception withdrawal reflex OR H reflex OR Hoffman reflex</w:t>
      </w:r>
    </w:p>
    <w:p w14:paraId="78F2758A" w14:textId="77777777" w:rsidR="00F42EDE" w:rsidRPr="00581760" w:rsidRDefault="00F42EDE" w:rsidP="00F42EDE">
      <w:pPr>
        <w:spacing w:after="0" w:line="240" w:lineRule="auto"/>
        <w:rPr>
          <w:rFonts w:eastAsia="Calibri"/>
          <w:bCs/>
          <w:lang w:val="en-GB"/>
        </w:rPr>
      </w:pPr>
      <w:r w:rsidRPr="00581760">
        <w:rPr>
          <w:rFonts w:eastAsia="Times New Roman"/>
          <w:bCs/>
          <w:lang w:val="en-GB" w:eastAsia="nl-NL"/>
        </w:rPr>
        <w:t>Cutaneous silent period</w:t>
      </w:r>
    </w:p>
    <w:p w14:paraId="08942500" w14:textId="77777777" w:rsidR="00F42EDE" w:rsidRPr="00581760" w:rsidRDefault="00F42EDE" w:rsidP="00F42EDE">
      <w:pPr>
        <w:spacing w:after="0" w:line="240" w:lineRule="auto"/>
        <w:rPr>
          <w:rFonts w:eastAsia="Calibri"/>
          <w:bCs/>
          <w:lang w:val="en-GB"/>
        </w:rPr>
      </w:pPr>
      <w:r w:rsidRPr="00581760">
        <w:rPr>
          <w:rFonts w:eastAsia="Times New Roman"/>
          <w:bCs/>
          <w:lang w:val="en-GB" w:eastAsia="nl-NL"/>
        </w:rPr>
        <w:t>Cytokine*</w:t>
      </w:r>
    </w:p>
    <w:p w14:paraId="365C19D6" w14:textId="77777777" w:rsidR="00F42EDE" w:rsidRPr="00581760" w:rsidRDefault="00F42EDE" w:rsidP="00F42EDE">
      <w:pPr>
        <w:spacing w:after="0" w:line="240" w:lineRule="auto"/>
        <w:rPr>
          <w:rFonts w:eastAsia="Calibri"/>
          <w:bCs/>
          <w:lang w:val="en-GB"/>
        </w:rPr>
      </w:pPr>
      <w:r w:rsidRPr="00581760">
        <w:rPr>
          <w:rFonts w:eastAsia="Times New Roman"/>
          <w:bCs/>
          <w:lang w:val="en-GB" w:eastAsia="nl-NL"/>
        </w:rPr>
        <w:t>Neurotrophin* OR Nerve growth factor OR NGF OR Brain derived neurotrophic factor (BDNF)</w:t>
      </w:r>
    </w:p>
    <w:p w14:paraId="0658005C" w14:textId="77777777" w:rsidR="00F42EDE" w:rsidRPr="00581760" w:rsidRDefault="00F42EDE" w:rsidP="00F42EDE">
      <w:pPr>
        <w:spacing w:after="0" w:line="240" w:lineRule="auto"/>
        <w:rPr>
          <w:rFonts w:eastAsia="Calibri"/>
          <w:bCs/>
          <w:lang w:val="en-GB"/>
        </w:rPr>
      </w:pPr>
      <w:r w:rsidRPr="00581760">
        <w:rPr>
          <w:rFonts w:eastAsia="Times New Roman"/>
          <w:bCs/>
          <w:lang w:val="en-GB" w:eastAsia="nl-NL"/>
        </w:rPr>
        <w:t>Central sensitization Inventory OR CSI</w:t>
      </w:r>
    </w:p>
    <w:p w14:paraId="79128630" w14:textId="77777777" w:rsidR="00F42EDE" w:rsidRPr="00581760" w:rsidRDefault="00F42EDE" w:rsidP="00F42EDE">
      <w:pPr>
        <w:spacing w:after="0" w:line="240" w:lineRule="auto"/>
        <w:rPr>
          <w:rFonts w:eastAsia="Calibri"/>
          <w:bCs/>
          <w:lang w:val="en-GB"/>
        </w:rPr>
      </w:pPr>
      <w:r w:rsidRPr="00581760">
        <w:rPr>
          <w:rFonts w:eastAsia="Times New Roman"/>
          <w:bCs/>
          <w:lang w:val="en-GB" w:eastAsia="nl-NL"/>
        </w:rPr>
        <w:t>Sensory Hypersensitivity Scale OR SHS</w:t>
      </w:r>
    </w:p>
    <w:p w14:paraId="56B2C530" w14:textId="1423B037" w:rsidR="00F42EDE" w:rsidRPr="00581760" w:rsidRDefault="00F42EDE" w:rsidP="00F42EDE">
      <w:pPr>
        <w:spacing w:after="0" w:line="240" w:lineRule="auto"/>
        <w:rPr>
          <w:rFonts w:eastAsia="Calibri"/>
          <w:bCs/>
          <w:lang w:val="en-GB"/>
        </w:rPr>
      </w:pPr>
      <w:r w:rsidRPr="00581760">
        <w:rPr>
          <w:rFonts w:eastAsia="Calibri"/>
          <w:bCs/>
          <w:lang w:val="en-GB"/>
        </w:rPr>
        <w:br/>
      </w:r>
      <w:r w:rsidR="00ED151E" w:rsidRPr="00581760">
        <w:rPr>
          <w:rFonts w:eastAsia="Calibri"/>
          <w:bCs/>
          <w:lang w:val="en-GB"/>
        </w:rPr>
        <w:t>Filter: humans</w:t>
      </w:r>
    </w:p>
    <w:p w14:paraId="2343B60E" w14:textId="77777777" w:rsidR="00F42EDE" w:rsidRPr="00581760" w:rsidRDefault="00F42EDE" w:rsidP="000D3330">
      <w:pPr>
        <w:pStyle w:val="Geenafstand"/>
        <w:rPr>
          <w:bCs/>
          <w:lang w:val="en-GB"/>
        </w:rPr>
      </w:pPr>
    </w:p>
    <w:p w14:paraId="69A786D0" w14:textId="0AB1917C" w:rsidR="00F42EDE" w:rsidRPr="00581760" w:rsidRDefault="00F42EDE" w:rsidP="00F42EDE">
      <w:pPr>
        <w:spacing w:after="0" w:line="240" w:lineRule="auto"/>
        <w:rPr>
          <w:rFonts w:eastAsia="Calibri"/>
          <w:bCs/>
          <w:lang w:val="en-GB"/>
        </w:rPr>
      </w:pPr>
      <w:r w:rsidRPr="00581760">
        <w:rPr>
          <w:rFonts w:eastAsia="Calibri"/>
          <w:bCs/>
          <w:lang w:val="en-GB"/>
        </w:rPr>
        <w:t>We want</w:t>
      </w:r>
      <w:r w:rsidR="001776A4" w:rsidRPr="00581760">
        <w:rPr>
          <w:rFonts w:eastAsia="Calibri"/>
          <w:bCs/>
          <w:lang w:val="en-GB"/>
        </w:rPr>
        <w:t>ed</w:t>
      </w:r>
      <w:r w:rsidRPr="00581760">
        <w:rPr>
          <w:rFonts w:eastAsia="Calibri"/>
          <w:bCs/>
          <w:lang w:val="en-GB"/>
        </w:rPr>
        <w:t xml:space="preserve"> to select measurement instruments, which are suitable for use in general practice. It is important to know:</w:t>
      </w:r>
    </w:p>
    <w:p w14:paraId="5AEBBC77" w14:textId="77777777" w:rsidR="00F42EDE" w:rsidRPr="00581760" w:rsidRDefault="00F42EDE" w:rsidP="00F42EDE">
      <w:pPr>
        <w:spacing w:after="0" w:line="240" w:lineRule="auto"/>
        <w:rPr>
          <w:rFonts w:eastAsia="Calibri"/>
          <w:bCs/>
          <w:lang w:val="en-GB"/>
        </w:rPr>
      </w:pPr>
      <w:r w:rsidRPr="00581760">
        <w:rPr>
          <w:rFonts w:eastAsia="Calibri"/>
          <w:bCs/>
          <w:lang w:val="en-GB"/>
        </w:rPr>
        <w:t>1. The properties of the tests: background, methods and costs, investigated population, diagnostic test performance and the results.</w:t>
      </w:r>
      <w:r w:rsidRPr="00581760">
        <w:rPr>
          <w:rFonts w:eastAsia="Calibri"/>
          <w:bCs/>
          <w:lang w:val="en-GB"/>
        </w:rPr>
        <w:br/>
        <w:t xml:space="preserve">2. How the test must be carried out: availability of instruments or materials needed, time needed to perform the test, burden on patient and possibility of an assistant performing the test. </w:t>
      </w:r>
    </w:p>
    <w:p w14:paraId="20AA1872" w14:textId="77777777" w:rsidR="00F42EDE" w:rsidRPr="00581760" w:rsidRDefault="00F42EDE" w:rsidP="00F42EDE">
      <w:pPr>
        <w:spacing w:after="0" w:line="240" w:lineRule="auto"/>
        <w:rPr>
          <w:rFonts w:eastAsia="Calibri"/>
          <w:bCs/>
          <w:lang w:val="en-GB"/>
        </w:rPr>
      </w:pPr>
      <w:r w:rsidRPr="00581760">
        <w:rPr>
          <w:rFonts w:eastAsia="Calibri"/>
          <w:bCs/>
          <w:lang w:val="en-GB"/>
        </w:rPr>
        <w:t xml:space="preserve">This information and an overview of the corresponding empirical evidence will be provided for all the instruments. </w:t>
      </w:r>
    </w:p>
    <w:p w14:paraId="38788084" w14:textId="77777777" w:rsidR="00F42EDE" w:rsidRPr="00581760" w:rsidRDefault="00F42EDE" w:rsidP="00F42EDE">
      <w:pPr>
        <w:spacing w:after="0" w:line="240" w:lineRule="auto"/>
        <w:rPr>
          <w:rFonts w:eastAsia="Calibri"/>
          <w:bCs/>
          <w:lang w:val="en-GB"/>
        </w:rPr>
      </w:pPr>
      <w:r w:rsidRPr="00581760">
        <w:rPr>
          <w:rFonts w:eastAsia="Calibri"/>
          <w:bCs/>
          <w:lang w:val="en-GB"/>
        </w:rPr>
        <w:t>We exclud</w:t>
      </w:r>
      <w:r w:rsidR="008E075F" w:rsidRPr="00581760">
        <w:rPr>
          <w:rFonts w:eastAsia="Calibri"/>
          <w:bCs/>
          <w:lang w:val="en-GB"/>
        </w:rPr>
        <w:t>ed</w:t>
      </w:r>
      <w:r w:rsidRPr="00581760">
        <w:rPr>
          <w:rFonts w:eastAsia="Calibri"/>
          <w:bCs/>
          <w:lang w:val="en-GB"/>
        </w:rPr>
        <w:t xml:space="preserve"> publications that are not focussing on CS, written in other languages than English, German, French or Dutch and publications that report on animal studies. Two authors (CdB and CG) screen</w:t>
      </w:r>
      <w:r w:rsidR="008E075F" w:rsidRPr="00581760">
        <w:rPr>
          <w:rFonts w:eastAsia="Calibri"/>
          <w:bCs/>
          <w:lang w:val="en-GB"/>
        </w:rPr>
        <w:t>ed</w:t>
      </w:r>
      <w:r w:rsidRPr="00581760">
        <w:rPr>
          <w:rFonts w:eastAsia="Calibri"/>
          <w:bCs/>
          <w:lang w:val="en-GB"/>
        </w:rPr>
        <w:t xml:space="preserve"> the search results and independently select</w:t>
      </w:r>
      <w:r w:rsidR="008E075F" w:rsidRPr="00581760">
        <w:rPr>
          <w:rFonts w:eastAsia="Calibri"/>
          <w:bCs/>
          <w:lang w:val="en-GB"/>
        </w:rPr>
        <w:t>ed</w:t>
      </w:r>
      <w:r w:rsidRPr="00581760">
        <w:rPr>
          <w:rFonts w:eastAsia="Calibri"/>
          <w:bCs/>
          <w:lang w:val="en-GB"/>
        </w:rPr>
        <w:t xml:space="preserve"> publications based on title and abstract. Both authors only include</w:t>
      </w:r>
      <w:r w:rsidR="008E075F" w:rsidRPr="00581760">
        <w:rPr>
          <w:rFonts w:eastAsia="Calibri"/>
          <w:bCs/>
          <w:lang w:val="en-GB"/>
        </w:rPr>
        <w:t>d</w:t>
      </w:r>
      <w:r w:rsidRPr="00581760">
        <w:rPr>
          <w:rFonts w:eastAsia="Calibri"/>
          <w:bCs/>
          <w:lang w:val="en-GB"/>
        </w:rPr>
        <w:t xml:space="preserve"> selected publications that are available as full text. These publications w</w:t>
      </w:r>
      <w:r w:rsidR="008E075F" w:rsidRPr="00581760">
        <w:rPr>
          <w:rFonts w:eastAsia="Calibri"/>
          <w:bCs/>
          <w:lang w:val="en-GB"/>
        </w:rPr>
        <w:t>ere</w:t>
      </w:r>
      <w:r w:rsidRPr="00581760">
        <w:rPr>
          <w:rFonts w:eastAsia="Calibri"/>
          <w:bCs/>
          <w:lang w:val="en-GB"/>
        </w:rPr>
        <w:t xml:space="preserve"> discussed together.</w:t>
      </w:r>
      <w:r w:rsidRPr="00581760">
        <w:rPr>
          <w:rFonts w:eastAsia="Calibri"/>
          <w:bCs/>
          <w:lang w:val="en-GB"/>
        </w:rPr>
        <w:br/>
        <w:t>In case the search provide</w:t>
      </w:r>
      <w:r w:rsidR="008E075F" w:rsidRPr="00581760">
        <w:rPr>
          <w:rFonts w:eastAsia="Calibri"/>
          <w:bCs/>
          <w:lang w:val="en-GB"/>
        </w:rPr>
        <w:t>d</w:t>
      </w:r>
      <w:r w:rsidRPr="00581760">
        <w:rPr>
          <w:rFonts w:eastAsia="Calibri"/>
          <w:bCs/>
          <w:lang w:val="en-GB"/>
        </w:rPr>
        <w:t xml:space="preserve"> too many publications (&gt;100), the following search term </w:t>
      </w:r>
      <w:r w:rsidR="008E075F" w:rsidRPr="00581760">
        <w:rPr>
          <w:rFonts w:eastAsia="Calibri"/>
          <w:bCs/>
          <w:lang w:val="en-GB"/>
        </w:rPr>
        <w:t>was</w:t>
      </w:r>
      <w:r w:rsidRPr="00581760">
        <w:rPr>
          <w:rFonts w:eastAsia="Calibri"/>
          <w:bCs/>
          <w:lang w:val="en-GB"/>
        </w:rPr>
        <w:t xml:space="preserve"> added:</w:t>
      </w:r>
      <w:r w:rsidRPr="00581760">
        <w:rPr>
          <w:rFonts w:eastAsia="Calibri"/>
          <w:bCs/>
          <w:lang w:val="en-GB"/>
        </w:rPr>
        <w:br/>
        <w:t xml:space="preserve">AND </w:t>
      </w:r>
      <w:proofErr w:type="spellStart"/>
      <w:r w:rsidRPr="00581760">
        <w:rPr>
          <w:rFonts w:eastAsia="Calibri"/>
          <w:bCs/>
          <w:lang w:val="en-GB"/>
        </w:rPr>
        <w:t>specif</w:t>
      </w:r>
      <w:proofErr w:type="spellEnd"/>
      <w:r w:rsidRPr="00581760">
        <w:rPr>
          <w:rFonts w:eastAsia="Calibri"/>
          <w:bCs/>
          <w:lang w:val="en-GB"/>
        </w:rPr>
        <w:t xml:space="preserve">* </w:t>
      </w:r>
    </w:p>
    <w:p w14:paraId="01E71D27" w14:textId="77777777" w:rsidR="00F42EDE" w:rsidRPr="00581760" w:rsidRDefault="00F42EDE" w:rsidP="00F42EDE">
      <w:pPr>
        <w:spacing w:after="0" w:line="240" w:lineRule="auto"/>
        <w:rPr>
          <w:rFonts w:eastAsia="Calibri"/>
          <w:bCs/>
          <w:lang w:val="en-GB"/>
        </w:rPr>
      </w:pPr>
    </w:p>
    <w:p w14:paraId="77C400DC" w14:textId="77777777" w:rsidR="0063521D" w:rsidRPr="00581760" w:rsidRDefault="0063521D">
      <w:pPr>
        <w:rPr>
          <w:rFonts w:eastAsia="Calibri"/>
          <w:bCs/>
          <w:lang w:val="en-GB"/>
        </w:rPr>
      </w:pPr>
      <w:r w:rsidRPr="00581760">
        <w:rPr>
          <w:rFonts w:eastAsia="Calibri"/>
          <w:bCs/>
          <w:lang w:val="en-GB"/>
        </w:rPr>
        <w:br w:type="page"/>
      </w:r>
    </w:p>
    <w:p w14:paraId="1A560270" w14:textId="694E4894" w:rsidR="00F42EDE" w:rsidRPr="00581760" w:rsidRDefault="00F42EDE" w:rsidP="00F42EDE">
      <w:pPr>
        <w:spacing w:after="0" w:line="240" w:lineRule="auto"/>
        <w:rPr>
          <w:rFonts w:eastAsia="Calibri"/>
          <w:bCs/>
          <w:lang w:val="en-GB"/>
        </w:rPr>
      </w:pPr>
      <w:r w:rsidRPr="00581760">
        <w:rPr>
          <w:rFonts w:eastAsia="Calibri"/>
          <w:bCs/>
          <w:lang w:val="en-GB"/>
        </w:rPr>
        <w:lastRenderedPageBreak/>
        <w:t>Figure</w:t>
      </w:r>
      <w:r w:rsidR="00AA3D66" w:rsidRPr="00581760">
        <w:rPr>
          <w:rFonts w:eastAsia="Calibri"/>
          <w:bCs/>
          <w:lang w:val="en-GB"/>
        </w:rPr>
        <w:t xml:space="preserve"> 3</w:t>
      </w:r>
      <w:r w:rsidRPr="00581760">
        <w:rPr>
          <w:rFonts w:eastAsia="Calibri"/>
          <w:bCs/>
          <w:lang w:val="en-GB"/>
        </w:rPr>
        <w:t>: Flowchart search</w:t>
      </w:r>
      <w:r w:rsidR="00237299" w:rsidRPr="00581760">
        <w:rPr>
          <w:rFonts w:eastAsia="Calibri"/>
          <w:bCs/>
          <w:lang w:val="en-GB"/>
        </w:rPr>
        <w:t xml:space="preserve"> first round (first 12 instruments)</w:t>
      </w:r>
    </w:p>
    <w:p w14:paraId="0798D67C" w14:textId="77777777" w:rsidR="0063521D" w:rsidRPr="00581760" w:rsidRDefault="0063521D" w:rsidP="00F42EDE">
      <w:pPr>
        <w:spacing w:after="0" w:line="240" w:lineRule="auto"/>
        <w:rPr>
          <w:rFonts w:eastAsia="Calibri"/>
          <w:bCs/>
          <w:lang w:val="en-GB"/>
        </w:rPr>
      </w:pPr>
    </w:p>
    <w:p w14:paraId="70A84F0A" w14:textId="174DD6E3" w:rsidR="00F42EDE" w:rsidRPr="00581760" w:rsidRDefault="00237E85" w:rsidP="00F42EDE">
      <w:pPr>
        <w:spacing w:after="0" w:line="240" w:lineRule="auto"/>
        <w:rPr>
          <w:rFonts w:eastAsia="Calibri"/>
          <w:bCs/>
          <w:lang w:val="en-GB"/>
        </w:rPr>
      </w:pPr>
      <w:r w:rsidRPr="00581760">
        <w:rPr>
          <w:rFonts w:eastAsia="Calibri"/>
          <w:bCs/>
          <w:noProof/>
          <w:lang w:val="nl-NL" w:eastAsia="nl-NL"/>
        </w:rPr>
        <w:drawing>
          <wp:inline distT="0" distB="0" distL="0" distR="0" wp14:anchorId="29191CDB" wp14:editId="671121E2">
            <wp:extent cx="3648075" cy="4295775"/>
            <wp:effectExtent l="0" t="0" r="9525" b="9525"/>
            <wp:docPr id="6" name="Afbeelding 6" descr="D:\Users\Christijan\Downloads\CDb en cg flowchart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Christijan\Downloads\CDb en cg flowchart (1).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48075" cy="4295775"/>
                    </a:xfrm>
                    <a:prstGeom prst="rect">
                      <a:avLst/>
                    </a:prstGeom>
                    <a:noFill/>
                    <a:ln>
                      <a:noFill/>
                    </a:ln>
                  </pic:spPr>
                </pic:pic>
              </a:graphicData>
            </a:graphic>
          </wp:inline>
        </w:drawing>
      </w:r>
    </w:p>
    <w:p w14:paraId="03ED2700" w14:textId="77777777" w:rsidR="00F42EDE" w:rsidRPr="00581760" w:rsidRDefault="00F42EDE" w:rsidP="00F42EDE">
      <w:pPr>
        <w:spacing w:after="0" w:line="240" w:lineRule="auto"/>
        <w:rPr>
          <w:rFonts w:eastAsia="Calibri"/>
          <w:bCs/>
          <w:lang w:val="en-GB"/>
        </w:rPr>
      </w:pPr>
    </w:p>
    <w:p w14:paraId="3BFDE1EC" w14:textId="77777777" w:rsidR="00F42EDE" w:rsidRPr="00581760" w:rsidRDefault="00F42EDE" w:rsidP="000D3330">
      <w:pPr>
        <w:pStyle w:val="Geenafstand"/>
        <w:rPr>
          <w:bCs/>
          <w:sz w:val="32"/>
          <w:szCs w:val="32"/>
          <w:lang w:val="en-GB"/>
        </w:rPr>
      </w:pPr>
    </w:p>
    <w:p w14:paraId="6C40B945" w14:textId="77777777" w:rsidR="004B306E" w:rsidRPr="00581760" w:rsidRDefault="004B306E" w:rsidP="000D3330">
      <w:pPr>
        <w:pStyle w:val="Geenafstand"/>
        <w:rPr>
          <w:bCs/>
          <w:sz w:val="28"/>
          <w:szCs w:val="28"/>
          <w:lang w:val="en-GB"/>
        </w:rPr>
      </w:pPr>
      <w:r w:rsidRPr="00581760">
        <w:rPr>
          <w:bCs/>
          <w:sz w:val="28"/>
          <w:szCs w:val="28"/>
          <w:lang w:val="en-GB"/>
        </w:rPr>
        <w:t>Vibratory or vibrotactile</w:t>
      </w:r>
      <w:r w:rsidR="00140F60" w:rsidRPr="00581760">
        <w:rPr>
          <w:bCs/>
          <w:sz w:val="28"/>
          <w:szCs w:val="28"/>
          <w:lang w:val="en-GB"/>
        </w:rPr>
        <w:t xml:space="preserve"> stimuli</w:t>
      </w:r>
    </w:p>
    <w:p w14:paraId="377D6944" w14:textId="2CB37DFE" w:rsidR="008E075F" w:rsidRPr="00581760" w:rsidRDefault="003D3843" w:rsidP="000D3330">
      <w:pPr>
        <w:pStyle w:val="Geenafstand"/>
        <w:rPr>
          <w:bCs/>
          <w:lang w:val="en-GB"/>
        </w:rPr>
      </w:pPr>
      <w:r w:rsidRPr="00581760">
        <w:rPr>
          <w:bCs/>
          <w:lang w:val="en-GB"/>
        </w:rPr>
        <w:t>From systematic</w:t>
      </w:r>
      <w:r w:rsidR="008E075F" w:rsidRPr="00581760">
        <w:rPr>
          <w:bCs/>
          <w:lang w:val="en-GB"/>
        </w:rPr>
        <w:t xml:space="preserve"> review</w:t>
      </w:r>
      <w:r w:rsidRPr="00581760">
        <w:rPr>
          <w:bCs/>
          <w:lang w:val="en-GB"/>
        </w:rPr>
        <w:t>:</w:t>
      </w:r>
      <w:r w:rsidR="007840C0" w:rsidRPr="00581760">
        <w:rPr>
          <w:bCs/>
          <w:lang w:val="en-GB"/>
        </w:rPr>
        <w:t xml:space="preserve"> 1</w:t>
      </w:r>
      <w:r w:rsidR="008E075F" w:rsidRPr="00581760">
        <w:rPr>
          <w:bCs/>
          <w:lang w:val="en-GB"/>
        </w:rPr>
        <w:t xml:space="preserve"> </w:t>
      </w:r>
      <w:r w:rsidR="00FD378C" w:rsidRPr="00581760">
        <w:rPr>
          <w:bCs/>
          <w:lang w:val="en-GB"/>
        </w:rPr>
        <w:fldChar w:fldCharType="begin">
          <w:fldData xml:space="preserve">PEVuZE5vdGU+PENpdGU+PEF1dGhvcj5OaXhkb3JmPC9BdXRob3I+PFllYXI+MjAwOTwvWWVhcj48
UmVjTnVtPjI0NDg8L1JlY051bT48RGlzcGxheVRleHQ+WzE0XTwvRGlzcGxheVRleHQ+PHJlY29y
ZD48cmVjLW51bWJlcj4yNDQ4PC9yZWMtbnVtYmVyPjxmb3JlaWduLWtleXM+PGtleSBhcHA9IkVO
IiBkYi1pZD0iYTJwZTB4Mnc1YTJlMHNlcnN6NnZzOTA1ZXgwdzlkc3BkMmF2IiB0aW1lc3RhbXA9
IjE1NDY0OTkwNTYiPjI0NDg8L2tleT48L2ZvcmVpZ24ta2V5cz48cmVmLXR5cGUgbmFtZT0iSm91
cm5hbCBBcnRpY2xlIj4xNzwvcmVmLXR5cGU+PGNvbnRyaWJ1dG9ycz48YXV0aG9ycz48YXV0aG9y
Pk5peGRvcmYsIEQuIFIuPC9hdXRob3I+PGF1dGhvcj5IZW1tYXR5LCBBLjwvYXV0aG9yPjxhdXRo
b3I+TG9vaywgSi4gTy48L2F1dGhvcj48YXV0aG9yPlNjaGlmZm1hbiwgRS4gTC48L2F1dGhvcj48
YXV0aG9yPkpvaG4sIE0uIFQuPC9hdXRob3I+PC9hdXRob3JzPjwvY29udHJpYnV0b3JzPjxhdXRo
LWFkZHJlc3M+RGVwYXJ0bWVudCBvZiBEaWFnbm9zdGljICZhbXA7IEJpb2xvZ2ljYWwgU2NpZW5j
ZXMsIFNjaG9vbCBvZiBEZW50aXN0cnksIE1pbm5lYXBvbGlzLCBNTiA1NTQ1NSwgVVNBLiBuaXhk
b3JmQHVtbi5lZHU8L2F1dGgtYWRkcmVzcz48dGl0bGVzPjx0aXRsZT5FbGVjdHJpYyB0b290aGJy
dXNoIGFwcGxpY2F0aW9uIGlzIGEgcmVsaWFibGUgYW5kIHZhbGlkIHRlc3QgZm9yIGRpZmZlcmVu
dGlhdGluZyB0ZW1wb3JvbWFuZGlidWxhciBkaXNvcmRlcnMgcGFpbiBwYXRpZW50cyBmcm9tIGNv
bnRyb2xzPC90aXRsZT48c2Vjb25kYXJ5LXRpdGxlPkJNQyBNdXNjdWxvc2tlbGV0IERpc29yZDwv
c2Vjb25kYXJ5LXRpdGxlPjxhbHQtdGl0bGU+Qk1DIG11c2N1bG9za2VsZXRhbCBkaXNvcmRlcnM8
L2FsdC10aXRsZT48L3RpdGxlcz48cGVyaW9kaWNhbD48ZnVsbC10aXRsZT5CTUMgTXVzY3Vsb3Nr
ZWxldGFsIERpc29yZGVyczwvZnVsbC10aXRsZT48YWJici0xPkJNQyBNdXNjdWxvc2tlbGV0LiBE
aXNvcmQuPC9hYmJyLTE+PGFiYnItMj5CTUMgTXVzY3Vsb3NrZWxldCBEaXNvcmQ8L2FiYnItMj48
L3BlcmlvZGljYWw+PGFsdC1wZXJpb2RpY2FsPjxmdWxsLXRpdGxlPkJNQyBNdXNjdWxvc2tlbGV0
YWwgRGlzb3JkZXJzPC9mdWxsLXRpdGxlPjxhYmJyLTE+Qk1DIE11c2N1bG9za2VsZXQuIERpc29y
ZC48L2FiYnItMT48YWJici0yPkJNQyBNdXNjdWxvc2tlbGV0IERpc29yZDwvYWJici0yPjwvYWx0
LXBlcmlvZGljYWw+PHBhZ2VzPjk0PC9wYWdlcz48dm9sdW1lPjEwPC92b2x1bWU+PGVkaXRpb24+
MjAwOS8wOC8wMTwvZWRpdGlvbj48a2V5d29yZHM+PGtleXdvcmQ+QXJ0aHJhbGdpYS8qZGlhZ25v
c2lzL3BoeXNpb3BhdGhvbG9neTwva2V5d29yZD48a2V5d29yZD5DYXNlLUNvbnRyb2wgU3R1ZGll
czwva2V5d29yZD48a2V5d29yZD4qRGVudGFsIERldmljZXMsIEhvbWUgQ2FyZTwva2V5d29yZD48
a2V5d29yZD5EaWFnbm9zaXMsIERpZmZlcmVudGlhbDwva2V5d29yZD48a2V5d29yZD5GZW1hbGU8
L2tleXdvcmQ+PGtleXdvcmQ+SHVtYW5zPC9rZXl3b3JkPjxrZXl3b3JkPkh5cGVyYWxnZXNpYS8q
ZGlhZ25vc2lzL3BoeXNpb3BhdGhvbG9neTwva2V5d29yZD48a2V5d29yZD5QYWluIE1lYXN1cmVt
ZW50LyppbnN0cnVtZW50YXRpb24vbWV0aG9kczwva2V5d29yZD48a2V5d29yZD5QYWluIFRocmVz
aG9sZDwva2V5d29yZD48a2V5d29yZD5QaHlzaWNhbCBTdGltdWxhdGlvbi8qaW5zdHJ1bWVudGF0
aW9uL21ldGhvZHM8L2tleXdvcmQ+PGtleXdvcmQ+UHJlZGljdGl2ZSBWYWx1ZSBvZiBUZXN0czwv
a2V5d29yZD48a2V5d29yZD5ST0MgQ3VydmU8L2tleXdvcmQ+PGtleXdvcmQ+UmVwcm9kdWNpYmls
aXR5IG9mIFJlc3VsdHM8L2tleXdvcmQ+PGtleXdvcmQ+U2Vuc2l0aXZpdHkgYW5kIFNwZWNpZmlj
aXR5PC9rZXl3b3JkPjxrZXl3b3JkPlRlbXBvcm9tYW5kaWJ1bGFyIEpvaW50IERpc29yZGVycy8q
ZGlhZ25vc2lzL3BoeXNpb3BhdGhvbG9neTwva2V5d29yZD48a2V5d29yZD5UZW1wb3JvbWFuZGli
dWxhciBKb2ludCBEeXNmdW5jdGlvbiBTeW5kcm9tZS9kaWFnbm9zaXM8L2tleXdvcmQ+PGtleXdv
cmQ+VG9vdGhicnVzaGluZy8qaW5zdHJ1bWVudGF0aW9uPC9rZXl3b3JkPjxrZXl3b3JkPipWaWJy
YXRpb248L2tleXdvcmQ+PC9rZXl3b3Jkcz48ZGF0ZXM+PHllYXI+MjAwOTwveWVhcj48cHViLWRh
dGVzPjxkYXRlPkp1bCAzMDwvZGF0ZT48L3B1Yi1kYXRlcz48L2RhdGVzPjxpc2JuPjE0NzEtMjQ3
NDwvaXNibj48YWNjZXNzaW9uLW51bT4xOTY0MzAxMzwvYWNjZXNzaW9uLW51bT48dXJscz48L3Vy
bHM+PGN1c3RvbTI+UE1DMjcyODA5MzwvY3VzdG9tMj48ZWxlY3Ryb25pYy1yZXNvdXJjZS1udW0+
MTAuMTE4Ni8xNDcxLTI0NzQtMTAtOTQ8L2VsZWN0cm9uaWMtcmVzb3VyY2UtbnVtPjxyZW1vdGUt
ZGF0YWJhc2UtcHJvdmlkZXI+TkxNPC9yZW1vdGUtZGF0YWJhc2UtcHJvdmlkZXI+PGxhbmd1YWdl
PmVuZzwvbGFuZ3VhZ2U+PC9yZWNvcmQ+PC9DaXRlPjwvRW5kTm90ZT4A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OaXhkb3JmPC9BdXRob3I+PFllYXI+MjAwOTwvWWVhcj48
UmVjTnVtPjI0NDg8L1JlY051bT48RGlzcGxheVRleHQ+WzE0XTwvRGlzcGxheVRleHQ+PHJlY29y
ZD48cmVjLW51bWJlcj4yNDQ4PC9yZWMtbnVtYmVyPjxmb3JlaWduLWtleXM+PGtleSBhcHA9IkVO
IiBkYi1pZD0iYTJwZTB4Mnc1YTJlMHNlcnN6NnZzOTA1ZXgwdzlkc3BkMmF2IiB0aW1lc3RhbXA9
IjE1NDY0OTkwNTYiPjI0NDg8L2tleT48L2ZvcmVpZ24ta2V5cz48cmVmLXR5cGUgbmFtZT0iSm91
cm5hbCBBcnRpY2xlIj4xNzwvcmVmLXR5cGU+PGNvbnRyaWJ1dG9ycz48YXV0aG9ycz48YXV0aG9y
Pk5peGRvcmYsIEQuIFIuPC9hdXRob3I+PGF1dGhvcj5IZW1tYXR5LCBBLjwvYXV0aG9yPjxhdXRo
b3I+TG9vaywgSi4gTy48L2F1dGhvcj48YXV0aG9yPlNjaGlmZm1hbiwgRS4gTC48L2F1dGhvcj48
YXV0aG9yPkpvaG4sIE0uIFQuPC9hdXRob3I+PC9hdXRob3JzPjwvY29udHJpYnV0b3JzPjxhdXRo
LWFkZHJlc3M+RGVwYXJ0bWVudCBvZiBEaWFnbm9zdGljICZhbXA7IEJpb2xvZ2ljYWwgU2NpZW5j
ZXMsIFNjaG9vbCBvZiBEZW50aXN0cnksIE1pbm5lYXBvbGlzLCBNTiA1NTQ1NSwgVVNBLiBuaXhk
b3JmQHVtbi5lZHU8L2F1dGgtYWRkcmVzcz48dGl0bGVzPjx0aXRsZT5FbGVjdHJpYyB0b290aGJy
dXNoIGFwcGxpY2F0aW9uIGlzIGEgcmVsaWFibGUgYW5kIHZhbGlkIHRlc3QgZm9yIGRpZmZlcmVu
dGlhdGluZyB0ZW1wb3JvbWFuZGlidWxhciBkaXNvcmRlcnMgcGFpbiBwYXRpZW50cyBmcm9tIGNv
bnRyb2xzPC90aXRsZT48c2Vjb25kYXJ5LXRpdGxlPkJNQyBNdXNjdWxvc2tlbGV0IERpc29yZDwv
c2Vjb25kYXJ5LXRpdGxlPjxhbHQtdGl0bGU+Qk1DIG11c2N1bG9za2VsZXRhbCBkaXNvcmRlcnM8
L2FsdC10aXRsZT48L3RpdGxlcz48cGVyaW9kaWNhbD48ZnVsbC10aXRsZT5CTUMgTXVzY3Vsb3Nr
ZWxldGFsIERpc29yZGVyczwvZnVsbC10aXRsZT48YWJici0xPkJNQyBNdXNjdWxvc2tlbGV0LiBE
aXNvcmQuPC9hYmJyLTE+PGFiYnItMj5CTUMgTXVzY3Vsb3NrZWxldCBEaXNvcmQ8L2FiYnItMj48
L3BlcmlvZGljYWw+PGFsdC1wZXJpb2RpY2FsPjxmdWxsLXRpdGxlPkJNQyBNdXNjdWxvc2tlbGV0
YWwgRGlzb3JkZXJzPC9mdWxsLXRpdGxlPjxhYmJyLTE+Qk1DIE11c2N1bG9za2VsZXQuIERpc29y
ZC48L2FiYnItMT48YWJici0yPkJNQyBNdXNjdWxvc2tlbGV0IERpc29yZDwvYWJici0yPjwvYWx0
LXBlcmlvZGljYWw+PHBhZ2VzPjk0PC9wYWdlcz48dm9sdW1lPjEwPC92b2x1bWU+PGVkaXRpb24+
MjAwOS8wOC8wMTwvZWRpdGlvbj48a2V5d29yZHM+PGtleXdvcmQ+QXJ0aHJhbGdpYS8qZGlhZ25v
c2lzL3BoeXNpb3BhdGhvbG9neTwva2V5d29yZD48a2V5d29yZD5DYXNlLUNvbnRyb2wgU3R1ZGll
czwva2V5d29yZD48a2V5d29yZD4qRGVudGFsIERldmljZXMsIEhvbWUgQ2FyZTwva2V5d29yZD48
a2V5d29yZD5EaWFnbm9zaXMsIERpZmZlcmVudGlhbDwva2V5d29yZD48a2V5d29yZD5GZW1hbGU8
L2tleXdvcmQ+PGtleXdvcmQ+SHVtYW5zPC9rZXl3b3JkPjxrZXl3b3JkPkh5cGVyYWxnZXNpYS8q
ZGlhZ25vc2lzL3BoeXNpb3BhdGhvbG9neTwva2V5d29yZD48a2V5d29yZD5QYWluIE1lYXN1cmVt
ZW50LyppbnN0cnVtZW50YXRpb24vbWV0aG9kczwva2V5d29yZD48a2V5d29yZD5QYWluIFRocmVz
aG9sZDwva2V5d29yZD48a2V5d29yZD5QaHlzaWNhbCBTdGltdWxhdGlvbi8qaW5zdHJ1bWVudGF0
aW9uL21ldGhvZHM8L2tleXdvcmQ+PGtleXdvcmQ+UHJlZGljdGl2ZSBWYWx1ZSBvZiBUZXN0czwv
a2V5d29yZD48a2V5d29yZD5ST0MgQ3VydmU8L2tleXdvcmQ+PGtleXdvcmQ+UmVwcm9kdWNpYmls
aXR5IG9mIFJlc3VsdHM8L2tleXdvcmQ+PGtleXdvcmQ+U2Vuc2l0aXZpdHkgYW5kIFNwZWNpZmlj
aXR5PC9rZXl3b3JkPjxrZXl3b3JkPlRlbXBvcm9tYW5kaWJ1bGFyIEpvaW50IERpc29yZGVycy8q
ZGlhZ25vc2lzL3BoeXNpb3BhdGhvbG9neTwva2V5d29yZD48a2V5d29yZD5UZW1wb3JvbWFuZGli
dWxhciBKb2ludCBEeXNmdW5jdGlvbiBTeW5kcm9tZS9kaWFnbm9zaXM8L2tleXdvcmQ+PGtleXdv
cmQ+VG9vdGhicnVzaGluZy8qaW5zdHJ1bWVudGF0aW9uPC9rZXl3b3JkPjxrZXl3b3JkPipWaWJy
YXRpb248L2tleXdvcmQ+PC9rZXl3b3Jkcz48ZGF0ZXM+PHllYXI+MjAwOTwveWVhcj48cHViLWRh
dGVzPjxkYXRlPkp1bCAzMDwvZGF0ZT48L3B1Yi1kYXRlcz48L2RhdGVzPjxpc2JuPjE0NzEtMjQ3
NDwvaXNibj48YWNjZXNzaW9uLW51bT4xOTY0MzAxMzwvYWNjZXNzaW9uLW51bT48dXJscz48L3Vy
bHM+PGN1c3RvbTI+UE1DMjcyODA5MzwvY3VzdG9tMj48ZWxlY3Ryb25pYy1yZXNvdXJjZS1udW0+
MTAuMTE4Ni8xNDcxLTI0NzQtMTAtOTQ8L2VsZWN0cm9uaWMtcmVzb3VyY2UtbnVtPjxyZW1vdGUt
ZGF0YWJhc2UtcHJvdmlkZXI+TkxNPC9yZW1vdGUtZGF0YWJhc2UtcHJvdmlkZXI+PGxhbmd1YWdl
PmVuZzwvbGFuZ3VhZ2U+PC9yZWNvcmQ+PC9DaXRlPjwvRW5kTm90ZT4A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FD378C" w:rsidRPr="00581760">
        <w:rPr>
          <w:bCs/>
          <w:lang w:val="en-GB"/>
        </w:rPr>
      </w:r>
      <w:r w:rsidR="00FD378C" w:rsidRPr="00581760">
        <w:rPr>
          <w:bCs/>
          <w:lang w:val="en-GB"/>
        </w:rPr>
        <w:fldChar w:fldCharType="separate"/>
      </w:r>
      <w:r w:rsidR="006E17C9" w:rsidRPr="00581760">
        <w:rPr>
          <w:bCs/>
          <w:noProof/>
          <w:lang w:val="en-GB"/>
        </w:rPr>
        <w:t>[14]</w:t>
      </w:r>
      <w:r w:rsidR="00FD378C" w:rsidRPr="00581760">
        <w:rPr>
          <w:bCs/>
          <w:lang w:val="en-GB"/>
        </w:rPr>
        <w:fldChar w:fldCharType="end"/>
      </w:r>
    </w:p>
    <w:p w14:paraId="613C25E0" w14:textId="493DB894" w:rsidR="004B306E" w:rsidRPr="00581760" w:rsidRDefault="00FD378C" w:rsidP="000D3330">
      <w:pPr>
        <w:pStyle w:val="Geenafstand"/>
        <w:rPr>
          <w:bCs/>
          <w:lang w:val="en-GB"/>
        </w:rPr>
      </w:pPr>
      <w:r w:rsidRPr="00581760">
        <w:rPr>
          <w:bCs/>
          <w:lang w:val="en-GB"/>
        </w:rPr>
        <w:t>Additional search</w:t>
      </w:r>
      <w:r w:rsidR="003D3843" w:rsidRPr="00581760">
        <w:rPr>
          <w:bCs/>
          <w:lang w:val="en-GB"/>
        </w:rPr>
        <w:t xml:space="preserve"> </w:t>
      </w:r>
      <w:r w:rsidR="004B306E" w:rsidRPr="00581760">
        <w:rPr>
          <w:bCs/>
          <w:lang w:val="en-GB"/>
        </w:rPr>
        <w:t>terms</w:t>
      </w:r>
      <w:r w:rsidR="00365580" w:rsidRPr="00581760">
        <w:rPr>
          <w:bCs/>
          <w:lang w:val="en-GB"/>
        </w:rPr>
        <w:t>: ((“Central Sensitization” OR “Central Sensitisation” OR “Central Nervous System Sensitization” OR “Central Nervous System Sensitisation” OR “Central Nervous System Sensitization”[Mesh])) AND (Vibratory OR vibrotactile stim*)</w:t>
      </w:r>
    </w:p>
    <w:p w14:paraId="5B85E9DA" w14:textId="77777777" w:rsidR="004B306E" w:rsidRPr="00581760" w:rsidRDefault="004B306E" w:rsidP="000D3330">
      <w:pPr>
        <w:pStyle w:val="Geenafstand"/>
        <w:rPr>
          <w:bCs/>
          <w:lang w:val="en-GB"/>
        </w:rPr>
      </w:pPr>
      <w:r w:rsidRPr="00581760">
        <w:rPr>
          <w:bCs/>
          <w:lang w:val="en-GB"/>
        </w:rPr>
        <w:t>Hits</w:t>
      </w:r>
      <w:r w:rsidR="00365580" w:rsidRPr="00581760">
        <w:rPr>
          <w:bCs/>
          <w:lang w:val="en-GB"/>
        </w:rPr>
        <w:t>: 5</w:t>
      </w:r>
    </w:p>
    <w:p w14:paraId="3B69241E" w14:textId="77777777" w:rsidR="004B306E" w:rsidRPr="00581760" w:rsidRDefault="004B306E" w:rsidP="000D3330">
      <w:pPr>
        <w:pStyle w:val="Geenafstand"/>
        <w:rPr>
          <w:bCs/>
          <w:lang w:val="en-GB"/>
        </w:rPr>
      </w:pPr>
      <w:r w:rsidRPr="00581760">
        <w:rPr>
          <w:bCs/>
          <w:lang w:val="en-GB"/>
        </w:rPr>
        <w:t>Full text read</w:t>
      </w:r>
      <w:r w:rsidR="00365580" w:rsidRPr="00581760">
        <w:rPr>
          <w:bCs/>
          <w:lang w:val="en-GB"/>
        </w:rPr>
        <w:t>: 2</w:t>
      </w:r>
    </w:p>
    <w:p w14:paraId="4B9B5728" w14:textId="2E712F96" w:rsidR="004B306E" w:rsidRPr="00581760" w:rsidRDefault="003C17B5" w:rsidP="000D3330">
      <w:pPr>
        <w:pStyle w:val="Geenafstand"/>
        <w:rPr>
          <w:bCs/>
          <w:lang w:val="en-GB"/>
        </w:rPr>
      </w:pPr>
      <w:r w:rsidRPr="00581760">
        <w:rPr>
          <w:bCs/>
          <w:lang w:val="en-GB"/>
        </w:rPr>
        <w:t>In</w:t>
      </w:r>
      <w:r w:rsidR="004B306E" w:rsidRPr="00581760">
        <w:rPr>
          <w:bCs/>
          <w:lang w:val="en-GB"/>
        </w:rPr>
        <w:t>cluded</w:t>
      </w:r>
      <w:r w:rsidR="00365580" w:rsidRPr="00581760">
        <w:rPr>
          <w:bCs/>
          <w:lang w:val="en-GB"/>
        </w:rPr>
        <w:t>: 1</w:t>
      </w:r>
      <w:r w:rsidR="00FD378C" w:rsidRPr="00581760">
        <w:rPr>
          <w:bCs/>
          <w:lang w:val="en-GB"/>
        </w:rPr>
        <w:t xml:space="preserve"> </w:t>
      </w:r>
      <w:r w:rsidR="00FD378C" w:rsidRPr="00581760">
        <w:rPr>
          <w:bCs/>
          <w:lang w:val="en-GB"/>
        </w:rPr>
        <w:fldChar w:fldCharType="begin">
          <w:fldData xml:space="preserve">PEVuZE5vdGU+PENpdGU+PEF1dGhvcj5DYW1waTwvQXV0aG9yPjxZZWFyPjIwMTc8L1llYXI+PFJl
Y051bT4yOTwvUmVjTnVtPjxEaXNwbGF5VGV4dD5bMTVdPC9EaXNwbGF5VGV4dD48cmVjb3JkPjxy
ZWMtbnVtYmVyPjI5PC9yZWMtbnVtYmVyPjxmb3JlaWduLWtleXM+PGtleSBhcHA9IkVOIiBkYi1p
ZD0iYTJwZTB4Mnc1YTJlMHNlcnN6NnZzOTA1ZXgwdzlkc3BkMmF2IiB0aW1lc3RhbXA9IjE1NDY0
MTg5MDYiPjI5PC9rZXk+PC9mb3JlaWduLWtleXM+PHJlZi10eXBlIG5hbWU9IkpvdXJuYWwgQXJ0
aWNsZSI+MTc8L3JlZi10eXBlPjxjb250cmlidXRvcnM+PGF1dGhvcnM+PGF1dGhvcj5DYW1waSwg
TC4gQi48L2F1dGhvcj48YXV0aG9yPkpvcmRhbmksIFAuIEMuPC9hdXRob3I+PGF1dGhvcj5UZW5h
biwgSC4gTC48L2F1dGhvcj48YXV0aG9yPkNhbXBhcmlzLCBDLiBNLjwvYXV0aG9yPjxhdXRob3I+
R29uY2FsdmVzLCBELiBBLjwvYXV0aG9yPjwvYXV0aG9ycz48L2NvbnRyaWJ1dG9ycz48YXV0aC1h
ZGRyZXNzPkFyYXJhcXVhcmEgU2Nob29sIG9mIERlbnRpc3RyeSwgVW5pdmVyc2lkYWRlIEVzdGFk
dWFsIFBhdWxpc3RhIC0gVU5FU1AsIEFyYXJhcXVhcmEsIFNhbyBQYXVsbywgQnJhemlsLiBFbGVj
dHJvbmljIGFkZHJlc3M6IGxldGljaWFidWVub2NhbXBpQGhvdG1haWwuY29tLiYjeEQ7QXJhcmFx
dWFyYSBTY2hvb2wgb2YgRGVudGlzdHJ5LCBVbml2ZXJzaWRhZGUgRXN0YWR1YWwgUGF1bGlzdGEg
LSBVTkVTUCwgQXJhcmFxdWFyYSwgU2FvIFBhdWxvLCBCcmF6aWwuPC9hdXRoLWFkZHJlc3M+PHRp
dGxlcz48dGl0bGU+UGFpbmZ1bCB0ZW1wb3JvbWFuZGlidWxhciBkaXNvcmRlcnMgYW5kIGNlbnRy
YWwgc2Vuc2l0aXphdGlvbjogaW1wbGljYXRpb25zIGZvciBtYW5hZ2VtZW50LWEgcGlsb3Qgc3R1
ZHk8L3RpdGxlPjxzZWNvbmRhcnktdGl0bGU+SW50IEogT3JhbCBNYXhpbGxvZmFjIFN1cmc8L3Nl
Y29uZGFyeS10aXRsZT48YWx0LXRpdGxlPkludGVybmF0aW9uYWwgam91cm5hbCBvZiBvcmFsIGFu
ZCBtYXhpbGxvZmFjaWFsIHN1cmdlcnk8L2FsdC10aXRsZT48L3RpdGxlcz48cGVyaW9kaWNhbD48
ZnVsbC10aXRsZT5JbnRlcm5hdGlvbmFsIEpvdXJuYWwgb2YgT3JhbCBhbmQgTWF4aWxsb2ZhY2lh
bCBTdXJnZXJ5PC9mdWxsLXRpdGxlPjxhYmJyLTE+SW50LiBKLiBPcmFsIE1heGlsbG9mYWMuIFN1
cmcuPC9hYmJyLTE+PGFiYnItMj5JbnQgSiBPcmFsIE1heGlsbG9mYWMgU3VyZzwvYWJici0yPjxh
YmJyLTM+SW50ZXJuYXRpb25hbCBKb3VybmFsIG9mIE9yYWwgJmFtcDsgTWF4aWxsb2ZhY2lhbCBT
dXJnZXJ5PC9hYmJyLTM+PC9wZXJpb2RpY2FsPjxhbHQtcGVyaW9kaWNhbD48ZnVsbC10aXRsZT5J
bnRlcm5hdGlvbmFsIEpvdXJuYWwgb2YgT3JhbCBhbmQgTWF4aWxsb2ZhY2lhbCBTdXJnZXJ5PC9m
dWxsLXRpdGxlPjxhYmJyLTE+SW50LiBKLiBPcmFsIE1heGlsbG9mYWMuIFN1cmcuPC9hYmJyLTE+
PGFiYnItMj5JbnQgSiBPcmFsIE1heGlsbG9mYWMgU3VyZzwvYWJici0yPjxhYmJyLTM+SW50ZXJu
YXRpb25hbCBKb3VybmFsIG9mIE9yYWwgJmFtcDsgTWF4aWxsb2ZhY2lhbCBTdXJnZXJ5PC9hYmJy
LTM+PC9hbHQtcGVyaW9kaWNhbD48cGFnZXM+MTA0LTExMDwvcGFnZXM+PHZvbHVtZT40Njwvdm9s
dW1lPjxudW1iZXI+MTwvbnVtYmVyPjxlZGl0aW9uPjIwMTYvMDgvMjU8L2VkaXRpb24+PGtleXdv
cmRzPjxrZXl3b3JkPkFkdWx0PC9rZXl3b3JkPjxrZXl3b3JkPkFnZWQ8L2tleXdvcmQ+PGtleXdv
cmQ+KkNlbnRyYWwgTmVydm91cyBTeXN0ZW0gU2Vuc2l0aXphdGlvbjwva2V5d29yZD48a2V5d29y
ZD5Dcm9zcy1TZWN0aW9uYWwgU3R1ZGllczwva2V5d29yZD48a2V5d29yZD5GYWNpYWwgUGFpbi8q
ZXRpb2xvZ3kvKnByZXZlbnRpb24gJmFtcDsgY29udHJvbDwva2V5d29yZD48a2V5d29yZD5GZW1h
bGU8L2tleXdvcmQ+PGtleXdvcmQ+SHVtYW5zPC9rZXl3b3JkPjxrZXl3b3JkPk1pZGRsZSBBZ2Vk
PC9rZXl3b3JkPjxrZXl3b3JkPlBhaW4gTWFuYWdlbWVudC8qbWV0aG9kczwva2V5d29yZD48a2V5
d29yZD5QYWluIE1lYXN1cmVtZW50PC9rZXl3b3JkPjxrZXl3b3JkPlBpbG90IFByb2plY3RzPC9r
ZXl3b3JkPjxrZXl3b3JkPlRlbXBvcm9tYW5kaWJ1bGFyIEpvaW50IERpc29yZGVycy8qY29tcGxp
Y2F0aW9uczwva2V5d29yZD48a2V5d29yZD5UcmVhdG1lbnQgT3V0Y29tZTwva2V5d29yZD48a2V5
d29yZD5jZW50cmFsIG5lcnZvdXMgc3lzdGVtIHNlbnNpdGl6YXRpb248L2tleXdvcmQ+PGtleXdv
cmQ+aHlwZXJhbGdlc2lhPC9rZXl3b3JkPjxrZXl3b3JkPnRlbXBvcm9tYW5kaWJ1bGFyIGpvaW50
IGRpc29yZGVyczwva2V5d29yZD48L2tleXdvcmRzPjxkYXRlcz48eWVhcj4yMDE3PC95ZWFyPjxw
dWItZGF0ZXM+PGRhdGU+SmFuPC9kYXRlPjwvcHViLWRhdGVzPjwvZGF0ZXM+PGlzYm4+MDkwMS01
MDI3PC9pc2JuPjxhY2Nlc3Npb24tbnVtPjI3NTUzODk2PC9hY2Nlc3Npb24tbnVtPjx1cmxzPjwv
dXJscz48ZWxlY3Ryb25pYy1yZXNvdXJjZS1udW0+MTAuMTAxNi9qLmlqb20uMjAxNi4wNy4wMDU8
L2VsZWN0cm9uaWMtcmVzb3VyY2UtbnVtPjxyZW1vdGUtZGF0YWJhc2UtcHJvdmlkZXI+TkxNPC9y
ZW1vdGUtZGF0YWJhc2UtcHJvdmlkZXI+PGxhbmd1YWdlPmVuZzwvbGFuZ3VhZ2U+PC9yZWNvcmQ+
PC9DaXRlPjwvRW5kTm90ZT5=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DYW1waTwvQXV0aG9yPjxZZWFyPjIwMTc8L1llYXI+PFJl
Y051bT4yOTwvUmVjTnVtPjxEaXNwbGF5VGV4dD5bMTVdPC9EaXNwbGF5VGV4dD48cmVjb3JkPjxy
ZWMtbnVtYmVyPjI5PC9yZWMtbnVtYmVyPjxmb3JlaWduLWtleXM+PGtleSBhcHA9IkVOIiBkYi1p
ZD0iYTJwZTB4Mnc1YTJlMHNlcnN6NnZzOTA1ZXgwdzlkc3BkMmF2IiB0aW1lc3RhbXA9IjE1NDY0
MTg5MDYiPjI5PC9rZXk+PC9mb3JlaWduLWtleXM+PHJlZi10eXBlIG5hbWU9IkpvdXJuYWwgQXJ0
aWNsZSI+MTc8L3JlZi10eXBlPjxjb250cmlidXRvcnM+PGF1dGhvcnM+PGF1dGhvcj5DYW1waSwg
TC4gQi48L2F1dGhvcj48YXV0aG9yPkpvcmRhbmksIFAuIEMuPC9hdXRob3I+PGF1dGhvcj5UZW5h
biwgSC4gTC48L2F1dGhvcj48YXV0aG9yPkNhbXBhcmlzLCBDLiBNLjwvYXV0aG9yPjxhdXRob3I+
R29uY2FsdmVzLCBELiBBLjwvYXV0aG9yPjwvYXV0aG9ycz48L2NvbnRyaWJ1dG9ycz48YXV0aC1h
ZGRyZXNzPkFyYXJhcXVhcmEgU2Nob29sIG9mIERlbnRpc3RyeSwgVW5pdmVyc2lkYWRlIEVzdGFk
dWFsIFBhdWxpc3RhIC0gVU5FU1AsIEFyYXJhcXVhcmEsIFNhbyBQYXVsbywgQnJhemlsLiBFbGVj
dHJvbmljIGFkZHJlc3M6IGxldGljaWFidWVub2NhbXBpQGhvdG1haWwuY29tLiYjeEQ7QXJhcmFx
dWFyYSBTY2hvb2wgb2YgRGVudGlzdHJ5LCBVbml2ZXJzaWRhZGUgRXN0YWR1YWwgUGF1bGlzdGEg
LSBVTkVTUCwgQXJhcmFxdWFyYSwgU2FvIFBhdWxvLCBCcmF6aWwuPC9hdXRoLWFkZHJlc3M+PHRp
dGxlcz48dGl0bGU+UGFpbmZ1bCB0ZW1wb3JvbWFuZGlidWxhciBkaXNvcmRlcnMgYW5kIGNlbnRy
YWwgc2Vuc2l0aXphdGlvbjogaW1wbGljYXRpb25zIGZvciBtYW5hZ2VtZW50LWEgcGlsb3Qgc3R1
ZHk8L3RpdGxlPjxzZWNvbmRhcnktdGl0bGU+SW50IEogT3JhbCBNYXhpbGxvZmFjIFN1cmc8L3Nl
Y29uZGFyeS10aXRsZT48YWx0LXRpdGxlPkludGVybmF0aW9uYWwgam91cm5hbCBvZiBvcmFsIGFu
ZCBtYXhpbGxvZmFjaWFsIHN1cmdlcnk8L2FsdC10aXRsZT48L3RpdGxlcz48cGVyaW9kaWNhbD48
ZnVsbC10aXRsZT5JbnRlcm5hdGlvbmFsIEpvdXJuYWwgb2YgT3JhbCBhbmQgTWF4aWxsb2ZhY2lh
bCBTdXJnZXJ5PC9mdWxsLXRpdGxlPjxhYmJyLTE+SW50LiBKLiBPcmFsIE1heGlsbG9mYWMuIFN1
cmcuPC9hYmJyLTE+PGFiYnItMj5JbnQgSiBPcmFsIE1heGlsbG9mYWMgU3VyZzwvYWJici0yPjxh
YmJyLTM+SW50ZXJuYXRpb25hbCBKb3VybmFsIG9mIE9yYWwgJmFtcDsgTWF4aWxsb2ZhY2lhbCBT
dXJnZXJ5PC9hYmJyLTM+PC9wZXJpb2RpY2FsPjxhbHQtcGVyaW9kaWNhbD48ZnVsbC10aXRsZT5J
bnRlcm5hdGlvbmFsIEpvdXJuYWwgb2YgT3JhbCBhbmQgTWF4aWxsb2ZhY2lhbCBTdXJnZXJ5PC9m
dWxsLXRpdGxlPjxhYmJyLTE+SW50LiBKLiBPcmFsIE1heGlsbG9mYWMuIFN1cmcuPC9hYmJyLTE+
PGFiYnItMj5JbnQgSiBPcmFsIE1heGlsbG9mYWMgU3VyZzwvYWJici0yPjxhYmJyLTM+SW50ZXJu
YXRpb25hbCBKb3VybmFsIG9mIE9yYWwgJmFtcDsgTWF4aWxsb2ZhY2lhbCBTdXJnZXJ5PC9hYmJy
LTM+PC9hbHQtcGVyaW9kaWNhbD48cGFnZXM+MTA0LTExMDwvcGFnZXM+PHZvbHVtZT40Njwvdm9s
dW1lPjxudW1iZXI+MTwvbnVtYmVyPjxlZGl0aW9uPjIwMTYvMDgvMjU8L2VkaXRpb24+PGtleXdv
cmRzPjxrZXl3b3JkPkFkdWx0PC9rZXl3b3JkPjxrZXl3b3JkPkFnZWQ8L2tleXdvcmQ+PGtleXdv
cmQ+KkNlbnRyYWwgTmVydm91cyBTeXN0ZW0gU2Vuc2l0aXphdGlvbjwva2V5d29yZD48a2V5d29y
ZD5Dcm9zcy1TZWN0aW9uYWwgU3R1ZGllczwva2V5d29yZD48a2V5d29yZD5GYWNpYWwgUGFpbi8q
ZXRpb2xvZ3kvKnByZXZlbnRpb24gJmFtcDsgY29udHJvbDwva2V5d29yZD48a2V5d29yZD5GZW1h
bGU8L2tleXdvcmQ+PGtleXdvcmQ+SHVtYW5zPC9rZXl3b3JkPjxrZXl3b3JkPk1pZGRsZSBBZ2Vk
PC9rZXl3b3JkPjxrZXl3b3JkPlBhaW4gTWFuYWdlbWVudC8qbWV0aG9kczwva2V5d29yZD48a2V5
d29yZD5QYWluIE1lYXN1cmVtZW50PC9rZXl3b3JkPjxrZXl3b3JkPlBpbG90IFByb2plY3RzPC9r
ZXl3b3JkPjxrZXl3b3JkPlRlbXBvcm9tYW5kaWJ1bGFyIEpvaW50IERpc29yZGVycy8qY29tcGxp
Y2F0aW9uczwva2V5d29yZD48a2V5d29yZD5UcmVhdG1lbnQgT3V0Y29tZTwva2V5d29yZD48a2V5
d29yZD5jZW50cmFsIG5lcnZvdXMgc3lzdGVtIHNlbnNpdGl6YXRpb248L2tleXdvcmQ+PGtleXdv
cmQ+aHlwZXJhbGdlc2lhPC9rZXl3b3JkPjxrZXl3b3JkPnRlbXBvcm9tYW5kaWJ1bGFyIGpvaW50
IGRpc29yZGVyczwva2V5d29yZD48L2tleXdvcmRzPjxkYXRlcz48eWVhcj4yMDE3PC95ZWFyPjxw
dWItZGF0ZXM+PGRhdGU+SmFuPC9kYXRlPjwvcHViLWRhdGVzPjwvZGF0ZXM+PGlzYm4+MDkwMS01
MDI3PC9pc2JuPjxhY2Nlc3Npb24tbnVtPjI3NTUzODk2PC9hY2Nlc3Npb24tbnVtPjx1cmxzPjwv
dXJscz48ZWxlY3Ryb25pYy1yZXNvdXJjZS1udW0+MTAuMTAxNi9qLmlqb20uMjAxNi4wNy4wMDU8
L2VsZWN0cm9uaWMtcmVzb3VyY2UtbnVtPjxyZW1vdGUtZGF0YWJhc2UtcHJvdmlkZXI+TkxNPC9y
ZW1vdGUtZGF0YWJhc2UtcHJvdmlkZXI+PGxhbmd1YWdlPmVuZzwvbGFuZ3VhZ2U+PC9yZWNvcmQ+
PC9DaXRlPjwvRW5kTm90ZT5=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FD378C" w:rsidRPr="00581760">
        <w:rPr>
          <w:bCs/>
          <w:lang w:val="en-GB"/>
        </w:rPr>
      </w:r>
      <w:r w:rsidR="00FD378C" w:rsidRPr="00581760">
        <w:rPr>
          <w:bCs/>
          <w:lang w:val="en-GB"/>
        </w:rPr>
        <w:fldChar w:fldCharType="separate"/>
      </w:r>
      <w:r w:rsidR="006E17C9" w:rsidRPr="00581760">
        <w:rPr>
          <w:bCs/>
          <w:noProof/>
          <w:lang w:val="en-GB"/>
        </w:rPr>
        <w:t>[15]</w:t>
      </w:r>
      <w:r w:rsidR="00FD378C" w:rsidRPr="00581760">
        <w:rPr>
          <w:bCs/>
          <w:lang w:val="en-GB"/>
        </w:rPr>
        <w:fldChar w:fldCharType="end"/>
      </w:r>
    </w:p>
    <w:p w14:paraId="34F055C2" w14:textId="77777777" w:rsidR="008E075F" w:rsidRPr="00581760" w:rsidRDefault="008E075F" w:rsidP="000D3330">
      <w:pPr>
        <w:pStyle w:val="Geenafstand"/>
        <w:rPr>
          <w:bCs/>
          <w:lang w:val="en-GB"/>
        </w:rPr>
      </w:pPr>
    </w:p>
    <w:p w14:paraId="0316C8E6" w14:textId="561A9300" w:rsidR="004B306E" w:rsidRPr="00581760" w:rsidRDefault="004B306E" w:rsidP="000D3330">
      <w:pPr>
        <w:pStyle w:val="Geenafstand"/>
        <w:rPr>
          <w:bCs/>
          <w:sz w:val="28"/>
          <w:szCs w:val="28"/>
          <w:lang w:val="en-GB"/>
        </w:rPr>
      </w:pPr>
      <w:r w:rsidRPr="00581760">
        <w:rPr>
          <w:bCs/>
          <w:sz w:val="28"/>
          <w:szCs w:val="28"/>
          <w:lang w:val="en-GB"/>
        </w:rPr>
        <w:t>Thermal stimuli</w:t>
      </w:r>
    </w:p>
    <w:p w14:paraId="54863B25" w14:textId="0A55BCFE" w:rsidR="003D3843" w:rsidRPr="00581760" w:rsidRDefault="003D3843" w:rsidP="000D3330">
      <w:pPr>
        <w:pStyle w:val="Geenafstand"/>
        <w:rPr>
          <w:bCs/>
          <w:lang w:val="en-GB"/>
        </w:rPr>
      </w:pPr>
      <w:r w:rsidRPr="00581760">
        <w:rPr>
          <w:bCs/>
          <w:lang w:val="en-GB"/>
        </w:rPr>
        <w:t>From systematic review:</w:t>
      </w:r>
      <w:r w:rsidR="007840C0" w:rsidRPr="00581760">
        <w:rPr>
          <w:bCs/>
          <w:lang w:val="en-GB"/>
        </w:rPr>
        <w:t xml:space="preserve"> </w:t>
      </w:r>
      <w:r w:rsidR="00D006C0" w:rsidRPr="00581760">
        <w:rPr>
          <w:bCs/>
          <w:lang w:val="en-GB"/>
        </w:rPr>
        <w:t>0</w:t>
      </w:r>
    </w:p>
    <w:p w14:paraId="1C25D5BB" w14:textId="67E00C4C" w:rsidR="001D6FE6" w:rsidRPr="00581760" w:rsidRDefault="003D3843" w:rsidP="000D3330">
      <w:pPr>
        <w:pStyle w:val="Geenafstand"/>
        <w:rPr>
          <w:bCs/>
          <w:lang w:val="en-GB"/>
        </w:rPr>
      </w:pPr>
      <w:r w:rsidRPr="00581760">
        <w:rPr>
          <w:bCs/>
          <w:lang w:val="en-GB"/>
        </w:rPr>
        <w:t>Additional s</w:t>
      </w:r>
      <w:r w:rsidR="001D6FE6" w:rsidRPr="00581760">
        <w:rPr>
          <w:bCs/>
          <w:lang w:val="en-GB"/>
        </w:rPr>
        <w:t xml:space="preserve">earch terms: </w:t>
      </w:r>
      <w:bookmarkStart w:id="3" w:name="_Hlk534353145"/>
      <w:r w:rsidR="001D6FE6" w:rsidRPr="00581760">
        <w:rPr>
          <w:bCs/>
          <w:lang w:val="en-GB"/>
        </w:rPr>
        <w:t>((((“Central Nervous System Sensitization”[Mesh] OR “Central Sensitization” OR “Central Sensitisation” OR “Central Nervous System Sensitization” OR “Central Nervous System Sensitisation”)) AND (Thermal stimulation OR Thermal)))</w:t>
      </w:r>
    </w:p>
    <w:bookmarkEnd w:id="3"/>
    <w:p w14:paraId="728526EC" w14:textId="26F1E59E" w:rsidR="001D6FE6" w:rsidRPr="00581760" w:rsidRDefault="00173F65" w:rsidP="000D3330">
      <w:pPr>
        <w:pStyle w:val="Geenafstand"/>
        <w:rPr>
          <w:bCs/>
          <w:lang w:val="en-GB"/>
        </w:rPr>
      </w:pPr>
      <w:r w:rsidRPr="00581760">
        <w:rPr>
          <w:bCs/>
          <w:lang w:val="en-GB"/>
        </w:rPr>
        <w:t>114</w:t>
      </w:r>
      <w:r w:rsidR="001D6FE6" w:rsidRPr="00581760">
        <w:rPr>
          <w:bCs/>
          <w:lang w:val="en-GB"/>
        </w:rPr>
        <w:t xml:space="preserve"> hits</w:t>
      </w:r>
      <w:r w:rsidR="00106F73" w:rsidRPr="00581760">
        <w:rPr>
          <w:bCs/>
          <w:lang w:val="en-GB"/>
        </w:rPr>
        <w:t>, added specificity: 6 hits</w:t>
      </w:r>
    </w:p>
    <w:p w14:paraId="252D1606" w14:textId="77777777" w:rsidR="001D6FE6" w:rsidRPr="00581760" w:rsidRDefault="001D6FE6" w:rsidP="000D3330">
      <w:pPr>
        <w:pStyle w:val="Geenafstand"/>
        <w:rPr>
          <w:bCs/>
          <w:lang w:val="en-GB"/>
        </w:rPr>
      </w:pPr>
      <w:r w:rsidRPr="00581760">
        <w:rPr>
          <w:bCs/>
          <w:lang w:val="en-GB"/>
        </w:rPr>
        <w:t>Full text read: 3</w:t>
      </w:r>
    </w:p>
    <w:p w14:paraId="4DB2AA2A" w14:textId="3F653CBB" w:rsidR="001D6FE6" w:rsidRPr="00581760" w:rsidRDefault="003C17B5" w:rsidP="000D3330">
      <w:pPr>
        <w:pStyle w:val="Geenafstand"/>
        <w:rPr>
          <w:bCs/>
          <w:lang w:val="en-GB"/>
        </w:rPr>
      </w:pPr>
      <w:r w:rsidRPr="00581760">
        <w:rPr>
          <w:bCs/>
          <w:lang w:val="en-GB"/>
        </w:rPr>
        <w:t>In</w:t>
      </w:r>
      <w:r w:rsidR="001D6FE6" w:rsidRPr="00581760">
        <w:rPr>
          <w:bCs/>
          <w:lang w:val="en-GB"/>
        </w:rPr>
        <w:t>cluded</w:t>
      </w:r>
      <w:r w:rsidRPr="00581760">
        <w:rPr>
          <w:bCs/>
          <w:lang w:val="en-GB"/>
        </w:rPr>
        <w:t>: 2</w:t>
      </w:r>
      <w:r w:rsidR="00106F73" w:rsidRPr="00581760">
        <w:rPr>
          <w:bCs/>
          <w:lang w:val="en-GB"/>
        </w:rPr>
        <w:t xml:space="preserve"> </w:t>
      </w:r>
      <w:r w:rsidR="00106F73" w:rsidRPr="00581760">
        <w:rPr>
          <w:bCs/>
          <w:lang w:val="en-GB"/>
        </w:rPr>
        <w:fldChar w:fldCharType="begin">
          <w:fldData xml:space="preserve">PEVuZE5vdGU+PENpdGU+PEF1dGhvcj5TdGF1ZDwvQXV0aG9yPjxZZWFyPjIwMTI8L1llYXI+PFJl
Y051bT4zMDwvUmVjTnVtPjxEaXNwbGF5VGV4dD5bMTYsIDE3XTwvRGlzcGxheVRleHQ+PHJlY29y
ZD48cmVjLW51bWJlcj4zMDwvcmVjLW51bWJlcj48Zm9yZWlnbi1rZXlzPjxrZXkgYXBwPSJFTiIg
ZGItaWQ9ImEycGUweDJ3NWEyZTBzZXJzejZ2czkwNWV4MHc5ZHNwZDJhdiIgdGltZXN0YW1wPSIx
NTQ2NDE5MjUxIj4zMDwva2V5PjwvZm9yZWlnbi1rZXlzPjxyZWYtdHlwZSBuYW1lPSJKb3VybmFs
IEFydGljbGUiPjE3PC9yZWYtdHlwZT48Y29udHJpYnV0b3JzPjxhdXRob3JzPjxhdXRob3I+U3Rh
dWQsIFIuPC9hdXRob3I+PGF1dGhvcj5XZXlsLCBFLiBFLjwvYXV0aG9yPjxhdXRob3I+UHJpY2Us
IEQuIEQuPC9hdXRob3I+PGF1dGhvcj5Sb2JpbnNvbiwgTS4gRS48L2F1dGhvcj48L2F1dGhvcnM+
PC9jb250cmlidXRvcnM+PGF1dGgtYWRkcmVzcz5EZXBhcnRtZW50IG9mIE1lZGljaW5lLCBVbml2
ZXJzaXR5IG9mIEZsb3JpZGEsIEdhaW5lc3ZpbGxlLCBGbG9yaWRhIDMyNjEwLTAyMjEsIFVTQS4g
c3RhdWRyQHVmbC5lZHU8L2F1dGgtYWRkcmVzcz48dGl0bGVzPjx0aXRsZT5NZWNoYW5pY2FsIGFu
ZCBoZWF0IGh5cGVyYWxnZXNpYSBoaWdobHkgcHJlZGljdCBjbGluaWNhbCBwYWluIGludGVuc2l0
eSBpbiBwYXRpZW50cyB3aXRoIGNocm9uaWMgbXVzY3Vsb3NrZWxldGFsIHBhaW4gc3luZHJvbWVz
PC90aXRsZT48c2Vjb25kYXJ5LXRpdGxlPkogUGFpbjwvc2Vjb25kYXJ5LXRpdGxlPjxhbHQtdGl0
bGU+VGhlIGpvdXJuYWwgb2YgcGFpbiA6IG9mZmljaWFsIGpvdXJuYWwgb2YgdGhlIEFtZXJpY2Fu
IFBhaW4gU29jaWV0eTwvYWx0LXRpdGxlPjwvdGl0bGVzPjxwZXJpb2RpY2FsPjxmdWxsLXRpdGxl
PkpvdXJuYWwgb2YgUGFpbjwvZnVsbC10aXRsZT48YWJici0xPkouIFBhaW48L2FiYnItMT48YWJi
ci0yPkogUGFpbjwvYWJici0yPjwvcGVyaW9kaWNhbD48cGFnZXM+NzI1LTM1PC9wYWdlcz48dm9s
dW1lPjEzPC92b2x1bWU+PG51bWJlcj44PC9udW1iZXI+PGVkaXRpb24+MjAxMi8wNi8yOTwvZWRp
dGlvbj48a2V5d29yZHM+PGtleXdvcmQ+QWR1bHQ8L2tleXdvcmQ+PGtleXdvcmQ+QW5hbHlzaXMg
b2YgVmFyaWFuY2U8L2tleXdvcmQ+PGtleXdvcmQ+Q2hyb25pYyBEaXNlYXNlPC9rZXl3b3JkPjxr
ZXl3b3JkPkZlbWFsZTwva2V5d29yZD48a2V5d29yZD5GaWJyb215YWxnaWEvY29tcGxpY2F0aW9u
cy9kaWFnbm9zaXM8L2tleXdvcmQ+PGtleXdvcmQ+SGFuZC9pbm5lcnZhdGlvbjwva2V5d29yZD48
a2V5d29yZD5Ib3QgVGVtcGVyYXR1cmUvYWR2ZXJzZSBlZmZlY3RzPC9rZXl3b3JkPjxrZXl3b3Jk
Pkh1bWFuczwva2V5d29yZD48a2V5d29yZD5IeXBlcmFsZ2VzaWEvKmV0aW9sb2d5PC9rZXl3b3Jk
PjxrZXl3b3JkPk1hbGU8L2tleXdvcmQ+PGtleXdvcmQ+TWlkZGxlIEFnZWQ8L2tleXdvcmQ+PGtl
eXdvcmQ+TXVzY3Vsb3NrZWxldGFsIFBhaW4vKmNvbXBsaWNhdGlvbnMvKmRpYWdub3Npczwva2V5
d29yZD48a2V5d29yZD5QYWluIE1lYXN1cmVtZW50PC9rZXl3b3JkPjxrZXl3b3JkPlBhaW4gVGhy
ZXNob2xkLypwaHlzaW9sb2d5PC9rZXl3b3JkPjxrZXl3b3JkPlByZWRpY3RpdmUgVmFsdWUgb2Yg
VGVzdHM8L2tleXdvcmQ+PGtleXdvcmQ+UHJlc3N1cmUvYWR2ZXJzZSBlZmZlY3RzPC9rZXl3b3Jk
PjxrZXl3b3JkPlNob3VsZGVyL2lubmVydmF0aW9uPC9rZXl3b3JkPjxrZXl3b3JkPlN1cnZleXMg
YW5kIFF1ZXN0aW9ubmFpcmVzPC9rZXl3b3JkPjxrZXl3b3JkPlRpbWUgRmFjdG9yczwva2V5d29y
ZD48a2V5d29yZD5Zb3VuZyBBZHVsdDwva2V5d29yZD48L2tleXdvcmRzPjxkYXRlcz48eWVhcj4y
MDEyPC95ZWFyPjxwdWItZGF0ZXM+PGRhdGU+QXVnPC9kYXRlPjwvcHViLWRhdGVzPjwvZGF0ZXM+
PGlzYm4+MTUyNi01OTAwPC9pc2JuPjxhY2Nlc3Npb24tbnVtPjIyNzM5MDUxPC9hY2Nlc3Npb24t
bnVtPjx1cmxzPjwvdXJscz48Y3VzdG9tMj5QTUMzNTgxODU3PC9jdXN0b20yPjxjdXN0b202Pk5J
SE1TMzc0MjI3PC9jdXN0b202PjxlbGVjdHJvbmljLXJlc291cmNlLW51bT4xMC4xMDE2L2ouanBh
aW4uMjAxMi4wNC4wMDY8L2VsZWN0cm9uaWMtcmVzb3VyY2UtbnVtPjxyZW1vdGUtZGF0YWJhc2Ut
cHJvdmlkZXI+TkxNPC9yZW1vdGUtZGF0YWJhc2UtcHJvdmlkZXI+PGxhbmd1YWdlPmVuZzwvbGFu
Z3VhZ2U+PC9yZWNvcmQ+PC9DaXRlPjxDaXRlPjxBdXRob3I+RGVzbWV1bGVzPC9BdXRob3I+PFll
YXI+MjAwMzwvWWVhcj48UmVjTnVtPjMxPC9SZWNOdW0+PHJlY29yZD48cmVjLW51bWJlcj4zMTwv
cmVjLW51bWJlcj48Zm9yZWlnbi1rZXlzPjxrZXkgYXBwPSJFTiIgZGItaWQ9ImEycGUweDJ3NWEy
ZTBzZXJzejZ2czkwNWV4MHc5ZHNwZDJhdiIgdGltZXN0YW1wPSIxNTQ2NDE5OTE4Ij4zMTwva2V5
PjwvZm9yZWlnbi1rZXlzPjxyZWYtdHlwZSBuYW1lPSJKb3VybmFsIEFydGljbGUiPjE3PC9yZWYt
dHlwZT48Y29udHJpYnV0b3JzPjxhdXRob3JzPjxhdXRob3I+RGVzbWV1bGVzLCBKLiBBLjwvYXV0
aG9yPjxhdXRob3I+Q2VkcmFzY2hpLCBDLjwvYXV0aG9yPjxhdXRob3I+UmFwaXRpLCBFLjwvYXV0
aG9yPjxhdXRob3I+QmF1bWdhcnRuZXIsIEUuPC9hdXRob3I+PGF1dGhvcj5GaW5ja2gsIEEuPC9h
dXRob3I+PGF1dGhvcj5Db2hlbiwgUC48L2F1dGhvcj48YXV0aG9yPkRheWVyLCBQLjwvYXV0aG9y
PjxhdXRob3I+VmlzY2hlciwgVC4gTC48L2F1dGhvcj48L2F1dGhvcnM+PC9jb250cmlidXRvcnM+
PGF1dGgtYWRkcmVzcz5HZW5ldmEgVW5pdmVyc2l0eSBIb3NwaXRhbCwgR2VuZXZhLCBTd2l0emVy
bGFuZC4gSnVsZXMuRGVzbWV1bGVzQGhjdWdlLmNoPC9hdXRoLWFkZHJlc3M+PHRpdGxlcz48dGl0
bGU+TmV1cm9waHlzaW9sb2dpYyBldmlkZW5jZSBmb3IgYSBjZW50cmFsIHNlbnNpdGl6YXRpb24g
aW4gcGF0aWVudHMgd2l0aCBmaWJyb215YWxnaWE8L3RpdGxlPjxzZWNvbmRhcnktdGl0bGU+QXJ0
aHJpdGlzIFJoZXVtPC9zZWNvbmRhcnktdGl0bGU+PGFsdC10aXRsZT5BcnRocml0aXMgYW5kIHJo
ZXVtYXRpc208L2FsdC10aXRsZT48L3RpdGxlcz48cGVyaW9kaWNhbD48ZnVsbC10aXRsZT5BcnRo
cml0aXMgYW5kIFJoZXVtYXRpc208L2Z1bGwtdGl0bGU+PGFiYnItMT5BcnRocml0aXMgUmhldW0u
PC9hYmJyLTE+PGFiYnItMj5BcnRocml0aXMgUmhldW08L2FiYnItMj48YWJici0zPkFydGhyaXRp
cyAmYW1wOyBSaGV1bWF0aXNtPC9hYmJyLTM+PC9wZXJpb2RpY2FsPjxhbHQtcGVyaW9kaWNhbD48
ZnVsbC10aXRsZT5BcnRocml0aXMgYW5kIFJoZXVtYXRpc208L2Z1bGwtdGl0bGU+PGFiYnItMT5B
cnRocml0aXMgUmhldW0uPC9hYmJyLTE+PGFiYnItMj5BcnRocml0aXMgUmhldW08L2FiYnItMj48
YWJici0zPkFydGhyaXRpcyAmYW1wOyBSaGV1bWF0aXNtPC9hYmJyLTM+PC9hbHQtcGVyaW9kaWNh
bD48cGFnZXM+MTQyMC05PC9wYWdlcz48dm9sdW1lPjQ4PC92b2x1bWU+PG51bWJlcj41PC9udW1i
ZXI+PGVkaXRpb24+MjAwMy8wNS8xNTwvZWRpdGlvbj48a2V5d29yZHM+PGtleXdvcmQ+RmVtYWxl
PC9rZXl3b3JkPjxrZXl3b3JkPkZpYnJvbXlhbGdpYS9jb21wbGljYXRpb25zLypwaHlzaW9wYXRo
b2xvZ3kvdGhlcmFweTwva2V5d29yZD48a2V5d29yZD5IdW1hbnM8L2tleXdvcmQ+PGtleXdvcmQ+
SHlwZXJhbGdlc2lhL2V0aW9sb2d5LypwaHlzaW9wYXRob2xvZ3k8L2tleXdvcmQ+PGtleXdvcmQ+
TWFsZTwva2V5d29yZD48a2V5d29yZD5NaWRkbGUgQWdlZDwva2V5d29yZD48a2V5d29yZD5Ob2Np
Y2VwdG9ycy8qcGh5c2lvcGF0aG9sb2d5PC9rZXl3b3JkPjxrZXl3b3JkPk91dHBhdGllbnRzPC9r
ZXl3b3JkPjxrZXl3b3JkPlBhaW4vcGh5c2lvcGF0aG9sb2d5PC9rZXl3b3JkPjxrZXl3b3JkPlBh
aW4gTWVhc3VyZW1lbnQ8L2tleXdvcmQ+PGtleXdvcmQ+UGFpbiBUaHJlc2hvbGQvcGh5c2lvbG9n
eTwva2V5d29yZD48a2V5d29yZD5RdWFsaXR5IG9mIExpZmU8L2tleXdvcmQ+PGtleXdvcmQ+UmVm
bGV4L3BoeXNpb2xvZ3k8L2tleXdvcmQ+PGtleXdvcmQ+U2VsZiBDYXJlPC9rZXl3b3JkPjxrZXl3
b3JkPlNpY2tuZXNzIEltcGFjdCBQcm9maWxlPC9rZXl3b3JkPjxrZXl3b3JkPlN1cnZleXMgYW5k
IFF1ZXN0aW9ubmFpcmVzPC9rZXl3b3JkPjwva2V5d29yZHM+PGRhdGVzPjx5ZWFyPjIwMDM8L3ll
YXI+PHB1Yi1kYXRlcz48ZGF0ZT5NYXk8L2RhdGU+PC9wdWItZGF0ZXM+PC9kYXRlcz48aXNibj4w
MDA0LTM1OTEgKFByaW50KSYjeEQ7MDAwNC0zNTkxPC9pc2JuPjxhY2Nlc3Npb24tbnVtPjEyNzQ2
OTE2PC9hY2Nlc3Npb24tbnVtPjx1cmxzPjwvdXJscz48ZWxlY3Ryb25pYy1yZXNvdXJjZS1udW0+
MTAuMTAwMi9hcnQuMTA4OTM8L2VsZWN0cm9uaWMtcmVzb3VyY2UtbnVtPjxyZW1vdGUtZGF0YWJh
c2UtcHJvdmlkZXI+TkxNPC9yZW1vdGUtZGF0YWJhc2UtcHJvdmlkZXI+PGxhbmd1YWdlPmVuZzwv
bGFuZ3VhZ2U+PC9yZWNvcmQ+PC9DaXRlPjwvRW5kTm90ZT5=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TdGF1ZDwvQXV0aG9yPjxZZWFyPjIwMTI8L1llYXI+PFJl
Y051bT4zMDwvUmVjTnVtPjxEaXNwbGF5VGV4dD5bMTYsIDE3XTwvRGlzcGxheVRleHQ+PHJlY29y
ZD48cmVjLW51bWJlcj4zMDwvcmVjLW51bWJlcj48Zm9yZWlnbi1rZXlzPjxrZXkgYXBwPSJFTiIg
ZGItaWQ9ImEycGUweDJ3NWEyZTBzZXJzejZ2czkwNWV4MHc5ZHNwZDJhdiIgdGltZXN0YW1wPSIx
NTQ2NDE5MjUxIj4zMDwva2V5PjwvZm9yZWlnbi1rZXlzPjxyZWYtdHlwZSBuYW1lPSJKb3VybmFs
IEFydGljbGUiPjE3PC9yZWYtdHlwZT48Y29udHJpYnV0b3JzPjxhdXRob3JzPjxhdXRob3I+U3Rh
dWQsIFIuPC9hdXRob3I+PGF1dGhvcj5XZXlsLCBFLiBFLjwvYXV0aG9yPjxhdXRob3I+UHJpY2Us
IEQuIEQuPC9hdXRob3I+PGF1dGhvcj5Sb2JpbnNvbiwgTS4gRS48L2F1dGhvcj48L2F1dGhvcnM+
PC9jb250cmlidXRvcnM+PGF1dGgtYWRkcmVzcz5EZXBhcnRtZW50IG9mIE1lZGljaW5lLCBVbml2
ZXJzaXR5IG9mIEZsb3JpZGEsIEdhaW5lc3ZpbGxlLCBGbG9yaWRhIDMyNjEwLTAyMjEsIFVTQS4g
c3RhdWRyQHVmbC5lZHU8L2F1dGgtYWRkcmVzcz48dGl0bGVzPjx0aXRsZT5NZWNoYW5pY2FsIGFu
ZCBoZWF0IGh5cGVyYWxnZXNpYSBoaWdobHkgcHJlZGljdCBjbGluaWNhbCBwYWluIGludGVuc2l0
eSBpbiBwYXRpZW50cyB3aXRoIGNocm9uaWMgbXVzY3Vsb3NrZWxldGFsIHBhaW4gc3luZHJvbWVz
PC90aXRsZT48c2Vjb25kYXJ5LXRpdGxlPkogUGFpbjwvc2Vjb25kYXJ5LXRpdGxlPjxhbHQtdGl0
bGU+VGhlIGpvdXJuYWwgb2YgcGFpbiA6IG9mZmljaWFsIGpvdXJuYWwgb2YgdGhlIEFtZXJpY2Fu
IFBhaW4gU29jaWV0eTwvYWx0LXRpdGxlPjwvdGl0bGVzPjxwZXJpb2RpY2FsPjxmdWxsLXRpdGxl
PkpvdXJuYWwgb2YgUGFpbjwvZnVsbC10aXRsZT48YWJici0xPkouIFBhaW48L2FiYnItMT48YWJi
ci0yPkogUGFpbjwvYWJici0yPjwvcGVyaW9kaWNhbD48cGFnZXM+NzI1LTM1PC9wYWdlcz48dm9s
dW1lPjEzPC92b2x1bWU+PG51bWJlcj44PC9udW1iZXI+PGVkaXRpb24+MjAxMi8wNi8yOTwvZWRp
dGlvbj48a2V5d29yZHM+PGtleXdvcmQ+QWR1bHQ8L2tleXdvcmQ+PGtleXdvcmQ+QW5hbHlzaXMg
b2YgVmFyaWFuY2U8L2tleXdvcmQ+PGtleXdvcmQ+Q2hyb25pYyBEaXNlYXNlPC9rZXl3b3JkPjxr
ZXl3b3JkPkZlbWFsZTwva2V5d29yZD48a2V5d29yZD5GaWJyb215YWxnaWEvY29tcGxpY2F0aW9u
cy9kaWFnbm9zaXM8L2tleXdvcmQ+PGtleXdvcmQ+SGFuZC9pbm5lcnZhdGlvbjwva2V5d29yZD48
a2V5d29yZD5Ib3QgVGVtcGVyYXR1cmUvYWR2ZXJzZSBlZmZlY3RzPC9rZXl3b3JkPjxrZXl3b3Jk
Pkh1bWFuczwva2V5d29yZD48a2V5d29yZD5IeXBlcmFsZ2VzaWEvKmV0aW9sb2d5PC9rZXl3b3Jk
PjxrZXl3b3JkPk1hbGU8L2tleXdvcmQ+PGtleXdvcmQ+TWlkZGxlIEFnZWQ8L2tleXdvcmQ+PGtl
eXdvcmQ+TXVzY3Vsb3NrZWxldGFsIFBhaW4vKmNvbXBsaWNhdGlvbnMvKmRpYWdub3Npczwva2V5
d29yZD48a2V5d29yZD5QYWluIE1lYXN1cmVtZW50PC9rZXl3b3JkPjxrZXl3b3JkPlBhaW4gVGhy
ZXNob2xkLypwaHlzaW9sb2d5PC9rZXl3b3JkPjxrZXl3b3JkPlByZWRpY3RpdmUgVmFsdWUgb2Yg
VGVzdHM8L2tleXdvcmQ+PGtleXdvcmQ+UHJlc3N1cmUvYWR2ZXJzZSBlZmZlY3RzPC9rZXl3b3Jk
PjxrZXl3b3JkPlNob3VsZGVyL2lubmVydmF0aW9uPC9rZXl3b3JkPjxrZXl3b3JkPlN1cnZleXMg
YW5kIFF1ZXN0aW9ubmFpcmVzPC9rZXl3b3JkPjxrZXl3b3JkPlRpbWUgRmFjdG9yczwva2V5d29y
ZD48a2V5d29yZD5Zb3VuZyBBZHVsdDwva2V5d29yZD48L2tleXdvcmRzPjxkYXRlcz48eWVhcj4y
MDEyPC95ZWFyPjxwdWItZGF0ZXM+PGRhdGU+QXVnPC9kYXRlPjwvcHViLWRhdGVzPjwvZGF0ZXM+
PGlzYm4+MTUyNi01OTAwPC9pc2JuPjxhY2Nlc3Npb24tbnVtPjIyNzM5MDUxPC9hY2Nlc3Npb24t
bnVtPjx1cmxzPjwvdXJscz48Y3VzdG9tMj5QTUMzNTgxODU3PC9jdXN0b20yPjxjdXN0b202Pk5J
SE1TMzc0MjI3PC9jdXN0b202PjxlbGVjdHJvbmljLXJlc291cmNlLW51bT4xMC4xMDE2L2ouanBh
aW4uMjAxMi4wNC4wMDY8L2VsZWN0cm9uaWMtcmVzb3VyY2UtbnVtPjxyZW1vdGUtZGF0YWJhc2Ut
cHJvdmlkZXI+TkxNPC9yZW1vdGUtZGF0YWJhc2UtcHJvdmlkZXI+PGxhbmd1YWdlPmVuZzwvbGFu
Z3VhZ2U+PC9yZWNvcmQ+PC9DaXRlPjxDaXRlPjxBdXRob3I+RGVzbWV1bGVzPC9BdXRob3I+PFll
YXI+MjAwMzwvWWVhcj48UmVjTnVtPjMxPC9SZWNOdW0+PHJlY29yZD48cmVjLW51bWJlcj4zMTwv
cmVjLW51bWJlcj48Zm9yZWlnbi1rZXlzPjxrZXkgYXBwPSJFTiIgZGItaWQ9ImEycGUweDJ3NWEy
ZTBzZXJzejZ2czkwNWV4MHc5ZHNwZDJhdiIgdGltZXN0YW1wPSIxNTQ2NDE5OTE4Ij4zMTwva2V5
PjwvZm9yZWlnbi1rZXlzPjxyZWYtdHlwZSBuYW1lPSJKb3VybmFsIEFydGljbGUiPjE3PC9yZWYt
dHlwZT48Y29udHJpYnV0b3JzPjxhdXRob3JzPjxhdXRob3I+RGVzbWV1bGVzLCBKLiBBLjwvYXV0
aG9yPjxhdXRob3I+Q2VkcmFzY2hpLCBDLjwvYXV0aG9yPjxhdXRob3I+UmFwaXRpLCBFLjwvYXV0
aG9yPjxhdXRob3I+QmF1bWdhcnRuZXIsIEUuPC9hdXRob3I+PGF1dGhvcj5GaW5ja2gsIEEuPC9h
dXRob3I+PGF1dGhvcj5Db2hlbiwgUC48L2F1dGhvcj48YXV0aG9yPkRheWVyLCBQLjwvYXV0aG9y
PjxhdXRob3I+VmlzY2hlciwgVC4gTC48L2F1dGhvcj48L2F1dGhvcnM+PC9jb250cmlidXRvcnM+
PGF1dGgtYWRkcmVzcz5HZW5ldmEgVW5pdmVyc2l0eSBIb3NwaXRhbCwgR2VuZXZhLCBTd2l0emVy
bGFuZC4gSnVsZXMuRGVzbWV1bGVzQGhjdWdlLmNoPC9hdXRoLWFkZHJlc3M+PHRpdGxlcz48dGl0
bGU+TmV1cm9waHlzaW9sb2dpYyBldmlkZW5jZSBmb3IgYSBjZW50cmFsIHNlbnNpdGl6YXRpb24g
aW4gcGF0aWVudHMgd2l0aCBmaWJyb215YWxnaWE8L3RpdGxlPjxzZWNvbmRhcnktdGl0bGU+QXJ0
aHJpdGlzIFJoZXVtPC9zZWNvbmRhcnktdGl0bGU+PGFsdC10aXRsZT5BcnRocml0aXMgYW5kIHJo
ZXVtYXRpc208L2FsdC10aXRsZT48L3RpdGxlcz48cGVyaW9kaWNhbD48ZnVsbC10aXRsZT5BcnRo
cml0aXMgYW5kIFJoZXVtYXRpc208L2Z1bGwtdGl0bGU+PGFiYnItMT5BcnRocml0aXMgUmhldW0u
PC9hYmJyLTE+PGFiYnItMj5BcnRocml0aXMgUmhldW08L2FiYnItMj48YWJici0zPkFydGhyaXRp
cyAmYW1wOyBSaGV1bWF0aXNtPC9hYmJyLTM+PC9wZXJpb2RpY2FsPjxhbHQtcGVyaW9kaWNhbD48
ZnVsbC10aXRsZT5BcnRocml0aXMgYW5kIFJoZXVtYXRpc208L2Z1bGwtdGl0bGU+PGFiYnItMT5B
cnRocml0aXMgUmhldW0uPC9hYmJyLTE+PGFiYnItMj5BcnRocml0aXMgUmhldW08L2FiYnItMj48
YWJici0zPkFydGhyaXRpcyAmYW1wOyBSaGV1bWF0aXNtPC9hYmJyLTM+PC9hbHQtcGVyaW9kaWNh
bD48cGFnZXM+MTQyMC05PC9wYWdlcz48dm9sdW1lPjQ4PC92b2x1bWU+PG51bWJlcj41PC9udW1i
ZXI+PGVkaXRpb24+MjAwMy8wNS8xNTwvZWRpdGlvbj48a2V5d29yZHM+PGtleXdvcmQ+RmVtYWxl
PC9rZXl3b3JkPjxrZXl3b3JkPkZpYnJvbXlhbGdpYS9jb21wbGljYXRpb25zLypwaHlzaW9wYXRo
b2xvZ3kvdGhlcmFweTwva2V5d29yZD48a2V5d29yZD5IdW1hbnM8L2tleXdvcmQ+PGtleXdvcmQ+
SHlwZXJhbGdlc2lhL2V0aW9sb2d5LypwaHlzaW9wYXRob2xvZ3k8L2tleXdvcmQ+PGtleXdvcmQ+
TWFsZTwva2V5d29yZD48a2V5d29yZD5NaWRkbGUgQWdlZDwva2V5d29yZD48a2V5d29yZD5Ob2Np
Y2VwdG9ycy8qcGh5c2lvcGF0aG9sb2d5PC9rZXl3b3JkPjxrZXl3b3JkPk91dHBhdGllbnRzPC9r
ZXl3b3JkPjxrZXl3b3JkPlBhaW4vcGh5c2lvcGF0aG9sb2d5PC9rZXl3b3JkPjxrZXl3b3JkPlBh
aW4gTWVhc3VyZW1lbnQ8L2tleXdvcmQ+PGtleXdvcmQ+UGFpbiBUaHJlc2hvbGQvcGh5c2lvbG9n
eTwva2V5d29yZD48a2V5d29yZD5RdWFsaXR5IG9mIExpZmU8L2tleXdvcmQ+PGtleXdvcmQ+UmVm
bGV4L3BoeXNpb2xvZ3k8L2tleXdvcmQ+PGtleXdvcmQ+U2VsZiBDYXJlPC9rZXl3b3JkPjxrZXl3
b3JkPlNpY2tuZXNzIEltcGFjdCBQcm9maWxlPC9rZXl3b3JkPjxrZXl3b3JkPlN1cnZleXMgYW5k
IFF1ZXN0aW9ubmFpcmVzPC9rZXl3b3JkPjwva2V5d29yZHM+PGRhdGVzPjx5ZWFyPjIwMDM8L3ll
YXI+PHB1Yi1kYXRlcz48ZGF0ZT5NYXk8L2RhdGU+PC9wdWItZGF0ZXM+PC9kYXRlcz48aXNibj4w
MDA0LTM1OTEgKFByaW50KSYjeEQ7MDAwNC0zNTkxPC9pc2JuPjxhY2Nlc3Npb24tbnVtPjEyNzQ2
OTE2PC9hY2Nlc3Npb24tbnVtPjx1cmxzPjwvdXJscz48ZWxlY3Ryb25pYy1yZXNvdXJjZS1udW0+
MTAuMTAwMi9hcnQuMTA4OTM8L2VsZWN0cm9uaWMtcmVzb3VyY2UtbnVtPjxyZW1vdGUtZGF0YWJh
c2UtcHJvdmlkZXI+TkxNPC9yZW1vdGUtZGF0YWJhc2UtcHJvdmlkZXI+PGxhbmd1YWdlPmVuZzwv
bGFuZ3VhZ2U+PC9yZWNvcmQ+PC9DaXRlPjwvRW5kTm90ZT5=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106F73" w:rsidRPr="00581760">
        <w:rPr>
          <w:bCs/>
          <w:lang w:val="en-GB"/>
        </w:rPr>
      </w:r>
      <w:r w:rsidR="00106F73" w:rsidRPr="00581760">
        <w:rPr>
          <w:bCs/>
          <w:lang w:val="en-GB"/>
        </w:rPr>
        <w:fldChar w:fldCharType="separate"/>
      </w:r>
      <w:r w:rsidR="006E17C9" w:rsidRPr="00581760">
        <w:rPr>
          <w:bCs/>
          <w:noProof/>
          <w:lang w:val="en-GB"/>
        </w:rPr>
        <w:t>[16, 17]</w:t>
      </w:r>
      <w:r w:rsidR="00106F73" w:rsidRPr="00581760">
        <w:rPr>
          <w:bCs/>
          <w:lang w:val="en-GB"/>
        </w:rPr>
        <w:fldChar w:fldCharType="end"/>
      </w:r>
    </w:p>
    <w:p w14:paraId="5A36D9C2" w14:textId="77777777" w:rsidR="001D6FE6" w:rsidRPr="00581760" w:rsidRDefault="001D6FE6" w:rsidP="000D3330">
      <w:pPr>
        <w:pStyle w:val="Geenafstand"/>
        <w:rPr>
          <w:bCs/>
          <w:sz w:val="28"/>
          <w:szCs w:val="28"/>
          <w:lang w:val="en-GB"/>
        </w:rPr>
      </w:pPr>
    </w:p>
    <w:p w14:paraId="21681A8E" w14:textId="57F93E05" w:rsidR="004B306E" w:rsidRPr="00581760" w:rsidRDefault="004B306E" w:rsidP="000D3330">
      <w:pPr>
        <w:pStyle w:val="Geenafstand"/>
        <w:rPr>
          <w:bCs/>
          <w:sz w:val="28"/>
          <w:szCs w:val="28"/>
          <w:lang w:val="en-GB"/>
        </w:rPr>
      </w:pPr>
      <w:r w:rsidRPr="00581760">
        <w:rPr>
          <w:bCs/>
          <w:sz w:val="28"/>
          <w:szCs w:val="28"/>
          <w:lang w:val="en-GB"/>
        </w:rPr>
        <w:t>Tactile stimuli</w:t>
      </w:r>
    </w:p>
    <w:p w14:paraId="0FCD2820" w14:textId="6F4DFDA4" w:rsidR="003D3843" w:rsidRPr="00581760" w:rsidRDefault="003D3843" w:rsidP="000D3330">
      <w:pPr>
        <w:pStyle w:val="Geenafstand"/>
        <w:rPr>
          <w:bCs/>
          <w:lang w:val="en-GB"/>
        </w:rPr>
      </w:pPr>
      <w:r w:rsidRPr="00581760">
        <w:rPr>
          <w:bCs/>
          <w:lang w:val="en-GB"/>
        </w:rPr>
        <w:t>From systematic review:</w:t>
      </w:r>
      <w:r w:rsidR="007840C0" w:rsidRPr="00581760">
        <w:rPr>
          <w:bCs/>
          <w:lang w:val="en-GB"/>
        </w:rPr>
        <w:t xml:space="preserve"> 1</w:t>
      </w:r>
      <w:r w:rsidRPr="00581760">
        <w:rPr>
          <w:bCs/>
          <w:lang w:val="en-GB"/>
        </w:rPr>
        <w:t xml:space="preserve"> </w:t>
      </w:r>
      <w:r w:rsidRPr="00581760">
        <w:rPr>
          <w:bCs/>
          <w:lang w:val="en-GB"/>
        </w:rPr>
        <w:fldChar w:fldCharType="begin"/>
      </w:r>
      <w:r w:rsidR="006E17C9" w:rsidRPr="00581760">
        <w:rPr>
          <w:bCs/>
          <w:lang w:val="en-GB"/>
        </w:rPr>
        <w:instrText xml:space="preserve"> ADDIN EN.CITE &lt;EndNote&gt;&lt;Cite&gt;&lt;Author&gt;de la Coba&lt;/Author&gt;&lt;Year&gt;2017&lt;/Year&gt;&lt;RecNum&gt;32&lt;/RecNum&gt;&lt;DisplayText&gt;[18]&lt;/DisplayText&gt;&lt;record&gt;&lt;rec-number&gt;32&lt;/rec-number&gt;&lt;foreign-keys&gt;&lt;key app="EN" db-id="a2pe0x2w5a2e0sersz6vs905ex0w9dspd2av" timestamp="1546420238"&gt;32&lt;/key&gt;&lt;/foreign-keys&gt;&lt;ref-type name="Journal Article"&gt;17&lt;/ref-type&gt;&lt;contributors&gt;&lt;authors&gt;&lt;author&gt;de la Coba, P.&lt;/author&gt;&lt;author&gt;Bruehl, S.&lt;/author&gt;&lt;author&gt;Moreno-Padilla, M.&lt;/author&gt;&lt;author&gt;Reyes Del Paso, G. A.&lt;/author&gt;&lt;/authors&gt;&lt;/contributors&gt;&lt;auth-address&gt;Department of Psychology, University of Jaen, Spain.&amp;#xD;School of Medicine, Vanderbilt University, Nashville, TN, USA.&lt;/auth-address&gt;&lt;titles&gt;&lt;title&gt;Responses to Slowly Repeated Evoked Pain Stimuli in Fibromyalgia Patients: Evidence of Enhanced Pain Sensitization&lt;/title&gt;&lt;secondary-title&gt;Pain Med&lt;/secondary-title&gt;&lt;alt-title&gt;Pain medicine (Malden, Mass.)&lt;/alt-title&gt;&lt;/titles&gt;&lt;periodical&gt;&lt;full-title&gt;Pain Medicine&lt;/full-title&gt;&lt;abbr-1&gt;Pain Med.&lt;/abbr-1&gt;&lt;abbr-2&gt;Pain Med&lt;/abbr-2&gt;&lt;/periodical&gt;&lt;pages&gt;1778-1786&lt;/pages&gt;&lt;volume&gt;18&lt;/volume&gt;&lt;number&gt;9&lt;/number&gt;&lt;edition&gt;2017/04/04&lt;/edition&gt;&lt;keywords&gt;&lt;keyword&gt;Adult&lt;/keyword&gt;&lt;keyword&gt;Central Nervous System Sensitization/*physiology&lt;/keyword&gt;&lt;keyword&gt;Evoked Potentials, Somatosensory/*physiology&lt;/keyword&gt;&lt;keyword&gt;Female&lt;/keyword&gt;&lt;keyword&gt;Fibromyalgia/*physiopathology&lt;/keyword&gt;&lt;keyword&gt;Humans&lt;/keyword&gt;&lt;keyword&gt;Hyperalgesia/*physiopathology&lt;/keyword&gt;&lt;keyword&gt;Middle Aged&lt;/keyword&gt;&lt;keyword&gt;Pain Threshold/*physiology&lt;/keyword&gt;&lt;keyword&gt;Central Sensitization&lt;/keyword&gt;&lt;keyword&gt;Fibromyalgia&lt;/keyword&gt;&lt;keyword&gt;Pain Threshold&lt;/keyword&gt;&lt;keyword&gt;Pain Tolerance&lt;/keyword&gt;&lt;keyword&gt;Specificity&lt;/keyword&gt;&lt;keyword&gt;Temporal Summation&lt;/keyword&gt;&lt;/keywords&gt;&lt;dates&gt;&lt;year&gt;2017&lt;/year&gt;&lt;pub-dates&gt;&lt;date&gt;Sep 1&lt;/date&gt;&lt;/pub-dates&gt;&lt;/dates&gt;&lt;isbn&gt;1526-2375&lt;/isbn&gt;&lt;accession-num&gt;28371909&lt;/accession-num&gt;&lt;urls&gt;&lt;/urls&gt;&lt;electronic-resource-num&gt;10.1093/pm/pnw361&lt;/electronic-resource-num&gt;&lt;remote-database-provider&gt;NLM&lt;/remote-database-provider&gt;&lt;language&gt;eng&lt;/language&gt;&lt;/record&gt;&lt;/Cite&gt;&lt;/EndNote&gt;</w:instrText>
      </w:r>
      <w:r w:rsidRPr="00581760">
        <w:rPr>
          <w:bCs/>
          <w:lang w:val="en-GB"/>
        </w:rPr>
        <w:fldChar w:fldCharType="separate"/>
      </w:r>
      <w:r w:rsidR="006E17C9" w:rsidRPr="00581760">
        <w:rPr>
          <w:bCs/>
          <w:noProof/>
          <w:lang w:val="en-GB"/>
        </w:rPr>
        <w:t>[18]</w:t>
      </w:r>
      <w:r w:rsidRPr="00581760">
        <w:rPr>
          <w:bCs/>
          <w:lang w:val="en-GB"/>
        </w:rPr>
        <w:fldChar w:fldCharType="end"/>
      </w:r>
    </w:p>
    <w:p w14:paraId="31CF7E72" w14:textId="60B4C3B6" w:rsidR="001D6FE6" w:rsidRPr="00581760" w:rsidRDefault="000C172F" w:rsidP="000D3330">
      <w:pPr>
        <w:pStyle w:val="Geenafstand"/>
        <w:rPr>
          <w:bCs/>
          <w:lang w:val="en-GB"/>
        </w:rPr>
      </w:pPr>
      <w:r w:rsidRPr="00581760">
        <w:rPr>
          <w:bCs/>
          <w:lang w:val="en-GB"/>
        </w:rPr>
        <w:lastRenderedPageBreak/>
        <w:t>Additional s</w:t>
      </w:r>
      <w:r w:rsidR="001D6FE6" w:rsidRPr="00581760">
        <w:rPr>
          <w:bCs/>
          <w:lang w:val="en-GB"/>
        </w:rPr>
        <w:t xml:space="preserve">earch terms: (((((((“Central Nervous System Sensitization”[Mesh] OR “Central Sensitization” OR “Central Sensitisation” OR “Central Nervous System Sensitization” OR “Central Nervous System Sensitisation”))))) AND (tactile stim* OR pressure pain thresholds OR PPT OR pressure pain threshold))) </w:t>
      </w:r>
    </w:p>
    <w:p w14:paraId="0032B27C" w14:textId="1B5B10B1" w:rsidR="001D6FE6" w:rsidRPr="00581760" w:rsidRDefault="00173F65" w:rsidP="000D3330">
      <w:pPr>
        <w:pStyle w:val="Geenafstand"/>
        <w:rPr>
          <w:bCs/>
          <w:lang w:val="en-GB"/>
        </w:rPr>
      </w:pPr>
      <w:r w:rsidRPr="00581760">
        <w:rPr>
          <w:bCs/>
          <w:lang w:val="en-GB"/>
        </w:rPr>
        <w:t>187</w:t>
      </w:r>
      <w:r w:rsidR="001D6FE6" w:rsidRPr="00581760">
        <w:rPr>
          <w:bCs/>
          <w:lang w:val="en-GB"/>
        </w:rPr>
        <w:t xml:space="preserve"> hits</w:t>
      </w:r>
      <w:r w:rsidR="00106F73" w:rsidRPr="00581760">
        <w:rPr>
          <w:bCs/>
          <w:lang w:val="en-GB"/>
        </w:rPr>
        <w:t>, added specificity: 7 hits</w:t>
      </w:r>
    </w:p>
    <w:p w14:paraId="6B5104C0" w14:textId="77777777" w:rsidR="001D6FE6" w:rsidRPr="00581760" w:rsidRDefault="001D6FE6" w:rsidP="000D3330">
      <w:pPr>
        <w:pStyle w:val="Geenafstand"/>
        <w:rPr>
          <w:bCs/>
          <w:lang w:val="en-GB"/>
        </w:rPr>
      </w:pPr>
      <w:r w:rsidRPr="00581760">
        <w:rPr>
          <w:bCs/>
          <w:lang w:val="en-GB"/>
        </w:rPr>
        <w:t>Full text read</w:t>
      </w:r>
      <w:r w:rsidR="003C17B5" w:rsidRPr="00581760">
        <w:rPr>
          <w:bCs/>
          <w:lang w:val="en-GB"/>
        </w:rPr>
        <w:t>: 5</w:t>
      </w:r>
    </w:p>
    <w:p w14:paraId="1E30365C" w14:textId="65677596" w:rsidR="001D6FE6" w:rsidRPr="00581760" w:rsidRDefault="003C17B5" w:rsidP="000D3330">
      <w:pPr>
        <w:pStyle w:val="Geenafstand"/>
        <w:rPr>
          <w:bCs/>
          <w:lang w:val="en-GB"/>
        </w:rPr>
      </w:pPr>
      <w:r w:rsidRPr="00581760">
        <w:rPr>
          <w:bCs/>
          <w:lang w:val="en-GB"/>
        </w:rPr>
        <w:t>In</w:t>
      </w:r>
      <w:r w:rsidR="001D6FE6" w:rsidRPr="00581760">
        <w:rPr>
          <w:bCs/>
          <w:lang w:val="en-GB"/>
        </w:rPr>
        <w:t>cluded</w:t>
      </w:r>
      <w:r w:rsidRPr="00581760">
        <w:rPr>
          <w:bCs/>
          <w:lang w:val="en-GB"/>
        </w:rPr>
        <w:t xml:space="preserve">: </w:t>
      </w:r>
      <w:r w:rsidR="007F345E" w:rsidRPr="00581760">
        <w:rPr>
          <w:bCs/>
          <w:lang w:val="en-GB"/>
        </w:rPr>
        <w:t>2</w:t>
      </w:r>
      <w:r w:rsidR="00106F73" w:rsidRPr="00581760">
        <w:rPr>
          <w:bCs/>
          <w:lang w:val="en-GB"/>
        </w:rPr>
        <w:t xml:space="preserve"> </w:t>
      </w:r>
      <w:r w:rsidR="00106F73" w:rsidRPr="00581760">
        <w:rPr>
          <w:bCs/>
          <w:lang w:val="en-GB"/>
        </w:rPr>
        <w:fldChar w:fldCharType="begin">
          <w:fldData xml:space="preserve">PEVuZE5vdGU+PENpdGU+PEF1dGhvcj5OZXppcmk8L0F1dGhvcj48WWVhcj4yMDEzPC9ZZWFyPjxS
ZWNOdW0+MzM8L1JlY051bT48RGlzcGxheVRleHQ+WzE5LCAyMF08L0Rpc3BsYXlUZXh0PjxyZWNv
cmQ+PHJlYy1udW1iZXI+MzM8L3JlYy1udW1iZXI+PGZvcmVpZ24ta2V5cz48a2V5IGFwcD0iRU4i
IGRiLWlkPSJhMnBlMHgydzVhMmUwc2Vyc3o2dnM5MDVleDB3OWRzcGQyYXYiIHRpbWVzdGFtcD0i
MTU0NjQyMDkzMSI+MzM8L2tleT48L2ZvcmVpZ24ta2V5cz48cmVmLXR5cGUgbmFtZT0iSm91cm5h
bCBBcnRpY2xlIj4xNzwvcmVmLXR5cGU+PGNvbnRyaWJ1dG9ycz48YXV0aG9ycz48YXV0aG9yPk5l
emlyaSwgQS4gWS48L2F1dGhvcj48YXV0aG9yPkxpbWFjaGVyLCBBLjwvYXV0aG9yPjxhdXRob3I+
SnVuaSwgUC48L2F1dGhvcj48YXV0aG9yPlJhZGFub3YsIEIuIFAuPC9hdXRob3I+PGF1dGhvcj5B
bmRlcnNlbiwgTy4gSy48L2F1dGhvcj48YXV0aG9yPkFyZW5kdC1OaWVsc2VuLCBMLjwvYXV0aG9y
PjxhdXRob3I+Q3VyYXRvbG8sIE0uPC9hdXRob3I+PC9hdXRob3JzPjwvY29udHJpYnV0b3JzPjxh
dXRoLWFkZHJlc3M+VW5pdmVyc2l0eSBEZXBhcnRtZW50IG9mIEFuZXN0aGVzaW9sb2d5IGFuZCBQ
YWluIFRoZXJhcHksIEJlcm4gVW5pdmVyc2l0eSBIb3NwaXRhbCwgSW5zZWxzcGl0YWwsIEJlcm4s
IFN3aXR6ZXJsYW5kLjwvYXV0aC1hZGRyZXNzPjx0aXRsZXM+PHRpdGxlPlJhbmtpbmcgb2YgdGVz
dHMgZm9yIHBhaW4gaHlwZXJzZW5zaXRpdml0eSBhY2NvcmRpbmcgdG8gdGhlaXIgZGlzY3JpbWlu
YXRpdmUgYWJpbGl0eSBpbiBjaHJvbmljIG5lY2sgcGFpbjwvdGl0bGU+PHNlY29uZGFyeS10aXRs
ZT5SZWcgQW5lc3RoIFBhaW4gTWVkPC9zZWNvbmRhcnktdGl0bGU+PGFsdC10aXRsZT5SZWdpb25h
bCBhbmVzdGhlc2lhIGFuZCBwYWluIG1lZGljaW5lPC9hbHQtdGl0bGU+PC90aXRsZXM+PHBlcmlv
ZGljYWw+PGZ1bGwtdGl0bGU+UmVnaW9uYWwgQW5lc3RoZXNpYSBhbmQgUGFpbiBNZWRpY2luZTwv
ZnVsbC10aXRsZT48YWJici0xPlJlZy4gQW5lc3RoLiBQYWluIE1lZC48L2FiYnItMT48YWJici0y
PlJlZyBBbmVzdGggUGFpbiBNZWQ8L2FiYnItMj48YWJici0zPlJlZ2lvbmFsIEFuZXN0aGVzaWEg
JmFtcDsgUGFpbiBNZWRpY2luZTwvYWJici0zPjwvcGVyaW9kaWNhbD48YWx0LXBlcmlvZGljYWw+
PGZ1bGwtdGl0bGU+UmVnaW9uYWwgQW5lc3RoZXNpYSBhbmQgUGFpbiBNZWRpY2luZTwvZnVsbC10
aXRsZT48YWJici0xPlJlZy4gQW5lc3RoLiBQYWluIE1lZC48L2FiYnItMT48YWJici0yPlJlZyBB
bmVzdGggUGFpbiBNZWQ8L2FiYnItMj48YWJici0zPlJlZ2lvbmFsIEFuZXN0aGVzaWEgJmFtcDsg
UGFpbiBNZWRpY2luZTwvYWJici0zPjwvYWx0LXBlcmlvZGljYWw+PHBhZ2VzPjMwOC0yMDwvcGFn
ZXM+PHZvbHVtZT4zODwvdm9sdW1lPjxudW1iZXI+NDwvbnVtYmVyPjxlZGl0aW9uPjIwMTMvMDYv
MTQ8L2VkaXRpb24+PGtleXdvcmRzPjxrZXl3b3JkPkFkdWx0PC9rZXl3b3JkPjxrZXl3b3JkPkFn
ZWQ8L2tleXdvcmQ+PGtleXdvcmQ+QXJlYSBVbmRlciBDdXJ2ZTwva2V5d29yZD48a2V5d29yZD5D
YXNlLUNvbnRyb2wgU3R1ZGllczwva2V5d29yZD48a2V5d29yZD5DaHJvbmljIFBhaW4vKmRpYWdu
b3Npcy9waHlzaW9wYXRob2xvZ3kvcHN5Y2hvbG9neTwva2V5d29yZD48a2V5d29yZD5Db2xkIFRl
bXBlcmF0dXJlPC9rZXl3b3JkPjxrZXl3b3JkPkRpc2NyaW1pbmFudCBBbmFseXNpczwva2V5d29y
ZD48a2V5d29yZD5FbGVjdHJpYyBTdGltdWxhdGlvbjwva2V5d29yZD48a2V5d29yZD5GZW1hbGU8
L2tleXdvcmQ+PGtleXdvcmQ+SG90IFRlbXBlcmF0dXJlPC9rZXl3b3JkPjxrZXl3b3JkPkh1bWFu
czwva2V5d29yZD48a2V5d29yZD5IeXBlcmFsZ2VzaWEvKmRpYWdub3Npcy9waHlzaW9wYXRob2xv
Z3kvcHN5Y2hvbG9neTwva2V5d29yZD48a2V5d29yZD5MaWtlbGlob29kIEZ1bmN0aW9uczwva2V5
d29yZD48a2V5d29yZD5Mb2dpc3RpYyBNb2RlbHM8L2tleXdvcmQ+PGtleXdvcmQ+TWFsZTwva2V5
d29yZD48a2V5d29yZD5NaWRkbGUgQWdlZDwva2V5d29yZD48a2V5d29yZD5OZWNrIFBhaW4vKmRp
YWdub3Npcy9waHlzaW9wYXRob2xvZ3kvcHN5Y2hvbG9neTwva2V5d29yZD48a2V5d29yZD5PZGRz
IFJhdGlvPC9rZXl3b3JkPjxrZXl3b3JkPlBhaW4gTWVhc3VyZW1lbnQvKm1ldGhvZHM8L2tleXdv
cmQ+PGtleXdvcmQ+KlBhaW4gUGVyY2VwdGlvbjwva2V5d29yZD48a2V5d29yZD4qUGFpbiBUaHJl
c2hvbGQ8L2tleXdvcmQ+PGtleXdvcmQ+UHJlZGljdGl2ZSBWYWx1ZSBvZiBUZXN0czwva2V5d29y
ZD48a2V5d29yZD5QcmVzc3VyZTwva2V5d29yZD48a2V5d29yZD5Qcm9zcGVjdGl2ZSBTdHVkaWVz
PC9rZXl3b3JkPjxrZXl3b3JkPlJPQyBDdXJ2ZTwva2V5d29yZD48L2tleXdvcmRzPjxkYXRlcz48
eWVhcj4yMDEzPC95ZWFyPjxwdWItZGF0ZXM+PGRhdGU+SnVsLUF1ZzwvZGF0ZT48L3B1Yi1kYXRl
cz48L2RhdGVzPjxpc2JuPjEwOTgtNzMzOTwvaXNibj48YWNjZXNzaW9uLW51bT4yMzc1OTcwNjwv
YWNjZXNzaW9uLW51bT48dXJscz48L3VybHM+PGVsZWN0cm9uaWMtcmVzb3VyY2UtbnVtPjEwLjEw
OTcvQUFQLjBiMDEzZTMxODI5NWEzZWE8L2VsZWN0cm9uaWMtcmVzb3VyY2UtbnVtPjxyZW1vdGUt
ZGF0YWJhc2UtcHJvdmlkZXI+TkxNPC9yZW1vdGUtZGF0YWJhc2UtcHJvdmlkZXI+PGxhbmd1YWdl
PmVuZzwvbGFuZ3VhZ2U+PC9yZWNvcmQ+PC9DaXRlPjxDaXRlPjxBdXRob3I+TmV6aXJpPC9BdXRo
b3I+PFllYXI+MjAxMjwvWWVhcj48UmVjTnVtPjM0PC9SZWNOdW0+PHJlY29yZD48cmVjLW51bWJl
cj4zNDwvcmVjLW51bWJlcj48Zm9yZWlnbi1rZXlzPjxrZXkgYXBwPSJFTiIgZGItaWQ9ImEycGUw
eDJ3NWEyZTBzZXJzejZ2czkwNWV4MHc5ZHNwZDJhdiIgdGltZXN0YW1wPSIxNTQ2NDIxODg3Ij4z
NDwva2V5PjwvZm9yZWlnbi1rZXlzPjxyZWYtdHlwZSBuYW1lPSJKb3VybmFsIEFydGljbGUiPjE3
PC9yZWYtdHlwZT48Y29udHJpYnV0b3JzPjxhdXRob3JzPjxhdXRob3I+TmV6aXJpLCBBLiBZLjwv
YXV0aG9yPjxhdXRob3I+Q3VyYXRvbG8sIE0uPC9hdXRob3I+PGF1dGhvcj5MaW1hY2hlciwgQS48
L2F1dGhvcj48YXV0aG9yPk51ZXNjaCwgRS48L2F1dGhvcj48YXV0aG9yPlJhZGFub3YsIEIuPC9h
dXRob3I+PGF1dGhvcj5BbmRlcnNlbiwgTy4gSy48L2F1dGhvcj48YXV0aG9yPkFyZW5kdC1OaWVs
c2VuLCBMLjwvYXV0aG9yPjxhdXRob3I+SnVuaSwgUC48L2F1dGhvcj48L2F1dGhvcnM+PC9jb250
cmlidXRvcnM+PGF1dGgtYWRkcmVzcz5Vbml2ZXJzaXR5IERlcGFydG1lbnQgb2YgQW5hZXN0aGVz
aW9sb2d5IGFuZCBQYWluIFRoZXJhcHksIEJlcm4gVW5pdmVyc2l0eSBIb3NwaXRhbCwgSW5zZWxz
cGl0YWwsIEJlcm4sIFN3aXR6ZXJsYW5kLjwvYXV0aC1hZGRyZXNzPjx0aXRsZXM+PHRpdGxlPlJh
bmtpbmcgb2YgcGFyYW1ldGVycyBvZiBwYWluIGh5cGVyc2Vuc2l0aXZpdHkgYWNjb3JkaW5nIHRv
IHRoZWlyIGRpc2NyaW1pbmF0aXZlIGFiaWxpdHkgaW4gY2hyb25pYyBsb3cgYmFjayBwYWluPC90
aXRsZT48c2Vjb25kYXJ5LXRpdGxlPlBhaW48L3NlY29uZGFyeS10aXRsZT48YWx0LXRpdGxlPlBh
aW48L2FsdC10aXRsZT48L3RpdGxlcz48cGVyaW9kaWNhbD48ZnVsbC10aXRsZT5QYWluPC9mdWxs
LXRpdGxlPjxhYmJyLTE+UGFpbjwvYWJici0xPjxhYmJyLTI+UGFpbjwvYWJici0yPjwvcGVyaW9k
aWNhbD48YWx0LXBlcmlvZGljYWw+PGZ1bGwtdGl0bGU+UGFpbjwvZnVsbC10aXRsZT48YWJici0x
PlBhaW48L2FiYnItMT48YWJici0yPlBhaW48L2FiYnItMj48L2FsdC1wZXJpb2RpY2FsPjxwYWdl
cz4yMDgzLTkxPC9wYWdlcz48dm9sdW1lPjE1Mzwvdm9sdW1lPjxudW1iZXI+MTA8L251bWJlcj48
ZWRpdGlvbj4yMDEyLzA4LzAxPC9lZGl0aW9uPjxrZXl3b3Jkcz48a2V5d29yZD5CYWNrIFBhaW4v
KmRpYWdub3Npcy8qcGh5c2lvcGF0aG9sb2d5PC9rZXl3b3JkPjxrZXl3b3JkPkNocm9uaWMgUGFp
bi8qZGlhZ25vc2lzLypwaHlzaW9wYXRob2xvZ3k8L2tleXdvcmQ+PGtleXdvcmQ+RmVtYWxlPC9r
ZXl3b3JkPjxrZXl3b3JkPkh1bWFuczwva2V5d29yZD48a2V5d29yZD5NYWxlPC9rZXl3b3JkPjxr
ZXl3b3JkPk1pZGRsZSBBZ2VkPC9rZXl3b3JkPjxrZXl3b3JkPlBhaW4gTWVhc3VyZW1lbnQvKm1l
dGhvZHM8L2tleXdvcmQ+PGtleXdvcmQ+UGFpbiBUaHJlc2hvbGQvKnBoeXNpb2xvZ3k8L2tleXdv
cmQ+PGtleXdvcmQ+UmVwcm9kdWNpYmlsaXR5IG9mIFJlc3VsdHM8L2tleXdvcmQ+PGtleXdvcmQ+
U2Vuc2l0aXZpdHkgYW5kIFNwZWNpZmljaXR5PC9rZXl3b3JkPjxrZXl3b3JkPlNldmVyaXR5IG9m
IElsbG5lc3MgSW5kZXg8L2tleXdvcmQ+PC9rZXl3b3Jkcz48ZGF0ZXM+PHllYXI+MjAxMjwveWVh
cj48cHViLWRhdGVzPjxkYXRlPk9jdDwvZGF0ZT48L3B1Yi1kYXRlcz48L2RhdGVzPjxpc2JuPjAz
MDQtMzk1OTwvaXNibj48YWNjZXNzaW9uLW51bT4yMjg0NjM0NzwvYWNjZXNzaW9uLW51bT48dXJs
cz48L3VybHM+PGVsZWN0cm9uaWMtcmVzb3VyY2UtbnVtPjEwLjEwMTYvai5wYWluLjIwMTIuMDYu
MDI1PC9lbGVjdHJvbmljLXJlc291cmNlLW51bT48cmVtb3RlLWRhdGFiYXNlLXByb3ZpZGVyPk5M
TTwvcmVtb3RlLWRhdGFiYXNlLXByb3ZpZGVyPjxsYW5ndWFnZT5lbmc8L2xhbmd1YWdlPjwvcmVj
b3JkPjwvQ2l0ZT48L0VuZE5vdGU+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OZXppcmk8L0F1dGhvcj48WWVhcj4yMDEzPC9ZZWFyPjxS
ZWNOdW0+MzM8L1JlY051bT48RGlzcGxheVRleHQ+WzE5LCAyMF08L0Rpc3BsYXlUZXh0PjxyZWNv
cmQ+PHJlYy1udW1iZXI+MzM8L3JlYy1udW1iZXI+PGZvcmVpZ24ta2V5cz48a2V5IGFwcD0iRU4i
IGRiLWlkPSJhMnBlMHgydzVhMmUwc2Vyc3o2dnM5MDVleDB3OWRzcGQyYXYiIHRpbWVzdGFtcD0i
MTU0NjQyMDkzMSI+MzM8L2tleT48L2ZvcmVpZ24ta2V5cz48cmVmLXR5cGUgbmFtZT0iSm91cm5h
bCBBcnRpY2xlIj4xNzwvcmVmLXR5cGU+PGNvbnRyaWJ1dG9ycz48YXV0aG9ycz48YXV0aG9yPk5l
emlyaSwgQS4gWS48L2F1dGhvcj48YXV0aG9yPkxpbWFjaGVyLCBBLjwvYXV0aG9yPjxhdXRob3I+
SnVuaSwgUC48L2F1dGhvcj48YXV0aG9yPlJhZGFub3YsIEIuIFAuPC9hdXRob3I+PGF1dGhvcj5B
bmRlcnNlbiwgTy4gSy48L2F1dGhvcj48YXV0aG9yPkFyZW5kdC1OaWVsc2VuLCBMLjwvYXV0aG9y
PjxhdXRob3I+Q3VyYXRvbG8sIE0uPC9hdXRob3I+PC9hdXRob3JzPjwvY29udHJpYnV0b3JzPjxh
dXRoLWFkZHJlc3M+VW5pdmVyc2l0eSBEZXBhcnRtZW50IG9mIEFuZXN0aGVzaW9sb2d5IGFuZCBQ
YWluIFRoZXJhcHksIEJlcm4gVW5pdmVyc2l0eSBIb3NwaXRhbCwgSW5zZWxzcGl0YWwsIEJlcm4s
IFN3aXR6ZXJsYW5kLjwvYXV0aC1hZGRyZXNzPjx0aXRsZXM+PHRpdGxlPlJhbmtpbmcgb2YgdGVz
dHMgZm9yIHBhaW4gaHlwZXJzZW5zaXRpdml0eSBhY2NvcmRpbmcgdG8gdGhlaXIgZGlzY3JpbWlu
YXRpdmUgYWJpbGl0eSBpbiBjaHJvbmljIG5lY2sgcGFpbjwvdGl0bGU+PHNlY29uZGFyeS10aXRs
ZT5SZWcgQW5lc3RoIFBhaW4gTWVkPC9zZWNvbmRhcnktdGl0bGU+PGFsdC10aXRsZT5SZWdpb25h
bCBhbmVzdGhlc2lhIGFuZCBwYWluIG1lZGljaW5lPC9hbHQtdGl0bGU+PC90aXRsZXM+PHBlcmlv
ZGljYWw+PGZ1bGwtdGl0bGU+UmVnaW9uYWwgQW5lc3RoZXNpYSBhbmQgUGFpbiBNZWRpY2luZTwv
ZnVsbC10aXRsZT48YWJici0xPlJlZy4gQW5lc3RoLiBQYWluIE1lZC48L2FiYnItMT48YWJici0y
PlJlZyBBbmVzdGggUGFpbiBNZWQ8L2FiYnItMj48YWJici0zPlJlZ2lvbmFsIEFuZXN0aGVzaWEg
JmFtcDsgUGFpbiBNZWRpY2luZTwvYWJici0zPjwvcGVyaW9kaWNhbD48YWx0LXBlcmlvZGljYWw+
PGZ1bGwtdGl0bGU+UmVnaW9uYWwgQW5lc3RoZXNpYSBhbmQgUGFpbiBNZWRpY2luZTwvZnVsbC10
aXRsZT48YWJici0xPlJlZy4gQW5lc3RoLiBQYWluIE1lZC48L2FiYnItMT48YWJici0yPlJlZyBB
bmVzdGggUGFpbiBNZWQ8L2FiYnItMj48YWJici0zPlJlZ2lvbmFsIEFuZXN0aGVzaWEgJmFtcDsg
UGFpbiBNZWRpY2luZTwvYWJici0zPjwvYWx0LXBlcmlvZGljYWw+PHBhZ2VzPjMwOC0yMDwvcGFn
ZXM+PHZvbHVtZT4zODwvdm9sdW1lPjxudW1iZXI+NDwvbnVtYmVyPjxlZGl0aW9uPjIwMTMvMDYv
MTQ8L2VkaXRpb24+PGtleXdvcmRzPjxrZXl3b3JkPkFkdWx0PC9rZXl3b3JkPjxrZXl3b3JkPkFn
ZWQ8L2tleXdvcmQ+PGtleXdvcmQ+QXJlYSBVbmRlciBDdXJ2ZTwva2V5d29yZD48a2V5d29yZD5D
YXNlLUNvbnRyb2wgU3R1ZGllczwva2V5d29yZD48a2V5d29yZD5DaHJvbmljIFBhaW4vKmRpYWdu
b3Npcy9waHlzaW9wYXRob2xvZ3kvcHN5Y2hvbG9neTwva2V5d29yZD48a2V5d29yZD5Db2xkIFRl
bXBlcmF0dXJlPC9rZXl3b3JkPjxrZXl3b3JkPkRpc2NyaW1pbmFudCBBbmFseXNpczwva2V5d29y
ZD48a2V5d29yZD5FbGVjdHJpYyBTdGltdWxhdGlvbjwva2V5d29yZD48a2V5d29yZD5GZW1hbGU8
L2tleXdvcmQ+PGtleXdvcmQ+SG90IFRlbXBlcmF0dXJlPC9rZXl3b3JkPjxrZXl3b3JkPkh1bWFu
czwva2V5d29yZD48a2V5d29yZD5IeXBlcmFsZ2VzaWEvKmRpYWdub3Npcy9waHlzaW9wYXRob2xv
Z3kvcHN5Y2hvbG9neTwva2V5d29yZD48a2V5d29yZD5MaWtlbGlob29kIEZ1bmN0aW9uczwva2V5
d29yZD48a2V5d29yZD5Mb2dpc3RpYyBNb2RlbHM8L2tleXdvcmQ+PGtleXdvcmQ+TWFsZTwva2V5
d29yZD48a2V5d29yZD5NaWRkbGUgQWdlZDwva2V5d29yZD48a2V5d29yZD5OZWNrIFBhaW4vKmRp
YWdub3Npcy9waHlzaW9wYXRob2xvZ3kvcHN5Y2hvbG9neTwva2V5d29yZD48a2V5d29yZD5PZGRz
IFJhdGlvPC9rZXl3b3JkPjxrZXl3b3JkPlBhaW4gTWVhc3VyZW1lbnQvKm1ldGhvZHM8L2tleXdv
cmQ+PGtleXdvcmQ+KlBhaW4gUGVyY2VwdGlvbjwva2V5d29yZD48a2V5d29yZD4qUGFpbiBUaHJl
c2hvbGQ8L2tleXdvcmQ+PGtleXdvcmQ+UHJlZGljdGl2ZSBWYWx1ZSBvZiBUZXN0czwva2V5d29y
ZD48a2V5d29yZD5QcmVzc3VyZTwva2V5d29yZD48a2V5d29yZD5Qcm9zcGVjdGl2ZSBTdHVkaWVz
PC9rZXl3b3JkPjxrZXl3b3JkPlJPQyBDdXJ2ZTwva2V5d29yZD48L2tleXdvcmRzPjxkYXRlcz48
eWVhcj4yMDEzPC95ZWFyPjxwdWItZGF0ZXM+PGRhdGU+SnVsLUF1ZzwvZGF0ZT48L3B1Yi1kYXRl
cz48L2RhdGVzPjxpc2JuPjEwOTgtNzMzOTwvaXNibj48YWNjZXNzaW9uLW51bT4yMzc1OTcwNjwv
YWNjZXNzaW9uLW51bT48dXJscz48L3VybHM+PGVsZWN0cm9uaWMtcmVzb3VyY2UtbnVtPjEwLjEw
OTcvQUFQLjBiMDEzZTMxODI5NWEzZWE8L2VsZWN0cm9uaWMtcmVzb3VyY2UtbnVtPjxyZW1vdGUt
ZGF0YWJhc2UtcHJvdmlkZXI+TkxNPC9yZW1vdGUtZGF0YWJhc2UtcHJvdmlkZXI+PGxhbmd1YWdl
PmVuZzwvbGFuZ3VhZ2U+PC9yZWNvcmQ+PC9DaXRlPjxDaXRlPjxBdXRob3I+TmV6aXJpPC9BdXRo
b3I+PFllYXI+MjAxMjwvWWVhcj48UmVjTnVtPjM0PC9SZWNOdW0+PHJlY29yZD48cmVjLW51bWJl
cj4zNDwvcmVjLW51bWJlcj48Zm9yZWlnbi1rZXlzPjxrZXkgYXBwPSJFTiIgZGItaWQ9ImEycGUw
eDJ3NWEyZTBzZXJzejZ2czkwNWV4MHc5ZHNwZDJhdiIgdGltZXN0YW1wPSIxNTQ2NDIxODg3Ij4z
NDwva2V5PjwvZm9yZWlnbi1rZXlzPjxyZWYtdHlwZSBuYW1lPSJKb3VybmFsIEFydGljbGUiPjE3
PC9yZWYtdHlwZT48Y29udHJpYnV0b3JzPjxhdXRob3JzPjxhdXRob3I+TmV6aXJpLCBBLiBZLjwv
YXV0aG9yPjxhdXRob3I+Q3VyYXRvbG8sIE0uPC9hdXRob3I+PGF1dGhvcj5MaW1hY2hlciwgQS48
L2F1dGhvcj48YXV0aG9yPk51ZXNjaCwgRS48L2F1dGhvcj48YXV0aG9yPlJhZGFub3YsIEIuPC9h
dXRob3I+PGF1dGhvcj5BbmRlcnNlbiwgTy4gSy48L2F1dGhvcj48YXV0aG9yPkFyZW5kdC1OaWVs
c2VuLCBMLjwvYXV0aG9yPjxhdXRob3I+SnVuaSwgUC48L2F1dGhvcj48L2F1dGhvcnM+PC9jb250
cmlidXRvcnM+PGF1dGgtYWRkcmVzcz5Vbml2ZXJzaXR5IERlcGFydG1lbnQgb2YgQW5hZXN0aGVz
aW9sb2d5IGFuZCBQYWluIFRoZXJhcHksIEJlcm4gVW5pdmVyc2l0eSBIb3NwaXRhbCwgSW5zZWxz
cGl0YWwsIEJlcm4sIFN3aXR6ZXJsYW5kLjwvYXV0aC1hZGRyZXNzPjx0aXRsZXM+PHRpdGxlPlJh
bmtpbmcgb2YgcGFyYW1ldGVycyBvZiBwYWluIGh5cGVyc2Vuc2l0aXZpdHkgYWNjb3JkaW5nIHRv
IHRoZWlyIGRpc2NyaW1pbmF0aXZlIGFiaWxpdHkgaW4gY2hyb25pYyBsb3cgYmFjayBwYWluPC90
aXRsZT48c2Vjb25kYXJ5LXRpdGxlPlBhaW48L3NlY29uZGFyeS10aXRsZT48YWx0LXRpdGxlPlBh
aW48L2FsdC10aXRsZT48L3RpdGxlcz48cGVyaW9kaWNhbD48ZnVsbC10aXRsZT5QYWluPC9mdWxs
LXRpdGxlPjxhYmJyLTE+UGFpbjwvYWJici0xPjxhYmJyLTI+UGFpbjwvYWJici0yPjwvcGVyaW9k
aWNhbD48YWx0LXBlcmlvZGljYWw+PGZ1bGwtdGl0bGU+UGFpbjwvZnVsbC10aXRsZT48YWJici0x
PlBhaW48L2FiYnItMT48YWJici0yPlBhaW48L2FiYnItMj48L2FsdC1wZXJpb2RpY2FsPjxwYWdl
cz4yMDgzLTkxPC9wYWdlcz48dm9sdW1lPjE1Mzwvdm9sdW1lPjxudW1iZXI+MTA8L251bWJlcj48
ZWRpdGlvbj4yMDEyLzA4LzAxPC9lZGl0aW9uPjxrZXl3b3Jkcz48a2V5d29yZD5CYWNrIFBhaW4v
KmRpYWdub3Npcy8qcGh5c2lvcGF0aG9sb2d5PC9rZXl3b3JkPjxrZXl3b3JkPkNocm9uaWMgUGFp
bi8qZGlhZ25vc2lzLypwaHlzaW9wYXRob2xvZ3k8L2tleXdvcmQ+PGtleXdvcmQ+RmVtYWxlPC9r
ZXl3b3JkPjxrZXl3b3JkPkh1bWFuczwva2V5d29yZD48a2V5d29yZD5NYWxlPC9rZXl3b3JkPjxr
ZXl3b3JkPk1pZGRsZSBBZ2VkPC9rZXl3b3JkPjxrZXl3b3JkPlBhaW4gTWVhc3VyZW1lbnQvKm1l
dGhvZHM8L2tleXdvcmQ+PGtleXdvcmQ+UGFpbiBUaHJlc2hvbGQvKnBoeXNpb2xvZ3k8L2tleXdv
cmQ+PGtleXdvcmQ+UmVwcm9kdWNpYmlsaXR5IG9mIFJlc3VsdHM8L2tleXdvcmQ+PGtleXdvcmQ+
U2Vuc2l0aXZpdHkgYW5kIFNwZWNpZmljaXR5PC9rZXl3b3JkPjxrZXl3b3JkPlNldmVyaXR5IG9m
IElsbG5lc3MgSW5kZXg8L2tleXdvcmQ+PC9rZXl3b3Jkcz48ZGF0ZXM+PHllYXI+MjAxMjwveWVh
cj48cHViLWRhdGVzPjxkYXRlPk9jdDwvZGF0ZT48L3B1Yi1kYXRlcz48L2RhdGVzPjxpc2JuPjAz
MDQtMzk1OTwvaXNibj48YWNjZXNzaW9uLW51bT4yMjg0NjM0NzwvYWNjZXNzaW9uLW51bT48dXJs
cz48L3VybHM+PGVsZWN0cm9uaWMtcmVzb3VyY2UtbnVtPjEwLjEwMTYvai5wYWluLjIwMTIuMDYu
MDI1PC9lbGVjdHJvbmljLXJlc291cmNlLW51bT48cmVtb3RlLWRhdGFiYXNlLXByb3ZpZGVyPk5M
TTwvcmVtb3RlLWRhdGFiYXNlLXByb3ZpZGVyPjxsYW5ndWFnZT5lbmc8L2xhbmd1YWdlPjwvcmVj
b3JkPjwvQ2l0ZT48L0VuZE5vdGU+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106F73" w:rsidRPr="00581760">
        <w:rPr>
          <w:bCs/>
          <w:lang w:val="en-GB"/>
        </w:rPr>
      </w:r>
      <w:r w:rsidR="00106F73" w:rsidRPr="00581760">
        <w:rPr>
          <w:bCs/>
          <w:lang w:val="en-GB"/>
        </w:rPr>
        <w:fldChar w:fldCharType="separate"/>
      </w:r>
      <w:r w:rsidR="006E17C9" w:rsidRPr="00581760">
        <w:rPr>
          <w:bCs/>
          <w:noProof/>
          <w:lang w:val="en-GB"/>
        </w:rPr>
        <w:t>[19, 20]</w:t>
      </w:r>
      <w:r w:rsidR="00106F73" w:rsidRPr="00581760">
        <w:rPr>
          <w:bCs/>
          <w:lang w:val="en-GB"/>
        </w:rPr>
        <w:fldChar w:fldCharType="end"/>
      </w:r>
    </w:p>
    <w:p w14:paraId="41DD999B" w14:textId="77777777" w:rsidR="002757B9" w:rsidRPr="00581760" w:rsidRDefault="002757B9" w:rsidP="000D3330">
      <w:pPr>
        <w:pStyle w:val="Geenafstand"/>
        <w:rPr>
          <w:bCs/>
          <w:lang w:val="en-GB"/>
        </w:rPr>
      </w:pPr>
    </w:p>
    <w:p w14:paraId="6D5AB8CE" w14:textId="095B0CAF" w:rsidR="004B306E" w:rsidRPr="00581760" w:rsidRDefault="004B306E" w:rsidP="000D3330">
      <w:pPr>
        <w:pStyle w:val="Geenafstand"/>
        <w:rPr>
          <w:bCs/>
          <w:sz w:val="28"/>
          <w:szCs w:val="28"/>
          <w:lang w:val="en-GB"/>
        </w:rPr>
      </w:pPr>
      <w:r w:rsidRPr="00581760">
        <w:rPr>
          <w:bCs/>
          <w:sz w:val="28"/>
          <w:szCs w:val="28"/>
          <w:lang w:val="en-GB"/>
        </w:rPr>
        <w:t>Electrical stimuli</w:t>
      </w:r>
    </w:p>
    <w:p w14:paraId="3A2E6651" w14:textId="5BBC13C8" w:rsidR="003D3843" w:rsidRPr="00581760" w:rsidRDefault="003D3843" w:rsidP="000D3330">
      <w:pPr>
        <w:pStyle w:val="Geenafstand"/>
        <w:rPr>
          <w:bCs/>
          <w:lang w:val="en-GB"/>
        </w:rPr>
      </w:pPr>
      <w:r w:rsidRPr="00581760">
        <w:rPr>
          <w:bCs/>
          <w:lang w:val="en-GB"/>
        </w:rPr>
        <w:t>From systematic review:</w:t>
      </w:r>
      <w:r w:rsidR="007840C0" w:rsidRPr="00581760">
        <w:rPr>
          <w:bCs/>
          <w:lang w:val="en-GB"/>
        </w:rPr>
        <w:t xml:space="preserve"> 1</w:t>
      </w:r>
      <w:r w:rsidRPr="00581760">
        <w:rPr>
          <w:bCs/>
          <w:lang w:val="en-GB"/>
        </w:rPr>
        <w:t xml:space="preserve"> </w:t>
      </w:r>
      <w:r w:rsidR="009476F8" w:rsidRPr="00581760">
        <w:rPr>
          <w:bCs/>
          <w:lang w:val="en-GB"/>
        </w:rPr>
        <w:fldChar w:fldCharType="begin">
          <w:fldData xml:space="preserve">PEVuZE5vdGU+PENpdGU+PEF1dGhvcj5EZXNtZXVsZXM8L0F1dGhvcj48WWVhcj4yMDAzPC9ZZWFy
PjxSZWNOdW0+MzE8L1JlY051bT48RGlzcGxheVRleHQ+WzE3XTwvRGlzcGxheVRleHQ+PHJlY29y
ZD48cmVjLW51bWJlcj4zMTwvcmVjLW51bWJlcj48Zm9yZWlnbi1rZXlzPjxrZXkgYXBwPSJFTiIg
ZGItaWQ9ImEycGUweDJ3NWEyZTBzZXJzejZ2czkwNWV4MHc5ZHNwZDJhdiIgdGltZXN0YW1wPSIx
NTQ2NDE5OTE4Ij4zMTwva2V5PjwvZm9yZWlnbi1rZXlzPjxyZWYtdHlwZSBuYW1lPSJKb3VybmFs
IEFydGljbGUiPjE3PC9yZWYtdHlwZT48Y29udHJpYnV0b3JzPjxhdXRob3JzPjxhdXRob3I+RGVz
bWV1bGVzLCBKLiBBLjwvYXV0aG9yPjxhdXRob3I+Q2VkcmFzY2hpLCBDLjwvYXV0aG9yPjxhdXRo
b3I+UmFwaXRpLCBFLjwvYXV0aG9yPjxhdXRob3I+QmF1bWdhcnRuZXIsIEUuPC9hdXRob3I+PGF1
dGhvcj5GaW5ja2gsIEEuPC9hdXRob3I+PGF1dGhvcj5Db2hlbiwgUC48L2F1dGhvcj48YXV0aG9y
PkRheWVyLCBQLjwvYXV0aG9yPjxhdXRob3I+VmlzY2hlciwgVC4gTC48L2F1dGhvcj48L2F1dGhv
cnM+PC9jb250cmlidXRvcnM+PGF1dGgtYWRkcmVzcz5HZW5ldmEgVW5pdmVyc2l0eSBIb3NwaXRh
bCwgR2VuZXZhLCBTd2l0emVybGFuZC4gSnVsZXMuRGVzbWV1bGVzQGhjdWdlLmNoPC9hdXRoLWFk
ZHJlc3M+PHRpdGxlcz48dGl0bGU+TmV1cm9waHlzaW9sb2dpYyBldmlkZW5jZSBmb3IgYSBjZW50
cmFsIHNlbnNpdGl6YXRpb24gaW4gcGF0aWVudHMgd2l0aCBmaWJyb215YWxnaWE8L3RpdGxlPjxz
ZWNvbmRhcnktdGl0bGU+QXJ0aHJpdGlzIFJoZXVtPC9zZWNvbmRhcnktdGl0bGU+PGFsdC10aXRs
ZT5BcnRocml0aXMgYW5kIHJoZXVtYXRpc208L2FsdC10aXRsZT48L3RpdGxlcz48cGVyaW9kaWNh
bD48ZnVsbC10aXRsZT5BcnRocml0aXMgYW5kIFJoZXVtYXRpc208L2Z1bGwtdGl0bGU+PGFiYnIt
MT5BcnRocml0aXMgUmhldW0uPC9hYmJyLTE+PGFiYnItMj5BcnRocml0aXMgUmhldW08L2FiYnIt
Mj48YWJici0zPkFydGhyaXRpcyAmYW1wOyBSaGV1bWF0aXNtPC9hYmJyLTM+PC9wZXJpb2RpY2Fs
PjxhbHQtcGVyaW9kaWNhbD48ZnVsbC10aXRsZT5BcnRocml0aXMgYW5kIFJoZXVtYXRpc208L2Z1
bGwtdGl0bGU+PGFiYnItMT5BcnRocml0aXMgUmhldW0uPC9hYmJyLTE+PGFiYnItMj5BcnRocml0
aXMgUmhldW08L2FiYnItMj48YWJici0zPkFydGhyaXRpcyAmYW1wOyBSaGV1bWF0aXNtPC9hYmJy
LTM+PC9hbHQtcGVyaW9kaWNhbD48cGFnZXM+MTQyMC05PC9wYWdlcz48dm9sdW1lPjQ4PC92b2x1
bWU+PG51bWJlcj41PC9udW1iZXI+PGVkaXRpb24+MjAwMy8wNS8xNTwvZWRpdGlvbj48a2V5d29y
ZHM+PGtleXdvcmQ+RmVtYWxlPC9rZXl3b3JkPjxrZXl3b3JkPkZpYnJvbXlhbGdpYS9jb21wbGlj
YXRpb25zLypwaHlzaW9wYXRob2xvZ3kvdGhlcmFweTwva2V5d29yZD48a2V5d29yZD5IdW1hbnM8
L2tleXdvcmQ+PGtleXdvcmQ+SHlwZXJhbGdlc2lhL2V0aW9sb2d5LypwaHlzaW9wYXRob2xvZ3k8
L2tleXdvcmQ+PGtleXdvcmQ+TWFsZTwva2V5d29yZD48a2V5d29yZD5NaWRkbGUgQWdlZDwva2V5
d29yZD48a2V5d29yZD5Ob2NpY2VwdG9ycy8qcGh5c2lvcGF0aG9sb2d5PC9rZXl3b3JkPjxrZXl3
b3JkPk91dHBhdGllbnRzPC9rZXl3b3JkPjxrZXl3b3JkPlBhaW4vcGh5c2lvcGF0aG9sb2d5PC9r
ZXl3b3JkPjxrZXl3b3JkPlBhaW4gTWVhc3VyZW1lbnQ8L2tleXdvcmQ+PGtleXdvcmQ+UGFpbiBU
aHJlc2hvbGQvcGh5c2lvbG9neTwva2V5d29yZD48a2V5d29yZD5RdWFsaXR5IG9mIExpZmU8L2tl
eXdvcmQ+PGtleXdvcmQ+UmVmbGV4L3BoeXNpb2xvZ3k8L2tleXdvcmQ+PGtleXdvcmQ+U2VsZiBD
YXJlPC9rZXl3b3JkPjxrZXl3b3JkPlNpY2tuZXNzIEltcGFjdCBQcm9maWxlPC9rZXl3b3JkPjxr
ZXl3b3JkPlN1cnZleXMgYW5kIFF1ZXN0aW9ubmFpcmVzPC9rZXl3b3JkPjwva2V5d29yZHM+PGRh
dGVzPjx5ZWFyPjIwMDM8L3llYXI+PHB1Yi1kYXRlcz48ZGF0ZT5NYXk8L2RhdGU+PC9wdWItZGF0
ZXM+PC9kYXRlcz48aXNibj4wMDA0LTM1OTEgKFByaW50KSYjeEQ7MDAwNC0zNTkxPC9pc2JuPjxh
Y2Nlc3Npb24tbnVtPjEyNzQ2OTE2PC9hY2Nlc3Npb24tbnVtPjx1cmxzPjwvdXJscz48ZWxlY3Ry
b25pYy1yZXNvdXJjZS1udW0+MTAuMTAwMi9hcnQuMTA4OTM8L2VsZWN0cm9uaWMtcmVzb3VyY2Ut
bnVtPjxyZW1vdGUtZGF0YWJhc2UtcHJvdmlkZXI+TkxNPC9yZW1vdGUtZGF0YWJhc2UtcHJvdmlk
ZXI+PGxhbmd1YWdlPmVuZzwvbGFuZ3VhZ2U+PC9yZWNvcmQ+PC9DaXRlPjwvRW5kTm90ZT4A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EZXNtZXVsZXM8L0F1dGhvcj48WWVhcj4yMDAzPC9ZZWFy
PjxSZWNOdW0+MzE8L1JlY051bT48RGlzcGxheVRleHQ+WzE3XTwvRGlzcGxheVRleHQ+PHJlY29y
ZD48cmVjLW51bWJlcj4zMTwvcmVjLW51bWJlcj48Zm9yZWlnbi1rZXlzPjxrZXkgYXBwPSJFTiIg
ZGItaWQ9ImEycGUweDJ3NWEyZTBzZXJzejZ2czkwNWV4MHc5ZHNwZDJhdiIgdGltZXN0YW1wPSIx
NTQ2NDE5OTE4Ij4zMTwva2V5PjwvZm9yZWlnbi1rZXlzPjxyZWYtdHlwZSBuYW1lPSJKb3VybmFs
IEFydGljbGUiPjE3PC9yZWYtdHlwZT48Y29udHJpYnV0b3JzPjxhdXRob3JzPjxhdXRob3I+RGVz
bWV1bGVzLCBKLiBBLjwvYXV0aG9yPjxhdXRob3I+Q2VkcmFzY2hpLCBDLjwvYXV0aG9yPjxhdXRo
b3I+UmFwaXRpLCBFLjwvYXV0aG9yPjxhdXRob3I+QmF1bWdhcnRuZXIsIEUuPC9hdXRob3I+PGF1
dGhvcj5GaW5ja2gsIEEuPC9hdXRob3I+PGF1dGhvcj5Db2hlbiwgUC48L2F1dGhvcj48YXV0aG9y
PkRheWVyLCBQLjwvYXV0aG9yPjxhdXRob3I+VmlzY2hlciwgVC4gTC48L2F1dGhvcj48L2F1dGhv
cnM+PC9jb250cmlidXRvcnM+PGF1dGgtYWRkcmVzcz5HZW5ldmEgVW5pdmVyc2l0eSBIb3NwaXRh
bCwgR2VuZXZhLCBTd2l0emVybGFuZC4gSnVsZXMuRGVzbWV1bGVzQGhjdWdlLmNoPC9hdXRoLWFk
ZHJlc3M+PHRpdGxlcz48dGl0bGU+TmV1cm9waHlzaW9sb2dpYyBldmlkZW5jZSBmb3IgYSBjZW50
cmFsIHNlbnNpdGl6YXRpb24gaW4gcGF0aWVudHMgd2l0aCBmaWJyb215YWxnaWE8L3RpdGxlPjxz
ZWNvbmRhcnktdGl0bGU+QXJ0aHJpdGlzIFJoZXVtPC9zZWNvbmRhcnktdGl0bGU+PGFsdC10aXRs
ZT5BcnRocml0aXMgYW5kIHJoZXVtYXRpc208L2FsdC10aXRsZT48L3RpdGxlcz48cGVyaW9kaWNh
bD48ZnVsbC10aXRsZT5BcnRocml0aXMgYW5kIFJoZXVtYXRpc208L2Z1bGwtdGl0bGU+PGFiYnIt
MT5BcnRocml0aXMgUmhldW0uPC9hYmJyLTE+PGFiYnItMj5BcnRocml0aXMgUmhldW08L2FiYnIt
Mj48YWJici0zPkFydGhyaXRpcyAmYW1wOyBSaGV1bWF0aXNtPC9hYmJyLTM+PC9wZXJpb2RpY2Fs
PjxhbHQtcGVyaW9kaWNhbD48ZnVsbC10aXRsZT5BcnRocml0aXMgYW5kIFJoZXVtYXRpc208L2Z1
bGwtdGl0bGU+PGFiYnItMT5BcnRocml0aXMgUmhldW0uPC9hYmJyLTE+PGFiYnItMj5BcnRocml0
aXMgUmhldW08L2FiYnItMj48YWJici0zPkFydGhyaXRpcyAmYW1wOyBSaGV1bWF0aXNtPC9hYmJy
LTM+PC9hbHQtcGVyaW9kaWNhbD48cGFnZXM+MTQyMC05PC9wYWdlcz48dm9sdW1lPjQ4PC92b2x1
bWU+PG51bWJlcj41PC9udW1iZXI+PGVkaXRpb24+MjAwMy8wNS8xNTwvZWRpdGlvbj48a2V5d29y
ZHM+PGtleXdvcmQ+RmVtYWxlPC9rZXl3b3JkPjxrZXl3b3JkPkZpYnJvbXlhbGdpYS9jb21wbGlj
YXRpb25zLypwaHlzaW9wYXRob2xvZ3kvdGhlcmFweTwva2V5d29yZD48a2V5d29yZD5IdW1hbnM8
L2tleXdvcmQ+PGtleXdvcmQ+SHlwZXJhbGdlc2lhL2V0aW9sb2d5LypwaHlzaW9wYXRob2xvZ3k8
L2tleXdvcmQ+PGtleXdvcmQ+TWFsZTwva2V5d29yZD48a2V5d29yZD5NaWRkbGUgQWdlZDwva2V5
d29yZD48a2V5d29yZD5Ob2NpY2VwdG9ycy8qcGh5c2lvcGF0aG9sb2d5PC9rZXl3b3JkPjxrZXl3
b3JkPk91dHBhdGllbnRzPC9rZXl3b3JkPjxrZXl3b3JkPlBhaW4vcGh5c2lvcGF0aG9sb2d5PC9r
ZXl3b3JkPjxrZXl3b3JkPlBhaW4gTWVhc3VyZW1lbnQ8L2tleXdvcmQ+PGtleXdvcmQ+UGFpbiBU
aHJlc2hvbGQvcGh5c2lvbG9neTwva2V5d29yZD48a2V5d29yZD5RdWFsaXR5IG9mIExpZmU8L2tl
eXdvcmQ+PGtleXdvcmQ+UmVmbGV4L3BoeXNpb2xvZ3k8L2tleXdvcmQ+PGtleXdvcmQ+U2VsZiBD
YXJlPC9rZXl3b3JkPjxrZXl3b3JkPlNpY2tuZXNzIEltcGFjdCBQcm9maWxlPC9rZXl3b3JkPjxr
ZXl3b3JkPlN1cnZleXMgYW5kIFF1ZXN0aW9ubmFpcmVzPC9rZXl3b3JkPjwva2V5d29yZHM+PGRh
dGVzPjx5ZWFyPjIwMDM8L3llYXI+PHB1Yi1kYXRlcz48ZGF0ZT5NYXk8L2RhdGU+PC9wdWItZGF0
ZXM+PC9kYXRlcz48aXNibj4wMDA0LTM1OTEgKFByaW50KSYjeEQ7MDAwNC0zNTkxPC9pc2JuPjxh
Y2Nlc3Npb24tbnVtPjEyNzQ2OTE2PC9hY2Nlc3Npb24tbnVtPjx1cmxzPjwvdXJscz48ZWxlY3Ry
b25pYy1yZXNvdXJjZS1udW0+MTAuMTAwMi9hcnQuMTA4OTM8L2VsZWN0cm9uaWMtcmVzb3VyY2Ut
bnVtPjxyZW1vdGUtZGF0YWJhc2UtcHJvdmlkZXI+TkxNPC9yZW1vdGUtZGF0YWJhc2UtcHJvdmlk
ZXI+PGxhbmd1YWdlPmVuZzwvbGFuZ3VhZ2U+PC9yZWNvcmQ+PC9DaXRlPjwvRW5kTm90ZT4A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9476F8" w:rsidRPr="00581760">
        <w:rPr>
          <w:bCs/>
          <w:lang w:val="en-GB"/>
        </w:rPr>
      </w:r>
      <w:r w:rsidR="009476F8" w:rsidRPr="00581760">
        <w:rPr>
          <w:bCs/>
          <w:lang w:val="en-GB"/>
        </w:rPr>
        <w:fldChar w:fldCharType="separate"/>
      </w:r>
      <w:r w:rsidR="006E17C9" w:rsidRPr="00581760">
        <w:rPr>
          <w:bCs/>
          <w:noProof/>
          <w:lang w:val="en-GB"/>
        </w:rPr>
        <w:t>[17]</w:t>
      </w:r>
      <w:r w:rsidR="009476F8" w:rsidRPr="00581760">
        <w:rPr>
          <w:bCs/>
          <w:lang w:val="en-GB"/>
        </w:rPr>
        <w:fldChar w:fldCharType="end"/>
      </w:r>
    </w:p>
    <w:p w14:paraId="4C70AD72" w14:textId="74A8573A" w:rsidR="004B306E" w:rsidRPr="00581760" w:rsidRDefault="000C172F" w:rsidP="000D3330">
      <w:pPr>
        <w:pStyle w:val="Geenafstand"/>
        <w:rPr>
          <w:bCs/>
          <w:lang w:val="en-GB"/>
        </w:rPr>
      </w:pPr>
      <w:r w:rsidRPr="00581760">
        <w:rPr>
          <w:bCs/>
          <w:lang w:val="en-GB"/>
        </w:rPr>
        <w:t>Additional s</w:t>
      </w:r>
      <w:r w:rsidR="004B306E" w:rsidRPr="00581760">
        <w:rPr>
          <w:bCs/>
          <w:lang w:val="en-GB"/>
        </w:rPr>
        <w:t>earch terms</w:t>
      </w:r>
      <w:r w:rsidR="00365580" w:rsidRPr="00581760">
        <w:rPr>
          <w:bCs/>
          <w:lang w:val="en-GB"/>
        </w:rPr>
        <w:t>: (((((((“Central Nervous System Sensitization”[Mesh] OR “Central Sensitization” OR “Central Sensitisation” OR “Central Nervous System Sensitization” OR “Central Nervous System Sensitisation”))))))) AND Electrical stimuli</w:t>
      </w:r>
    </w:p>
    <w:p w14:paraId="19BADCF0" w14:textId="77777777" w:rsidR="004B306E" w:rsidRPr="00581760" w:rsidRDefault="004B306E" w:rsidP="000D3330">
      <w:pPr>
        <w:pStyle w:val="Geenafstand"/>
        <w:rPr>
          <w:bCs/>
          <w:lang w:val="en-GB"/>
        </w:rPr>
      </w:pPr>
      <w:r w:rsidRPr="00581760">
        <w:rPr>
          <w:bCs/>
          <w:lang w:val="en-GB"/>
        </w:rPr>
        <w:t>Hits</w:t>
      </w:r>
      <w:r w:rsidR="00173F65" w:rsidRPr="00581760">
        <w:rPr>
          <w:bCs/>
          <w:lang w:val="en-GB"/>
        </w:rPr>
        <w:t>: 38</w:t>
      </w:r>
    </w:p>
    <w:p w14:paraId="30BA9398" w14:textId="74625509" w:rsidR="004B306E" w:rsidRPr="00581760" w:rsidRDefault="004B306E" w:rsidP="000D3330">
      <w:pPr>
        <w:pStyle w:val="Geenafstand"/>
        <w:rPr>
          <w:bCs/>
          <w:lang w:val="en-GB"/>
        </w:rPr>
      </w:pPr>
      <w:r w:rsidRPr="00581760">
        <w:rPr>
          <w:bCs/>
          <w:lang w:val="en-GB"/>
        </w:rPr>
        <w:t>Full text read</w:t>
      </w:r>
      <w:r w:rsidR="00365580" w:rsidRPr="00581760">
        <w:rPr>
          <w:bCs/>
          <w:lang w:val="en-GB"/>
        </w:rPr>
        <w:t xml:space="preserve">: </w:t>
      </w:r>
      <w:r w:rsidR="00A3626A" w:rsidRPr="00581760">
        <w:rPr>
          <w:bCs/>
          <w:lang w:val="en-GB"/>
        </w:rPr>
        <w:t>2</w:t>
      </w:r>
    </w:p>
    <w:p w14:paraId="2C342764" w14:textId="4DDE00C4" w:rsidR="00BE7CCF" w:rsidRPr="00581760" w:rsidRDefault="003C17B5" w:rsidP="009476F8">
      <w:pPr>
        <w:pStyle w:val="Geenafstand"/>
        <w:rPr>
          <w:bCs/>
          <w:lang w:val="en-GB"/>
        </w:rPr>
      </w:pPr>
      <w:r w:rsidRPr="00581760">
        <w:rPr>
          <w:bCs/>
          <w:lang w:val="en-GB"/>
        </w:rPr>
        <w:t>In</w:t>
      </w:r>
      <w:r w:rsidR="004B306E" w:rsidRPr="00581760">
        <w:rPr>
          <w:bCs/>
          <w:lang w:val="en-GB"/>
        </w:rPr>
        <w:t>cluded</w:t>
      </w:r>
      <w:r w:rsidRPr="00581760">
        <w:rPr>
          <w:bCs/>
          <w:lang w:val="en-GB"/>
        </w:rPr>
        <w:t xml:space="preserve">: </w:t>
      </w:r>
      <w:r w:rsidR="009476F8" w:rsidRPr="00581760">
        <w:rPr>
          <w:bCs/>
          <w:lang w:val="en-GB"/>
        </w:rPr>
        <w:t xml:space="preserve">1 </w:t>
      </w:r>
      <w:r w:rsidR="00BE7CCF" w:rsidRPr="00581760">
        <w:rPr>
          <w:bCs/>
          <w:lang w:val="en-GB"/>
        </w:rPr>
        <w:fldChar w:fldCharType="begin">
          <w:fldData xml:space="preserve">PEVuZE5vdGU+PENpdGU+PEF1dGhvcj5WYW4gT29zdGVyd2lqY2s8L0F1dGhvcj48WWVhcj4yMDEz
PC9ZZWFyPjxSZWNOdW0+Mzg8L1JlY051bT48RGlzcGxheVRleHQ+WzIxXTwvRGlzcGxheVRleHQ+
PHJlY29yZD48cmVjLW51bWJlcj4zODwvcmVjLW51bWJlcj48Zm9yZWlnbi1rZXlzPjxrZXkgYXBw
PSJFTiIgZGItaWQ9ImEycGUweDJ3NWEyZTBzZXJzejZ2czkwNWV4MHc5ZHNwZDJhdiIgdGltZXN0
YW1wPSIxNTQ2NDIzODE2Ij4zODwva2V5PjwvZm9yZWlnbi1rZXlzPjxyZWYtdHlwZSBuYW1lPSJK
b3VybmFsIEFydGljbGUiPjE3PC9yZWYtdHlwZT48Y29udHJpYnV0b3JzPjxhdXRob3JzPjxhdXRo
b3I+VmFuIE9vc3RlcndpamNrLCBKLjwvYXV0aG9yPjxhdXRob3I+TmlqcywgSi48L2F1dGhvcj48
YXV0aG9yPk1lZXVzLCBNLjwvYXV0aG9yPjxhdXRob3I+UGF1bCwgTC48L2F1dGhvcj48L2F1dGhv
cnM+PC9jb250cmlidXRvcnM+PGF1dGgtYWRkcmVzcz5EZXBhcnRtZW50IG9mIEh1bWFuIFBoeXNp
b2xvZ3ksIEZhY3VsdHkgb2YgUGh5c2ljYWwgRWR1Y2F0aW9uIGFuZCBQaHlzaW90aGVyYXB5LCBW
cmlqZSBVbml2ZXJzaXRlaXQgQnJ1c3NlbCwgQmVsZ2l1bS48L2F1dGgtYWRkcmVzcz48dGl0bGVz
Pjx0aXRsZT5FdmlkZW5jZSBmb3IgY2VudHJhbCBzZW5zaXRpemF0aW9uIGluIGNocm9uaWMgd2hp
cGxhc2g6IGEgc3lzdGVtYXRpYyBsaXRlcmF0dXJlIHJldmlldzwvdGl0bGU+PHNlY29uZGFyeS10
aXRsZT5FdXIgSiBQYWluPC9zZWNvbmRhcnktdGl0bGU+PGFsdC10aXRsZT5FdXJvcGVhbiBqb3Vy
bmFsIG9mIHBhaW4gKExvbmRvbiwgRW5nbGFuZCk8L2FsdC10aXRsZT48L3RpdGxlcz48cGVyaW9k
aWNhbD48ZnVsbC10aXRsZT5FdXJvcGVhbiBKb3VybmFsIG9mIFBhaW4gKExvbmRvbiwgRW5nbGFu
ZCk8L2Z1bGwtdGl0bGU+PGFiYnItMT5FdXIuIEouIFBhaW48L2FiYnItMT48YWJici0yPkV1ciBK
IFBhaW48L2FiYnItMj48L3BlcmlvZGljYWw+PGFsdC1wZXJpb2RpY2FsPjxmdWxsLXRpdGxlPkV1
cm9wZWFuIEpvdXJuYWwgb2YgUGFpbiAoTG9uZG9uLCBFbmdsYW5kKTwvZnVsbC10aXRsZT48YWJi
ci0xPkV1ci4gSi4gUGFpbjwvYWJici0xPjxhYmJyLTI+RXVyIEogUGFpbjwvYWJici0yPjwvYWx0
LXBlcmlvZGljYWw+PHBhZ2VzPjI5OS0zMTI8L3BhZ2VzPjx2b2x1bWU+MTc8L3ZvbHVtZT48bnVt
YmVyPjM8L251bWJlcj48ZWRpdGlvbj4yMDEyLzA5LzI2PC9lZGl0aW9uPjxrZXl3b3Jkcz48a2V5
d29yZD5BbmVzdGhldGljcywgTG9jYWwvdGhlcmFwZXV0aWMgdXNlPC9rZXl3b3JkPjxrZXl3b3Jk
PkNhc2UtQ29udHJvbCBTdHVkaWVzPC9rZXl3b3JkPjxrZXl3b3JkPkNlbnRyYWwgTmVydm91cyBT
eXN0ZW0gU2Vuc2l0aXphdGlvbi8qcGh5c2lvbG9neTwva2V5d29yZD48a2V5d29yZD5DaHJvbmlj
IERpc2Vhc2U8L2tleXdvcmQ+PGtleXdvcmQ+Q2xpbmljYWwgVHJpYWxzIGFzIFRvcGljPC9rZXl3
b3JkPjxrZXl3b3JkPkh1bWFuczwva2V5d29yZD48a2V5d29yZD5IeXBlcmFsZ2VzaWEvZHJ1ZyB0
aGVyYXB5L2V0aW9sb2d5LypwaHlzaW9wYXRob2xvZ3k8L2tleXdvcmQ+PGtleXdvcmQ+UGFpbi9l
dGlvbG9neS9waHlzaW9wYXRob2xvZ3k8L2tleXdvcmQ+PGtleXdvcmQ+UGFpbiBNZWFzdXJlbWVu
dDwva2V5d29yZD48a2V5d29yZD5QaHlzaWNhbCBTdGltdWxhdGlvbjwva2V5d29yZD48a2V5d29y
ZD5SYW5kb21pemVkIENvbnRyb2xsZWQgVHJpYWxzIGFzIFRvcGljPC9rZXl3b3JkPjxrZXl3b3Jk
PlJlZmxleC9waHlzaW9sb2d5PC9rZXl3b3JkPjxrZXl3b3JkPlJlc2VhcmNoIERlc2lnbjwva2V5
d29yZD48a2V5d29yZD5XaGlwbGFzaCBJbmp1cmllcy9jb21wbGljYXRpb25zLypwaHlzaW9wYXRo
b2xvZ3k8L2tleXdvcmQ+PC9rZXl3b3Jkcz48ZGF0ZXM+PHllYXI+MjAxMzwveWVhcj48cHViLWRh
dGVzPjxkYXRlPk1hcjwvZGF0ZT48L3B1Yi1kYXRlcz48L2RhdGVzPjxpc2JuPjEwOTAtMzgwMTwv
aXNibj48YWNjZXNzaW9uLW51bT4yMzAwODE5MTwvYWNjZXNzaW9uLW51bT48dXJscz48L3VybHM+
PGVsZWN0cm9uaWMtcmVzb3VyY2UtbnVtPjEwLjEwMDIvai4xNTMyLTIxNDkuMjAxMi4wMDE5My54
PC9lbGVjdHJvbmljLXJlc291cmNlLW51bT48cmVtb3RlLWRhdGFiYXNlLXByb3ZpZGVyPk5MTTwv
cmVtb3RlLWRhdGFiYXNlLXByb3ZpZGVyPjxsYW5ndWFnZT5lbmc8L2xhbmd1YWdlPjwvcmVjb3Jk
PjwvQ2l0ZT48L0VuZE5vdGU+AG==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WYW4gT29zdGVyd2lqY2s8L0F1dGhvcj48WWVhcj4yMDEz
PC9ZZWFyPjxSZWNOdW0+Mzg8L1JlY051bT48RGlzcGxheVRleHQ+WzIxXTwvRGlzcGxheVRleHQ+
PHJlY29yZD48cmVjLW51bWJlcj4zODwvcmVjLW51bWJlcj48Zm9yZWlnbi1rZXlzPjxrZXkgYXBw
PSJFTiIgZGItaWQ9ImEycGUweDJ3NWEyZTBzZXJzejZ2czkwNWV4MHc5ZHNwZDJhdiIgdGltZXN0
YW1wPSIxNTQ2NDIzODE2Ij4zODwva2V5PjwvZm9yZWlnbi1rZXlzPjxyZWYtdHlwZSBuYW1lPSJK
b3VybmFsIEFydGljbGUiPjE3PC9yZWYtdHlwZT48Y29udHJpYnV0b3JzPjxhdXRob3JzPjxhdXRo
b3I+VmFuIE9vc3RlcndpamNrLCBKLjwvYXV0aG9yPjxhdXRob3I+TmlqcywgSi48L2F1dGhvcj48
YXV0aG9yPk1lZXVzLCBNLjwvYXV0aG9yPjxhdXRob3I+UGF1bCwgTC48L2F1dGhvcj48L2F1dGhv
cnM+PC9jb250cmlidXRvcnM+PGF1dGgtYWRkcmVzcz5EZXBhcnRtZW50IG9mIEh1bWFuIFBoeXNp
b2xvZ3ksIEZhY3VsdHkgb2YgUGh5c2ljYWwgRWR1Y2F0aW9uIGFuZCBQaHlzaW90aGVyYXB5LCBW
cmlqZSBVbml2ZXJzaXRlaXQgQnJ1c3NlbCwgQmVsZ2l1bS48L2F1dGgtYWRkcmVzcz48dGl0bGVz
Pjx0aXRsZT5FdmlkZW5jZSBmb3IgY2VudHJhbCBzZW5zaXRpemF0aW9uIGluIGNocm9uaWMgd2hp
cGxhc2g6IGEgc3lzdGVtYXRpYyBsaXRlcmF0dXJlIHJldmlldzwvdGl0bGU+PHNlY29uZGFyeS10
aXRsZT5FdXIgSiBQYWluPC9zZWNvbmRhcnktdGl0bGU+PGFsdC10aXRsZT5FdXJvcGVhbiBqb3Vy
bmFsIG9mIHBhaW4gKExvbmRvbiwgRW5nbGFuZCk8L2FsdC10aXRsZT48L3RpdGxlcz48cGVyaW9k
aWNhbD48ZnVsbC10aXRsZT5FdXJvcGVhbiBKb3VybmFsIG9mIFBhaW4gKExvbmRvbiwgRW5nbGFu
ZCk8L2Z1bGwtdGl0bGU+PGFiYnItMT5FdXIuIEouIFBhaW48L2FiYnItMT48YWJici0yPkV1ciBK
IFBhaW48L2FiYnItMj48L3BlcmlvZGljYWw+PGFsdC1wZXJpb2RpY2FsPjxmdWxsLXRpdGxlPkV1
cm9wZWFuIEpvdXJuYWwgb2YgUGFpbiAoTG9uZG9uLCBFbmdsYW5kKTwvZnVsbC10aXRsZT48YWJi
ci0xPkV1ci4gSi4gUGFpbjwvYWJici0xPjxhYmJyLTI+RXVyIEogUGFpbjwvYWJici0yPjwvYWx0
LXBlcmlvZGljYWw+PHBhZ2VzPjI5OS0zMTI8L3BhZ2VzPjx2b2x1bWU+MTc8L3ZvbHVtZT48bnVt
YmVyPjM8L251bWJlcj48ZWRpdGlvbj4yMDEyLzA5LzI2PC9lZGl0aW9uPjxrZXl3b3Jkcz48a2V5
d29yZD5BbmVzdGhldGljcywgTG9jYWwvdGhlcmFwZXV0aWMgdXNlPC9rZXl3b3JkPjxrZXl3b3Jk
PkNhc2UtQ29udHJvbCBTdHVkaWVzPC9rZXl3b3JkPjxrZXl3b3JkPkNlbnRyYWwgTmVydm91cyBT
eXN0ZW0gU2Vuc2l0aXphdGlvbi8qcGh5c2lvbG9neTwva2V5d29yZD48a2V5d29yZD5DaHJvbmlj
IERpc2Vhc2U8L2tleXdvcmQ+PGtleXdvcmQ+Q2xpbmljYWwgVHJpYWxzIGFzIFRvcGljPC9rZXl3
b3JkPjxrZXl3b3JkPkh1bWFuczwva2V5d29yZD48a2V5d29yZD5IeXBlcmFsZ2VzaWEvZHJ1ZyB0
aGVyYXB5L2V0aW9sb2d5LypwaHlzaW9wYXRob2xvZ3k8L2tleXdvcmQ+PGtleXdvcmQ+UGFpbi9l
dGlvbG9neS9waHlzaW9wYXRob2xvZ3k8L2tleXdvcmQ+PGtleXdvcmQ+UGFpbiBNZWFzdXJlbWVu
dDwva2V5d29yZD48a2V5d29yZD5QaHlzaWNhbCBTdGltdWxhdGlvbjwva2V5d29yZD48a2V5d29y
ZD5SYW5kb21pemVkIENvbnRyb2xsZWQgVHJpYWxzIGFzIFRvcGljPC9rZXl3b3JkPjxrZXl3b3Jk
PlJlZmxleC9waHlzaW9sb2d5PC9rZXl3b3JkPjxrZXl3b3JkPlJlc2VhcmNoIERlc2lnbjwva2V5
d29yZD48a2V5d29yZD5XaGlwbGFzaCBJbmp1cmllcy9jb21wbGljYXRpb25zLypwaHlzaW9wYXRo
b2xvZ3k8L2tleXdvcmQ+PC9rZXl3b3Jkcz48ZGF0ZXM+PHllYXI+MjAxMzwveWVhcj48cHViLWRh
dGVzPjxkYXRlPk1hcjwvZGF0ZT48L3B1Yi1kYXRlcz48L2RhdGVzPjxpc2JuPjEwOTAtMzgwMTwv
aXNibj48YWNjZXNzaW9uLW51bT4yMzAwODE5MTwvYWNjZXNzaW9uLW51bT48dXJscz48L3VybHM+
PGVsZWN0cm9uaWMtcmVzb3VyY2UtbnVtPjEwLjEwMDIvai4xNTMyLTIxNDkuMjAxMi4wMDE5My54
PC9lbGVjdHJvbmljLXJlc291cmNlLW51bT48cmVtb3RlLWRhdGFiYXNlLXByb3ZpZGVyPk5MTTwv
cmVtb3RlLWRhdGFiYXNlLXByb3ZpZGVyPjxsYW5ndWFnZT5lbmc8L2xhbmd1YWdlPjwvcmVjb3Jk
PjwvQ2l0ZT48L0VuZE5vdGU+AG==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BE7CCF" w:rsidRPr="00581760">
        <w:rPr>
          <w:bCs/>
          <w:lang w:val="en-GB"/>
        </w:rPr>
      </w:r>
      <w:r w:rsidR="00BE7CCF" w:rsidRPr="00581760">
        <w:rPr>
          <w:bCs/>
          <w:lang w:val="en-GB"/>
        </w:rPr>
        <w:fldChar w:fldCharType="separate"/>
      </w:r>
      <w:r w:rsidR="006E17C9" w:rsidRPr="00581760">
        <w:rPr>
          <w:bCs/>
          <w:noProof/>
          <w:lang w:val="en-GB"/>
        </w:rPr>
        <w:t>[21]</w:t>
      </w:r>
      <w:r w:rsidR="00BE7CCF" w:rsidRPr="00581760">
        <w:rPr>
          <w:bCs/>
          <w:lang w:val="en-GB"/>
        </w:rPr>
        <w:fldChar w:fldCharType="end"/>
      </w:r>
      <w:r w:rsidR="00BE7CCF" w:rsidRPr="00581760">
        <w:rPr>
          <w:bCs/>
          <w:lang w:val="en-GB"/>
        </w:rPr>
        <w:t xml:space="preserve"> </w:t>
      </w:r>
    </w:p>
    <w:p w14:paraId="67D7EA29" w14:textId="77777777" w:rsidR="00BE7CCF" w:rsidRPr="00581760" w:rsidRDefault="00BE7CCF" w:rsidP="000D3330">
      <w:pPr>
        <w:pStyle w:val="Geenafstand"/>
        <w:rPr>
          <w:bCs/>
          <w:lang w:val="en-GB"/>
        </w:rPr>
      </w:pPr>
    </w:p>
    <w:p w14:paraId="613F27FF" w14:textId="094B7E5C" w:rsidR="004B306E" w:rsidRPr="00581760" w:rsidRDefault="004B306E" w:rsidP="000D3330">
      <w:pPr>
        <w:pStyle w:val="Geenafstand"/>
        <w:rPr>
          <w:bCs/>
          <w:sz w:val="28"/>
          <w:szCs w:val="28"/>
          <w:lang w:val="en-GB"/>
        </w:rPr>
      </w:pPr>
      <w:r w:rsidRPr="00581760">
        <w:rPr>
          <w:bCs/>
          <w:sz w:val="28"/>
          <w:szCs w:val="28"/>
          <w:lang w:val="en-GB"/>
        </w:rPr>
        <w:t>Ischemic stimuli</w:t>
      </w:r>
    </w:p>
    <w:p w14:paraId="303B4C91" w14:textId="730E62F5" w:rsidR="009476F8" w:rsidRPr="00581760" w:rsidRDefault="009476F8" w:rsidP="000D3330">
      <w:pPr>
        <w:pStyle w:val="Geenafstand"/>
        <w:rPr>
          <w:bCs/>
          <w:lang w:val="en-GB"/>
        </w:rPr>
      </w:pPr>
      <w:r w:rsidRPr="00581760">
        <w:rPr>
          <w:bCs/>
          <w:lang w:val="en-GB"/>
        </w:rPr>
        <w:t>From systematic review: 0</w:t>
      </w:r>
    </w:p>
    <w:p w14:paraId="4EEE3A34" w14:textId="13A6DB75" w:rsidR="004B306E" w:rsidRPr="00581760" w:rsidRDefault="009476F8" w:rsidP="000D3330">
      <w:pPr>
        <w:pStyle w:val="Geenafstand"/>
        <w:rPr>
          <w:bCs/>
          <w:lang w:val="en-GB"/>
        </w:rPr>
      </w:pPr>
      <w:r w:rsidRPr="00581760">
        <w:rPr>
          <w:bCs/>
          <w:lang w:val="en-GB"/>
        </w:rPr>
        <w:t>Additional s</w:t>
      </w:r>
      <w:r w:rsidR="004B306E" w:rsidRPr="00581760">
        <w:rPr>
          <w:bCs/>
          <w:lang w:val="en-GB"/>
        </w:rPr>
        <w:t>earch terms</w:t>
      </w:r>
      <w:r w:rsidR="00365580" w:rsidRPr="00581760">
        <w:rPr>
          <w:bCs/>
          <w:lang w:val="en-GB"/>
        </w:rPr>
        <w:t>: (((((“Central Nervous System Sensitization”[Mesh] OR “Central Sensitization” OR “Central Sensitisation” OR “Central Nervous System Sensitization” OR “Central Nervous System Sensitisation”))))) AND (ischemic OR ischemic stim*)</w:t>
      </w:r>
    </w:p>
    <w:p w14:paraId="243BAB31" w14:textId="77777777" w:rsidR="004B306E" w:rsidRPr="00581760" w:rsidRDefault="004B306E" w:rsidP="000D3330">
      <w:pPr>
        <w:pStyle w:val="Geenafstand"/>
        <w:rPr>
          <w:bCs/>
          <w:lang w:val="en-GB"/>
        </w:rPr>
      </w:pPr>
      <w:r w:rsidRPr="00581760">
        <w:rPr>
          <w:bCs/>
          <w:lang w:val="en-GB"/>
        </w:rPr>
        <w:t>Hits</w:t>
      </w:r>
      <w:r w:rsidR="00173F65" w:rsidRPr="00581760">
        <w:rPr>
          <w:bCs/>
          <w:lang w:val="en-GB"/>
        </w:rPr>
        <w:t>: 18</w:t>
      </w:r>
    </w:p>
    <w:p w14:paraId="20234986" w14:textId="77777777" w:rsidR="004B306E" w:rsidRPr="00581760" w:rsidRDefault="004B306E" w:rsidP="000D3330">
      <w:pPr>
        <w:pStyle w:val="Geenafstand"/>
        <w:rPr>
          <w:bCs/>
          <w:lang w:val="en-GB"/>
        </w:rPr>
      </w:pPr>
      <w:r w:rsidRPr="00581760">
        <w:rPr>
          <w:bCs/>
          <w:lang w:val="en-GB"/>
        </w:rPr>
        <w:t>Full text read</w:t>
      </w:r>
      <w:r w:rsidR="00365580" w:rsidRPr="00581760">
        <w:rPr>
          <w:bCs/>
          <w:lang w:val="en-GB"/>
        </w:rPr>
        <w:t>: 3</w:t>
      </w:r>
    </w:p>
    <w:p w14:paraId="04C8618A" w14:textId="3CC017BA" w:rsidR="004B306E" w:rsidRPr="00581760" w:rsidRDefault="003C17B5" w:rsidP="000D3330">
      <w:pPr>
        <w:pStyle w:val="Geenafstand"/>
        <w:rPr>
          <w:bCs/>
          <w:lang w:val="en-GB"/>
        </w:rPr>
      </w:pPr>
      <w:r w:rsidRPr="00581760">
        <w:rPr>
          <w:bCs/>
          <w:lang w:val="en-GB"/>
        </w:rPr>
        <w:t>In</w:t>
      </w:r>
      <w:r w:rsidR="004B306E" w:rsidRPr="00581760">
        <w:rPr>
          <w:bCs/>
          <w:lang w:val="en-GB"/>
        </w:rPr>
        <w:t>cluded</w:t>
      </w:r>
      <w:r w:rsidRPr="00581760">
        <w:rPr>
          <w:bCs/>
          <w:lang w:val="en-GB"/>
        </w:rPr>
        <w:t xml:space="preserve">: </w:t>
      </w:r>
      <w:r w:rsidR="009476F8" w:rsidRPr="00581760">
        <w:rPr>
          <w:bCs/>
          <w:lang w:val="en-GB"/>
        </w:rPr>
        <w:t>0</w:t>
      </w:r>
    </w:p>
    <w:p w14:paraId="305B0760" w14:textId="77777777" w:rsidR="009476F8" w:rsidRPr="00581760" w:rsidRDefault="009476F8" w:rsidP="000D3330">
      <w:pPr>
        <w:pStyle w:val="Geenafstand"/>
        <w:rPr>
          <w:bCs/>
          <w:lang w:val="en-GB"/>
        </w:rPr>
      </w:pPr>
    </w:p>
    <w:p w14:paraId="4876CE22" w14:textId="722AC325" w:rsidR="004A7733" w:rsidRPr="00581760" w:rsidRDefault="00004470" w:rsidP="000D3330">
      <w:pPr>
        <w:pStyle w:val="Geenafstand"/>
        <w:rPr>
          <w:bCs/>
          <w:sz w:val="28"/>
          <w:szCs w:val="28"/>
          <w:lang w:val="en-GB"/>
        </w:rPr>
      </w:pPr>
      <w:r w:rsidRPr="00581760">
        <w:rPr>
          <w:bCs/>
          <w:sz w:val="28"/>
          <w:szCs w:val="28"/>
          <w:lang w:val="en-GB"/>
        </w:rPr>
        <w:t xml:space="preserve">CPM: </w:t>
      </w:r>
      <w:r w:rsidR="004A7733" w:rsidRPr="00581760">
        <w:rPr>
          <w:bCs/>
          <w:sz w:val="28"/>
          <w:szCs w:val="28"/>
          <w:lang w:val="en-GB"/>
        </w:rPr>
        <w:t>Tonic phasic stimulation</w:t>
      </w:r>
    </w:p>
    <w:p w14:paraId="02A3AD03" w14:textId="712C6CA2" w:rsidR="009476F8" w:rsidRPr="00581760" w:rsidRDefault="009476F8" w:rsidP="000D3330">
      <w:pPr>
        <w:pStyle w:val="Geenafstand"/>
        <w:rPr>
          <w:bCs/>
          <w:lang w:val="en-GB"/>
        </w:rPr>
      </w:pPr>
      <w:r w:rsidRPr="00581760">
        <w:rPr>
          <w:bCs/>
          <w:lang w:val="en-GB"/>
        </w:rPr>
        <w:t>From systematic review:</w:t>
      </w:r>
      <w:r w:rsidR="007840C0" w:rsidRPr="00581760">
        <w:rPr>
          <w:bCs/>
          <w:lang w:val="en-GB"/>
        </w:rPr>
        <w:t xml:space="preserve"> 2</w:t>
      </w:r>
      <w:r w:rsidRPr="00581760">
        <w:rPr>
          <w:bCs/>
          <w:lang w:val="en-GB"/>
        </w:rPr>
        <w:t xml:space="preserve"> </w:t>
      </w:r>
      <w:r w:rsidR="009C3151" w:rsidRPr="00581760">
        <w:rPr>
          <w:bCs/>
          <w:lang w:val="en-GB"/>
        </w:rPr>
        <w:fldChar w:fldCharType="begin">
          <w:fldData xml:space="preserve">PEVuZE5vdGU+PENpdGU+PEF1dGhvcj5Db3JyZWE8L0F1dGhvcj48WWVhcj4yMDE1PC9ZZWFyPjxS
ZWNOdW0+NDkyPC9SZWNOdW0+PERpc3BsYXlUZXh0PlsyMiwgMjNdPC9EaXNwbGF5VGV4dD48cmVj
b3JkPjxyZWMtbnVtYmVyPjQ5MjwvcmVjLW51bWJlcj48Zm9yZWlnbi1rZXlzPjxrZXkgYXBwPSJF
TiIgZGItaWQ9ImEycGUweDJ3NWEyZTBzZXJzejZ2czkwNWV4MHc5ZHNwZDJhdiIgdGltZXN0YW1w
PSIxNTQ2NDk4ODIzIj40OTI8L2tleT48L2ZvcmVpZ24ta2V5cz48cmVmLXR5cGUgbmFtZT0iSm91
cm5hbCBBcnRpY2xlIj4xNzwvcmVmLXR5cGU+PGNvbnRyaWJ1dG9ycz48YXV0aG9ycz48YXV0aG9y
PkNvcnJlYSwgSi4gQi48L2F1dGhvcj48YXV0aG9yPkNvc3RhLCBMLiBPLjwvYXV0aG9yPjxhdXRo
b3I+ZGUgT2xpdmVpcmEsIE4uIFQuPC9hdXRob3I+PGF1dGhvcj5TbHVrYSwgSy4gQS48L2F1dGhv
cj48YXV0aG9yPkxpZWJhbm8sIFIuIEUuPC9hdXRob3I+PC9hdXRob3JzPjwvY29udHJpYnV0b3Jz
PjxhdXRoLWFkZHJlc3M+TWFzdGVyJmFwb3M7cyBhbmQgRG9jdG9yYWwgUHJvZ3JhbXMgaW4gUGh5
c2ljYWwgVGhlcmFweSwgVW5pdmVyc2lkYWRlIENpZGFkZSBkZSBTYW8gUGF1bG8sIFJ1YSBDZXNh
cmlvIEdhbGVubyA0NDgsIFRhdHVhcGUsIFNhbyBQYXVsbywgQ0VQIDAzMDcxLTAwMCwgQnJhemls
LjwvYXV0aC1hZGRyZXNzPjx0aXRsZXM+PHRpdGxlPkNlbnRyYWwgc2Vuc2l0aXphdGlvbiBhbmQg
Y2hhbmdlcyBpbiBjb25kaXRpb25lZCBwYWluIG1vZHVsYXRpb24gaW4gcGVvcGxlIHdpdGggY2hy
b25pYyBub25zcGVjaWZpYyBsb3cgYmFjayBwYWluOiBhIGNhc2UtY29udHJvbCBzdHVkeTwvdGl0
bGU+PHNlY29uZGFyeS10aXRsZT5FeHAgQnJhaW4gUmVzPC9zZWNvbmRhcnktdGl0bGU+PC90aXRs
ZXM+PHBlcmlvZGljYWw+PGZ1bGwtdGl0bGU+RXhwZXJpbWVudGFsIEJyYWluIFJlc2VhcmNoPC9m
dWxsLXRpdGxlPjxhYmJyLTE+RXhwLiBCcmFpbiBSZXMuPC9hYmJyLTE+PGFiYnItMj5FeHAgQnJh
aW4gUmVzPC9hYmJyLTI+PC9wZXJpb2RpY2FsPjxwYWdlcz4yMzkxLTk8L3BhZ2VzPjx2b2x1bWU+
MjMzPC92b2x1bWU+PG51bWJlcj44PC9udW1iZXI+PGVkaXRpb24+MjAxNS8wNS8xMzwvZWRpdGlv
bj48a2V5d29yZHM+PGtleXdvcmQ+QWR1bHQ8L2tleXdvcmQ+PGtleXdvcmQ+Q2FzZS1Db250cm9s
IFN0dWRpZXM8L2tleXdvcmQ+PGtleXdvcmQ+Q2VudHJhbCBOZXJ2b3VzIFN5c3RlbSBTZW5zaXRp
emF0aW9uLyBwaHlzaW9sb2d5PC9rZXl3b3JkPjxrZXl3b3JkPkNocm9uaWMgUGFpbjwva2V5d29y
ZD48a2V5d29yZD5GZW1hbGU8L2tleXdvcmQ+PGtleXdvcmQ+SHVtYW5zPC9rZXl3b3JkPjxrZXl3
b3JkPkh5cGVyYWxnZXNpYS8gcGh5c2lvcGF0aG9sb2d5PC9rZXl3b3JkPjxrZXl3b3JkPkxvdyBC
YWNrIFBhaW4vIHBoeXNpb3BhdGhvbG9neTwva2V5d29yZD48a2V5d29yZD5NYWxlPC9rZXl3b3Jk
PjxrZXl3b3JkPk1pZGRsZSBBZ2VkPC9rZXl3b3JkPjxrZXl3b3JkPlBhaW4gUGVyY2VwdGlvbi8g
cGh5c2lvbG9neTwva2V5d29yZD48a2V5d29yZD5QYWluIFRocmVzaG9sZC8gcGh5c2lvbG9neTwv
a2V5d29yZD48a2V5d29yZD5TZXggRmFjdG9yczwva2V5d29yZD48L2tleXdvcmRzPjxkYXRlcz48
eWVhcj4yMDE1PC95ZWFyPjxwdWItZGF0ZXM+PGRhdGU+QXVnPC9kYXRlPjwvcHViLWRhdGVzPjwv
ZGF0ZXM+PGlzYm4+MTQzMi0xMTA2IChFbGVjdHJvbmljKSYjeEQ7MDAxNC00ODE5IChMaW5raW5n
KTwvaXNibj48YWNjZXNzaW9uLW51bT4yNTk2Mzc1NDwvYWNjZXNzaW9uLW51bT48dXJscz48L3Vy
bHM+PGN1c3RvbTI+UE1DNDY3OTE5NjwvY3VzdG9tMj48Y3VzdG9tNj5OaWhtczc0MTMyOTwvY3Vz
dG9tNj48ZWxlY3Ryb25pYy1yZXNvdXJjZS1udW0+MTAuMTAwNy9zMDAyMjEtMDE1LTQzMDktNjwv
ZWxlY3Ryb25pYy1yZXNvdXJjZS1udW0+PHJlbW90ZS1kYXRhYmFzZS1wcm92aWRlcj5OTE08L3Jl
bW90ZS1kYXRhYmFzZS1wcm92aWRlcj48bGFuZ3VhZ2U+ZW5nPC9sYW5ndWFnZT48L3JlY29yZD48
L0NpdGU+PENpdGU+PEF1dGhvcj5IZXltZW48L0F1dGhvcj48WWVhcj4yMDA3PC9ZZWFyPjxSZWNO
dW0+ODc4PC9SZWNOdW0+PHJlY29yZD48cmVjLW51bWJlcj44Nzg8L3JlYy1udW1iZXI+PGZvcmVp
Z24ta2V5cz48a2V5IGFwcD0iRU4iIGRiLWlkPSJhMnBlMHgydzVhMmUwc2Vyc3o2dnM5MDVleDB3
OWRzcGQyYXYiIHRpbWVzdGFtcD0iMTU0NjQ5ODg2OCI+ODc4PC9rZXk+PC9mb3JlaWduLWtleXM+
PHJlZi10eXBlIG5hbWU9IlRoZXNpcyI+MzI8L3JlZi10eXBlPjxjb250cmlidXRvcnM+PGF1dGhv
cnM+PGF1dGhvcj5IZXltZW4sIEphbWVzIFN0ZXZlbjwvYXV0aG9yPjwvYXV0aG9ycz48L2NvbnRy
aWJ1dG9ycz48dGl0bGVzPjx0aXRsZT5DZW50cmFsIHByb2Nlc3Npbmcgb2Ygbm94aW91cyBzdGlt
dWxpIGluIHBhdGllbnRzIHdpdGggaXJyaXRhYmxlIGJvd2VsIHN5bmRyb21lIGNvbXBhcmVkIHRv
IGhlYWx0aHkgY29udHJvbHM8L3RpdGxlPjxhbHQtdGl0bGU+RGlzc2VydGF0aW9uIEFic3RyYWN0
cyBJbnRlcm5hdGlvbmFsOiBTZWN0aW9uIEI6IFRoZSBTY2llbmNlcyBhbmQgRW5naW5lZXJpbmc8
L2FsdC10aXRsZT48L3RpdGxlcz48cGFnZXM+MTk3Ni0xOTc2PC9wYWdlcz48dm9sdW1lPjY4PC92
b2x1bWU+PGtleXdvcmRzPjxrZXl3b3JkPmNlbnRyYWwgcHJvY2Vzc2luZzwva2V5d29yZD48a2V5
d29yZD5ub3hpb3VzIHN0aW11bGk8L2tleXdvcmQ+PGtleXdvcmQ+aXJyaXRhYmxlIGJvd2VsIHN5
bmRyb21lPC9rZXl3b3JkPjxrZXl3b3JkPmhlYWx0aHkgY29udHJvbHM8L2tleXdvcmQ+PGtleXdv
cmQ+c29tYXRpYyBoeXBlcmFsZ2VzaWE8L2tleXdvcmQ+PGtleXdvcmQ+QW5hbGdlc2ljIERydWdz
PC9rZXl3b3JkPjxrZXl3b3JkPkNocm9uaWMgUGFpbjwva2V5d29yZD48a2V5d29yZD5GaWJyb215
YWxnaWE8L2tleXdvcmQ+PGtleXdvcmQ+QW5nZXI8L2tleXdvcmQ+PGtleXdvcmQ+Q29tb3JiaWRp
dHk8L2tleXdvcmQ+PC9rZXl3b3Jkcz48ZGF0ZXM+PHllYXI+MjAwNzwveWVhcj48L2RhdGVzPjxw
dWItbG9jYXRpb24+VVM8L3B1Yi1sb2NhdGlvbj48cHVibGlzaGVyPlByb1F1ZXN0IEluZm9ybWF0
aW9uICZhbXA7IExlYXJuaW5nPC9wdWJsaXNoZXI+PGlzYm4+MDQxOS00MjE3PC9pc2JuPjxhY2Nl
c3Npb24tbnVtPjIwMDctOTkwMTgtNTExPC9hY2Nlc3Npb24tbnVtPjx1cmxzPjxyZWxhdGVkLXVy
bHM+PHVybD5odHRwOi8vc2VhcmNoLmVic2NvaG9zdC5jb20vbG9naW4uYXNweD9kaXJlY3Q9dHJ1
ZSZhbXA7ZGI9cHN5aCZhbXA7QU49MjAwNy05OTAxOC01MTEmYW1wO3NpdGU9ZWhvc3QtbGl2ZTwv
dXJsPjwvcmVsYXRlZC11cmxzPjwvdXJscz48cmVtb3RlLWRhdGFiYXNlLW5hbWU+cHN5aDwvcmVt
b3RlLWRhdGFiYXNlLW5hbWU+PHJlbW90ZS1kYXRhYmFzZS1wcm92aWRlcj5FQlNDT2hvc3Q8L3Jl
bW90ZS1kYXRhYmFzZS1wcm92aWRlcj48L3JlY29yZD48L0NpdGU+PC9FbmROb3RlPn==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Db3JyZWE8L0F1dGhvcj48WWVhcj4yMDE1PC9ZZWFyPjxS
ZWNOdW0+NDkyPC9SZWNOdW0+PERpc3BsYXlUZXh0PlsyMiwgMjNdPC9EaXNwbGF5VGV4dD48cmVj
b3JkPjxyZWMtbnVtYmVyPjQ5MjwvcmVjLW51bWJlcj48Zm9yZWlnbi1rZXlzPjxrZXkgYXBwPSJF
TiIgZGItaWQ9ImEycGUweDJ3NWEyZTBzZXJzejZ2czkwNWV4MHc5ZHNwZDJhdiIgdGltZXN0YW1w
PSIxNTQ2NDk4ODIzIj40OTI8L2tleT48L2ZvcmVpZ24ta2V5cz48cmVmLXR5cGUgbmFtZT0iSm91
cm5hbCBBcnRpY2xlIj4xNzwvcmVmLXR5cGU+PGNvbnRyaWJ1dG9ycz48YXV0aG9ycz48YXV0aG9y
PkNvcnJlYSwgSi4gQi48L2F1dGhvcj48YXV0aG9yPkNvc3RhLCBMLiBPLjwvYXV0aG9yPjxhdXRo
b3I+ZGUgT2xpdmVpcmEsIE4uIFQuPC9hdXRob3I+PGF1dGhvcj5TbHVrYSwgSy4gQS48L2F1dGhv
cj48YXV0aG9yPkxpZWJhbm8sIFIuIEUuPC9hdXRob3I+PC9hdXRob3JzPjwvY29udHJpYnV0b3Jz
PjxhdXRoLWFkZHJlc3M+TWFzdGVyJmFwb3M7cyBhbmQgRG9jdG9yYWwgUHJvZ3JhbXMgaW4gUGh5
c2ljYWwgVGhlcmFweSwgVW5pdmVyc2lkYWRlIENpZGFkZSBkZSBTYW8gUGF1bG8sIFJ1YSBDZXNh
cmlvIEdhbGVubyA0NDgsIFRhdHVhcGUsIFNhbyBQYXVsbywgQ0VQIDAzMDcxLTAwMCwgQnJhemls
LjwvYXV0aC1hZGRyZXNzPjx0aXRsZXM+PHRpdGxlPkNlbnRyYWwgc2Vuc2l0aXphdGlvbiBhbmQg
Y2hhbmdlcyBpbiBjb25kaXRpb25lZCBwYWluIG1vZHVsYXRpb24gaW4gcGVvcGxlIHdpdGggY2hy
b25pYyBub25zcGVjaWZpYyBsb3cgYmFjayBwYWluOiBhIGNhc2UtY29udHJvbCBzdHVkeTwvdGl0
bGU+PHNlY29uZGFyeS10aXRsZT5FeHAgQnJhaW4gUmVzPC9zZWNvbmRhcnktdGl0bGU+PC90aXRs
ZXM+PHBlcmlvZGljYWw+PGZ1bGwtdGl0bGU+RXhwZXJpbWVudGFsIEJyYWluIFJlc2VhcmNoPC9m
dWxsLXRpdGxlPjxhYmJyLTE+RXhwLiBCcmFpbiBSZXMuPC9hYmJyLTE+PGFiYnItMj5FeHAgQnJh
aW4gUmVzPC9hYmJyLTI+PC9wZXJpb2RpY2FsPjxwYWdlcz4yMzkxLTk8L3BhZ2VzPjx2b2x1bWU+
MjMzPC92b2x1bWU+PG51bWJlcj44PC9udW1iZXI+PGVkaXRpb24+MjAxNS8wNS8xMzwvZWRpdGlv
bj48a2V5d29yZHM+PGtleXdvcmQ+QWR1bHQ8L2tleXdvcmQ+PGtleXdvcmQ+Q2FzZS1Db250cm9s
IFN0dWRpZXM8L2tleXdvcmQ+PGtleXdvcmQ+Q2VudHJhbCBOZXJ2b3VzIFN5c3RlbSBTZW5zaXRp
emF0aW9uLyBwaHlzaW9sb2d5PC9rZXl3b3JkPjxrZXl3b3JkPkNocm9uaWMgUGFpbjwva2V5d29y
ZD48a2V5d29yZD5GZW1hbGU8L2tleXdvcmQ+PGtleXdvcmQ+SHVtYW5zPC9rZXl3b3JkPjxrZXl3
b3JkPkh5cGVyYWxnZXNpYS8gcGh5c2lvcGF0aG9sb2d5PC9rZXl3b3JkPjxrZXl3b3JkPkxvdyBC
YWNrIFBhaW4vIHBoeXNpb3BhdGhvbG9neTwva2V5d29yZD48a2V5d29yZD5NYWxlPC9rZXl3b3Jk
PjxrZXl3b3JkPk1pZGRsZSBBZ2VkPC9rZXl3b3JkPjxrZXl3b3JkPlBhaW4gUGVyY2VwdGlvbi8g
cGh5c2lvbG9neTwva2V5d29yZD48a2V5d29yZD5QYWluIFRocmVzaG9sZC8gcGh5c2lvbG9neTwv
a2V5d29yZD48a2V5d29yZD5TZXggRmFjdG9yczwva2V5d29yZD48L2tleXdvcmRzPjxkYXRlcz48
eWVhcj4yMDE1PC95ZWFyPjxwdWItZGF0ZXM+PGRhdGU+QXVnPC9kYXRlPjwvcHViLWRhdGVzPjwv
ZGF0ZXM+PGlzYm4+MTQzMi0xMTA2IChFbGVjdHJvbmljKSYjeEQ7MDAxNC00ODE5IChMaW5raW5n
KTwvaXNibj48YWNjZXNzaW9uLW51bT4yNTk2Mzc1NDwvYWNjZXNzaW9uLW51bT48dXJscz48L3Vy
bHM+PGN1c3RvbTI+UE1DNDY3OTE5NjwvY3VzdG9tMj48Y3VzdG9tNj5OaWhtczc0MTMyOTwvY3Vz
dG9tNj48ZWxlY3Ryb25pYy1yZXNvdXJjZS1udW0+MTAuMTAwNy9zMDAyMjEtMDE1LTQzMDktNjwv
ZWxlY3Ryb25pYy1yZXNvdXJjZS1udW0+PHJlbW90ZS1kYXRhYmFzZS1wcm92aWRlcj5OTE08L3Jl
bW90ZS1kYXRhYmFzZS1wcm92aWRlcj48bGFuZ3VhZ2U+ZW5nPC9sYW5ndWFnZT48L3JlY29yZD48
L0NpdGU+PENpdGU+PEF1dGhvcj5IZXltZW48L0F1dGhvcj48WWVhcj4yMDA3PC9ZZWFyPjxSZWNO
dW0+ODc4PC9SZWNOdW0+PHJlY29yZD48cmVjLW51bWJlcj44Nzg8L3JlYy1udW1iZXI+PGZvcmVp
Z24ta2V5cz48a2V5IGFwcD0iRU4iIGRiLWlkPSJhMnBlMHgydzVhMmUwc2Vyc3o2dnM5MDVleDB3
OWRzcGQyYXYiIHRpbWVzdGFtcD0iMTU0NjQ5ODg2OCI+ODc4PC9rZXk+PC9mb3JlaWduLWtleXM+
PHJlZi10eXBlIG5hbWU9IlRoZXNpcyI+MzI8L3JlZi10eXBlPjxjb250cmlidXRvcnM+PGF1dGhv
cnM+PGF1dGhvcj5IZXltZW4sIEphbWVzIFN0ZXZlbjwvYXV0aG9yPjwvYXV0aG9ycz48L2NvbnRy
aWJ1dG9ycz48dGl0bGVzPjx0aXRsZT5DZW50cmFsIHByb2Nlc3Npbmcgb2Ygbm94aW91cyBzdGlt
dWxpIGluIHBhdGllbnRzIHdpdGggaXJyaXRhYmxlIGJvd2VsIHN5bmRyb21lIGNvbXBhcmVkIHRv
IGhlYWx0aHkgY29udHJvbHM8L3RpdGxlPjxhbHQtdGl0bGU+RGlzc2VydGF0aW9uIEFic3RyYWN0
cyBJbnRlcm5hdGlvbmFsOiBTZWN0aW9uIEI6IFRoZSBTY2llbmNlcyBhbmQgRW5naW5lZXJpbmc8
L2FsdC10aXRsZT48L3RpdGxlcz48cGFnZXM+MTk3Ni0xOTc2PC9wYWdlcz48dm9sdW1lPjY4PC92
b2x1bWU+PGtleXdvcmRzPjxrZXl3b3JkPmNlbnRyYWwgcHJvY2Vzc2luZzwva2V5d29yZD48a2V5
d29yZD5ub3hpb3VzIHN0aW11bGk8L2tleXdvcmQ+PGtleXdvcmQ+aXJyaXRhYmxlIGJvd2VsIHN5
bmRyb21lPC9rZXl3b3JkPjxrZXl3b3JkPmhlYWx0aHkgY29udHJvbHM8L2tleXdvcmQ+PGtleXdv
cmQ+c29tYXRpYyBoeXBlcmFsZ2VzaWE8L2tleXdvcmQ+PGtleXdvcmQ+QW5hbGdlc2ljIERydWdz
PC9rZXl3b3JkPjxrZXl3b3JkPkNocm9uaWMgUGFpbjwva2V5d29yZD48a2V5d29yZD5GaWJyb215
YWxnaWE8L2tleXdvcmQ+PGtleXdvcmQ+QW5nZXI8L2tleXdvcmQ+PGtleXdvcmQ+Q29tb3JiaWRp
dHk8L2tleXdvcmQ+PC9rZXl3b3Jkcz48ZGF0ZXM+PHllYXI+MjAwNzwveWVhcj48L2RhdGVzPjxw
dWItbG9jYXRpb24+VVM8L3B1Yi1sb2NhdGlvbj48cHVibGlzaGVyPlByb1F1ZXN0IEluZm9ybWF0
aW9uICZhbXA7IExlYXJuaW5nPC9wdWJsaXNoZXI+PGlzYm4+MDQxOS00MjE3PC9pc2JuPjxhY2Nl
c3Npb24tbnVtPjIwMDctOTkwMTgtNTExPC9hY2Nlc3Npb24tbnVtPjx1cmxzPjxyZWxhdGVkLXVy
bHM+PHVybD5odHRwOi8vc2VhcmNoLmVic2NvaG9zdC5jb20vbG9naW4uYXNweD9kaXJlY3Q9dHJ1
ZSZhbXA7ZGI9cHN5aCZhbXA7QU49MjAwNy05OTAxOC01MTEmYW1wO3NpdGU9ZWhvc3QtbGl2ZTwv
dXJsPjwvcmVsYXRlZC11cmxzPjwvdXJscz48cmVtb3RlLWRhdGFiYXNlLW5hbWU+cHN5aDwvcmVt
b3RlLWRhdGFiYXNlLW5hbWU+PHJlbW90ZS1kYXRhYmFzZS1wcm92aWRlcj5FQlNDT2hvc3Q8L3Jl
bW90ZS1kYXRhYmFzZS1wcm92aWRlcj48L3JlY29yZD48L0NpdGU+PC9FbmROb3RlPn==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9C3151" w:rsidRPr="00581760">
        <w:rPr>
          <w:bCs/>
          <w:lang w:val="en-GB"/>
        </w:rPr>
      </w:r>
      <w:r w:rsidR="009C3151" w:rsidRPr="00581760">
        <w:rPr>
          <w:bCs/>
          <w:lang w:val="en-GB"/>
        </w:rPr>
        <w:fldChar w:fldCharType="separate"/>
      </w:r>
      <w:r w:rsidR="006E17C9" w:rsidRPr="00581760">
        <w:rPr>
          <w:bCs/>
          <w:noProof/>
          <w:lang w:val="en-GB"/>
        </w:rPr>
        <w:t>[22, 23]</w:t>
      </w:r>
      <w:r w:rsidR="009C3151" w:rsidRPr="00581760">
        <w:rPr>
          <w:bCs/>
          <w:lang w:val="en-GB"/>
        </w:rPr>
        <w:fldChar w:fldCharType="end"/>
      </w:r>
    </w:p>
    <w:p w14:paraId="10CED41B" w14:textId="60F89878" w:rsidR="00FA46EC" w:rsidRPr="00581760" w:rsidRDefault="009476F8" w:rsidP="000D3330">
      <w:pPr>
        <w:pStyle w:val="Geenafstand"/>
        <w:rPr>
          <w:bCs/>
          <w:lang w:val="en-GB"/>
        </w:rPr>
      </w:pPr>
      <w:r w:rsidRPr="00581760">
        <w:rPr>
          <w:bCs/>
          <w:lang w:val="en-GB"/>
        </w:rPr>
        <w:t>Additional s</w:t>
      </w:r>
      <w:r w:rsidR="00FA46EC" w:rsidRPr="00581760">
        <w:rPr>
          <w:bCs/>
          <w:lang w:val="en-GB"/>
        </w:rPr>
        <w:t>earch terms</w:t>
      </w:r>
      <w:r w:rsidR="003C17B5" w:rsidRPr="00581760">
        <w:rPr>
          <w:bCs/>
          <w:lang w:val="en-GB"/>
        </w:rPr>
        <w:t>: ((((((“Central Nervous System Sensitization”[Mesh] OR “Central Sensitization” OR “Central Sensitisation” OR “Central Nervous System Sensitization” OR “Central Nervous System Sensitisation”))))) AND (Tonic phasic stimulation OR tonic OR phasic OR counterirritation))</w:t>
      </w:r>
    </w:p>
    <w:p w14:paraId="69ABDCE8" w14:textId="77777777" w:rsidR="00FA46EC" w:rsidRPr="00581760" w:rsidRDefault="00FA46EC" w:rsidP="000D3330">
      <w:pPr>
        <w:pStyle w:val="Geenafstand"/>
        <w:rPr>
          <w:bCs/>
          <w:lang w:val="en-GB"/>
        </w:rPr>
      </w:pPr>
      <w:r w:rsidRPr="00581760">
        <w:rPr>
          <w:bCs/>
          <w:lang w:val="en-GB"/>
        </w:rPr>
        <w:t>Hits</w:t>
      </w:r>
      <w:r w:rsidR="006212E0" w:rsidRPr="00581760">
        <w:rPr>
          <w:bCs/>
          <w:lang w:val="en-GB"/>
        </w:rPr>
        <w:t>: 26</w:t>
      </w:r>
    </w:p>
    <w:p w14:paraId="0146ACF7" w14:textId="77777777" w:rsidR="00FA46EC" w:rsidRPr="00581760" w:rsidRDefault="00FA46EC" w:rsidP="000D3330">
      <w:pPr>
        <w:pStyle w:val="Geenafstand"/>
        <w:rPr>
          <w:bCs/>
          <w:lang w:val="en-GB"/>
        </w:rPr>
      </w:pPr>
      <w:r w:rsidRPr="00581760">
        <w:rPr>
          <w:bCs/>
          <w:lang w:val="en-GB"/>
        </w:rPr>
        <w:t>Full text read</w:t>
      </w:r>
      <w:r w:rsidR="003C17B5" w:rsidRPr="00581760">
        <w:rPr>
          <w:bCs/>
          <w:lang w:val="en-GB"/>
        </w:rPr>
        <w:t>: 6</w:t>
      </w:r>
    </w:p>
    <w:p w14:paraId="26DD989E" w14:textId="7114B92C" w:rsidR="00BE670A" w:rsidRPr="00581760" w:rsidRDefault="003C17B5" w:rsidP="009C3151">
      <w:pPr>
        <w:pStyle w:val="Geenafstand"/>
        <w:rPr>
          <w:bCs/>
          <w:lang w:val="en-GB"/>
        </w:rPr>
      </w:pPr>
      <w:r w:rsidRPr="00581760">
        <w:rPr>
          <w:bCs/>
          <w:lang w:val="en-GB"/>
        </w:rPr>
        <w:t>In</w:t>
      </w:r>
      <w:r w:rsidR="00FA46EC" w:rsidRPr="00581760">
        <w:rPr>
          <w:bCs/>
          <w:lang w:val="en-GB"/>
        </w:rPr>
        <w:t>cluded</w:t>
      </w:r>
      <w:r w:rsidRPr="00581760">
        <w:rPr>
          <w:bCs/>
          <w:lang w:val="en-GB"/>
        </w:rPr>
        <w:t xml:space="preserve">: </w:t>
      </w:r>
      <w:r w:rsidR="009C3151" w:rsidRPr="00581760">
        <w:rPr>
          <w:bCs/>
          <w:lang w:val="en-GB"/>
        </w:rPr>
        <w:t>1</w:t>
      </w:r>
      <w:r w:rsidR="009476F8" w:rsidRPr="00581760">
        <w:rPr>
          <w:bCs/>
          <w:lang w:val="en-GB"/>
        </w:rPr>
        <w:t xml:space="preserve"> </w:t>
      </w:r>
      <w:r w:rsidR="005B3EA9" w:rsidRPr="00581760">
        <w:rPr>
          <w:bCs/>
          <w:lang w:val="en-GB"/>
        </w:rPr>
        <w:fldChar w:fldCharType="begin"/>
      </w:r>
      <w:r w:rsidR="006E17C9" w:rsidRPr="00581760">
        <w:rPr>
          <w:bCs/>
          <w:lang w:val="en-GB"/>
        </w:rPr>
        <w:instrText xml:space="preserve"> ADDIN EN.CITE &lt;EndNote&gt;&lt;Cite&gt;&lt;Author&gt;Skou&lt;/Author&gt;&lt;Year&gt;2013&lt;/Year&gt;&lt;RecNum&gt;51&lt;/RecNum&gt;&lt;DisplayText&gt;[24]&lt;/DisplayText&gt;&lt;record&gt;&lt;rec-number&gt;51&lt;/rec-number&gt;&lt;foreign-keys&gt;&lt;key app="EN" db-id="a2pe0x2w5a2e0sersz6vs905ex0w9dspd2av" timestamp="1546430440"&gt;51&lt;/key&gt;&lt;/foreign-keys&gt;&lt;ref-type name="Journal Article"&gt;17&lt;/ref-type&gt;&lt;contributors&gt;&lt;authors&gt;&lt;author&gt;Skou, S. T.&lt;/author&gt;&lt;author&gt;Graven-Nielsen, T.&lt;/author&gt;&lt;author&gt;Lengsoe, L.&lt;/author&gt;&lt;author&gt;Simonsen, O.&lt;/author&gt;&lt;author&gt;Laursen, M. B.&lt;/author&gt;&lt;author&gt;Arendt-Nielsen, L.&lt;/author&gt;&lt;/authors&gt;&lt;/contributors&gt;&lt;auth-address&gt;Center for Sensory-Motor Interaction (SMI), Department of Health Science and Technology, Faculty of Medicine, Aalborg University, 9220 Aalborg, Denmark.&amp;#xD;Orthopaedic Surgery Research Unit, Aalborg Hospital - Aarhus University Hospital, 9000 Aalborg, Denmark.&lt;/auth-address&gt;&lt;titles&gt;&lt;title&gt;Relating clinical measures of pain with experimentally assessed pain mechanisms in patients with knee osteoarthritis&lt;/title&gt;&lt;secondary-title&gt;Scand J Pain&lt;/secondary-title&gt;&lt;alt-title&gt;Scandinavian journal of pain&lt;/alt-title&gt;&lt;/titles&gt;&lt;pages&gt;111-117&lt;/pages&gt;&lt;volume&gt;4&lt;/volume&gt;&lt;number&gt;2&lt;/number&gt;&lt;edition&gt;2018/06/20&lt;/edition&gt;&lt;keywords&gt;&lt;keyword&gt;Central sensitisation&lt;/keyword&gt;&lt;keyword&gt;Knee osteoarthritis&lt;/keyword&gt;&lt;keyword&gt;Multiple regression model&lt;/keyword&gt;&lt;keyword&gt;Pain mechanisms&lt;/keyword&gt;&lt;keyword&gt;Pressure algometry&lt;/keyword&gt;&lt;keyword&gt;Spreading sensitisation&lt;/keyword&gt;&lt;/keywords&gt;&lt;dates&gt;&lt;year&gt;2013&lt;/year&gt;&lt;pub-dates&gt;&lt;date&gt;Apr 1&lt;/date&gt;&lt;/pub-dates&gt;&lt;/dates&gt;&lt;isbn&gt;1877-8860&lt;/isbn&gt;&lt;accession-num&gt;29913902&lt;/accession-num&gt;&lt;urls&gt;&lt;/urls&gt;&lt;electronic-resource-num&gt;10.1016/j.sjpain.2012.07.001&lt;/electronic-resource-num&gt;&lt;remote-database-provider&gt;NLM&lt;/remote-database-provider&gt;&lt;language&gt;eng&lt;/language&gt;&lt;/record&gt;&lt;/Cite&gt;&lt;/EndNote&gt;</w:instrText>
      </w:r>
      <w:r w:rsidR="005B3EA9" w:rsidRPr="00581760">
        <w:rPr>
          <w:bCs/>
          <w:lang w:val="en-GB"/>
        </w:rPr>
        <w:fldChar w:fldCharType="separate"/>
      </w:r>
      <w:r w:rsidR="006E17C9" w:rsidRPr="00581760">
        <w:rPr>
          <w:bCs/>
          <w:noProof/>
          <w:lang w:val="en-GB"/>
        </w:rPr>
        <w:t>[24]</w:t>
      </w:r>
      <w:r w:rsidR="005B3EA9" w:rsidRPr="00581760">
        <w:rPr>
          <w:bCs/>
          <w:lang w:val="en-GB"/>
        </w:rPr>
        <w:fldChar w:fldCharType="end"/>
      </w:r>
      <w:r w:rsidR="00BE670A" w:rsidRPr="00581760">
        <w:rPr>
          <w:bCs/>
          <w:lang w:val="en-GB"/>
        </w:rPr>
        <w:t xml:space="preserve"> </w:t>
      </w:r>
    </w:p>
    <w:p w14:paraId="1E34BF77" w14:textId="77777777" w:rsidR="003C17B5" w:rsidRPr="00581760" w:rsidRDefault="003C17B5" w:rsidP="000D3330">
      <w:pPr>
        <w:pStyle w:val="Geenafstand"/>
        <w:rPr>
          <w:bCs/>
          <w:lang w:val="en-GB"/>
        </w:rPr>
      </w:pPr>
    </w:p>
    <w:p w14:paraId="68A1F871" w14:textId="150CEC27" w:rsidR="003C17B5" w:rsidRPr="00581760" w:rsidRDefault="009C3151" w:rsidP="000D3330">
      <w:pPr>
        <w:pStyle w:val="Geenafstand"/>
        <w:rPr>
          <w:bCs/>
          <w:sz w:val="28"/>
          <w:szCs w:val="28"/>
          <w:lang w:val="en-GB"/>
        </w:rPr>
      </w:pPr>
      <w:r w:rsidRPr="00581760">
        <w:rPr>
          <w:bCs/>
          <w:sz w:val="28"/>
          <w:szCs w:val="28"/>
          <w:lang w:val="en-GB"/>
        </w:rPr>
        <w:t>CPM: ischemic stimulus and pressure point thresholds (PPT)</w:t>
      </w:r>
    </w:p>
    <w:p w14:paraId="2BCC550F" w14:textId="36C2C88B" w:rsidR="009C3151" w:rsidRPr="00581760" w:rsidRDefault="009C3151" w:rsidP="000D3330">
      <w:pPr>
        <w:pStyle w:val="Geenafstand"/>
        <w:rPr>
          <w:bCs/>
          <w:lang w:val="en-GB"/>
        </w:rPr>
      </w:pPr>
      <w:r w:rsidRPr="00581760">
        <w:rPr>
          <w:bCs/>
          <w:lang w:val="en-GB"/>
        </w:rPr>
        <w:t>From systematic review:</w:t>
      </w:r>
      <w:r w:rsidR="007840C0" w:rsidRPr="00581760">
        <w:rPr>
          <w:bCs/>
          <w:lang w:val="en-GB"/>
        </w:rPr>
        <w:t xml:space="preserve"> 2</w:t>
      </w:r>
      <w:r w:rsidRPr="00581760">
        <w:rPr>
          <w:bCs/>
          <w:lang w:val="en-GB"/>
        </w:rPr>
        <w:t xml:space="preserve"> </w:t>
      </w:r>
      <w:r w:rsidRPr="00581760">
        <w:rPr>
          <w:bCs/>
          <w:lang w:val="en-GB"/>
        </w:rPr>
        <w:fldChar w:fldCharType="begin">
          <w:fldData xml:space="preserve">PEVuZE5vdGU+PENpdGU+PEF1dGhvcj5BcmVuZHQtTmllbHNlbjwvQXV0aG9yPjxZZWFyPjIwMTA8
L1llYXI+PFJlY051bT40MTwvUmVjTnVtPjxEaXNwbGF5VGV4dD5bMjUsIDI2XTwvRGlzcGxheVRl
eHQ+PHJlY29yZD48cmVjLW51bWJlcj40MTwvcmVjLW51bWJlcj48Zm9yZWlnbi1rZXlzPjxrZXkg
YXBwPSJFTiIgZGItaWQ9ImEycGUweDJ3NWEyZTBzZXJzejZ2czkwNWV4MHc5ZHNwZDJhdiIgdGlt
ZXN0YW1wPSIxNTQ2NDI1NzM0Ij40MTwva2V5PjwvZm9yZWlnbi1rZXlzPjxyZWYtdHlwZSBuYW1l
PSJKb3VybmFsIEFydGljbGUiPjE3PC9yZWYtdHlwZT48Y29udHJpYnV0b3JzPjxhdXRob3JzPjxh
dXRob3I+QXJlbmR0LU5pZWxzZW4sIEwuPC9hdXRob3I+PGF1dGhvcj5OaWUsIEguPC9hdXRob3I+
PGF1dGhvcj5MYXVyc2VuLCBNLiBCLjwvYXV0aG9yPjxhdXRob3I+TGF1cnNlbiwgQi4gUy48L2F1
dGhvcj48YXV0aG9yPk1hZGVsZWluZSwgUC48L2F1dGhvcj48YXV0aG9yPlNpbW9uc2VuLCBPLiBI
LjwvYXV0aG9yPjxhdXRob3I+R3JhdmVuLU5pZWxzZW4sIFQuPC9hdXRob3I+PC9hdXRob3JzPjwv
Y29udHJpYnV0b3JzPjxhdXRoLWFkZHJlc3M+Q2VudGVyIGZvciBTZW5zb3J5LU1vdG9yIEludGVy
YWN0aW9uIChTTUkpLCBEZXBhcnRtZW50IG9mIEhlYWx0aCBTY2llbmNlIGFuZCBUZWNobm9sb2d5
LCBBYWxib3JnIFVuaXZlcnNpdHksIEFhbGJvcmcsIERlbm1hcmsuIExBTkBoc3QuYWF1LmRrPC9h
dXRoLWFkZHJlc3M+PHRpdGxlcz48dGl0bGU+U2Vuc2l0aXphdGlvbiBpbiBwYXRpZW50cyB3aXRo
IHBhaW5mdWwga25lZSBvc3Rlb2FydGhyaXRpczwvdGl0bGU+PHNlY29uZGFyeS10aXRsZT5QYWlu
PC9zZWNvbmRhcnktdGl0bGU+PGFsdC10aXRsZT5QYWluPC9hbHQtdGl0bGU+PC90aXRsZXM+PHBl
cmlvZGljYWw+PGZ1bGwtdGl0bGU+UGFpbjwvZnVsbC10aXRsZT48YWJici0xPlBhaW48L2FiYnIt
MT48YWJici0yPlBhaW48L2FiYnItMj48L3BlcmlvZGljYWw+PGFsdC1wZXJpb2RpY2FsPjxmdWxs
LXRpdGxlPlBhaW48L2Z1bGwtdGl0bGU+PGFiYnItMT5QYWluPC9hYmJyLTE+PGFiYnItMj5QYWlu
PC9hYmJyLTI+PC9hbHQtcGVyaW9kaWNhbD48cGFnZXM+NTczLTgxPC9wYWdlcz48dm9sdW1lPjE0
OTwvdm9sdW1lPjxudW1iZXI+MzwvbnVtYmVyPjxlZGl0aW9uPjIwMTAvMDQvMjc8L2VkaXRpb24+
PGtleXdvcmRzPjxrZXl3b3JkPkFydGhyYWxnaWEvZGlhZ25vc3RpYyBpbWFnaW5nLypldGlvbG9n
eS8qcGh5c2lvcGF0aG9sb2d5PC9rZXl3b3JkPjxrZXl3b3JkPkRpc2FiaWxpdHkgRXZhbHVhdGlv
bjwva2V5d29yZD48a2V5d29yZD5GZW1hbGU8L2tleXdvcmQ+PGtleXdvcmQ+SHVtYW5zPC9rZXl3
b3JkPjxrZXl3b3JkPktuZWUgSm9pbnQvYW5hdG9teSAmYW1wOyBoaXN0b2xvZ3kvaW5uZXJ2YXRp
b24vcGh5c2lvcGF0aG9sb2d5PC9rZXl3b3JkPjxrZXl3b3JkPk1hbGU8L2tleXdvcmQ+PGtleXdv
cmQ+TWlkZGxlIEFnZWQ8L2tleXdvcmQ+PGtleXdvcmQ+TXVzY2xlLCBTa2VsZXRhbC9pbm5lcnZh
dGlvbi9waHlzaW9wYXRob2xvZ3k8L2tleXdvcmQ+PGtleXdvcmQ+T3N0ZW9hcnRocml0aXMsIEtu
ZWUvKmNvbXBsaWNhdGlvbnMvZGlhZ25vc3RpYyBpbWFnaW5nLypwaHlzaW9wYXRob2xvZ3k8L2tl
eXdvcmQ+PGtleXdvcmQ+UGFpbiBNZWFzdXJlbWVudC9tZXRob2RzPC9rZXl3b3JkPjxrZXl3b3Jk
PlBhaW4gVGhyZXNob2xkLypwaHlzaW9sb2d5PC9rZXl3b3JkPjxrZXl3b3JkPlJhZGlvZ3JhcGh5
PC9rZXl3b3JkPjxrZXl3b3JkPlNldmVyaXR5IG9mIElsbG5lc3MgSW5kZXg8L2tleXdvcmQ+PGtl
eXdvcmQ+VGltZSBGYWN0b3JzPC9rZXl3b3JkPjwva2V5d29yZHM+PGRhdGVzPjx5ZWFyPjIwMTA8
L3llYXI+PHB1Yi1kYXRlcz48ZGF0ZT5KdW48L2RhdGU+PC9wdWItZGF0ZXM+PC9kYXRlcz48aXNi
bj4wMzA0LTM5NTk8L2lzYm4+PGFjY2Vzc2lvbi1udW0+MjA0MTgwMTY8L2FjY2Vzc2lvbi1udW0+
PHVybHM+PC91cmxzPjxlbGVjdHJvbmljLXJlc291cmNlLW51bT4xMC4xMDE2L2oucGFpbi4yMDEw
LjA0LjAwMzwvZWxlY3Ryb25pYy1yZXNvdXJjZS1udW0+PHJlbW90ZS1kYXRhYmFzZS1wcm92aWRl
cj5OTE08L3JlbW90ZS1kYXRhYmFzZS1wcm92aWRlcj48bGFuZ3VhZ2U+ZW5nPC9sYW5ndWFnZT48
L3JlY29yZD48L0NpdGU+PENpdGU+PEF1dGhvcj5EYWVuZW48L0F1dGhvcj48WWVhcj4yMDEzPC9Z
ZWFyPjxSZWNOdW0+NTE5PC9SZWNOdW0+PHJlY29yZD48cmVjLW51bWJlcj41MTk8L3JlYy1udW1i
ZXI+PGZvcmVpZ24ta2V5cz48a2V5IGFwcD0iRU4iIGRiLWlkPSJhMnBlMHgydzVhMmUwc2Vyc3o2
dnM5MDVleDB3OWRzcGQyYXYiIHRpbWVzdGFtcD0iMTU0NjQ5ODgyNSI+NTE5PC9rZXk+PC9mb3Jl
aWduLWtleXM+PHJlZi10eXBlIG5hbWU9IkpvdXJuYWwgQXJ0aWNsZSI+MTc8L3JlZi10eXBlPjxj
b250cmlidXRvcnM+PGF1dGhvcnM+PGF1dGhvcj5EYWVuZW4sIEwuPC9hdXRob3I+PGF1dGhvcj5O
aWpzLCBKLjwvYXV0aG9yPjxhdXRob3I+Um91c3NlbCwgTi48L2F1dGhvcj48YXV0aG9yPldvdXRl
cnMsIEsuPC9hdXRob3I+PGF1dGhvcj5WYW4gTG9vLCBNLjwvYXV0aG9yPjxhdXRob3I+Q3Jhcywg
UC48L2F1dGhvcj48L2F1dGhvcnM+PC9jb250cmlidXRvcnM+PGF1dGgtYWRkcmVzcz5KLiBOaWpz
LCBEZXBhcnRtZW50IG9mIEh1bWFuIFBoeXNpb2xvZ3ksIENocm9uaWMgUGFpbiBhbmQgQ2hyb25p
YyBGYXRpZ3VlIFJlc2VhcmNoIEdyb3VwIChDSFJPUElWRVIpLCBWcmlqZSBVbml2ZXJzaXRlaXQg
QnJ1c3NlbCAoVlVCKSwgMTA1MCBCcnVzc2VscywgQmVsZ2l1bTwvYXV0aC1hZGRyZXNzPjx0aXRs
ZXM+PHRpdGxlPkR5c2Z1bmN0aW9uYWwgcGFpbiBpbmhpYml0aW9uIGluIHBhdGllbnRzIHdpdGgg
Y2hyb25pYyB3aGlwbGFzaC1hc3NvY2lhdGVkIGRpc29yZGVyczogQW4gZXhwZXJpbWVudGFsIHN0
dWR5PC90aXRsZT48c2Vjb25kYXJ5LXRpdGxlPkNsaW5pY2FsIFJoZXVtYXRvbG9neTwvc2Vjb25k
YXJ5LXRpdGxlPjwvdGl0bGVzPjxwZXJpb2RpY2FsPjxmdWxsLXRpdGxlPkNsaW5pY2FsIFJoZXVt
YXRvbG9neTwvZnVsbC10aXRsZT48YWJici0xPkNsaW4uIFJoZXVtYXRvbC48L2FiYnItMT48YWJi
ci0yPkNsaW4gUmhldW1hdG9sPC9hYmJyLTI+PC9wZXJpb2RpY2FsPjxwYWdlcz4yMy0zMTwvcGFn
ZXM+PHZvbHVtZT4zMjwvdm9sdW1lPjxudW1iZXI+MTwvbnVtYmVyPjxrZXl3b3Jkcz48a2V5d29y
ZD5hZHVsdDwva2V5d29yZD48a2V5d29yZD5hbmFsZ2VzaWE8L2tleXdvcmQ+PGtleXdvcmQ+YXJ0
aWNsZTwva2V5d29yZD48a2V5d29yZD5jaHJvbmljIGRpc2Vhc2U8L2tleXdvcmQ+PGtleXdvcmQ+
Y2hyb25pYyBwYWluPC9rZXl3b3JkPjxrZXl3b3JkPmNsaW5pY2FsIGFydGljbGU8L2tleXdvcmQ+
PGtleXdvcmQ+Y29nbml0aW9uPC9rZXl3b3JkPjxrZXl3b3JkPmNvbmNlbnRyYXRpb24gbG9zczwv
a2V5d29yZD48a2V5d29yZD5jb25kaXRpb25lZCBwYWluIG1vZHVsYXRpb248L2tleXdvcmQ+PGtl
eXdvcmQ+Y29udHJvbGxlZCBzdHVkeTwva2V5d29yZD48a2V5d29yZD5kaXp6aW5lc3M8L2tleXdv
cmQ+PGtleXdvcmQ+ZmF0aWd1ZTwva2V5d29yZD48a2V5d29yZD5mZW1hbGU8L2tleXdvcmQ+PGtl
eXdvcmQ+aGVhZGFjaGU8L2tleXdvcmQ+PGtleXdvcmQ+aHVtYW48L2tleXdvcmQ+PGtleXdvcmQ+
bWFsZTwva2V5d29yZD48a2V5d29yZD5uZWNrIHBhaW48L2tleXdvcmQ+PGtleXdvcmQ+bm9jaWNl
cHRpdmUgc3RpbXVsYXRpb248L2tleXdvcmQ+PGtleXdvcmQ+b3V0Y29tZSBhc3Nlc3NtZW50PC9r
ZXl3b3JkPjxrZXl3b3JkPnByZXNzdXJlIHBhaW48L2tleXdvcmQ+PGtleXdvcmQ+cHJpb3JpdHkg
am91cm5hbDwva2V5d29yZD48a2V5d29yZD5zbGVlcCBkaXNvcmRlcjwva2V5d29yZD48a2V5d29y
ZD50ZW1wb3JhbCBzdW1tYXRpb248L2tleXdvcmQ+PGtleXdvcmQ+d2hpcGxhc2ggYXNzb2NpYXRl
ZCBkaXNvcmRlcjwva2V5d29yZD48L2tleXdvcmRzPjxkYXRlcz48eWVhcj4yMDEzPC95ZWFyPjwv
ZGF0ZXM+PGlzYm4+MDc3MC0zMTk4JiN4RDsxNDM0LTk5NDk8L2lzYm4+PHVybHM+PHJlbGF0ZWQt
dXJscz48dXJsPmh0dHA6Ly93d3cuZW1iYXNlLmNvbS9zZWFyY2gvcmVzdWx0cz9zdWJhY3Rpb249
dmlld3JlY29yZCZhbXA7ZnJvbT1leHBvcnQmYW1wO2lkPUw1MjIxMTkyMTwvdXJsPjx1cmw+aHR0
cDovL2R4LmRvaS5vcmcvMTAuMTAwNy9zMTAwNjctMDEyLTIwODUtMjwvdXJsPjx1cmw+aHR0cDov
L3Z1Lm9uLndvcmxkY2F0Lm9yZy9hdG96dGl0bGVzL2xpbms/c2lkPUVNQkFTRSZhbXA7aXNzbj0w
NzcwMzE5OCZhbXA7aWQ9ZG9pOjEwLjEwMDclMkZzMTAwNjctMDEyLTIwODUtMiZhbXA7YXRpdGxl
PUR5c2Z1bmN0aW9uYWwrcGFpbitpbmhpYml0aW9uK2luK3BhdGllbnRzK3dpdGgrY2hyb25pYyt3
aGlwbGFzaC1hc3NvY2lhdGVkK2Rpc29yZGVycyUzQStBbitleHBlcmltZW50YWwrc3R1ZHkmYW1w
O3N0aXRsZT1DbGluLitSaGV1bWF0b2wuJmFtcDt0aXRsZT1DbGluaWNhbCtSaGV1bWF0b2xvZ3km
YW1wO3ZvbHVtZT0zMiZhbXA7aXNzdWU9MSZhbXA7c3BhZ2U9MjMmYW1wO2VwYWdlPTMxJmFtcDth
dWxhc3Q9RGFlbmVuJmFtcDthdWZpcnN0PUxpZXNiZXRoJmFtcDthdWluaXQ9TC4mYW1wO2F1ZnVs
bD1EYWVuZW4rTC4mYW1wO2NvZGVuPUNMUkhEJmFtcDtpc2JuPSZhbXA7cGFnZXM9MjMtMzEmYW1w
O2RhdGU9MjAxMyZhbXA7YXVpbml0MT1MJmFtcDthdWluaXRtPTwvdXJsPjwvcmVsYXRlZC11cmxz
PjwvdXJscz48L3JlY29yZD48L0NpdGU+PC9FbmROb3RlPn==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BcmVuZHQtTmllbHNlbjwvQXV0aG9yPjxZZWFyPjIwMTA8
L1llYXI+PFJlY051bT40MTwvUmVjTnVtPjxEaXNwbGF5VGV4dD5bMjUsIDI2XTwvRGlzcGxheVRl
eHQ+PHJlY29yZD48cmVjLW51bWJlcj40MTwvcmVjLW51bWJlcj48Zm9yZWlnbi1rZXlzPjxrZXkg
YXBwPSJFTiIgZGItaWQ9ImEycGUweDJ3NWEyZTBzZXJzejZ2czkwNWV4MHc5ZHNwZDJhdiIgdGlt
ZXN0YW1wPSIxNTQ2NDI1NzM0Ij40MTwva2V5PjwvZm9yZWlnbi1rZXlzPjxyZWYtdHlwZSBuYW1l
PSJKb3VybmFsIEFydGljbGUiPjE3PC9yZWYtdHlwZT48Y29udHJpYnV0b3JzPjxhdXRob3JzPjxh
dXRob3I+QXJlbmR0LU5pZWxzZW4sIEwuPC9hdXRob3I+PGF1dGhvcj5OaWUsIEguPC9hdXRob3I+
PGF1dGhvcj5MYXVyc2VuLCBNLiBCLjwvYXV0aG9yPjxhdXRob3I+TGF1cnNlbiwgQi4gUy48L2F1
dGhvcj48YXV0aG9yPk1hZGVsZWluZSwgUC48L2F1dGhvcj48YXV0aG9yPlNpbW9uc2VuLCBPLiBI
LjwvYXV0aG9yPjxhdXRob3I+R3JhdmVuLU5pZWxzZW4sIFQuPC9hdXRob3I+PC9hdXRob3JzPjwv
Y29udHJpYnV0b3JzPjxhdXRoLWFkZHJlc3M+Q2VudGVyIGZvciBTZW5zb3J5LU1vdG9yIEludGVy
YWN0aW9uIChTTUkpLCBEZXBhcnRtZW50IG9mIEhlYWx0aCBTY2llbmNlIGFuZCBUZWNobm9sb2d5
LCBBYWxib3JnIFVuaXZlcnNpdHksIEFhbGJvcmcsIERlbm1hcmsuIExBTkBoc3QuYWF1LmRrPC9h
dXRoLWFkZHJlc3M+PHRpdGxlcz48dGl0bGU+U2Vuc2l0aXphdGlvbiBpbiBwYXRpZW50cyB3aXRo
IHBhaW5mdWwga25lZSBvc3Rlb2FydGhyaXRpczwvdGl0bGU+PHNlY29uZGFyeS10aXRsZT5QYWlu
PC9zZWNvbmRhcnktdGl0bGU+PGFsdC10aXRsZT5QYWluPC9hbHQtdGl0bGU+PC90aXRsZXM+PHBl
cmlvZGljYWw+PGZ1bGwtdGl0bGU+UGFpbjwvZnVsbC10aXRsZT48YWJici0xPlBhaW48L2FiYnIt
MT48YWJici0yPlBhaW48L2FiYnItMj48L3BlcmlvZGljYWw+PGFsdC1wZXJpb2RpY2FsPjxmdWxs
LXRpdGxlPlBhaW48L2Z1bGwtdGl0bGU+PGFiYnItMT5QYWluPC9hYmJyLTE+PGFiYnItMj5QYWlu
PC9hYmJyLTI+PC9hbHQtcGVyaW9kaWNhbD48cGFnZXM+NTczLTgxPC9wYWdlcz48dm9sdW1lPjE0
OTwvdm9sdW1lPjxudW1iZXI+MzwvbnVtYmVyPjxlZGl0aW9uPjIwMTAvMDQvMjc8L2VkaXRpb24+
PGtleXdvcmRzPjxrZXl3b3JkPkFydGhyYWxnaWEvZGlhZ25vc3RpYyBpbWFnaW5nLypldGlvbG9n
eS8qcGh5c2lvcGF0aG9sb2d5PC9rZXl3b3JkPjxrZXl3b3JkPkRpc2FiaWxpdHkgRXZhbHVhdGlv
bjwva2V5d29yZD48a2V5d29yZD5GZW1hbGU8L2tleXdvcmQ+PGtleXdvcmQ+SHVtYW5zPC9rZXl3
b3JkPjxrZXl3b3JkPktuZWUgSm9pbnQvYW5hdG9teSAmYW1wOyBoaXN0b2xvZ3kvaW5uZXJ2YXRp
b24vcGh5c2lvcGF0aG9sb2d5PC9rZXl3b3JkPjxrZXl3b3JkPk1hbGU8L2tleXdvcmQ+PGtleXdv
cmQ+TWlkZGxlIEFnZWQ8L2tleXdvcmQ+PGtleXdvcmQ+TXVzY2xlLCBTa2VsZXRhbC9pbm5lcnZh
dGlvbi9waHlzaW9wYXRob2xvZ3k8L2tleXdvcmQ+PGtleXdvcmQ+T3N0ZW9hcnRocml0aXMsIEtu
ZWUvKmNvbXBsaWNhdGlvbnMvZGlhZ25vc3RpYyBpbWFnaW5nLypwaHlzaW9wYXRob2xvZ3k8L2tl
eXdvcmQ+PGtleXdvcmQ+UGFpbiBNZWFzdXJlbWVudC9tZXRob2RzPC9rZXl3b3JkPjxrZXl3b3Jk
PlBhaW4gVGhyZXNob2xkLypwaHlzaW9sb2d5PC9rZXl3b3JkPjxrZXl3b3JkPlJhZGlvZ3JhcGh5
PC9rZXl3b3JkPjxrZXl3b3JkPlNldmVyaXR5IG9mIElsbG5lc3MgSW5kZXg8L2tleXdvcmQ+PGtl
eXdvcmQ+VGltZSBGYWN0b3JzPC9rZXl3b3JkPjwva2V5d29yZHM+PGRhdGVzPjx5ZWFyPjIwMTA8
L3llYXI+PHB1Yi1kYXRlcz48ZGF0ZT5KdW48L2RhdGU+PC9wdWItZGF0ZXM+PC9kYXRlcz48aXNi
bj4wMzA0LTM5NTk8L2lzYm4+PGFjY2Vzc2lvbi1udW0+MjA0MTgwMTY8L2FjY2Vzc2lvbi1udW0+
PHVybHM+PC91cmxzPjxlbGVjdHJvbmljLXJlc291cmNlLW51bT4xMC4xMDE2L2oucGFpbi4yMDEw
LjA0LjAwMzwvZWxlY3Ryb25pYy1yZXNvdXJjZS1udW0+PHJlbW90ZS1kYXRhYmFzZS1wcm92aWRl
cj5OTE08L3JlbW90ZS1kYXRhYmFzZS1wcm92aWRlcj48bGFuZ3VhZ2U+ZW5nPC9sYW5ndWFnZT48
L3JlY29yZD48L0NpdGU+PENpdGU+PEF1dGhvcj5EYWVuZW48L0F1dGhvcj48WWVhcj4yMDEzPC9Z
ZWFyPjxSZWNOdW0+NTE5PC9SZWNOdW0+PHJlY29yZD48cmVjLW51bWJlcj41MTk8L3JlYy1udW1i
ZXI+PGZvcmVpZ24ta2V5cz48a2V5IGFwcD0iRU4iIGRiLWlkPSJhMnBlMHgydzVhMmUwc2Vyc3o2
dnM5MDVleDB3OWRzcGQyYXYiIHRpbWVzdGFtcD0iMTU0NjQ5ODgyNSI+NTE5PC9rZXk+PC9mb3Jl
aWduLWtleXM+PHJlZi10eXBlIG5hbWU9IkpvdXJuYWwgQXJ0aWNsZSI+MTc8L3JlZi10eXBlPjxj
b250cmlidXRvcnM+PGF1dGhvcnM+PGF1dGhvcj5EYWVuZW4sIEwuPC9hdXRob3I+PGF1dGhvcj5O
aWpzLCBKLjwvYXV0aG9yPjxhdXRob3I+Um91c3NlbCwgTi48L2F1dGhvcj48YXV0aG9yPldvdXRl
cnMsIEsuPC9hdXRob3I+PGF1dGhvcj5WYW4gTG9vLCBNLjwvYXV0aG9yPjxhdXRob3I+Q3Jhcywg
UC48L2F1dGhvcj48L2F1dGhvcnM+PC9jb250cmlidXRvcnM+PGF1dGgtYWRkcmVzcz5KLiBOaWpz
LCBEZXBhcnRtZW50IG9mIEh1bWFuIFBoeXNpb2xvZ3ksIENocm9uaWMgUGFpbiBhbmQgQ2hyb25p
YyBGYXRpZ3VlIFJlc2VhcmNoIEdyb3VwIChDSFJPUElWRVIpLCBWcmlqZSBVbml2ZXJzaXRlaXQg
QnJ1c3NlbCAoVlVCKSwgMTA1MCBCcnVzc2VscywgQmVsZ2l1bTwvYXV0aC1hZGRyZXNzPjx0aXRs
ZXM+PHRpdGxlPkR5c2Z1bmN0aW9uYWwgcGFpbiBpbmhpYml0aW9uIGluIHBhdGllbnRzIHdpdGgg
Y2hyb25pYyB3aGlwbGFzaC1hc3NvY2lhdGVkIGRpc29yZGVyczogQW4gZXhwZXJpbWVudGFsIHN0
dWR5PC90aXRsZT48c2Vjb25kYXJ5LXRpdGxlPkNsaW5pY2FsIFJoZXVtYXRvbG9neTwvc2Vjb25k
YXJ5LXRpdGxlPjwvdGl0bGVzPjxwZXJpb2RpY2FsPjxmdWxsLXRpdGxlPkNsaW5pY2FsIFJoZXVt
YXRvbG9neTwvZnVsbC10aXRsZT48YWJici0xPkNsaW4uIFJoZXVtYXRvbC48L2FiYnItMT48YWJi
ci0yPkNsaW4gUmhldW1hdG9sPC9hYmJyLTI+PC9wZXJpb2RpY2FsPjxwYWdlcz4yMy0zMTwvcGFn
ZXM+PHZvbHVtZT4zMjwvdm9sdW1lPjxudW1iZXI+MTwvbnVtYmVyPjxrZXl3b3Jkcz48a2V5d29y
ZD5hZHVsdDwva2V5d29yZD48a2V5d29yZD5hbmFsZ2VzaWE8L2tleXdvcmQ+PGtleXdvcmQ+YXJ0
aWNsZTwva2V5d29yZD48a2V5d29yZD5jaHJvbmljIGRpc2Vhc2U8L2tleXdvcmQ+PGtleXdvcmQ+
Y2hyb25pYyBwYWluPC9rZXl3b3JkPjxrZXl3b3JkPmNsaW5pY2FsIGFydGljbGU8L2tleXdvcmQ+
PGtleXdvcmQ+Y29nbml0aW9uPC9rZXl3b3JkPjxrZXl3b3JkPmNvbmNlbnRyYXRpb24gbG9zczwv
a2V5d29yZD48a2V5d29yZD5jb25kaXRpb25lZCBwYWluIG1vZHVsYXRpb248L2tleXdvcmQ+PGtl
eXdvcmQ+Y29udHJvbGxlZCBzdHVkeTwva2V5d29yZD48a2V5d29yZD5kaXp6aW5lc3M8L2tleXdv
cmQ+PGtleXdvcmQ+ZmF0aWd1ZTwva2V5d29yZD48a2V5d29yZD5mZW1hbGU8L2tleXdvcmQ+PGtl
eXdvcmQ+aGVhZGFjaGU8L2tleXdvcmQ+PGtleXdvcmQ+aHVtYW48L2tleXdvcmQ+PGtleXdvcmQ+
bWFsZTwva2V5d29yZD48a2V5d29yZD5uZWNrIHBhaW48L2tleXdvcmQ+PGtleXdvcmQ+bm9jaWNl
cHRpdmUgc3RpbXVsYXRpb248L2tleXdvcmQ+PGtleXdvcmQ+b3V0Y29tZSBhc3Nlc3NtZW50PC9r
ZXl3b3JkPjxrZXl3b3JkPnByZXNzdXJlIHBhaW48L2tleXdvcmQ+PGtleXdvcmQ+cHJpb3JpdHkg
am91cm5hbDwva2V5d29yZD48a2V5d29yZD5zbGVlcCBkaXNvcmRlcjwva2V5d29yZD48a2V5d29y
ZD50ZW1wb3JhbCBzdW1tYXRpb248L2tleXdvcmQ+PGtleXdvcmQ+d2hpcGxhc2ggYXNzb2NpYXRl
ZCBkaXNvcmRlcjwva2V5d29yZD48L2tleXdvcmRzPjxkYXRlcz48eWVhcj4yMDEzPC95ZWFyPjwv
ZGF0ZXM+PGlzYm4+MDc3MC0zMTk4JiN4RDsxNDM0LTk5NDk8L2lzYm4+PHVybHM+PHJlbGF0ZWQt
dXJscz48dXJsPmh0dHA6Ly93d3cuZW1iYXNlLmNvbS9zZWFyY2gvcmVzdWx0cz9zdWJhY3Rpb249
dmlld3JlY29yZCZhbXA7ZnJvbT1leHBvcnQmYW1wO2lkPUw1MjIxMTkyMTwvdXJsPjx1cmw+aHR0
cDovL2R4LmRvaS5vcmcvMTAuMTAwNy9zMTAwNjctMDEyLTIwODUtMjwvdXJsPjx1cmw+aHR0cDov
L3Z1Lm9uLndvcmxkY2F0Lm9yZy9hdG96dGl0bGVzL2xpbms/c2lkPUVNQkFTRSZhbXA7aXNzbj0w
NzcwMzE5OCZhbXA7aWQ9ZG9pOjEwLjEwMDclMkZzMTAwNjctMDEyLTIwODUtMiZhbXA7YXRpdGxl
PUR5c2Z1bmN0aW9uYWwrcGFpbitpbmhpYml0aW9uK2luK3BhdGllbnRzK3dpdGgrY2hyb25pYyt3
aGlwbGFzaC1hc3NvY2lhdGVkK2Rpc29yZGVycyUzQStBbitleHBlcmltZW50YWwrc3R1ZHkmYW1w
O3N0aXRsZT1DbGluLitSaGV1bWF0b2wuJmFtcDt0aXRsZT1DbGluaWNhbCtSaGV1bWF0b2xvZ3km
YW1wO3ZvbHVtZT0zMiZhbXA7aXNzdWU9MSZhbXA7c3BhZ2U9MjMmYW1wO2VwYWdlPTMxJmFtcDth
dWxhc3Q9RGFlbmVuJmFtcDthdWZpcnN0PUxpZXNiZXRoJmFtcDthdWluaXQ9TC4mYW1wO2F1ZnVs
bD1EYWVuZW4rTC4mYW1wO2NvZGVuPUNMUkhEJmFtcDtpc2JuPSZhbXA7cGFnZXM9MjMtMzEmYW1w
O2RhdGU9MjAxMyZhbXA7YXVpbml0MT1MJmFtcDthdWluaXRtPTwvdXJsPjwvcmVsYXRlZC11cmxz
PjwvdXJscz48L3JlY29yZD48L0NpdGU+PC9FbmROb3RlPn==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Pr="00581760">
        <w:rPr>
          <w:bCs/>
          <w:lang w:val="en-GB"/>
        </w:rPr>
      </w:r>
      <w:r w:rsidRPr="00581760">
        <w:rPr>
          <w:bCs/>
          <w:lang w:val="en-GB"/>
        </w:rPr>
        <w:fldChar w:fldCharType="separate"/>
      </w:r>
      <w:r w:rsidR="006E17C9" w:rsidRPr="00581760">
        <w:rPr>
          <w:bCs/>
          <w:noProof/>
          <w:lang w:val="en-GB"/>
        </w:rPr>
        <w:t>[25, 26]</w:t>
      </w:r>
      <w:r w:rsidRPr="00581760">
        <w:rPr>
          <w:bCs/>
          <w:lang w:val="en-GB"/>
        </w:rPr>
        <w:fldChar w:fldCharType="end"/>
      </w:r>
    </w:p>
    <w:p w14:paraId="5DB3E8B7" w14:textId="77777777" w:rsidR="00EC5D25" w:rsidRPr="00581760" w:rsidRDefault="009C3151" w:rsidP="00EC5D25">
      <w:pPr>
        <w:pStyle w:val="Geenafstand"/>
        <w:rPr>
          <w:bCs/>
          <w:lang w:val="en-GB"/>
        </w:rPr>
      </w:pPr>
      <w:r w:rsidRPr="00581760">
        <w:rPr>
          <w:bCs/>
          <w:lang w:val="en-GB"/>
        </w:rPr>
        <w:t xml:space="preserve">Additional </w:t>
      </w:r>
      <w:r w:rsidR="00EC5D25" w:rsidRPr="00581760">
        <w:rPr>
          <w:bCs/>
          <w:lang w:val="en-GB"/>
        </w:rPr>
        <w:t>s</w:t>
      </w:r>
      <w:r w:rsidR="003C17B5" w:rsidRPr="00581760">
        <w:rPr>
          <w:bCs/>
          <w:lang w:val="en-GB"/>
        </w:rPr>
        <w:t>earch terms</w:t>
      </w:r>
      <w:r w:rsidR="00EC5D25" w:rsidRPr="00581760">
        <w:rPr>
          <w:bCs/>
          <w:lang w:val="en-GB"/>
        </w:rPr>
        <w:t>: : (((((“Central Nervous System Sensitization”[Mesh] OR “Central Sensitization” OR “Central Sensitisation” OR “Central Nervous System Sensitization” OR “Central Nervous System Sensitisation”))))) AND (ischemic OR ischemic stim*)</w:t>
      </w:r>
    </w:p>
    <w:p w14:paraId="27C89067" w14:textId="11461C42" w:rsidR="003C17B5" w:rsidRPr="00581760" w:rsidRDefault="003C17B5" w:rsidP="000D3330">
      <w:pPr>
        <w:pStyle w:val="Geenafstand"/>
        <w:rPr>
          <w:bCs/>
          <w:lang w:val="en-GB"/>
        </w:rPr>
      </w:pPr>
      <w:r w:rsidRPr="00581760">
        <w:rPr>
          <w:bCs/>
          <w:lang w:val="en-GB"/>
        </w:rPr>
        <w:t>Hits</w:t>
      </w:r>
      <w:r w:rsidR="00EC5D25" w:rsidRPr="00581760">
        <w:rPr>
          <w:bCs/>
          <w:lang w:val="en-GB"/>
        </w:rPr>
        <w:t>: 18</w:t>
      </w:r>
    </w:p>
    <w:p w14:paraId="5458809B" w14:textId="41E15325" w:rsidR="003C17B5" w:rsidRPr="00581760" w:rsidRDefault="003C17B5" w:rsidP="000D3330">
      <w:pPr>
        <w:pStyle w:val="Geenafstand"/>
        <w:rPr>
          <w:bCs/>
          <w:lang w:val="en-GB"/>
        </w:rPr>
      </w:pPr>
      <w:r w:rsidRPr="00581760">
        <w:rPr>
          <w:bCs/>
          <w:lang w:val="en-GB"/>
        </w:rPr>
        <w:t>Full text read</w:t>
      </w:r>
      <w:r w:rsidR="00EC5D25" w:rsidRPr="00581760">
        <w:rPr>
          <w:bCs/>
          <w:lang w:val="en-GB"/>
        </w:rPr>
        <w:t>: 3</w:t>
      </w:r>
    </w:p>
    <w:p w14:paraId="624A9532" w14:textId="082629A0" w:rsidR="003C17B5" w:rsidRPr="00581760" w:rsidRDefault="00EC5D25" w:rsidP="000D3330">
      <w:pPr>
        <w:pStyle w:val="Geenafstand"/>
        <w:rPr>
          <w:bCs/>
          <w:lang w:val="en-GB"/>
        </w:rPr>
      </w:pPr>
      <w:r w:rsidRPr="00581760">
        <w:rPr>
          <w:bCs/>
          <w:lang w:val="en-GB"/>
        </w:rPr>
        <w:t>Included: 0</w:t>
      </w:r>
    </w:p>
    <w:p w14:paraId="5FF6B72D" w14:textId="77777777" w:rsidR="003C17B5" w:rsidRPr="00581760" w:rsidRDefault="003C17B5" w:rsidP="000D3330">
      <w:pPr>
        <w:pStyle w:val="Geenafstand"/>
        <w:rPr>
          <w:bCs/>
          <w:lang w:val="en-GB"/>
        </w:rPr>
      </w:pPr>
    </w:p>
    <w:p w14:paraId="16DE332F" w14:textId="23A7BD76" w:rsidR="00FA46EC" w:rsidRPr="00581760" w:rsidRDefault="004C280B" w:rsidP="000D3330">
      <w:pPr>
        <w:pStyle w:val="Geenafstand"/>
        <w:rPr>
          <w:bCs/>
          <w:sz w:val="28"/>
          <w:szCs w:val="28"/>
          <w:lang w:val="en-GB"/>
        </w:rPr>
      </w:pPr>
      <w:r w:rsidRPr="00581760">
        <w:rPr>
          <w:bCs/>
          <w:sz w:val="28"/>
          <w:szCs w:val="28"/>
          <w:lang w:val="en-GB"/>
        </w:rPr>
        <w:t>The nociception withdrawal reflex (NFR)</w:t>
      </w:r>
    </w:p>
    <w:p w14:paraId="751C2291" w14:textId="29142C96" w:rsidR="009C3151" w:rsidRPr="00581760" w:rsidRDefault="009C3151" w:rsidP="000D3330">
      <w:pPr>
        <w:pStyle w:val="Geenafstand"/>
        <w:rPr>
          <w:bCs/>
          <w:lang w:val="en-GB"/>
        </w:rPr>
      </w:pPr>
      <w:r w:rsidRPr="00581760">
        <w:rPr>
          <w:bCs/>
          <w:lang w:val="en-GB"/>
        </w:rPr>
        <w:t>From systematic review:</w:t>
      </w:r>
      <w:r w:rsidR="007840C0" w:rsidRPr="00581760">
        <w:rPr>
          <w:bCs/>
          <w:lang w:val="en-GB"/>
        </w:rPr>
        <w:t xml:space="preserve"> 1</w:t>
      </w:r>
      <w:r w:rsidRPr="00581760">
        <w:rPr>
          <w:bCs/>
          <w:lang w:val="en-GB"/>
        </w:rPr>
        <w:t xml:space="preserve"> </w:t>
      </w:r>
      <w:r w:rsidR="00FA619B" w:rsidRPr="00581760">
        <w:rPr>
          <w:bCs/>
          <w:lang w:val="en-GB"/>
        </w:rPr>
        <w:fldChar w:fldCharType="begin">
          <w:fldData xml:space="preserve">PEVuZE5vdGU+PENpdGU+PEF1dGhvcj5EZXNtZXVsZXM8L0F1dGhvcj48WWVhcj4yMDAzPC9ZZWFy
PjxSZWNOdW0+MzE8L1JlY051bT48RGlzcGxheVRleHQ+WzE3XTwvRGlzcGxheVRleHQ+PHJlY29y
ZD48cmVjLW51bWJlcj4zMTwvcmVjLW51bWJlcj48Zm9yZWlnbi1rZXlzPjxrZXkgYXBwPSJFTiIg
ZGItaWQ9ImEycGUweDJ3NWEyZTBzZXJzejZ2czkwNWV4MHc5ZHNwZDJhdiIgdGltZXN0YW1wPSIx
NTQ2NDE5OTE4Ij4zMTwva2V5PjwvZm9yZWlnbi1rZXlzPjxyZWYtdHlwZSBuYW1lPSJKb3VybmFs
IEFydGljbGUiPjE3PC9yZWYtdHlwZT48Y29udHJpYnV0b3JzPjxhdXRob3JzPjxhdXRob3I+RGVz
bWV1bGVzLCBKLiBBLjwvYXV0aG9yPjxhdXRob3I+Q2VkcmFzY2hpLCBDLjwvYXV0aG9yPjxhdXRo
b3I+UmFwaXRpLCBFLjwvYXV0aG9yPjxhdXRob3I+QmF1bWdhcnRuZXIsIEUuPC9hdXRob3I+PGF1
dGhvcj5GaW5ja2gsIEEuPC9hdXRob3I+PGF1dGhvcj5Db2hlbiwgUC48L2F1dGhvcj48YXV0aG9y
PkRheWVyLCBQLjwvYXV0aG9yPjxhdXRob3I+VmlzY2hlciwgVC4gTC48L2F1dGhvcj48L2F1dGhv
cnM+PC9jb250cmlidXRvcnM+PGF1dGgtYWRkcmVzcz5HZW5ldmEgVW5pdmVyc2l0eSBIb3NwaXRh
bCwgR2VuZXZhLCBTd2l0emVybGFuZC4gSnVsZXMuRGVzbWV1bGVzQGhjdWdlLmNoPC9hdXRoLWFk
ZHJlc3M+PHRpdGxlcz48dGl0bGU+TmV1cm9waHlzaW9sb2dpYyBldmlkZW5jZSBmb3IgYSBjZW50
cmFsIHNlbnNpdGl6YXRpb24gaW4gcGF0aWVudHMgd2l0aCBmaWJyb215YWxnaWE8L3RpdGxlPjxz
ZWNvbmRhcnktdGl0bGU+QXJ0aHJpdGlzIFJoZXVtPC9zZWNvbmRhcnktdGl0bGU+PGFsdC10aXRs
ZT5BcnRocml0aXMgYW5kIHJoZXVtYXRpc208L2FsdC10aXRsZT48L3RpdGxlcz48cGVyaW9kaWNh
bD48ZnVsbC10aXRsZT5BcnRocml0aXMgYW5kIFJoZXVtYXRpc208L2Z1bGwtdGl0bGU+PGFiYnIt
MT5BcnRocml0aXMgUmhldW0uPC9hYmJyLTE+PGFiYnItMj5BcnRocml0aXMgUmhldW08L2FiYnIt
Mj48YWJici0zPkFydGhyaXRpcyAmYW1wOyBSaGV1bWF0aXNtPC9hYmJyLTM+PC9wZXJpb2RpY2Fs
PjxhbHQtcGVyaW9kaWNhbD48ZnVsbC10aXRsZT5BcnRocml0aXMgYW5kIFJoZXVtYXRpc208L2Z1
bGwtdGl0bGU+PGFiYnItMT5BcnRocml0aXMgUmhldW0uPC9hYmJyLTE+PGFiYnItMj5BcnRocml0
aXMgUmhldW08L2FiYnItMj48YWJici0zPkFydGhyaXRpcyAmYW1wOyBSaGV1bWF0aXNtPC9hYmJy
LTM+PC9hbHQtcGVyaW9kaWNhbD48cGFnZXM+MTQyMC05PC9wYWdlcz48dm9sdW1lPjQ4PC92b2x1
bWU+PG51bWJlcj41PC9udW1iZXI+PGVkaXRpb24+MjAwMy8wNS8xNTwvZWRpdGlvbj48a2V5d29y
ZHM+PGtleXdvcmQ+RmVtYWxlPC9rZXl3b3JkPjxrZXl3b3JkPkZpYnJvbXlhbGdpYS9jb21wbGlj
YXRpb25zLypwaHlzaW9wYXRob2xvZ3kvdGhlcmFweTwva2V5d29yZD48a2V5d29yZD5IdW1hbnM8
L2tleXdvcmQ+PGtleXdvcmQ+SHlwZXJhbGdlc2lhL2V0aW9sb2d5LypwaHlzaW9wYXRob2xvZ3k8
L2tleXdvcmQ+PGtleXdvcmQ+TWFsZTwva2V5d29yZD48a2V5d29yZD5NaWRkbGUgQWdlZDwva2V5
d29yZD48a2V5d29yZD5Ob2NpY2VwdG9ycy8qcGh5c2lvcGF0aG9sb2d5PC9rZXl3b3JkPjxrZXl3
b3JkPk91dHBhdGllbnRzPC9rZXl3b3JkPjxrZXl3b3JkPlBhaW4vcGh5c2lvcGF0aG9sb2d5PC9r
ZXl3b3JkPjxrZXl3b3JkPlBhaW4gTWVhc3VyZW1lbnQ8L2tleXdvcmQ+PGtleXdvcmQ+UGFpbiBU
aHJlc2hvbGQvcGh5c2lvbG9neTwva2V5d29yZD48a2V5d29yZD5RdWFsaXR5IG9mIExpZmU8L2tl
eXdvcmQ+PGtleXdvcmQ+UmVmbGV4L3BoeXNpb2xvZ3k8L2tleXdvcmQ+PGtleXdvcmQ+U2VsZiBD
YXJlPC9rZXl3b3JkPjxrZXl3b3JkPlNpY2tuZXNzIEltcGFjdCBQcm9maWxlPC9rZXl3b3JkPjxr
ZXl3b3JkPlN1cnZleXMgYW5kIFF1ZXN0aW9ubmFpcmVzPC9rZXl3b3JkPjwva2V5d29yZHM+PGRh
dGVzPjx5ZWFyPjIwMDM8L3llYXI+PHB1Yi1kYXRlcz48ZGF0ZT5NYXk8L2RhdGU+PC9wdWItZGF0
ZXM+PC9kYXRlcz48aXNibj4wMDA0LTM1OTEgKFByaW50KSYjeEQ7MDAwNC0zNTkxPC9pc2JuPjxh
Y2Nlc3Npb24tbnVtPjEyNzQ2OTE2PC9hY2Nlc3Npb24tbnVtPjx1cmxzPjwvdXJscz48ZWxlY3Ry
b25pYy1yZXNvdXJjZS1udW0+MTAuMTAwMi9hcnQuMTA4OTM8L2VsZWN0cm9uaWMtcmVzb3VyY2Ut
bnVtPjxyZW1vdGUtZGF0YWJhc2UtcHJvdmlkZXI+TkxNPC9yZW1vdGUtZGF0YWJhc2UtcHJvdmlk
ZXI+PGxhbmd1YWdlPmVuZzwvbGFuZ3VhZ2U+PC9yZWNvcmQ+PC9DaXRlPjwvRW5kTm90ZT4A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EZXNtZXVsZXM8L0F1dGhvcj48WWVhcj4yMDAzPC9ZZWFy
PjxSZWNOdW0+MzE8L1JlY051bT48RGlzcGxheVRleHQ+WzE3XTwvRGlzcGxheVRleHQ+PHJlY29y
ZD48cmVjLW51bWJlcj4zMTwvcmVjLW51bWJlcj48Zm9yZWlnbi1rZXlzPjxrZXkgYXBwPSJFTiIg
ZGItaWQ9ImEycGUweDJ3NWEyZTBzZXJzejZ2czkwNWV4MHc5ZHNwZDJhdiIgdGltZXN0YW1wPSIx
NTQ2NDE5OTE4Ij4zMTwva2V5PjwvZm9yZWlnbi1rZXlzPjxyZWYtdHlwZSBuYW1lPSJKb3VybmFs
IEFydGljbGUiPjE3PC9yZWYtdHlwZT48Y29udHJpYnV0b3JzPjxhdXRob3JzPjxhdXRob3I+RGVz
bWV1bGVzLCBKLiBBLjwvYXV0aG9yPjxhdXRob3I+Q2VkcmFzY2hpLCBDLjwvYXV0aG9yPjxhdXRo
b3I+UmFwaXRpLCBFLjwvYXV0aG9yPjxhdXRob3I+QmF1bWdhcnRuZXIsIEUuPC9hdXRob3I+PGF1
dGhvcj5GaW5ja2gsIEEuPC9hdXRob3I+PGF1dGhvcj5Db2hlbiwgUC48L2F1dGhvcj48YXV0aG9y
PkRheWVyLCBQLjwvYXV0aG9yPjxhdXRob3I+VmlzY2hlciwgVC4gTC48L2F1dGhvcj48L2F1dGhv
cnM+PC9jb250cmlidXRvcnM+PGF1dGgtYWRkcmVzcz5HZW5ldmEgVW5pdmVyc2l0eSBIb3NwaXRh
bCwgR2VuZXZhLCBTd2l0emVybGFuZC4gSnVsZXMuRGVzbWV1bGVzQGhjdWdlLmNoPC9hdXRoLWFk
ZHJlc3M+PHRpdGxlcz48dGl0bGU+TmV1cm9waHlzaW9sb2dpYyBldmlkZW5jZSBmb3IgYSBjZW50
cmFsIHNlbnNpdGl6YXRpb24gaW4gcGF0aWVudHMgd2l0aCBmaWJyb215YWxnaWE8L3RpdGxlPjxz
ZWNvbmRhcnktdGl0bGU+QXJ0aHJpdGlzIFJoZXVtPC9zZWNvbmRhcnktdGl0bGU+PGFsdC10aXRs
ZT5BcnRocml0aXMgYW5kIHJoZXVtYXRpc208L2FsdC10aXRsZT48L3RpdGxlcz48cGVyaW9kaWNh
bD48ZnVsbC10aXRsZT5BcnRocml0aXMgYW5kIFJoZXVtYXRpc208L2Z1bGwtdGl0bGU+PGFiYnIt
MT5BcnRocml0aXMgUmhldW0uPC9hYmJyLTE+PGFiYnItMj5BcnRocml0aXMgUmhldW08L2FiYnIt
Mj48YWJici0zPkFydGhyaXRpcyAmYW1wOyBSaGV1bWF0aXNtPC9hYmJyLTM+PC9wZXJpb2RpY2Fs
PjxhbHQtcGVyaW9kaWNhbD48ZnVsbC10aXRsZT5BcnRocml0aXMgYW5kIFJoZXVtYXRpc208L2Z1
bGwtdGl0bGU+PGFiYnItMT5BcnRocml0aXMgUmhldW0uPC9hYmJyLTE+PGFiYnItMj5BcnRocml0
aXMgUmhldW08L2FiYnItMj48YWJici0zPkFydGhyaXRpcyAmYW1wOyBSaGV1bWF0aXNtPC9hYmJy
LTM+PC9hbHQtcGVyaW9kaWNhbD48cGFnZXM+MTQyMC05PC9wYWdlcz48dm9sdW1lPjQ4PC92b2x1
bWU+PG51bWJlcj41PC9udW1iZXI+PGVkaXRpb24+MjAwMy8wNS8xNTwvZWRpdGlvbj48a2V5d29y
ZHM+PGtleXdvcmQ+RmVtYWxlPC9rZXl3b3JkPjxrZXl3b3JkPkZpYnJvbXlhbGdpYS9jb21wbGlj
YXRpb25zLypwaHlzaW9wYXRob2xvZ3kvdGhlcmFweTwva2V5d29yZD48a2V5d29yZD5IdW1hbnM8
L2tleXdvcmQ+PGtleXdvcmQ+SHlwZXJhbGdlc2lhL2V0aW9sb2d5LypwaHlzaW9wYXRob2xvZ3k8
L2tleXdvcmQ+PGtleXdvcmQ+TWFsZTwva2V5d29yZD48a2V5d29yZD5NaWRkbGUgQWdlZDwva2V5
d29yZD48a2V5d29yZD5Ob2NpY2VwdG9ycy8qcGh5c2lvcGF0aG9sb2d5PC9rZXl3b3JkPjxrZXl3
b3JkPk91dHBhdGllbnRzPC9rZXl3b3JkPjxrZXl3b3JkPlBhaW4vcGh5c2lvcGF0aG9sb2d5PC9r
ZXl3b3JkPjxrZXl3b3JkPlBhaW4gTWVhc3VyZW1lbnQ8L2tleXdvcmQ+PGtleXdvcmQ+UGFpbiBU
aHJlc2hvbGQvcGh5c2lvbG9neTwva2V5d29yZD48a2V5d29yZD5RdWFsaXR5IG9mIExpZmU8L2tl
eXdvcmQ+PGtleXdvcmQ+UmVmbGV4L3BoeXNpb2xvZ3k8L2tleXdvcmQ+PGtleXdvcmQ+U2VsZiBD
YXJlPC9rZXl3b3JkPjxrZXl3b3JkPlNpY2tuZXNzIEltcGFjdCBQcm9maWxlPC9rZXl3b3JkPjxr
ZXl3b3JkPlN1cnZleXMgYW5kIFF1ZXN0aW9ubmFpcmVzPC9rZXl3b3JkPjwva2V5d29yZHM+PGRh
dGVzPjx5ZWFyPjIwMDM8L3llYXI+PHB1Yi1kYXRlcz48ZGF0ZT5NYXk8L2RhdGU+PC9wdWItZGF0
ZXM+PC9kYXRlcz48aXNibj4wMDA0LTM1OTEgKFByaW50KSYjeEQ7MDAwNC0zNTkxPC9pc2JuPjxh
Y2Nlc3Npb24tbnVtPjEyNzQ2OTE2PC9hY2Nlc3Npb24tbnVtPjx1cmxzPjwvdXJscz48ZWxlY3Ry
b25pYy1yZXNvdXJjZS1udW0+MTAuMTAwMi9hcnQuMTA4OTM8L2VsZWN0cm9uaWMtcmVzb3VyY2Ut
bnVtPjxyZW1vdGUtZGF0YWJhc2UtcHJvdmlkZXI+TkxNPC9yZW1vdGUtZGF0YWJhc2UtcHJvdmlk
ZXI+PGxhbmd1YWdlPmVuZzwvbGFuZ3VhZ2U+PC9yZWNvcmQ+PC9DaXRlPjwvRW5kTm90ZT4A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FA619B" w:rsidRPr="00581760">
        <w:rPr>
          <w:bCs/>
          <w:lang w:val="en-GB"/>
        </w:rPr>
      </w:r>
      <w:r w:rsidR="00FA619B" w:rsidRPr="00581760">
        <w:rPr>
          <w:bCs/>
          <w:lang w:val="en-GB"/>
        </w:rPr>
        <w:fldChar w:fldCharType="separate"/>
      </w:r>
      <w:r w:rsidR="006E17C9" w:rsidRPr="00581760">
        <w:rPr>
          <w:bCs/>
          <w:noProof/>
          <w:lang w:val="en-GB"/>
        </w:rPr>
        <w:t>[17]</w:t>
      </w:r>
      <w:r w:rsidR="00FA619B" w:rsidRPr="00581760">
        <w:rPr>
          <w:bCs/>
          <w:lang w:val="en-GB"/>
        </w:rPr>
        <w:fldChar w:fldCharType="end"/>
      </w:r>
    </w:p>
    <w:p w14:paraId="655E52E3" w14:textId="4540FA99" w:rsidR="004C280B" w:rsidRPr="00581760" w:rsidRDefault="009C3151" w:rsidP="000D3330">
      <w:pPr>
        <w:pStyle w:val="Geenafstand"/>
        <w:rPr>
          <w:bCs/>
          <w:lang w:val="en-GB"/>
        </w:rPr>
      </w:pPr>
      <w:r w:rsidRPr="00581760">
        <w:rPr>
          <w:bCs/>
          <w:lang w:val="en-GB"/>
        </w:rPr>
        <w:t>Additional s</w:t>
      </w:r>
      <w:r w:rsidR="004C280B" w:rsidRPr="00581760">
        <w:rPr>
          <w:bCs/>
          <w:lang w:val="en-GB"/>
        </w:rPr>
        <w:t>earch terms</w:t>
      </w:r>
      <w:r w:rsidR="003C17B5" w:rsidRPr="00581760">
        <w:rPr>
          <w:bCs/>
          <w:lang w:val="en-GB"/>
        </w:rPr>
        <w:t xml:space="preserve">: ((((((“Central Nervous System Sensitization”[Mesh] OR “Central Sensitization” OR “Central Sensitisation” OR “Central Nervous System Sensitization” OR “Central </w:t>
      </w:r>
      <w:r w:rsidR="003C17B5" w:rsidRPr="00581760">
        <w:rPr>
          <w:bCs/>
          <w:lang w:val="en-GB"/>
        </w:rPr>
        <w:lastRenderedPageBreak/>
        <w:t>Nervous System Sensitisation”))))) AND (The nociception withdrawal reflex OR NFR OR H-reflex OR Hoffman)</w:t>
      </w:r>
    </w:p>
    <w:p w14:paraId="6E9EACDF" w14:textId="77777777" w:rsidR="004C280B" w:rsidRPr="00581760" w:rsidRDefault="004C280B" w:rsidP="000D3330">
      <w:pPr>
        <w:pStyle w:val="Geenafstand"/>
        <w:rPr>
          <w:bCs/>
          <w:lang w:val="en-GB"/>
        </w:rPr>
      </w:pPr>
      <w:r w:rsidRPr="00581760">
        <w:rPr>
          <w:bCs/>
          <w:lang w:val="en-GB"/>
        </w:rPr>
        <w:t>Hits</w:t>
      </w:r>
      <w:r w:rsidR="000B028A" w:rsidRPr="00581760">
        <w:rPr>
          <w:bCs/>
          <w:lang w:val="en-GB"/>
        </w:rPr>
        <w:t>: 18</w:t>
      </w:r>
    </w:p>
    <w:p w14:paraId="585AE21E" w14:textId="77777777" w:rsidR="004C280B" w:rsidRPr="00581760" w:rsidRDefault="004C280B" w:rsidP="000D3330">
      <w:pPr>
        <w:pStyle w:val="Geenafstand"/>
        <w:rPr>
          <w:bCs/>
          <w:lang w:val="en-GB"/>
        </w:rPr>
      </w:pPr>
      <w:r w:rsidRPr="00581760">
        <w:rPr>
          <w:bCs/>
          <w:lang w:val="en-GB"/>
        </w:rPr>
        <w:t>Full text read</w:t>
      </w:r>
      <w:r w:rsidR="003C17B5" w:rsidRPr="00581760">
        <w:rPr>
          <w:bCs/>
          <w:lang w:val="en-GB"/>
        </w:rPr>
        <w:t>: 8</w:t>
      </w:r>
    </w:p>
    <w:p w14:paraId="66906D94" w14:textId="421F08B9" w:rsidR="00801AA6" w:rsidRPr="00581760" w:rsidRDefault="003C17B5" w:rsidP="00FA619B">
      <w:pPr>
        <w:pStyle w:val="Geenafstand"/>
        <w:rPr>
          <w:bCs/>
          <w:lang w:val="en-GB"/>
        </w:rPr>
      </w:pPr>
      <w:r w:rsidRPr="00581760">
        <w:rPr>
          <w:bCs/>
          <w:lang w:val="en-GB"/>
        </w:rPr>
        <w:t>In</w:t>
      </w:r>
      <w:r w:rsidR="004C280B" w:rsidRPr="00581760">
        <w:rPr>
          <w:bCs/>
          <w:lang w:val="en-GB"/>
        </w:rPr>
        <w:t>cluded</w:t>
      </w:r>
      <w:r w:rsidRPr="00581760">
        <w:rPr>
          <w:bCs/>
          <w:lang w:val="en-GB"/>
        </w:rPr>
        <w:t xml:space="preserve">: </w:t>
      </w:r>
      <w:r w:rsidR="00FA619B" w:rsidRPr="00581760">
        <w:rPr>
          <w:bCs/>
          <w:lang w:val="en-GB"/>
        </w:rPr>
        <w:t>1</w:t>
      </w:r>
      <w:r w:rsidR="00762743" w:rsidRPr="00581760">
        <w:rPr>
          <w:bCs/>
          <w:lang w:val="en-GB"/>
        </w:rPr>
        <w:fldChar w:fldCharType="begin"/>
      </w:r>
      <w:r w:rsidR="006E17C9" w:rsidRPr="00581760">
        <w:rPr>
          <w:bCs/>
          <w:lang w:val="en-GB"/>
        </w:rPr>
        <w:instrText xml:space="preserve"> ADDIN EN.CITE &lt;EndNote&gt;&lt;Cite&gt;&lt;Author&gt;Skljarevski&lt;/Author&gt;&lt;Year&gt;2002&lt;/Year&gt;&lt;RecNum&gt;45&lt;/RecNum&gt;&lt;DisplayText&gt;[27]&lt;/DisplayText&gt;&lt;record&gt;&lt;rec-number&gt;45&lt;/rec-number&gt;&lt;foreign-keys&gt;&lt;key app="EN" db-id="a2pe0x2w5a2e0sersz6vs905ex0w9dspd2av" timestamp="1546427842"&gt;45&lt;/key&gt;&lt;/foreign-keys&gt;&lt;ref-type name="Journal Article"&gt;17&lt;/ref-type&gt;&lt;contributors&gt;&lt;authors&gt;&lt;author&gt;Skljarevski, V.&lt;/author&gt;&lt;author&gt;Ramadan, N. M.&lt;/author&gt;&lt;/authors&gt;&lt;/contributors&gt;&lt;auth-address&gt;Eli Lilly and Company, Lilly Corporate Center, Indianapolis, IN 46285, USA. skljarevski_vladimir@lilly.com&lt;/auth-address&gt;&lt;titles&gt;&lt;title&gt;The nociceptive flexion reflex in humans -- review article&lt;/title&gt;&lt;secondary-title&gt;Pain&lt;/secondary-title&gt;&lt;alt-title&gt;Pain&lt;/alt-title&gt;&lt;/titles&gt;&lt;periodical&gt;&lt;full-title&gt;Pain&lt;/full-title&gt;&lt;abbr-1&gt;Pain&lt;/abbr-1&gt;&lt;abbr-2&gt;Pain&lt;/abbr-2&gt;&lt;/periodical&gt;&lt;alt-periodical&gt;&lt;full-title&gt;Pain&lt;/full-title&gt;&lt;abbr-1&gt;Pain&lt;/abbr-1&gt;&lt;abbr-2&gt;Pain&lt;/abbr-2&gt;&lt;/alt-periodical&gt;&lt;pages&gt;3-8&lt;/pages&gt;&lt;volume&gt;96&lt;/volume&gt;&lt;number&gt;1-2&lt;/number&gt;&lt;edition&gt;2002/04/05&lt;/edition&gt;&lt;keywords&gt;&lt;keyword&gt;Humans&lt;/keyword&gt;&lt;keyword&gt;Nociceptors/*physiology&lt;/keyword&gt;&lt;keyword&gt;Pain/*physiopathology&lt;/keyword&gt;&lt;keyword&gt;Reflex/*physiology&lt;/keyword&gt;&lt;/keywords&gt;&lt;dates&gt;&lt;year&gt;2002&lt;/year&gt;&lt;pub-dates&gt;&lt;date&gt;Mar&lt;/date&gt;&lt;/pub-dates&gt;&lt;/dates&gt;&lt;isbn&gt;0304-3959 (Print)&amp;#xD;0304-3959&lt;/isbn&gt;&lt;accession-num&gt;11932055&lt;/accession-num&gt;&lt;urls&gt;&lt;/urls&gt;&lt;remote-database-provider&gt;NLM&lt;/remote-database-provider&gt;&lt;language&gt;eng&lt;/language&gt;&lt;/record&gt;&lt;/Cite&gt;&lt;/EndNote&gt;</w:instrText>
      </w:r>
      <w:r w:rsidR="00762743" w:rsidRPr="00581760">
        <w:rPr>
          <w:bCs/>
          <w:lang w:val="en-GB"/>
        </w:rPr>
        <w:fldChar w:fldCharType="separate"/>
      </w:r>
      <w:r w:rsidR="006E17C9" w:rsidRPr="00581760">
        <w:rPr>
          <w:bCs/>
          <w:noProof/>
          <w:lang w:val="en-GB"/>
        </w:rPr>
        <w:t>[27]</w:t>
      </w:r>
      <w:r w:rsidR="00762743" w:rsidRPr="00581760">
        <w:rPr>
          <w:bCs/>
          <w:lang w:val="en-GB"/>
        </w:rPr>
        <w:fldChar w:fldCharType="end"/>
      </w:r>
      <w:r w:rsidR="00801AA6" w:rsidRPr="00581760">
        <w:rPr>
          <w:bCs/>
          <w:lang w:val="en-GB"/>
        </w:rPr>
        <w:t xml:space="preserve"> </w:t>
      </w:r>
    </w:p>
    <w:p w14:paraId="5DC2B127" w14:textId="77777777" w:rsidR="00FA619B" w:rsidRPr="00581760" w:rsidRDefault="00FA619B" w:rsidP="00FA619B">
      <w:pPr>
        <w:pStyle w:val="Geenafstand"/>
        <w:rPr>
          <w:bCs/>
          <w:lang w:val="en-GB"/>
        </w:rPr>
      </w:pPr>
    </w:p>
    <w:p w14:paraId="4DC8C6AB" w14:textId="0B8AFDD6" w:rsidR="004C280B" w:rsidRPr="00581760" w:rsidRDefault="00FA619B" w:rsidP="000D3330">
      <w:pPr>
        <w:pStyle w:val="Geenafstand"/>
        <w:rPr>
          <w:bCs/>
          <w:sz w:val="28"/>
          <w:szCs w:val="28"/>
          <w:lang w:val="en-GB"/>
        </w:rPr>
      </w:pPr>
      <w:r w:rsidRPr="00581760">
        <w:rPr>
          <w:bCs/>
          <w:sz w:val="28"/>
          <w:szCs w:val="28"/>
          <w:lang w:val="en-GB"/>
        </w:rPr>
        <w:t>The c</w:t>
      </w:r>
      <w:r w:rsidR="004C280B" w:rsidRPr="00581760">
        <w:rPr>
          <w:bCs/>
          <w:sz w:val="28"/>
          <w:szCs w:val="28"/>
          <w:lang w:val="en-GB"/>
        </w:rPr>
        <w:t>utaneous silent period (CSP)</w:t>
      </w:r>
    </w:p>
    <w:p w14:paraId="6E389F3B" w14:textId="5DC462C8" w:rsidR="00FA619B" w:rsidRPr="00581760" w:rsidRDefault="00FA619B" w:rsidP="000D3330">
      <w:pPr>
        <w:pStyle w:val="Geenafstand"/>
        <w:rPr>
          <w:bCs/>
          <w:lang w:val="en-GB"/>
        </w:rPr>
      </w:pPr>
      <w:r w:rsidRPr="00581760">
        <w:rPr>
          <w:bCs/>
          <w:lang w:val="en-GB"/>
        </w:rPr>
        <w:t>From systematic review:</w:t>
      </w:r>
      <w:r w:rsidR="007840C0" w:rsidRPr="00581760">
        <w:rPr>
          <w:bCs/>
          <w:lang w:val="en-GB"/>
        </w:rPr>
        <w:t xml:space="preserve"> 2</w:t>
      </w:r>
      <w:r w:rsidRPr="00581760">
        <w:rPr>
          <w:bCs/>
          <w:lang w:val="en-GB"/>
        </w:rPr>
        <w:t xml:space="preserve"> </w:t>
      </w:r>
      <w:r w:rsidRPr="00581760">
        <w:rPr>
          <w:bCs/>
          <w:lang w:val="en-GB"/>
        </w:rPr>
        <w:fldChar w:fldCharType="begin">
          <w:fldData xml:space="preserve">PEVuZE5vdGU+PENpdGU+PEF1dGhvcj5CYWVrPC9BdXRob3I+PFllYXI+MjAxNjwvWWVhcj48UmVj
TnVtPjQzPC9SZWNOdW0+PERpc3BsYXlUZXh0PlsyOCwgMjldPC9EaXNwbGF5VGV4dD48cmVjb3Jk
PjxyZWMtbnVtYmVyPjQzPC9yZWMtbnVtYmVyPjxmb3JlaWduLWtleXM+PGtleSBhcHA9IkVOIiBk
Yi1pZD0iYTJwZTB4Mnc1YTJlMHNlcnN6NnZzOTA1ZXgwdzlkc3BkMmF2IiB0aW1lc3RhbXA9IjE1
NDY0MjY3NDYiPjQzPC9rZXk+PC9mb3JlaWduLWtleXM+PHJlZi10eXBlIG5hbWU9IkpvdXJuYWwg
QXJ0aWNsZSI+MTc8L3JlZi10eXBlPjxjb250cmlidXRvcnM+PGF1dGhvcnM+PGF1dGhvcj5CYWVr
LCBTLiBILjwvYXV0aG9yPjxhdXRob3I+U2VvaywgSC4gWS48L2F1dGhvcj48YXV0aG9yPktvbywg
WS4gUy48L2F1dGhvcj48YXV0aG9yPktpbSwgQi4gSi48L2F1dGhvcj48L2F1dGhvcnM+PC9jb250
cmlidXRvcnM+PGF1dGgtYWRkcmVzcz5EZXBhcnRtZW50IG9mIE5ldXJvbG9neSwgS29yZWEgVW5p
dmVyc2l0eSBNZWRpY2FsIENlbnRlciwgS29yZWEgVW5pdmVyc2l0eSBDb2xsZWdlIG9mIE1lZGlj
aW5lLCBTZW91bCwgS29yZWEuPC9hdXRoLWFkZHJlc3M+PHRpdGxlcz48dGl0bGU+TGVuZ3RoZW5l
ZCBDdXRhbmVvdXMgU2lsZW50IFBlcmlvZCBpbiBGaWJyb215YWxnaWEgU3VnZ2VzdGluZyBDZW50
cmFsIFNlbnNpdGl6YXRpb24gYXMgYSBQYXRob2dlbmVzaXM8L3RpdGxlPjxzZWNvbmRhcnktdGl0
bGU+UExvUyBPbmU8L3NlY29uZGFyeS10aXRsZT48YWx0LXRpdGxlPlBsb1Mgb25lPC9hbHQtdGl0
bGU+PC90aXRsZXM+PHBlcmlvZGljYWw+PGZ1bGwtdGl0bGU+UGxvUyBPbmU8L2Z1bGwtdGl0bGU+
PGFiYnItMT5QTG9TIE9uZTwvYWJici0xPjxhYmJyLTI+UExvUyBPbmU8L2FiYnItMj48L3Blcmlv
ZGljYWw+PGFsdC1wZXJpb2RpY2FsPjxmdWxsLXRpdGxlPlBsb1MgT25lPC9mdWxsLXRpdGxlPjxh
YmJyLTE+UExvUyBPbmU8L2FiYnItMT48YWJici0yPlBMb1MgT25lPC9hYmJyLTI+PC9hbHQtcGVy
aW9kaWNhbD48cGFnZXM+ZTAxNDkyNDg8L3BhZ2VzPjx2b2x1bWU+MTE8L3ZvbHVtZT48bnVtYmVy
PjI8L251bWJlcj48ZWRpdGlvbj4yMDE2LzAyLzEzPC9lZGl0aW9uPjxrZXl3b3Jkcz48a2V5d29y
ZD5BZHVsdDwva2V5d29yZD48a2V5d29yZD5BZ2VkPC9rZXl3b3JkPjxrZXl3b3JkPipDZW50cmFs
IE5lcnZvdXMgU3lzdGVtIFNlbnNpdGl6YXRpb248L2tleXdvcmQ+PGtleXdvcmQ+RWxlY3Ryb215
b2dyYXBoeTwva2V5d29yZD48a2V5d29yZD5GZW1hbGU8L2tleXdvcmQ+PGtleXdvcmQ+Rmlicm9t
eWFsZ2lhLypkaWFnbm9zaXMvKnBoeXNpb3BhdGhvbG9neTwva2V5d29yZD48a2V5d29yZD5IdW1h
bnM8L2tleXdvcmQ+PGtleXdvcmQ+TWFsZTwva2V5d29yZD48a2V5d29yZD5NaWRkbGUgQWdlZDwv
a2V5d29yZD48a2V5d29yZD5OZXVyb25zLCBBZmZlcmVudC8qcGF0aG9sb2d5PC9rZXl3b3JkPjxr
ZXl3b3JkPlJlYWN0aW9uIFRpbWU8L2tleXdvcmQ+PGtleXdvcmQ+UmVmbGV4PC9rZXl3b3JkPjxr
ZXl3b3JkPlNraW4vcGh5c2lvcGF0aG9sb2d5PC9rZXl3b3JkPjxrZXl3b3JkPlNwaW5hbCBDb3Jk
LypwaHlzaW9wYXRob2xvZ3k8L2tleXdvcmQ+PGtleXdvcmQ+WW91bmcgQWR1bHQ8L2tleXdvcmQ+
PC9rZXl3b3Jkcz48ZGF0ZXM+PHllYXI+MjAxNjwveWVhcj48L2RhdGVzPjxpc2JuPjE5MzItNjIw
MzwvaXNibj48YWNjZXNzaW9uLW51bT4yNjg3MTU4MzwvYWNjZXNzaW9uLW51bT48dXJscz48L3Vy
bHM+PGN1c3RvbTI+UE1DNDc1MjQ4NDwvY3VzdG9tMj48ZWxlY3Ryb25pYy1yZXNvdXJjZS1udW0+
MTAuMTM3MS9qb3VybmFsLnBvbmUuMDE0OTI0ODwvZWxlY3Ryb25pYy1yZXNvdXJjZS1udW0+PHJl
bW90ZS1kYXRhYmFzZS1wcm92aWRlcj5OTE08L3JlbW90ZS1kYXRhYmFzZS1wcm92aWRlcj48bGFu
Z3VhZ2U+ZW5nPC9sYW5ndWFnZT48L3JlY29yZD48L0NpdGU+PENpdGU+PEF1dGhvcj5LaWxpbmM8
L0F1dGhvcj48WWVhcj4yMDE4PC9ZZWFyPjxSZWNOdW0+NDI8L1JlY051bT48cmVjb3JkPjxyZWMt
bnVtYmVyPjQyPC9yZWMtbnVtYmVyPjxmb3JlaWduLWtleXM+PGtleSBhcHA9IkVOIiBkYi1pZD0i
YTJwZTB4Mnc1YTJlMHNlcnN6NnZzOTA1ZXgwdzlkc3BkMmF2IiB0aW1lc3RhbXA9IjE1NDY0MjY0
NDMiPjQyPC9rZXk+PC9mb3JlaWduLWtleXM+PHJlZi10eXBlIG5hbWU9IkpvdXJuYWwgQXJ0aWNs
ZSI+MTc8L3JlZi10eXBlPjxjb250cmlidXRvcnM+PGF1dGhvcnM+PGF1dGhvcj5LaWxpbmMsIE8u
PC9hdXRob3I+PGF1dGhvcj5TZW5jYW4sIFMuPC9hdXRob3I+PGF1dGhvcj5FcmNhbGlrLCBULjwv
YXV0aG9yPjxhdXRob3I+S295dGFrLCBQLiBLLjwvYXV0aG9yPjxhdXRob3I+QWxpYmFzLCBILjwv
YXV0aG9yPjxhdXRob3I+R3VuZHV6LCBPLiBILjwvYXV0aG9yPjxhdXRob3I+VGFucmlkYWcsIFQu
PC9hdXRob3I+PGF1dGhvcj5VbHVjLCBLLjwvYXV0aG9yPjwvYXV0aG9ycz48L2NvbnRyaWJ1dG9y
cz48YXV0aC1hZGRyZXNzPkRlcGFydG1lbnQgb2YgTmV1cm9sb2d5LCBNYXJtYXJhIFVuaXZlcnNp
dHkgU2Nob29sIG9mIE1lZGljaW5lLCBGZXZ6aSBDYWttYWsgTWFoLiBNdWhzaW4gWWF6aWNpb2ds
dSwgQ2FkZGUgTm8uIDEwIFBlbmRpayBJc3RhbmJ1bCwgMzQ4OTksIFR1cmtleS4mI3hEO0RlcGFy
dG1lbnQgb2YgUGh5c2ljYWwgTWVkaWNpbmUgYW5kIFJlaGFiaWxpdGF0aW9uLCBTZWN0aW9uIG9m
IFBhaW4gTWVkaWNpbmUsIE1hcm1hcmEgVW5pdmVyc2l0eSBTY2hvb2wgb2YgTWVkaWNpbmUsIElz
dGFuYnVsLCBUdXJrZXkuPC9hdXRoLWFkZHJlc3M+PHRpdGxlcz48dGl0bGU+Q3V0YW5lb3VzIHNp
bGVudCBwZXJpb2QgaW4gbXlvZmFzY2lhbCBwYWluIHN5bmRyb21lPC90aXRsZT48c2Vjb25kYXJ5
LXRpdGxlPk11c2NsZSBOZXJ2ZTwvc2Vjb25kYXJ5LXRpdGxlPjxhbHQtdGl0bGU+TXVzY2xlICZh
bXA7IG5lcnZlPC9hbHQtdGl0bGU+PC90aXRsZXM+PHBlcmlvZGljYWw+PGZ1bGwtdGl0bGU+TXVz
Y2xlIGFuZCBOZXJ2ZTwvZnVsbC10aXRsZT48YWJici0xPk11c2NsZSBOZXJ2ZTwvYWJici0xPjxh
YmJyLTI+TXVzY2xlIE5lcnZlPC9hYmJyLTI+PGFiYnItMz5NdXNjbGUgJmFtcDsgTmVydmU8L2Fi
YnItMz48L3BlcmlvZGljYWw+PGFsdC1wZXJpb2RpY2FsPjxmdWxsLXRpdGxlPk11c2NsZSBhbmQg
TmVydmU8L2Z1bGwtdGl0bGU+PGFiYnItMT5NdXNjbGUgTmVydmU8L2FiYnItMT48YWJici0yPk11
c2NsZSBOZXJ2ZTwvYWJici0yPjxhYmJyLTM+TXVzY2xlICZhbXA7IE5lcnZlPC9hYmJyLTM+PC9h
bHQtcGVyaW9kaWNhbD48cGFnZXM+RTI0LWUyODwvcGFnZXM+PHZvbHVtZT41Nzwvdm9sdW1lPjxu
dW1iZXI+MTwvbnVtYmVyPjxlZGl0aW9uPjIwMTcvMDkvMDc8L2VkaXRpb24+PGtleXdvcmRzPjxr
ZXl3b3JkPkFkb2xlc2NlbnQ8L2tleXdvcmQ+PGtleXdvcmQ+QWR1bHQ8L2tleXdvcmQ+PGtleXdv
cmQ+Q2FzZS1Db250cm9sIFN0dWRpZXM8L2tleXdvcmQ+PGtleXdvcmQ+Q3Jvc3MtU2VjdGlvbmFs
IFN0dWRpZXM8L2tleXdvcmQ+PGtleXdvcmQ+RWxlY3Ryb2RpYWdub3Npczwva2V5d29yZD48a2V5
d29yZD5FbGVjdHJvbXlvZ3JhcGh5PC9rZXl3b3JkPjxrZXl3b3JkPkZlbWFsZTwva2V5d29yZD48
a2V5d29yZD5IdW1hbnM8L2tleXdvcmQ+PGtleXdvcmQ+TG93ZXIgRXh0cmVtaXR5L3BoeXNpb3Bh
dGhvbG9neTwva2V5d29yZD48a2V5d29yZD5NYWxlPC9rZXl3b3JkPjxrZXl3b3JkPk1pZGRsZSBB
Z2VkPC9rZXl3b3JkPjxrZXl3b3JkPk15b2Zhc2NpYWwgUGFpbiBTeW5kcm9tZXMvKnBoeXNpb3Bh
dGhvbG9neTwva2V5d29yZD48a2V5d29yZD5OZXVyYWwgQ29uZHVjdGlvbjwva2V5d29yZD48a2V5
d29yZD5OZXVyYWwgUGF0aHdheXMvcGh5c2lvcGF0aG9sb2d5PC9rZXl3b3JkPjxrZXl3b3JkPlBh
aW4vcGh5c2lvcGF0aG9sb2d5PC9rZXl3b3JkPjxrZXl3b3JkPlNraW4vaW5uZXJ2YXRpb248L2tl
eXdvcmQ+PGtleXdvcmQ+U3BpbmFsIENvcmQvcGh5c2lvcGF0aG9sb2d5PC9rZXl3b3JkPjxrZXl3
b3JkPlVwcGVyIEV4dHJlbWl0eS9waHlzaW9wYXRob2xvZ3k8L2tleXdvcmQ+PGtleXdvcmQ+WW91
bmcgQWR1bHQ8L2tleXdvcmQ+PGtleXdvcmQ+Y2VudHJhbCBzZW5zaXRpemF0aW9uPC9rZXl3b3Jk
PjxrZXl3b3JkPmN1dGFuZW91cyBzaWxlbnQgcGVyaW9kPC9rZXl3b3JkPjxrZXl3b3JkPmh5cGVy
ZXhjaXRhYmlsaXR5PC9rZXl3b3JkPjxrZXl3b3JkPm15b2Zhc2NpYWwgcGFpbjwva2V5d29yZD48
a2V5d29yZD5uZXJ2ZSBjb25kdWN0aW9uPC9rZXl3b3JkPjxrZXl3b3JkPnNwaW5hbCBwYWluIHBh
dGh3YXlzPC9rZXl3b3JkPjxrZXl3b3JkPnNwaW5hbCByZWZsZXg8L2tleXdvcmQ+PC9rZXl3b3Jk
cz48ZGF0ZXM+PHllYXI+MjAxODwveWVhcj48cHViLWRhdGVzPjxkYXRlPkphbjwvZGF0ZT48L3B1
Yi1kYXRlcz48L2RhdGVzPjxpc2JuPjAxNDgtNjM5eDwvaXNibj48YWNjZXNzaW9uLW51bT4yODg3
NzU1NTwvYWNjZXNzaW9uLW51bT48dXJscz48L3VybHM+PGVsZWN0cm9uaWMtcmVzb3VyY2UtbnVt
PjEwLjEwMDIvbXVzLjI1OTY0PC9lbGVjdHJvbmljLXJlc291cmNlLW51bT48cmVtb3RlLWRhdGFi
YXNlLXByb3ZpZGVyPk5MTTwvcmVtb3RlLWRhdGFiYXNlLXByb3ZpZGVyPjxsYW5ndWFnZT5lbmc8
L2xhbmd1YWdlPjwvcmVjb3JkPjwvQ2l0ZT48L0VuZE5vdGU+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CYWVrPC9BdXRob3I+PFllYXI+MjAxNjwvWWVhcj48UmVj
TnVtPjQzPC9SZWNOdW0+PERpc3BsYXlUZXh0PlsyOCwgMjldPC9EaXNwbGF5VGV4dD48cmVjb3Jk
PjxyZWMtbnVtYmVyPjQzPC9yZWMtbnVtYmVyPjxmb3JlaWduLWtleXM+PGtleSBhcHA9IkVOIiBk
Yi1pZD0iYTJwZTB4Mnc1YTJlMHNlcnN6NnZzOTA1ZXgwdzlkc3BkMmF2IiB0aW1lc3RhbXA9IjE1
NDY0MjY3NDYiPjQzPC9rZXk+PC9mb3JlaWduLWtleXM+PHJlZi10eXBlIG5hbWU9IkpvdXJuYWwg
QXJ0aWNsZSI+MTc8L3JlZi10eXBlPjxjb250cmlidXRvcnM+PGF1dGhvcnM+PGF1dGhvcj5CYWVr
LCBTLiBILjwvYXV0aG9yPjxhdXRob3I+U2VvaywgSC4gWS48L2F1dGhvcj48YXV0aG9yPktvbywg
WS4gUy48L2F1dGhvcj48YXV0aG9yPktpbSwgQi4gSi48L2F1dGhvcj48L2F1dGhvcnM+PC9jb250
cmlidXRvcnM+PGF1dGgtYWRkcmVzcz5EZXBhcnRtZW50IG9mIE5ldXJvbG9neSwgS29yZWEgVW5p
dmVyc2l0eSBNZWRpY2FsIENlbnRlciwgS29yZWEgVW5pdmVyc2l0eSBDb2xsZWdlIG9mIE1lZGlj
aW5lLCBTZW91bCwgS29yZWEuPC9hdXRoLWFkZHJlc3M+PHRpdGxlcz48dGl0bGU+TGVuZ3RoZW5l
ZCBDdXRhbmVvdXMgU2lsZW50IFBlcmlvZCBpbiBGaWJyb215YWxnaWEgU3VnZ2VzdGluZyBDZW50
cmFsIFNlbnNpdGl6YXRpb24gYXMgYSBQYXRob2dlbmVzaXM8L3RpdGxlPjxzZWNvbmRhcnktdGl0
bGU+UExvUyBPbmU8L3NlY29uZGFyeS10aXRsZT48YWx0LXRpdGxlPlBsb1Mgb25lPC9hbHQtdGl0
bGU+PC90aXRsZXM+PHBlcmlvZGljYWw+PGZ1bGwtdGl0bGU+UGxvUyBPbmU8L2Z1bGwtdGl0bGU+
PGFiYnItMT5QTG9TIE9uZTwvYWJici0xPjxhYmJyLTI+UExvUyBPbmU8L2FiYnItMj48L3Blcmlv
ZGljYWw+PGFsdC1wZXJpb2RpY2FsPjxmdWxsLXRpdGxlPlBsb1MgT25lPC9mdWxsLXRpdGxlPjxh
YmJyLTE+UExvUyBPbmU8L2FiYnItMT48YWJici0yPlBMb1MgT25lPC9hYmJyLTI+PC9hbHQtcGVy
aW9kaWNhbD48cGFnZXM+ZTAxNDkyNDg8L3BhZ2VzPjx2b2x1bWU+MTE8L3ZvbHVtZT48bnVtYmVy
PjI8L251bWJlcj48ZWRpdGlvbj4yMDE2LzAyLzEzPC9lZGl0aW9uPjxrZXl3b3Jkcz48a2V5d29y
ZD5BZHVsdDwva2V5d29yZD48a2V5d29yZD5BZ2VkPC9rZXl3b3JkPjxrZXl3b3JkPipDZW50cmFs
IE5lcnZvdXMgU3lzdGVtIFNlbnNpdGl6YXRpb248L2tleXdvcmQ+PGtleXdvcmQ+RWxlY3Ryb215
b2dyYXBoeTwva2V5d29yZD48a2V5d29yZD5GZW1hbGU8L2tleXdvcmQ+PGtleXdvcmQ+Rmlicm9t
eWFsZ2lhLypkaWFnbm9zaXMvKnBoeXNpb3BhdGhvbG9neTwva2V5d29yZD48a2V5d29yZD5IdW1h
bnM8L2tleXdvcmQ+PGtleXdvcmQ+TWFsZTwva2V5d29yZD48a2V5d29yZD5NaWRkbGUgQWdlZDwv
a2V5d29yZD48a2V5d29yZD5OZXVyb25zLCBBZmZlcmVudC8qcGF0aG9sb2d5PC9rZXl3b3JkPjxr
ZXl3b3JkPlJlYWN0aW9uIFRpbWU8L2tleXdvcmQ+PGtleXdvcmQ+UmVmbGV4PC9rZXl3b3JkPjxr
ZXl3b3JkPlNraW4vcGh5c2lvcGF0aG9sb2d5PC9rZXl3b3JkPjxrZXl3b3JkPlNwaW5hbCBDb3Jk
LypwaHlzaW9wYXRob2xvZ3k8L2tleXdvcmQ+PGtleXdvcmQ+WW91bmcgQWR1bHQ8L2tleXdvcmQ+
PC9rZXl3b3Jkcz48ZGF0ZXM+PHllYXI+MjAxNjwveWVhcj48L2RhdGVzPjxpc2JuPjE5MzItNjIw
MzwvaXNibj48YWNjZXNzaW9uLW51bT4yNjg3MTU4MzwvYWNjZXNzaW9uLW51bT48dXJscz48L3Vy
bHM+PGN1c3RvbTI+UE1DNDc1MjQ4NDwvY3VzdG9tMj48ZWxlY3Ryb25pYy1yZXNvdXJjZS1udW0+
MTAuMTM3MS9qb3VybmFsLnBvbmUuMDE0OTI0ODwvZWxlY3Ryb25pYy1yZXNvdXJjZS1udW0+PHJl
bW90ZS1kYXRhYmFzZS1wcm92aWRlcj5OTE08L3JlbW90ZS1kYXRhYmFzZS1wcm92aWRlcj48bGFu
Z3VhZ2U+ZW5nPC9sYW5ndWFnZT48L3JlY29yZD48L0NpdGU+PENpdGU+PEF1dGhvcj5LaWxpbmM8
L0F1dGhvcj48WWVhcj4yMDE4PC9ZZWFyPjxSZWNOdW0+NDI8L1JlY051bT48cmVjb3JkPjxyZWMt
bnVtYmVyPjQyPC9yZWMtbnVtYmVyPjxmb3JlaWduLWtleXM+PGtleSBhcHA9IkVOIiBkYi1pZD0i
YTJwZTB4Mnc1YTJlMHNlcnN6NnZzOTA1ZXgwdzlkc3BkMmF2IiB0aW1lc3RhbXA9IjE1NDY0MjY0
NDMiPjQyPC9rZXk+PC9mb3JlaWduLWtleXM+PHJlZi10eXBlIG5hbWU9IkpvdXJuYWwgQXJ0aWNs
ZSI+MTc8L3JlZi10eXBlPjxjb250cmlidXRvcnM+PGF1dGhvcnM+PGF1dGhvcj5LaWxpbmMsIE8u
PC9hdXRob3I+PGF1dGhvcj5TZW5jYW4sIFMuPC9hdXRob3I+PGF1dGhvcj5FcmNhbGlrLCBULjwv
YXV0aG9yPjxhdXRob3I+S295dGFrLCBQLiBLLjwvYXV0aG9yPjxhdXRob3I+QWxpYmFzLCBILjwv
YXV0aG9yPjxhdXRob3I+R3VuZHV6LCBPLiBILjwvYXV0aG9yPjxhdXRob3I+VGFucmlkYWcsIFQu
PC9hdXRob3I+PGF1dGhvcj5VbHVjLCBLLjwvYXV0aG9yPjwvYXV0aG9ycz48L2NvbnRyaWJ1dG9y
cz48YXV0aC1hZGRyZXNzPkRlcGFydG1lbnQgb2YgTmV1cm9sb2d5LCBNYXJtYXJhIFVuaXZlcnNp
dHkgU2Nob29sIG9mIE1lZGljaW5lLCBGZXZ6aSBDYWttYWsgTWFoLiBNdWhzaW4gWWF6aWNpb2ds
dSwgQ2FkZGUgTm8uIDEwIFBlbmRpayBJc3RhbmJ1bCwgMzQ4OTksIFR1cmtleS4mI3hEO0RlcGFy
dG1lbnQgb2YgUGh5c2ljYWwgTWVkaWNpbmUgYW5kIFJlaGFiaWxpdGF0aW9uLCBTZWN0aW9uIG9m
IFBhaW4gTWVkaWNpbmUsIE1hcm1hcmEgVW5pdmVyc2l0eSBTY2hvb2wgb2YgTWVkaWNpbmUsIElz
dGFuYnVsLCBUdXJrZXkuPC9hdXRoLWFkZHJlc3M+PHRpdGxlcz48dGl0bGU+Q3V0YW5lb3VzIHNp
bGVudCBwZXJpb2QgaW4gbXlvZmFzY2lhbCBwYWluIHN5bmRyb21lPC90aXRsZT48c2Vjb25kYXJ5
LXRpdGxlPk11c2NsZSBOZXJ2ZTwvc2Vjb25kYXJ5LXRpdGxlPjxhbHQtdGl0bGU+TXVzY2xlICZh
bXA7IG5lcnZlPC9hbHQtdGl0bGU+PC90aXRsZXM+PHBlcmlvZGljYWw+PGZ1bGwtdGl0bGU+TXVz
Y2xlIGFuZCBOZXJ2ZTwvZnVsbC10aXRsZT48YWJici0xPk11c2NsZSBOZXJ2ZTwvYWJici0xPjxh
YmJyLTI+TXVzY2xlIE5lcnZlPC9hYmJyLTI+PGFiYnItMz5NdXNjbGUgJmFtcDsgTmVydmU8L2Fi
YnItMz48L3BlcmlvZGljYWw+PGFsdC1wZXJpb2RpY2FsPjxmdWxsLXRpdGxlPk11c2NsZSBhbmQg
TmVydmU8L2Z1bGwtdGl0bGU+PGFiYnItMT5NdXNjbGUgTmVydmU8L2FiYnItMT48YWJici0yPk11
c2NsZSBOZXJ2ZTwvYWJici0yPjxhYmJyLTM+TXVzY2xlICZhbXA7IE5lcnZlPC9hYmJyLTM+PC9h
bHQtcGVyaW9kaWNhbD48cGFnZXM+RTI0LWUyODwvcGFnZXM+PHZvbHVtZT41Nzwvdm9sdW1lPjxu
dW1iZXI+MTwvbnVtYmVyPjxlZGl0aW9uPjIwMTcvMDkvMDc8L2VkaXRpb24+PGtleXdvcmRzPjxr
ZXl3b3JkPkFkb2xlc2NlbnQ8L2tleXdvcmQ+PGtleXdvcmQ+QWR1bHQ8L2tleXdvcmQ+PGtleXdv
cmQ+Q2FzZS1Db250cm9sIFN0dWRpZXM8L2tleXdvcmQ+PGtleXdvcmQ+Q3Jvc3MtU2VjdGlvbmFs
IFN0dWRpZXM8L2tleXdvcmQ+PGtleXdvcmQ+RWxlY3Ryb2RpYWdub3Npczwva2V5d29yZD48a2V5
d29yZD5FbGVjdHJvbXlvZ3JhcGh5PC9rZXl3b3JkPjxrZXl3b3JkPkZlbWFsZTwva2V5d29yZD48
a2V5d29yZD5IdW1hbnM8L2tleXdvcmQ+PGtleXdvcmQ+TG93ZXIgRXh0cmVtaXR5L3BoeXNpb3Bh
dGhvbG9neTwva2V5d29yZD48a2V5d29yZD5NYWxlPC9rZXl3b3JkPjxrZXl3b3JkPk1pZGRsZSBB
Z2VkPC9rZXl3b3JkPjxrZXl3b3JkPk15b2Zhc2NpYWwgUGFpbiBTeW5kcm9tZXMvKnBoeXNpb3Bh
dGhvbG9neTwva2V5d29yZD48a2V5d29yZD5OZXVyYWwgQ29uZHVjdGlvbjwva2V5d29yZD48a2V5
d29yZD5OZXVyYWwgUGF0aHdheXMvcGh5c2lvcGF0aG9sb2d5PC9rZXl3b3JkPjxrZXl3b3JkPlBh
aW4vcGh5c2lvcGF0aG9sb2d5PC9rZXl3b3JkPjxrZXl3b3JkPlNraW4vaW5uZXJ2YXRpb248L2tl
eXdvcmQ+PGtleXdvcmQ+U3BpbmFsIENvcmQvcGh5c2lvcGF0aG9sb2d5PC9rZXl3b3JkPjxrZXl3
b3JkPlVwcGVyIEV4dHJlbWl0eS9waHlzaW9wYXRob2xvZ3k8L2tleXdvcmQ+PGtleXdvcmQ+WW91
bmcgQWR1bHQ8L2tleXdvcmQ+PGtleXdvcmQ+Y2VudHJhbCBzZW5zaXRpemF0aW9uPC9rZXl3b3Jk
PjxrZXl3b3JkPmN1dGFuZW91cyBzaWxlbnQgcGVyaW9kPC9rZXl3b3JkPjxrZXl3b3JkPmh5cGVy
ZXhjaXRhYmlsaXR5PC9rZXl3b3JkPjxrZXl3b3JkPm15b2Zhc2NpYWwgcGFpbjwva2V5d29yZD48
a2V5d29yZD5uZXJ2ZSBjb25kdWN0aW9uPC9rZXl3b3JkPjxrZXl3b3JkPnNwaW5hbCBwYWluIHBh
dGh3YXlzPC9rZXl3b3JkPjxrZXl3b3JkPnNwaW5hbCByZWZsZXg8L2tleXdvcmQ+PC9rZXl3b3Jk
cz48ZGF0ZXM+PHllYXI+MjAxODwveWVhcj48cHViLWRhdGVzPjxkYXRlPkphbjwvZGF0ZT48L3B1
Yi1kYXRlcz48L2RhdGVzPjxpc2JuPjAxNDgtNjM5eDwvaXNibj48YWNjZXNzaW9uLW51bT4yODg3
NzU1NTwvYWNjZXNzaW9uLW51bT48dXJscz48L3VybHM+PGVsZWN0cm9uaWMtcmVzb3VyY2UtbnVt
PjEwLjEwMDIvbXVzLjI1OTY0PC9lbGVjdHJvbmljLXJlc291cmNlLW51bT48cmVtb3RlLWRhdGFi
YXNlLXByb3ZpZGVyPk5MTTwvcmVtb3RlLWRhdGFiYXNlLXByb3ZpZGVyPjxsYW5ndWFnZT5lbmc8
L2xhbmd1YWdlPjwvcmVjb3JkPjwvQ2l0ZT48L0VuZE5vdGU+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Pr="00581760">
        <w:rPr>
          <w:bCs/>
          <w:lang w:val="en-GB"/>
        </w:rPr>
      </w:r>
      <w:r w:rsidRPr="00581760">
        <w:rPr>
          <w:bCs/>
          <w:lang w:val="en-GB"/>
        </w:rPr>
        <w:fldChar w:fldCharType="separate"/>
      </w:r>
      <w:r w:rsidR="006E17C9" w:rsidRPr="00581760">
        <w:rPr>
          <w:bCs/>
          <w:noProof/>
          <w:lang w:val="en-GB"/>
        </w:rPr>
        <w:t>[28, 29]</w:t>
      </w:r>
      <w:r w:rsidRPr="00581760">
        <w:rPr>
          <w:bCs/>
          <w:lang w:val="en-GB"/>
        </w:rPr>
        <w:fldChar w:fldCharType="end"/>
      </w:r>
    </w:p>
    <w:p w14:paraId="2A7A6A49" w14:textId="6025EE76" w:rsidR="004C280B" w:rsidRPr="00581760" w:rsidRDefault="00FA619B" w:rsidP="000D3330">
      <w:pPr>
        <w:pStyle w:val="Geenafstand"/>
        <w:rPr>
          <w:bCs/>
          <w:lang w:val="en-GB"/>
        </w:rPr>
      </w:pPr>
      <w:r w:rsidRPr="00581760">
        <w:rPr>
          <w:bCs/>
          <w:lang w:val="en-GB"/>
        </w:rPr>
        <w:t>Additional s</w:t>
      </w:r>
      <w:r w:rsidR="004C280B" w:rsidRPr="00581760">
        <w:rPr>
          <w:bCs/>
          <w:lang w:val="en-GB"/>
        </w:rPr>
        <w:t>earch terms</w:t>
      </w:r>
      <w:r w:rsidR="003D15EA" w:rsidRPr="00581760">
        <w:rPr>
          <w:bCs/>
          <w:lang w:val="en-GB"/>
        </w:rPr>
        <w:t>: (((((“Central Nervous System Sensitization”[Mesh] OR “Central Sensitization” OR “Central Sensitisation” OR “Central Nervous System Sensitization” OR “Central Nervous System Sensitisation”))))) AND (cutaneous silent period OR CSP)</w:t>
      </w:r>
    </w:p>
    <w:p w14:paraId="354C3608" w14:textId="77777777" w:rsidR="004C280B" w:rsidRPr="00581760" w:rsidRDefault="004C280B" w:rsidP="000D3330">
      <w:pPr>
        <w:pStyle w:val="Geenafstand"/>
        <w:rPr>
          <w:bCs/>
          <w:lang w:val="en-GB"/>
        </w:rPr>
      </w:pPr>
      <w:r w:rsidRPr="00581760">
        <w:rPr>
          <w:bCs/>
          <w:lang w:val="en-GB"/>
        </w:rPr>
        <w:t>Hits</w:t>
      </w:r>
      <w:r w:rsidR="000B028A" w:rsidRPr="00581760">
        <w:rPr>
          <w:bCs/>
          <w:lang w:val="en-GB"/>
        </w:rPr>
        <w:t xml:space="preserve"> 7</w:t>
      </w:r>
    </w:p>
    <w:p w14:paraId="47C19DA2" w14:textId="77777777" w:rsidR="004C280B" w:rsidRPr="00581760" w:rsidRDefault="004C280B" w:rsidP="000D3330">
      <w:pPr>
        <w:pStyle w:val="Geenafstand"/>
        <w:rPr>
          <w:bCs/>
          <w:lang w:val="en-GB"/>
        </w:rPr>
      </w:pPr>
      <w:r w:rsidRPr="00581760">
        <w:rPr>
          <w:bCs/>
          <w:lang w:val="en-GB"/>
        </w:rPr>
        <w:t>Full text read</w:t>
      </w:r>
      <w:r w:rsidR="003D15EA" w:rsidRPr="00581760">
        <w:rPr>
          <w:bCs/>
          <w:lang w:val="en-GB"/>
        </w:rPr>
        <w:t>: 3</w:t>
      </w:r>
    </w:p>
    <w:p w14:paraId="640209FD" w14:textId="6D5A299D" w:rsidR="00FA619B" w:rsidRPr="00581760" w:rsidRDefault="003D15EA" w:rsidP="00FA619B">
      <w:pPr>
        <w:pStyle w:val="Geenafstand"/>
        <w:rPr>
          <w:bCs/>
          <w:lang w:val="en-GB"/>
        </w:rPr>
      </w:pPr>
      <w:r w:rsidRPr="00581760">
        <w:rPr>
          <w:bCs/>
          <w:lang w:val="en-GB"/>
        </w:rPr>
        <w:t>In</w:t>
      </w:r>
      <w:r w:rsidR="004C280B" w:rsidRPr="00581760">
        <w:rPr>
          <w:bCs/>
          <w:lang w:val="en-GB"/>
        </w:rPr>
        <w:t>cluded</w:t>
      </w:r>
      <w:r w:rsidRPr="00581760">
        <w:rPr>
          <w:bCs/>
          <w:lang w:val="en-GB"/>
        </w:rPr>
        <w:t xml:space="preserve">: </w:t>
      </w:r>
      <w:r w:rsidR="00FA619B" w:rsidRPr="00581760">
        <w:rPr>
          <w:bCs/>
          <w:lang w:val="en-GB"/>
        </w:rPr>
        <w:t>1</w:t>
      </w:r>
      <w:r w:rsidR="00947829" w:rsidRPr="00581760">
        <w:rPr>
          <w:bCs/>
          <w:lang w:val="en-GB"/>
        </w:rPr>
        <w:fldChar w:fldCharType="begin"/>
      </w:r>
      <w:r w:rsidR="006E17C9" w:rsidRPr="00581760">
        <w:rPr>
          <w:bCs/>
          <w:lang w:val="en-GB"/>
        </w:rPr>
        <w:instrText xml:space="preserve"> ADDIN EN.CITE &lt;EndNote&gt;&lt;Cite&gt;&lt;Author&gt;Sahin&lt;/Author&gt;&lt;Year&gt;2011&lt;/Year&gt;&lt;RecNum&gt;44&lt;/RecNum&gt;&lt;DisplayText&gt;[30]&lt;/DisplayText&gt;&lt;record&gt;&lt;rec-number&gt;44&lt;/rec-number&gt;&lt;foreign-keys&gt;&lt;key app="EN" db-id="a2pe0x2w5a2e0sersz6vs905ex0w9dspd2av" timestamp="1546426989"&gt;44&lt;/key&gt;&lt;/foreign-keys&gt;&lt;ref-type name="Journal Article"&gt;17&lt;/ref-type&gt;&lt;contributors&gt;&lt;authors&gt;&lt;author&gt;Sahin, O.&lt;/author&gt;&lt;author&gt;Yildiz, S.&lt;/author&gt;&lt;author&gt;Yildiz, N.&lt;/author&gt;&lt;/authors&gt;&lt;/contributors&gt;&lt;auth-address&gt;Department of Physical Medicine and Rehabilitation, Medical Faculty, Cumhuriyet University, Sivas, Turkey. sahinftr@yahoo.com&lt;/auth-address&gt;&lt;titles&gt;&lt;title&gt;Cutaneous silent period in fibromyalgia&lt;/title&gt;&lt;secondary-title&gt;Neurol Res&lt;/secondary-title&gt;&lt;alt-title&gt;Neurological research&lt;/alt-title&gt;&lt;/titles&gt;&lt;periodical&gt;&lt;full-title&gt;Neurological Research&lt;/full-title&gt;&lt;abbr-1&gt;Neurol. Res.&lt;/abbr-1&gt;&lt;abbr-2&gt;Neurol Res&lt;/abbr-2&gt;&lt;/periodical&gt;&lt;alt-periodical&gt;&lt;full-title&gt;Neurological Research&lt;/full-title&gt;&lt;abbr-1&gt;Neurol. Res.&lt;/abbr-1&gt;&lt;abbr-2&gt;Neurol Res&lt;/abbr-2&gt;&lt;/alt-periodical&gt;&lt;pages&gt;339-43&lt;/pages&gt;&lt;volume&gt;33&lt;/volume&gt;&lt;number&gt;4&lt;/number&gt;&lt;edition&gt;2011/05/04&lt;/edition&gt;&lt;keywords&gt;&lt;keyword&gt;Adolescent&lt;/keyword&gt;&lt;keyword&gt;Adult&lt;/keyword&gt;&lt;keyword&gt;Female&lt;/keyword&gt;&lt;keyword&gt;Fibromyalgia/*diagnosis/physiopathology&lt;/keyword&gt;&lt;keyword&gt;Humans&lt;/keyword&gt;&lt;keyword&gt;Hyperalgesia/*diagnosis/physiopathology&lt;/keyword&gt;&lt;keyword&gt;Neural Conduction/physiology&lt;/keyword&gt;&lt;keyword&gt;Nociceptors/physiology&lt;/keyword&gt;&lt;keyword&gt;Pain Threshold/physiology&lt;/keyword&gt;&lt;keyword&gt;Skin/*innervation/*physiopathology&lt;/keyword&gt;&lt;keyword&gt;Young Adult&lt;/keyword&gt;&lt;/keywords&gt;&lt;dates&gt;&lt;year&gt;2011&lt;/year&gt;&lt;pub-dates&gt;&lt;date&gt;May&lt;/date&gt;&lt;/pub-dates&gt;&lt;/dates&gt;&lt;isbn&gt;0161-6412&lt;/isbn&gt;&lt;accession-num&gt;21535931&lt;/accession-num&gt;&lt;urls&gt;&lt;/urls&gt;&lt;electronic-resource-num&gt;10.1179/016164110x12767786356516&lt;/electronic-resource-num&gt;&lt;remote-database-provider&gt;NLM&lt;/remote-database-provider&gt;&lt;language&gt;eng&lt;/language&gt;&lt;/record&gt;&lt;/Cite&gt;&lt;/EndNote&gt;</w:instrText>
      </w:r>
      <w:r w:rsidR="00947829" w:rsidRPr="00581760">
        <w:rPr>
          <w:bCs/>
          <w:lang w:val="en-GB"/>
        </w:rPr>
        <w:fldChar w:fldCharType="separate"/>
      </w:r>
      <w:r w:rsidR="006E17C9" w:rsidRPr="00581760">
        <w:rPr>
          <w:bCs/>
          <w:noProof/>
          <w:lang w:val="en-GB"/>
        </w:rPr>
        <w:t>[30]</w:t>
      </w:r>
      <w:r w:rsidR="00947829" w:rsidRPr="00581760">
        <w:rPr>
          <w:bCs/>
          <w:lang w:val="en-GB"/>
        </w:rPr>
        <w:fldChar w:fldCharType="end"/>
      </w:r>
      <w:r w:rsidR="00947829" w:rsidRPr="00581760">
        <w:rPr>
          <w:bCs/>
          <w:lang w:val="en-GB"/>
        </w:rPr>
        <w:t xml:space="preserve"> </w:t>
      </w:r>
    </w:p>
    <w:p w14:paraId="13847B9D" w14:textId="77777777" w:rsidR="00FA619B" w:rsidRPr="00581760" w:rsidRDefault="00FA619B" w:rsidP="000D3330">
      <w:pPr>
        <w:pStyle w:val="Geenafstand"/>
        <w:rPr>
          <w:bCs/>
          <w:lang w:val="en-GB"/>
        </w:rPr>
      </w:pPr>
    </w:p>
    <w:p w14:paraId="6FF6FC70" w14:textId="5C8701A3" w:rsidR="009C2885" w:rsidRPr="00581760" w:rsidRDefault="009C2885" w:rsidP="000D3330">
      <w:pPr>
        <w:pStyle w:val="Geenafstand"/>
        <w:rPr>
          <w:bCs/>
          <w:sz w:val="28"/>
          <w:szCs w:val="28"/>
          <w:lang w:val="en-GB"/>
        </w:rPr>
      </w:pPr>
      <w:r w:rsidRPr="00581760">
        <w:rPr>
          <w:bCs/>
          <w:sz w:val="28"/>
          <w:szCs w:val="28"/>
          <w:lang w:val="en-GB"/>
        </w:rPr>
        <w:t>Cytokines: TNF-alpha, pro-inflammatory (IL-1, IL-6, IL-8) and anti-inflammatory (IL-4, Il-10)</w:t>
      </w:r>
    </w:p>
    <w:p w14:paraId="4256AE9E" w14:textId="72B48DA1" w:rsidR="00FA619B" w:rsidRPr="00581760" w:rsidRDefault="00FA619B" w:rsidP="000D3330">
      <w:pPr>
        <w:pStyle w:val="Geenafstand"/>
        <w:rPr>
          <w:bCs/>
          <w:lang w:val="en-GB"/>
        </w:rPr>
      </w:pPr>
      <w:r w:rsidRPr="00581760">
        <w:rPr>
          <w:bCs/>
          <w:lang w:val="en-GB"/>
        </w:rPr>
        <w:t>From systematic review:</w:t>
      </w:r>
      <w:r w:rsidR="007840C0" w:rsidRPr="00581760">
        <w:rPr>
          <w:bCs/>
          <w:lang w:val="en-GB"/>
        </w:rPr>
        <w:t xml:space="preserve"> </w:t>
      </w:r>
      <w:r w:rsidR="001F5F3F" w:rsidRPr="00581760">
        <w:rPr>
          <w:bCs/>
          <w:lang w:val="en-GB"/>
        </w:rPr>
        <w:t xml:space="preserve">2 </w:t>
      </w:r>
      <w:r w:rsidR="001F5F3F" w:rsidRPr="00581760">
        <w:rPr>
          <w:bCs/>
          <w:lang w:val="en-GB"/>
        </w:rPr>
        <w:fldChar w:fldCharType="begin">
          <w:fldData xml:space="preserve">PEVuZE5vdGU+PENpdGU+PEF1dGhvcj5EZWl0b3M8L0F1dGhvcj48WWVhcj4yMDE1PC9ZZWFyPjxS
ZWNOdW0+MjI2NzwvUmVjTnVtPjxEaXNwbGF5VGV4dD5bMzEsIDMyXTwvRGlzcGxheVRleHQ+PHJl
Y29yZD48cmVjLW51bWJlcj4yMjY3PC9yZWMtbnVtYmVyPjxmb3JlaWduLWtleXM+PGtleSBhcHA9
IkVOIiBkYi1pZD0iYTJwZTB4Mnc1YTJlMHNlcnN6NnZzOTA1ZXgwdzlkc3BkMmF2IiB0aW1lc3Rh
bXA9IjE1NDY0OTkwMzkiPjIyNjc8L2tleT48L2ZvcmVpZ24ta2V5cz48cmVmLXR5cGUgbmFtZT0i
Sm91cm5hbCBBcnRpY2xlIj4xNzwvcmVmLXR5cGU+PGNvbnRyaWJ1dG9ycz48YXV0aG9ycz48YXV0
aG9yPkRlaXRvcywgQS48L2F1dGhvcj48YXV0aG9yPkR1c3Nhbi1TYXJyaWEsIEouIEEuPC9hdXRo
b3I+PGF1dGhvcj5Tb3V6YSwgQWQ8L2F1dGhvcj48YXV0aG9yPk1lZGVpcm9zLCBMLjwvYXV0aG9y
PjxhdXRob3I+VGFycmFnbyBNZGEsIEcuPC9hdXRob3I+PGF1dGhvcj5TZWhuLCBGLjwvYXV0aG9y
PjxhdXRob3I+Q2hhc3NvdCwgTS48L2F1dGhvcj48YXV0aG9yPlphbmV0dGUsIFMuPC9hdXRob3I+
PGF1dGhvcj5TY2h3ZXJ0bmVyLCBBLjwvYXV0aG9yPjxhdXRob3I+RnJlZ25pLCBGLjwvYXV0aG9y
PjxhdXRob3I+VG9ycmVzLCBJLiBMLjwvYXV0aG9yPjxhdXRob3I+Q2F1bW8sIFcuPC9hdXRob3I+
PC9hdXRob3JzPjwvY29udHJpYnV0b3JzPjxhdXRoLWFkZHJlc3M+KlBvc3QtR3JhZHVhdGUgUHJv
Z3JhbSBpbiBNZWRpY2FsIFNjaWVuY2VzLCBTY2hvb2wgb2YgTWVkaWNpbmUsIFVuaXZlcnNpZGFk
ZSBGZWRlcmFsIGRvIFJpbyBHcmFuZGUgZG8gU3VsIChVRlJHUykgZGFnZ2VyTGFib3JhdG9yeSBv
ZiBQYWluIGFuZCBOZXVyb21vZHVsYXRpb24gZG91YmxlIGRhZ2dlclBvc3RncmFkdWF0ZSBQcm9n
cmFtIGluIEhlYWx0aCBhbmQgSHVtYW4gZGV2ZWxvcG1lbnQsIExhIFNhbGxlIFVuaXZlcnNpdGFy
eSBDZW50ZXIsIENhbm9hcyBzZWN0aW9uIHNpZ25QaHlzaWNhbCBNZWRpY2luZSBhbmQgUmVoYWJp
bGl0YXRpb24gU2VydmljZSBkYWdnZXJkYWdnZXJQYWluIFRyZWF0bWVudCBhbmQgUGFsbGlhdGl2
ZSBDYXJlIFNlcnZpY2UsIEhvc3BpdGFsIGRlIENsaW5pY2FzIGRlIFBvcnRvIEFsZWdyZSAoSENQ
QSkgKipQaGFybWFjb2xvZ3kgRGVwYXJ0bWVudCwgSW5zdGl0dXRvIGRlIENpZW5jaWFzIEJhc2lj
YXMgZGEgU2F1ZGUgZG91YmxlIGRhZ2dlcmRvdWJsZSBkYWdnZXJQYWluIGFuZCBBbmVzdGhlc2lh
IGF0IERlcGFydG1lbnQgb2YgU3VyZ2VyeSBpbiBNZWRpY2FsIFNjaG9vbCBhdCBVbml2ZXJzaWRh
ZGUgRmVkZXJhbCBkbyBSaW8gR3JhbmRlIGRvIFN1bCAoVUZSR1MpLCBQb3J0byBBbGVncmUsIEJy
YXppbCBwYXJhbGxlbFNwYXVsZGluZyBOZXVyb21vZHVsYXRpb24gQ2VudGVyLCBTcGF1bGRpbmcg
UmVoYWJpbGl0YXRpb24gSG9zcGl0YWwsIEhhcnZhcmQgTWVkaWNhbCBTY2hvb2wsIENoYXJsZXN0
b3duIERlcGFydG1lbnRzIG9mIHBhcmFncmFwaCBzaWduUGh5c2ljYWwgTWVkaWNpbmUgYW5kIFJl
aGFiaWxpdGF0aW9uICNOZXVyb2xvZ3ksIEhhcnZhcmQgTWVkaWNhbCBTY2hvb2wsIEJvc3Rvbiwg
TUEuPC9hdXRoLWFkZHJlc3M+PHRpdGxlcz48dGl0bGU+Q2xpbmljYWwgVmFsdWUgb2YgU2VydW0g
TmV1cm9wbGFzdGljaXR5IE1lZGlhdG9ycyBpbiBJZGVudGlmeWluZyB0aGUgQ2VudHJhbCBTZW5z
aXRpdml0eSBTeW5kcm9tZSBpbiBQYXRpZW50cyBXaXRoIENocm9uaWMgUGFpbiBXaXRoIGFuZCBX
aXRob3V0IFN0cnVjdHVyYWwgUGF0aG9sb2d5PC90aXRsZT48c2Vjb25kYXJ5LXRpdGxlPkNsaW4g
SiBQYWluPC9zZWNvbmRhcnktdGl0bGU+PGFsdC10aXRsZT5UaGUgQ2xpbmljYWwgam91cm5hbCBv
ZiBwYWluPC9hbHQtdGl0bGU+PC90aXRsZXM+PHBlcmlvZGljYWw+PGZ1bGwtdGl0bGU+Q2xpbmlj
YWwgSm91cm5hbCBvZiBQYWluPC9mdWxsLXRpdGxlPjxhYmJyLTE+Q2xpbi4gSi4gUGFpbjwvYWJi
ci0xPjxhYmJyLTI+Q2xpbiBKIFBhaW48L2FiYnItMj48L3BlcmlvZGljYWw+PHBhZ2VzPjk1OS02
NzwvcGFnZXM+PHZvbHVtZT4zMTwvdm9sdW1lPjxudW1iZXI+MTE8L251bWJlcj48ZWRpdGlvbj4y
MDE1LzAxLzAxPC9lZGl0aW9uPjxrZXl3b3Jkcz48a2V5d29yZD5BZHVsdDwva2V5d29yZD48a2V5
d29yZD5CcmFpbi1EZXJpdmVkIE5ldXJvdHJvcGhpYyBGYWN0b3IvKmJsb29kPC9rZXl3b3JkPjxr
ZXl3b3JkPkNocm9uaWMgUGFpbi8qYmxvb2QvKmV0aW9sb2d5L3BzeWNob2xvZ3k8L2tleXdvcmQ+
PGtleXdvcmQ+Q3Jvc3MtU2VjdGlvbmFsIFN0dWRpZXM8L2tleXdvcmQ+PGtleXdvcmQ+RGVwcmVz
c2lvbi9ibG9vZDwva2V5d29yZD48a2V5d29yZD5FbmRvbWV0cmlvc2lzL2Jsb29kPC9rZXl3b3Jk
PjxrZXl3b3JkPkZlbWFsZTwva2V5d29yZD48a2V5d29yZD5GaWJyb215YWxnaWEvYmxvb2Q8L2tl
eXdvcmQ+PGtleXdvcmQ+SHVtYW5zPC9rZXl3b3JkPjxrZXl3b3JkPkludGVybGV1a2luLTEwLypi
bG9vZDwva2V5d29yZD48a2V5d29yZD5JbnRlcmxldWtpbi02LypibG9vZDwva2V5d29yZD48a2V5
d29yZD5NaWRkbGUgQWdlZDwva2V5d29yZD48a2V5d29yZD5NeW9mYXNjaWFsIFBhaW4gU3luZHJv
bWVzL2Jsb29kPC9rZXl3b3JkPjxrZXl3b3JkPk5ldXJvbmFsIFBsYXN0aWNpdHk8L2tleXdvcmQ+
PGtleXdvcmQ+T3N0ZW9hcnRocml0aXMvYmxvb2Q8L2tleXdvcmQ+PGtleXdvcmQ+Uk9DIEN1cnZl
PC9rZXl3b3JkPjxrZXl3b3JkPlJldHJvc3BlY3RpdmUgU3R1ZGllczwva2V5d29yZD48a2V5d29y
ZD5TZW5zaXRpdml0eSBhbmQgU3BlY2lmaWNpdHk8L2tleXdvcmQ+PGtleXdvcmQ+VGVuc2lvbi1U
eXBlIEhlYWRhY2hlL2Jsb29kPC9rZXl3b3JkPjxrZXl3b3JkPlR1bW9yIE5lY3Jvc2lzIEZhY3Rv
ci1hbHBoYS8qYmxvb2Q8L2tleXdvcmQ+PC9rZXl3b3Jkcz48ZGF0ZXM+PHllYXI+MjAxNTwveWVh
cj48cHViLWRhdGVzPjxkYXRlPk5vdjwvZGF0ZT48L3B1Yi1kYXRlcz48L2RhdGVzPjxpc2JuPjA3
NDktODA0NzwvaXNibj48YWNjZXNzaW9uLW51bT4yNTU1MTQ3NzwvYWNjZXNzaW9uLW51bT48dXJs
cz48cmVsYXRlZC11cmxzPjx1cmw+aHR0cHM6Ly9pbnNpZ2h0cy5vdmlkLmNvbS9wdWJtZWQ/cG1p
ZD0yNTU1MTQ3NzwvdXJsPjwvcmVsYXRlZC11cmxzPjwvdXJscz48ZWxlY3Ryb25pYy1yZXNvdXJj
ZS1udW0+MTAuMTA5Ny9hanAuMDAwMDAwMDAwMDAwMDE5NDwvZWxlY3Ryb25pYy1yZXNvdXJjZS1u
dW0+PHJlbW90ZS1kYXRhYmFzZS1wcm92aWRlcj5OTE08L3JlbW90ZS1kYXRhYmFzZS1wcm92aWRl
cj48bGFuZ3VhZ2U+ZW5nPC9sYW5ndWFnZT48L3JlY29yZD48L0NpdGU+PENpdGU+PEF1dGhvcj5H
ZW5lcmFhbDwvQXV0aG9yPjxZZWFyPjIwMTQ8L1llYXI+PFJlY051bT41NTwvUmVjTnVtPjxyZWNv
cmQ+PHJlYy1udW1iZXI+NTU8L3JlYy1udW1iZXI+PGZvcmVpZ24ta2V5cz48a2V5IGFwcD0iRU4i
IGRiLWlkPSJhMnBlMHgydzVhMmUwc2Vyc3o2dnM5MDVleDB3OWRzcGQyYXYiIHRpbWVzdGFtcD0i
MTU0NjQ0NjM0NCI+NTU8L2tleT48L2ZvcmVpZ24ta2V5cz48cmVmLXR5cGUgbmFtZT0iSm91cm5h
bCBBcnRpY2xlIj4xNzwvcmVmLXR5cGU+PGNvbnRyaWJ1dG9ycz48YXV0aG9ycz48YXV0aG9yPkdl
bmVyYWFsLCBFLjwvYXV0aG9yPjxhdXRob3I+Vm9nZWx6YW5ncywgTi48L2F1dGhvcj48YXV0aG9y
Pk1hY2ZhcmxhbmUsIEcuIEouPC9hdXRob3I+PGF1dGhvcj5HZWVuZW4sIFIuPC9hdXRob3I+PGF1
dGhvcj5TbWl0LCBKLiBILjwvYXV0aG9yPjxhdXRob3I+RGVra2VyLCBKLjwvYXV0aG9yPjxhdXRo
b3I+UGVubmlueCwgQi4gVy48L2F1dGhvcj48L2F1dGhvcnM+PC9jb250cmlidXRvcnM+PGF1dGgt
YWRkcmVzcz5EZXBhcnRtZW50IG9mIFBzeWNoaWF0cnkgYW5kIEVNR08gSW5zdGl0dXRlIGZvciBI
ZWFsdGggYW5kIENhcmUgUmVzZWFyY2gsIFZVIFVuaXZlcnNpdHkgTWVkaWNhbCBDZW50ZXIsIEFt
c3RlcmRhbSwgVGhlIE5ldGhlcmxhbmRzLiBFbGVjdHJvbmljIGFkZHJlc3M6IGUuZ2VuZXJhYWxA
Z2d6aW5nZWVzdC5ubC4mI3hEO0RlcGFydG1lbnQgb2YgUHN5Y2hpYXRyeSBhbmQgRU1HTyBJbnN0
aXR1dGUgZm9yIEhlYWx0aCBhbmQgQ2FyZSBSZXNlYXJjaCwgVlUgVW5pdmVyc2l0eSBNZWRpY2Fs
IENlbnRlciwgQW1zdGVyZGFtLCBUaGUgTmV0aGVybGFuZHMuJiN4RDtNdXNjdWxvc2tlbGV0YWwg
UmVzZWFyY2ggQ29sbGFib3JhdGlvbiAoRXBpZGVtaW9sb2d5IEdyb3VwKSwgVW5pdmVyc2l0eSBv
ZiBBYmVyZGVlbiwgQWJlcmRlZW4sIFVLLiYjeEQ7RGVwYXJ0bWVudCBvZiBDbGluaWNhbCBhbmQg
SGVhbHRoIFBzeWNob2xvZ3ksIFV0cmVjaHQgVW5pdmVyc2l0eSwgVXRyZWNodCwgVGhlIE5ldGhl
cmxhbmRzLiYjeEQ7RGVwYXJ0bWVudCBvZiBQc3ljaGlhdHJ5IGFuZCBFTUdPIEluc3RpdHV0ZSBm
b3IgSGVhbHRoIGFuZCBDYXJlIFJlc2VhcmNoLCBWVSBVbml2ZXJzaXR5IE1lZGljYWwgQ2VudGVy
LCBBbXN0ZXJkYW0sIFRoZSBOZXRoZXJsYW5kczsgRGVwYXJ0bWVudCBvZiBSZWhhYmlsaXRhdGlv
biBNZWRpY2luZSwgVlUgVW5pdmVyc2l0eSBNZWRpY2FsIENlbnRlciwgQW1zdGVyZGFtLCBUaGUg
TmV0aGVybGFuZHMuPC9hdXRoLWFkZHJlc3M+PHRpdGxlcz48dGl0bGU+QmFzYWwgaW5mbGFtbWF0
aW9uIGFuZCBpbm5hdGUgaW1tdW5lIHJlc3BvbnNlIGluIGNocm9uaWMgbXVsdGlzaXRlIG11c2N1
bG9za2VsZXRhbCBwYWluPC90aXRsZT48c2Vjb25kYXJ5LXRpdGxlPlBhaW48L3NlY29uZGFyeS10
aXRsZT48YWx0LXRpdGxlPlBhaW48L2FsdC10aXRsZT48L3RpdGxlcz48cGVyaW9kaWNhbD48ZnVs
bC10aXRsZT5QYWluPC9mdWxsLXRpdGxlPjxhYmJyLTE+UGFpbjwvYWJici0xPjxhYmJyLTI+UGFp
bjwvYWJici0yPjwvcGVyaW9kaWNhbD48YWx0LXBlcmlvZGljYWw+PGZ1bGwtdGl0bGU+UGFpbjwv
ZnVsbC10aXRsZT48YWJici0xPlBhaW48L2FiYnItMT48YWJici0yPlBhaW48L2FiYnItMj48L2Fs
dC1wZXJpb2RpY2FsPjxwYWdlcz4xNjA1LTEyPC9wYWdlcz48dm9sdW1lPjE1NTwvdm9sdW1lPjxu
dW1iZXI+ODwvbnVtYmVyPjxlZGl0aW9uPjIwMTQvMDUvMTM8L2VkaXRpb24+PGtleXdvcmRzPjxr
ZXl3b3JkPkFkdWx0PC9rZXl3b3JkPjxrZXl3b3JkPkFnZSBGYWN0b3JzPC9rZXl3b3JkPjxrZXl3
b3JkPkJpb21hcmtlcnMvYmxvb2Q8L2tleXdvcmQ+PGtleXdvcmQ+Qy1SZWFjdGl2ZSBQcm90ZWlu
L21ldGFib2xpc208L2tleXdvcmQ+PGtleXdvcmQ+Q2hyb25pYyBQYWluL2Jsb29kLyppbW11bm9s
b2d5PC9rZXl3b3JkPjxrZXl3b3JkPkNyb3NzLVNlY3Rpb25hbCBTdHVkaWVzPC9rZXl3b3JkPjxr
ZXl3b3JkPkZlbWFsZTwva2V5d29yZD48a2V5d29yZD5IdW1hbnM8L2tleXdvcmQ+PGtleXdvcmQ+
SW1tdW5pdHksIElubmF0ZS8qcGh5c2lvbG9neTwva2V5d29yZD48a2V5d29yZD5JbmZsYW1tYXRp
b24vYmxvb2QvKmltbXVub2xvZ3k8L2tleXdvcmQ+PGtleXdvcmQ+SW50ZXJsZXVraW4tNi9ibG9v
ZDwva2V5d29yZD48a2V5d29yZD5NYWxlPC9rZXl3b3JkPjxrZXl3b3JkPk1pZGRsZSBBZ2VkPC9r
ZXl3b3JkPjxrZXl3b3JkPk11c2N1bG9za2VsZXRhbCBQYWluL2Jsb29kLyppbW11bm9sb2d5PC9r
ZXl3b3JkPjxrZXl3b3JkPlNleCBGYWN0b3JzPC9rZXl3b3JkPjxrZXl3b3JkPlN1cnZleXMgYW5k
IFF1ZXN0aW9ubmFpcmVzPC9rZXl3b3JkPjxrZXl3b3JkPlR1bW9yIE5lY3Jvc2lzIEZhY3Rvci1h
bHBoYS9ibG9vZDwva2V5d29yZD48a2V5d29yZD5DLXJlYWN0aXZlIHByb3RlaW48L2tleXdvcmQ+
PGtleXdvcmQ+Q2VudHJhbCBzZW5zaXRpemF0aW9uPC9rZXl3b3JkPjxrZXl3b3JkPkNocm9uaWMg
cGFpbjwva2V5d29yZD48a2V5d29yZD5DeXRva2luZXM8L2tleXdvcmQ+PGtleXdvcmQ+SW1tdW5l
IHN5c3RlbTwva2V5d29yZD48a2V5d29yZD5Jbm5hdGUgaW1tdW5lIHJlc3BvbnNlPC9rZXl3b3Jk
PjxrZXl3b3JkPkxpcG9wb2x5c2FjY2hhcmlkZTwva2V5d29yZD48L2tleXdvcmRzPjxkYXRlcz48
eWVhcj4yMDE0PC95ZWFyPjxwdWItZGF0ZXM+PGRhdGU+QXVnPC9kYXRlPjwvcHViLWRhdGVzPjwv
ZGF0ZXM+PGlzYm4+MDMwNC0zOTU5PC9pc2JuPjxhY2Nlc3Npb24tbnVtPjI0ODEzMjk3PC9hY2Nl
c3Npb24tbnVtPjx1cmxzPjwvdXJscz48ZWxlY3Ryb25pYy1yZXNvdXJjZS1udW0+MTAuMTAxNi9q
LnBhaW4uMjAxNC4wNS4wMDc8L2VsZWN0cm9uaWMtcmVzb3VyY2UtbnVtPjxyZW1vdGUtZGF0YWJh
c2UtcHJvdmlkZXI+TkxNPC9yZW1vdGUtZGF0YWJhc2UtcHJvdmlkZXI+PGxhbmd1YWdlPmVuZzwv
bGFuZ3VhZ2U+PC9yZWNvcmQ+PC9DaXRlPjwvRW5kTm90ZT5=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EZWl0b3M8L0F1dGhvcj48WWVhcj4yMDE1PC9ZZWFyPjxS
ZWNOdW0+MjI2NzwvUmVjTnVtPjxEaXNwbGF5VGV4dD5bMzEsIDMyXTwvRGlzcGxheVRleHQ+PHJl
Y29yZD48cmVjLW51bWJlcj4yMjY3PC9yZWMtbnVtYmVyPjxmb3JlaWduLWtleXM+PGtleSBhcHA9
IkVOIiBkYi1pZD0iYTJwZTB4Mnc1YTJlMHNlcnN6NnZzOTA1ZXgwdzlkc3BkMmF2IiB0aW1lc3Rh
bXA9IjE1NDY0OTkwMzkiPjIyNjc8L2tleT48L2ZvcmVpZ24ta2V5cz48cmVmLXR5cGUgbmFtZT0i
Sm91cm5hbCBBcnRpY2xlIj4xNzwvcmVmLXR5cGU+PGNvbnRyaWJ1dG9ycz48YXV0aG9ycz48YXV0
aG9yPkRlaXRvcywgQS48L2F1dGhvcj48YXV0aG9yPkR1c3Nhbi1TYXJyaWEsIEouIEEuPC9hdXRo
b3I+PGF1dGhvcj5Tb3V6YSwgQWQ8L2F1dGhvcj48YXV0aG9yPk1lZGVpcm9zLCBMLjwvYXV0aG9y
PjxhdXRob3I+VGFycmFnbyBNZGEsIEcuPC9hdXRob3I+PGF1dGhvcj5TZWhuLCBGLjwvYXV0aG9y
PjxhdXRob3I+Q2hhc3NvdCwgTS48L2F1dGhvcj48YXV0aG9yPlphbmV0dGUsIFMuPC9hdXRob3I+
PGF1dGhvcj5TY2h3ZXJ0bmVyLCBBLjwvYXV0aG9yPjxhdXRob3I+RnJlZ25pLCBGLjwvYXV0aG9y
PjxhdXRob3I+VG9ycmVzLCBJLiBMLjwvYXV0aG9yPjxhdXRob3I+Q2F1bW8sIFcuPC9hdXRob3I+
PC9hdXRob3JzPjwvY29udHJpYnV0b3JzPjxhdXRoLWFkZHJlc3M+KlBvc3QtR3JhZHVhdGUgUHJv
Z3JhbSBpbiBNZWRpY2FsIFNjaWVuY2VzLCBTY2hvb2wgb2YgTWVkaWNpbmUsIFVuaXZlcnNpZGFk
ZSBGZWRlcmFsIGRvIFJpbyBHcmFuZGUgZG8gU3VsIChVRlJHUykgZGFnZ2VyTGFib3JhdG9yeSBv
ZiBQYWluIGFuZCBOZXVyb21vZHVsYXRpb24gZG91YmxlIGRhZ2dlclBvc3RncmFkdWF0ZSBQcm9n
cmFtIGluIEhlYWx0aCBhbmQgSHVtYW4gZGV2ZWxvcG1lbnQsIExhIFNhbGxlIFVuaXZlcnNpdGFy
eSBDZW50ZXIsIENhbm9hcyBzZWN0aW9uIHNpZ25QaHlzaWNhbCBNZWRpY2luZSBhbmQgUmVoYWJp
bGl0YXRpb24gU2VydmljZSBkYWdnZXJkYWdnZXJQYWluIFRyZWF0bWVudCBhbmQgUGFsbGlhdGl2
ZSBDYXJlIFNlcnZpY2UsIEhvc3BpdGFsIGRlIENsaW5pY2FzIGRlIFBvcnRvIEFsZWdyZSAoSENQ
QSkgKipQaGFybWFjb2xvZ3kgRGVwYXJ0bWVudCwgSW5zdGl0dXRvIGRlIENpZW5jaWFzIEJhc2lj
YXMgZGEgU2F1ZGUgZG91YmxlIGRhZ2dlcmRvdWJsZSBkYWdnZXJQYWluIGFuZCBBbmVzdGhlc2lh
IGF0IERlcGFydG1lbnQgb2YgU3VyZ2VyeSBpbiBNZWRpY2FsIFNjaG9vbCBhdCBVbml2ZXJzaWRh
ZGUgRmVkZXJhbCBkbyBSaW8gR3JhbmRlIGRvIFN1bCAoVUZSR1MpLCBQb3J0byBBbGVncmUsIEJy
YXppbCBwYXJhbGxlbFNwYXVsZGluZyBOZXVyb21vZHVsYXRpb24gQ2VudGVyLCBTcGF1bGRpbmcg
UmVoYWJpbGl0YXRpb24gSG9zcGl0YWwsIEhhcnZhcmQgTWVkaWNhbCBTY2hvb2wsIENoYXJsZXN0
b3duIERlcGFydG1lbnRzIG9mIHBhcmFncmFwaCBzaWduUGh5c2ljYWwgTWVkaWNpbmUgYW5kIFJl
aGFiaWxpdGF0aW9uICNOZXVyb2xvZ3ksIEhhcnZhcmQgTWVkaWNhbCBTY2hvb2wsIEJvc3Rvbiwg
TUEuPC9hdXRoLWFkZHJlc3M+PHRpdGxlcz48dGl0bGU+Q2xpbmljYWwgVmFsdWUgb2YgU2VydW0g
TmV1cm9wbGFzdGljaXR5IE1lZGlhdG9ycyBpbiBJZGVudGlmeWluZyB0aGUgQ2VudHJhbCBTZW5z
aXRpdml0eSBTeW5kcm9tZSBpbiBQYXRpZW50cyBXaXRoIENocm9uaWMgUGFpbiBXaXRoIGFuZCBX
aXRob3V0IFN0cnVjdHVyYWwgUGF0aG9sb2d5PC90aXRsZT48c2Vjb25kYXJ5LXRpdGxlPkNsaW4g
SiBQYWluPC9zZWNvbmRhcnktdGl0bGU+PGFsdC10aXRsZT5UaGUgQ2xpbmljYWwgam91cm5hbCBv
ZiBwYWluPC9hbHQtdGl0bGU+PC90aXRsZXM+PHBlcmlvZGljYWw+PGZ1bGwtdGl0bGU+Q2xpbmlj
YWwgSm91cm5hbCBvZiBQYWluPC9mdWxsLXRpdGxlPjxhYmJyLTE+Q2xpbi4gSi4gUGFpbjwvYWJi
ci0xPjxhYmJyLTI+Q2xpbiBKIFBhaW48L2FiYnItMj48L3BlcmlvZGljYWw+PHBhZ2VzPjk1OS02
NzwvcGFnZXM+PHZvbHVtZT4zMTwvdm9sdW1lPjxudW1iZXI+MTE8L251bWJlcj48ZWRpdGlvbj4y
MDE1LzAxLzAxPC9lZGl0aW9uPjxrZXl3b3Jkcz48a2V5d29yZD5BZHVsdDwva2V5d29yZD48a2V5
d29yZD5CcmFpbi1EZXJpdmVkIE5ldXJvdHJvcGhpYyBGYWN0b3IvKmJsb29kPC9rZXl3b3JkPjxr
ZXl3b3JkPkNocm9uaWMgUGFpbi8qYmxvb2QvKmV0aW9sb2d5L3BzeWNob2xvZ3k8L2tleXdvcmQ+
PGtleXdvcmQ+Q3Jvc3MtU2VjdGlvbmFsIFN0dWRpZXM8L2tleXdvcmQ+PGtleXdvcmQ+RGVwcmVz
c2lvbi9ibG9vZDwva2V5d29yZD48a2V5d29yZD5FbmRvbWV0cmlvc2lzL2Jsb29kPC9rZXl3b3Jk
PjxrZXl3b3JkPkZlbWFsZTwva2V5d29yZD48a2V5d29yZD5GaWJyb215YWxnaWEvYmxvb2Q8L2tl
eXdvcmQ+PGtleXdvcmQ+SHVtYW5zPC9rZXl3b3JkPjxrZXl3b3JkPkludGVybGV1a2luLTEwLypi
bG9vZDwva2V5d29yZD48a2V5d29yZD5JbnRlcmxldWtpbi02LypibG9vZDwva2V5d29yZD48a2V5
d29yZD5NaWRkbGUgQWdlZDwva2V5d29yZD48a2V5d29yZD5NeW9mYXNjaWFsIFBhaW4gU3luZHJv
bWVzL2Jsb29kPC9rZXl3b3JkPjxrZXl3b3JkPk5ldXJvbmFsIFBsYXN0aWNpdHk8L2tleXdvcmQ+
PGtleXdvcmQ+T3N0ZW9hcnRocml0aXMvYmxvb2Q8L2tleXdvcmQ+PGtleXdvcmQ+Uk9DIEN1cnZl
PC9rZXl3b3JkPjxrZXl3b3JkPlJldHJvc3BlY3RpdmUgU3R1ZGllczwva2V5d29yZD48a2V5d29y
ZD5TZW5zaXRpdml0eSBhbmQgU3BlY2lmaWNpdHk8L2tleXdvcmQ+PGtleXdvcmQ+VGVuc2lvbi1U
eXBlIEhlYWRhY2hlL2Jsb29kPC9rZXl3b3JkPjxrZXl3b3JkPlR1bW9yIE5lY3Jvc2lzIEZhY3Rv
ci1hbHBoYS8qYmxvb2Q8L2tleXdvcmQ+PC9rZXl3b3Jkcz48ZGF0ZXM+PHllYXI+MjAxNTwveWVh
cj48cHViLWRhdGVzPjxkYXRlPk5vdjwvZGF0ZT48L3B1Yi1kYXRlcz48L2RhdGVzPjxpc2JuPjA3
NDktODA0NzwvaXNibj48YWNjZXNzaW9uLW51bT4yNTU1MTQ3NzwvYWNjZXNzaW9uLW51bT48dXJs
cz48cmVsYXRlZC11cmxzPjx1cmw+aHR0cHM6Ly9pbnNpZ2h0cy5vdmlkLmNvbS9wdWJtZWQ/cG1p
ZD0yNTU1MTQ3NzwvdXJsPjwvcmVsYXRlZC11cmxzPjwvdXJscz48ZWxlY3Ryb25pYy1yZXNvdXJj
ZS1udW0+MTAuMTA5Ny9hanAuMDAwMDAwMDAwMDAwMDE5NDwvZWxlY3Ryb25pYy1yZXNvdXJjZS1u
dW0+PHJlbW90ZS1kYXRhYmFzZS1wcm92aWRlcj5OTE08L3JlbW90ZS1kYXRhYmFzZS1wcm92aWRl
cj48bGFuZ3VhZ2U+ZW5nPC9sYW5ndWFnZT48L3JlY29yZD48L0NpdGU+PENpdGU+PEF1dGhvcj5H
ZW5lcmFhbDwvQXV0aG9yPjxZZWFyPjIwMTQ8L1llYXI+PFJlY051bT41NTwvUmVjTnVtPjxyZWNv
cmQ+PHJlYy1udW1iZXI+NTU8L3JlYy1udW1iZXI+PGZvcmVpZ24ta2V5cz48a2V5IGFwcD0iRU4i
IGRiLWlkPSJhMnBlMHgydzVhMmUwc2Vyc3o2dnM5MDVleDB3OWRzcGQyYXYiIHRpbWVzdGFtcD0i
MTU0NjQ0NjM0NCI+NTU8L2tleT48L2ZvcmVpZ24ta2V5cz48cmVmLXR5cGUgbmFtZT0iSm91cm5h
bCBBcnRpY2xlIj4xNzwvcmVmLXR5cGU+PGNvbnRyaWJ1dG9ycz48YXV0aG9ycz48YXV0aG9yPkdl
bmVyYWFsLCBFLjwvYXV0aG9yPjxhdXRob3I+Vm9nZWx6YW5ncywgTi48L2F1dGhvcj48YXV0aG9y
Pk1hY2ZhcmxhbmUsIEcuIEouPC9hdXRob3I+PGF1dGhvcj5HZWVuZW4sIFIuPC9hdXRob3I+PGF1
dGhvcj5TbWl0LCBKLiBILjwvYXV0aG9yPjxhdXRob3I+RGVra2VyLCBKLjwvYXV0aG9yPjxhdXRo
b3I+UGVubmlueCwgQi4gVy48L2F1dGhvcj48L2F1dGhvcnM+PC9jb250cmlidXRvcnM+PGF1dGgt
YWRkcmVzcz5EZXBhcnRtZW50IG9mIFBzeWNoaWF0cnkgYW5kIEVNR08gSW5zdGl0dXRlIGZvciBI
ZWFsdGggYW5kIENhcmUgUmVzZWFyY2gsIFZVIFVuaXZlcnNpdHkgTWVkaWNhbCBDZW50ZXIsIEFt
c3RlcmRhbSwgVGhlIE5ldGhlcmxhbmRzLiBFbGVjdHJvbmljIGFkZHJlc3M6IGUuZ2VuZXJhYWxA
Z2d6aW5nZWVzdC5ubC4mI3hEO0RlcGFydG1lbnQgb2YgUHN5Y2hpYXRyeSBhbmQgRU1HTyBJbnN0
aXR1dGUgZm9yIEhlYWx0aCBhbmQgQ2FyZSBSZXNlYXJjaCwgVlUgVW5pdmVyc2l0eSBNZWRpY2Fs
IENlbnRlciwgQW1zdGVyZGFtLCBUaGUgTmV0aGVybGFuZHMuJiN4RDtNdXNjdWxvc2tlbGV0YWwg
UmVzZWFyY2ggQ29sbGFib3JhdGlvbiAoRXBpZGVtaW9sb2d5IEdyb3VwKSwgVW5pdmVyc2l0eSBv
ZiBBYmVyZGVlbiwgQWJlcmRlZW4sIFVLLiYjeEQ7RGVwYXJ0bWVudCBvZiBDbGluaWNhbCBhbmQg
SGVhbHRoIFBzeWNob2xvZ3ksIFV0cmVjaHQgVW5pdmVyc2l0eSwgVXRyZWNodCwgVGhlIE5ldGhl
cmxhbmRzLiYjeEQ7RGVwYXJ0bWVudCBvZiBQc3ljaGlhdHJ5IGFuZCBFTUdPIEluc3RpdHV0ZSBm
b3IgSGVhbHRoIGFuZCBDYXJlIFJlc2VhcmNoLCBWVSBVbml2ZXJzaXR5IE1lZGljYWwgQ2VudGVy
LCBBbXN0ZXJkYW0sIFRoZSBOZXRoZXJsYW5kczsgRGVwYXJ0bWVudCBvZiBSZWhhYmlsaXRhdGlv
biBNZWRpY2luZSwgVlUgVW5pdmVyc2l0eSBNZWRpY2FsIENlbnRlciwgQW1zdGVyZGFtLCBUaGUg
TmV0aGVybGFuZHMuPC9hdXRoLWFkZHJlc3M+PHRpdGxlcz48dGl0bGU+QmFzYWwgaW5mbGFtbWF0
aW9uIGFuZCBpbm5hdGUgaW1tdW5lIHJlc3BvbnNlIGluIGNocm9uaWMgbXVsdGlzaXRlIG11c2N1
bG9za2VsZXRhbCBwYWluPC90aXRsZT48c2Vjb25kYXJ5LXRpdGxlPlBhaW48L3NlY29uZGFyeS10
aXRsZT48YWx0LXRpdGxlPlBhaW48L2FsdC10aXRsZT48L3RpdGxlcz48cGVyaW9kaWNhbD48ZnVs
bC10aXRsZT5QYWluPC9mdWxsLXRpdGxlPjxhYmJyLTE+UGFpbjwvYWJici0xPjxhYmJyLTI+UGFp
bjwvYWJici0yPjwvcGVyaW9kaWNhbD48YWx0LXBlcmlvZGljYWw+PGZ1bGwtdGl0bGU+UGFpbjwv
ZnVsbC10aXRsZT48YWJici0xPlBhaW48L2FiYnItMT48YWJici0yPlBhaW48L2FiYnItMj48L2Fs
dC1wZXJpb2RpY2FsPjxwYWdlcz4xNjA1LTEyPC9wYWdlcz48dm9sdW1lPjE1NTwvdm9sdW1lPjxu
dW1iZXI+ODwvbnVtYmVyPjxlZGl0aW9uPjIwMTQvMDUvMTM8L2VkaXRpb24+PGtleXdvcmRzPjxr
ZXl3b3JkPkFkdWx0PC9rZXl3b3JkPjxrZXl3b3JkPkFnZSBGYWN0b3JzPC9rZXl3b3JkPjxrZXl3
b3JkPkJpb21hcmtlcnMvYmxvb2Q8L2tleXdvcmQ+PGtleXdvcmQ+Qy1SZWFjdGl2ZSBQcm90ZWlu
L21ldGFib2xpc208L2tleXdvcmQ+PGtleXdvcmQ+Q2hyb25pYyBQYWluL2Jsb29kLyppbW11bm9s
b2d5PC9rZXl3b3JkPjxrZXl3b3JkPkNyb3NzLVNlY3Rpb25hbCBTdHVkaWVzPC9rZXl3b3JkPjxr
ZXl3b3JkPkZlbWFsZTwva2V5d29yZD48a2V5d29yZD5IdW1hbnM8L2tleXdvcmQ+PGtleXdvcmQ+
SW1tdW5pdHksIElubmF0ZS8qcGh5c2lvbG9neTwva2V5d29yZD48a2V5d29yZD5JbmZsYW1tYXRp
b24vYmxvb2QvKmltbXVub2xvZ3k8L2tleXdvcmQ+PGtleXdvcmQ+SW50ZXJsZXVraW4tNi9ibG9v
ZDwva2V5d29yZD48a2V5d29yZD5NYWxlPC9rZXl3b3JkPjxrZXl3b3JkPk1pZGRsZSBBZ2VkPC9r
ZXl3b3JkPjxrZXl3b3JkPk11c2N1bG9za2VsZXRhbCBQYWluL2Jsb29kLyppbW11bm9sb2d5PC9r
ZXl3b3JkPjxrZXl3b3JkPlNleCBGYWN0b3JzPC9rZXl3b3JkPjxrZXl3b3JkPlN1cnZleXMgYW5k
IFF1ZXN0aW9ubmFpcmVzPC9rZXl3b3JkPjxrZXl3b3JkPlR1bW9yIE5lY3Jvc2lzIEZhY3Rvci1h
bHBoYS9ibG9vZDwva2V5d29yZD48a2V5d29yZD5DLXJlYWN0aXZlIHByb3RlaW48L2tleXdvcmQ+
PGtleXdvcmQ+Q2VudHJhbCBzZW5zaXRpemF0aW9uPC9rZXl3b3JkPjxrZXl3b3JkPkNocm9uaWMg
cGFpbjwva2V5d29yZD48a2V5d29yZD5DeXRva2luZXM8L2tleXdvcmQ+PGtleXdvcmQ+SW1tdW5l
IHN5c3RlbTwva2V5d29yZD48a2V5d29yZD5Jbm5hdGUgaW1tdW5lIHJlc3BvbnNlPC9rZXl3b3Jk
PjxrZXl3b3JkPkxpcG9wb2x5c2FjY2hhcmlkZTwva2V5d29yZD48L2tleXdvcmRzPjxkYXRlcz48
eWVhcj4yMDE0PC95ZWFyPjxwdWItZGF0ZXM+PGRhdGU+QXVnPC9kYXRlPjwvcHViLWRhdGVzPjwv
ZGF0ZXM+PGlzYm4+MDMwNC0zOTU5PC9pc2JuPjxhY2Nlc3Npb24tbnVtPjI0ODEzMjk3PC9hY2Nl
c3Npb24tbnVtPjx1cmxzPjwvdXJscz48ZWxlY3Ryb25pYy1yZXNvdXJjZS1udW0+MTAuMTAxNi9q
LnBhaW4uMjAxNC4wNS4wMDc8L2VsZWN0cm9uaWMtcmVzb3VyY2UtbnVtPjxyZW1vdGUtZGF0YWJh
c2UtcHJvdmlkZXI+TkxNPC9yZW1vdGUtZGF0YWJhc2UtcHJvdmlkZXI+PGxhbmd1YWdlPmVuZzwv
bGFuZ3VhZ2U+PC9yZWNvcmQ+PC9DaXRlPjwvRW5kTm90ZT5=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1F5F3F" w:rsidRPr="00581760">
        <w:rPr>
          <w:bCs/>
          <w:lang w:val="en-GB"/>
        </w:rPr>
      </w:r>
      <w:r w:rsidR="001F5F3F" w:rsidRPr="00581760">
        <w:rPr>
          <w:bCs/>
          <w:lang w:val="en-GB"/>
        </w:rPr>
        <w:fldChar w:fldCharType="separate"/>
      </w:r>
      <w:r w:rsidR="006E17C9" w:rsidRPr="00581760">
        <w:rPr>
          <w:bCs/>
          <w:noProof/>
          <w:lang w:val="en-GB"/>
        </w:rPr>
        <w:t>[31, 32]</w:t>
      </w:r>
      <w:r w:rsidR="001F5F3F" w:rsidRPr="00581760">
        <w:rPr>
          <w:bCs/>
          <w:lang w:val="en-GB"/>
        </w:rPr>
        <w:fldChar w:fldCharType="end"/>
      </w:r>
    </w:p>
    <w:p w14:paraId="713F526A" w14:textId="48A53DC9" w:rsidR="009C2885" w:rsidRPr="00581760" w:rsidRDefault="00FA619B" w:rsidP="000D3330">
      <w:pPr>
        <w:pStyle w:val="Geenafstand"/>
        <w:rPr>
          <w:bCs/>
          <w:lang w:val="en-GB"/>
        </w:rPr>
      </w:pPr>
      <w:r w:rsidRPr="00581760">
        <w:rPr>
          <w:bCs/>
          <w:lang w:val="en-GB"/>
        </w:rPr>
        <w:t>Additional s</w:t>
      </w:r>
      <w:r w:rsidR="009C2885" w:rsidRPr="00581760">
        <w:rPr>
          <w:bCs/>
          <w:lang w:val="en-GB"/>
        </w:rPr>
        <w:t>earch terms</w:t>
      </w:r>
      <w:r w:rsidR="00975466" w:rsidRPr="00581760">
        <w:rPr>
          <w:bCs/>
          <w:lang w:val="en-GB"/>
        </w:rPr>
        <w:t xml:space="preserve">: ((((((((“Central Nervous System Sensitization”[Mesh] OR “Central Sensitization” OR “Central Sensitisation” OR “Central Nervous System Sensitization” OR “Central Nervous System Sensitisation”))))) AND </w:t>
      </w:r>
      <w:r w:rsidR="002818EF" w:rsidRPr="00581760">
        <w:rPr>
          <w:bCs/>
          <w:lang w:val="en-GB"/>
        </w:rPr>
        <w:t>(</w:t>
      </w:r>
      <w:r w:rsidR="00975466" w:rsidRPr="00581760">
        <w:rPr>
          <w:bCs/>
          <w:lang w:val="en-GB"/>
        </w:rPr>
        <w:t>(TNF))))</w:t>
      </w:r>
      <w:r w:rsidR="002818EF" w:rsidRPr="00581760">
        <w:rPr>
          <w:bCs/>
          <w:lang w:val="en-GB"/>
        </w:rPr>
        <w:t xml:space="preserve"> OR (interleukins AND </w:t>
      </w:r>
      <w:proofErr w:type="spellStart"/>
      <w:r w:rsidR="002818EF" w:rsidRPr="00581760">
        <w:rPr>
          <w:bCs/>
          <w:lang w:val="en-GB"/>
        </w:rPr>
        <w:t>cytokin</w:t>
      </w:r>
      <w:proofErr w:type="spellEnd"/>
      <w:r w:rsidR="002818EF" w:rsidRPr="00581760">
        <w:rPr>
          <w:bCs/>
          <w:lang w:val="en-GB"/>
        </w:rPr>
        <w:t>*))</w:t>
      </w:r>
    </w:p>
    <w:p w14:paraId="2549A4EB" w14:textId="63EA1767" w:rsidR="009C2885" w:rsidRPr="00581760" w:rsidRDefault="009C2885" w:rsidP="000D3330">
      <w:pPr>
        <w:pStyle w:val="Geenafstand"/>
        <w:rPr>
          <w:bCs/>
          <w:lang w:val="en-GB"/>
        </w:rPr>
      </w:pPr>
      <w:r w:rsidRPr="00581760">
        <w:rPr>
          <w:bCs/>
          <w:lang w:val="en-GB"/>
        </w:rPr>
        <w:t>Hits</w:t>
      </w:r>
      <w:r w:rsidR="000B028A" w:rsidRPr="00581760">
        <w:rPr>
          <w:bCs/>
          <w:lang w:val="en-GB"/>
        </w:rPr>
        <w:t>: 1</w:t>
      </w:r>
      <w:r w:rsidR="002818EF" w:rsidRPr="00581760">
        <w:rPr>
          <w:bCs/>
          <w:lang w:val="en-GB"/>
        </w:rPr>
        <w:t>9</w:t>
      </w:r>
    </w:p>
    <w:p w14:paraId="1548A151" w14:textId="74221956" w:rsidR="009C2885" w:rsidRPr="00581760" w:rsidRDefault="009C2885" w:rsidP="000D3330">
      <w:pPr>
        <w:pStyle w:val="Geenafstand"/>
        <w:rPr>
          <w:bCs/>
          <w:lang w:val="en-GB"/>
        </w:rPr>
      </w:pPr>
      <w:r w:rsidRPr="00581760">
        <w:rPr>
          <w:bCs/>
          <w:lang w:val="en-GB"/>
        </w:rPr>
        <w:t>Full text read</w:t>
      </w:r>
      <w:r w:rsidR="00975466" w:rsidRPr="00581760">
        <w:rPr>
          <w:bCs/>
          <w:lang w:val="en-GB"/>
        </w:rPr>
        <w:t xml:space="preserve">: </w:t>
      </w:r>
      <w:r w:rsidR="002818EF" w:rsidRPr="00581760">
        <w:rPr>
          <w:bCs/>
          <w:lang w:val="en-GB"/>
        </w:rPr>
        <w:t>12</w:t>
      </w:r>
    </w:p>
    <w:p w14:paraId="738D6049" w14:textId="7B1C381A" w:rsidR="009C2885" w:rsidRPr="00581760" w:rsidRDefault="00975466" w:rsidP="000D3330">
      <w:pPr>
        <w:pStyle w:val="Geenafstand"/>
        <w:rPr>
          <w:bCs/>
          <w:lang w:val="en-GB"/>
        </w:rPr>
      </w:pPr>
      <w:r w:rsidRPr="00581760">
        <w:rPr>
          <w:bCs/>
          <w:lang w:val="en-GB"/>
        </w:rPr>
        <w:t>In</w:t>
      </w:r>
      <w:r w:rsidR="009C2885" w:rsidRPr="00581760">
        <w:rPr>
          <w:bCs/>
          <w:lang w:val="en-GB"/>
        </w:rPr>
        <w:t>cluded</w:t>
      </w:r>
      <w:r w:rsidRPr="00581760">
        <w:rPr>
          <w:bCs/>
          <w:lang w:val="en-GB"/>
        </w:rPr>
        <w:t xml:space="preserve">: </w:t>
      </w:r>
      <w:r w:rsidR="001F5F3F" w:rsidRPr="00581760">
        <w:rPr>
          <w:bCs/>
          <w:lang w:val="en-GB"/>
        </w:rPr>
        <w:t xml:space="preserve">2 </w:t>
      </w:r>
      <w:r w:rsidR="001F5F3F" w:rsidRPr="00581760">
        <w:rPr>
          <w:bCs/>
          <w:lang w:val="en-GB"/>
        </w:rPr>
        <w:fldChar w:fldCharType="begin">
          <w:fldData xml:space="preserve">PEVuZE5vdGU+PENpdGU+PEF1dGhvcj5FdXRlbmV1ZXI8L0F1dGhvcj48WWVhcj4yMDEyPC9ZZWFy
PjxSZWNOdW0+NTM8L1JlY051bT48RGlzcGxheVRleHQ+WzMzLCAzNF08L0Rpc3BsYXlUZXh0Pjxy
ZWNvcmQ+PHJlYy1udW1iZXI+NTM8L3JlYy1udW1iZXI+PGZvcmVpZ24ta2V5cz48a2V5IGFwcD0i
RU4iIGRiLWlkPSJhMnBlMHgydzVhMmUwc2Vyc3o2dnM5MDVleDB3OWRzcGQyYXYiIHRpbWVzdGFt
cD0iMTU0NjQ0NjAzOCI+NTM8L2tleT48L2ZvcmVpZ24ta2V5cz48cmVmLXR5cGUgbmFtZT0iSm91
cm5hbCBBcnRpY2xlIj4xNzwvcmVmLXR5cGU+PGNvbnRyaWJ1dG9ycz48YXV0aG9ycz48YXV0aG9y
PkV1dGVuZXVlciwgRi48L2F1dGhvcj48YXV0aG9yPlNjaHdhcnosIE0uIEouPC9hdXRob3I+PGF1
dGhvcj5IZW5uaW5ncywgQS48L2F1dGhvcj48YXV0aG9yPlJpZW1lciwgUy48L2F1dGhvcj48YXV0
aG9yPlN0YXBmLCBULjwvYXV0aG9yPjxhdXRob3I+U2VsYmVyZGluZ2VyLCBWLjwvYXV0aG9yPjxh
dXRob3I+UmllZiwgVy48L2F1dGhvcj48L2F1dGhvcnM+PC9jb250cmlidXRvcnM+PGF1dGgtYWRk
cmVzcz5EaXZpc2lvbiBvZiBDbGluaWNhbCBQc3ljaG9sb2d5IGFuZCBQc3ljaG90aGVyYXB5LCBQ
aGlsaXBwcyBVbml2ZXJzaXR5IG9mIE1hcmJ1cmcsIEdlcm1hbnkuIGZyYW5rLmV1dGVuZXVlckBz
dGFmZi51bmktbWFyYnVyZy5kZTwvYXV0aC1hZGRyZXNzPjx0aXRsZXM+PHRpdGxlPlBzeWNob2Jp
b2xvZ2ljYWwgYXNwZWN0cyBvZiBzb21hdGl6YXRpb24gc3luZHJvbWVzOiBjb250cmlidXRpb25z
IG9mIGluZmxhbW1hdG9yeSBjeXRva2luZXMgYW5kIG5lb3B0ZXJpbjwvdGl0bGU+PHNlY29uZGFy
eS10aXRsZT5Qc3ljaGlhdHJ5IFJlczwvc2Vjb25kYXJ5LXRpdGxlPjxhbHQtdGl0bGU+UHN5Y2hp
YXRyeSByZXNlYXJjaDwvYWx0LXRpdGxlPjwvdGl0bGVzPjxwZXJpb2RpY2FsPjxmdWxsLXRpdGxl
PlBzeWNoaWF0cnkgUmVzZWFyY2g8L2Z1bGwtdGl0bGU+PGFiYnItMT5Qc3ljaGlhdHJ5IFJlcy48
L2FiYnItMT48YWJici0yPlBzeWNoaWF0cnkgUmVzPC9hYmJyLTI+PC9wZXJpb2RpY2FsPjxhbHQt
cGVyaW9kaWNhbD48ZnVsbC10aXRsZT5Qc3ljaGlhdHJ5IFJlc2VhcmNoPC9mdWxsLXRpdGxlPjxh
YmJyLTE+UHN5Y2hpYXRyeSBSZXMuPC9hYmJyLTE+PGFiYnItMj5Qc3ljaGlhdHJ5IFJlczwvYWJi
ci0yPjwvYWx0LXBlcmlvZGljYWw+PHBhZ2VzPjYwLTU8L3BhZ2VzPjx2b2x1bWU+MTk1PC92b2x1
bWU+PG51bWJlcj4xLTI8L251bWJlcj48ZWRpdGlvbj4yMDExLzA4LzI2PC9lZGl0aW9uPjxrZXl3
b3Jkcz48a2V5d29yZD5BZHVsdDwva2V5d29yZD48a2V5d29yZD5BbmFseXNpcyBvZiBWYXJpYW5j
ZTwva2V5d29yZD48a2V5d29yZD5DYXNlLUNvbnRyb2wgU3R1ZGllczwva2V5d29yZD48a2V5d29y
ZD5DeXRva2luZXMvKmJsb29kPC9rZXl3b3JkPjxrZXl3b3JkPkRlcHJlc3NpdmUgRGlzb3JkZXIs
IE1ham9yL2Jsb29kL2NvbXBsaWNhdGlvbnM8L2tleXdvcmQ+PGtleXdvcmQ+RW56eW1lLUxpbmtl
ZCBJbW11bm9zb3JiZW50IEFzc2F5L21ldGhvZHM8L2tleXdvcmQ+PGtleXdvcmQ+RmVtYWxlPC9r
ZXl3b3JkPjxrZXl3b3JkPkh1bWFuczwva2V5d29yZD48a2V5d29yZD5NYWxlPC9rZXl3b3JkPjxr
ZXl3b3JkPk1pZGRsZSBBZ2VkPC9rZXl3b3JkPjxrZXl3b3JkPk5lb3B0ZXJpbi8qYmxvb2Q8L2tl
eXdvcmQ+PGtleXdvcmQ+UHN5Y2hpYXRyaWMgU3RhdHVzIFJhdGluZyBTY2FsZXM8L2tleXdvcmQ+
PGtleXdvcmQ+UHN5Y2hvbWV0cmljczwva2V5d29yZD48a2V5d29yZD4qU29tYXRvZm9ybSBEaXNv
cmRlcnMvYmxvb2QvcGh5c2lvcGF0aG9sb2d5L3BzeWNob2xvZ3k8L2tleXdvcmQ+PGtleXdvcmQ+
U3RhdGlzdGljcyBhcyBUb3BpYzwva2V5d29yZD48a2V5d29yZD5Zb3VuZyBBZHVsdDwva2V5d29y
ZD48L2tleXdvcmRzPjxkYXRlcz48eWVhcj4yMDEyPC95ZWFyPjxwdWItZGF0ZXM+PGRhdGU+SmFu
IDMwPC9kYXRlPjwvcHViLWRhdGVzPjwvZGF0ZXM+PGlzYm4+MDE2NS0xNzgxIChQcmludCkmI3hE
OzAxNjUtMTc4MTwvaXNibj48YWNjZXNzaW9uLW51bT4yMTg2NDkxNTwvYWNjZXNzaW9uLW51bT48
dXJscz48L3VybHM+PGVsZWN0cm9uaWMtcmVzb3VyY2UtbnVtPjEwLjEwMTYvai5wc3ljaHJlcy4y
MDExLjA3LjAzMjwvZWxlY3Ryb25pYy1yZXNvdXJjZS1udW0+PHJlbW90ZS1kYXRhYmFzZS1wcm92
aWRlcj5OTE08L3JlbW90ZS1kYXRhYmFzZS1wcm92aWRlcj48bGFuZ3VhZ2U+ZW5nPC9sYW5ndWFn
ZT48L3JlY29yZD48L0NpdGU+PENpdGU+PEF1dGhvcj5XYW5nPC9BdXRob3I+PFllYXI+MjAwODwv
WWVhcj48UmVjTnVtPjU3PC9SZWNOdW0+PHJlY29yZD48cmVjLW51bWJlcj41NzwvcmVjLW51bWJl
cj48Zm9yZWlnbi1rZXlzPjxrZXkgYXBwPSJFTiIgZGItaWQ9ImEycGUweDJ3NWEyZTBzZXJzejZ2
czkwNWV4MHc5ZHNwZDJhdiIgdGltZXN0YW1wPSIxNTQ2NDQ2ODg2Ij41Nzwva2V5PjwvZm9yZWln
bi1rZXlzPjxyZWYtdHlwZSBuYW1lPSJKb3VybmFsIEFydGljbGUiPjE3PC9yZWYtdHlwZT48Y29u
dHJpYnV0b3JzPjxhdXRob3JzPjxhdXRob3I+V2FuZywgSC48L2F1dGhvcj48YXV0aG9yPlNjaGls
dGVud29sZiwgTS48L2F1dGhvcj48YXV0aG9yPkJ1Y2huZXIsIE0uPC9hdXRob3I+PC9hdXRob3Jz
PjwvY29udHJpYnV0b3JzPjxhdXRoLWFkZHJlc3M+RGVwYXJ0bWVudCBvZiBPcnRob3BhZWRpYyBT
dXJnZXJ5LCBVbml2ZXJzaXR5IENsaW5pYyBvZiBIZWlkZWxiZXJnLCBHZXJtYW55LjwvYXV0aC1h
ZGRyZXNzPjx0aXRsZXM+PHRpdGxlPlRoZSByb2xlIG9mIFRORi1hbHBoYSBpbiBwYXRpZW50cyB3
aXRoIGNocm9uaWMgbG93IGJhY2sgcGFpbi1hIHByb3NwZWN0aXZlIGNvbXBhcmF0aXZlIGxvbmdp
dHVkaW5hbCBzdHVkeTwvdGl0bGU+PHNlY29uZGFyeS10aXRsZT5DbGluIEogUGFpbjwvc2Vjb25k
YXJ5LXRpdGxlPjxhbHQtdGl0bGU+VGhlIENsaW5pY2FsIGpvdXJuYWwgb2YgcGFpbjwvYWx0LXRp
dGxlPjwvdGl0bGVzPjxwZXJpb2RpY2FsPjxmdWxsLXRpdGxlPkNsaW5pY2FsIEpvdXJuYWwgb2Yg
UGFpbjwvZnVsbC10aXRsZT48YWJici0xPkNsaW4uIEouIFBhaW48L2FiYnItMT48YWJici0yPkNs
aW4gSiBQYWluPC9hYmJyLTI+PC9wZXJpb2RpY2FsPjxwYWdlcz4yNzMtODwvcGFnZXM+PHZvbHVt
ZT4yNDwvdm9sdW1lPjxudW1iZXI+MzwvbnVtYmVyPjxlZGl0aW9uPjIwMDgvMDIvMjI8L2VkaXRp
b24+PGtleXdvcmRzPjxrZXl3b3JkPkFkdWx0PC9rZXl3b3JkPjxrZXl3b3JkPkNhc2UtQ29udHJv
bCBTdHVkaWVzPC9rZXl3b3JkPjxrZXl3b3JkPkNocm9uaWMgRGlzZWFzZTwva2V5d29yZD48a2V5
d29yZD5EaXNhYmlsaXR5IEV2YWx1YXRpb248L2tleXdvcmQ+PGtleXdvcmQ+RmVtYWxlPC9rZXl3
b3JkPjxrZXl3b3JkPkh1bWFuczwva2V5d29yZD48a2V5d29yZD5Mb25naXR1ZGluYWwgU3R1ZGll
czwva2V5d29yZD48a2V5d29yZD5Mb3cgQmFjayBQYWluLypibG9vZC9waHlzaW9wYXRob2xvZ3kv
KnRoZXJhcHk8L2tleXdvcmQ+PGtleXdvcmQ+TWFsZTwva2V5d29yZD48a2V5d29yZD5NaWRkbGUg
QWdlZDwva2V5d29yZD48a2V5d29yZD5QYWluIE1lYXN1cmVtZW50PC9rZXl3b3JkPjxrZXl3b3Jk
PlN0YXRpc3RpY3MgYXMgVG9waWM8L2tleXdvcmQ+PGtleXdvcmQ+VGltZSBGYWN0b3JzPC9rZXl3
b3JkPjxrZXl3b3JkPlR1bW9yIE5lY3Jvc2lzIEZhY3Rvci1hbHBoYS8qYmxvb2Q8L2tleXdvcmQ+
PC9rZXl3b3Jkcz48ZGF0ZXM+PHllYXI+MjAwODwveWVhcj48cHViLWRhdGVzPjxkYXRlPk1hci1B
cHI8L2RhdGU+PC9wdWItZGF0ZXM+PC9kYXRlcz48aXNibj4wNzQ5LTgwNDcgKFByaW50KSYjeEQ7
MDc0OS04MDQ3PC9pc2JuPjxhY2Nlc3Npb24tbnVtPjE4Mjg3ODM1PC9hY2Nlc3Npb24tbnVtPjx1
cmxzPjwvdXJscz48ZWxlY3Ryb25pYy1yZXNvdXJjZS1udW0+MTAuMTA5Ny9BSlAuMGIwMTNlMzE4
MTYxMTFkMzwvZWxlY3Ryb25pYy1yZXNvdXJjZS1udW0+PHJlbW90ZS1kYXRhYmFzZS1wcm92aWRl
cj5OTE08L3JlbW90ZS1kYXRhYmFzZS1wcm92aWRlcj48bGFuZ3VhZ2U+ZW5nPC9sYW5ndWFnZT48
L3JlY29yZD48L0NpdGU+PC9FbmROb3RlPgB=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FdXRlbmV1ZXI8L0F1dGhvcj48WWVhcj4yMDEyPC9ZZWFy
PjxSZWNOdW0+NTM8L1JlY051bT48RGlzcGxheVRleHQ+WzMzLCAzNF08L0Rpc3BsYXlUZXh0Pjxy
ZWNvcmQ+PHJlYy1udW1iZXI+NTM8L3JlYy1udW1iZXI+PGZvcmVpZ24ta2V5cz48a2V5IGFwcD0i
RU4iIGRiLWlkPSJhMnBlMHgydzVhMmUwc2Vyc3o2dnM5MDVleDB3OWRzcGQyYXYiIHRpbWVzdGFt
cD0iMTU0NjQ0NjAzOCI+NTM8L2tleT48L2ZvcmVpZ24ta2V5cz48cmVmLXR5cGUgbmFtZT0iSm91
cm5hbCBBcnRpY2xlIj4xNzwvcmVmLXR5cGU+PGNvbnRyaWJ1dG9ycz48YXV0aG9ycz48YXV0aG9y
PkV1dGVuZXVlciwgRi48L2F1dGhvcj48YXV0aG9yPlNjaHdhcnosIE0uIEouPC9hdXRob3I+PGF1
dGhvcj5IZW5uaW5ncywgQS48L2F1dGhvcj48YXV0aG9yPlJpZW1lciwgUy48L2F1dGhvcj48YXV0
aG9yPlN0YXBmLCBULjwvYXV0aG9yPjxhdXRob3I+U2VsYmVyZGluZ2VyLCBWLjwvYXV0aG9yPjxh
dXRob3I+UmllZiwgVy48L2F1dGhvcj48L2F1dGhvcnM+PC9jb250cmlidXRvcnM+PGF1dGgtYWRk
cmVzcz5EaXZpc2lvbiBvZiBDbGluaWNhbCBQc3ljaG9sb2d5IGFuZCBQc3ljaG90aGVyYXB5LCBQ
aGlsaXBwcyBVbml2ZXJzaXR5IG9mIE1hcmJ1cmcsIEdlcm1hbnkuIGZyYW5rLmV1dGVuZXVlckBz
dGFmZi51bmktbWFyYnVyZy5kZTwvYXV0aC1hZGRyZXNzPjx0aXRsZXM+PHRpdGxlPlBzeWNob2Jp
b2xvZ2ljYWwgYXNwZWN0cyBvZiBzb21hdGl6YXRpb24gc3luZHJvbWVzOiBjb250cmlidXRpb25z
IG9mIGluZmxhbW1hdG9yeSBjeXRva2luZXMgYW5kIG5lb3B0ZXJpbjwvdGl0bGU+PHNlY29uZGFy
eS10aXRsZT5Qc3ljaGlhdHJ5IFJlczwvc2Vjb25kYXJ5LXRpdGxlPjxhbHQtdGl0bGU+UHN5Y2hp
YXRyeSByZXNlYXJjaDwvYWx0LXRpdGxlPjwvdGl0bGVzPjxwZXJpb2RpY2FsPjxmdWxsLXRpdGxl
PlBzeWNoaWF0cnkgUmVzZWFyY2g8L2Z1bGwtdGl0bGU+PGFiYnItMT5Qc3ljaGlhdHJ5IFJlcy48
L2FiYnItMT48YWJici0yPlBzeWNoaWF0cnkgUmVzPC9hYmJyLTI+PC9wZXJpb2RpY2FsPjxhbHQt
cGVyaW9kaWNhbD48ZnVsbC10aXRsZT5Qc3ljaGlhdHJ5IFJlc2VhcmNoPC9mdWxsLXRpdGxlPjxh
YmJyLTE+UHN5Y2hpYXRyeSBSZXMuPC9hYmJyLTE+PGFiYnItMj5Qc3ljaGlhdHJ5IFJlczwvYWJi
ci0yPjwvYWx0LXBlcmlvZGljYWw+PHBhZ2VzPjYwLTU8L3BhZ2VzPjx2b2x1bWU+MTk1PC92b2x1
bWU+PG51bWJlcj4xLTI8L251bWJlcj48ZWRpdGlvbj4yMDExLzA4LzI2PC9lZGl0aW9uPjxrZXl3
b3Jkcz48a2V5d29yZD5BZHVsdDwva2V5d29yZD48a2V5d29yZD5BbmFseXNpcyBvZiBWYXJpYW5j
ZTwva2V5d29yZD48a2V5d29yZD5DYXNlLUNvbnRyb2wgU3R1ZGllczwva2V5d29yZD48a2V5d29y
ZD5DeXRva2luZXMvKmJsb29kPC9rZXl3b3JkPjxrZXl3b3JkPkRlcHJlc3NpdmUgRGlzb3JkZXIs
IE1ham9yL2Jsb29kL2NvbXBsaWNhdGlvbnM8L2tleXdvcmQ+PGtleXdvcmQ+RW56eW1lLUxpbmtl
ZCBJbW11bm9zb3JiZW50IEFzc2F5L21ldGhvZHM8L2tleXdvcmQ+PGtleXdvcmQ+RmVtYWxlPC9r
ZXl3b3JkPjxrZXl3b3JkPkh1bWFuczwva2V5d29yZD48a2V5d29yZD5NYWxlPC9rZXl3b3JkPjxr
ZXl3b3JkPk1pZGRsZSBBZ2VkPC9rZXl3b3JkPjxrZXl3b3JkPk5lb3B0ZXJpbi8qYmxvb2Q8L2tl
eXdvcmQ+PGtleXdvcmQ+UHN5Y2hpYXRyaWMgU3RhdHVzIFJhdGluZyBTY2FsZXM8L2tleXdvcmQ+
PGtleXdvcmQ+UHN5Y2hvbWV0cmljczwva2V5d29yZD48a2V5d29yZD4qU29tYXRvZm9ybSBEaXNv
cmRlcnMvYmxvb2QvcGh5c2lvcGF0aG9sb2d5L3BzeWNob2xvZ3k8L2tleXdvcmQ+PGtleXdvcmQ+
U3RhdGlzdGljcyBhcyBUb3BpYzwva2V5d29yZD48a2V5d29yZD5Zb3VuZyBBZHVsdDwva2V5d29y
ZD48L2tleXdvcmRzPjxkYXRlcz48eWVhcj4yMDEyPC95ZWFyPjxwdWItZGF0ZXM+PGRhdGU+SmFu
IDMwPC9kYXRlPjwvcHViLWRhdGVzPjwvZGF0ZXM+PGlzYm4+MDE2NS0xNzgxIChQcmludCkmI3hE
OzAxNjUtMTc4MTwvaXNibj48YWNjZXNzaW9uLW51bT4yMTg2NDkxNTwvYWNjZXNzaW9uLW51bT48
dXJscz48L3VybHM+PGVsZWN0cm9uaWMtcmVzb3VyY2UtbnVtPjEwLjEwMTYvai5wc3ljaHJlcy4y
MDExLjA3LjAzMjwvZWxlY3Ryb25pYy1yZXNvdXJjZS1udW0+PHJlbW90ZS1kYXRhYmFzZS1wcm92
aWRlcj5OTE08L3JlbW90ZS1kYXRhYmFzZS1wcm92aWRlcj48bGFuZ3VhZ2U+ZW5nPC9sYW5ndWFn
ZT48L3JlY29yZD48L0NpdGU+PENpdGU+PEF1dGhvcj5XYW5nPC9BdXRob3I+PFllYXI+MjAwODwv
WWVhcj48UmVjTnVtPjU3PC9SZWNOdW0+PHJlY29yZD48cmVjLW51bWJlcj41NzwvcmVjLW51bWJl
cj48Zm9yZWlnbi1rZXlzPjxrZXkgYXBwPSJFTiIgZGItaWQ9ImEycGUweDJ3NWEyZTBzZXJzejZ2
czkwNWV4MHc5ZHNwZDJhdiIgdGltZXN0YW1wPSIxNTQ2NDQ2ODg2Ij41Nzwva2V5PjwvZm9yZWln
bi1rZXlzPjxyZWYtdHlwZSBuYW1lPSJKb3VybmFsIEFydGljbGUiPjE3PC9yZWYtdHlwZT48Y29u
dHJpYnV0b3JzPjxhdXRob3JzPjxhdXRob3I+V2FuZywgSC48L2F1dGhvcj48YXV0aG9yPlNjaGls
dGVud29sZiwgTS48L2F1dGhvcj48YXV0aG9yPkJ1Y2huZXIsIE0uPC9hdXRob3I+PC9hdXRob3Jz
PjwvY29udHJpYnV0b3JzPjxhdXRoLWFkZHJlc3M+RGVwYXJ0bWVudCBvZiBPcnRob3BhZWRpYyBT
dXJnZXJ5LCBVbml2ZXJzaXR5IENsaW5pYyBvZiBIZWlkZWxiZXJnLCBHZXJtYW55LjwvYXV0aC1h
ZGRyZXNzPjx0aXRsZXM+PHRpdGxlPlRoZSByb2xlIG9mIFRORi1hbHBoYSBpbiBwYXRpZW50cyB3
aXRoIGNocm9uaWMgbG93IGJhY2sgcGFpbi1hIHByb3NwZWN0aXZlIGNvbXBhcmF0aXZlIGxvbmdp
dHVkaW5hbCBzdHVkeTwvdGl0bGU+PHNlY29uZGFyeS10aXRsZT5DbGluIEogUGFpbjwvc2Vjb25k
YXJ5LXRpdGxlPjxhbHQtdGl0bGU+VGhlIENsaW5pY2FsIGpvdXJuYWwgb2YgcGFpbjwvYWx0LXRp
dGxlPjwvdGl0bGVzPjxwZXJpb2RpY2FsPjxmdWxsLXRpdGxlPkNsaW5pY2FsIEpvdXJuYWwgb2Yg
UGFpbjwvZnVsbC10aXRsZT48YWJici0xPkNsaW4uIEouIFBhaW48L2FiYnItMT48YWJici0yPkNs
aW4gSiBQYWluPC9hYmJyLTI+PC9wZXJpb2RpY2FsPjxwYWdlcz4yNzMtODwvcGFnZXM+PHZvbHVt
ZT4yNDwvdm9sdW1lPjxudW1iZXI+MzwvbnVtYmVyPjxlZGl0aW9uPjIwMDgvMDIvMjI8L2VkaXRp
b24+PGtleXdvcmRzPjxrZXl3b3JkPkFkdWx0PC9rZXl3b3JkPjxrZXl3b3JkPkNhc2UtQ29udHJv
bCBTdHVkaWVzPC9rZXl3b3JkPjxrZXl3b3JkPkNocm9uaWMgRGlzZWFzZTwva2V5d29yZD48a2V5
d29yZD5EaXNhYmlsaXR5IEV2YWx1YXRpb248L2tleXdvcmQ+PGtleXdvcmQ+RmVtYWxlPC9rZXl3
b3JkPjxrZXl3b3JkPkh1bWFuczwva2V5d29yZD48a2V5d29yZD5Mb25naXR1ZGluYWwgU3R1ZGll
czwva2V5d29yZD48a2V5d29yZD5Mb3cgQmFjayBQYWluLypibG9vZC9waHlzaW9wYXRob2xvZ3kv
KnRoZXJhcHk8L2tleXdvcmQ+PGtleXdvcmQ+TWFsZTwva2V5d29yZD48a2V5d29yZD5NaWRkbGUg
QWdlZDwva2V5d29yZD48a2V5d29yZD5QYWluIE1lYXN1cmVtZW50PC9rZXl3b3JkPjxrZXl3b3Jk
PlN0YXRpc3RpY3MgYXMgVG9waWM8L2tleXdvcmQ+PGtleXdvcmQ+VGltZSBGYWN0b3JzPC9rZXl3
b3JkPjxrZXl3b3JkPlR1bW9yIE5lY3Jvc2lzIEZhY3Rvci1hbHBoYS8qYmxvb2Q8L2tleXdvcmQ+
PC9rZXl3b3Jkcz48ZGF0ZXM+PHllYXI+MjAwODwveWVhcj48cHViLWRhdGVzPjxkYXRlPk1hci1B
cHI8L2RhdGU+PC9wdWItZGF0ZXM+PC9kYXRlcz48aXNibj4wNzQ5LTgwNDcgKFByaW50KSYjeEQ7
MDc0OS04MDQ3PC9pc2JuPjxhY2Nlc3Npb24tbnVtPjE4Mjg3ODM1PC9hY2Nlc3Npb24tbnVtPjx1
cmxzPjwvdXJscz48ZWxlY3Ryb25pYy1yZXNvdXJjZS1udW0+MTAuMTA5Ny9BSlAuMGIwMTNlMzE4
MTYxMTFkMzwvZWxlY3Ryb25pYy1yZXNvdXJjZS1udW0+PHJlbW90ZS1kYXRhYmFzZS1wcm92aWRl
cj5OTE08L3JlbW90ZS1kYXRhYmFzZS1wcm92aWRlcj48bGFuZ3VhZ2U+ZW5nPC9sYW5ndWFnZT48
L3JlY29yZD48L0NpdGU+PC9FbmROb3RlPgB=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1F5F3F" w:rsidRPr="00581760">
        <w:rPr>
          <w:bCs/>
          <w:lang w:val="en-GB"/>
        </w:rPr>
      </w:r>
      <w:r w:rsidR="001F5F3F" w:rsidRPr="00581760">
        <w:rPr>
          <w:bCs/>
          <w:lang w:val="en-GB"/>
        </w:rPr>
        <w:fldChar w:fldCharType="separate"/>
      </w:r>
      <w:r w:rsidR="006E17C9" w:rsidRPr="00581760">
        <w:rPr>
          <w:bCs/>
          <w:noProof/>
          <w:lang w:val="en-GB"/>
        </w:rPr>
        <w:t>[33, 34]</w:t>
      </w:r>
      <w:r w:rsidR="001F5F3F" w:rsidRPr="00581760">
        <w:rPr>
          <w:bCs/>
          <w:lang w:val="en-GB"/>
        </w:rPr>
        <w:fldChar w:fldCharType="end"/>
      </w:r>
    </w:p>
    <w:p w14:paraId="4989A23E" w14:textId="77777777" w:rsidR="002818EF" w:rsidRPr="00581760" w:rsidRDefault="002818EF" w:rsidP="000D3330">
      <w:pPr>
        <w:pStyle w:val="Geenafstand"/>
        <w:rPr>
          <w:bCs/>
          <w:sz w:val="28"/>
          <w:szCs w:val="28"/>
          <w:lang w:val="en-GB"/>
        </w:rPr>
      </w:pPr>
    </w:p>
    <w:p w14:paraId="5D84BD28" w14:textId="44544E53" w:rsidR="009C2885" w:rsidRPr="00581760" w:rsidRDefault="009C2885" w:rsidP="000D3330">
      <w:pPr>
        <w:pStyle w:val="Geenafstand"/>
        <w:rPr>
          <w:bCs/>
          <w:sz w:val="28"/>
          <w:szCs w:val="28"/>
          <w:lang w:val="en-GB"/>
        </w:rPr>
      </w:pPr>
      <w:r w:rsidRPr="00581760">
        <w:rPr>
          <w:bCs/>
          <w:sz w:val="28"/>
          <w:szCs w:val="28"/>
          <w:lang w:val="en-GB"/>
        </w:rPr>
        <w:t>NGF and BDNF</w:t>
      </w:r>
    </w:p>
    <w:p w14:paraId="714D9473" w14:textId="70E02E7C" w:rsidR="00C9178D" w:rsidRPr="00581760" w:rsidRDefault="00C9178D" w:rsidP="000D3330">
      <w:pPr>
        <w:pStyle w:val="Geenafstand"/>
        <w:rPr>
          <w:bCs/>
          <w:lang w:val="en-GB"/>
        </w:rPr>
      </w:pPr>
      <w:r w:rsidRPr="00581760">
        <w:rPr>
          <w:bCs/>
          <w:lang w:val="en-GB"/>
        </w:rPr>
        <w:t>From systematic review:</w:t>
      </w:r>
      <w:r w:rsidR="007840C0" w:rsidRPr="00581760">
        <w:rPr>
          <w:bCs/>
          <w:lang w:val="en-GB"/>
        </w:rPr>
        <w:t xml:space="preserve"> </w:t>
      </w:r>
      <w:r w:rsidR="00851689" w:rsidRPr="00581760">
        <w:rPr>
          <w:bCs/>
          <w:lang w:val="en-GB"/>
        </w:rPr>
        <w:t>3</w:t>
      </w:r>
      <w:r w:rsidRPr="00581760">
        <w:rPr>
          <w:bCs/>
          <w:lang w:val="en-GB"/>
        </w:rPr>
        <w:t xml:space="preserve"> </w:t>
      </w:r>
      <w:r w:rsidRPr="00581760">
        <w:rPr>
          <w:bCs/>
          <w:lang w:val="en-GB"/>
        </w:rPr>
        <w:fldChar w:fldCharType="begin">
          <w:fldData xml:space="preserve">PEVuZE5vdGU+PENpdGU+PEF1dGhvcj5aYW5ldHRlPC9BdXRob3I+PFllYXI+MjAxNDwvWWVhcj48
UmVjTnVtPjU4PC9SZWNOdW0+PERpc3BsYXlUZXh0PlszLCAzMSwgMzVdPC9EaXNwbGF5VGV4dD48
cmVjb3JkPjxyZWMtbnVtYmVyPjU4PC9yZWMtbnVtYmVyPjxmb3JlaWduLWtleXM+PGtleSBhcHA9
IkVOIiBkYi1pZD0iYTJwZTB4Mnc1YTJlMHNlcnN6NnZzOTA1ZXgwdzlkc3BkMmF2IiB0aW1lc3Rh
bXA9IjE1NDY0NDcyNDIiPjU4PC9rZXk+PC9mb3JlaWduLWtleXM+PHJlZi10eXBlIG5hbWU9Ikpv
dXJuYWwgQXJ0aWNsZSI+MTc8L3JlZi10eXBlPjxjb250cmlidXRvcnM+PGF1dGhvcnM+PGF1dGhv
cj5aYW5ldHRlLCBTLiBBLjwvYXV0aG9yPjxhdXRob3I+RHVzc2FuLVNhcnJpYSwgSi4gQS48L2F1
dGhvcj48YXV0aG9yPlNvdXphLCBBLjwvYXV0aG9yPjxhdXRob3I+RGVpdG9zLCBBLjwvYXV0aG9y
PjxhdXRob3I+VG9ycmVzLCBJLiBMLjwvYXV0aG9yPjxhdXRob3I+Q2F1bW8sIFcuPC9hdXRob3I+
PC9hdXRob3JzPjwvY29udHJpYnV0b3JzPjxhdXRoLWFkZHJlc3M+UG9zdCBHcmFkdWF0ZSBQcm9n
cmFtIGluIE1lZGljYWwgU2NpZW5jZXMsIFVGUkdTLCBQb3J0byBBbGVncmUsIEJyYXppbC4gY2F1
bW9AY3Bvdm8ubmV0LjwvYXV0aC1hZGRyZXNzPjx0aXRsZXM+PHRpdGxlPkhpZ2hlciBzZXJ1bSBT
MTAwQiBhbmQgQkRORiBsZXZlbHMgYXJlIGNvcnJlbGF0ZWQgd2l0aCBhIGxvd2VyIHByZXNzdXJl
LXBhaW4gdGhyZXNob2xkIGluIGZpYnJvbXlhbGdpYTwvdGl0bGU+PHNlY29uZGFyeS10aXRsZT5N
b2wgUGFpbjwvc2Vjb25kYXJ5LXRpdGxlPjxhbHQtdGl0bGU+TW9sZWN1bGFyIHBhaW48L2FsdC10
aXRsZT48L3RpdGxlcz48cGVyaW9kaWNhbD48ZnVsbC10aXRsZT5Nb2xlY3VsYXIgUGFpbjwvZnVs
bC10aXRsZT48YWJici0xPk1vbC4gUGFpbjwvYWJici0xPjxhYmJyLTI+TW9sIFBhaW48L2FiYnIt
Mj48L3BlcmlvZGljYWw+PGFsdC1wZXJpb2RpY2FsPjxmdWxsLXRpdGxlPk1vbGVjdWxhciBQYWlu
PC9mdWxsLXRpdGxlPjxhYmJyLTE+TW9sLiBQYWluPC9hYmJyLTE+PGFiYnItMj5Nb2wgUGFpbjwv
YWJici0yPjwvYWx0LXBlcmlvZGljYWw+PHBhZ2VzPjQ2PC9wYWdlcz48dm9sdW1lPjEwPC92b2x1
bWU+PGVkaXRpb24+MjAxNC8wNy8xMDwvZWRpdGlvbj48a2V5d29yZHM+PGtleXdvcmQ+QnJhaW4t
RGVyaXZlZCBOZXVyb3Ryb3BoaWMgRmFjdG9yLypibG9vZDwva2V5d29yZD48a2V5d29yZD5Dcm9z
cy1TZWN0aW9uYWwgU3R1ZGllczwva2V5d29yZD48a2V5d29yZD5GZW1hbGU8L2tleXdvcmQ+PGtl
eXdvcmQ+Rmlicm9teWFsZ2lhLypibG9vZC8qcGh5c2lvcGF0aG9sb2d5PC9rZXl3b3JkPjxrZXl3
b3JkPkh1bWFuczwva2V5d29yZD48a2V5d29yZD5MaW5lYXIgTW9kZWxzPC9rZXl3b3JkPjxrZXl3
b3JkPk1hbGU8L2tleXdvcmQ+PGtleXdvcmQ+UGFpbiBUaHJlc2hvbGQvKnBoeXNpb2xvZ3k8L2tl
eXdvcmQ+PGtleXdvcmQ+UHJlc3N1cmUvKmFkdmVyc2UgZWZmZWN0czwva2V5d29yZD48a2V5d29y
ZD5SZXRyb3NwZWN0aXZlIFN0dWRpZXM8L2tleXdvcmQ+PGtleXdvcmQ+UzEwMCBDYWxjaXVtIEJp
bmRpbmcgUHJvdGVpbiBiZXRhIFN1YnVuaXQvKmJsb29kPC9rZXl3b3JkPjwva2V5d29yZHM+PGRh
dGVzPjx5ZWFyPjIwMTQ8L3llYXI+PHB1Yi1kYXRlcz48ZGF0ZT5KdWwgODwvZGF0ZT48L3B1Yi1k
YXRlcz48L2RhdGVzPjxpc2JuPjE3NDQtODA2OTwvaXNibj48YWNjZXNzaW9uLW51bT4yNTAwNTg4
MTwvYWNjZXNzaW9uLW51bT48dXJscz48L3VybHM+PGN1c3RvbTI+UE1DNDA5NDU0NjwvY3VzdG9t
Mj48ZWxlY3Ryb25pYy1yZXNvdXJjZS1udW0+MTAuMTE4Ni8xNzQ0LTgwNjktMTAtNDY8L2VsZWN0
cm9uaWMtcmVzb3VyY2UtbnVtPjxyZW1vdGUtZGF0YWJhc2UtcHJvdmlkZXI+TkxNPC9yZW1vdGUt
ZGF0YWJhc2UtcHJvdmlkZXI+PGxhbmd1YWdlPmVuZzwvbGFuZ3VhZ2U+PC9yZWNvcmQ+PC9DaXRl
PjxDaXRlPjxBdXRob3I+Q2F1bW88L0F1dGhvcj48WWVhcj4yMDE2PC9ZZWFyPjxSZWNOdW0+Mzk5
PC9SZWNOdW0+PHJlY29yZD48cmVjLW51bWJlcj4zOTk8L3JlYy1udW1iZXI+PGZvcmVpZ24ta2V5
cz48a2V5IGFwcD0iRU4iIGRiLWlkPSJhMnBlMHgydzVhMmUwc2Vyc3o2dnM5MDVleDB3OWRzcGQy
YXYiIHRpbWVzdGFtcD0iMTU0NjQ5ODgxNiI+Mzk5PC9rZXk+PC9mb3JlaWduLWtleXM+PHJlZi10
eXBlIG5hbWU9IkpvdXJuYWwgQXJ0aWNsZSI+MTc8L3JlZi10eXBlPjxjb250cmlidXRvcnM+PGF1
dGhvcnM+PGF1dGhvcj5DYXVtbywgVy48L2F1dGhvcj48YXV0aG9yPkRlaXRvcywgQS48L2F1dGhv
cj48YXV0aG9yPkNhcnZhbGhvLCBTLjwvYXV0aG9yPjxhdXRob3I+TGVpdGUsIEouPC9hdXRob3I+
PGF1dGhvcj5DYXJ2YWxobywgRi48L2F1dGhvcj48YXV0aG9yPkR1c3PDoW4tU2FycmlhLCBKLiBB
LjwvYXV0aG9yPjxhdXRob3I+VGFycmFnw7MsIE0uIEcuIEwuPC9hdXRob3I+PGF1dGhvcj5Tb3V6
YSwgQS48L2F1dGhvcj48YXV0aG9yPlRvcnJlcywgSS4gTC4gUy48L2F1dGhvcj48YXV0aG9yPkZy
ZWduaSwgRi48L2F1dGhvcj48L2F1dGhvcnM+PC9jb250cmlidXRvcnM+PGF1dGgtYWRkcmVzcz5X
LiBDYXVtbywgU2Nob29sIG9mIE1lZGljaW5lLCBVbml2ZXJzaWRhZGUgRmVkZXJhbCBkbyBSaW8g
R3JhbmRlIGRvIFN1bCAoVUZSR1MpLCBQb3J0byBBbGVncmUsIEJyYXppbDwvYXV0aC1hZGRyZXNz
Pjx0aXRsZXM+PHRpdGxlPk1vdG9yIGNvcnRleCBleGNpdGFiaWxpdHkgYW5kIEJETkYgbGV2ZWxz
IGluIGNocm9uaWMgbXVzY3Vsb3NrZWxldGFsIHBhaW4gYWNjb3JkaW5nIHRvIHN0cnVjdHVyYWwg
cGF0aG9sb2d5PC90aXRsZT48c2Vjb25kYXJ5LXRpdGxlPkZyb250aWVycyBpbiBIdW1hbiBOZXVy
b3NjaWVuY2U8L3NlY29uZGFyeS10aXRsZT48L3RpdGxlcz48cGVyaW9kaWNhbD48ZnVsbC10aXRs
ZT5Gcm9udGllcnMgaW4gSHVtYW4gTmV1cm9zY2llbmNlPC9mdWxsLXRpdGxlPjxhYmJyLTE+RnJv
bnQuIEh1bS4gTmV1cm9zY2kuPC9hYmJyLTE+PGFiYnItMj5Gcm9udCBIdW0gTmV1cm9zY2k8L2Fi
YnItMj48L3BlcmlvZGljYWw+PHZvbHVtZT4xMDwvdm9sdW1lPjxudW1iZXI+MjAxNkpVTFk8L251
bWJlcj48a2V5d29yZHM+PGtleXdvcmQ+YWR1bHQ8L2tleXdvcmQ+PGtleXdvcmQ+Y2hyb25pYyBw
YWluPC9rZXl3b3JkPjxrZXl3b3JkPmNsaW5pY2FsIHRyaWFsPC9rZXl3b3JkPjxrZXl3b3JkPmNv
bnRyb2xsZWQgY2xpbmljYWwgdHJpYWw8L2tleXdvcmQ+PGtleXdvcmQ+Y3Jvc3Mtc2VjdGlvbmFs
IHN0dWR5PC9rZXl3b3JkPjxrZXl3b3JkPmRpc2FiaWxpdHk8L2tleXdvcmQ+PGtleXdvcmQ+ZXhj
aXRhYmlsaXR5PC9rZXl3b3JkPjxrZXl3b3JkPmZhY2lsaXRhdGlvbjwva2V5d29yZD48a2V5d29y
ZD5mZW1hbGU8L2tleXdvcmQ+PGtleXdvcmQ+Zmlicm9teWFsZ2lhPC9rZXl3b3JkPjxrZXl3b3Jk
PmdlbmUgZXhwcmVzc2lvbjwva2V5d29yZD48a2V5d29yZD5odW1hbjwva2V5d29yZD48a2V5d29y
ZD5odW1hbiB0aXNzdWU8L2tleXdvcmQ+PGtleXdvcmQ+bWFqb3IgY2xpbmljYWwgc3R1ZHk8L2tl
eXdvcmQ+PGtleXdvcmQ+bW9kdWxhdGlvbjwva2V5d29yZD48a2V5d29yZD5tb3RvciBjb3J0ZXg8
L2tleXdvcmQ+PGtleXdvcmQ+ZXZva2VkIG11c2NsZSByZXNwb25zZTwva2V5d29yZD48a2V5d29y
ZD5tdXNjdWxvc2tlbGV0YWwgcGFpbjwva2V5d29yZD48a2V5d29yZD5teW9mYXNjaWFsIHBhaW48
L2tleXdvcmQ+PGtleXdvcmQ+bm9jaWNlcHRpb248L2tleXdvcmQ+PGtleXdvcmQ+b3N0ZW9hcnRo
cml0aXM8L2tleXdvcmQ+PGtleXdvcmQ+cGFpbiBhc3Nlc3NtZW50PC9rZXl3b3JkPjxrZXl3b3Jk
PnBhdGhvbG9neTwva2V5d29yZD48a2V5d29yZD5yYW5kb21pemVkIGNvbnRyb2xsZWQgdHJpYWw8
L2tleXdvcmQ+PGtleXdvcmQ+c2Vuc2l0aXphdGlvbjwva2V5d29yZD48a2V5d29yZD50aXNzdWUg
aW5qdXJ5PC9rZXl3b3JkPjxrZXl3b3JkPnRyYW5zY3JhbmlhbCBtYWduZXRpYyBzdGltdWxhdGlv
bjwva2V5d29yZD48a2V5d29yZD5icmFpbiBkZXJpdmVkIG5ldXJvdHJvcGhpYyBmYWN0b3I8L2tl
eXdvcmQ+PGtleXdvcmQ+bmV1cm90cm9waGluPC9rZXl3b3JkPjwva2V5d29yZHM+PGRhdGVzPjx5
ZWFyPjIwMTY8L3llYXI+PC9kYXRlcz48aXNibj4xNjYyLTUxNjE8L2lzYm4+PHVybHM+PHJlbGF0
ZWQtdXJscz48dXJsPmh0dHA6Ly93d3cuZW1iYXNlLmNvbS9zZWFyY2gvcmVzdWx0cz9zdWJhY3Rp
b249dmlld3JlY29yZCZhbXA7ZnJvbT1leHBvcnQmYW1wO2lkPUw2MTEyNjUwMzE8L3VybD48dXJs
Pmh0dHA6Ly9keC5kb2kub3JnLzEwLjMzODkvZm5odW0uMjAxNi4wMDM1NzwvdXJsPjx1cmw+aHR0
cDovL3Z1Lm9uLndvcmxkY2F0Lm9yZy9hdG96dGl0bGVzL2xpbms/c2lkPUVNQkFTRSZhbXA7aXNz
bj0xNjYyNTE2MSZhbXA7aWQ9ZG9pOjEwLjMzODklMkZmbmh1bS4yMDE2LjAwMzU3JmFtcDthdGl0
bGU9TW90b3IrY29ydGV4K2V4Y2l0YWJpbGl0eSthbmQrQkRORitsZXZlbHMraW4rY2hyb25pYytt
dXNjdWxvc2tlbGV0YWwrcGFpbithY2NvcmRpbmcrdG8rc3RydWN0dXJhbCtwYXRob2xvZ3kmYW1w
O3N0aXRsZT1Gcm9udC4rSHVtYW4rTmV1cm9zY2kuJmFtcDt0aXRsZT1Gcm9udGllcnMraW4rSHVt
YW4rTmV1cm9zY2llbmNlJmFtcDt2b2x1bWU9MTAmYW1wO2lzc3VlPTIwMTZKVUxZJmFtcDtzcGFn
ZT0mYW1wO2VwYWdlPSZhbXA7YXVsYXN0PUNhdW1vJmFtcDthdWZpcnN0PVdvbG5laSZhbXA7YXVp
bml0PVcuJmFtcDthdWZ1bGw9Q2F1bW8rVy4mYW1wO2NvZGVuPSZhbXA7aXNibj0mYW1wO3BhZ2Vz
PS0mYW1wO2RhdGU9MjAxNiZhbXA7YXVpbml0MT1XJmFtcDthdWluaXRtPTwvdXJsPjwvcmVsYXRl
ZC11cmxzPjwvdXJscz48L3JlY29yZD48L0NpdGU+PENpdGU+PEF1dGhvcj5EZWl0b3M8L0F1dGhv
cj48WWVhcj4yMDE1PC9ZZWFyPjxSZWNOdW0+MjI2NzwvUmVjTnVtPjxyZWNvcmQ+PHJlYy1udW1i
ZXI+MjI2NzwvcmVjLW51bWJlcj48Zm9yZWlnbi1rZXlzPjxrZXkgYXBwPSJFTiIgZGItaWQ9ImEy
cGUweDJ3NWEyZTBzZXJzejZ2czkwNWV4MHc5ZHNwZDJhdiIgdGltZXN0YW1wPSIxNTQ2NDk5MDM5
Ij4yMjY3PC9rZXk+PC9mb3JlaWduLWtleXM+PHJlZi10eXBlIG5hbWU9IkpvdXJuYWwgQXJ0aWNs
ZSI+MTc8L3JlZi10eXBlPjxjb250cmlidXRvcnM+PGF1dGhvcnM+PGF1dGhvcj5EZWl0b3MsIEEu
PC9hdXRob3I+PGF1dGhvcj5EdXNzYW4tU2FycmlhLCBKLiBBLjwvYXV0aG9yPjxhdXRob3I+U291
emEsIEFkPC9hdXRob3I+PGF1dGhvcj5NZWRlaXJvcywgTC48L2F1dGhvcj48YXV0aG9yPlRhcnJh
Z28gTWRhLCBHLjwvYXV0aG9yPjxhdXRob3I+U2VobiwgRi48L2F1dGhvcj48YXV0aG9yPkNoYXNz
b3QsIE0uPC9hdXRob3I+PGF1dGhvcj5aYW5ldHRlLCBTLjwvYXV0aG9yPjxhdXRob3I+U2Nod2Vy
dG5lciwgQS48L2F1dGhvcj48YXV0aG9yPkZyZWduaSwgRi48L2F1dGhvcj48YXV0aG9yPlRvcnJl
cywgSS4gTC48L2F1dGhvcj48YXV0aG9yPkNhdW1vLCBXLjwvYXV0aG9yPjwvYXV0aG9ycz48L2Nv
bnRyaWJ1dG9ycz48YXV0aC1hZGRyZXNzPipQb3N0LUdyYWR1YXRlIFByb2dyYW0gaW4gTWVkaWNh
bCBTY2llbmNlcywgU2Nob29sIG9mIE1lZGljaW5lLCBVbml2ZXJzaWRhZGUgRmVkZXJhbCBkbyBS
aW8gR3JhbmRlIGRvIFN1bCAoVUZSR1MpIGRhZ2dlckxhYm9yYXRvcnkgb2YgUGFpbiBhbmQgTmV1
cm9tb2R1bGF0aW9uIGRvdWJsZSBkYWdnZXJQb3N0Z3JhZHVhdGUgUHJvZ3JhbSBpbiBIZWFsdGgg
YW5kIEh1bWFuIGRldmVsb3BtZW50LCBMYSBTYWxsZSBVbml2ZXJzaXRhcnkgQ2VudGVyLCBDYW5v
YXMgc2VjdGlvbiBzaWduUGh5c2ljYWwgTWVkaWNpbmUgYW5kIFJlaGFiaWxpdGF0aW9uIFNlcnZp
Y2UgZGFnZ2VyZGFnZ2VyUGFpbiBUcmVhdG1lbnQgYW5kIFBhbGxpYXRpdmUgQ2FyZSBTZXJ2aWNl
LCBIb3NwaXRhbCBkZSBDbGluaWNhcyBkZSBQb3J0byBBbGVncmUgKEhDUEEpICoqUGhhcm1hY29s
b2d5IERlcGFydG1lbnQsIEluc3RpdHV0byBkZSBDaWVuY2lhcyBCYXNpY2FzIGRhIFNhdWRlIGRv
dWJsZSBkYWdnZXJkb3VibGUgZGFnZ2VyUGFpbiBhbmQgQW5lc3RoZXNpYSBhdCBEZXBhcnRtZW50
IG9mIFN1cmdlcnkgaW4gTWVkaWNhbCBTY2hvb2wgYXQgVW5pdmVyc2lkYWRlIEZlZGVyYWwgZG8g
UmlvIEdyYW5kZSBkbyBTdWwgKFVGUkdTKSwgUG9ydG8gQWxlZ3JlLCBCcmF6aWwgcGFyYWxsZWxT
cGF1bGRpbmcgTmV1cm9tb2R1bGF0aW9uIENlbnRlciwgU3BhdWxkaW5nIFJlaGFiaWxpdGF0aW9u
IEhvc3BpdGFsLCBIYXJ2YXJkIE1lZGljYWwgU2Nob29sLCBDaGFybGVzdG93biBEZXBhcnRtZW50
cyBvZiBwYXJhZ3JhcGggc2lnblBoeXNpY2FsIE1lZGljaW5lIGFuZCBSZWhhYmlsaXRhdGlvbiAj
TmV1cm9sb2d5LCBIYXJ2YXJkIE1lZGljYWwgU2Nob29sLCBCb3N0b24sIE1BLjwvYXV0aC1hZGRy
ZXNzPjx0aXRsZXM+PHRpdGxlPkNsaW5pY2FsIFZhbHVlIG9mIFNlcnVtIE5ldXJvcGxhc3RpY2l0
eSBNZWRpYXRvcnMgaW4gSWRlbnRpZnlpbmcgdGhlIENlbnRyYWwgU2Vuc2l0aXZpdHkgU3luZHJv
bWUgaW4gUGF0aWVudHMgV2l0aCBDaHJvbmljIFBhaW4gV2l0aCBhbmQgV2l0aG91dCBTdHJ1Y3R1
cmFsIFBhdGhvbG9neTwvdGl0bGU+PHNlY29uZGFyeS10aXRsZT5DbGluIEogUGFpbjwvc2Vjb25k
YXJ5LXRpdGxlPjxhbHQtdGl0bGU+VGhlIENsaW5pY2FsIGpvdXJuYWwgb2YgcGFpbjwvYWx0LXRp
dGxlPjwvdGl0bGVzPjxwZXJpb2RpY2FsPjxmdWxsLXRpdGxlPkNsaW5pY2FsIEpvdXJuYWwgb2Yg
UGFpbjwvZnVsbC10aXRsZT48YWJici0xPkNsaW4uIEouIFBhaW48L2FiYnItMT48YWJici0yPkNs
aW4gSiBQYWluPC9hYmJyLTI+PC9wZXJpb2RpY2FsPjxwYWdlcz45NTktNjc8L3BhZ2VzPjx2b2x1
bWU+MzE8L3ZvbHVtZT48bnVtYmVyPjExPC9udW1iZXI+PGVkaXRpb24+MjAxNS8wMS8wMTwvZWRp
dGlvbj48a2V5d29yZHM+PGtleXdvcmQ+QWR1bHQ8L2tleXdvcmQ+PGtleXdvcmQ+QnJhaW4tRGVy
aXZlZCBOZXVyb3Ryb3BoaWMgRmFjdG9yLypibG9vZDwva2V5d29yZD48a2V5d29yZD5DaHJvbmlj
IFBhaW4vKmJsb29kLypldGlvbG9neS9wc3ljaG9sb2d5PC9rZXl3b3JkPjxrZXl3b3JkPkNyb3Nz
LVNlY3Rpb25hbCBTdHVkaWVzPC9rZXl3b3JkPjxrZXl3b3JkPkRlcHJlc3Npb24vYmxvb2Q8L2tl
eXdvcmQ+PGtleXdvcmQ+RW5kb21ldHJpb3Npcy9ibG9vZDwva2V5d29yZD48a2V5d29yZD5GZW1h
bGU8L2tleXdvcmQ+PGtleXdvcmQ+Rmlicm9teWFsZ2lhL2Jsb29kPC9rZXl3b3JkPjxrZXl3b3Jk
Pkh1bWFuczwva2V5d29yZD48a2V5d29yZD5JbnRlcmxldWtpbi0xMC8qYmxvb2Q8L2tleXdvcmQ+
PGtleXdvcmQ+SW50ZXJsZXVraW4tNi8qYmxvb2Q8L2tleXdvcmQ+PGtleXdvcmQ+TWlkZGxlIEFn
ZWQ8L2tleXdvcmQ+PGtleXdvcmQ+TXlvZmFzY2lhbCBQYWluIFN5bmRyb21lcy9ibG9vZDwva2V5
d29yZD48a2V5d29yZD5OZXVyb25hbCBQbGFzdGljaXR5PC9rZXl3b3JkPjxrZXl3b3JkPk9zdGVv
YXJ0aHJpdGlzL2Jsb29kPC9rZXl3b3JkPjxrZXl3b3JkPlJPQyBDdXJ2ZTwva2V5d29yZD48a2V5
d29yZD5SZXRyb3NwZWN0aXZlIFN0dWRpZXM8L2tleXdvcmQ+PGtleXdvcmQ+U2Vuc2l0aXZpdHkg
YW5kIFNwZWNpZmljaXR5PC9rZXl3b3JkPjxrZXl3b3JkPlRlbnNpb24tVHlwZSBIZWFkYWNoZS9i
bG9vZDwva2V5d29yZD48a2V5d29yZD5UdW1vciBOZWNyb3NpcyBGYWN0b3ItYWxwaGEvKmJsb29k
PC9rZXl3b3JkPjwva2V5d29yZHM+PGRhdGVzPjx5ZWFyPjIwMTU8L3llYXI+PHB1Yi1kYXRlcz48
ZGF0ZT5Ob3Y8L2RhdGU+PC9wdWItZGF0ZXM+PC9kYXRlcz48aXNibj4wNzQ5LTgwNDc8L2lzYm4+
PGFjY2Vzc2lvbi1udW0+MjU1NTE0Nzc8L2FjY2Vzc2lvbi1udW0+PHVybHM+PHJlbGF0ZWQtdXJs
cz48dXJsPmh0dHBzOi8vaW5zaWdodHMub3ZpZC5jb20vcHVibWVkP3BtaWQ9MjU1NTE0Nzc8L3Vy
bD48L3JlbGF0ZWQtdXJscz48L3VybHM+PGVsZWN0cm9uaWMtcmVzb3VyY2UtbnVtPjEwLjEwOTcv
YWpwLjAwMDAwMDAwMDAwMDAxOTQ8L2VsZWN0cm9uaWMtcmVzb3VyY2UtbnVtPjxyZW1vdGUtZGF0
YWJhc2UtcHJvdmlkZXI+TkxNPC9yZW1vdGUtZGF0YWJhc2UtcHJvdmlkZXI+PGxhbmd1YWdlPmVu
ZzwvbGFuZ3VhZ2U+PC9yZWNvcmQ+PC9DaXRlPjwvRW5kTm90ZT5=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aYW5ldHRlPC9BdXRob3I+PFllYXI+MjAxNDwvWWVhcj48
UmVjTnVtPjU4PC9SZWNOdW0+PERpc3BsYXlUZXh0PlszLCAzMSwgMzVdPC9EaXNwbGF5VGV4dD48
cmVjb3JkPjxyZWMtbnVtYmVyPjU4PC9yZWMtbnVtYmVyPjxmb3JlaWduLWtleXM+PGtleSBhcHA9
IkVOIiBkYi1pZD0iYTJwZTB4Mnc1YTJlMHNlcnN6NnZzOTA1ZXgwdzlkc3BkMmF2IiB0aW1lc3Rh
bXA9IjE1NDY0NDcyNDIiPjU4PC9rZXk+PC9mb3JlaWduLWtleXM+PHJlZi10eXBlIG5hbWU9Ikpv
dXJuYWwgQXJ0aWNsZSI+MTc8L3JlZi10eXBlPjxjb250cmlidXRvcnM+PGF1dGhvcnM+PGF1dGhv
cj5aYW5ldHRlLCBTLiBBLjwvYXV0aG9yPjxhdXRob3I+RHVzc2FuLVNhcnJpYSwgSi4gQS48L2F1
dGhvcj48YXV0aG9yPlNvdXphLCBBLjwvYXV0aG9yPjxhdXRob3I+RGVpdG9zLCBBLjwvYXV0aG9y
PjxhdXRob3I+VG9ycmVzLCBJLiBMLjwvYXV0aG9yPjxhdXRob3I+Q2F1bW8sIFcuPC9hdXRob3I+
PC9hdXRob3JzPjwvY29udHJpYnV0b3JzPjxhdXRoLWFkZHJlc3M+UG9zdCBHcmFkdWF0ZSBQcm9n
cmFtIGluIE1lZGljYWwgU2NpZW5jZXMsIFVGUkdTLCBQb3J0byBBbGVncmUsIEJyYXppbC4gY2F1
bW9AY3Bvdm8ubmV0LjwvYXV0aC1hZGRyZXNzPjx0aXRsZXM+PHRpdGxlPkhpZ2hlciBzZXJ1bSBT
MTAwQiBhbmQgQkRORiBsZXZlbHMgYXJlIGNvcnJlbGF0ZWQgd2l0aCBhIGxvd2VyIHByZXNzdXJl
LXBhaW4gdGhyZXNob2xkIGluIGZpYnJvbXlhbGdpYTwvdGl0bGU+PHNlY29uZGFyeS10aXRsZT5N
b2wgUGFpbjwvc2Vjb25kYXJ5LXRpdGxlPjxhbHQtdGl0bGU+TW9sZWN1bGFyIHBhaW48L2FsdC10
aXRsZT48L3RpdGxlcz48cGVyaW9kaWNhbD48ZnVsbC10aXRsZT5Nb2xlY3VsYXIgUGFpbjwvZnVs
bC10aXRsZT48YWJici0xPk1vbC4gUGFpbjwvYWJici0xPjxhYmJyLTI+TW9sIFBhaW48L2FiYnIt
Mj48L3BlcmlvZGljYWw+PGFsdC1wZXJpb2RpY2FsPjxmdWxsLXRpdGxlPk1vbGVjdWxhciBQYWlu
PC9mdWxsLXRpdGxlPjxhYmJyLTE+TW9sLiBQYWluPC9hYmJyLTE+PGFiYnItMj5Nb2wgUGFpbjwv
YWJici0yPjwvYWx0LXBlcmlvZGljYWw+PHBhZ2VzPjQ2PC9wYWdlcz48dm9sdW1lPjEwPC92b2x1
bWU+PGVkaXRpb24+MjAxNC8wNy8xMDwvZWRpdGlvbj48a2V5d29yZHM+PGtleXdvcmQ+QnJhaW4t
RGVyaXZlZCBOZXVyb3Ryb3BoaWMgRmFjdG9yLypibG9vZDwva2V5d29yZD48a2V5d29yZD5Dcm9z
cy1TZWN0aW9uYWwgU3R1ZGllczwva2V5d29yZD48a2V5d29yZD5GZW1hbGU8L2tleXdvcmQ+PGtl
eXdvcmQ+Rmlicm9teWFsZ2lhLypibG9vZC8qcGh5c2lvcGF0aG9sb2d5PC9rZXl3b3JkPjxrZXl3
b3JkPkh1bWFuczwva2V5d29yZD48a2V5d29yZD5MaW5lYXIgTW9kZWxzPC9rZXl3b3JkPjxrZXl3
b3JkPk1hbGU8L2tleXdvcmQ+PGtleXdvcmQ+UGFpbiBUaHJlc2hvbGQvKnBoeXNpb2xvZ3k8L2tl
eXdvcmQ+PGtleXdvcmQ+UHJlc3N1cmUvKmFkdmVyc2UgZWZmZWN0czwva2V5d29yZD48a2V5d29y
ZD5SZXRyb3NwZWN0aXZlIFN0dWRpZXM8L2tleXdvcmQ+PGtleXdvcmQ+UzEwMCBDYWxjaXVtIEJp
bmRpbmcgUHJvdGVpbiBiZXRhIFN1YnVuaXQvKmJsb29kPC9rZXl3b3JkPjwva2V5d29yZHM+PGRh
dGVzPjx5ZWFyPjIwMTQ8L3llYXI+PHB1Yi1kYXRlcz48ZGF0ZT5KdWwgODwvZGF0ZT48L3B1Yi1k
YXRlcz48L2RhdGVzPjxpc2JuPjE3NDQtODA2OTwvaXNibj48YWNjZXNzaW9uLW51bT4yNTAwNTg4
MTwvYWNjZXNzaW9uLW51bT48dXJscz48L3VybHM+PGN1c3RvbTI+UE1DNDA5NDU0NjwvY3VzdG9t
Mj48ZWxlY3Ryb25pYy1yZXNvdXJjZS1udW0+MTAuMTE4Ni8xNzQ0LTgwNjktMTAtNDY8L2VsZWN0
cm9uaWMtcmVzb3VyY2UtbnVtPjxyZW1vdGUtZGF0YWJhc2UtcHJvdmlkZXI+TkxNPC9yZW1vdGUt
ZGF0YWJhc2UtcHJvdmlkZXI+PGxhbmd1YWdlPmVuZzwvbGFuZ3VhZ2U+PC9yZWNvcmQ+PC9DaXRl
PjxDaXRlPjxBdXRob3I+Q2F1bW88L0F1dGhvcj48WWVhcj4yMDE2PC9ZZWFyPjxSZWNOdW0+Mzk5
PC9SZWNOdW0+PHJlY29yZD48cmVjLW51bWJlcj4zOTk8L3JlYy1udW1iZXI+PGZvcmVpZ24ta2V5
cz48a2V5IGFwcD0iRU4iIGRiLWlkPSJhMnBlMHgydzVhMmUwc2Vyc3o2dnM5MDVleDB3OWRzcGQy
YXYiIHRpbWVzdGFtcD0iMTU0NjQ5ODgxNiI+Mzk5PC9rZXk+PC9mb3JlaWduLWtleXM+PHJlZi10
eXBlIG5hbWU9IkpvdXJuYWwgQXJ0aWNsZSI+MTc8L3JlZi10eXBlPjxjb250cmlidXRvcnM+PGF1
dGhvcnM+PGF1dGhvcj5DYXVtbywgVy48L2F1dGhvcj48YXV0aG9yPkRlaXRvcywgQS48L2F1dGhv
cj48YXV0aG9yPkNhcnZhbGhvLCBTLjwvYXV0aG9yPjxhdXRob3I+TGVpdGUsIEouPC9hdXRob3I+
PGF1dGhvcj5DYXJ2YWxobywgRi48L2F1dGhvcj48YXV0aG9yPkR1c3PDoW4tU2FycmlhLCBKLiBB
LjwvYXV0aG9yPjxhdXRob3I+VGFycmFnw7MsIE0uIEcuIEwuPC9hdXRob3I+PGF1dGhvcj5Tb3V6
YSwgQS48L2F1dGhvcj48YXV0aG9yPlRvcnJlcywgSS4gTC4gUy48L2F1dGhvcj48YXV0aG9yPkZy
ZWduaSwgRi48L2F1dGhvcj48L2F1dGhvcnM+PC9jb250cmlidXRvcnM+PGF1dGgtYWRkcmVzcz5X
LiBDYXVtbywgU2Nob29sIG9mIE1lZGljaW5lLCBVbml2ZXJzaWRhZGUgRmVkZXJhbCBkbyBSaW8g
R3JhbmRlIGRvIFN1bCAoVUZSR1MpLCBQb3J0byBBbGVncmUsIEJyYXppbDwvYXV0aC1hZGRyZXNz
Pjx0aXRsZXM+PHRpdGxlPk1vdG9yIGNvcnRleCBleGNpdGFiaWxpdHkgYW5kIEJETkYgbGV2ZWxz
IGluIGNocm9uaWMgbXVzY3Vsb3NrZWxldGFsIHBhaW4gYWNjb3JkaW5nIHRvIHN0cnVjdHVyYWwg
cGF0aG9sb2d5PC90aXRsZT48c2Vjb25kYXJ5LXRpdGxlPkZyb250aWVycyBpbiBIdW1hbiBOZXVy
b3NjaWVuY2U8L3NlY29uZGFyeS10aXRsZT48L3RpdGxlcz48cGVyaW9kaWNhbD48ZnVsbC10aXRs
ZT5Gcm9udGllcnMgaW4gSHVtYW4gTmV1cm9zY2llbmNlPC9mdWxsLXRpdGxlPjxhYmJyLTE+RnJv
bnQuIEh1bS4gTmV1cm9zY2kuPC9hYmJyLTE+PGFiYnItMj5Gcm9udCBIdW0gTmV1cm9zY2k8L2Fi
YnItMj48L3BlcmlvZGljYWw+PHZvbHVtZT4xMDwvdm9sdW1lPjxudW1iZXI+MjAxNkpVTFk8L251
bWJlcj48a2V5d29yZHM+PGtleXdvcmQ+YWR1bHQ8L2tleXdvcmQ+PGtleXdvcmQ+Y2hyb25pYyBw
YWluPC9rZXl3b3JkPjxrZXl3b3JkPmNsaW5pY2FsIHRyaWFsPC9rZXl3b3JkPjxrZXl3b3JkPmNv
bnRyb2xsZWQgY2xpbmljYWwgdHJpYWw8L2tleXdvcmQ+PGtleXdvcmQ+Y3Jvc3Mtc2VjdGlvbmFs
IHN0dWR5PC9rZXl3b3JkPjxrZXl3b3JkPmRpc2FiaWxpdHk8L2tleXdvcmQ+PGtleXdvcmQ+ZXhj
aXRhYmlsaXR5PC9rZXl3b3JkPjxrZXl3b3JkPmZhY2lsaXRhdGlvbjwva2V5d29yZD48a2V5d29y
ZD5mZW1hbGU8L2tleXdvcmQ+PGtleXdvcmQ+Zmlicm9teWFsZ2lhPC9rZXl3b3JkPjxrZXl3b3Jk
PmdlbmUgZXhwcmVzc2lvbjwva2V5d29yZD48a2V5d29yZD5odW1hbjwva2V5d29yZD48a2V5d29y
ZD5odW1hbiB0aXNzdWU8L2tleXdvcmQ+PGtleXdvcmQ+bWFqb3IgY2xpbmljYWwgc3R1ZHk8L2tl
eXdvcmQ+PGtleXdvcmQ+bW9kdWxhdGlvbjwva2V5d29yZD48a2V5d29yZD5tb3RvciBjb3J0ZXg8
L2tleXdvcmQ+PGtleXdvcmQ+ZXZva2VkIG11c2NsZSByZXNwb25zZTwva2V5d29yZD48a2V5d29y
ZD5tdXNjdWxvc2tlbGV0YWwgcGFpbjwva2V5d29yZD48a2V5d29yZD5teW9mYXNjaWFsIHBhaW48
L2tleXdvcmQ+PGtleXdvcmQ+bm9jaWNlcHRpb248L2tleXdvcmQ+PGtleXdvcmQ+b3N0ZW9hcnRo
cml0aXM8L2tleXdvcmQ+PGtleXdvcmQ+cGFpbiBhc3Nlc3NtZW50PC9rZXl3b3JkPjxrZXl3b3Jk
PnBhdGhvbG9neTwva2V5d29yZD48a2V5d29yZD5yYW5kb21pemVkIGNvbnRyb2xsZWQgdHJpYWw8
L2tleXdvcmQ+PGtleXdvcmQ+c2Vuc2l0aXphdGlvbjwva2V5d29yZD48a2V5d29yZD50aXNzdWUg
aW5qdXJ5PC9rZXl3b3JkPjxrZXl3b3JkPnRyYW5zY3JhbmlhbCBtYWduZXRpYyBzdGltdWxhdGlv
bjwva2V5d29yZD48a2V5d29yZD5icmFpbiBkZXJpdmVkIG5ldXJvdHJvcGhpYyBmYWN0b3I8L2tl
eXdvcmQ+PGtleXdvcmQ+bmV1cm90cm9waGluPC9rZXl3b3JkPjwva2V5d29yZHM+PGRhdGVzPjx5
ZWFyPjIwMTY8L3llYXI+PC9kYXRlcz48aXNibj4xNjYyLTUxNjE8L2lzYm4+PHVybHM+PHJlbGF0
ZWQtdXJscz48dXJsPmh0dHA6Ly93d3cuZW1iYXNlLmNvbS9zZWFyY2gvcmVzdWx0cz9zdWJhY3Rp
b249dmlld3JlY29yZCZhbXA7ZnJvbT1leHBvcnQmYW1wO2lkPUw2MTEyNjUwMzE8L3VybD48dXJs
Pmh0dHA6Ly9keC5kb2kub3JnLzEwLjMzODkvZm5odW0uMjAxNi4wMDM1NzwvdXJsPjx1cmw+aHR0
cDovL3Z1Lm9uLndvcmxkY2F0Lm9yZy9hdG96dGl0bGVzL2xpbms/c2lkPUVNQkFTRSZhbXA7aXNz
bj0xNjYyNTE2MSZhbXA7aWQ9ZG9pOjEwLjMzODklMkZmbmh1bS4yMDE2LjAwMzU3JmFtcDthdGl0
bGU9TW90b3IrY29ydGV4K2V4Y2l0YWJpbGl0eSthbmQrQkRORitsZXZlbHMraW4rY2hyb25pYytt
dXNjdWxvc2tlbGV0YWwrcGFpbithY2NvcmRpbmcrdG8rc3RydWN0dXJhbCtwYXRob2xvZ3kmYW1w
O3N0aXRsZT1Gcm9udC4rSHVtYW4rTmV1cm9zY2kuJmFtcDt0aXRsZT1Gcm9udGllcnMraW4rSHVt
YW4rTmV1cm9zY2llbmNlJmFtcDt2b2x1bWU9MTAmYW1wO2lzc3VlPTIwMTZKVUxZJmFtcDtzcGFn
ZT0mYW1wO2VwYWdlPSZhbXA7YXVsYXN0PUNhdW1vJmFtcDthdWZpcnN0PVdvbG5laSZhbXA7YXVp
bml0PVcuJmFtcDthdWZ1bGw9Q2F1bW8rVy4mYW1wO2NvZGVuPSZhbXA7aXNibj0mYW1wO3BhZ2Vz
PS0mYW1wO2RhdGU9MjAxNiZhbXA7YXVpbml0MT1XJmFtcDthdWluaXRtPTwvdXJsPjwvcmVsYXRl
ZC11cmxzPjwvdXJscz48L3JlY29yZD48L0NpdGU+PENpdGU+PEF1dGhvcj5EZWl0b3M8L0F1dGhv
cj48WWVhcj4yMDE1PC9ZZWFyPjxSZWNOdW0+MjI2NzwvUmVjTnVtPjxyZWNvcmQ+PHJlYy1udW1i
ZXI+MjI2NzwvcmVjLW51bWJlcj48Zm9yZWlnbi1rZXlzPjxrZXkgYXBwPSJFTiIgZGItaWQ9ImEy
cGUweDJ3NWEyZTBzZXJzejZ2czkwNWV4MHc5ZHNwZDJhdiIgdGltZXN0YW1wPSIxNTQ2NDk5MDM5
Ij4yMjY3PC9rZXk+PC9mb3JlaWduLWtleXM+PHJlZi10eXBlIG5hbWU9IkpvdXJuYWwgQXJ0aWNs
ZSI+MTc8L3JlZi10eXBlPjxjb250cmlidXRvcnM+PGF1dGhvcnM+PGF1dGhvcj5EZWl0b3MsIEEu
PC9hdXRob3I+PGF1dGhvcj5EdXNzYW4tU2FycmlhLCBKLiBBLjwvYXV0aG9yPjxhdXRob3I+U291
emEsIEFkPC9hdXRob3I+PGF1dGhvcj5NZWRlaXJvcywgTC48L2F1dGhvcj48YXV0aG9yPlRhcnJh
Z28gTWRhLCBHLjwvYXV0aG9yPjxhdXRob3I+U2VobiwgRi48L2F1dGhvcj48YXV0aG9yPkNoYXNz
b3QsIE0uPC9hdXRob3I+PGF1dGhvcj5aYW5ldHRlLCBTLjwvYXV0aG9yPjxhdXRob3I+U2Nod2Vy
dG5lciwgQS48L2F1dGhvcj48YXV0aG9yPkZyZWduaSwgRi48L2F1dGhvcj48YXV0aG9yPlRvcnJl
cywgSS4gTC48L2F1dGhvcj48YXV0aG9yPkNhdW1vLCBXLjwvYXV0aG9yPjwvYXV0aG9ycz48L2Nv
bnRyaWJ1dG9ycz48YXV0aC1hZGRyZXNzPipQb3N0LUdyYWR1YXRlIFByb2dyYW0gaW4gTWVkaWNh
bCBTY2llbmNlcywgU2Nob29sIG9mIE1lZGljaW5lLCBVbml2ZXJzaWRhZGUgRmVkZXJhbCBkbyBS
aW8gR3JhbmRlIGRvIFN1bCAoVUZSR1MpIGRhZ2dlckxhYm9yYXRvcnkgb2YgUGFpbiBhbmQgTmV1
cm9tb2R1bGF0aW9uIGRvdWJsZSBkYWdnZXJQb3N0Z3JhZHVhdGUgUHJvZ3JhbSBpbiBIZWFsdGgg
YW5kIEh1bWFuIGRldmVsb3BtZW50LCBMYSBTYWxsZSBVbml2ZXJzaXRhcnkgQ2VudGVyLCBDYW5v
YXMgc2VjdGlvbiBzaWduUGh5c2ljYWwgTWVkaWNpbmUgYW5kIFJlaGFiaWxpdGF0aW9uIFNlcnZp
Y2UgZGFnZ2VyZGFnZ2VyUGFpbiBUcmVhdG1lbnQgYW5kIFBhbGxpYXRpdmUgQ2FyZSBTZXJ2aWNl
LCBIb3NwaXRhbCBkZSBDbGluaWNhcyBkZSBQb3J0byBBbGVncmUgKEhDUEEpICoqUGhhcm1hY29s
b2d5IERlcGFydG1lbnQsIEluc3RpdHV0byBkZSBDaWVuY2lhcyBCYXNpY2FzIGRhIFNhdWRlIGRv
dWJsZSBkYWdnZXJkb3VibGUgZGFnZ2VyUGFpbiBhbmQgQW5lc3RoZXNpYSBhdCBEZXBhcnRtZW50
IG9mIFN1cmdlcnkgaW4gTWVkaWNhbCBTY2hvb2wgYXQgVW5pdmVyc2lkYWRlIEZlZGVyYWwgZG8g
UmlvIEdyYW5kZSBkbyBTdWwgKFVGUkdTKSwgUG9ydG8gQWxlZ3JlLCBCcmF6aWwgcGFyYWxsZWxT
cGF1bGRpbmcgTmV1cm9tb2R1bGF0aW9uIENlbnRlciwgU3BhdWxkaW5nIFJlaGFiaWxpdGF0aW9u
IEhvc3BpdGFsLCBIYXJ2YXJkIE1lZGljYWwgU2Nob29sLCBDaGFybGVzdG93biBEZXBhcnRtZW50
cyBvZiBwYXJhZ3JhcGggc2lnblBoeXNpY2FsIE1lZGljaW5lIGFuZCBSZWhhYmlsaXRhdGlvbiAj
TmV1cm9sb2d5LCBIYXJ2YXJkIE1lZGljYWwgU2Nob29sLCBCb3N0b24sIE1BLjwvYXV0aC1hZGRy
ZXNzPjx0aXRsZXM+PHRpdGxlPkNsaW5pY2FsIFZhbHVlIG9mIFNlcnVtIE5ldXJvcGxhc3RpY2l0
eSBNZWRpYXRvcnMgaW4gSWRlbnRpZnlpbmcgdGhlIENlbnRyYWwgU2Vuc2l0aXZpdHkgU3luZHJv
bWUgaW4gUGF0aWVudHMgV2l0aCBDaHJvbmljIFBhaW4gV2l0aCBhbmQgV2l0aG91dCBTdHJ1Y3R1
cmFsIFBhdGhvbG9neTwvdGl0bGU+PHNlY29uZGFyeS10aXRsZT5DbGluIEogUGFpbjwvc2Vjb25k
YXJ5LXRpdGxlPjxhbHQtdGl0bGU+VGhlIENsaW5pY2FsIGpvdXJuYWwgb2YgcGFpbjwvYWx0LXRp
dGxlPjwvdGl0bGVzPjxwZXJpb2RpY2FsPjxmdWxsLXRpdGxlPkNsaW5pY2FsIEpvdXJuYWwgb2Yg
UGFpbjwvZnVsbC10aXRsZT48YWJici0xPkNsaW4uIEouIFBhaW48L2FiYnItMT48YWJici0yPkNs
aW4gSiBQYWluPC9hYmJyLTI+PC9wZXJpb2RpY2FsPjxwYWdlcz45NTktNjc8L3BhZ2VzPjx2b2x1
bWU+MzE8L3ZvbHVtZT48bnVtYmVyPjExPC9udW1iZXI+PGVkaXRpb24+MjAxNS8wMS8wMTwvZWRp
dGlvbj48a2V5d29yZHM+PGtleXdvcmQ+QWR1bHQ8L2tleXdvcmQ+PGtleXdvcmQ+QnJhaW4tRGVy
aXZlZCBOZXVyb3Ryb3BoaWMgRmFjdG9yLypibG9vZDwva2V5d29yZD48a2V5d29yZD5DaHJvbmlj
IFBhaW4vKmJsb29kLypldGlvbG9neS9wc3ljaG9sb2d5PC9rZXl3b3JkPjxrZXl3b3JkPkNyb3Nz
LVNlY3Rpb25hbCBTdHVkaWVzPC9rZXl3b3JkPjxrZXl3b3JkPkRlcHJlc3Npb24vYmxvb2Q8L2tl
eXdvcmQ+PGtleXdvcmQ+RW5kb21ldHJpb3Npcy9ibG9vZDwva2V5d29yZD48a2V5d29yZD5GZW1h
bGU8L2tleXdvcmQ+PGtleXdvcmQ+Rmlicm9teWFsZ2lhL2Jsb29kPC9rZXl3b3JkPjxrZXl3b3Jk
Pkh1bWFuczwva2V5d29yZD48a2V5d29yZD5JbnRlcmxldWtpbi0xMC8qYmxvb2Q8L2tleXdvcmQ+
PGtleXdvcmQ+SW50ZXJsZXVraW4tNi8qYmxvb2Q8L2tleXdvcmQ+PGtleXdvcmQ+TWlkZGxlIEFn
ZWQ8L2tleXdvcmQ+PGtleXdvcmQ+TXlvZmFzY2lhbCBQYWluIFN5bmRyb21lcy9ibG9vZDwva2V5
d29yZD48a2V5d29yZD5OZXVyb25hbCBQbGFzdGljaXR5PC9rZXl3b3JkPjxrZXl3b3JkPk9zdGVv
YXJ0aHJpdGlzL2Jsb29kPC9rZXl3b3JkPjxrZXl3b3JkPlJPQyBDdXJ2ZTwva2V5d29yZD48a2V5
d29yZD5SZXRyb3NwZWN0aXZlIFN0dWRpZXM8L2tleXdvcmQ+PGtleXdvcmQ+U2Vuc2l0aXZpdHkg
YW5kIFNwZWNpZmljaXR5PC9rZXl3b3JkPjxrZXl3b3JkPlRlbnNpb24tVHlwZSBIZWFkYWNoZS9i
bG9vZDwva2V5d29yZD48a2V5d29yZD5UdW1vciBOZWNyb3NpcyBGYWN0b3ItYWxwaGEvKmJsb29k
PC9rZXl3b3JkPjwva2V5d29yZHM+PGRhdGVzPjx5ZWFyPjIwMTU8L3llYXI+PHB1Yi1kYXRlcz48
ZGF0ZT5Ob3Y8L2RhdGU+PC9wdWItZGF0ZXM+PC9kYXRlcz48aXNibj4wNzQ5LTgwNDc8L2lzYm4+
PGFjY2Vzc2lvbi1udW0+MjU1NTE0Nzc8L2FjY2Vzc2lvbi1udW0+PHVybHM+PHJlbGF0ZWQtdXJs
cz48dXJsPmh0dHBzOi8vaW5zaWdodHMub3ZpZC5jb20vcHVibWVkP3BtaWQ9MjU1NTE0Nzc8L3Vy
bD48L3JlbGF0ZWQtdXJscz48L3VybHM+PGVsZWN0cm9uaWMtcmVzb3VyY2UtbnVtPjEwLjEwOTcv
YWpwLjAwMDAwMDAwMDAwMDAxOTQ8L2VsZWN0cm9uaWMtcmVzb3VyY2UtbnVtPjxyZW1vdGUtZGF0
YWJhc2UtcHJvdmlkZXI+TkxNPC9yZW1vdGUtZGF0YWJhc2UtcHJvdmlkZXI+PGxhbmd1YWdlPmVu
ZzwvbGFuZ3VhZ2U+PC9yZWNvcmQ+PC9DaXRlPjwvRW5kTm90ZT5=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Pr="00581760">
        <w:rPr>
          <w:bCs/>
          <w:lang w:val="en-GB"/>
        </w:rPr>
      </w:r>
      <w:r w:rsidRPr="00581760">
        <w:rPr>
          <w:bCs/>
          <w:lang w:val="en-GB"/>
        </w:rPr>
        <w:fldChar w:fldCharType="separate"/>
      </w:r>
      <w:r w:rsidR="006E17C9" w:rsidRPr="00581760">
        <w:rPr>
          <w:bCs/>
          <w:noProof/>
          <w:lang w:val="en-GB"/>
        </w:rPr>
        <w:t>[3, 31, 35]</w:t>
      </w:r>
      <w:r w:rsidRPr="00581760">
        <w:rPr>
          <w:bCs/>
          <w:lang w:val="en-GB"/>
        </w:rPr>
        <w:fldChar w:fldCharType="end"/>
      </w:r>
    </w:p>
    <w:p w14:paraId="48598797" w14:textId="3CB556A0" w:rsidR="00975466" w:rsidRPr="00581760" w:rsidRDefault="009C2885" w:rsidP="000D3330">
      <w:pPr>
        <w:pStyle w:val="Geenafstand"/>
        <w:rPr>
          <w:bCs/>
          <w:lang w:val="en-GB"/>
        </w:rPr>
      </w:pPr>
      <w:r w:rsidRPr="00581760">
        <w:rPr>
          <w:bCs/>
          <w:lang w:val="en-GB"/>
        </w:rPr>
        <w:t>Search terms</w:t>
      </w:r>
      <w:r w:rsidR="00975466" w:rsidRPr="00581760">
        <w:rPr>
          <w:bCs/>
          <w:lang w:val="en-GB"/>
        </w:rPr>
        <w:t xml:space="preserve">: (("Central Nervous System Sensitization"[Mesh] OR "Central Sensitization" OR "Central Sensitisation" OR "Central Nervous System Sensitization" OR central nervous system sensitisation)) AND </w:t>
      </w:r>
      <w:r w:rsidR="00851689" w:rsidRPr="00581760">
        <w:rPr>
          <w:bCs/>
          <w:lang w:val="en-GB"/>
        </w:rPr>
        <w:t>(</w:t>
      </w:r>
      <w:r w:rsidR="00975466" w:rsidRPr="00581760">
        <w:rPr>
          <w:bCs/>
          <w:lang w:val="en-GB"/>
        </w:rPr>
        <w:t xml:space="preserve">(NGF OR nerve growth factor) </w:t>
      </w:r>
      <w:r w:rsidR="00DC1CD2" w:rsidRPr="00581760">
        <w:rPr>
          <w:bCs/>
          <w:lang w:val="en-GB"/>
        </w:rPr>
        <w:t>OR (BDNF OR brain derived neurotrophic factor</w:t>
      </w:r>
      <w:r w:rsidR="00851689" w:rsidRPr="00581760">
        <w:rPr>
          <w:bCs/>
          <w:lang w:val="en-GB"/>
        </w:rPr>
        <w:t>))</w:t>
      </w:r>
    </w:p>
    <w:p w14:paraId="2DB38073" w14:textId="3B9ED0C4" w:rsidR="00975466" w:rsidRPr="00581760" w:rsidRDefault="00975466" w:rsidP="000D3330">
      <w:pPr>
        <w:pStyle w:val="Geenafstand"/>
        <w:rPr>
          <w:bCs/>
          <w:lang w:val="en-GB"/>
        </w:rPr>
      </w:pPr>
      <w:r w:rsidRPr="00581760">
        <w:rPr>
          <w:bCs/>
          <w:lang w:val="en-GB"/>
        </w:rPr>
        <w:t>Hits:</w:t>
      </w:r>
      <w:r w:rsidR="00392099" w:rsidRPr="00581760">
        <w:rPr>
          <w:bCs/>
          <w:lang w:val="en-GB"/>
        </w:rPr>
        <w:t xml:space="preserve"> 8</w:t>
      </w:r>
      <w:r w:rsidR="00851689" w:rsidRPr="00581760">
        <w:rPr>
          <w:bCs/>
          <w:lang w:val="en-GB"/>
        </w:rPr>
        <w:t>8</w:t>
      </w:r>
    </w:p>
    <w:p w14:paraId="5409FB49" w14:textId="16C8784D" w:rsidR="009C2885" w:rsidRPr="00581760" w:rsidRDefault="009C2885" w:rsidP="000D3330">
      <w:pPr>
        <w:pStyle w:val="Geenafstand"/>
        <w:rPr>
          <w:bCs/>
          <w:lang w:val="en-GB"/>
        </w:rPr>
      </w:pPr>
      <w:r w:rsidRPr="00581760">
        <w:rPr>
          <w:bCs/>
          <w:lang w:val="en-GB"/>
        </w:rPr>
        <w:t>Full text read</w:t>
      </w:r>
      <w:r w:rsidR="00975466" w:rsidRPr="00581760">
        <w:rPr>
          <w:bCs/>
          <w:lang w:val="en-GB"/>
        </w:rPr>
        <w:t xml:space="preserve">: </w:t>
      </w:r>
      <w:r w:rsidR="00851689" w:rsidRPr="00581760">
        <w:rPr>
          <w:bCs/>
          <w:lang w:val="en-GB"/>
        </w:rPr>
        <w:t>12</w:t>
      </w:r>
    </w:p>
    <w:p w14:paraId="1DF9F9E3" w14:textId="6C8D1F0E" w:rsidR="009C2885" w:rsidRPr="00581760" w:rsidRDefault="00975466" w:rsidP="000D3330">
      <w:pPr>
        <w:pStyle w:val="Geenafstand"/>
        <w:rPr>
          <w:bCs/>
          <w:lang w:val="en-GB"/>
        </w:rPr>
      </w:pPr>
      <w:r w:rsidRPr="00581760">
        <w:rPr>
          <w:bCs/>
          <w:lang w:val="en-GB"/>
        </w:rPr>
        <w:t>In</w:t>
      </w:r>
      <w:r w:rsidR="009C2885" w:rsidRPr="00581760">
        <w:rPr>
          <w:bCs/>
          <w:lang w:val="en-GB"/>
        </w:rPr>
        <w:t>cluded</w:t>
      </w:r>
      <w:r w:rsidRPr="00581760">
        <w:rPr>
          <w:bCs/>
          <w:lang w:val="en-GB"/>
        </w:rPr>
        <w:t xml:space="preserve">: </w:t>
      </w:r>
      <w:r w:rsidR="00726976" w:rsidRPr="00581760">
        <w:rPr>
          <w:bCs/>
          <w:lang w:val="en-GB"/>
        </w:rPr>
        <w:t xml:space="preserve">2 </w:t>
      </w:r>
      <w:r w:rsidR="00726976" w:rsidRPr="00581760">
        <w:rPr>
          <w:bCs/>
          <w:lang w:val="en-GB"/>
        </w:rPr>
        <w:fldChar w:fldCharType="begin">
          <w:fldData xml:space="preserve">PEVuZE5vdGU+PENpdGU+PEF1dGhvcj5XYW5nPC9BdXRob3I+PFllYXI+MjAwOTwvWWVhcj48UmVj
TnVtPjU2PC9SZWNOdW0+PERpc3BsYXlUZXh0PlszNl08L0Rpc3BsYXlUZXh0PjxyZWNvcmQ+PHJl
Yy1udW1iZXI+NTY8L3JlYy1udW1iZXI+PGZvcmVpZ24ta2V5cz48a2V5IGFwcD0iRU4iIGRiLWlk
PSJhMnBlMHgydzVhMmUwc2Vyc3o2dnM5MDVleDB3OWRzcGQyYXYiIHRpbWVzdGFtcD0iMTU0NjQ0
NjU5MCI+NTY8L2tleT48L2ZvcmVpZ24ta2V5cz48cmVmLXR5cGUgbmFtZT0iSm91cm5hbCBBcnRp
Y2xlIj4xNzwvcmVmLXR5cGU+PGNvbnRyaWJ1dG9ycz48YXV0aG9ycz48YXV0aG9yPldhbmcsIEgu
PC9hdXRob3I+PGF1dGhvcj5CdWNobmVyLCBNLjwvYXV0aG9yPjxhdXRob3I+TW9zZXIsIE0uIFQu
PC9hdXRob3I+PGF1dGhvcj5EYW5pZWwsIFYuPC9hdXRob3I+PGF1dGhvcj5TY2hpbHRlbndvbGYs
IE0uPC9hdXRob3I+PC9hdXRob3JzPjwvY29udHJpYnV0b3JzPjxhdXRoLWFkZHJlc3M+RGVwYXJ0
bWVudCBvZiBPcnRob3BlZGljIFN1cmdlcnksIFJ1cHJlY2h0LUthcmxzLVVuaXZlcnNpdHkgb2Yg
SGVpZGVsYmVyZywgSGVpZGVsYmVyZywgR2VybWFueS4gaGFpbGkud2FuZ0Bvay51bmktaGVpZGVs
YmVyZy5kZTwvYXV0aC1hZGRyZXNzPjx0aXRsZXM+PHRpdGxlPlRoZSByb2xlIG9mIElMLTggaW4g
cGF0aWVudHMgd2l0aCBmaWJyb215YWxnaWE6IGEgcHJvc3BlY3RpdmUgbG9uZ2l0dWRpbmFsIHN0
dWR5IG9mIDYgbW9udGhzPC90aXRsZT48c2Vjb25kYXJ5LXRpdGxlPkNsaW4gSiBQYWluPC9zZWNv
bmRhcnktdGl0bGU+PGFsdC10aXRsZT5UaGUgQ2xpbmljYWwgam91cm5hbCBvZiBwYWluPC9hbHQt
dGl0bGU+PC90aXRsZXM+PHBlcmlvZGljYWw+PGZ1bGwtdGl0bGU+Q2xpbmljYWwgSm91cm5hbCBv
ZiBQYWluPC9mdWxsLXRpdGxlPjxhYmJyLTE+Q2xpbi4gSi4gUGFpbjwvYWJici0xPjxhYmJyLTI+
Q2xpbiBKIFBhaW48L2FiYnItMj48L3BlcmlvZGljYWw+PHBhZ2VzPjEtNDwvcGFnZXM+PHZvbHVt
ZT4yNTwvdm9sdW1lPjxudW1iZXI+MTwvbnVtYmVyPjxlZGl0aW9uPjIwMDkvMDEvMjM8L2VkaXRp
b24+PGtleXdvcmRzPjxrZXl3b3JkPkFnaW5nL3BoeXNpb2xvZ3k8L2tleXdvcmQ+PGtleXdvcmQ+
QWxjb2hvbCBEcmlua2luZy9wc3ljaG9sb2d5PC9rZXl3b3JkPjxrZXl3b3JkPkJhY2svcGh5c2lv
cGF0aG9sb2d5PC9rZXl3b3JkPjxrZXl3b3JkPkJpb21hcmtlcnM8L2tleXdvcmQ+PGtleXdvcmQ+
Qm9keSBNYXNzIEluZGV4PC9rZXl3b3JkPjxrZXl3b3JkPkNvbWJpbmVkIE1vZGFsaXR5IFRoZXJh
cHk8L2tleXdvcmQ+PGtleXdvcmQ+RGVwcmVzc2lvbi9wc3ljaG9sb2d5PC9rZXl3b3JkPjxrZXl3
b3JkPkZlbWFsZTwva2V5d29yZD48a2V5d29yZD5GaWJyb215YWxnaWEvKmJsb29kL2RydWcgdGhl
cmFweS8qcGh5c2lvcGF0aG9sb2d5PC9rZXl3b3JkPjxrZXl3b3JkPkh1bWFuczwva2V5d29yZD48
a2V5d29yZD5JbnRlcmxldWtpbi04LypibG9vZDwva2V5d29yZD48a2V5d29yZD5Mb25naXR1ZGlu
YWwgU3R1ZGllczwva2V5d29yZD48a2V5d29yZD5NYWxlPC9rZXl3b3JkPjxrZXl3b3JkPk1pZGRs
ZSBBZ2VkPC9rZXl3b3JkPjxrZXl3b3JkPlBhaW4vZHJ1ZyB0aGVyYXB5L2V0aW9sb2d5PC9rZXl3
b3JkPjxrZXl3b3JkPlBhaW4gTWVhc3VyZW1lbnQ8L2tleXdvcmQ+PGtleXdvcmQ+UHJvc3BlY3Rp
dmUgU3R1ZGllczwva2V5d29yZD48a2V5d29yZD5TZXggQ2hhcmFjdGVyaXN0aWNzPC9rZXl3b3Jk
PjxrZXl3b3JkPlN1cnZleXMgYW5kIFF1ZXN0aW9ubmFpcmVzPC9rZXl3b3JkPjxrZXl3b3JkPlRv
YmFjY28gVXNlIERpc29yZGVyL3BzeWNob2xvZ3k8L2tleXdvcmQ+PGtleXdvcmQ+VHJlYXRtZW50
IE91dGNvbWU8L2tleXdvcmQ+PC9rZXl3b3Jkcz48ZGF0ZXM+PHllYXI+MjAwOTwveWVhcj48cHVi
LWRhdGVzPjxkYXRlPkphbjwvZGF0ZT48L3B1Yi1kYXRlcz48L2RhdGVzPjxpc2JuPjA3NDktODA0
NzwvaXNibj48YWNjZXNzaW9uLW51bT4xOTE1ODUzOTwvYWNjZXNzaW9uLW51bT48dXJscz48L3Vy
bHM+PGVsZWN0cm9uaWMtcmVzb3VyY2UtbnVtPjEwLjEwOTcvQUpQLjBiMDEzZTMxODE3ZTEzYTM8
L2VsZWN0cm9uaWMtcmVzb3VyY2UtbnVtPjxyZW1vdGUtZGF0YWJhc2UtcHJvdmlkZXI+TkxNPC9y
ZW1vdGUtZGF0YWJhc2UtcHJvdmlkZXI+PGxhbmd1YWdlPmVuZzwvbGFuZ3VhZ2U+PC9yZWNvcmQ+
PC9DaXRlPjwvRW5kTm90ZT5=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XYW5nPC9BdXRob3I+PFllYXI+MjAwOTwvWWVhcj48UmVj
TnVtPjU2PC9SZWNOdW0+PERpc3BsYXlUZXh0PlszNl08L0Rpc3BsYXlUZXh0PjxyZWNvcmQ+PHJl
Yy1udW1iZXI+NTY8L3JlYy1udW1iZXI+PGZvcmVpZ24ta2V5cz48a2V5IGFwcD0iRU4iIGRiLWlk
PSJhMnBlMHgydzVhMmUwc2Vyc3o2dnM5MDVleDB3OWRzcGQyYXYiIHRpbWVzdGFtcD0iMTU0NjQ0
NjU5MCI+NTY8L2tleT48L2ZvcmVpZ24ta2V5cz48cmVmLXR5cGUgbmFtZT0iSm91cm5hbCBBcnRp
Y2xlIj4xNzwvcmVmLXR5cGU+PGNvbnRyaWJ1dG9ycz48YXV0aG9ycz48YXV0aG9yPldhbmcsIEgu
PC9hdXRob3I+PGF1dGhvcj5CdWNobmVyLCBNLjwvYXV0aG9yPjxhdXRob3I+TW9zZXIsIE0uIFQu
PC9hdXRob3I+PGF1dGhvcj5EYW5pZWwsIFYuPC9hdXRob3I+PGF1dGhvcj5TY2hpbHRlbndvbGYs
IE0uPC9hdXRob3I+PC9hdXRob3JzPjwvY29udHJpYnV0b3JzPjxhdXRoLWFkZHJlc3M+RGVwYXJ0
bWVudCBvZiBPcnRob3BlZGljIFN1cmdlcnksIFJ1cHJlY2h0LUthcmxzLVVuaXZlcnNpdHkgb2Yg
SGVpZGVsYmVyZywgSGVpZGVsYmVyZywgR2VybWFueS4gaGFpbGkud2FuZ0Bvay51bmktaGVpZGVs
YmVyZy5kZTwvYXV0aC1hZGRyZXNzPjx0aXRsZXM+PHRpdGxlPlRoZSByb2xlIG9mIElMLTggaW4g
cGF0aWVudHMgd2l0aCBmaWJyb215YWxnaWE6IGEgcHJvc3BlY3RpdmUgbG9uZ2l0dWRpbmFsIHN0
dWR5IG9mIDYgbW9udGhzPC90aXRsZT48c2Vjb25kYXJ5LXRpdGxlPkNsaW4gSiBQYWluPC9zZWNv
bmRhcnktdGl0bGU+PGFsdC10aXRsZT5UaGUgQ2xpbmljYWwgam91cm5hbCBvZiBwYWluPC9hbHQt
dGl0bGU+PC90aXRsZXM+PHBlcmlvZGljYWw+PGZ1bGwtdGl0bGU+Q2xpbmljYWwgSm91cm5hbCBv
ZiBQYWluPC9mdWxsLXRpdGxlPjxhYmJyLTE+Q2xpbi4gSi4gUGFpbjwvYWJici0xPjxhYmJyLTI+
Q2xpbiBKIFBhaW48L2FiYnItMj48L3BlcmlvZGljYWw+PHBhZ2VzPjEtNDwvcGFnZXM+PHZvbHVt
ZT4yNTwvdm9sdW1lPjxudW1iZXI+MTwvbnVtYmVyPjxlZGl0aW9uPjIwMDkvMDEvMjM8L2VkaXRp
b24+PGtleXdvcmRzPjxrZXl3b3JkPkFnaW5nL3BoeXNpb2xvZ3k8L2tleXdvcmQ+PGtleXdvcmQ+
QWxjb2hvbCBEcmlua2luZy9wc3ljaG9sb2d5PC9rZXl3b3JkPjxrZXl3b3JkPkJhY2svcGh5c2lv
cGF0aG9sb2d5PC9rZXl3b3JkPjxrZXl3b3JkPkJpb21hcmtlcnM8L2tleXdvcmQ+PGtleXdvcmQ+
Qm9keSBNYXNzIEluZGV4PC9rZXl3b3JkPjxrZXl3b3JkPkNvbWJpbmVkIE1vZGFsaXR5IFRoZXJh
cHk8L2tleXdvcmQ+PGtleXdvcmQ+RGVwcmVzc2lvbi9wc3ljaG9sb2d5PC9rZXl3b3JkPjxrZXl3
b3JkPkZlbWFsZTwva2V5d29yZD48a2V5d29yZD5GaWJyb215YWxnaWEvKmJsb29kL2RydWcgdGhl
cmFweS8qcGh5c2lvcGF0aG9sb2d5PC9rZXl3b3JkPjxrZXl3b3JkPkh1bWFuczwva2V5d29yZD48
a2V5d29yZD5JbnRlcmxldWtpbi04LypibG9vZDwva2V5d29yZD48a2V5d29yZD5Mb25naXR1ZGlu
YWwgU3R1ZGllczwva2V5d29yZD48a2V5d29yZD5NYWxlPC9rZXl3b3JkPjxrZXl3b3JkPk1pZGRs
ZSBBZ2VkPC9rZXl3b3JkPjxrZXl3b3JkPlBhaW4vZHJ1ZyB0aGVyYXB5L2V0aW9sb2d5PC9rZXl3
b3JkPjxrZXl3b3JkPlBhaW4gTWVhc3VyZW1lbnQ8L2tleXdvcmQ+PGtleXdvcmQ+UHJvc3BlY3Rp
dmUgU3R1ZGllczwva2V5d29yZD48a2V5d29yZD5TZXggQ2hhcmFjdGVyaXN0aWNzPC9rZXl3b3Jk
PjxrZXl3b3JkPlN1cnZleXMgYW5kIFF1ZXN0aW9ubmFpcmVzPC9rZXl3b3JkPjxrZXl3b3JkPlRv
YmFjY28gVXNlIERpc29yZGVyL3BzeWNob2xvZ3k8L2tleXdvcmQ+PGtleXdvcmQ+VHJlYXRtZW50
IE91dGNvbWU8L2tleXdvcmQ+PC9rZXl3b3Jkcz48ZGF0ZXM+PHllYXI+MjAwOTwveWVhcj48cHVi
LWRhdGVzPjxkYXRlPkphbjwvZGF0ZT48L3B1Yi1kYXRlcz48L2RhdGVzPjxpc2JuPjA3NDktODA0
NzwvaXNibj48YWNjZXNzaW9uLW51bT4xOTE1ODUzOTwvYWNjZXNzaW9uLW51bT48dXJscz48L3Vy
bHM+PGVsZWN0cm9uaWMtcmVzb3VyY2UtbnVtPjEwLjEwOTcvQUpQLjBiMDEzZTMxODE3ZTEzYTM8
L2VsZWN0cm9uaWMtcmVzb3VyY2UtbnVtPjxyZW1vdGUtZGF0YWJhc2UtcHJvdmlkZXI+TkxNPC9y
ZW1vdGUtZGF0YWJhc2UtcHJvdmlkZXI+PGxhbmd1YWdlPmVuZzwvbGFuZ3VhZ2U+PC9yZWNvcmQ+
PC9DaXRlPjwvRW5kTm90ZT5=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726976" w:rsidRPr="00581760">
        <w:rPr>
          <w:bCs/>
          <w:lang w:val="en-GB"/>
        </w:rPr>
      </w:r>
      <w:r w:rsidR="00726976" w:rsidRPr="00581760">
        <w:rPr>
          <w:bCs/>
          <w:lang w:val="en-GB"/>
        </w:rPr>
        <w:fldChar w:fldCharType="separate"/>
      </w:r>
      <w:r w:rsidR="006E17C9" w:rsidRPr="00581760">
        <w:rPr>
          <w:bCs/>
          <w:noProof/>
          <w:lang w:val="en-GB"/>
        </w:rPr>
        <w:t>[36]</w:t>
      </w:r>
      <w:r w:rsidR="00726976" w:rsidRPr="00581760">
        <w:rPr>
          <w:bCs/>
          <w:lang w:val="en-GB"/>
        </w:rPr>
        <w:fldChar w:fldCharType="end"/>
      </w:r>
    </w:p>
    <w:p w14:paraId="03B87955" w14:textId="77777777" w:rsidR="0078402E" w:rsidRPr="00581760" w:rsidRDefault="0078402E" w:rsidP="000D3330">
      <w:pPr>
        <w:pStyle w:val="Geenafstand"/>
        <w:rPr>
          <w:bCs/>
          <w:lang w:val="en-GB"/>
        </w:rPr>
      </w:pPr>
    </w:p>
    <w:p w14:paraId="70352DDE" w14:textId="468071DC" w:rsidR="009C2885" w:rsidRPr="00581760" w:rsidRDefault="009C2885" w:rsidP="000D3330">
      <w:pPr>
        <w:pStyle w:val="Geenafstand"/>
        <w:rPr>
          <w:bCs/>
          <w:color w:val="000000"/>
          <w:sz w:val="28"/>
          <w:szCs w:val="28"/>
          <w:shd w:val="clear" w:color="auto" w:fill="FFFFFF"/>
          <w:lang w:val="en-GB"/>
        </w:rPr>
      </w:pPr>
      <w:r w:rsidRPr="00581760">
        <w:rPr>
          <w:bCs/>
          <w:color w:val="000000"/>
          <w:sz w:val="28"/>
          <w:szCs w:val="28"/>
          <w:shd w:val="clear" w:color="auto" w:fill="FFFFFF"/>
          <w:lang w:val="en-GB"/>
        </w:rPr>
        <w:t xml:space="preserve">Central sensitization inventory </w:t>
      </w:r>
    </w:p>
    <w:p w14:paraId="489CD099" w14:textId="7E037A04" w:rsidR="0040062F" w:rsidRPr="00581760" w:rsidRDefault="0040062F" w:rsidP="000D3330">
      <w:pPr>
        <w:pStyle w:val="Geenafstand"/>
        <w:rPr>
          <w:bCs/>
          <w:color w:val="000000"/>
          <w:shd w:val="clear" w:color="auto" w:fill="FFFFFF"/>
          <w:lang w:val="en-GB"/>
        </w:rPr>
      </w:pPr>
      <w:r w:rsidRPr="00581760">
        <w:rPr>
          <w:bCs/>
          <w:color w:val="000000"/>
          <w:shd w:val="clear" w:color="auto" w:fill="FFFFFF"/>
          <w:lang w:val="en-GB"/>
        </w:rPr>
        <w:t>From systematic review:</w:t>
      </w:r>
      <w:r w:rsidR="007840C0" w:rsidRPr="00581760">
        <w:rPr>
          <w:bCs/>
          <w:color w:val="000000"/>
          <w:shd w:val="clear" w:color="auto" w:fill="FFFFFF"/>
          <w:lang w:val="en-GB"/>
        </w:rPr>
        <w:t xml:space="preserve"> 7</w:t>
      </w:r>
      <w:r w:rsidRPr="00581760">
        <w:rPr>
          <w:bCs/>
          <w:color w:val="000000"/>
          <w:shd w:val="clear" w:color="auto" w:fill="FFFFFF"/>
          <w:lang w:val="en-GB"/>
        </w:rPr>
        <w:t xml:space="preserve"> </w:t>
      </w:r>
      <w:r w:rsidRPr="00581760">
        <w:rPr>
          <w:bCs/>
          <w:color w:val="000000"/>
          <w:shd w:val="clear" w:color="auto" w:fill="FFFFFF"/>
          <w:lang w:val="en-GB"/>
        </w:rPr>
        <w:fldChar w:fldCharType="begin">
          <w:fldData xml:space="preserve">PEVuZE5vdGU+PENpdGU+PEF1dGhvcj5LcmVnZWw8L0F1dGhvcj48WWVhcj4yMDE2PC9ZZWFyPjxS
ZWNOdW0+MjM8L1JlY051bT48RGlzcGxheVRleHQ+WzM3LTQzXTwvRGlzcGxheVRleHQ+PHJlY29y
ZD48cmVjLW51bWJlcj4yMzwvcmVjLW51bWJlcj48Zm9yZWlnbi1rZXlzPjxrZXkgYXBwPSJFTiIg
ZGItaWQ9ImEycGUweDJ3NWEyZTBzZXJzejZ2czkwNWV4MHc5ZHNwZDJhdiIgdGltZXN0YW1wPSIx
NTQ1OTI1NjA2Ij4yMzwva2V5PjwvZm9yZWlnbi1rZXlzPjxyZWYtdHlwZSBuYW1lPSJKb3VybmFs
IEFydGljbGUiPjE3PC9yZWYtdHlwZT48Y29udHJpYnV0b3JzPjxhdXRob3JzPjxhdXRob3I+S3Jl
Z2VsLCBKLjwvYXV0aG9yPjxhdXRob3I+VnVpamssIFAuIEouPC9hdXRob3I+PGF1dGhvcj5EZXNj
aGVlbWFla2VyLCBGLjwvYXV0aG9yPjxhdXRob3I+S2VpemVyLCBELjwvYXV0aG9yPjxhdXRob3I+
dmFuIGRlciBOb29yZCwgUi48L2F1dGhvcj48YXV0aG9yPk5panMsIEouPC9hdXRob3I+PGF1dGhv
cj5DYWduaWUsIEIuPC9hdXRob3I+PGF1dGhvcj5NZWV1cywgTS48L2F1dGhvcj48YXV0aG9yPnZh
biBXaWxnZW4sIFAuPC9hdXRob3I+PC9hdXRob3JzPjwvY29udHJpYnV0b3JzPjxhdXRoLWFkZHJl
c3M+KkRlcGFydG1lbnQgb2YgUmVoYWJpbGl0YXRpb24gU2NpZW5jZXMgYW5kIFBoeXNpb3RoZXJh
cHksIEdoZW50IFVuaXZlcnNpdHksIEdoZW50IGRhZ2dlckRlcGFydG1lbnRzIG9mIEh1bWFuIFBo
eXNpb2xvZ3kgYW5kIFBoeXNpb3RoZXJhcHksIEZhY3VsdHkgb2YgUGh5c2ljYWwgRWR1Y2F0aW9u
ICZhbXA7IFBoeXNpb3RoZXJhcHksIFZyaWplIFVuaXZlcnNpdGVpdCBCcnVzc2VsLCBCcnVzc2Vs
cyAjRGVwYXJ0bWVudCBvZiBSZWhhYmlsaXRhdGlvbiBTY2llbmNlcyBhbmQgUGh5c2lvdGhlcmFw
eSwgRmFjdWx0eSBvZiBNZWRpY2luZSBhbmQgSGVhbHRoIFNjaWVuY2VzLCBVbml2ZXJzaXR5IG9m
IEFudHdlcnAsIEFudHdlcnAsIEJlbGdpdW0gZG91YmxlIGRhZ2dlciZxdW90O1BhaW4gaW4gTW90
aW9uJnF1b3Q7IEludGVybmF0aW9uYWwgUmVzZWFyY2ggR3JvdXAsIHd3dy5wYWluaW5tb3Rpb24u
YmUgc2VjdGlvbiBzaWduRGVwYXJ0bWVudCBvZiBDbGluaWNhbCBOZXVyb3BzeWNob2xvZ3ksIFZV
IFVuaXZlcnNpdHkgQW1zdGVyZGFtLCBBbXN0ZXJkYW0gcGFyYWxsZWxUcmFuc2NhcmUsIFRyYW5z
ZGlzY2lwbGluYXJ5IFBhaW4gTWFuYWdlbWVudCBDZW50ZXIgcGFyYWdyYXBoIHNpZ25JbnRlci1G
eXNpbywgUGh5c2ljYWwgVGhlcmFweSBQcmFjdGljZSwgR3JvbmluZ2VuLCBUaGUgTmV0aGVybGFu
ZHMuPC9hdXRoLWFkZHJlc3M+PHRpdGxlcz48dGl0bGU+VGhlIER1dGNoIENlbnRyYWwgU2Vuc2l0
aXphdGlvbiBJbnZlbnRvcnkgKENTSSk6IEZhY3RvciBBbmFseXNpcywgRGlzY3JpbWluYXRpdmUg
UG93ZXIsIGFuZCBUZXN0LVJldGVzdCBSZWxpYWJpbGl0eTwvdGl0bGU+PHNlY29uZGFyeS10aXRs
ZT5DbGluIEogUGFpbjwvc2Vjb25kYXJ5LXRpdGxlPjxhbHQtdGl0bGU+VGhlIENsaW5pY2FsIGpv
dXJuYWwgb2YgcGFpbjwvYWx0LXRpdGxlPjwvdGl0bGVzPjxwZXJpb2RpY2FsPjxmdWxsLXRpdGxl
PkNsaW5pY2FsIEpvdXJuYWwgb2YgUGFpbjwvZnVsbC10aXRsZT48YWJici0xPkNsaW4uIEouIFBh
aW48L2FiYnItMT48YWJici0yPkNsaW4gSiBQYWluPC9hYmJyLTI+PC9wZXJpb2RpY2FsPjxwYWdl
cz42MjQtMzA8L3BhZ2VzPjx2b2x1bWU+MzI8L3ZvbHVtZT48bnVtYmVyPjc8L251bWJlcj48ZWRp
dGlvbj4yMDE1LzA5LzMwPC9lZGl0aW9uPjxrZXl3b3Jkcz48a2V5d29yZD5BZHVsdDwva2V5d29y
ZD48a2V5d29yZD5DaHJvbmljIFBhaW4vKmRpYWdub3Npczwva2V5d29yZD48a2V5d29yZD5GYWN0
b3IgQW5hbHlzaXMsIFN0YXRpc3RpY2FsPC9rZXl3b3JkPjxrZXl3b3JkPkZlbWFsZTwva2V5d29y
ZD48a2V5d29yZD5IdW1hbnM8L2tleXdvcmQ+PGtleXdvcmQ+TWFsZTwva2V5d29yZD48a2V5d29y
ZD5NdXNjdWxvc2tlbGV0YWwgUGFpbi8qZGlhZ25vc2lzPC9rZXl3b3JkPjxrZXl3b3JkPlBhaW4g
TWVhc3VyZW1lbnQvKm1ldGhvZHM8L2tleXdvcmQ+PGtleXdvcmQ+UHN5Y2hvbWV0cmljczwva2V5
d29yZD48a2V5d29yZD5SZXByb2R1Y2liaWxpdHkgb2YgUmVzdWx0czwva2V5d29yZD48a2V5d29y
ZD5TdXJ2ZXlzIGFuZCBRdWVzdGlvbm5haXJlczwva2V5d29yZD48a2V5d29yZD5UcmFuc2xhdGlu
Zzwva2V5d29yZD48L2tleXdvcmRzPjxkYXRlcz48eWVhcj4yMDE2PC95ZWFyPjxwdWItZGF0ZXM+
PGRhdGU+SnVsPC9kYXRlPjwvcHViLWRhdGVzPjwvZGF0ZXM+PGlzYm4+MDc0OS04MDQ3PC9pc2Ju
PjxhY2Nlc3Npb24tbnVtPjI2NDE4MzYwPC9hY2Nlc3Npb24tbnVtPjx1cmxzPjwvdXJscz48ZWxl
Y3Ryb25pYy1yZXNvdXJjZS1udW0+MTAuMTA5Ny9hanAuMDAwMDAwMDAwMDAwMDMwNjwvZWxlY3Ry
b25pYy1yZXNvdXJjZS1udW0+PHJlbW90ZS1kYXRhYmFzZS1wcm92aWRlcj5OTE08L3JlbW90ZS1k
YXRhYmFzZS1wcm92aWRlcj48bGFuZ3VhZ2U+ZW5nPC9sYW5ndWFnZT48L3JlY29yZD48L0NpdGU+
PENpdGU+PEF1dGhvcj5NYXllcjwvQXV0aG9yPjxZZWFyPjIwMTI8L1llYXI+PFJlY051bT4yNzwv
UmVjTnVtPjxyZWNvcmQ+PHJlYy1udW1iZXI+Mjc8L3JlYy1udW1iZXI+PGZvcmVpZ24ta2V5cz48
a2V5IGFwcD0iRU4iIGRiLWlkPSJhMnBlMHgydzVhMmUwc2Vyc3o2dnM5MDVleDB3OWRzcGQyYXYi
IHRpbWVzdGFtcD0iMTU0NTkyNjMwMSI+Mjc8L2tleT48L2ZvcmVpZ24ta2V5cz48cmVmLXR5cGUg
bmFtZT0iSm91cm5hbCBBcnRpY2xlIj4xNzwvcmVmLXR5cGU+PGNvbnRyaWJ1dG9ycz48YXV0aG9y
cz48YXV0aG9yPk1heWVyLCBULiBHLjwvYXV0aG9yPjxhdXRob3I+TmVibGV0dCwgUi48L2F1dGhv
cj48YXV0aG9yPkNvaGVuLCBILjwvYXV0aG9yPjxhdXRob3I+SG93YXJkLCBLLiBKLjwvYXV0aG9y
PjxhdXRob3I+Q2hvaSwgWS4gSC48L2F1dGhvcj48YXV0aG9yPldpbGxpYW1zLCBNLiBKLjwvYXV0
aG9yPjxhdXRob3I+UGVyZXosIFkuPC9hdXRob3I+PGF1dGhvcj5HYXRjaGVsLCBSLiBKLjwvYXV0
aG9yPjwvYXV0aG9ycz48L2NvbnRyaWJ1dG9ycz48YXV0aC1hZGRyZXNzPkRlcGFydG1lbnQgb2Yg
T3J0aG9wZWRpYyBTdXJnZXJ5LCBVbml2ZXJzaXR5IG9mIFRleGFzIFNvdXRod2VzdGVybiBNZWRp
Y2FsIENlbnRlciBhdCBEYWxsYXMsIERhbGxhcywgVGV4YXMsIFVTQS48L2F1dGgtYWRkcmVzcz48
dGl0bGVzPjx0aXRsZT5UaGUgZGV2ZWxvcG1lbnQgYW5kIHBzeWNob21ldHJpYyB2YWxpZGF0aW9u
IG9mIHRoZSBjZW50cmFsIHNlbnNpdGl6YXRpb24gaW52ZW50b3J5PC90aXRsZT48c2Vjb25kYXJ5
LXRpdGxlPlBhaW4gUHJhY3Q8L3NlY29uZGFyeS10aXRsZT48YWx0LXRpdGxlPlBhaW4gcHJhY3Rp
Y2UgOiB0aGUgb2ZmaWNpYWwgam91cm5hbCBvZiBXb3JsZCBJbnN0aXR1dGUgb2YgUGFpbjwvYWx0
LXRpdGxlPjwvdGl0bGVzPjxwYWdlcz4yNzYtODU8L3BhZ2VzPjx2b2x1bWU+MTI8L3ZvbHVtZT48
bnVtYmVyPjQ8L251bWJlcj48ZWRpdGlvbj4yMDExLzA5LzI5PC9lZGl0aW9uPjxrZXl3b3Jkcz48
a2V5d29yZD5BZG9sZXNjZW50PC9rZXl3b3JkPjxrZXl3b3JkPkFkdWx0PC9rZXl3b3JkPjxrZXl3
b3JkPkNlbnRyYWwgTmVydm91cyBTeXN0ZW0gU2Vuc2l0aXphdGlvbi8qcGh5c2lvbG9neTwva2V5
d29yZD48a2V5d29yZD5DaGlsZDwva2V5d29yZD48a2V5d29yZD5DaHJvbmljIFBhaW4vKmRpYWdu
b3Npcy9waHlzaW9wYXRob2xvZ3kvcHN5Y2hvbG9neTwva2V5d29yZD48a2V5d29yZD5GZW1hbGU8
L2tleXdvcmQ+PGtleXdvcmQ+SHVtYW5zPC9rZXl3b3JkPjxrZXl3b3JkPk1hbGU8L2tleXdvcmQ+
PGtleXdvcmQ+TWlkZGxlIEFnZWQ8L2tleXdvcmQ+PGtleXdvcmQ+UHN5Y2hvbWV0cmljczwva2V5
d29yZD48a2V5d29yZD5TdXJ2ZXlzIGFuZCBRdWVzdGlvbm5haXJlcy8qc3RhbmRhcmRzPC9rZXl3
b3JkPjxrZXl3b3JkPllvdW5nIEFkdWx0PC9rZXl3b3JkPjwva2V5d29yZHM+PGRhdGVzPjx5ZWFy
PjIwMTI8L3llYXI+PHB1Yi1kYXRlcz48ZGF0ZT5BcHI8L2RhdGU+PC9wdWItZGF0ZXM+PC9kYXRl
cz48aXNibj4xNTMwLTcwODU8L2lzYm4+PGFjY2Vzc2lvbi1udW0+MjE5NTE3MTA8L2FjY2Vzc2lv
bi1udW0+PHVybHM+PC91cmxzPjxjdXN0b20yPlBNQzMyNDg5ODY8L2N1c3RvbTI+PGN1c3RvbTY+
TklITVMzMTQzNTg8L2N1c3RvbTY+PGVsZWN0cm9uaWMtcmVzb3VyY2UtbnVtPjEwLjExMTEvai4x
NTMzLTI1MDAuMjAxMS4wMDQ5My54PC9lbGVjdHJvbmljLXJlc291cmNlLW51bT48cmVtb3RlLWRh
dGFiYXNlLXByb3ZpZGVyPk5MTTwvcmVtb3RlLWRhdGFiYXNlLXByb3ZpZGVyPjxsYW5ndWFnZT5l
bmc8L2xhbmd1YWdlPjwvcmVjb3JkPjwvQ2l0ZT48Q2l0ZT48QXV0aG9yPk5lYmxldHQ8L0F1dGhv
cj48WWVhcj4yMDE1PC9ZZWFyPjxSZWNOdW0+MjU8L1JlY051bT48cmVjb3JkPjxyZWMtbnVtYmVy
PjI1PC9yZWMtbnVtYmVyPjxmb3JlaWduLWtleXM+PGtleSBhcHA9IkVOIiBkYi1pZD0iYTJwZTB4
Mnc1YTJlMHNlcnN6NnZzOTA1ZXgwdzlkc3BkMmF2IiB0aW1lc3RhbXA9IjE1NDU5MjYwNjciPjI1
PC9rZXk+PC9mb3JlaWduLWtleXM+PHJlZi10eXBlIG5hbWU9IkpvdXJuYWwgQXJ0aWNsZSI+MTc8
L3JlZi10eXBlPjxjb250cmlidXRvcnM+PGF1dGhvcnM+PGF1dGhvcj5OZWJsZXR0LCBSLjwvYXV0
aG9yPjxhdXRob3I+SGFydHplbGwsIE0uIE0uPC9hdXRob3I+PGF1dGhvcj5Db2hlbiwgSC48L2F1
dGhvcj48YXV0aG9yPk1heWVyLCBULiBHLjwvYXV0aG9yPjxhdXRob3I+V2lsbGlhbXMsIE0uPC9h
dXRob3I+PGF1dGhvcj5DaG9pLCBZLjwvYXV0aG9yPjxhdXRob3I+R2F0Y2hlbCwgUi4gSi48L2F1
dGhvcj48L2F1dGhvcnM+PC9jb250cmlidXRvcnM+PGF1dGgtYWRkcmVzcz4qUFJJREUgUmVzZWFy
Y2ggRm91bmRhdGlvbiBkb3VibGUgZGFnZ2VyRGVwYXJ0bWVudCBvZiBPcnRob3BlZGljIFN1cmdl
cnksIFVuaXZlcnNpdHkgb2YgVGV4YXMgU291dGh3ZXN0ZXJuIE1lZGljYWwgQ2VudGVyIGF0IERh
bGxhcyBkYWdnZXJHcmFkdWF0ZSBTY2hvb2wgb2YgTnVyc2luZyBzZWN0aW9uIHNpZ25EZXBhcnRt
ZW50IG9mIFBzeWNob2xvZ3ksIFVuaXZlcnNpdHkgb2YgVGV4YXMgYXQgQXJsaW5ndG9uLCBBcmxp
bmd0b24sIFRYLjwvYXV0aC1hZGRyZXNzPjx0aXRsZXM+PHRpdGxlPkFiaWxpdHkgb2YgdGhlIGNl
bnRyYWwgc2Vuc2l0aXphdGlvbiBpbnZlbnRvcnkgdG8gaWRlbnRpZnkgY2VudHJhbCBzZW5zaXRp
dml0eSBzeW5kcm9tZXMgaW4gYW4gb3V0cGF0aWVudCBjaHJvbmljIHBhaW4gc2FtcGxlPC90aXRs
ZT48c2Vjb25kYXJ5LXRpdGxlPkNsaW4gSiBQYWluPC9zZWNvbmRhcnktdGl0bGU+PGFsdC10aXRs
ZT5UaGUgQ2xpbmljYWwgam91cm5hbCBvZiBwYWluPC9hbHQtdGl0bGU+PC90aXRsZXM+PHBlcmlv
ZGljYWw+PGZ1bGwtdGl0bGU+Q2xpbmljYWwgSm91cm5hbCBvZiBQYWluPC9mdWxsLXRpdGxlPjxh
YmJyLTE+Q2xpbi4gSi4gUGFpbjwvYWJici0xPjxhYmJyLTI+Q2xpbiBKIFBhaW48L2FiYnItMj48
L3BlcmlvZGljYWw+PHBhZ2VzPjMyMy0zMjwvcGFnZXM+PHZvbHVtZT4zMTwvdm9sdW1lPjxudW1i
ZXI+NDwvbnVtYmVyPjxlZGl0aW9uPjIwMTQvMDUvMDk8L2VkaXRpb24+PGtleXdvcmRzPjxrZXl3
b3JkPkFkdWx0PC9rZXl3b3JkPjxrZXl3b3JkPkFnZWQ8L2tleXdvcmQ+PGtleXdvcmQ+Q2VudHJh
bCBOZXJ2b3VzIFN5c3RlbSBTZW5zaXRpemF0aW9uLypwaHlzaW9sb2d5PC9rZXl3b3JkPjxrZXl3
b3JkPkNocm9uaWMgUGFpbi8qZGlhZ25vc2lzL2VwaWRlbWlvbG9neS8qcGh5c2lvcGF0aG9sb2d5
PC9rZXl3b3JkPjxrZXl3b3JkPkRlcHJlc3NpdmUgRGlzb3JkZXIsIE1ham9yLypkaWFnbm9zaXMv
ZXBpZGVtaW9sb2d5PC9rZXl3b3JkPjxrZXl3b3JkPkZlbWFsZTwva2V5d29yZD48a2V5d29yZD5I
dW1hbnM8L2tleXdvcmQ+PGtleXdvcmQ+TWFsZTwva2V5d29yZD48a2V5d29yZD5NaWRkbGUgQWdl
ZDwva2V5d29yZD48a2V5d29yZD5NdWx0aXZhcmlhdGUgQW5hbHlzaXM8L2tleXdvcmQ+PGtleXdv
cmQ+T3V0cGF0aWVudHM8L2tleXdvcmQ+PGtleXdvcmQ+UHN5Y2hpYXRyaWMgU3RhdHVzIFJhdGlu
ZyBTY2FsZXM8L2tleXdvcmQ+PGtleXdvcmQ+U2Vuc2l0aXZpdHkgYW5kIFNwZWNpZmljaXR5PC9r
ZXl3b3JkPjxrZXl3b3JkPlN1YnN0YW5jZS1SZWxhdGVkIERpc29yZGVycy8qZGlhZ25vc2lzL2Vw
aWRlbWlvbG9neTwva2V5d29yZD48a2V5d29yZD5TeW5kcm9tZTwva2V5d29yZD48L2tleXdvcmRz
PjxkYXRlcz48eWVhcj4yMDE1PC95ZWFyPjxwdWItZGF0ZXM+PGRhdGU+QXByPC9kYXRlPjwvcHVi
LWRhdGVzPjwvZGF0ZXM+PGlzYm4+MDc0OS04MDQ3PC9pc2JuPjxhY2Nlc3Npb24tbnVtPjI0ODA2
NDY3PC9hY2Nlc3Npb24tbnVtPjx1cmxzPjwvdXJscz48ZWxlY3Ryb25pYy1yZXNvdXJjZS1udW0+
MTAuMTA5Ny9hanAuMDAwMDAwMDAwMDAwMDExMzwvZWxlY3Ryb25pYy1yZXNvdXJjZS1udW0+PHJl
bW90ZS1kYXRhYmFzZS1wcm92aWRlcj5OTE08L3JlbW90ZS1kYXRhYmFzZS1wcm92aWRlcj48bGFu
Z3VhZ2U+ZW5nPC9sYW5ndWFnZT48L3JlY29yZD48L0NpdGU+PENpdGU+PEF1dGhvcj5OZWJsZXR0
PC9BdXRob3I+PFllYXI+MjAxNzwvWWVhcj48UmVjTnVtPjIyPC9SZWNOdW0+PHJlY29yZD48cmVj
LW51bWJlcj4yMjwvcmVjLW51bWJlcj48Zm9yZWlnbi1rZXlzPjxrZXkgYXBwPSJFTiIgZGItaWQ9
ImEycGUweDJ3NWEyZTBzZXJzejZ2czkwNWV4MHc5ZHNwZDJhdiIgdGltZXN0YW1wPSIxNTQ1OTI1
NDMwIj4yMjwva2V5PjwvZm9yZWlnbi1rZXlzPjxyZWYtdHlwZSBuYW1lPSJKb3VybmFsIEFydGlj
bGUiPjE3PC9yZWYtdHlwZT48Y29udHJpYnV0b3JzPjxhdXRob3JzPjxhdXRob3I+TmVibGV0dCwg
Ui48L2F1dGhvcj48YXV0aG9yPkhhcnR6ZWxsLCBNLiBNLjwvYXV0aG9yPjxhdXRob3I+TWF5ZXIs
IFQuIEcuPC9hdXRob3I+PGF1dGhvcj5Db2hlbiwgSC48L2F1dGhvcj48YXV0aG9yPkdhdGNoZWws
IFIuIEouPC9hdXRob3I+PC9hdXRob3JzPjwvY29udHJpYnV0b3JzPjxhdXRoLWFkZHJlc3M+UFJJ
REUgUmVzZWFyY2ggRm91bmRhdGlvbiwgRGFsbGFzLCBUZXhhcywgVS5TLkEuJiN4RDtEZXBhcnRt
ZW50IG9mIE9ydGhvcGVkaWMgU3VyZ2VyeSwgVW5pdmVyc2l0eSBvZiBUZXhhcyBTb3V0aHdlc3Rl
cm4gTWVkaWNhbCBDZW50ZXIgYXQgRGFsbGFzLCBEYWxsYXMsIFRleGFzLCBVLlMuQS4mI3hEO0dy
YWR1YXRlIFNjaG9vbCBvZiBOdXJzaW5nLCBVbml2ZXJzaXR5IG9mIFRleGFzIGF0IEFybGluZ3Rv
biwgQXJsaW5ndG9uLCBUZXhhcywgVS5TLkEuJiN4RDtEZXBhcnRtZW50IG9mIFBzeWNob2xvZ3ks
IFVuaXZlcnNpdHkgb2YgVGV4YXMgYXQgQXJsaW5ndG9uLCBBcmxpbmd0b24sIFRleGFzLCBVLlMu
QS48L2F1dGgtYWRkcmVzcz48dGl0bGVzPjx0aXRsZT5Fc3RhYmxpc2hpbmcgQ2xpbmljYWxseSBS
ZWxldmFudCBTZXZlcml0eSBMZXZlbHMgZm9yIHRoZSBDZW50cmFsIFNlbnNpdGl6YXRpb24gSW52
ZW50b3J5PC90aXRsZT48c2Vjb25kYXJ5LXRpdGxlPlBhaW4gUHJhY3Q8L3NlY29uZGFyeS10aXRs
ZT48YWx0LXRpdGxlPlBhaW4gcHJhY3RpY2UgOiB0aGUgb2ZmaWNpYWwgam91cm5hbCBvZiBXb3Js
ZCBJbnN0aXR1dGUgb2YgUGFpbjwvYWx0LXRpdGxlPjwvdGl0bGVzPjxwYWdlcz4xNjYtMTc1PC9w
YWdlcz48dm9sdW1lPjE3PC92b2x1bWU+PG51bWJlcj4yPC9udW1iZXI+PGVkaXRpb24+MjAxNi8w
My8xOTwvZWRpdGlvbj48a2V5d29yZHM+PGtleXdvcmQ+QW54aWV0eS9kaWFnbm9zaXMvcHN5Y2hv
bG9neTwva2V5d29yZD48a2V5d29yZD4qQ2VudHJhbCBOZXJ2b3VzIFN5c3RlbSBTZW5zaXRpemF0
aW9uPC9rZXl3b3JkPjxrZXl3b3JkPkNocm9uaWMgUGFpbi8qZGlhZ25vc2lzL3BzeWNob2xvZ3k8
L2tleXdvcmQ+PGtleXdvcmQ+Q29ob3J0IFN0dWRpZXM8L2tleXdvcmQ+PGtleXdvcmQ+RmF0aWd1
ZSBTeW5kcm9tZSwgQ2hyb25pYy9kaWFnbm9zaXMvcHN5Y2hvbG9neTwva2V5d29yZD48a2V5d29y
ZD5GZW1hbGU8L2tleXdvcmQ+PGtleXdvcmQ+Rmlicm9teWFsZ2lhL2RpYWdub3Npcy9wc3ljaG9s
b2d5PC9rZXl3b3JkPjxrZXl3b3JkPkhlYWRhY2hlL2RpYWdub3Npcy9wc3ljaG9sb2d5PC9rZXl3
b3JkPjxrZXl3b3JkPkh1bWFuczwva2V5d29yZD48a2V5d29yZD5JcnJpdGFibGUgQm93ZWwgU3lu
ZHJvbWUvZGlhZ25vc2lzL3BzeWNob2xvZ3k8L2tleXdvcmQ+PGtleXdvcmQ+TWFsZTwva2V5d29y
ZD48a2V5d29yZD5NaWRkbGUgQWdlZDwva2V5d29yZD48a2V5d29yZD5QYWluIE1hbmFnZW1lbnQv
Kmluc3RydW1lbnRhdGlvbjwva2V5d29yZD48a2V5d29yZD5QYWluIE1lYXN1cmVtZW50LyppbnN0
cnVtZW50YXRpb248L2tleXdvcmQ+PGtleXdvcmQ+UGFuaWMgRGlzb3JkZXIvZGlhZ25vc2lzL3Bz
eWNob2xvZ3k8L2tleXdvcmQ+PGtleXdvcmQ+UmVmZXJlbmNlIFN0YW5kYXJkczwva2V5d29yZD48
a2V5d29yZD5SZXByb2R1Y2liaWxpdHkgb2YgUmVzdWx0czwva2V5d29yZD48a2V5d29yZD5TZXZl
cml0eSBvZiBJbGxuZXNzIEluZGV4PC9rZXl3b3JkPjxrZXl3b3JkPlRlbXBvcm9tYW5kaWJ1bGFy
IEpvaW50IERpc29yZGVycy9kaWFnbm9zaXMvcHN5Y2hvbG9neTwva2V5d29yZD48a2V5d29yZD5U
cmVhdG1lbnQgT3V0Y29tZTwva2V5d29yZD48a2V5d29yZD4qY2VudHJhbCBzZW5zaXRpdml0eSBz
eW5kcm9tZTwva2V5d29yZD48a2V5d29yZD4qY2VudHJhbCBzZW5zaXRpemF0aW9uPC9rZXl3b3Jk
PjxrZXl3b3JkPipjZW50cmFsIHNlbnNpdGl6YXRpb24gaW52ZW50b3J5PC9rZXl3b3JkPjxrZXl3
b3JkPipjaHJvbmljIHBhaW48L2tleXdvcmQ+PC9rZXl3b3Jkcz48ZGF0ZXM+PHllYXI+MjAxNzwv
eWVhcj48cHViLWRhdGVzPjxkYXRlPkZlYjwvZGF0ZT48L3B1Yi1kYXRlcz48L2RhdGVzPjxpc2Ju
PjE1MzAtNzA4NTwvaXNibj48YWNjZXNzaW9uLW51bT4yNjk4OTg5NDwvYWNjZXNzaW9uLW51bT48
dXJscz48L3VybHM+PGVsZWN0cm9uaWMtcmVzb3VyY2UtbnVtPjEwLjExMTEvcGFwci4xMjQ0MDwv
ZWxlY3Ryb25pYy1yZXNvdXJjZS1udW0+PHJlbW90ZS1kYXRhYmFzZS1wcm92aWRlcj5OTE08L3Jl
bW90ZS1kYXRhYmFzZS1wcm92aWRlcj48bGFuZ3VhZ2U+ZW5nPC9sYW5ndWFnZT48L3JlY29yZD48
L0NpdGU+PENpdGU+PEF1dGhvcj5OZWJsZXR0PC9BdXRob3I+PFllYXI+MjAxMzwvWWVhcj48UmVj
TnVtPjI2PC9SZWNOdW0+PHJlY29yZD48cmVjLW51bWJlcj4yNjwvcmVjLW51bWJlcj48Zm9yZWln
bi1rZXlzPjxrZXkgYXBwPSJFTiIgZGItaWQ9ImEycGUweDJ3NWEyZTBzZXJzejZ2czkwNWV4MHc5
ZHNwZDJhdiIgdGltZXN0YW1wPSIxNTQ1OTI2MTc2Ij4yNjwva2V5PjwvZm9yZWlnbi1rZXlzPjxy
ZWYtdHlwZSBuYW1lPSJKb3VybmFsIEFydGljbGUiPjE3PC9yZWYtdHlwZT48Y29udHJpYnV0b3Jz
PjxhdXRob3JzPjxhdXRob3I+TmVibGV0dCwgUi48L2F1dGhvcj48YXV0aG9yPkNvaGVuLCBILjwv
YXV0aG9yPjxhdXRob3I+Q2hvaSwgWS48L2F1dGhvcj48YXV0aG9yPkhhcnR6ZWxsLCBNLiBNLjwv
YXV0aG9yPjxhdXRob3I+V2lsbGlhbXMsIE0uPC9hdXRob3I+PGF1dGhvcj5NYXllciwgVC4gRy48
L2F1dGhvcj48YXV0aG9yPkdhdGNoZWwsIFIuIEouPC9hdXRob3I+PC9hdXRob3JzPjwvY29udHJp
YnV0b3JzPjxhdXRoLWFkZHJlc3M+UFJJREUgUmVzZWFyY2ggRm91bmRhdGlvbiwgRGFsbGFzLCBU
ZXhhcywgVVNBLjwvYXV0aC1hZGRyZXNzPjx0aXRsZXM+PHRpdGxlPlRoZSBDZW50cmFsIFNlbnNp
dGl6YXRpb24gSW52ZW50b3J5IChDU0kpOiBlc3RhYmxpc2hpbmcgY2xpbmljYWxseSBzaWduaWZp
Y2FudCB2YWx1ZXMgZm9yIGlkZW50aWZ5aW5nIGNlbnRyYWwgc2Vuc2l0aXZpdHkgc3luZHJvbWVz
IGluIGFuIG91dHBhdGllbnQgY2hyb25pYyBwYWluIHNhbXBsZTwvdGl0bGU+PHNlY29uZGFyeS10
aXRsZT5KIFBhaW48L3NlY29uZGFyeS10aXRsZT48YWx0LXRpdGxlPlRoZSBqb3VybmFsIG9mIHBh
aW4gOiBvZmZpY2lhbCBqb3VybmFsIG9mIHRoZSBBbWVyaWNhbiBQYWluIFNvY2lldHk8L2FsdC10
aXRsZT48L3RpdGxlcz48cGVyaW9kaWNhbD48ZnVsbC10aXRsZT5Kb3VybmFsIG9mIFBhaW48L2Z1
bGwtdGl0bGU+PGFiYnItMT5KLiBQYWluPC9hYmJyLTE+PGFiYnItMj5KIFBhaW48L2FiYnItMj48
L3BlcmlvZGljYWw+PHBhZ2VzPjQzOC00NTwvcGFnZXM+PHZvbHVtZT4xNDwvdm9sdW1lPjxudW1i
ZXI+NTwvbnVtYmVyPjxlZGl0aW9uPjIwMTMvMDMvMTY8L2VkaXRpb24+PGtleXdvcmRzPjxrZXl3
b3JkPkFkb2xlc2NlbnQ8L2tleXdvcmQ+PGtleXdvcmQ+QWR1bHQ8L2tleXdvcmQ+PGtleXdvcmQ+
Q2VudHJhbCBOZXJ2b3VzIFN5c3RlbSBTZW5zaXRpemF0aW9uLypwaHlzaW9sb2d5PC9rZXl3b3Jk
PjxrZXl3b3JkPkNocm9uaWMgUGFpbi9kaWFnbm9zaXMvKnBoeXNpb3BhdGhvbG9neTwva2V5d29y
ZD48a2V5d29yZD5Db2hvcnQgU3R1ZGllczwva2V5d29yZD48a2V5d29yZD5GZW1hbGU8L2tleXdv
cmQ+PGtleXdvcmQ+Rmlicm9teWFsZ2lhL2RpYWdub3Npcy8qcGh5c2lvcGF0aG9sb2d5PC9rZXl3
b3JkPjxrZXl3b3JkPkh1bWFuczwva2V5d29yZD48a2V5d29yZD5NYWxlPC9rZXl3b3JkPjxrZXl3
b3JkPk1pZGRsZSBBZ2VkPC9rZXl3b3JkPjxrZXl3b3JkPipPdXRwYXRpZW50czwva2V5d29yZD48
a2V5d29yZD5ST0MgQ3VydmU8L2tleXdvcmQ+PGtleXdvcmQ+U2Vuc2l0aXZpdHkgYW5kIFNwZWNp
ZmljaXR5PC9rZXl3b3JkPjxrZXl3b3JkPllvdW5nIEFkdWx0PC9rZXl3b3JkPjwva2V5d29yZHM+
PGRhdGVzPjx5ZWFyPjIwMTM8L3llYXI+PHB1Yi1kYXRlcz48ZGF0ZT5NYXk8L2RhdGU+PC9wdWIt
ZGF0ZXM+PC9kYXRlcz48aXNibj4xNTI2LTU5MDA8L2lzYm4+PGFjY2Vzc2lvbi1udW0+MjM0OTA2
MzQ8L2FjY2Vzc2lvbi1udW0+PHVybHM+PC91cmxzPjxjdXN0b20yPlBNQzM2NDQzODE8L2N1c3Rv
bTI+PGN1c3RvbTY+TklITVM0NTU1Mjg8L2N1c3RvbTY+PGVsZWN0cm9uaWMtcmVzb3VyY2UtbnVt
PjEwLjEwMTYvai5qcGFpbi4yMDEyLjExLjAxMjwvZWxlY3Ryb25pYy1yZXNvdXJjZS1udW0+PHJl
bW90ZS1kYXRhYmFzZS1wcm92aWRlcj5OTE08L3JlbW90ZS1kYXRhYmFzZS1wcm92aWRlcj48bGFu
Z3VhZ2U+ZW5nPC9sYW5ndWFnZT48L3JlY29yZD48L0NpdGU+PENpdGU+PEF1dGhvcj5TY2VyYm88
L0F1dGhvcj48WWVhcj4yMDE4PC9ZZWFyPjxSZWNOdW0+MTY8L1JlY051bT48cmVjb3JkPjxyZWMt
bnVtYmVyPjE2PC9yZWMtbnVtYmVyPjxmb3JlaWduLWtleXM+PGtleSBhcHA9IkVOIiBkYi1pZD0i
YTJwZTB4Mnc1YTJlMHNlcnN6NnZzOTA1ZXgwdzlkc3BkMmF2IiB0aW1lc3RhbXA9IjE1NDU5MjI2
MTYiPjE2PC9rZXk+PC9mb3JlaWduLWtleXM+PHJlZi10eXBlIG5hbWU9IkpvdXJuYWwgQXJ0aWNs
ZSI+MTc8L3JlZi10eXBlPjxjb250cmlidXRvcnM+PGF1dGhvcnM+PGF1dGhvcj5TY2VyYm8sIFQu
PC9hdXRob3I+PGF1dGhvcj5Db2xhc3VyZG8sIEouPC9hdXRob3I+PGF1dGhvcj5EdW5uLCBTLjwv
YXV0aG9yPjxhdXRob3I+VW5nZXIsIEouPC9hdXRob3I+PGF1dGhvcj5OaWpzLCBKLjwvYXV0aG9y
PjxhdXRob3I+Q29vaywgQy48L2F1dGhvcj48L2F1dGhvcnM+PC9jb250cmlidXRvcnM+PGF1dGgt
YWRkcmVzcz5QaHlzaWNhbCBUaGVyYXB5IERpdmlzaW9uLCBEZXBhcnRtZW50IG9mIE9ydGhvcGFl
ZGljcywgRHVrZSBVbml2ZXJzaXR5LCBEdXJoYW0sIE5vcnRoIENhcm9saW5hLCBVLlMuQS4mI3hE
O1ZyaWplIFVuaXZlcnNpdGVpdCBCcnVzc2VsIGFuZCBVbml2ZXJzaXR5IEhvc3BpdGFsIEJydXNz
ZWxzLCBCcnVzc2VscywgQmVsZ2l1bS48L2F1dGgtYWRkcmVzcz48dGl0bGVzPjx0aXRsZT5NZWFz
dXJlbWVudCBQcm9wZXJ0aWVzIG9mIHRoZSBDZW50cmFsIFNlbnNpdGl6YXRpb24gSW52ZW50b3J5
OiBBIFN5c3RlbWF0aWMgUmV2aWV3PC90aXRsZT48c2Vjb25kYXJ5LXRpdGxlPlBhaW4gUHJhY3Q8
L3NlY29uZGFyeS10aXRsZT48YWx0LXRpdGxlPlBhaW4gcHJhY3RpY2UgOiB0aGUgb2ZmaWNpYWwg
am91cm5hbCBvZiBXb3JsZCBJbnN0aXR1dGUgb2YgUGFpbjwvYWx0LXRpdGxlPjwvdGl0bGVzPjxw
YWdlcz41NDQtNTU0PC9wYWdlcz48dm9sdW1lPjE4PC92b2x1bWU+PG51bWJlcj40PC9udW1iZXI+
PGVkaXRpb24+MjAxNy8wOC8zMDwvZWRpdGlvbj48a2V5d29yZHM+PGtleXdvcmQ+KkNlbnRyYWwg
U2Vuc2l0aXphdGlvbiBJbnZlbnRvcnk8L2tleXdvcmQ+PGtleXdvcmQ+KkNvbnNlbnN1cy1CYXNl
ZCBTdGFuZGFyZHMgZm9yIHRoZSBTZWxlY3Rpb24gb2YgSGVhbHRoIE1lYXN1cmVtZW50IEluc3Ry
dW1lbnRzPC9rZXl3b3JkPjxrZXl3b3JkPipjZW50cmFsIHNlbnNpdGl2aXR5PC9rZXl3b3JkPjxr
ZXl3b3JkPipjZW50cmFsIHNlbnNpdGl2aXR5IHN5bmRyb21lPC9rZXl3b3JkPjxrZXl3b3JkPipj
ZW50cmFsIHNlbnNpdGl6YXRpb248L2tleXdvcmQ+PGtleXdvcmQ+Km91dGNvbWVzPC9rZXl3b3Jk
Pjwva2V5d29yZHM+PGRhdGVzPjx5ZWFyPjIwMTg8L3llYXI+PHB1Yi1kYXRlcz48ZGF0ZT5BcHI8
L2RhdGU+PC9wdWItZGF0ZXM+PC9kYXRlcz48aXNibj4xNTMwLTcwODU8L2lzYm4+PGFjY2Vzc2lv
bi1udW0+Mjg4NTEwMTI8L2FjY2Vzc2lvbi1udW0+PHVybHM+PC91cmxzPjxlbGVjdHJvbmljLXJl
c291cmNlLW51bT4xMC4xMTExL3BhcHIuMTI2MzY8L2VsZWN0cm9uaWMtcmVzb3VyY2UtbnVtPjxy
ZW1vdGUtZGF0YWJhc2UtcHJvdmlkZXI+TkxNPC9yZW1vdGUtZGF0YWJhc2UtcHJvdmlkZXI+PGxh
bmd1YWdlPmVuZzwvbGFuZ3VhZ2U+PC9yZWNvcmQ+PC9DaXRlPjxDaXRlPjxBdXRob3I+dmFuIFdp
bGdlbjwvQXV0aG9yPjxZZWFyPjIwMTg8L1llYXI+PFJlY051bT4yMDwvUmVjTnVtPjxyZWNvcmQ+
PHJlYy1udW1iZXI+MjA8L3JlYy1udW1iZXI+PGZvcmVpZ24ta2V5cz48a2V5IGFwcD0iRU4iIGRi
LWlkPSJhMnBlMHgydzVhMmUwc2Vyc3o2dnM5MDVleDB3OWRzcGQyYXYiIHRpbWVzdGFtcD0iMTU0
NTkyNTAyOCI+MjA8L2tleT48L2ZvcmVpZ24ta2V5cz48cmVmLXR5cGUgbmFtZT0iSm91cm5hbCBB
cnRpY2xlIj4xNzwvcmVmLXR5cGU+PGNvbnRyaWJ1dG9ycz48YXV0aG9ycz48YXV0aG9yPnZhbiBX
aWxnZW4sIEMuIFAuPC9hdXRob3I+PGF1dGhvcj5WdWlqaywgUC4gSi48L2F1dGhvcj48YXV0aG9y
PktyZWdlbCwgSi48L2F1dGhvcj48YXV0aG9yPlZvb2d0LCBMLjwvYXV0aG9yPjxhdXRob3I+TWVl
dXMsIE0uPC9hdXRob3I+PGF1dGhvcj5EZXNjaGVlbWFla2VyLCBGLjwvYXV0aG9yPjxhdXRob3I+
S2VpemVyLCBELjwvYXV0aG9yPjxhdXRob3I+TmlqcywgSi48L2F1dGhvcj48L2F1dGhvcnM+PC9j
b250cmlidXRvcnM+PGF1dGgtYWRkcmVzcz5UcmFuc2NhcmUgVHJhbnNkaXNjaXBsaW5hcnkgUGFp
biBDZW50ZXIsIEdyb25pbmdlbiwgVGhlIE5ldGhlcmxhbmRzLiYjeEQ7UGFpbiBpbiBNb3Rpb24g
SW50ZXJuYXRpb25hbCBSZXNlYXJjaCBHcm91cCwgVnJpamUgVW5pdmVyc2l0ZWl0LCBCcnVzc2Vs
cywgQmVsZ2l1bS4mI3hEO0RlcGFydG1lbnQgb2YgUGh5c2lvdGhlcmFweSwgSHVtYW4gUGh5c2lv
bG9neSBhbmQgQW5hdG9teSwgRmFjdWx0eSBvZiBQaHlzaWNhbCBFZHVjYXRpb24gJmFtcDsgUGh5
c2lvdGhlcmFweSwgVnJpamUgVW5pdmVyc2l0ZWl0LCBCcnVzc2VscywgQmVsZ2l1bS4mI3hEO0Rl
cGFydG1lbnQgb2YgQ2xpbmljYWwgTmV1cm9wc3ljaG9sb2d5LCBWVSBVbml2ZXJzaXR5IEFtc3Rl
cmRhbSwgQW1zdGVyZGFtLCBUaGUgTmV0aGVybGFuZHMuJiN4RDtEZXBhcnRtZW50IG9mIFJlaGFi
aWxpdGF0aW9uIFNjaWVuY2VzIGFuZCBQaHlzaW90aGVyYXB5LCBGYWN1bHR5IG9mIE1lZGljaW5l
IGFuZCBIZWFsdGggU2NpZW5jZXMsIEdoZW50IFVuaXZlcnNpdHksIEdoZW50LCBCZWxnaXVtLiYj
eEQ7RGVwYXJ0bWVudCBvZiBQaHlzaWNhbCBUaGVyYXB5IEVkdWNhdGlvbiwgUmVzZWFyY2ggQ2Vu
dHJlIGZvciBIZWFsdGggSW5ub3ZhdGlvbiwgUm90dGVyZGFtIFVuaXZlcnNpdHkgb2YgQXBwbGll
ZCBTY2llbmNlcywgUm90dGVyZGFtLCBUaGUgTmV0aGVybGFuZHMuJiN4RDtEZXBhcnRtZW50IG9m
IFJlaGFiaWxpdGF0aW9uIFNjaWVuY2VzIGFuZCBQaHlzaW90aGVyYXB5LCBGYWN1bHR5IG9mIE1l
ZGljaW5lIGFuZCBIZWFsdGggU2NpZW5jZXMsIFVuaXZlcnNpdHkgb2YgQW50d2VycCwgQW50d2Vy
cCwgQmVsZ2l1bS4mI3hEO011bHRpZGlzY2lwbGluYXJ5IFBhaW4gQ2VudHJlLCBVbml2ZXJzaXR5
IEhvc3BpdGFsIEdoZW50LCBHaGVudCwgQmVsZ2l1bS4mI3hEO0RlcGFydG1lbnQgb2YgUGh5c2lj
YWwgTWVkaWNpbmUgYW5kIFBoeXNpb3RoZXJhcHksIFVuaXZlcnNpdHkgSG9zcGl0YWwgQnJ1c3Nl
bHMsIEJydXNzZWxzLCBCZWxnaXVtLjwvYXV0aC1hZGRyZXNzPjx0aXRsZXM+PHRpdGxlPlBzeWNo
b2xvZ2ljYWwgRGlzdHJlc3MgYW5kIFdpZGVzcHJlYWQgUGFpbiBDb250cmlidXRlIHRvIHRoZSBW
YXJpYW5jZSBvZiB0aGUgQ2VudHJhbCBTZW5zaXRpemF0aW9uIEludmVudG9yeTogQSBDcm9zcy1T
ZWN0aW9uYWwgU3R1ZHkgaW4gUGF0aWVudHMgd2l0aCBDaHJvbmljIFBhaW48L3RpdGxlPjxzZWNv
bmRhcnktdGl0bGU+UGFpbiBQcmFjdDwvc2Vjb25kYXJ5LXRpdGxlPjxhbHQtdGl0bGU+UGFpbiBw
cmFjdGljZSA6IHRoZSBvZmZpY2lhbCBqb3VybmFsIG9mIFdvcmxkIEluc3RpdHV0ZSBvZiBQYWlu
PC9hbHQtdGl0bGU+PC90aXRsZXM+PHBhZ2VzPjIzOS0yNDY8L3BhZ2VzPjx2b2x1bWU+MTg8L3Zv
bHVtZT48bnVtYmVyPjI8L251bWJlcj48ZWRpdGlvbj4yMDE3LzA0LzI4PC9lZGl0aW9uPjxrZXl3
b3Jkcz48a2V5d29yZD5BZHVsdDwva2V5d29yZD48a2V5d29yZD4qQ2VudHJhbCBOZXJ2b3VzIFN5
c3RlbSBTZW5zaXRpemF0aW9uL3BoeXNpb2xvZ3k8L2tleXdvcmQ+PGtleXdvcmQ+Q2hyb25pYyBQ
YWluLypkaWFnbm9zaXMvcHN5Y2hvbG9neTwva2V5d29yZD48a2V5d29yZD5Dcm9zcy1TZWN0aW9u
YWwgU3R1ZGllczwva2V5d29yZD48a2V5d29yZD5GZW1hbGU8L2tleXdvcmQ+PGtleXdvcmQ+SHVt
YW5zPC9rZXl3b3JkPjxrZXl3b3JkPk1hbGU8L2tleXdvcmQ+PGtleXdvcmQ+TWlkZGxlIEFnZWQ8
L2tleXdvcmQ+PGtleXdvcmQ+UHN5Y2hvbWV0cmljcy8qaW5zdHJ1bWVudGF0aW9uPC9rZXl3b3Jk
PjxrZXl3b3JkPlN0cmVzcywgUHN5Y2hvbG9naWNhbDwva2V5d29yZD48a2V5d29yZD4qU3VydmV5
cyBhbmQgUXVlc3Rpb25uYWlyZXM8L2tleXdvcmQ+PGtleXdvcmQ+WW91bmcgQWR1bHQ8L2tleXdv
cmQ+PGtleXdvcmQ+KmNlbnRyYWwgc2Vuc2l0aXphdGlvbjwva2V5d29yZD48a2V5d29yZD4qY2hy
b25pYyBwYWluPC9rZXl3b3JkPjxrZXl3b3JkPipwc3ljaG9sb2d5PC9rZXl3b3JkPjxrZXl3b3Jk
Pip2YWxpZGl0eTwva2V5d29yZD48L2tleXdvcmRzPjxkYXRlcz48eWVhcj4yMDE4PC95ZWFyPjxw
dWItZGF0ZXM+PGRhdGU+RmViPC9kYXRlPjwvcHViLWRhdGVzPjwvZGF0ZXM+PGlzYm4+MTUzMC03
MDg1PC9pc2JuPjxhY2Nlc3Npb24tbnVtPjI4NDQ5Mzc2PC9hY2Nlc3Npb24tbnVtPjx1cmxzPjwv
dXJscz48ZWxlY3Ryb25pYy1yZXNvdXJjZS1udW0+MTAuMTExMS9wYXByLjEyNjAwPC9lbGVjdHJv
bmljLXJlc291cmNlLW51bT48cmVtb3RlLWRhdGFiYXNlLXByb3ZpZGVyPk5MTTwvcmVtb3RlLWRh
dGFiYXNlLXByb3ZpZGVyPjxsYW5ndWFnZT5lbmc8L2xhbmd1YWdlPjwvcmVjb3JkPjwvQ2l0ZT48
L0VuZE5vdGU+AG==
</w:fldData>
        </w:fldChar>
      </w:r>
      <w:r w:rsidR="006E17C9" w:rsidRPr="00581760">
        <w:rPr>
          <w:bCs/>
          <w:color w:val="000000"/>
          <w:shd w:val="clear" w:color="auto" w:fill="FFFFFF"/>
          <w:lang w:val="en-GB"/>
        </w:rPr>
        <w:instrText xml:space="preserve"> ADDIN EN.CITE </w:instrText>
      </w:r>
      <w:r w:rsidR="006E17C9" w:rsidRPr="00581760">
        <w:rPr>
          <w:bCs/>
          <w:color w:val="000000"/>
          <w:shd w:val="clear" w:color="auto" w:fill="FFFFFF"/>
          <w:lang w:val="en-GB"/>
        </w:rPr>
        <w:fldChar w:fldCharType="begin">
          <w:fldData xml:space="preserve">PEVuZE5vdGU+PENpdGU+PEF1dGhvcj5LcmVnZWw8L0F1dGhvcj48WWVhcj4yMDE2PC9ZZWFyPjxS
ZWNOdW0+MjM8L1JlY051bT48RGlzcGxheVRleHQ+WzM3LTQzXTwvRGlzcGxheVRleHQ+PHJlY29y
ZD48cmVjLW51bWJlcj4yMzwvcmVjLW51bWJlcj48Zm9yZWlnbi1rZXlzPjxrZXkgYXBwPSJFTiIg
ZGItaWQ9ImEycGUweDJ3NWEyZTBzZXJzejZ2czkwNWV4MHc5ZHNwZDJhdiIgdGltZXN0YW1wPSIx
NTQ1OTI1NjA2Ij4yMzwva2V5PjwvZm9yZWlnbi1rZXlzPjxyZWYtdHlwZSBuYW1lPSJKb3VybmFs
IEFydGljbGUiPjE3PC9yZWYtdHlwZT48Y29udHJpYnV0b3JzPjxhdXRob3JzPjxhdXRob3I+S3Jl
Z2VsLCBKLjwvYXV0aG9yPjxhdXRob3I+VnVpamssIFAuIEouPC9hdXRob3I+PGF1dGhvcj5EZXNj
aGVlbWFla2VyLCBGLjwvYXV0aG9yPjxhdXRob3I+S2VpemVyLCBELjwvYXV0aG9yPjxhdXRob3I+
dmFuIGRlciBOb29yZCwgUi48L2F1dGhvcj48YXV0aG9yPk5panMsIEouPC9hdXRob3I+PGF1dGhv
cj5DYWduaWUsIEIuPC9hdXRob3I+PGF1dGhvcj5NZWV1cywgTS48L2F1dGhvcj48YXV0aG9yPnZh
biBXaWxnZW4sIFAuPC9hdXRob3I+PC9hdXRob3JzPjwvY29udHJpYnV0b3JzPjxhdXRoLWFkZHJl
c3M+KkRlcGFydG1lbnQgb2YgUmVoYWJpbGl0YXRpb24gU2NpZW5jZXMgYW5kIFBoeXNpb3RoZXJh
cHksIEdoZW50IFVuaXZlcnNpdHksIEdoZW50IGRhZ2dlckRlcGFydG1lbnRzIG9mIEh1bWFuIFBo
eXNpb2xvZ3kgYW5kIFBoeXNpb3RoZXJhcHksIEZhY3VsdHkgb2YgUGh5c2ljYWwgRWR1Y2F0aW9u
ICZhbXA7IFBoeXNpb3RoZXJhcHksIFZyaWplIFVuaXZlcnNpdGVpdCBCcnVzc2VsLCBCcnVzc2Vs
cyAjRGVwYXJ0bWVudCBvZiBSZWhhYmlsaXRhdGlvbiBTY2llbmNlcyBhbmQgUGh5c2lvdGhlcmFw
eSwgRmFjdWx0eSBvZiBNZWRpY2luZSBhbmQgSGVhbHRoIFNjaWVuY2VzLCBVbml2ZXJzaXR5IG9m
IEFudHdlcnAsIEFudHdlcnAsIEJlbGdpdW0gZG91YmxlIGRhZ2dlciZxdW90O1BhaW4gaW4gTW90
aW9uJnF1b3Q7IEludGVybmF0aW9uYWwgUmVzZWFyY2ggR3JvdXAsIHd3dy5wYWluaW5tb3Rpb24u
YmUgc2VjdGlvbiBzaWduRGVwYXJ0bWVudCBvZiBDbGluaWNhbCBOZXVyb3BzeWNob2xvZ3ksIFZV
IFVuaXZlcnNpdHkgQW1zdGVyZGFtLCBBbXN0ZXJkYW0gcGFyYWxsZWxUcmFuc2NhcmUsIFRyYW5z
ZGlzY2lwbGluYXJ5IFBhaW4gTWFuYWdlbWVudCBDZW50ZXIgcGFyYWdyYXBoIHNpZ25JbnRlci1G
eXNpbywgUGh5c2ljYWwgVGhlcmFweSBQcmFjdGljZSwgR3JvbmluZ2VuLCBUaGUgTmV0aGVybGFu
ZHMuPC9hdXRoLWFkZHJlc3M+PHRpdGxlcz48dGl0bGU+VGhlIER1dGNoIENlbnRyYWwgU2Vuc2l0
aXphdGlvbiBJbnZlbnRvcnkgKENTSSk6IEZhY3RvciBBbmFseXNpcywgRGlzY3JpbWluYXRpdmUg
UG93ZXIsIGFuZCBUZXN0LVJldGVzdCBSZWxpYWJpbGl0eTwvdGl0bGU+PHNlY29uZGFyeS10aXRs
ZT5DbGluIEogUGFpbjwvc2Vjb25kYXJ5LXRpdGxlPjxhbHQtdGl0bGU+VGhlIENsaW5pY2FsIGpv
dXJuYWwgb2YgcGFpbjwvYWx0LXRpdGxlPjwvdGl0bGVzPjxwZXJpb2RpY2FsPjxmdWxsLXRpdGxl
PkNsaW5pY2FsIEpvdXJuYWwgb2YgUGFpbjwvZnVsbC10aXRsZT48YWJici0xPkNsaW4uIEouIFBh
aW48L2FiYnItMT48YWJici0yPkNsaW4gSiBQYWluPC9hYmJyLTI+PC9wZXJpb2RpY2FsPjxwYWdl
cz42MjQtMzA8L3BhZ2VzPjx2b2x1bWU+MzI8L3ZvbHVtZT48bnVtYmVyPjc8L251bWJlcj48ZWRp
dGlvbj4yMDE1LzA5LzMwPC9lZGl0aW9uPjxrZXl3b3Jkcz48a2V5d29yZD5BZHVsdDwva2V5d29y
ZD48a2V5d29yZD5DaHJvbmljIFBhaW4vKmRpYWdub3Npczwva2V5d29yZD48a2V5d29yZD5GYWN0
b3IgQW5hbHlzaXMsIFN0YXRpc3RpY2FsPC9rZXl3b3JkPjxrZXl3b3JkPkZlbWFsZTwva2V5d29y
ZD48a2V5d29yZD5IdW1hbnM8L2tleXdvcmQ+PGtleXdvcmQ+TWFsZTwva2V5d29yZD48a2V5d29y
ZD5NdXNjdWxvc2tlbGV0YWwgUGFpbi8qZGlhZ25vc2lzPC9rZXl3b3JkPjxrZXl3b3JkPlBhaW4g
TWVhc3VyZW1lbnQvKm1ldGhvZHM8L2tleXdvcmQ+PGtleXdvcmQ+UHN5Y2hvbWV0cmljczwva2V5
d29yZD48a2V5d29yZD5SZXByb2R1Y2liaWxpdHkgb2YgUmVzdWx0czwva2V5d29yZD48a2V5d29y
ZD5TdXJ2ZXlzIGFuZCBRdWVzdGlvbm5haXJlczwva2V5d29yZD48a2V5d29yZD5UcmFuc2xhdGlu
Zzwva2V5d29yZD48L2tleXdvcmRzPjxkYXRlcz48eWVhcj4yMDE2PC95ZWFyPjxwdWItZGF0ZXM+
PGRhdGU+SnVsPC9kYXRlPjwvcHViLWRhdGVzPjwvZGF0ZXM+PGlzYm4+MDc0OS04MDQ3PC9pc2Ju
PjxhY2Nlc3Npb24tbnVtPjI2NDE4MzYwPC9hY2Nlc3Npb24tbnVtPjx1cmxzPjwvdXJscz48ZWxl
Y3Ryb25pYy1yZXNvdXJjZS1udW0+MTAuMTA5Ny9hanAuMDAwMDAwMDAwMDAwMDMwNjwvZWxlY3Ry
b25pYy1yZXNvdXJjZS1udW0+PHJlbW90ZS1kYXRhYmFzZS1wcm92aWRlcj5OTE08L3JlbW90ZS1k
YXRhYmFzZS1wcm92aWRlcj48bGFuZ3VhZ2U+ZW5nPC9sYW5ndWFnZT48L3JlY29yZD48L0NpdGU+
PENpdGU+PEF1dGhvcj5NYXllcjwvQXV0aG9yPjxZZWFyPjIwMTI8L1llYXI+PFJlY051bT4yNzwv
UmVjTnVtPjxyZWNvcmQ+PHJlYy1udW1iZXI+Mjc8L3JlYy1udW1iZXI+PGZvcmVpZ24ta2V5cz48
a2V5IGFwcD0iRU4iIGRiLWlkPSJhMnBlMHgydzVhMmUwc2Vyc3o2dnM5MDVleDB3OWRzcGQyYXYi
IHRpbWVzdGFtcD0iMTU0NTkyNjMwMSI+Mjc8L2tleT48L2ZvcmVpZ24ta2V5cz48cmVmLXR5cGUg
bmFtZT0iSm91cm5hbCBBcnRpY2xlIj4xNzwvcmVmLXR5cGU+PGNvbnRyaWJ1dG9ycz48YXV0aG9y
cz48YXV0aG9yPk1heWVyLCBULiBHLjwvYXV0aG9yPjxhdXRob3I+TmVibGV0dCwgUi48L2F1dGhv
cj48YXV0aG9yPkNvaGVuLCBILjwvYXV0aG9yPjxhdXRob3I+SG93YXJkLCBLLiBKLjwvYXV0aG9y
PjxhdXRob3I+Q2hvaSwgWS4gSC48L2F1dGhvcj48YXV0aG9yPldpbGxpYW1zLCBNLiBKLjwvYXV0
aG9yPjxhdXRob3I+UGVyZXosIFkuPC9hdXRob3I+PGF1dGhvcj5HYXRjaGVsLCBSLiBKLjwvYXV0
aG9yPjwvYXV0aG9ycz48L2NvbnRyaWJ1dG9ycz48YXV0aC1hZGRyZXNzPkRlcGFydG1lbnQgb2Yg
T3J0aG9wZWRpYyBTdXJnZXJ5LCBVbml2ZXJzaXR5IG9mIFRleGFzIFNvdXRod2VzdGVybiBNZWRp
Y2FsIENlbnRlciBhdCBEYWxsYXMsIERhbGxhcywgVGV4YXMsIFVTQS48L2F1dGgtYWRkcmVzcz48
dGl0bGVzPjx0aXRsZT5UaGUgZGV2ZWxvcG1lbnQgYW5kIHBzeWNob21ldHJpYyB2YWxpZGF0aW9u
IG9mIHRoZSBjZW50cmFsIHNlbnNpdGl6YXRpb24gaW52ZW50b3J5PC90aXRsZT48c2Vjb25kYXJ5
LXRpdGxlPlBhaW4gUHJhY3Q8L3NlY29uZGFyeS10aXRsZT48YWx0LXRpdGxlPlBhaW4gcHJhY3Rp
Y2UgOiB0aGUgb2ZmaWNpYWwgam91cm5hbCBvZiBXb3JsZCBJbnN0aXR1dGUgb2YgUGFpbjwvYWx0
LXRpdGxlPjwvdGl0bGVzPjxwYWdlcz4yNzYtODU8L3BhZ2VzPjx2b2x1bWU+MTI8L3ZvbHVtZT48
bnVtYmVyPjQ8L251bWJlcj48ZWRpdGlvbj4yMDExLzA5LzI5PC9lZGl0aW9uPjxrZXl3b3Jkcz48
a2V5d29yZD5BZG9sZXNjZW50PC9rZXl3b3JkPjxrZXl3b3JkPkFkdWx0PC9rZXl3b3JkPjxrZXl3
b3JkPkNlbnRyYWwgTmVydm91cyBTeXN0ZW0gU2Vuc2l0aXphdGlvbi8qcGh5c2lvbG9neTwva2V5
d29yZD48a2V5d29yZD5DaGlsZDwva2V5d29yZD48a2V5d29yZD5DaHJvbmljIFBhaW4vKmRpYWdu
b3Npcy9waHlzaW9wYXRob2xvZ3kvcHN5Y2hvbG9neTwva2V5d29yZD48a2V5d29yZD5GZW1hbGU8
L2tleXdvcmQ+PGtleXdvcmQ+SHVtYW5zPC9rZXl3b3JkPjxrZXl3b3JkPk1hbGU8L2tleXdvcmQ+
PGtleXdvcmQ+TWlkZGxlIEFnZWQ8L2tleXdvcmQ+PGtleXdvcmQ+UHN5Y2hvbWV0cmljczwva2V5
d29yZD48a2V5d29yZD5TdXJ2ZXlzIGFuZCBRdWVzdGlvbm5haXJlcy8qc3RhbmRhcmRzPC9rZXl3
b3JkPjxrZXl3b3JkPllvdW5nIEFkdWx0PC9rZXl3b3JkPjwva2V5d29yZHM+PGRhdGVzPjx5ZWFy
PjIwMTI8L3llYXI+PHB1Yi1kYXRlcz48ZGF0ZT5BcHI8L2RhdGU+PC9wdWItZGF0ZXM+PC9kYXRl
cz48aXNibj4xNTMwLTcwODU8L2lzYm4+PGFjY2Vzc2lvbi1udW0+MjE5NTE3MTA8L2FjY2Vzc2lv
bi1udW0+PHVybHM+PC91cmxzPjxjdXN0b20yPlBNQzMyNDg5ODY8L2N1c3RvbTI+PGN1c3RvbTY+
TklITVMzMTQzNTg8L2N1c3RvbTY+PGVsZWN0cm9uaWMtcmVzb3VyY2UtbnVtPjEwLjExMTEvai4x
NTMzLTI1MDAuMjAxMS4wMDQ5My54PC9lbGVjdHJvbmljLXJlc291cmNlLW51bT48cmVtb3RlLWRh
dGFiYXNlLXByb3ZpZGVyPk5MTTwvcmVtb3RlLWRhdGFiYXNlLXByb3ZpZGVyPjxsYW5ndWFnZT5l
bmc8L2xhbmd1YWdlPjwvcmVjb3JkPjwvQ2l0ZT48Q2l0ZT48QXV0aG9yPk5lYmxldHQ8L0F1dGhv
cj48WWVhcj4yMDE1PC9ZZWFyPjxSZWNOdW0+MjU8L1JlY051bT48cmVjb3JkPjxyZWMtbnVtYmVy
PjI1PC9yZWMtbnVtYmVyPjxmb3JlaWduLWtleXM+PGtleSBhcHA9IkVOIiBkYi1pZD0iYTJwZTB4
Mnc1YTJlMHNlcnN6NnZzOTA1ZXgwdzlkc3BkMmF2IiB0aW1lc3RhbXA9IjE1NDU5MjYwNjciPjI1
PC9rZXk+PC9mb3JlaWduLWtleXM+PHJlZi10eXBlIG5hbWU9IkpvdXJuYWwgQXJ0aWNsZSI+MTc8
L3JlZi10eXBlPjxjb250cmlidXRvcnM+PGF1dGhvcnM+PGF1dGhvcj5OZWJsZXR0LCBSLjwvYXV0
aG9yPjxhdXRob3I+SGFydHplbGwsIE0uIE0uPC9hdXRob3I+PGF1dGhvcj5Db2hlbiwgSC48L2F1
dGhvcj48YXV0aG9yPk1heWVyLCBULiBHLjwvYXV0aG9yPjxhdXRob3I+V2lsbGlhbXMsIE0uPC9h
dXRob3I+PGF1dGhvcj5DaG9pLCBZLjwvYXV0aG9yPjxhdXRob3I+R2F0Y2hlbCwgUi4gSi48L2F1
dGhvcj48L2F1dGhvcnM+PC9jb250cmlidXRvcnM+PGF1dGgtYWRkcmVzcz4qUFJJREUgUmVzZWFy
Y2ggRm91bmRhdGlvbiBkb3VibGUgZGFnZ2VyRGVwYXJ0bWVudCBvZiBPcnRob3BlZGljIFN1cmdl
cnksIFVuaXZlcnNpdHkgb2YgVGV4YXMgU291dGh3ZXN0ZXJuIE1lZGljYWwgQ2VudGVyIGF0IERh
bGxhcyBkYWdnZXJHcmFkdWF0ZSBTY2hvb2wgb2YgTnVyc2luZyBzZWN0aW9uIHNpZ25EZXBhcnRt
ZW50IG9mIFBzeWNob2xvZ3ksIFVuaXZlcnNpdHkgb2YgVGV4YXMgYXQgQXJsaW5ndG9uLCBBcmxp
bmd0b24sIFRYLjwvYXV0aC1hZGRyZXNzPjx0aXRsZXM+PHRpdGxlPkFiaWxpdHkgb2YgdGhlIGNl
bnRyYWwgc2Vuc2l0aXphdGlvbiBpbnZlbnRvcnkgdG8gaWRlbnRpZnkgY2VudHJhbCBzZW5zaXRp
dml0eSBzeW5kcm9tZXMgaW4gYW4gb3V0cGF0aWVudCBjaHJvbmljIHBhaW4gc2FtcGxlPC90aXRs
ZT48c2Vjb25kYXJ5LXRpdGxlPkNsaW4gSiBQYWluPC9zZWNvbmRhcnktdGl0bGU+PGFsdC10aXRs
ZT5UaGUgQ2xpbmljYWwgam91cm5hbCBvZiBwYWluPC9hbHQtdGl0bGU+PC90aXRsZXM+PHBlcmlv
ZGljYWw+PGZ1bGwtdGl0bGU+Q2xpbmljYWwgSm91cm5hbCBvZiBQYWluPC9mdWxsLXRpdGxlPjxh
YmJyLTE+Q2xpbi4gSi4gUGFpbjwvYWJici0xPjxhYmJyLTI+Q2xpbiBKIFBhaW48L2FiYnItMj48
L3BlcmlvZGljYWw+PHBhZ2VzPjMyMy0zMjwvcGFnZXM+PHZvbHVtZT4zMTwvdm9sdW1lPjxudW1i
ZXI+NDwvbnVtYmVyPjxlZGl0aW9uPjIwMTQvMDUvMDk8L2VkaXRpb24+PGtleXdvcmRzPjxrZXl3
b3JkPkFkdWx0PC9rZXl3b3JkPjxrZXl3b3JkPkFnZWQ8L2tleXdvcmQ+PGtleXdvcmQ+Q2VudHJh
bCBOZXJ2b3VzIFN5c3RlbSBTZW5zaXRpemF0aW9uLypwaHlzaW9sb2d5PC9rZXl3b3JkPjxrZXl3
b3JkPkNocm9uaWMgUGFpbi8qZGlhZ25vc2lzL2VwaWRlbWlvbG9neS8qcGh5c2lvcGF0aG9sb2d5
PC9rZXl3b3JkPjxrZXl3b3JkPkRlcHJlc3NpdmUgRGlzb3JkZXIsIE1ham9yLypkaWFnbm9zaXMv
ZXBpZGVtaW9sb2d5PC9rZXl3b3JkPjxrZXl3b3JkPkZlbWFsZTwva2V5d29yZD48a2V5d29yZD5I
dW1hbnM8L2tleXdvcmQ+PGtleXdvcmQ+TWFsZTwva2V5d29yZD48a2V5d29yZD5NaWRkbGUgQWdl
ZDwva2V5d29yZD48a2V5d29yZD5NdWx0aXZhcmlhdGUgQW5hbHlzaXM8L2tleXdvcmQ+PGtleXdv
cmQ+T3V0cGF0aWVudHM8L2tleXdvcmQ+PGtleXdvcmQ+UHN5Y2hpYXRyaWMgU3RhdHVzIFJhdGlu
ZyBTY2FsZXM8L2tleXdvcmQ+PGtleXdvcmQ+U2Vuc2l0aXZpdHkgYW5kIFNwZWNpZmljaXR5PC9r
ZXl3b3JkPjxrZXl3b3JkPlN1YnN0YW5jZS1SZWxhdGVkIERpc29yZGVycy8qZGlhZ25vc2lzL2Vw
aWRlbWlvbG9neTwva2V5d29yZD48a2V5d29yZD5TeW5kcm9tZTwva2V5d29yZD48L2tleXdvcmRz
PjxkYXRlcz48eWVhcj4yMDE1PC95ZWFyPjxwdWItZGF0ZXM+PGRhdGU+QXByPC9kYXRlPjwvcHVi
LWRhdGVzPjwvZGF0ZXM+PGlzYm4+MDc0OS04MDQ3PC9pc2JuPjxhY2Nlc3Npb24tbnVtPjI0ODA2
NDY3PC9hY2Nlc3Npb24tbnVtPjx1cmxzPjwvdXJscz48ZWxlY3Ryb25pYy1yZXNvdXJjZS1udW0+
MTAuMTA5Ny9hanAuMDAwMDAwMDAwMDAwMDExMzwvZWxlY3Ryb25pYy1yZXNvdXJjZS1udW0+PHJl
bW90ZS1kYXRhYmFzZS1wcm92aWRlcj5OTE08L3JlbW90ZS1kYXRhYmFzZS1wcm92aWRlcj48bGFu
Z3VhZ2U+ZW5nPC9sYW5ndWFnZT48L3JlY29yZD48L0NpdGU+PENpdGU+PEF1dGhvcj5OZWJsZXR0
PC9BdXRob3I+PFllYXI+MjAxNzwvWWVhcj48UmVjTnVtPjIyPC9SZWNOdW0+PHJlY29yZD48cmVj
LW51bWJlcj4yMjwvcmVjLW51bWJlcj48Zm9yZWlnbi1rZXlzPjxrZXkgYXBwPSJFTiIgZGItaWQ9
ImEycGUweDJ3NWEyZTBzZXJzejZ2czkwNWV4MHc5ZHNwZDJhdiIgdGltZXN0YW1wPSIxNTQ1OTI1
NDMwIj4yMjwva2V5PjwvZm9yZWlnbi1rZXlzPjxyZWYtdHlwZSBuYW1lPSJKb3VybmFsIEFydGlj
bGUiPjE3PC9yZWYtdHlwZT48Y29udHJpYnV0b3JzPjxhdXRob3JzPjxhdXRob3I+TmVibGV0dCwg
Ui48L2F1dGhvcj48YXV0aG9yPkhhcnR6ZWxsLCBNLiBNLjwvYXV0aG9yPjxhdXRob3I+TWF5ZXIs
IFQuIEcuPC9hdXRob3I+PGF1dGhvcj5Db2hlbiwgSC48L2F1dGhvcj48YXV0aG9yPkdhdGNoZWws
IFIuIEouPC9hdXRob3I+PC9hdXRob3JzPjwvY29udHJpYnV0b3JzPjxhdXRoLWFkZHJlc3M+UFJJ
REUgUmVzZWFyY2ggRm91bmRhdGlvbiwgRGFsbGFzLCBUZXhhcywgVS5TLkEuJiN4RDtEZXBhcnRt
ZW50IG9mIE9ydGhvcGVkaWMgU3VyZ2VyeSwgVW5pdmVyc2l0eSBvZiBUZXhhcyBTb3V0aHdlc3Rl
cm4gTWVkaWNhbCBDZW50ZXIgYXQgRGFsbGFzLCBEYWxsYXMsIFRleGFzLCBVLlMuQS4mI3hEO0dy
YWR1YXRlIFNjaG9vbCBvZiBOdXJzaW5nLCBVbml2ZXJzaXR5IG9mIFRleGFzIGF0IEFybGluZ3Rv
biwgQXJsaW5ndG9uLCBUZXhhcywgVS5TLkEuJiN4RDtEZXBhcnRtZW50IG9mIFBzeWNob2xvZ3ks
IFVuaXZlcnNpdHkgb2YgVGV4YXMgYXQgQXJsaW5ndG9uLCBBcmxpbmd0b24sIFRleGFzLCBVLlMu
QS48L2F1dGgtYWRkcmVzcz48dGl0bGVzPjx0aXRsZT5Fc3RhYmxpc2hpbmcgQ2xpbmljYWxseSBS
ZWxldmFudCBTZXZlcml0eSBMZXZlbHMgZm9yIHRoZSBDZW50cmFsIFNlbnNpdGl6YXRpb24gSW52
ZW50b3J5PC90aXRsZT48c2Vjb25kYXJ5LXRpdGxlPlBhaW4gUHJhY3Q8L3NlY29uZGFyeS10aXRs
ZT48YWx0LXRpdGxlPlBhaW4gcHJhY3RpY2UgOiB0aGUgb2ZmaWNpYWwgam91cm5hbCBvZiBXb3Js
ZCBJbnN0aXR1dGUgb2YgUGFpbjwvYWx0LXRpdGxlPjwvdGl0bGVzPjxwYWdlcz4xNjYtMTc1PC9w
YWdlcz48dm9sdW1lPjE3PC92b2x1bWU+PG51bWJlcj4yPC9udW1iZXI+PGVkaXRpb24+MjAxNi8w
My8xOTwvZWRpdGlvbj48a2V5d29yZHM+PGtleXdvcmQ+QW54aWV0eS9kaWFnbm9zaXMvcHN5Y2hv
bG9neTwva2V5d29yZD48a2V5d29yZD4qQ2VudHJhbCBOZXJ2b3VzIFN5c3RlbSBTZW5zaXRpemF0
aW9uPC9rZXl3b3JkPjxrZXl3b3JkPkNocm9uaWMgUGFpbi8qZGlhZ25vc2lzL3BzeWNob2xvZ3k8
L2tleXdvcmQ+PGtleXdvcmQ+Q29ob3J0IFN0dWRpZXM8L2tleXdvcmQ+PGtleXdvcmQ+RmF0aWd1
ZSBTeW5kcm9tZSwgQ2hyb25pYy9kaWFnbm9zaXMvcHN5Y2hvbG9neTwva2V5d29yZD48a2V5d29y
ZD5GZW1hbGU8L2tleXdvcmQ+PGtleXdvcmQ+Rmlicm9teWFsZ2lhL2RpYWdub3Npcy9wc3ljaG9s
b2d5PC9rZXl3b3JkPjxrZXl3b3JkPkhlYWRhY2hlL2RpYWdub3Npcy9wc3ljaG9sb2d5PC9rZXl3
b3JkPjxrZXl3b3JkPkh1bWFuczwva2V5d29yZD48a2V5d29yZD5JcnJpdGFibGUgQm93ZWwgU3lu
ZHJvbWUvZGlhZ25vc2lzL3BzeWNob2xvZ3k8L2tleXdvcmQ+PGtleXdvcmQ+TWFsZTwva2V5d29y
ZD48a2V5d29yZD5NaWRkbGUgQWdlZDwva2V5d29yZD48a2V5d29yZD5QYWluIE1hbmFnZW1lbnQv
Kmluc3RydW1lbnRhdGlvbjwva2V5d29yZD48a2V5d29yZD5QYWluIE1lYXN1cmVtZW50LyppbnN0
cnVtZW50YXRpb248L2tleXdvcmQ+PGtleXdvcmQ+UGFuaWMgRGlzb3JkZXIvZGlhZ25vc2lzL3Bz
eWNob2xvZ3k8L2tleXdvcmQ+PGtleXdvcmQ+UmVmZXJlbmNlIFN0YW5kYXJkczwva2V5d29yZD48
a2V5d29yZD5SZXByb2R1Y2liaWxpdHkgb2YgUmVzdWx0czwva2V5d29yZD48a2V5d29yZD5TZXZl
cml0eSBvZiBJbGxuZXNzIEluZGV4PC9rZXl3b3JkPjxrZXl3b3JkPlRlbXBvcm9tYW5kaWJ1bGFy
IEpvaW50IERpc29yZGVycy9kaWFnbm9zaXMvcHN5Y2hvbG9neTwva2V5d29yZD48a2V5d29yZD5U
cmVhdG1lbnQgT3V0Y29tZTwva2V5d29yZD48a2V5d29yZD4qY2VudHJhbCBzZW5zaXRpdml0eSBz
eW5kcm9tZTwva2V5d29yZD48a2V5d29yZD4qY2VudHJhbCBzZW5zaXRpemF0aW9uPC9rZXl3b3Jk
PjxrZXl3b3JkPipjZW50cmFsIHNlbnNpdGl6YXRpb24gaW52ZW50b3J5PC9rZXl3b3JkPjxrZXl3
b3JkPipjaHJvbmljIHBhaW48L2tleXdvcmQ+PC9rZXl3b3Jkcz48ZGF0ZXM+PHllYXI+MjAxNzwv
eWVhcj48cHViLWRhdGVzPjxkYXRlPkZlYjwvZGF0ZT48L3B1Yi1kYXRlcz48L2RhdGVzPjxpc2Ju
PjE1MzAtNzA4NTwvaXNibj48YWNjZXNzaW9uLW51bT4yNjk4OTg5NDwvYWNjZXNzaW9uLW51bT48
dXJscz48L3VybHM+PGVsZWN0cm9uaWMtcmVzb3VyY2UtbnVtPjEwLjExMTEvcGFwci4xMjQ0MDwv
ZWxlY3Ryb25pYy1yZXNvdXJjZS1udW0+PHJlbW90ZS1kYXRhYmFzZS1wcm92aWRlcj5OTE08L3Jl
bW90ZS1kYXRhYmFzZS1wcm92aWRlcj48bGFuZ3VhZ2U+ZW5nPC9sYW5ndWFnZT48L3JlY29yZD48
L0NpdGU+PENpdGU+PEF1dGhvcj5OZWJsZXR0PC9BdXRob3I+PFllYXI+MjAxMzwvWWVhcj48UmVj
TnVtPjI2PC9SZWNOdW0+PHJlY29yZD48cmVjLW51bWJlcj4yNjwvcmVjLW51bWJlcj48Zm9yZWln
bi1rZXlzPjxrZXkgYXBwPSJFTiIgZGItaWQ9ImEycGUweDJ3NWEyZTBzZXJzejZ2czkwNWV4MHc5
ZHNwZDJhdiIgdGltZXN0YW1wPSIxNTQ1OTI2MTc2Ij4yNjwva2V5PjwvZm9yZWlnbi1rZXlzPjxy
ZWYtdHlwZSBuYW1lPSJKb3VybmFsIEFydGljbGUiPjE3PC9yZWYtdHlwZT48Y29udHJpYnV0b3Jz
PjxhdXRob3JzPjxhdXRob3I+TmVibGV0dCwgUi48L2F1dGhvcj48YXV0aG9yPkNvaGVuLCBILjwv
YXV0aG9yPjxhdXRob3I+Q2hvaSwgWS48L2F1dGhvcj48YXV0aG9yPkhhcnR6ZWxsLCBNLiBNLjwv
YXV0aG9yPjxhdXRob3I+V2lsbGlhbXMsIE0uPC9hdXRob3I+PGF1dGhvcj5NYXllciwgVC4gRy48
L2F1dGhvcj48YXV0aG9yPkdhdGNoZWwsIFIuIEouPC9hdXRob3I+PC9hdXRob3JzPjwvY29udHJp
YnV0b3JzPjxhdXRoLWFkZHJlc3M+UFJJREUgUmVzZWFyY2ggRm91bmRhdGlvbiwgRGFsbGFzLCBU
ZXhhcywgVVNBLjwvYXV0aC1hZGRyZXNzPjx0aXRsZXM+PHRpdGxlPlRoZSBDZW50cmFsIFNlbnNp
dGl6YXRpb24gSW52ZW50b3J5IChDU0kpOiBlc3RhYmxpc2hpbmcgY2xpbmljYWxseSBzaWduaWZp
Y2FudCB2YWx1ZXMgZm9yIGlkZW50aWZ5aW5nIGNlbnRyYWwgc2Vuc2l0aXZpdHkgc3luZHJvbWVz
IGluIGFuIG91dHBhdGllbnQgY2hyb25pYyBwYWluIHNhbXBsZTwvdGl0bGU+PHNlY29uZGFyeS10
aXRsZT5KIFBhaW48L3NlY29uZGFyeS10aXRsZT48YWx0LXRpdGxlPlRoZSBqb3VybmFsIG9mIHBh
aW4gOiBvZmZpY2lhbCBqb3VybmFsIG9mIHRoZSBBbWVyaWNhbiBQYWluIFNvY2lldHk8L2FsdC10
aXRsZT48L3RpdGxlcz48cGVyaW9kaWNhbD48ZnVsbC10aXRsZT5Kb3VybmFsIG9mIFBhaW48L2Z1
bGwtdGl0bGU+PGFiYnItMT5KLiBQYWluPC9hYmJyLTE+PGFiYnItMj5KIFBhaW48L2FiYnItMj48
L3BlcmlvZGljYWw+PHBhZ2VzPjQzOC00NTwvcGFnZXM+PHZvbHVtZT4xNDwvdm9sdW1lPjxudW1i
ZXI+NTwvbnVtYmVyPjxlZGl0aW9uPjIwMTMvMDMvMTY8L2VkaXRpb24+PGtleXdvcmRzPjxrZXl3
b3JkPkFkb2xlc2NlbnQ8L2tleXdvcmQ+PGtleXdvcmQ+QWR1bHQ8L2tleXdvcmQ+PGtleXdvcmQ+
Q2VudHJhbCBOZXJ2b3VzIFN5c3RlbSBTZW5zaXRpemF0aW9uLypwaHlzaW9sb2d5PC9rZXl3b3Jk
PjxrZXl3b3JkPkNocm9uaWMgUGFpbi9kaWFnbm9zaXMvKnBoeXNpb3BhdGhvbG9neTwva2V5d29y
ZD48a2V5d29yZD5Db2hvcnQgU3R1ZGllczwva2V5d29yZD48a2V5d29yZD5GZW1hbGU8L2tleXdv
cmQ+PGtleXdvcmQ+Rmlicm9teWFsZ2lhL2RpYWdub3Npcy8qcGh5c2lvcGF0aG9sb2d5PC9rZXl3
b3JkPjxrZXl3b3JkPkh1bWFuczwva2V5d29yZD48a2V5d29yZD5NYWxlPC9rZXl3b3JkPjxrZXl3
b3JkPk1pZGRsZSBBZ2VkPC9rZXl3b3JkPjxrZXl3b3JkPipPdXRwYXRpZW50czwva2V5d29yZD48
a2V5d29yZD5ST0MgQ3VydmU8L2tleXdvcmQ+PGtleXdvcmQ+U2Vuc2l0aXZpdHkgYW5kIFNwZWNp
ZmljaXR5PC9rZXl3b3JkPjxrZXl3b3JkPllvdW5nIEFkdWx0PC9rZXl3b3JkPjwva2V5d29yZHM+
PGRhdGVzPjx5ZWFyPjIwMTM8L3llYXI+PHB1Yi1kYXRlcz48ZGF0ZT5NYXk8L2RhdGU+PC9wdWIt
ZGF0ZXM+PC9kYXRlcz48aXNibj4xNTI2LTU5MDA8L2lzYm4+PGFjY2Vzc2lvbi1udW0+MjM0OTA2
MzQ8L2FjY2Vzc2lvbi1udW0+PHVybHM+PC91cmxzPjxjdXN0b20yPlBNQzM2NDQzODE8L2N1c3Rv
bTI+PGN1c3RvbTY+TklITVM0NTU1Mjg8L2N1c3RvbTY+PGVsZWN0cm9uaWMtcmVzb3VyY2UtbnVt
PjEwLjEwMTYvai5qcGFpbi4yMDEyLjExLjAxMjwvZWxlY3Ryb25pYy1yZXNvdXJjZS1udW0+PHJl
bW90ZS1kYXRhYmFzZS1wcm92aWRlcj5OTE08L3JlbW90ZS1kYXRhYmFzZS1wcm92aWRlcj48bGFu
Z3VhZ2U+ZW5nPC9sYW5ndWFnZT48L3JlY29yZD48L0NpdGU+PENpdGU+PEF1dGhvcj5TY2VyYm88
L0F1dGhvcj48WWVhcj4yMDE4PC9ZZWFyPjxSZWNOdW0+MTY8L1JlY051bT48cmVjb3JkPjxyZWMt
bnVtYmVyPjE2PC9yZWMtbnVtYmVyPjxmb3JlaWduLWtleXM+PGtleSBhcHA9IkVOIiBkYi1pZD0i
YTJwZTB4Mnc1YTJlMHNlcnN6NnZzOTA1ZXgwdzlkc3BkMmF2IiB0aW1lc3RhbXA9IjE1NDU5MjI2
MTYiPjE2PC9rZXk+PC9mb3JlaWduLWtleXM+PHJlZi10eXBlIG5hbWU9IkpvdXJuYWwgQXJ0aWNs
ZSI+MTc8L3JlZi10eXBlPjxjb250cmlidXRvcnM+PGF1dGhvcnM+PGF1dGhvcj5TY2VyYm8sIFQu
PC9hdXRob3I+PGF1dGhvcj5Db2xhc3VyZG8sIEouPC9hdXRob3I+PGF1dGhvcj5EdW5uLCBTLjwv
YXV0aG9yPjxhdXRob3I+VW5nZXIsIEouPC9hdXRob3I+PGF1dGhvcj5OaWpzLCBKLjwvYXV0aG9y
PjxhdXRob3I+Q29vaywgQy48L2F1dGhvcj48L2F1dGhvcnM+PC9jb250cmlidXRvcnM+PGF1dGgt
YWRkcmVzcz5QaHlzaWNhbCBUaGVyYXB5IERpdmlzaW9uLCBEZXBhcnRtZW50IG9mIE9ydGhvcGFl
ZGljcywgRHVrZSBVbml2ZXJzaXR5LCBEdXJoYW0sIE5vcnRoIENhcm9saW5hLCBVLlMuQS4mI3hE
O1ZyaWplIFVuaXZlcnNpdGVpdCBCcnVzc2VsIGFuZCBVbml2ZXJzaXR5IEhvc3BpdGFsIEJydXNz
ZWxzLCBCcnVzc2VscywgQmVsZ2l1bS48L2F1dGgtYWRkcmVzcz48dGl0bGVzPjx0aXRsZT5NZWFz
dXJlbWVudCBQcm9wZXJ0aWVzIG9mIHRoZSBDZW50cmFsIFNlbnNpdGl6YXRpb24gSW52ZW50b3J5
OiBBIFN5c3RlbWF0aWMgUmV2aWV3PC90aXRsZT48c2Vjb25kYXJ5LXRpdGxlPlBhaW4gUHJhY3Q8
L3NlY29uZGFyeS10aXRsZT48YWx0LXRpdGxlPlBhaW4gcHJhY3RpY2UgOiB0aGUgb2ZmaWNpYWwg
am91cm5hbCBvZiBXb3JsZCBJbnN0aXR1dGUgb2YgUGFpbjwvYWx0LXRpdGxlPjwvdGl0bGVzPjxw
YWdlcz41NDQtNTU0PC9wYWdlcz48dm9sdW1lPjE4PC92b2x1bWU+PG51bWJlcj40PC9udW1iZXI+
PGVkaXRpb24+MjAxNy8wOC8zMDwvZWRpdGlvbj48a2V5d29yZHM+PGtleXdvcmQ+KkNlbnRyYWwg
U2Vuc2l0aXphdGlvbiBJbnZlbnRvcnk8L2tleXdvcmQ+PGtleXdvcmQ+KkNvbnNlbnN1cy1CYXNl
ZCBTdGFuZGFyZHMgZm9yIHRoZSBTZWxlY3Rpb24gb2YgSGVhbHRoIE1lYXN1cmVtZW50IEluc3Ry
dW1lbnRzPC9rZXl3b3JkPjxrZXl3b3JkPipjZW50cmFsIHNlbnNpdGl2aXR5PC9rZXl3b3JkPjxr
ZXl3b3JkPipjZW50cmFsIHNlbnNpdGl2aXR5IHN5bmRyb21lPC9rZXl3b3JkPjxrZXl3b3JkPipj
ZW50cmFsIHNlbnNpdGl6YXRpb248L2tleXdvcmQ+PGtleXdvcmQ+Km91dGNvbWVzPC9rZXl3b3Jk
Pjwva2V5d29yZHM+PGRhdGVzPjx5ZWFyPjIwMTg8L3llYXI+PHB1Yi1kYXRlcz48ZGF0ZT5BcHI8
L2RhdGU+PC9wdWItZGF0ZXM+PC9kYXRlcz48aXNibj4xNTMwLTcwODU8L2lzYm4+PGFjY2Vzc2lv
bi1udW0+Mjg4NTEwMTI8L2FjY2Vzc2lvbi1udW0+PHVybHM+PC91cmxzPjxlbGVjdHJvbmljLXJl
c291cmNlLW51bT4xMC4xMTExL3BhcHIuMTI2MzY8L2VsZWN0cm9uaWMtcmVzb3VyY2UtbnVtPjxy
ZW1vdGUtZGF0YWJhc2UtcHJvdmlkZXI+TkxNPC9yZW1vdGUtZGF0YWJhc2UtcHJvdmlkZXI+PGxh
bmd1YWdlPmVuZzwvbGFuZ3VhZ2U+PC9yZWNvcmQ+PC9DaXRlPjxDaXRlPjxBdXRob3I+dmFuIFdp
bGdlbjwvQXV0aG9yPjxZZWFyPjIwMTg8L1llYXI+PFJlY051bT4yMDwvUmVjTnVtPjxyZWNvcmQ+
PHJlYy1udW1iZXI+MjA8L3JlYy1udW1iZXI+PGZvcmVpZ24ta2V5cz48a2V5IGFwcD0iRU4iIGRi
LWlkPSJhMnBlMHgydzVhMmUwc2Vyc3o2dnM5MDVleDB3OWRzcGQyYXYiIHRpbWVzdGFtcD0iMTU0
NTkyNTAyOCI+MjA8L2tleT48L2ZvcmVpZ24ta2V5cz48cmVmLXR5cGUgbmFtZT0iSm91cm5hbCBB
cnRpY2xlIj4xNzwvcmVmLXR5cGU+PGNvbnRyaWJ1dG9ycz48YXV0aG9ycz48YXV0aG9yPnZhbiBX
aWxnZW4sIEMuIFAuPC9hdXRob3I+PGF1dGhvcj5WdWlqaywgUC4gSi48L2F1dGhvcj48YXV0aG9y
PktyZWdlbCwgSi48L2F1dGhvcj48YXV0aG9yPlZvb2d0LCBMLjwvYXV0aG9yPjxhdXRob3I+TWVl
dXMsIE0uPC9hdXRob3I+PGF1dGhvcj5EZXNjaGVlbWFla2VyLCBGLjwvYXV0aG9yPjxhdXRob3I+
S2VpemVyLCBELjwvYXV0aG9yPjxhdXRob3I+TmlqcywgSi48L2F1dGhvcj48L2F1dGhvcnM+PC9j
b250cmlidXRvcnM+PGF1dGgtYWRkcmVzcz5UcmFuc2NhcmUgVHJhbnNkaXNjaXBsaW5hcnkgUGFp
biBDZW50ZXIsIEdyb25pbmdlbiwgVGhlIE5ldGhlcmxhbmRzLiYjeEQ7UGFpbiBpbiBNb3Rpb24g
SW50ZXJuYXRpb25hbCBSZXNlYXJjaCBHcm91cCwgVnJpamUgVW5pdmVyc2l0ZWl0LCBCcnVzc2Vs
cywgQmVsZ2l1bS4mI3hEO0RlcGFydG1lbnQgb2YgUGh5c2lvdGhlcmFweSwgSHVtYW4gUGh5c2lv
bG9neSBhbmQgQW5hdG9teSwgRmFjdWx0eSBvZiBQaHlzaWNhbCBFZHVjYXRpb24gJmFtcDsgUGh5
c2lvdGhlcmFweSwgVnJpamUgVW5pdmVyc2l0ZWl0LCBCcnVzc2VscywgQmVsZ2l1bS4mI3hEO0Rl
cGFydG1lbnQgb2YgQ2xpbmljYWwgTmV1cm9wc3ljaG9sb2d5LCBWVSBVbml2ZXJzaXR5IEFtc3Rl
cmRhbSwgQW1zdGVyZGFtLCBUaGUgTmV0aGVybGFuZHMuJiN4RDtEZXBhcnRtZW50IG9mIFJlaGFi
aWxpdGF0aW9uIFNjaWVuY2VzIGFuZCBQaHlzaW90aGVyYXB5LCBGYWN1bHR5IG9mIE1lZGljaW5l
IGFuZCBIZWFsdGggU2NpZW5jZXMsIEdoZW50IFVuaXZlcnNpdHksIEdoZW50LCBCZWxnaXVtLiYj
eEQ7RGVwYXJ0bWVudCBvZiBQaHlzaWNhbCBUaGVyYXB5IEVkdWNhdGlvbiwgUmVzZWFyY2ggQ2Vu
dHJlIGZvciBIZWFsdGggSW5ub3ZhdGlvbiwgUm90dGVyZGFtIFVuaXZlcnNpdHkgb2YgQXBwbGll
ZCBTY2llbmNlcywgUm90dGVyZGFtLCBUaGUgTmV0aGVybGFuZHMuJiN4RDtEZXBhcnRtZW50IG9m
IFJlaGFiaWxpdGF0aW9uIFNjaWVuY2VzIGFuZCBQaHlzaW90aGVyYXB5LCBGYWN1bHR5IG9mIE1l
ZGljaW5lIGFuZCBIZWFsdGggU2NpZW5jZXMsIFVuaXZlcnNpdHkgb2YgQW50d2VycCwgQW50d2Vy
cCwgQmVsZ2l1bS4mI3hEO011bHRpZGlzY2lwbGluYXJ5IFBhaW4gQ2VudHJlLCBVbml2ZXJzaXR5
IEhvc3BpdGFsIEdoZW50LCBHaGVudCwgQmVsZ2l1bS4mI3hEO0RlcGFydG1lbnQgb2YgUGh5c2lj
YWwgTWVkaWNpbmUgYW5kIFBoeXNpb3RoZXJhcHksIFVuaXZlcnNpdHkgSG9zcGl0YWwgQnJ1c3Nl
bHMsIEJydXNzZWxzLCBCZWxnaXVtLjwvYXV0aC1hZGRyZXNzPjx0aXRsZXM+PHRpdGxlPlBzeWNo
b2xvZ2ljYWwgRGlzdHJlc3MgYW5kIFdpZGVzcHJlYWQgUGFpbiBDb250cmlidXRlIHRvIHRoZSBW
YXJpYW5jZSBvZiB0aGUgQ2VudHJhbCBTZW5zaXRpemF0aW9uIEludmVudG9yeTogQSBDcm9zcy1T
ZWN0aW9uYWwgU3R1ZHkgaW4gUGF0aWVudHMgd2l0aCBDaHJvbmljIFBhaW48L3RpdGxlPjxzZWNv
bmRhcnktdGl0bGU+UGFpbiBQcmFjdDwvc2Vjb25kYXJ5LXRpdGxlPjxhbHQtdGl0bGU+UGFpbiBw
cmFjdGljZSA6IHRoZSBvZmZpY2lhbCBqb3VybmFsIG9mIFdvcmxkIEluc3RpdHV0ZSBvZiBQYWlu
PC9hbHQtdGl0bGU+PC90aXRsZXM+PHBhZ2VzPjIzOS0yNDY8L3BhZ2VzPjx2b2x1bWU+MTg8L3Zv
bHVtZT48bnVtYmVyPjI8L251bWJlcj48ZWRpdGlvbj4yMDE3LzA0LzI4PC9lZGl0aW9uPjxrZXl3
b3Jkcz48a2V5d29yZD5BZHVsdDwva2V5d29yZD48a2V5d29yZD4qQ2VudHJhbCBOZXJ2b3VzIFN5
c3RlbSBTZW5zaXRpemF0aW9uL3BoeXNpb2xvZ3k8L2tleXdvcmQ+PGtleXdvcmQ+Q2hyb25pYyBQ
YWluLypkaWFnbm9zaXMvcHN5Y2hvbG9neTwva2V5d29yZD48a2V5d29yZD5Dcm9zcy1TZWN0aW9u
YWwgU3R1ZGllczwva2V5d29yZD48a2V5d29yZD5GZW1hbGU8L2tleXdvcmQ+PGtleXdvcmQ+SHVt
YW5zPC9rZXl3b3JkPjxrZXl3b3JkPk1hbGU8L2tleXdvcmQ+PGtleXdvcmQ+TWlkZGxlIEFnZWQ8
L2tleXdvcmQ+PGtleXdvcmQ+UHN5Y2hvbWV0cmljcy8qaW5zdHJ1bWVudGF0aW9uPC9rZXl3b3Jk
PjxrZXl3b3JkPlN0cmVzcywgUHN5Y2hvbG9naWNhbDwva2V5d29yZD48a2V5d29yZD4qU3VydmV5
cyBhbmQgUXVlc3Rpb25uYWlyZXM8L2tleXdvcmQ+PGtleXdvcmQ+WW91bmcgQWR1bHQ8L2tleXdv
cmQ+PGtleXdvcmQ+KmNlbnRyYWwgc2Vuc2l0aXphdGlvbjwva2V5d29yZD48a2V5d29yZD4qY2hy
b25pYyBwYWluPC9rZXl3b3JkPjxrZXl3b3JkPipwc3ljaG9sb2d5PC9rZXl3b3JkPjxrZXl3b3Jk
Pip2YWxpZGl0eTwva2V5d29yZD48L2tleXdvcmRzPjxkYXRlcz48eWVhcj4yMDE4PC95ZWFyPjxw
dWItZGF0ZXM+PGRhdGU+RmViPC9kYXRlPjwvcHViLWRhdGVzPjwvZGF0ZXM+PGlzYm4+MTUzMC03
MDg1PC9pc2JuPjxhY2Nlc3Npb24tbnVtPjI4NDQ5Mzc2PC9hY2Nlc3Npb24tbnVtPjx1cmxzPjwv
dXJscz48ZWxlY3Ryb25pYy1yZXNvdXJjZS1udW0+MTAuMTExMS9wYXByLjEyNjAwPC9lbGVjdHJv
bmljLXJlc291cmNlLW51bT48cmVtb3RlLWRhdGFiYXNlLXByb3ZpZGVyPk5MTTwvcmVtb3RlLWRh
dGFiYXNlLXByb3ZpZGVyPjxsYW5ndWFnZT5lbmc8L2xhbmd1YWdlPjwvcmVjb3JkPjwvQ2l0ZT48
L0VuZE5vdGU+AG==
</w:fldData>
        </w:fldChar>
      </w:r>
      <w:r w:rsidR="006E17C9" w:rsidRPr="00581760">
        <w:rPr>
          <w:bCs/>
          <w:color w:val="000000"/>
          <w:shd w:val="clear" w:color="auto" w:fill="FFFFFF"/>
          <w:lang w:val="en-GB"/>
        </w:rPr>
        <w:instrText xml:space="preserve"> ADDIN EN.CITE.DATA </w:instrText>
      </w:r>
      <w:r w:rsidR="006E17C9" w:rsidRPr="00581760">
        <w:rPr>
          <w:bCs/>
          <w:color w:val="000000"/>
          <w:shd w:val="clear" w:color="auto" w:fill="FFFFFF"/>
          <w:lang w:val="en-GB"/>
        </w:rPr>
      </w:r>
      <w:r w:rsidR="006E17C9" w:rsidRPr="00581760">
        <w:rPr>
          <w:bCs/>
          <w:color w:val="000000"/>
          <w:shd w:val="clear" w:color="auto" w:fill="FFFFFF"/>
          <w:lang w:val="en-GB"/>
        </w:rPr>
        <w:fldChar w:fldCharType="end"/>
      </w:r>
      <w:r w:rsidRPr="00581760">
        <w:rPr>
          <w:bCs/>
          <w:color w:val="000000"/>
          <w:shd w:val="clear" w:color="auto" w:fill="FFFFFF"/>
          <w:lang w:val="en-GB"/>
        </w:rPr>
      </w:r>
      <w:r w:rsidRPr="00581760">
        <w:rPr>
          <w:bCs/>
          <w:color w:val="000000"/>
          <w:shd w:val="clear" w:color="auto" w:fill="FFFFFF"/>
          <w:lang w:val="en-GB"/>
        </w:rPr>
        <w:fldChar w:fldCharType="separate"/>
      </w:r>
      <w:r w:rsidR="006E17C9" w:rsidRPr="00581760">
        <w:rPr>
          <w:bCs/>
          <w:noProof/>
          <w:color w:val="000000"/>
          <w:shd w:val="clear" w:color="auto" w:fill="FFFFFF"/>
          <w:lang w:val="en-GB"/>
        </w:rPr>
        <w:t>[37-43]</w:t>
      </w:r>
      <w:r w:rsidRPr="00581760">
        <w:rPr>
          <w:bCs/>
          <w:color w:val="000000"/>
          <w:shd w:val="clear" w:color="auto" w:fill="FFFFFF"/>
          <w:lang w:val="en-GB"/>
        </w:rPr>
        <w:fldChar w:fldCharType="end"/>
      </w:r>
    </w:p>
    <w:p w14:paraId="432D9E60" w14:textId="77777777" w:rsidR="00E20E26" w:rsidRPr="00581760" w:rsidRDefault="009C2885" w:rsidP="000D3330">
      <w:pPr>
        <w:pStyle w:val="Geenafstand"/>
        <w:rPr>
          <w:bCs/>
          <w:color w:val="000000"/>
          <w:sz w:val="20"/>
          <w:szCs w:val="20"/>
          <w:lang w:val="en-GB"/>
        </w:rPr>
      </w:pPr>
      <w:r w:rsidRPr="00581760">
        <w:rPr>
          <w:bCs/>
          <w:shd w:val="clear" w:color="auto" w:fill="FFFFFF"/>
          <w:lang w:val="en-GB"/>
        </w:rPr>
        <w:t>Search terms</w:t>
      </w:r>
      <w:r w:rsidR="00E20E26" w:rsidRPr="00581760">
        <w:rPr>
          <w:bCs/>
          <w:shd w:val="clear" w:color="auto" w:fill="FFFFFF"/>
          <w:lang w:val="en-GB"/>
        </w:rPr>
        <w:t xml:space="preserve">: </w:t>
      </w:r>
      <w:r w:rsidR="00E20E26" w:rsidRPr="00581760">
        <w:rPr>
          <w:bCs/>
          <w:color w:val="000000"/>
          <w:sz w:val="20"/>
          <w:szCs w:val="20"/>
          <w:lang w:val="en-GB"/>
        </w:rPr>
        <w:t>(((("Central Nervous System Sensitization"[Mesh] OR "Central Sensitization" OR "Central Sensitisation" OR "Central Nervous System Sensitization" OR central nervous system sensitisation)))) AND central sensitization inventory</w:t>
      </w:r>
    </w:p>
    <w:p w14:paraId="4DC81403" w14:textId="77777777" w:rsidR="00617D53" w:rsidRPr="00581760" w:rsidRDefault="00975466" w:rsidP="000D3330">
      <w:pPr>
        <w:pStyle w:val="Geenafstand"/>
        <w:rPr>
          <w:bCs/>
          <w:color w:val="000000"/>
          <w:shd w:val="clear" w:color="auto" w:fill="FFFFFF"/>
          <w:lang w:val="en-GB"/>
        </w:rPr>
      </w:pPr>
      <w:r w:rsidRPr="00581760">
        <w:rPr>
          <w:bCs/>
          <w:color w:val="000000"/>
          <w:shd w:val="clear" w:color="auto" w:fill="FFFFFF"/>
          <w:lang w:val="en-GB"/>
        </w:rPr>
        <w:t>H</w:t>
      </w:r>
      <w:r w:rsidR="00617D53" w:rsidRPr="00581760">
        <w:rPr>
          <w:bCs/>
          <w:color w:val="000000"/>
          <w:shd w:val="clear" w:color="auto" w:fill="FFFFFF"/>
          <w:lang w:val="en-GB"/>
        </w:rPr>
        <w:t>its</w:t>
      </w:r>
      <w:r w:rsidR="00E20E26" w:rsidRPr="00581760">
        <w:rPr>
          <w:bCs/>
          <w:color w:val="000000"/>
          <w:shd w:val="clear" w:color="auto" w:fill="FFFFFF"/>
          <w:lang w:val="en-GB"/>
        </w:rPr>
        <w:t>: 69</w:t>
      </w:r>
    </w:p>
    <w:p w14:paraId="0FB4A610" w14:textId="0AEC9881" w:rsidR="00617D53" w:rsidRPr="00581760" w:rsidRDefault="00AB0398" w:rsidP="000D3330">
      <w:pPr>
        <w:pStyle w:val="Geenafstand"/>
        <w:rPr>
          <w:bCs/>
          <w:color w:val="000000"/>
          <w:shd w:val="clear" w:color="auto" w:fill="FFFFFF"/>
          <w:lang w:val="en-GB"/>
        </w:rPr>
      </w:pPr>
      <w:r w:rsidRPr="00581760">
        <w:rPr>
          <w:bCs/>
          <w:color w:val="000000"/>
          <w:shd w:val="clear" w:color="auto" w:fill="FFFFFF"/>
          <w:lang w:val="en-GB"/>
        </w:rPr>
        <w:t>Full text reading</w:t>
      </w:r>
      <w:r w:rsidR="00975466" w:rsidRPr="00581760">
        <w:rPr>
          <w:bCs/>
          <w:color w:val="000000"/>
          <w:shd w:val="clear" w:color="auto" w:fill="FFFFFF"/>
          <w:lang w:val="en-GB"/>
        </w:rPr>
        <w:t xml:space="preserve">: </w:t>
      </w:r>
      <w:r w:rsidR="00144C36" w:rsidRPr="00581760">
        <w:rPr>
          <w:bCs/>
          <w:color w:val="000000"/>
          <w:shd w:val="clear" w:color="auto" w:fill="FFFFFF"/>
          <w:lang w:val="en-GB"/>
        </w:rPr>
        <w:t>19</w:t>
      </w:r>
    </w:p>
    <w:p w14:paraId="7B997B32" w14:textId="1AB2091C" w:rsidR="00B86FAD" w:rsidRPr="00581760" w:rsidRDefault="00975466" w:rsidP="00144C36">
      <w:pPr>
        <w:pStyle w:val="Geenafstand"/>
        <w:rPr>
          <w:bCs/>
          <w:lang w:val="en-GB"/>
        </w:rPr>
      </w:pPr>
      <w:r w:rsidRPr="00581760">
        <w:rPr>
          <w:bCs/>
          <w:color w:val="000000"/>
          <w:shd w:val="clear" w:color="auto" w:fill="FFFFFF"/>
          <w:lang w:val="en-GB"/>
        </w:rPr>
        <w:t>In</w:t>
      </w:r>
      <w:r w:rsidR="00744FA5" w:rsidRPr="00581760">
        <w:rPr>
          <w:bCs/>
          <w:color w:val="000000"/>
          <w:shd w:val="clear" w:color="auto" w:fill="FFFFFF"/>
          <w:lang w:val="en-GB"/>
        </w:rPr>
        <w:t>cluded</w:t>
      </w:r>
      <w:r w:rsidRPr="00581760">
        <w:rPr>
          <w:bCs/>
          <w:color w:val="000000"/>
          <w:shd w:val="clear" w:color="auto" w:fill="FFFFFF"/>
          <w:lang w:val="en-GB"/>
        </w:rPr>
        <w:t xml:space="preserve">: </w:t>
      </w:r>
      <w:r w:rsidR="00144C36" w:rsidRPr="00581760">
        <w:rPr>
          <w:bCs/>
          <w:color w:val="000000"/>
          <w:shd w:val="clear" w:color="auto" w:fill="FFFFFF"/>
          <w:lang w:val="en-GB"/>
        </w:rPr>
        <w:t>1</w:t>
      </w:r>
      <w:r w:rsidR="00006C7B" w:rsidRPr="00581760">
        <w:rPr>
          <w:bCs/>
          <w:color w:val="000000"/>
          <w:shd w:val="clear" w:color="auto" w:fill="FFFFFF"/>
          <w:lang w:val="en-GB"/>
        </w:rPr>
        <w:t>1</w:t>
      </w:r>
      <w:r w:rsidR="00144C36" w:rsidRPr="00581760">
        <w:rPr>
          <w:bCs/>
          <w:color w:val="000000"/>
          <w:shd w:val="clear" w:color="auto" w:fill="FFFFFF"/>
          <w:lang w:val="en-GB"/>
        </w:rPr>
        <w:t xml:space="preserve"> </w:t>
      </w:r>
      <w:r w:rsidR="002A4B18" w:rsidRPr="00581760">
        <w:rPr>
          <w:bCs/>
          <w:lang w:val="en-GB"/>
        </w:rPr>
        <w:fldChar w:fldCharType="begin">
          <w:fldData xml:space="preserve">PEVuZE5vdGU+PENpdGU+PEF1dGhvcj5DaGlhcm90dG88L0F1dGhvcj48WWVhcj4yMDE4PC9ZZWFy
PjxSZWNOdW0+MTwvUmVjTnVtPjxEaXNwbGF5VGV4dD5bNDQtNTRdPC9EaXNwbGF5VGV4dD48cmVj
b3JkPjxyZWMtbnVtYmVyPjE8L3JlYy1udW1iZXI+PGZvcmVpZ24ta2V5cz48a2V5IGFwcD0iRU4i
IGRiLWlkPSJhMnBlMHgydzVhMmUwc2Vyc3o2dnM5MDVleDB3OWRzcGQyYXYiIHRpbWVzdGFtcD0i
MTU0NTkxNzkwNyI+MTwva2V5PjwvZm9yZWlnbi1rZXlzPjxyZWYtdHlwZSBuYW1lPSJKb3VybmFs
IEFydGljbGUiPjE3PC9yZWYtdHlwZT48Y29udHJpYnV0b3JzPjxhdXRob3JzPjxhdXRob3I+Q2hp
YXJvdHRvLCBBLjwvYXV0aG9yPjxhdXRob3I+Vml0aSwgQy48L2F1dGhvcj48YXV0aG9yPlN1bGxp
LCBBLjwvYXV0aG9yPjxhdXRob3I+Q3V0b2xvLCBNLjwvYXV0aG9yPjxhdXRob3I+VGVzdGEsIE0u
PC9hdXRob3I+PGF1dGhvcj5QaXNjaXRlbGxpLCBELjwvYXV0aG9yPjwvYXV0aG9ycz48L2NvbnRy
aWJ1dG9ycz48YXV0aC1hZGRyZXNzPkRlcGFydG1lbnQgb2YgRXBpZGVtaW9sb2d5IGFuZCBCaW9z
dGF0aXN0aWNzLCBWVSBVbml2ZXJzaXR5IE1lZGljYWwgQ2VudGVyLCBBbXN0ZXJkYW0sIFRoZSBO
ZXRoZXJsYW5kczsgQW1zdGVyZGFtIE1vdmVtZW50IFNjaWVuY2VzIFJlc2VhcmNoIEluc3RpdHV0
ZSwgQW1zdGVyZGFtLCBUaGUgTmV0aGVybGFuZHM7IEFtc3RlcmRhbSBQdWJsaWMgSGVhbHRoIFJl
c2VhcmNoIEluc3RpdHV0ZSwgQW1zdGVyZGFtLCBUaGUgTmV0aGVybGFuZHMuIEVsZWN0cm9uaWMg
YWRkcmVzczogYS5jaGlhcm90dG9AdnVtYy5ubC4mI3hEO0ZBQ0VpdCwgSXRhbGlhbiBTb2NpZXR5
IG9mIEludGVncmF0ZWQgVGhlcmFweSBmb3IgQ2Vydmljby1DcmFuaW8tRmFjaWFsIFBhaW4gYW5k
IER5c2Z1bmN0aW9uLCBJdGFseTsgRGVwYXJ0bWVudCBvZiBCaW9tZWRpY2FsIFNjaWVuY2VzLCBV
bml2ZXJzaXR5IG9mIFBhZG92YSwgUGFkb3ZhLCBJdGFseTsgU3R1ZGlvIEZpc2lvdGVyYXBpY28g
Vml0aSwgQm9sb2duYSwgSXRhbHkuJiN4RDtSZXNlYXJjaCBMYWJvcmF0b3J5IGFuZCBBY2FkZW1p
YyBEaXZpc2lvbiBvZiBDbGluaWNhbCBSaGV1bWF0b2xvZ3ksIERlcGFydG1lbnQgb2YgSW50ZXJu
YWwgTWVkaWNpbmUsIFVuaXZlcnNpdHkgb2YgR2Vub3ZhLCBHZW5vdmEsIEl0YWx5LiYjeEQ7RGVw
YXJ0bWVudCBvZiBOZXVyb3BoeXNpb2xvZ3ksIFJlaGFiaWxpdGF0aW9uLCBPcGh0aGFsbW9sb2d5
LCBHZW5ldGljcywgTWF0ZXJuYWwgYW5kIENoaWxkIEhlYWx0aCwgVW5pdmVyc2l0eSBvZiBHZW5v
dmEgLSBDYW1wdXMgb2YgU2F2b25hLCBTYXZvbmEsIEl0YWx5LiYjeEQ7U2Nob29sIG9mIFBoeXNp
Y2FsIGFuZCBPY2N1cGF0aW9uYWwgVGhlcmFweSwgTWNHaWxsIFVuaXZlcnNpdHksIE1vbnRyZWFs
LCBDYW5hZGE7IFNjaG9vbCBvZiBNZWRpY2luZSBhbmQgU3VyZ2VyeSwgUGhEIFByb2dyYW0gaW4g
TmV1cm9zY2llbmNlLCBVbml2ZXJzaXR5IG9mIE1pbGFuby1CaWNvY2NhLCBNaWxhbiwgSXRhbHku
PC9hdXRoLWFkZHJlc3M+PHRpdGxlcz48dGl0bGU+Q3Jvc3MtY3VsdHVyYWwgYWRhcHRhdGlvbiBh
bmQgdmFsaWRpdHkgb2YgdGhlIEl0YWxpYW4gdmVyc2lvbiBvZiB0aGUgQ2VudHJhbCBTZW5zaXRp
emF0aW9uIEludmVudG9yeTwvdGl0bGU+PHNlY29uZGFyeS10aXRsZT5NdXNjdWxvc2tlbGV0IFNj
aSBQcmFjdDwvc2Vjb25kYXJ5LXRpdGxlPjxhbHQtdGl0bGU+TXVzY3Vsb3NrZWxldGFsIHNjaWVu
Y2UgJmFtcDsgcHJhY3RpY2U8L2FsdC10aXRsZT48L3RpdGxlcz48cGFnZXM+MjAtMjg8L3BhZ2Vz
Pjx2b2x1bWU+Mzc8L3ZvbHVtZT48ZWRpdGlvbj4yMDE4LzA3LzA0PC9lZGl0aW9uPjxrZXl3b3Jk
cz48a2V5d29yZD5BZHVsdDwva2V5d29yZD48a2V5d29yZD5BZ2VkPC9rZXl3b3JkPjxrZXl3b3Jk
PkNlbnRyYWwgTmVydm91cyBTeXN0ZW0gU2Vuc2l0aXphdGlvbi8qcGh5c2lvbG9neTwva2V5d29y
ZD48a2V5d29yZD5DaHJvbmljIFBhaW4vKmRpYWdub3Npcy8qcGh5c2lvcGF0aG9sb2d5PC9rZXl3
b3JkPjxrZXl3b3JkPkNyb3NzLUN1bHR1cmFsIENvbXBhcmlzb248L2tleXdvcmQ+PGtleXdvcmQ+
KkRpc2FiaWxpdHkgRXZhbHVhdGlvbjwva2V5d29yZD48a2V5d29yZD5GZW1hbGU8L2tleXdvcmQ+
PGtleXdvcmQ+SHVtYW5zPC9rZXl3b3JkPjxrZXl3b3JkPkl0YWx5PC9rZXl3b3JkPjxrZXl3b3Jk
Pk1hbGU8L2tleXdvcmQ+PGtleXdvcmQ+TWlkZGxlIEFnZWQ8L2tleXdvcmQ+PGtleXdvcmQ+UGFp
biBNZWFzdXJlbWVudC8qbWV0aG9kczwva2V5d29yZD48a2V5d29yZD5Qc3ljaG9tZXRyaWNzPC9r
ZXl3b3JkPjxrZXl3b3JkPlJlcHJvZHVjaWJpbGl0eSBvZiBSZXN1bHRzPC9rZXl3b3JkPjxrZXl3
b3JkPlN1cnZleXMgYW5kIFF1ZXN0aW9ubmFpcmVzPC9rZXl3b3JkPjxrZXl3b3JkPlRyYW5zbGF0
aW9uczwva2V5d29yZD48a2V5d29yZD4qQ2VudHJhbCBzZW5zaXRpemF0aW9uPC9rZXl3b3JkPjxr
ZXl3b3JkPipDaHJvbmljIHBhaW48L2tleXdvcmQ+PGtleXdvcmQ+Kk1lYXN1cmVtZW50IHByb3Bl
cnRpZXM8L2tleXdvcmQ+PGtleXdvcmQ+KlBhdGllbnQtcmVwb3J0ZWQgbWVhc3VyZW1lbnQgaW5z
dHJ1bWVudDwva2V5d29yZD48L2tleXdvcmRzPjxkYXRlcz48eWVhcj4yMDE4PC95ZWFyPjxwdWIt
ZGF0ZXM+PGRhdGU+T2N0PC9kYXRlPjwvcHViLWRhdGVzPjwvZGF0ZXM+PGlzYm4+MjQ2OC03ODEy
PC9pc2JuPjxhY2Nlc3Npb24tbnVtPjI5OTY2ODU2PC9hY2Nlc3Npb24tbnVtPjx1cmxzPjwvdXJs
cz48ZWxlY3Ryb25pYy1yZXNvdXJjZS1udW0+MTAuMTAxNi9qLm1za3NwLjIwMTguMDYuMDA1PC9l
bGVjdHJvbmljLXJlc291cmNlLW51bT48cmVtb3RlLWRhdGFiYXNlLXByb3ZpZGVyPk5MTTwvcmVt
b3RlLWRhdGFiYXNlLXByb3ZpZGVyPjxsYW5ndWFnZT5lbmc8L2xhbmd1YWdlPjwvcmVjb3JkPjwv
Q2l0ZT48Q2l0ZT48QXV0aG9yPkNoaWFyb3R0bzwvQXV0aG9yPjxZZWFyPjIwMTg8L1llYXI+PFJl
Y051bT4xPC9SZWNOdW0+PHJlY29yZD48cmVjLW51bWJlcj4xPC9yZWMtbnVtYmVyPjxmb3JlaWdu
LWtleXM+PGtleSBhcHA9IkVOIiBkYi1pZD0iYTJwZTB4Mnc1YTJlMHNlcnN6NnZzOTA1ZXgwdzlk
c3BkMmF2IiB0aW1lc3RhbXA9IjE1NDU5MTc5MDciPjE8L2tleT48L2ZvcmVpZ24ta2V5cz48cmVm
LXR5cGUgbmFtZT0iSm91cm5hbCBBcnRpY2xlIj4xNzwvcmVmLXR5cGU+PGNvbnRyaWJ1dG9ycz48
YXV0aG9ycz48YXV0aG9yPkNoaWFyb3R0bywgQS48L2F1dGhvcj48YXV0aG9yPlZpdGksIEMuPC9h
dXRob3I+PGF1dGhvcj5TdWxsaSwgQS48L2F1dGhvcj48YXV0aG9yPkN1dG9sbywgTS48L2F1dGhv
cj48YXV0aG9yPlRlc3RhLCBNLjwvYXV0aG9yPjxhdXRob3I+UGlzY2l0ZWxsaSwgRC48L2F1dGhv
cj48L2F1dGhvcnM+PC9jb250cmlidXRvcnM+PGF1dGgtYWRkcmVzcz5EZXBhcnRtZW50IG9mIEVw
aWRlbWlvbG9neSBhbmQgQmlvc3RhdGlzdGljcywgVlUgVW5pdmVyc2l0eSBNZWRpY2FsIENlbnRl
ciwgQW1zdGVyZGFtLCBUaGUgTmV0aGVybGFuZHM7IEFtc3RlcmRhbSBNb3ZlbWVudCBTY2llbmNl
cyBSZXNlYXJjaCBJbnN0aXR1dGUsIEFtc3RlcmRhbSwgVGhlIE5ldGhlcmxhbmRzOyBBbXN0ZXJk
YW0gUHVibGljIEhlYWx0aCBSZXNlYXJjaCBJbnN0aXR1dGUsIEFtc3RlcmRhbSwgVGhlIE5ldGhl
cmxhbmRzLiBFbGVjdHJvbmljIGFkZHJlc3M6IGEuY2hpYXJvdHRvQHZ1bWMubmwuJiN4RDtGQUNF
aXQsIEl0YWxpYW4gU29jaWV0eSBvZiBJbnRlZ3JhdGVkIFRoZXJhcHkgZm9yIENlcnZpY28tQ3Jh
bmlvLUZhY2lhbCBQYWluIGFuZCBEeXNmdW5jdGlvbiwgSXRhbHk7IERlcGFydG1lbnQgb2YgQmlv
bWVkaWNhbCBTY2llbmNlcywgVW5pdmVyc2l0eSBvZiBQYWRvdmEsIFBhZG92YSwgSXRhbHk7IFN0
dWRpbyBGaXNpb3RlcmFwaWNvIFZpdGksIEJvbG9nbmEsIEl0YWx5LiYjeEQ7UmVzZWFyY2ggTGFi
b3JhdG9yeSBhbmQgQWNhZGVtaWMgRGl2aXNpb24gb2YgQ2xpbmljYWwgUmhldW1hdG9sb2d5LCBE
ZXBhcnRtZW50IG9mIEludGVybmFsIE1lZGljaW5lLCBVbml2ZXJzaXR5IG9mIEdlbm92YSwgR2Vu
b3ZhLCBJdGFseS4mI3hEO0RlcGFydG1lbnQgb2YgTmV1cm9waHlzaW9sb2d5LCBSZWhhYmlsaXRh
dGlvbiwgT3BodGhhbG1vbG9neSwgR2VuZXRpY3MsIE1hdGVybmFsIGFuZCBDaGlsZCBIZWFsdGgs
IFVuaXZlcnNpdHkgb2YgR2Vub3ZhIC0gQ2FtcHVzIG9mIFNhdm9uYSwgU2F2b25hLCBJdGFseS4m
I3hEO1NjaG9vbCBvZiBQaHlzaWNhbCBhbmQgT2NjdXBhdGlvbmFsIFRoZXJhcHksIE1jR2lsbCBV
bml2ZXJzaXR5LCBNb250cmVhbCwgQ2FuYWRhOyBTY2hvb2wgb2YgTWVkaWNpbmUgYW5kIFN1cmdl
cnksIFBoRCBQcm9ncmFtIGluIE5ldXJvc2NpZW5jZSwgVW5pdmVyc2l0eSBvZiBNaWxhbm8tQmlj
b2NjYSwgTWlsYW4sIEl0YWx5LjwvYXV0aC1hZGRyZXNzPjx0aXRsZXM+PHRpdGxlPkNyb3NzLWN1
bHR1cmFsIGFkYXB0YXRpb24gYW5kIHZhbGlkaXR5IG9mIHRoZSBJdGFsaWFuIHZlcnNpb24gb2Yg
dGhlIENlbnRyYWwgU2Vuc2l0aXphdGlvbiBJbnZlbnRvcnk8L3RpdGxlPjxzZWNvbmRhcnktdGl0
bGU+TXVzY3Vsb3NrZWxldCBTY2kgUHJhY3Q8L3NlY29uZGFyeS10aXRsZT48YWx0LXRpdGxlPk11
c2N1bG9za2VsZXRhbCBzY2llbmNlICZhbXA7IHByYWN0aWNlPC9hbHQtdGl0bGU+PC90aXRsZXM+
PHBhZ2VzPjIwLTI4PC9wYWdlcz48dm9sdW1lPjM3PC92b2x1bWU+PGVkaXRpb24+MjAxOC8wNy8w
NDwvZWRpdGlvbj48a2V5d29yZHM+PGtleXdvcmQ+QWR1bHQ8L2tleXdvcmQ+PGtleXdvcmQ+QWdl
ZDwva2V5d29yZD48a2V5d29yZD5DZW50cmFsIE5lcnZvdXMgU3lzdGVtIFNlbnNpdGl6YXRpb24v
KnBoeXNpb2xvZ3k8L2tleXdvcmQ+PGtleXdvcmQ+Q2hyb25pYyBQYWluLypkaWFnbm9zaXMvKnBo
eXNpb3BhdGhvbG9neTwva2V5d29yZD48a2V5d29yZD5Dcm9zcy1DdWx0dXJhbCBDb21wYXJpc29u
PC9rZXl3b3JkPjxrZXl3b3JkPipEaXNhYmlsaXR5IEV2YWx1YXRpb248L2tleXdvcmQ+PGtleXdv
cmQ+RmVtYWxlPC9rZXl3b3JkPjxrZXl3b3JkPkh1bWFuczwva2V5d29yZD48a2V5d29yZD5JdGFs
eTwva2V5d29yZD48a2V5d29yZD5NYWxlPC9rZXl3b3JkPjxrZXl3b3JkPk1pZGRsZSBBZ2VkPC9r
ZXl3b3JkPjxrZXl3b3JkPlBhaW4gTWVhc3VyZW1lbnQvKm1ldGhvZHM8L2tleXdvcmQ+PGtleXdv
cmQ+UHN5Y2hvbWV0cmljczwva2V5d29yZD48a2V5d29yZD5SZXByb2R1Y2liaWxpdHkgb2YgUmVz
dWx0czwva2V5d29yZD48a2V5d29yZD5TdXJ2ZXlzIGFuZCBRdWVzdGlvbm5haXJlczwva2V5d29y
ZD48a2V5d29yZD5UcmFuc2xhdGlvbnM8L2tleXdvcmQ+PGtleXdvcmQ+KkNlbnRyYWwgc2Vuc2l0
aXphdGlvbjwva2V5d29yZD48a2V5d29yZD4qQ2hyb25pYyBwYWluPC9rZXl3b3JkPjxrZXl3b3Jk
PipNZWFzdXJlbWVudCBwcm9wZXJ0aWVzPC9rZXl3b3JkPjxrZXl3b3JkPipQYXRpZW50LXJlcG9y
dGVkIG1lYXN1cmVtZW50IGluc3RydW1lbnQ8L2tleXdvcmQ+PC9rZXl3b3Jkcz48ZGF0ZXM+PHll
YXI+MjAxODwveWVhcj48cHViLWRhdGVzPjxkYXRlPk9jdDwvZGF0ZT48L3B1Yi1kYXRlcz48L2Rh
dGVzPjxpc2JuPjI0NjgtNzgxMjwvaXNibj48YWNjZXNzaW9uLW51bT4yOTk2Njg1NjwvYWNjZXNz
aW9uLW51bT48dXJscz48L3VybHM+PGVsZWN0cm9uaWMtcmVzb3VyY2UtbnVtPjEwLjEwMTYvai5t
c2tzcC4yMDE4LjA2LjAwNTwvZWxlY3Ryb25pYy1yZXNvdXJjZS1udW0+PHJlbW90ZS1kYXRhYmFz
ZS1wcm92aWRlcj5OTE08L3JlbW90ZS1kYXRhYmFzZS1wcm92aWRlcj48bGFuZ3VhZ2U+ZW5nPC9s
YW5ndWFnZT48L3JlY29yZD48L0NpdGU+PENpdGU+PEF1dGhvcj5UYW5ha2E8L0F1dGhvcj48WWVh
cj4yMDE3PC9ZZWFyPjxSZWNOdW0+MjwvUmVjTnVtPjxyZWNvcmQ+PHJlYy1udW1iZXI+MjwvcmVj
LW51bWJlcj48Zm9yZWlnbi1rZXlzPjxrZXkgYXBwPSJFTiIgZGItaWQ9ImEycGUweDJ3NWEyZTBz
ZXJzejZ2czkwNWV4MHc5ZHNwZDJhdiIgdGltZXN0YW1wPSIxNTQ1OTE4MDQ1Ij4yPC9rZXk+PC9m
b3JlaWduLWtleXM+PHJlZi10eXBlIG5hbWU9IkpvdXJuYWwgQXJ0aWNsZSI+MTc8L3JlZi10eXBl
Pjxjb250cmlidXRvcnM+PGF1dGhvcnM+PGF1dGhvcj5UYW5ha2EsIEsuPC9hdXRob3I+PGF1dGhv
cj5OaXNoaWdhbWksIFQuPC9hdXRob3I+PGF1dGhvcj5NaWJ1LCBBLjwvYXV0aG9yPjxhdXRob3I+
TWFuZnVrdSwgTS48L2F1dGhvcj48YXV0aG9yPllvbm8sIFMuPC9hdXRob3I+PGF1dGhvcj5TaGlu
b2hhcmEsIFkuPC9hdXRob3I+PGF1dGhvcj5UYW5hYmUsIEEuPC9hdXRob3I+PGF1dGhvcj5Pbm8s
IFIuPC9hdXRob3I+PC9hdXRob3JzPjwvY29udHJpYnV0b3JzPjxhdXRoLWFkZHJlc3M+RGVwYXJ0
bWVudCBvZiBSZWhhYmlsaXRhdGlvbiwgVGFuYWJlIE9ydGhvcGFlZGljcywgT3Nha2EsIE9zYWth
LCBKYXBhbi4mI3hEO0RlcGFydG1lbnQgb2YgQ29tbXVuaXR5IEhlYWx0aCBTY2llbmNlcywgS29i
ZSBVbml2ZXJzaXR5IEdyYWR1YXRlIFNjaG9vbCBvZiBIZWFsdGggU2NpZW5jZXMsIEtvYmUsIEh5
b2dvLCBKYXBhbi4mI3hEO0RlcGFydG1lbnQgb2YgTnVyc2luZyBhbmQgUGh5c2ljYWwgVGhlcmFw
eSwgS29uYW4gV29tZW4mYXBvcztzIFVuaXZlcnNpdHksIEtvYmUsIEh5b2dvLCBKYXBhbi48L2F1
dGgtYWRkcmVzcz48dGl0bGVzPjx0aXRsZT5WYWxpZGF0aW9uIG9mIHRoZSBKYXBhbmVzZSB2ZXJz
aW9uIG9mIHRoZSBDZW50cmFsIFNlbnNpdGl6YXRpb24gSW52ZW50b3J5IGluIHBhdGllbnRzIHdp
dGggbXVzY3Vsb3NrZWxldGFsIGRpc29yZGVyczwvdGl0bGU+PHNlY29uZGFyeS10aXRsZT5QTG9T
IE9uZTwvc2Vjb25kYXJ5LXRpdGxlPjxhbHQtdGl0bGU+UGxvUyBvbmU8L2FsdC10aXRsZT48L3Rp
dGxlcz48cGVyaW9kaWNhbD48ZnVsbC10aXRsZT5QbG9TIE9uZTwvZnVsbC10aXRsZT48YWJici0x
PlBMb1MgT25lPC9hYmJyLTE+PGFiYnItMj5QTG9TIE9uZTwvYWJici0yPjwvcGVyaW9kaWNhbD48
YWx0LXBlcmlvZGljYWw+PGZ1bGwtdGl0bGU+UGxvUyBPbmU8L2Z1bGwtdGl0bGU+PGFiYnItMT5Q
TG9TIE9uZTwvYWJici0xPjxhYmJyLTI+UExvUyBPbmU8L2FiYnItMj48L2FsdC1wZXJpb2RpY2Fs
PjxwYWdlcz5lMDE4ODcxOTwvcGFnZXM+PHZvbHVtZT4xMjwvdm9sdW1lPjxudW1iZXI+MTI8L251
bWJlcj48ZWRpdGlvbj4yMDE3LzEyLzA4PC9lZGl0aW9uPjxrZXl3b3Jkcz48a2V5d29yZD5BZHVs
dDwva2V5d29yZD48a2V5d29yZD4qQ2VudHJhbCBOZXJ2b3VzIFN5c3RlbSBTZW5zaXRpemF0aW9u
PC9rZXl3b3JkPjxrZXl3b3JkPkZlbWFsZTwva2V5d29yZD48a2V5d29yZD5IdW1hbnM8L2tleXdv
cmQ+PGtleXdvcmQ+SmFwYW48L2tleXdvcmQ+PGtleXdvcmQ+TWFsZTwva2V5d29yZD48a2V5d29y
ZD5NaWRkbGUgQWdlZDwva2V5d29yZD48a2V5d29yZD5NdXNjdWxvc2tlbGV0YWwgRGlzZWFzZXMv
KnBoeXNpb3BhdGhvbG9neTwva2V5d29yZD48a2V5d29yZD5TZXZlcml0eSBvZiBJbGxuZXNzIElu
ZGV4PC9rZXl3b3JkPjxrZXl3b3JkPlN1cnZleXMgYW5kIFF1ZXN0aW9ubmFpcmVzPC9rZXl3b3Jk
Pjwva2V5d29yZHM+PGRhdGVzPjx5ZWFyPjIwMTc8L3llYXI+PC9kYXRlcz48aXNibj4xOTMyLTYy
MDM8L2lzYm4+PGFjY2Vzc2lvbi1udW0+MjkyMTYyMTE8L2FjY2Vzc2lvbi1udW0+PHVybHM+PC91
cmxzPjxjdXN0b20yPlBNQzU3MjA3MDY8L2N1c3RvbTI+PGVsZWN0cm9uaWMtcmVzb3VyY2UtbnVt
PjEwLjEzNzEvam91cm5hbC5wb25lLjAxODg3MTk8L2VsZWN0cm9uaWMtcmVzb3VyY2UtbnVtPjxy
ZW1vdGUtZGF0YWJhc2UtcHJvdmlkZXI+TkxNPC9yZW1vdGUtZGF0YWJhc2UtcHJvdmlkZXI+PGxh
bmd1YWdlPmVuZzwvbGFuZ3VhZ2U+PC9yZWNvcmQ+PC9DaXRlPjxDaXRlPjxBdXRob3I+TmVibGV0
dDwvQXV0aG9yPjxZZWFyPjIwMTc8L1llYXI+PFJlY051bT40PC9SZWNOdW0+PHJlY29yZD48cmVj
LW51bWJlcj40PC9yZWMtbnVtYmVyPjxmb3JlaWduLWtleXM+PGtleSBhcHA9IkVOIiBkYi1pZD0i
YTJwZTB4Mnc1YTJlMHNlcnN6NnZzOTA1ZXgwdzlkc3BkMmF2IiB0aW1lc3RhbXA9IjE1NDU5MTgw
ODEiPjQ8L2tleT48L2ZvcmVpZ24ta2V5cz48cmVmLXR5cGUgbmFtZT0iSm91cm5hbCBBcnRpY2xl
Ij4xNzwvcmVmLXR5cGU+PGNvbnRyaWJ1dG9ycz48YXV0aG9ycz48YXV0aG9yPk5lYmxldHQsIFIu
PC9hdXRob3I+PGF1dGhvcj5NYXllciwgVC4gRy48L2F1dGhvcj48L2F1dGhvcnM+PC9jb250cmli
dXRvcnM+PGF1dGgtYWRkcmVzcz5QUklERSBSZXNlYXJjaCBGb3VuZGF0aW9uLCA1NzAxIE1hcGxl
IEF2ZSAjMTAwLCBEYWxsYXMsIFRYIDc1MjM1LiYjeEQ7RGVwYXJ0bWVudCBvZiBPcnRob3BlZGlj
IFN1cmdlcnksIFVuaXZlcnNpdHkgb2YgVGV4YXMgU291dGh3ZXN0ZXJuIE1lZGljYWwgQ2VudGVy
IGF0IERhbGxhcywgSGFycnkgSGluZXMgQm91bGV2YXJkLCBEYWxsYXMsIFRYIDc1MzkwLjwvYXV0
aC1hZGRyZXNzPjx0aXRsZXM+PHRpdGxlPlRoZSBDZW50cmFsIFNlbnNpdGl6YXRpb24gSW52ZW50
b3J5IChDU0kpOiBzb21lIGJhY2tncm91bmQgYW5kIGN1cnJlbnQgdHJlbmRzPC90aXRsZT48c2Vj
b25kYXJ5LXRpdGxlPlNwaW5lIEo8L3NlY29uZGFyeS10aXRsZT48YWx0LXRpdGxlPlRoZSBzcGlu
ZSBqb3VybmFsIDogb2ZmaWNpYWwgam91cm5hbCBvZiB0aGUgTm9ydGggQW1lcmljYW4gU3BpbmUg
U29jaWV0eTwvYWx0LXRpdGxlPjwvdGl0bGVzPjxwYWdlcz4xNzY2LTE3Njc8L3BhZ2VzPjx2b2x1
bWU+MTc8L3ZvbHVtZT48bnVtYmVyPjExPC9udW1iZXI+PGVkaXRpb24+MjAxNy8xMS8xOTwvZWRp
dGlvbj48a2V5d29yZHM+PGtleXdvcmQ+KkNlbnRyYWwgTmVydm91cyBTeXN0ZW0gU2Vuc2l0aXph
dGlvbjwva2V5d29yZD48a2V5d29yZD4qQ2hyb25pYyBQYWluPC9rZXl3b3JkPjxrZXl3b3JkPkh1
bWFuczwva2V5d29yZD48L2tleXdvcmRzPjxkYXRlcz48eWVhcj4yMDE3PC95ZWFyPjxwdWItZGF0
ZXM+PGRhdGU+Tm92PC9kYXRlPjwvcHViLWRhdGVzPjwvZGF0ZXM+PGlzYm4+MTUyOS05NDMwPC9p
c2JuPjxhY2Nlc3Npb24tbnVtPjI5MTUwMjYyPC9hY2Nlc3Npb24tbnVtPjx1cmxzPjwvdXJscz48
ZWxlY3Ryb25pYy1yZXNvdXJjZS1udW0+MTAuMTAxNi9qLnNwaW5lZS4yMDE3LjA4LjIzNjwvZWxl
Y3Ryb25pYy1yZXNvdXJjZS1udW0+PHJlbW90ZS1kYXRhYmFzZS1wcm92aWRlcj5OTE08L3JlbW90
ZS1kYXRhYmFzZS1wcm92aWRlcj48bGFuZ3VhZ2U+ZW5nPC9sYW5ndWFnZT48L3JlY29yZD48L0Np
dGU+PENpdGU+PEF1dGhvcj5HZXJ2YWlzLUh1cGU8L0F1dGhvcj48WWVhcj4yMDE4PC9ZZWFyPjxS
ZWNOdW0+NTwvUmVjTnVtPjxyZWNvcmQ+PHJlYy1udW1iZXI+NTwvcmVjLW51bWJlcj48Zm9yZWln
bi1rZXlzPjxrZXkgYXBwPSJFTiIgZGItaWQ9ImEycGUweDJ3NWEyZTBzZXJzejZ2czkwNWV4MHc5
ZHNwZDJhdiIgdGltZXN0YW1wPSIxNTQ1OTE5Mjk2Ij41PC9rZXk+PC9mb3JlaWduLWtleXM+PHJl
Zi10eXBlIG5hbWU9IkpvdXJuYWwgQXJ0aWNsZSI+MTc8L3JlZi10eXBlPjxjb250cmlidXRvcnM+
PGF1dGhvcnM+PGF1dGhvcj5HZXJ2YWlzLUh1cGUsIEouPC9hdXRob3I+PGF1dGhvcj5Qb2xsaWNl
LCBKLjwvYXV0aG9yPjxhdXRob3I+U2FkaSwgSi48L2F1dGhvcj48YXV0aG9yPkNhcmxlc3NvLCBM
LiBDLjwvYXV0aG9yPjwvYXV0aG9ycz48L2NvbnRyaWJ1dG9ycz48YXV0aC1hZGRyZXNzPlNjaG9v
bCBvZiBQaHlzaWNhbCBUaGVyYXB5LCBXZXN0ZXJuIFVuaXZlcnNpdHksIExvbmRvbiwgT04sIENh
bmFkYS4gam9uYXRoYW5Ac3luYXBzZXBoeXNpby5jb20uJiN4RDtTeW5hcHNlIFBoeXNpb3RoZXJh
cGllLCAxNTEtMjAwIEZsZXVyeSBPdWVzdCwgTW9udHJlYWwsIFFDLCBIM0wgMVQ2LCBDYW5hZGEu
IGpvbmF0aGFuQHN5bmFwc2VwaHlzaW8uY29tLiYjeEQ7U2Nob29sIG9mIFBoeXNpY2FsIFRoZXJh
cHksIFdlc3Rlcm4gVW5pdmVyc2l0eSwgTG9uZG9uLCBPTiwgQ2FuYWRhLiYjeEQ7U2Nob29sIG9m
IFJlaGFiaWxpdGF0aW9uLCBGYWN1bHR5IG9mIE1lZGljaW5lLCBVbml2ZXJzaXRlIGRlIE1vbnRy
ZWFsLCBIb3BpdGFsIE1haXNvbm5ldXZlLVJvc2Vtb250IFJlc2VhcmNoIENlbnRyZSwgTW9udHJl
YWwsIENhbmFkYS48L2F1dGgtYWRkcmVzcz48dGl0bGVzPjx0aXRsZT5WYWxpZGl0eSBvZiB0aGUg
Y2VudHJhbCBzZW5zaXRpemF0aW9uIGludmVudG9yeSB3aXRoIG1lYXN1cmVzIG9mIHNlbnNpdGl6
YXRpb24gaW4gcGVvcGxlIHdpdGgga25lZSBvc3Rlb2FydGhyaXRpczwvdGl0bGU+PHNlY29uZGFy
eS10aXRsZT5DbGluIFJoZXVtYXRvbDwvc2Vjb25kYXJ5LXRpdGxlPjxhbHQtdGl0bGU+Q2xpbmlj
YWwgcmhldW1hdG9sb2d5PC9hbHQtdGl0bGU+PC90aXRsZXM+PHBlcmlvZGljYWw+PGZ1bGwtdGl0
bGU+Q2xpbmljYWwgUmhldW1hdG9sb2d5PC9mdWxsLXRpdGxlPjxhYmJyLTE+Q2xpbi4gUmhldW1h
dG9sLjwvYWJici0xPjxhYmJyLTI+Q2xpbiBSaGV1bWF0b2w8L2FiYnItMj48L3BlcmlvZGljYWw+
PGFsdC1wZXJpb2RpY2FsPjxmdWxsLXRpdGxlPkNsaW5pY2FsIFJoZXVtYXRvbG9neTwvZnVsbC10
aXRsZT48YWJici0xPkNsaW4uIFJoZXVtYXRvbC48L2FiYnItMT48YWJici0yPkNsaW4gUmhldW1h
dG9sPC9hYmJyLTI+PC9hbHQtcGVyaW9kaWNhbD48cGFnZXM+MzEyNS0zMTMyPC9wYWdlcz48dm9s
dW1lPjM3PC92b2x1bWU+PG51bWJlcj4xMTwvbnVtYmVyPjxlZGl0aW9uPjIwMTgvMDkvMDU8L2Vk
aXRpb24+PGtleXdvcmRzPjxrZXl3b3JkPkNlbnRyYWwgc2Vuc2l0aXphdGlvbjwva2V5d29yZD48
a2V5d29yZD5DZW50cmFsIHNlbnNpdGl6YXRpb24gaW52ZW50b3J5PC9rZXl3b3JkPjxrZXl3b3Jk
PktuZWUgb3N0ZW9hcnRocml0aXM8L2tleXdvcmQ+PGtleXdvcmQ+UHN5Y2hvcGh5c2ljYWwgdGVz
dGluZzwva2V5d29yZD48L2tleXdvcmRzPjxkYXRlcz48eWVhcj4yMDE4PC95ZWFyPjxwdWItZGF0
ZXM+PGRhdGU+Tm92PC9kYXRlPjwvcHViLWRhdGVzPjwvZGF0ZXM+PGlzYm4+MDc3MC0zMTk4PC9p
c2JuPjxhY2Nlc3Npb24tbnVtPjMwMTc4MTcxPC9hY2Nlc3Npb24tbnVtPjx1cmxzPjwvdXJscz48
ZWxlY3Ryb25pYy1yZXNvdXJjZS1udW0+MTAuMTAwNy9zMTAwNjctMDE4LTQyNzktODwvZWxlY3Ry
b25pYy1yZXNvdXJjZS1udW0+PHJlbW90ZS1kYXRhYmFzZS1wcm92aWRlcj5OTE08L3JlbW90ZS1k
YXRhYmFzZS1wcm92aWRlcj48bGFuZ3VhZ2U+ZW5nPC9sYW5ndWFnZT48L3JlY29yZD48L0NpdGU+
PENpdGU+PEF1dGhvcj5OaXNoaWdhbWk8L0F1dGhvcj48WWVhcj4yMDE4PC9ZZWFyPjxSZWNOdW0+
NzwvUmVjTnVtPjxyZWNvcmQ+PHJlYy1udW1iZXI+NzwvcmVjLW51bWJlcj48Zm9yZWlnbi1rZXlz
PjxrZXkgYXBwPSJFTiIgZGItaWQ9ImEycGUweDJ3NWEyZTBzZXJzejZ2czkwNWV4MHc5ZHNwZDJh
diIgdGltZXN0YW1wPSIxNTQ1OTIwMTM2Ij43PC9rZXk+PC9mb3JlaWduLWtleXM+PHJlZi10eXBl
IG5hbWU9IkpvdXJuYWwgQXJ0aWNsZSI+MTc8L3JlZi10eXBlPjxjb250cmlidXRvcnM+PGF1dGhv
cnM+PGF1dGhvcj5OaXNoaWdhbWksIFQuPC9hdXRob3I+PGF1dGhvcj5UYW5ha2EsIEsuPC9hdXRo
b3I+PGF1dGhvcj5NaWJ1LCBBLjwvYXV0aG9yPjxhdXRob3I+TWFuZnVrdSwgTS48L2F1dGhvcj48
YXV0aG9yPllvbm8sIFMuPC9hdXRob3I+PGF1dGhvcj5UYW5hYmUsIEEuPC9hdXRob3I+PC9hdXRo
b3JzPjwvY29udHJpYnV0b3JzPjxhdXRoLWFkZHJlc3M+RGVwYXJ0bWVudCBvZiBOdXJzaW5nIGFu
ZCBQaHlzaWNhbCBUaGVyYXB5LCBLb25hbiBXb21hbiZhcG9zO3MgVW5pdmVyc2l0eSwgS29iZSwg
SHlvZ28sIEphcGFuLiYjeEQ7RGVwYXJ0bWVudCBvZiBSZWhhYmlsaXRhdGlvbiwgVGFuYWJlIE9y
dGhvcGFlZGljcywgT3Nha2EsIE9zYWthLCBKYXBhbi4mI3hEO0RlcGFydG1lbnQgb2YgUmVoYWJp
bGl0YXRpb24sIEJyZWFzdCBDYXJlIFNlbnN5dSBDbGluaWMsIE9zYWthLCBLaXNoaXdhZGEsIEph
cGFuLjwvYXV0aC1hZGRyZXNzPjx0aXRsZXM+PHRpdGxlPkRldmVsb3BtZW50IGFuZCBwc3ljaG9t
ZXRyaWMgcHJvcGVydGllcyBvZiBzaG9ydCBmb3JtIG9mIGNlbnRyYWwgc2Vuc2l0aXphdGlvbiBp
bnZlbnRvcnkgaW4gcGFydGljaXBhbnRzIHdpdGggbXVzY3Vsb3NrZWxldGFsIHBhaW46IEEgY3Jv
c3Mtc2VjdGlvbmFsIHN0dWR5PC90aXRsZT48c2Vjb25kYXJ5LXRpdGxlPlBMb1MgT25lPC9zZWNv
bmRhcnktdGl0bGU+PGFsdC10aXRsZT5QbG9TIG9uZTwvYWx0LXRpdGxlPjwvdGl0bGVzPjxwZXJp
b2RpY2FsPjxmdWxsLXRpdGxlPlBsb1MgT25lPC9mdWxsLXRpdGxlPjxhYmJyLTE+UExvUyBPbmU8
L2FiYnItMT48YWJici0yPlBMb1MgT25lPC9hYmJyLTI+PC9wZXJpb2RpY2FsPjxhbHQtcGVyaW9k
aWNhbD48ZnVsbC10aXRsZT5QbG9TIE9uZTwvZnVsbC10aXRsZT48YWJici0xPlBMb1MgT25lPC9h
YmJyLTE+PGFiYnItMj5QTG9TIE9uZTwvYWJici0yPjwvYWx0LXBlcmlvZGljYWw+PHBhZ2VzPmUw
MjAwMTUyPC9wYWdlcz48dm9sdW1lPjEzPC92b2x1bWU+PG51bWJlcj43PC9udW1iZXI+PGVkaXRp
b24+MjAxOC8wNy8wNjwvZWRpdGlvbj48ZGF0ZXM+PHllYXI+MjAxODwveWVhcj48L2RhdGVzPjxp
c2JuPjE5MzItNjIwMzwvaXNibj48YWNjZXNzaW9uLW51bT4yOTk3NTc1NDwvYWNjZXNzaW9uLW51
bT48dXJscz48L3VybHM+PGN1c3RvbTI+UE1DNjAzMzQ0MTwvY3VzdG9tMj48ZWxlY3Ryb25pYy1y
ZXNvdXJjZS1udW0+MTAuMTM3MS9qb3VybmFsLnBvbmUuMDIwMDE1MjwvZWxlY3Ryb25pYy1yZXNv
dXJjZS1udW0+PHJlbW90ZS1kYXRhYmFzZS1wcm92aWRlcj5OTE08L3JlbW90ZS1kYXRhYmFzZS1w
cm92aWRlcj48bGFuZ3VhZ2U+ZW5nPC9sYW5ndWFnZT48L3JlY29yZD48L0NpdGU+PENpdGU+PEF1
dGhvcj5Db3JvbmFkbzwvQXV0aG9yPjxZZWFyPjIwMTg8L1llYXI+PFJlY051bT45PC9SZWNOdW0+
PHJlY29yZD48cmVjLW51bWJlcj45PC9yZWMtbnVtYmVyPjxmb3JlaWduLWtleXM+PGtleSBhcHA9
IkVOIiBkYi1pZD0iYTJwZTB4Mnc1YTJlMHNlcnN6NnZzOTA1ZXgwdzlkc3BkMmF2IiB0aW1lc3Rh
bXA9IjE1NDU5MjA3OTAiPjk8L2tleT48L2ZvcmVpZ24ta2V5cz48cmVmLXR5cGUgbmFtZT0iSm91
cm5hbCBBcnRpY2xlIj4xNzwvcmVmLXR5cGU+PGNvbnRyaWJ1dG9ycz48YXV0aG9ycz48YXV0aG9y
PkNvcm9uYWRvLCBSLiBBLjwvYXV0aG9yPjxhdXRob3I+R2VvcmdlLCBTLiBaLjwvYXV0aG9yPjwv
YXV0aG9ycz48L2NvbnRyaWJ1dG9ycz48YXV0aC1hZGRyZXNzPkRlcGFydG1lbnQgb2YgT3J0aG9w
YWVkaWMgU3VyZ2VyeSwgVmFuZGVyYmlsdCBVbml2ZXJzaXR5IE1lZGljYWwgQ2VudGVyLCAxMjE1
IDIxc3QgQXZlbnVlIFMsIE1DRS1Tb3V0aCwgU3VpdGUgNDIwMCwgTmFzaHZpbGxlLCBUTiAzNzIz
MiwgVVNBLiBFbGVjdHJvbmljIGFkZHJlc3M6IHJvZ2VsaW8uY29yb25hZG9AdmFuZGVyYmlsdC5l
ZHUuJiN4RDtEdWtlIENsaW5pY2FsIFJlc2VhcmNoIEluc3RpdHV0ZSBhbmQgRGVwYXJ0bWVudCBv
ZiBPcnRob3BhZWRpYyBTdXJnZXJ5LCBEdWtlIFVuaXZlcnNpdHksIDI0MDAgUHJhdHQgU3RyZWV0
LCBSb29tIDAzMTEgVGVycmFjZSBMZXZlbCwgRHVyaGFtLCBOQyAyNzcwNSwgVVNBLiBFbGVjdHJv
bmljIGFkZHJlc3M6IHN0ZXZlbi5nZW9yZ2VAZHVrZS5lZHUuPC9hdXRoLWFkZHJlc3M+PHRpdGxl
cz48dGl0bGU+VGhlIENlbnRyYWwgU2Vuc2l0aXphdGlvbiBJbnZlbnRvcnkgYW5kIFBhaW4gU2Vu
c2l0aXZpdHkgUXVlc3Rpb25uYWlyZTogQW4gZXhwbG9yYXRpb24gb2YgY29uc3RydWN0IHZhbGlk
aXR5IGFuZCBhc3NvY2lhdGlvbnMgd2l0aCB3aWRlc3ByZWFkIHBhaW4gc2Vuc2l0aXZpdHkgYW1v
bmcgaW5kaXZpZHVhbHMgd2l0aCBzaG91bGRlciBwYWluPC90aXRsZT48c2Vjb25kYXJ5LXRpdGxl
Pk11c2N1bG9za2VsZXQgU2NpIFByYWN0PC9zZWNvbmRhcnktdGl0bGU+PGFsdC10aXRsZT5NdXNj
dWxvc2tlbGV0YWwgc2NpZW5jZSAmYW1wOyBwcmFjdGljZTwvYWx0LXRpdGxlPjwvdGl0bGVzPjxw
YWdlcz42MS02NzwvcGFnZXM+PHZvbHVtZT4zNjwvdm9sdW1lPjxlZGl0aW9uPjIwMTgvMDUvMTI8
L2VkaXRpb24+PGtleXdvcmRzPjxrZXl3b3JkPkFkdWx0PC9rZXl3b3JkPjxrZXl3b3JkPipDZW50
cmFsIE5lcnZvdXMgU3lzdGVtIFNlbnNpdGl6YXRpb248L2tleXdvcmQ+PGtleXdvcmQ+Q2hyb25p
YyBQYWluLypkaWFnbm9zaXM8L2tleXdvcmQ+PGtleXdvcmQ+RmVtYWxlPC9rZXl3b3JkPjxrZXl3
b3JkPkh1bWFuczwva2V5d29yZD48a2V5d29yZD5NYWxlPC9rZXl3b3JkPjxrZXl3b3JkPk1pZGRs
ZSBBZ2VkPC9rZXl3b3JkPjxrZXl3b3JkPlBhaW4gTWVhc3VyZW1lbnQvKm1ldGhvZHM8L2tleXdv
cmQ+PGtleXdvcmQ+UmVwcm9kdWNpYmlsaXR5IG9mIFJlc3VsdHM8L2tleXdvcmQ+PGtleXdvcmQ+
U2hvdWxkZXIgUGFpbi8qZGlhZ25vc2lzPC9rZXl3b3JkPjxrZXl3b3JkPlN1cnZleXMgYW5kIFF1
ZXN0aW9ubmFpcmVzPC9rZXl3b3JkPjxrZXl3b3JkPipDaHJvbmljIHBhaW48L2tleXdvcmQ+PGtl
eXdvcmQ+KlBhaW4gbWVhc3VyZW1lbnQ8L2tleXdvcmQ+PGtleXdvcmQ+KlBhaW4gdGhyZXNob2xk
PC9rZXl3b3JkPjxrZXl3b3JkPipSZXNpbGllbmNlPC9rZXl3b3JkPjwva2V5d29yZHM+PGRhdGVz
Pjx5ZWFyPjIwMTg8L3llYXI+PHB1Yi1kYXRlcz48ZGF0ZT5BdWc8L2RhdGU+PC9wdWItZGF0ZXM+
PC9kYXRlcz48aXNibj4yNDY4LTc4MTI8L2lzYm4+PGFjY2Vzc2lvbi1udW0+Mjk3NTExOTQ8L2Fj
Y2Vzc2lvbi1udW0+PHVybHM+PC91cmxzPjxlbGVjdHJvbmljLXJlc291cmNlLW51bT4xMC4xMDE2
L2oubXNrc3AuMjAxOC4wNC4wMDk8L2VsZWN0cm9uaWMtcmVzb3VyY2UtbnVtPjxyZW1vdGUtZGF0
YWJhc2UtcHJvdmlkZXI+TkxNPC9yZW1vdGUtZGF0YWJhc2UtcHJvdmlkZXI+PGxhbmd1YWdlPmVu
ZzwvbGFuZ3VhZ2U+PC9yZWNvcmQ+PC9DaXRlPjxDaXRlPjxBdXRob3I+S3JlZ2VsPC9BdXRob3I+
PFllYXI+MjAxODwvWWVhcj48UmVjTnVtPjExPC9SZWNOdW0+PHJlY29yZD48cmVjLW51bWJlcj4x
MTwvcmVjLW51bWJlcj48Zm9yZWlnbi1rZXlzPjxrZXkgYXBwPSJFTiIgZGItaWQ9ImEycGUweDJ3
NWEyZTBzZXJzejZ2czkwNWV4MHc5ZHNwZDJhdiIgdGltZXN0YW1wPSIxNTQ1OTIxMDY3Ij4xMTwv
a2V5PjwvZm9yZWlnbi1rZXlzPjxyZWYtdHlwZSBuYW1lPSJKb3VybmFsIEFydGljbGUiPjE3PC9y
ZWYtdHlwZT48Y29udHJpYnV0b3JzPjxhdXRob3JzPjxhdXRob3I+S3JlZ2VsLCBKLjwvYXV0aG9y
PjxhdXRob3I+U2NodW1hY2hlciwgQy48L2F1dGhvcj48YXV0aG9yPkRvbHBoZW5zLCBNLjwvYXV0
aG9yPjxhdXRob3I+TWFsZmxpZXQsIEEuPC9hdXRob3I+PGF1dGhvcj5Hb3ViZXJ0LCBELjwvYXV0
aG9yPjxhdXRob3I+TGVub2lyLCBELjwvYXV0aG9yPjxhdXRob3I+Q2FnbmllLCBCLjwvYXV0aG9y
PjxhdXRob3I+TWVldXMsIE0uPC9hdXRob3I+PGF1dGhvcj5Db3BwaWV0ZXJzLCBJLjwvYXV0aG9y
PjwvYXV0aG9ycz48L2NvbnRyaWJ1dG9ycz48YXV0aC1hZGRyZXNzPkRlcGFydG1lbnQgb2YgUmVo
YWJpbGl0YXRpb24gU2NpZW5jZXMgYW5kIFBoeXNpb3RoZXJhcHksIEZhY3VsdHkgb2YgTWVkaWNp
bmUgYW5kIEhlYWx0aCBTY2llbmNlcywgR2hlbnQgVW5pdmVyc2l0eSwgR2hlbnQsIEJlbGdpdW0u
JiN4RDtQYWluIGluIE1vdGlvbiBJbnRlcm5hdGlvbmFsIFJlc2VhcmNoIEdyb3VwLCBCcnVzc2Vs
cywgQmVsZ2l1bS4mI3hEO0RlcGFydG1lbnRzIG9mIEh1bWFuIFBoeXNpb2xvZ3kgYW5kIFBoeXNp
b3RoZXJhcHksIEZhY3VsdHkgb2YgUGh5c2ljYWwgRWR1Y2F0aW9uICZhbXA7IFBoeXNpb3RoZXJh
cHksIEZyZWUgVW5pdmVyc2l0eSBCcnVzc2VscywgQnJ1c3NlbHMsIEJlbGdpdW0uJiN4RDtEZXBh
cnRtZW50IG9mIFJlaGFiaWxpdGF0aW9uIFNjaWVuY2VzIGFuZCBQaHlzaW90aGVyYXB5LCBGYWN1
bHR5IG9mIE1lZGljaW5lIGFuZCBIZWFsdGggU2NpZW5jZXMsIFVuaXZlcnNpdHkgb2YgQW50d2Vy
cCwgQW50d2VycCwgQmVsZ2l1bS48L2F1dGgtYWRkcmVzcz48dGl0bGVzPjx0aXRsZT5Db252ZXJn
ZW50IFZhbGlkaXR5IG9mIHRoZSBEdXRjaCBDZW50cmFsIFNlbnNpdGl6YXRpb24gSW52ZW50b3J5
OiBBc3NvY2lhdGlvbnMgd2l0aCBQc3ljaG9waHlzaWNhbCBQYWluIE1lYXN1cmVzLCBRdWFsaXR5
IG9mIExpZmUsIERpc2FiaWxpdHksIGFuZCBQYWluIENvZ25pdGlvbnMgaW4gUGF0aWVudHMgd2l0
aCBDaHJvbmljIFNwaW5hbCBQYWluPC90aXRsZT48c2Vjb25kYXJ5LXRpdGxlPlBhaW4gUHJhY3Q8
L3NlY29uZGFyeS10aXRsZT48YWx0LXRpdGxlPlBhaW4gcHJhY3RpY2UgOiB0aGUgb2ZmaWNpYWwg
am91cm5hbCBvZiBXb3JsZCBJbnN0aXR1dGUgb2YgUGFpbjwvYWx0LXRpdGxlPjwvdGl0bGVzPjxw
YWdlcz43NzctNzg3PC9wYWdlcz48dm9sdW1lPjE4PC92b2x1bWU+PG51bWJlcj42PC9udW1iZXI+
PGVkaXRpb24+MjAxNy8xMi8xMDwvZWRpdGlvbj48a2V5d29yZHM+PGtleXdvcmQ+Q2VudHJhbCBT
ZW5zaXRpemF0aW9uIEludmVudG9yeTwva2V5d29yZD48a2V5d29yZD5jZW50cmFsIHNlbnNpdGl6
YXRpb248L2tleXdvcmQ+PGtleXdvcmQ+Y2hyb25pYyBsb3cgYmFjayBwYWluPC9rZXl3b3JkPjxr
ZXl3b3JkPmNocm9uaWMgbmVjayBwYWluPC9rZXl3b3JkPjxrZXl3b3JkPmNvbmRpdGlvbmVkIHBh
aW4gbW9kdWxhdGlvbjwva2V5d29yZD48a2V5d29yZD5wcmVzc3VyZSBwYWluIHRocmVzaG9sZDwv
a2V5d29yZD48L2tleXdvcmRzPjxkYXRlcz48eWVhcj4yMDE4PC95ZWFyPjxwdWItZGF0ZXM+PGRh
dGU+SnVsPC9kYXRlPjwvcHViLWRhdGVzPjwvZGF0ZXM+PGlzYm4+MTUzMC03MDg1PC9pc2JuPjxh
Y2Nlc3Npb24tbnVtPjI5MjIyODUxPC9hY2Nlc3Npb24tbnVtPjx1cmxzPjwvdXJscz48ZWxlY3Ry
b25pYy1yZXNvdXJjZS1udW0+MTAuMTExMS9wYXByLjEyNjcyPC9lbGVjdHJvbmljLXJlc291cmNl
LW51bT48cmVtb3RlLWRhdGFiYXNlLXByb3ZpZGVyPk5MTTwvcmVtb3RlLWRhdGFiYXNlLXByb3Zp
ZGVyPjxsYW5ndWFnZT5lbmc8L2xhbmd1YWdlPjwvcmVjb3JkPjwvQ2l0ZT48Q2l0ZT48QXV0aG9y
PkNhdW1vPC9BdXRob3I+PFllYXI+MjAxNzwvWWVhcj48UmVjTnVtPjE0PC9SZWNOdW0+PHJlY29y
ZD48cmVjLW51bWJlcj4xNDwvcmVjLW51bWJlcj48Zm9yZWlnbi1rZXlzPjxrZXkgYXBwPSJFTiIg
ZGItaWQ9ImEycGUweDJ3NWEyZTBzZXJzejZ2czkwNWV4MHc5ZHNwZDJhdiIgdGltZXN0YW1wPSIx
NTQ1OTIyMDMxIj4xNDwva2V5PjwvZm9yZWlnbi1rZXlzPjxyZWYtdHlwZSBuYW1lPSJKb3VybmFs
IEFydGljbGUiPjE3PC9yZWYtdHlwZT48Y29udHJpYnV0b3JzPjxhdXRob3JzPjxhdXRob3I+Q2F1
bW8sIFcuPC9hdXRob3I+PGF1dGhvcj5BbnR1bmVzLCBMLiBDLjwvYXV0aG9yPjxhdXRob3I+RWxr
ZnVyeSwgSi4gTC48L2F1dGhvcj48YXV0aG9yPkhlcmJzdHJpdGgsIEUuIEcuPC9hdXRob3I+PGF1
dGhvcj5CdXNhbmVsbG8gU2lwbWFubiwgUi48L2F1dGhvcj48YXV0aG9yPlNvdXphLCBBLjwvYXV0
aG9yPjxhdXRob3I+VG9ycmVzLCBJLiBMLjwvYXV0aG9yPjxhdXRob3I+U291emEgRG9zIFNhbnRv
cywgVi48L2F1dGhvcj48YXV0aG9yPk5lYmxldHQsIFIuPC9hdXRob3I+PC9hdXRob3JzPjwvY29u
dHJpYnV0b3JzPjxhdXRoLWFkZHJlc3M+UG9zdGdyYWR1YXRlIFByb2dyYW0gaW4gTWVkaWNhbCBT
Y2llbmNlcywgU2Nob29sIG9mIE1lZGljaW5lLiYjeEQ7UGFpbiBhbmQgUGFsbGlhdGl2ZSBDYXJl
IFNlcnZpY2UsIEhvc3BpdGFsIGRlIENsaW5pY2FzIGRlIFBvcnRvIEFsZWdyZS4mI3hEO0xhYm9y
YXRvcnkgb2YgUGFpbiBhbmQgTmV1cm9tb2R1bGF0aW9uLiYjeEQ7U3VyZ2VyeSBEZXBhcnRtZW50
LCBTY2hvb2wgb2YgTWVkaWNpbmUsIFVuaXZlcnNpZGFkZSBGZWRlcmFsIGRvIFJpbyBHcmFuZGUg
ZG8gU3VsLCBQb3J0byBBbGVncmUuJiN4RDtTY2hvb2wgb2YgUHN5Y2hvbG9neSwgUG9udGlmaWNp
YSBVbml2ZXJzaWRhZGUgQ2F0b2xpY2EgZG8gUmlvIEdyYW5kZSBkbyBTdWwuJiN4RDtTY2hvb2wg
b2YgTWVkaWNpbmUsIFVuaXZlcnNpZGFkZSBGZWRlcmFsIGRvIFJpbyBHcmFuZGUgZG8gU3VsLiYj
eEQ7UG9zdGdyYWR1YXRlIFByb2dyYW0gaW4gSGVhbHRoIGFuZCBIdW1hbiBEZXZlbG9wbWVudCwg
TGEgU2FsbGUgVW5pdmVyc2l0eSBDZW50ZXIsIENhbm9hcy4mI3hEO1BoYXJtYWNvbG9neSBEZXBh
cnRtZW50LCBJbnN0aXR1dG8gZGUgQ2llbmNpYXMgQmFzaWNhcyBkYSBTYXVkZSwgVW5pdmVyc2lk
YWRlIEZlZGVyYWwgZG8gUmlvIEdyYW5kZSBkbyBTdWwsIFBvcnRvIEFsZWdyZSwgQnJhemlsLiYj
eEQ7UFJJREUgUmVzZWFyY2ggRm91bmRhdGlvbiwgRGFsbGFzLCBUWCwgVVNBLjwvYXV0aC1hZGRy
ZXNzPjx0aXRsZXM+PHRpdGxlPlRoZSBDZW50cmFsIFNlbnNpdGl6YXRpb24gSW52ZW50b3J5IHZh
bGlkYXRlZCBhbmQgYWRhcHRlZCBmb3IgYSBCcmF6aWxpYW4gcG9wdWxhdGlvbjogcHN5Y2hvbWV0
cmljIHByb3BlcnRpZXMgYW5kIGl0cyByZWxhdGlvbnNoaXAgd2l0aCBicmFpbi1kZXJpdmVkIG5l
dXJvdHJvcGhpYyBmYWN0b3I8L3RpdGxlPjxzZWNvbmRhcnktdGl0bGU+SiBQYWluIFJlczwvc2Vj
b25kYXJ5LXRpdGxlPjxhbHQtdGl0bGU+Sm91cm5hbCBvZiBwYWluIHJlc2VhcmNoPC9hbHQtdGl0
bGU+PC90aXRsZXM+PHBlcmlvZGljYWw+PGZ1bGwtdGl0bGU+Sm91cm5hbCBvZiBQYWluIFJlc2Vh
cmNoPC9mdWxsLXRpdGxlPjxhYmJyLTE+Si4gUGFpbiBSZXMuPC9hYmJyLTE+PGFiYnItMj5KIFBh
aW4gUmVzPC9hYmJyLTI+PC9wZXJpb2RpY2FsPjxhbHQtcGVyaW9kaWNhbD48ZnVsbC10aXRsZT5K
b3VybmFsIG9mIFBhaW4gUmVzZWFyY2g8L2Z1bGwtdGl0bGU+PGFiYnItMT5KLiBQYWluIFJlcy48
L2FiYnItMT48YWJici0yPkogUGFpbiBSZXM8L2FiYnItMj48L2FsdC1wZXJpb2RpY2FsPjxwYWdl
cz4yMTA5LTIxMjI8L3BhZ2VzPjx2b2x1bWU+MTA8L3ZvbHVtZT48ZWRpdGlvbj4yMDE3LzEwLzA2
PC9lZGl0aW9uPjxrZXl3b3Jkcz48a2V5d29yZD5jZW50cmFsIHNlbnNpdGl6YXRpb248L2tleXdv
cmQ+PGtleXdvcmQ+Y2hyb25pYyBwYWluPC9rZXl3b3JkPjxrZXl3b3JkPmNvbmRpdGlvbmVkIHBh
aW4gbW9kdWxhdGlvbjwva2V5d29yZD48a2V5d29yZD5jb25maXJtYXRvcnkgZmFjdG9yIGFuYWx5
c2lzPC9rZXl3b3JkPjxrZXl3b3JkPmNyb3NzLWN1bHR1cmFsIGFkYXB0YXRpb248L2tleXdvcmQ+
PGtleXdvcmQ+c2VydW0gYnJhaW4tZGVyaXZlZCBuZXVyb3Ryb3BoaWMgZmFjdG9yPC9rZXl3b3Jk
Pjwva2V5d29yZHM+PGRhdGVzPjx5ZWFyPjIwMTc8L3llYXI+PC9kYXRlcz48aXNibj4xMTc4LTcw
OTAgKFByaW50KSYjeEQ7MTE3OC03MDkwPC9pc2JuPjxhY2Nlc3Npb24tbnVtPjI4OTc5MTU4PC9h
Y2Nlc3Npb24tbnVtPjx1cmxzPjwvdXJscz48Y3VzdG9tMj5QTUM1NTg5MTAzPC9jdXN0b20yPjxl
bGVjdHJvbmljLXJlc291cmNlLW51bT4xMC4yMTQ3L2pwci5zMTMxNDc5PC9lbGVjdHJvbmljLXJl
c291cmNlLW51bT48cmVtb3RlLWRhdGFiYXNlLXByb3ZpZGVyPk5MTTwvcmVtb3RlLWRhdGFiYXNl
LXByb3ZpZGVyPjxsYW5ndWFnZT5lbmc8L2xhbmd1YWdlPjwvcmVjb3JkPjwvQ2l0ZT48Q2l0ZT48
QXV0aG9yPktuZXpldmljPC9BdXRob3I+PFllYXI+MjAxODwvWWVhcj48UmVjTnVtPjE3PC9SZWNO
dW0+PHJlY29yZD48cmVjLW51bWJlcj4xNzwvcmVjLW51bWJlcj48Zm9yZWlnbi1rZXlzPjxrZXkg
YXBwPSJFTiIgZGItaWQ9ImEycGUweDJ3NWEyZTBzZXJzejZ2czkwNWV4MHc5ZHNwZDJhdiIgdGlt
ZXN0YW1wPSIxNTQ1OTIyNzg3Ij4xNzwva2V5PjwvZm9yZWlnbi1rZXlzPjxyZWYtdHlwZSBuYW1l
PSJKb3VybmFsIEFydGljbGUiPjE3PC9yZWYtdHlwZT48Y29udHJpYnV0b3JzPjxhdXRob3JzPjxh
dXRob3I+S25lemV2aWMsIEEuPC9hdXRob3I+PGF1dGhvcj5OZWJsZXR0LCBSLjwvYXV0aG9yPjxh
dXRob3I+SmVyZW1pYy1LbmV6ZXZpYywgTS48L2F1dGhvcj48YXV0aG9yPlRvbWFzZXZpYy1Ub2Rv
cm92aWMsIFMuPC9hdXRob3I+PGF1dGhvcj5Cb3Nrb3ZpYywgSy48L2F1dGhvcj48YXV0aG9yPkNv
bG92aWMsIFAuPC9hdXRob3I+PGF1dGhvcj5DdWVzdGEtVmFyZ2FzLCBBLjwvYXV0aG9yPjwvYXV0
aG9ycz48L2NvbnRyaWJ1dG9ycz48YXV0aC1hZGRyZXNzPkZhY3VsdHkgb2YgTWVkaWNpbmUsIFVu
aXZlcnNpdHkgb2YgTm92aSBTYWQsIE5vdmkgU2FkLCBTZXJiaWEuJiN4RDtNZWRpY2FsIFJlaGFi
aWxpdGF0aW9uIENsaW5pYywgQ2xpbmljYWwgQ2VudHJlIG9mIFZvanZvZGluYSwgTm92aSBTYWQs
IFNlcmJpYS4mI3hEO1BSSURFIFJlc2VhcmNoIEZvdW5kYXRpb24sIERhbGxhcywgVGV4YXMsIFUu
Uy5BLiYjeEQ7RGVwYXJ0bWVudCBvZiBQc3ljaG9sb2d5LCBGYWN1bHR5IG9mIFBoaWxvc29waHks
IFVuaXZlcnNpdHkgb2YgTm92aSBTYWQsIE5vdmkgU2FkLCBTZXJiaWEuJiN4RDtEZXBhcnRtZW50
IG9mIFBoeXNpb3RoZXJhcHksIEZhY3VsdHkgb2YgSGVhbHRoIFNjaWVuY2UsIFVuaXZlcnNpdHkg
b2YgTWFsYWdhLCBNYWxhZ2EsIFNwYWluLiYjeEQ7U2Nob29sIG9mIENsaW5pY2FsIFNjaWVuY2Us
IEZhY3VsdHkgb2YgSGVhbHRoLCBRdWVlbnNsYW5kIFVuaXZlcnNpdHkgb2YgVGVjaG5vbG9neSwg
QnJpc2JhbmUsIFF1ZWVuc2xhbmQsIEF1c3RyYWxpYS48L2F1dGgtYWRkcmVzcz48dGl0bGVzPjx0
aXRsZT5Dcm9zcy1DdWx0dXJhbCBBZGFwdGF0aW9uIGFuZCBQc3ljaG9tZXRyaWMgVmFsaWRhdGlv
biBvZiB0aGUgU2VyYmlhbiBWZXJzaW9uIG9mIHRoZSBDZW50cmFsIFNlbnNpdGl6YXRpb24gSW52
ZW50b3J5PC90aXRsZT48c2Vjb25kYXJ5LXRpdGxlPlBhaW4gUHJhY3Q8L3NlY29uZGFyeS10aXRs
ZT48YWx0LXRpdGxlPlBhaW4gcHJhY3RpY2UgOiB0aGUgb2ZmaWNpYWwgam91cm5hbCBvZiBXb3Js
ZCBJbnN0aXR1dGUgb2YgUGFpbjwvYWx0LXRpdGxlPjwvdGl0bGVzPjxwYWdlcz40NjMtNDcyPC9w
YWdlcz48dm9sdW1lPjE4PC92b2x1bWU+PG51bWJlcj40PC9udW1iZXI+PGVkaXRpb24+MjAxNy8w
OC8wNTwvZWRpdGlvbj48a2V5d29yZHM+PGtleXdvcmQ+KmNlbnRyYWwgc2Vuc2l0aXZpdHkgc3lu
ZHJvbWVzPC9rZXl3b3JkPjxrZXl3b3JkPipjZW50cmFsIHNlbnNpdGl6YXRpb248L2tleXdvcmQ+
PGtleXdvcmQ+KmNlbnRyYWwgc2Vuc2l0aXphdGlvbiBpbnZlbnRvcnk8L2tleXdvcmQ+PGtleXdv
cmQ+KmZpYnJvbXlhbGdpYTwva2V5d29yZD48a2V5d29yZD4qbG93IGJhY2sgcGFpbjwva2V5d29y
ZD48a2V5d29yZD4qbmVjayBwYWluPC9rZXl3b3JkPjwva2V5d29yZHM+PGRhdGVzPjx5ZWFyPjIw
MTg8L3llYXI+PHB1Yi1kYXRlcz48ZGF0ZT5BcHI8L2RhdGU+PC9wdWItZGF0ZXM+PC9kYXRlcz48
aXNibj4xNTMwLTcwODU8L2lzYm4+PGFjY2Vzc2lvbi1udW0+Mjg3Nzc4OTU8L2FjY2Vzc2lvbi1u
dW0+PHVybHM+PC91cmxzPjxlbGVjdHJvbmljLXJlc291cmNlLW51bT4xMC4xMTExL3BhcHIuMTI2
MTg8L2VsZWN0cm9uaWMtcmVzb3VyY2UtbnVtPjxyZW1vdGUtZGF0YWJhc2UtcHJvdmlkZXI+TkxN
PC9yZW1vdGUtZGF0YWJhc2UtcHJvdmlkZXI+PGxhbmd1YWdlPmVuZzwvbGFuZ3VhZ2U+PC9yZWNv
cmQ+PC9DaXRlPjxDaXRlPjxBdXRob3I+TmVibGV0dDwvQXV0aG9yPjxZZWFyPjIwMTc8L1llYXI+
PFJlY051bT4xODwvUmVjTnVtPjxyZWNvcmQ+PHJlYy1udW1iZXI+MTg8L3JlYy1udW1iZXI+PGZv
cmVpZ24ta2V5cz48a2V5IGFwcD0iRU4iIGRiLWlkPSJhMnBlMHgydzVhMmUwc2Vyc3o2dnM5MDVl
eDB3OWRzcGQyYXYiIHRpbWVzdGFtcD0iMTU0NTkyMjg5OSI+MTg8L2tleT48L2ZvcmVpZ24ta2V5
cz48cmVmLXR5cGUgbmFtZT0iSm91cm5hbCBBcnRpY2xlIj4xNzwvcmVmLXR5cGU+PGNvbnRyaWJ1
dG9ycz48YXV0aG9ycz48YXV0aG9yPk5lYmxldHQsIFIuPC9hdXRob3I+PGF1dGhvcj5IYXJ0emVs
bCwgTS4gTS48L2F1dGhvcj48YXV0aG9yPldpbGxpYW1zLCBNLjwvYXV0aG9yPjxhdXRob3I+QmV2
ZXJzLCBLLiBSLjwvYXV0aG9yPjxhdXRob3I+TWF5ZXIsIFQuIEcuPC9hdXRob3I+PGF1dGhvcj5H
YXRjaGVsLCBSLiBKLjwvYXV0aG9yPjwvYXV0aG9ycz48L2NvbnRyaWJ1dG9ycz48YXV0aC1hZGRy
ZXNzPlBSSURFIFJlc2VhcmNoIEZvdW5kYXRpb24sIDU3MDEgTWFwbGUgQXZlLiAjMTAwLCBEYWxs
YXMsIFRYIDc1MjM1LCBVU0EuJiN4RDtEZXBhcnRtZW50IG9mIFBzeWNob2xvZ3ksIFVuaXZlcnNp
dHkgb2YgVGV4YXMgYXQgQXJsaW5ndG9uLCBDb2xsZWdlIG9mIFNjaWVuY2UsIDMwMSBMaWZlIFNj
aWVuY2UgQnVpbGRpbmcsIEFybGluZ3RvbiwgVFggNzYwMTksIFVTQS4mI3hEO0RlcGFydG1lbnQg
b2YgT3J0aG9wZWRpYyBTdXJnZXJ5LCBVbml2ZXJzaXR5IG9mIFRleGFzIFNvdXRod2VzdGVybiBN
ZWRpY2FsIENlbnRlciwgNTMyMyBIYXJyeSBIaW5lcyBCbHZkLiwgRGFsbGFzLCBUWCA3NTM5MCwg
VVNBLiBFbGVjdHJvbmljIGFkZHJlc3M6IHRnbWF5ZXJAcHJpZGVkYWxsYXMuY29tLjwvYXV0aC1h
ZGRyZXNzPjx0aXRsZXM+PHRpdGxlPlVzZSBvZiB0aGUgQ2VudHJhbCBTZW5zaXRpemF0aW9uIElu
dmVudG9yeSAoQ1NJKSBhcyBhIHRyZWF0bWVudCBvdXRjb21lIG1lYXN1cmUgZm9yIHBhdGllbnRz
IHdpdGggY2hyb25pYyBzcGluYWwgcGFpbiBkaXNvcmRlciBpbiBhIGZ1bmN0aW9uYWwgcmVzdG9y
YXRpb24gcHJvZ3JhbTwvdGl0bGU+PHNlY29uZGFyeS10aXRsZT5TcGluZSBKPC9zZWNvbmRhcnkt
dGl0bGU+PGFsdC10aXRsZT5UaGUgc3BpbmUgam91cm5hbCA6IG9mZmljaWFsIGpvdXJuYWwgb2Yg
dGhlIE5vcnRoIEFtZXJpY2FuIFNwaW5lIFNvY2lldHk8L2FsdC10aXRsZT48L3RpdGxlcz48cGFn
ZXM+MTgxOS0xODI5PC9wYWdlcz48dm9sdW1lPjE3PC92b2x1bWU+PG51bWJlcj4xMjwvbnVtYmVy
PjxlZGl0aW9uPjIwMTcvMDYvMTg8L2VkaXRpb24+PGtleXdvcmRzPjxrZXl3b3JkPkFkdWx0PC9r
ZXl3b3JkPjxrZXl3b3JkPipDZW50cmFsIE5lcnZvdXMgU3lzdGVtIFNlbnNpdGl6YXRpb248L2tl
eXdvcmQ+PGtleXdvcmQ+Q2hyb25pYyBQYWluLypkaWFnbm9zaXMvcHN5Y2hvbG9neS9yZWhhYmls
aXRhdGlvbjwva2V5d29yZD48a2V5d29yZD5EaXNhYmlsaXR5IEV2YWx1YXRpb248L2tleXdvcmQ+
PGtleXdvcmQ+RGlzYWJsZWQgUGVyc29ucy9wc3ljaG9sb2d5PC9rZXl3b3JkPjxrZXl3b3JkPkZl
bWFsZTwva2V5d29yZD48a2V5d29yZD5IdW1hbnM8L2tleXdvcmQ+PGtleXdvcmQ+TWFsZTwva2V5
d29yZD48a2V5d29yZD5NaWRkbGUgQWdlZDwva2V5d29yZD48a2V5d29yZD5SZXRyb3NwZWN0aXZl
IFN0dWRpZXM8L2tleXdvcmQ+PGtleXdvcmQ+U3BpbmFsIERpc2Vhc2VzLypkaWFnbm9zaXMvcHN5
Y2hvbG9neS9yZWhhYmlsaXRhdGlvbjwva2V5d29yZD48a2V5d29yZD4qQ3NpPC9rZXl3b3JkPjxr
ZXl3b3JkPipDZW50cmFsIFNlbnNpdGl6YXRpb24gSW52ZW50b3J5PC9rZXl3b3JkPjxrZXl3b3Jk
PipDZW50cmFsIHNlbnNpdGl2aXR5IHN5bmRyb21lPC9rZXl3b3JkPjxrZXl3b3JkPipDZW50cmFs
IHNlbnNpdGl6YXRpb248L2tleXdvcmQ+PGtleXdvcmQ+KkNocm9uaWMgcGFpbjwva2V5d29yZD48
a2V5d29yZD4qQ2hyb25pYyBzcGluYWwgcGFpbiBkaXNvcmRlcjwva2V5d29yZD48a2V5d29yZD4q
RnVuY3Rpb25hbCByZXN0b3JhdGlvbiBwcm9ncmFtPC9rZXl3b3JkPjwva2V5d29yZHM+PGRhdGVz
Pjx5ZWFyPjIwMTc8L3llYXI+PHB1Yi1kYXRlcz48ZGF0ZT5EZWM8L2RhdGU+PC9wdWItZGF0ZXM+
PC9kYXRlcz48aXNibj4xNTI5LTk0MzA8L2lzYm4+PGFjY2Vzc2lvbi1udW0+Mjg2MTk2ODc8L2Fj
Y2Vzc2lvbi1udW0+PHVybHM+PC91cmxzPjxlbGVjdHJvbmljLXJlc291cmNlLW51bT4xMC4xMDE2
L2ouc3BpbmVlLjIwMTcuMDYuMDA4PC9lbGVjdHJvbmljLXJlc291cmNlLW51bT48cmVtb3RlLWRh
dGFiYXNlLXByb3ZpZGVyPk5MTTwvcmVtb3RlLWRhdGFiYXNlLXByb3ZpZGVyPjxsYW5ndWFnZT5l
bmc8L2xhbmd1YWdlPjwvcmVjb3JkPjwvQ2l0ZT48Q2l0ZT48QXV0aG9yPkN1ZXN0YS1WYXJnYXM8
L0F1dGhvcj48WWVhcj4yMDE2PC9ZZWFyPjxSZWNOdW0+MjE8L1JlY051bT48cmVjb3JkPjxyZWMt
bnVtYmVyPjIxPC9yZWMtbnVtYmVyPjxmb3JlaWduLWtleXM+PGtleSBhcHA9IkVOIiBkYi1pZD0i
YTJwZTB4Mnc1YTJlMHNlcnN6NnZzOTA1ZXgwdzlkc3BkMmF2IiB0aW1lc3RhbXA9IjE1NDU5MjUy
MDgiPjIxPC9rZXk+PC9mb3JlaWduLWtleXM+PHJlZi10eXBlIG5hbWU9IkpvdXJuYWwgQXJ0aWNs
ZSI+MTc8L3JlZi10eXBlPjxjb250cmlidXRvcnM+PGF1dGhvcnM+PGF1dGhvcj5DdWVzdGEtVmFy
Z2FzLCBBLiBJLjwvYXV0aG9yPjxhdXRob3I+Um9sZGFuLUppbWVuZXosIEMuPC9hdXRob3I+PGF1
dGhvcj5OZWJsZXR0LCBSLjwvYXV0aG9yPjxhdXRob3I+R2F0Y2hlbCwgUi4gSi48L2F1dGhvcj48
L2F1dGhvcnM+PC9jb250cmlidXRvcnM+PGF1dGgtYWRkcmVzcz5EZXBhcnRhbWVudG8gZGUgRmlz
aW90ZXJhcGlhLCBDYXRlZHJhIGRlIEZpc2lvdGVyYXBpYSwgSW5zdGl0dXRvIEludmVzdGlnYWNp
b24gZGUgQmlvbWVkaWNhIGRlIE1hbGFnYSAoSUJJTUEpIEF2L0FycXVpdGVjdG8gUGVuYWxvc2Es
IFVuaXZlcnNpZGFkIGRlIE1hbGFnYUFuZGFsdWNpYSBUZWNoIChUZWF0aW5vcyBDYW1wdXMgRXhw
YW5zaW9uKSwgMjkwNzEgTWFsYWdhLCBTcGFpbiA7IEZhY3VsdHkgb2YgSGVhbHRoLCBTY2hvb2wg
b2YgQ2xpbmljYWwgU2NpZW5jZSwgUXVlZW5zbGFuZCBVbml2ZXJzaXR5IG9mIFRlY2hub2xvZ3ks
IEJyaXNiYW5lLCBRTEQgQXVzdHJhbGlhLiYjeEQ7RGVwYXJ0YW1lbnRvIGRlIEZpc2lvdGVyYXBp
YSwgQ2F0ZWRyYSBkZSBGaXNpb3RlcmFwaWEsIEluc3RpdHV0byBJbnZlc3RpZ2FjaW9uIGRlIEJp
b21lZGljYSBkZSBNYWxhZ2EgKElCSU1BKSBBdi9BcnF1aXRlY3RvIFBlbmFsb3NhLCBVbml2ZXJz
aWRhZCBkZSBNYWxhZ2FBbmRhbHVjaWEgVGVjaCAoVGVhdGlub3MgQ2FtcHVzIEV4cGFuc2lvbiks
IDI5MDcxIE1hbGFnYSwgU3BhaW4uJiN4RDtQUklERSBSZXNlYXJjaCBGb3VuZGF0aW9uLCBEYWxs
YXMsIFRYIFVTQS4mI3hEO0RlcGFydG1lbnQgb2YgUHN5Y2hvbG9neSwgQ29sbGVnZSBvZiBTY2ll
bmNlLCBDZW50ZXIgb2YgRXhjZWxsZW5jZSBmb3IgdGhlIFN0dWR5IG9mIEhlYWx0aCBhbmQgQ2hy
b25pYyBJbGxuZXNzZXMsIFRoZSBVbml2ZXJzaXR5IG9mIFRleGFzIGF0IEFybGluZ3RvbiwgQXJs
aW5ndG9uLCBUWCBVU0EuPC9hdXRoLWFkZHJlc3M+PHRpdGxlcz48dGl0bGU+Q3Jvc3MtY3VsdHVy
YWwgYWRhcHRhdGlvbiBhbmQgdmFsaWRpdHkgb2YgdGhlIFNwYW5pc2ggY2VudHJhbCBzZW5zaXRp
emF0aW9uIGludmVudG9yeTwvdGl0bGU+PHNlY29uZGFyeS10aXRsZT5TcHJpbmdlcnBsdXM8L3Nl
Y29uZGFyeS10aXRsZT48YWx0LXRpdGxlPlNwcmluZ2VyUGx1czwvYWx0LXRpdGxlPjwvdGl0bGVz
PjxwYWdlcz4xODM3PC9wYWdlcz48dm9sdW1lPjU8L3ZvbHVtZT48bnVtYmVyPjE8L251bWJlcj48
ZWRpdGlvbj4yMDE2LzExLzA4PC9lZGl0aW9uPjxrZXl3b3Jkcz48a2V5d29yZD5DZW50cmFsIFNl
bnNpdGl6YXRpb24gSW52ZW50b3J5IChDU0kpPC9rZXl3b3JkPjxrZXl3b3JkPkNlbnRyYWwgc2Vu
c2l0aXZpdHkgc3luZHJvbWU8L2tleXdvcmQ+PGtleXdvcmQ+Q2VudHJhbCBzZW5zaXRpemF0aW9u
PC9rZXl3b3JkPjxrZXl3b3JkPkNocm9uaWMgcGFpbjwva2V5d29yZD48a2V5d29yZD5Qc3ljaG9t
ZXRyaWNzPC9rZXl3b3JkPjxrZXl3b3JkPlNwYW5pc2g8L2tleXdvcmQ+PC9rZXl3b3Jkcz48ZGF0
ZXM+PHllYXI+MjAxNjwveWVhcj48L2RhdGVzPjxpc2JuPjIxOTMtMTgwMSAoUHJpbnQpJiN4RDsy
MTkzLTE4MDE8L2lzYm4+PGFjY2Vzc2lvbi1udW0+Mjc4MTg4NzU8L2FjY2Vzc2lvbi1udW0+PHVy
bHM+PC91cmxzPjxjdXN0b20yPlBNQzUwNzQ5Mzc8L2N1c3RvbTI+PGVsZWN0cm9uaWMtcmVzb3Vy
Y2UtbnVtPjEwLjExODYvczQwMDY0LTAxNi0zNTE1LTQ8L2VsZWN0cm9uaWMtcmVzb3VyY2UtbnVt
PjxyZW1vdGUtZGF0YWJhc2UtcHJvdmlkZXI+TkxNPC9yZW1vdGUtZGF0YWJhc2UtcHJvdmlkZXI+
PGxhbmd1YWdlPmVuZzwvbGFuZ3VhZ2U+PC9yZWNvcmQ+PC9DaXRlPjwvRW5kTm90ZT4A
</w:fldData>
        </w:fldChar>
      </w:r>
      <w:r w:rsidR="006E17C9" w:rsidRPr="00581760">
        <w:rPr>
          <w:bCs/>
          <w:lang w:val="en-GB"/>
        </w:rPr>
        <w:instrText xml:space="preserve"> ADDIN EN.CITE </w:instrText>
      </w:r>
      <w:r w:rsidR="006E17C9" w:rsidRPr="00581760">
        <w:rPr>
          <w:bCs/>
          <w:lang w:val="en-GB"/>
        </w:rPr>
        <w:fldChar w:fldCharType="begin">
          <w:fldData xml:space="preserve">PEVuZE5vdGU+PENpdGU+PEF1dGhvcj5DaGlhcm90dG88L0F1dGhvcj48WWVhcj4yMDE4PC9ZZWFy
PjxSZWNOdW0+MTwvUmVjTnVtPjxEaXNwbGF5VGV4dD5bNDQtNTRdPC9EaXNwbGF5VGV4dD48cmVj
b3JkPjxyZWMtbnVtYmVyPjE8L3JlYy1udW1iZXI+PGZvcmVpZ24ta2V5cz48a2V5IGFwcD0iRU4i
IGRiLWlkPSJhMnBlMHgydzVhMmUwc2Vyc3o2dnM5MDVleDB3OWRzcGQyYXYiIHRpbWVzdGFtcD0i
MTU0NTkxNzkwNyI+MTwva2V5PjwvZm9yZWlnbi1rZXlzPjxyZWYtdHlwZSBuYW1lPSJKb3VybmFs
IEFydGljbGUiPjE3PC9yZWYtdHlwZT48Y29udHJpYnV0b3JzPjxhdXRob3JzPjxhdXRob3I+Q2hp
YXJvdHRvLCBBLjwvYXV0aG9yPjxhdXRob3I+Vml0aSwgQy48L2F1dGhvcj48YXV0aG9yPlN1bGxp
LCBBLjwvYXV0aG9yPjxhdXRob3I+Q3V0b2xvLCBNLjwvYXV0aG9yPjxhdXRob3I+VGVzdGEsIE0u
PC9hdXRob3I+PGF1dGhvcj5QaXNjaXRlbGxpLCBELjwvYXV0aG9yPjwvYXV0aG9ycz48L2NvbnRy
aWJ1dG9ycz48YXV0aC1hZGRyZXNzPkRlcGFydG1lbnQgb2YgRXBpZGVtaW9sb2d5IGFuZCBCaW9z
dGF0aXN0aWNzLCBWVSBVbml2ZXJzaXR5IE1lZGljYWwgQ2VudGVyLCBBbXN0ZXJkYW0sIFRoZSBO
ZXRoZXJsYW5kczsgQW1zdGVyZGFtIE1vdmVtZW50IFNjaWVuY2VzIFJlc2VhcmNoIEluc3RpdHV0
ZSwgQW1zdGVyZGFtLCBUaGUgTmV0aGVybGFuZHM7IEFtc3RlcmRhbSBQdWJsaWMgSGVhbHRoIFJl
c2VhcmNoIEluc3RpdHV0ZSwgQW1zdGVyZGFtLCBUaGUgTmV0aGVybGFuZHMuIEVsZWN0cm9uaWMg
YWRkcmVzczogYS5jaGlhcm90dG9AdnVtYy5ubC4mI3hEO0ZBQ0VpdCwgSXRhbGlhbiBTb2NpZXR5
IG9mIEludGVncmF0ZWQgVGhlcmFweSBmb3IgQ2Vydmljby1DcmFuaW8tRmFjaWFsIFBhaW4gYW5k
IER5c2Z1bmN0aW9uLCBJdGFseTsgRGVwYXJ0bWVudCBvZiBCaW9tZWRpY2FsIFNjaWVuY2VzLCBV
bml2ZXJzaXR5IG9mIFBhZG92YSwgUGFkb3ZhLCBJdGFseTsgU3R1ZGlvIEZpc2lvdGVyYXBpY28g
Vml0aSwgQm9sb2duYSwgSXRhbHkuJiN4RDtSZXNlYXJjaCBMYWJvcmF0b3J5IGFuZCBBY2FkZW1p
YyBEaXZpc2lvbiBvZiBDbGluaWNhbCBSaGV1bWF0b2xvZ3ksIERlcGFydG1lbnQgb2YgSW50ZXJu
YWwgTWVkaWNpbmUsIFVuaXZlcnNpdHkgb2YgR2Vub3ZhLCBHZW5vdmEsIEl0YWx5LiYjeEQ7RGVw
YXJ0bWVudCBvZiBOZXVyb3BoeXNpb2xvZ3ksIFJlaGFiaWxpdGF0aW9uLCBPcGh0aGFsbW9sb2d5
LCBHZW5ldGljcywgTWF0ZXJuYWwgYW5kIENoaWxkIEhlYWx0aCwgVW5pdmVyc2l0eSBvZiBHZW5v
dmEgLSBDYW1wdXMgb2YgU2F2b25hLCBTYXZvbmEsIEl0YWx5LiYjeEQ7U2Nob29sIG9mIFBoeXNp
Y2FsIGFuZCBPY2N1cGF0aW9uYWwgVGhlcmFweSwgTWNHaWxsIFVuaXZlcnNpdHksIE1vbnRyZWFs
LCBDYW5hZGE7IFNjaG9vbCBvZiBNZWRpY2luZSBhbmQgU3VyZ2VyeSwgUGhEIFByb2dyYW0gaW4g
TmV1cm9zY2llbmNlLCBVbml2ZXJzaXR5IG9mIE1pbGFuby1CaWNvY2NhLCBNaWxhbiwgSXRhbHku
PC9hdXRoLWFkZHJlc3M+PHRpdGxlcz48dGl0bGU+Q3Jvc3MtY3VsdHVyYWwgYWRhcHRhdGlvbiBh
bmQgdmFsaWRpdHkgb2YgdGhlIEl0YWxpYW4gdmVyc2lvbiBvZiB0aGUgQ2VudHJhbCBTZW5zaXRp
emF0aW9uIEludmVudG9yeTwvdGl0bGU+PHNlY29uZGFyeS10aXRsZT5NdXNjdWxvc2tlbGV0IFNj
aSBQcmFjdDwvc2Vjb25kYXJ5LXRpdGxlPjxhbHQtdGl0bGU+TXVzY3Vsb3NrZWxldGFsIHNjaWVu
Y2UgJmFtcDsgcHJhY3RpY2U8L2FsdC10aXRsZT48L3RpdGxlcz48cGFnZXM+MjAtMjg8L3BhZ2Vz
Pjx2b2x1bWU+Mzc8L3ZvbHVtZT48ZWRpdGlvbj4yMDE4LzA3LzA0PC9lZGl0aW9uPjxrZXl3b3Jk
cz48a2V5d29yZD5BZHVsdDwva2V5d29yZD48a2V5d29yZD5BZ2VkPC9rZXl3b3JkPjxrZXl3b3Jk
PkNlbnRyYWwgTmVydm91cyBTeXN0ZW0gU2Vuc2l0aXphdGlvbi8qcGh5c2lvbG9neTwva2V5d29y
ZD48a2V5d29yZD5DaHJvbmljIFBhaW4vKmRpYWdub3Npcy8qcGh5c2lvcGF0aG9sb2d5PC9rZXl3
b3JkPjxrZXl3b3JkPkNyb3NzLUN1bHR1cmFsIENvbXBhcmlzb248L2tleXdvcmQ+PGtleXdvcmQ+
KkRpc2FiaWxpdHkgRXZhbHVhdGlvbjwva2V5d29yZD48a2V5d29yZD5GZW1hbGU8L2tleXdvcmQ+
PGtleXdvcmQ+SHVtYW5zPC9rZXl3b3JkPjxrZXl3b3JkPkl0YWx5PC9rZXl3b3JkPjxrZXl3b3Jk
Pk1hbGU8L2tleXdvcmQ+PGtleXdvcmQ+TWlkZGxlIEFnZWQ8L2tleXdvcmQ+PGtleXdvcmQ+UGFp
biBNZWFzdXJlbWVudC8qbWV0aG9kczwva2V5d29yZD48a2V5d29yZD5Qc3ljaG9tZXRyaWNzPC9r
ZXl3b3JkPjxrZXl3b3JkPlJlcHJvZHVjaWJpbGl0eSBvZiBSZXN1bHRzPC9rZXl3b3JkPjxrZXl3
b3JkPlN1cnZleXMgYW5kIFF1ZXN0aW9ubmFpcmVzPC9rZXl3b3JkPjxrZXl3b3JkPlRyYW5zbGF0
aW9uczwva2V5d29yZD48a2V5d29yZD4qQ2VudHJhbCBzZW5zaXRpemF0aW9uPC9rZXl3b3JkPjxr
ZXl3b3JkPipDaHJvbmljIHBhaW48L2tleXdvcmQ+PGtleXdvcmQ+Kk1lYXN1cmVtZW50IHByb3Bl
cnRpZXM8L2tleXdvcmQ+PGtleXdvcmQ+KlBhdGllbnQtcmVwb3J0ZWQgbWVhc3VyZW1lbnQgaW5z
dHJ1bWVudDwva2V5d29yZD48L2tleXdvcmRzPjxkYXRlcz48eWVhcj4yMDE4PC95ZWFyPjxwdWIt
ZGF0ZXM+PGRhdGU+T2N0PC9kYXRlPjwvcHViLWRhdGVzPjwvZGF0ZXM+PGlzYm4+MjQ2OC03ODEy
PC9pc2JuPjxhY2Nlc3Npb24tbnVtPjI5OTY2ODU2PC9hY2Nlc3Npb24tbnVtPjx1cmxzPjwvdXJs
cz48ZWxlY3Ryb25pYy1yZXNvdXJjZS1udW0+MTAuMTAxNi9qLm1za3NwLjIwMTguMDYuMDA1PC9l
bGVjdHJvbmljLXJlc291cmNlLW51bT48cmVtb3RlLWRhdGFiYXNlLXByb3ZpZGVyPk5MTTwvcmVt
b3RlLWRhdGFiYXNlLXByb3ZpZGVyPjxsYW5ndWFnZT5lbmc8L2xhbmd1YWdlPjwvcmVjb3JkPjwv
Q2l0ZT48Q2l0ZT48QXV0aG9yPkNoaWFyb3R0bzwvQXV0aG9yPjxZZWFyPjIwMTg8L1llYXI+PFJl
Y051bT4xPC9SZWNOdW0+PHJlY29yZD48cmVjLW51bWJlcj4xPC9yZWMtbnVtYmVyPjxmb3JlaWdu
LWtleXM+PGtleSBhcHA9IkVOIiBkYi1pZD0iYTJwZTB4Mnc1YTJlMHNlcnN6NnZzOTA1ZXgwdzlk
c3BkMmF2IiB0aW1lc3RhbXA9IjE1NDU5MTc5MDciPjE8L2tleT48L2ZvcmVpZ24ta2V5cz48cmVm
LXR5cGUgbmFtZT0iSm91cm5hbCBBcnRpY2xlIj4xNzwvcmVmLXR5cGU+PGNvbnRyaWJ1dG9ycz48
YXV0aG9ycz48YXV0aG9yPkNoaWFyb3R0bywgQS48L2F1dGhvcj48YXV0aG9yPlZpdGksIEMuPC9h
dXRob3I+PGF1dGhvcj5TdWxsaSwgQS48L2F1dGhvcj48YXV0aG9yPkN1dG9sbywgTS48L2F1dGhv
cj48YXV0aG9yPlRlc3RhLCBNLjwvYXV0aG9yPjxhdXRob3I+UGlzY2l0ZWxsaSwgRC48L2F1dGhv
cj48L2F1dGhvcnM+PC9jb250cmlidXRvcnM+PGF1dGgtYWRkcmVzcz5EZXBhcnRtZW50IG9mIEVw
aWRlbWlvbG9neSBhbmQgQmlvc3RhdGlzdGljcywgVlUgVW5pdmVyc2l0eSBNZWRpY2FsIENlbnRl
ciwgQW1zdGVyZGFtLCBUaGUgTmV0aGVybGFuZHM7IEFtc3RlcmRhbSBNb3ZlbWVudCBTY2llbmNl
cyBSZXNlYXJjaCBJbnN0aXR1dGUsIEFtc3RlcmRhbSwgVGhlIE5ldGhlcmxhbmRzOyBBbXN0ZXJk
YW0gUHVibGljIEhlYWx0aCBSZXNlYXJjaCBJbnN0aXR1dGUsIEFtc3RlcmRhbSwgVGhlIE5ldGhl
cmxhbmRzLiBFbGVjdHJvbmljIGFkZHJlc3M6IGEuY2hpYXJvdHRvQHZ1bWMubmwuJiN4RDtGQUNF
aXQsIEl0YWxpYW4gU29jaWV0eSBvZiBJbnRlZ3JhdGVkIFRoZXJhcHkgZm9yIENlcnZpY28tQ3Jh
bmlvLUZhY2lhbCBQYWluIGFuZCBEeXNmdW5jdGlvbiwgSXRhbHk7IERlcGFydG1lbnQgb2YgQmlv
bWVkaWNhbCBTY2llbmNlcywgVW5pdmVyc2l0eSBvZiBQYWRvdmEsIFBhZG92YSwgSXRhbHk7IFN0
dWRpbyBGaXNpb3RlcmFwaWNvIFZpdGksIEJvbG9nbmEsIEl0YWx5LiYjeEQ7UmVzZWFyY2ggTGFi
b3JhdG9yeSBhbmQgQWNhZGVtaWMgRGl2aXNpb24gb2YgQ2xpbmljYWwgUmhldW1hdG9sb2d5LCBE
ZXBhcnRtZW50IG9mIEludGVybmFsIE1lZGljaW5lLCBVbml2ZXJzaXR5IG9mIEdlbm92YSwgR2Vu
b3ZhLCBJdGFseS4mI3hEO0RlcGFydG1lbnQgb2YgTmV1cm9waHlzaW9sb2d5LCBSZWhhYmlsaXRh
dGlvbiwgT3BodGhhbG1vbG9neSwgR2VuZXRpY3MsIE1hdGVybmFsIGFuZCBDaGlsZCBIZWFsdGgs
IFVuaXZlcnNpdHkgb2YgR2Vub3ZhIC0gQ2FtcHVzIG9mIFNhdm9uYSwgU2F2b25hLCBJdGFseS4m
I3hEO1NjaG9vbCBvZiBQaHlzaWNhbCBhbmQgT2NjdXBhdGlvbmFsIFRoZXJhcHksIE1jR2lsbCBV
bml2ZXJzaXR5LCBNb250cmVhbCwgQ2FuYWRhOyBTY2hvb2wgb2YgTWVkaWNpbmUgYW5kIFN1cmdl
cnksIFBoRCBQcm9ncmFtIGluIE5ldXJvc2NpZW5jZSwgVW5pdmVyc2l0eSBvZiBNaWxhbm8tQmlj
b2NjYSwgTWlsYW4sIEl0YWx5LjwvYXV0aC1hZGRyZXNzPjx0aXRsZXM+PHRpdGxlPkNyb3NzLWN1
bHR1cmFsIGFkYXB0YXRpb24gYW5kIHZhbGlkaXR5IG9mIHRoZSBJdGFsaWFuIHZlcnNpb24gb2Yg
dGhlIENlbnRyYWwgU2Vuc2l0aXphdGlvbiBJbnZlbnRvcnk8L3RpdGxlPjxzZWNvbmRhcnktdGl0
bGU+TXVzY3Vsb3NrZWxldCBTY2kgUHJhY3Q8L3NlY29uZGFyeS10aXRsZT48YWx0LXRpdGxlPk11
c2N1bG9za2VsZXRhbCBzY2llbmNlICZhbXA7IHByYWN0aWNlPC9hbHQtdGl0bGU+PC90aXRsZXM+
PHBhZ2VzPjIwLTI4PC9wYWdlcz48dm9sdW1lPjM3PC92b2x1bWU+PGVkaXRpb24+MjAxOC8wNy8w
NDwvZWRpdGlvbj48a2V5d29yZHM+PGtleXdvcmQ+QWR1bHQ8L2tleXdvcmQ+PGtleXdvcmQ+QWdl
ZDwva2V5d29yZD48a2V5d29yZD5DZW50cmFsIE5lcnZvdXMgU3lzdGVtIFNlbnNpdGl6YXRpb24v
KnBoeXNpb2xvZ3k8L2tleXdvcmQ+PGtleXdvcmQ+Q2hyb25pYyBQYWluLypkaWFnbm9zaXMvKnBo
eXNpb3BhdGhvbG9neTwva2V5d29yZD48a2V5d29yZD5Dcm9zcy1DdWx0dXJhbCBDb21wYXJpc29u
PC9rZXl3b3JkPjxrZXl3b3JkPipEaXNhYmlsaXR5IEV2YWx1YXRpb248L2tleXdvcmQ+PGtleXdv
cmQ+RmVtYWxlPC9rZXl3b3JkPjxrZXl3b3JkPkh1bWFuczwva2V5d29yZD48a2V5d29yZD5JdGFs
eTwva2V5d29yZD48a2V5d29yZD5NYWxlPC9rZXl3b3JkPjxrZXl3b3JkPk1pZGRsZSBBZ2VkPC9r
ZXl3b3JkPjxrZXl3b3JkPlBhaW4gTWVhc3VyZW1lbnQvKm1ldGhvZHM8L2tleXdvcmQ+PGtleXdv
cmQ+UHN5Y2hvbWV0cmljczwva2V5d29yZD48a2V5d29yZD5SZXByb2R1Y2liaWxpdHkgb2YgUmVz
dWx0czwva2V5d29yZD48a2V5d29yZD5TdXJ2ZXlzIGFuZCBRdWVzdGlvbm5haXJlczwva2V5d29y
ZD48a2V5d29yZD5UcmFuc2xhdGlvbnM8L2tleXdvcmQ+PGtleXdvcmQ+KkNlbnRyYWwgc2Vuc2l0
aXphdGlvbjwva2V5d29yZD48a2V5d29yZD4qQ2hyb25pYyBwYWluPC9rZXl3b3JkPjxrZXl3b3Jk
PipNZWFzdXJlbWVudCBwcm9wZXJ0aWVzPC9rZXl3b3JkPjxrZXl3b3JkPipQYXRpZW50LXJlcG9y
dGVkIG1lYXN1cmVtZW50IGluc3RydW1lbnQ8L2tleXdvcmQ+PC9rZXl3b3Jkcz48ZGF0ZXM+PHll
YXI+MjAxODwveWVhcj48cHViLWRhdGVzPjxkYXRlPk9jdDwvZGF0ZT48L3B1Yi1kYXRlcz48L2Rh
dGVzPjxpc2JuPjI0NjgtNzgxMjwvaXNibj48YWNjZXNzaW9uLW51bT4yOTk2Njg1NjwvYWNjZXNz
aW9uLW51bT48dXJscz48L3VybHM+PGVsZWN0cm9uaWMtcmVzb3VyY2UtbnVtPjEwLjEwMTYvai5t
c2tzcC4yMDE4LjA2LjAwNTwvZWxlY3Ryb25pYy1yZXNvdXJjZS1udW0+PHJlbW90ZS1kYXRhYmFz
ZS1wcm92aWRlcj5OTE08L3JlbW90ZS1kYXRhYmFzZS1wcm92aWRlcj48bGFuZ3VhZ2U+ZW5nPC9s
YW5ndWFnZT48L3JlY29yZD48L0NpdGU+PENpdGU+PEF1dGhvcj5UYW5ha2E8L0F1dGhvcj48WWVh
cj4yMDE3PC9ZZWFyPjxSZWNOdW0+MjwvUmVjTnVtPjxyZWNvcmQ+PHJlYy1udW1iZXI+MjwvcmVj
LW51bWJlcj48Zm9yZWlnbi1rZXlzPjxrZXkgYXBwPSJFTiIgZGItaWQ9ImEycGUweDJ3NWEyZTBz
ZXJzejZ2czkwNWV4MHc5ZHNwZDJhdiIgdGltZXN0YW1wPSIxNTQ1OTE4MDQ1Ij4yPC9rZXk+PC9m
b3JlaWduLWtleXM+PHJlZi10eXBlIG5hbWU9IkpvdXJuYWwgQXJ0aWNsZSI+MTc8L3JlZi10eXBl
Pjxjb250cmlidXRvcnM+PGF1dGhvcnM+PGF1dGhvcj5UYW5ha2EsIEsuPC9hdXRob3I+PGF1dGhv
cj5OaXNoaWdhbWksIFQuPC9hdXRob3I+PGF1dGhvcj5NaWJ1LCBBLjwvYXV0aG9yPjxhdXRob3I+
TWFuZnVrdSwgTS48L2F1dGhvcj48YXV0aG9yPllvbm8sIFMuPC9hdXRob3I+PGF1dGhvcj5TaGlu
b2hhcmEsIFkuPC9hdXRob3I+PGF1dGhvcj5UYW5hYmUsIEEuPC9hdXRob3I+PGF1dGhvcj5Pbm8s
IFIuPC9hdXRob3I+PC9hdXRob3JzPjwvY29udHJpYnV0b3JzPjxhdXRoLWFkZHJlc3M+RGVwYXJ0
bWVudCBvZiBSZWhhYmlsaXRhdGlvbiwgVGFuYWJlIE9ydGhvcGFlZGljcywgT3Nha2EsIE9zYWth
LCBKYXBhbi4mI3hEO0RlcGFydG1lbnQgb2YgQ29tbXVuaXR5IEhlYWx0aCBTY2llbmNlcywgS29i
ZSBVbml2ZXJzaXR5IEdyYWR1YXRlIFNjaG9vbCBvZiBIZWFsdGggU2NpZW5jZXMsIEtvYmUsIEh5
b2dvLCBKYXBhbi4mI3hEO0RlcGFydG1lbnQgb2YgTnVyc2luZyBhbmQgUGh5c2ljYWwgVGhlcmFw
eSwgS29uYW4gV29tZW4mYXBvcztzIFVuaXZlcnNpdHksIEtvYmUsIEh5b2dvLCBKYXBhbi48L2F1
dGgtYWRkcmVzcz48dGl0bGVzPjx0aXRsZT5WYWxpZGF0aW9uIG9mIHRoZSBKYXBhbmVzZSB2ZXJz
aW9uIG9mIHRoZSBDZW50cmFsIFNlbnNpdGl6YXRpb24gSW52ZW50b3J5IGluIHBhdGllbnRzIHdp
dGggbXVzY3Vsb3NrZWxldGFsIGRpc29yZGVyczwvdGl0bGU+PHNlY29uZGFyeS10aXRsZT5QTG9T
IE9uZTwvc2Vjb25kYXJ5LXRpdGxlPjxhbHQtdGl0bGU+UGxvUyBvbmU8L2FsdC10aXRsZT48L3Rp
dGxlcz48cGVyaW9kaWNhbD48ZnVsbC10aXRsZT5QbG9TIE9uZTwvZnVsbC10aXRsZT48YWJici0x
PlBMb1MgT25lPC9hYmJyLTE+PGFiYnItMj5QTG9TIE9uZTwvYWJici0yPjwvcGVyaW9kaWNhbD48
YWx0LXBlcmlvZGljYWw+PGZ1bGwtdGl0bGU+UGxvUyBPbmU8L2Z1bGwtdGl0bGU+PGFiYnItMT5Q
TG9TIE9uZTwvYWJici0xPjxhYmJyLTI+UExvUyBPbmU8L2FiYnItMj48L2FsdC1wZXJpb2RpY2Fs
PjxwYWdlcz5lMDE4ODcxOTwvcGFnZXM+PHZvbHVtZT4xMjwvdm9sdW1lPjxudW1iZXI+MTI8L251
bWJlcj48ZWRpdGlvbj4yMDE3LzEyLzA4PC9lZGl0aW9uPjxrZXl3b3Jkcz48a2V5d29yZD5BZHVs
dDwva2V5d29yZD48a2V5d29yZD4qQ2VudHJhbCBOZXJ2b3VzIFN5c3RlbSBTZW5zaXRpemF0aW9u
PC9rZXl3b3JkPjxrZXl3b3JkPkZlbWFsZTwva2V5d29yZD48a2V5d29yZD5IdW1hbnM8L2tleXdv
cmQ+PGtleXdvcmQ+SmFwYW48L2tleXdvcmQ+PGtleXdvcmQ+TWFsZTwva2V5d29yZD48a2V5d29y
ZD5NaWRkbGUgQWdlZDwva2V5d29yZD48a2V5d29yZD5NdXNjdWxvc2tlbGV0YWwgRGlzZWFzZXMv
KnBoeXNpb3BhdGhvbG9neTwva2V5d29yZD48a2V5d29yZD5TZXZlcml0eSBvZiBJbGxuZXNzIElu
ZGV4PC9rZXl3b3JkPjxrZXl3b3JkPlN1cnZleXMgYW5kIFF1ZXN0aW9ubmFpcmVzPC9rZXl3b3Jk
Pjwva2V5d29yZHM+PGRhdGVzPjx5ZWFyPjIwMTc8L3llYXI+PC9kYXRlcz48aXNibj4xOTMyLTYy
MDM8L2lzYm4+PGFjY2Vzc2lvbi1udW0+MjkyMTYyMTE8L2FjY2Vzc2lvbi1udW0+PHVybHM+PC91
cmxzPjxjdXN0b20yPlBNQzU3MjA3MDY8L2N1c3RvbTI+PGVsZWN0cm9uaWMtcmVzb3VyY2UtbnVt
PjEwLjEzNzEvam91cm5hbC5wb25lLjAxODg3MTk8L2VsZWN0cm9uaWMtcmVzb3VyY2UtbnVtPjxy
ZW1vdGUtZGF0YWJhc2UtcHJvdmlkZXI+TkxNPC9yZW1vdGUtZGF0YWJhc2UtcHJvdmlkZXI+PGxh
bmd1YWdlPmVuZzwvbGFuZ3VhZ2U+PC9yZWNvcmQ+PC9DaXRlPjxDaXRlPjxBdXRob3I+TmVibGV0
dDwvQXV0aG9yPjxZZWFyPjIwMTc8L1llYXI+PFJlY051bT40PC9SZWNOdW0+PHJlY29yZD48cmVj
LW51bWJlcj40PC9yZWMtbnVtYmVyPjxmb3JlaWduLWtleXM+PGtleSBhcHA9IkVOIiBkYi1pZD0i
YTJwZTB4Mnc1YTJlMHNlcnN6NnZzOTA1ZXgwdzlkc3BkMmF2IiB0aW1lc3RhbXA9IjE1NDU5MTgw
ODEiPjQ8L2tleT48L2ZvcmVpZ24ta2V5cz48cmVmLXR5cGUgbmFtZT0iSm91cm5hbCBBcnRpY2xl
Ij4xNzwvcmVmLXR5cGU+PGNvbnRyaWJ1dG9ycz48YXV0aG9ycz48YXV0aG9yPk5lYmxldHQsIFIu
PC9hdXRob3I+PGF1dGhvcj5NYXllciwgVC4gRy48L2F1dGhvcj48L2F1dGhvcnM+PC9jb250cmli
dXRvcnM+PGF1dGgtYWRkcmVzcz5QUklERSBSZXNlYXJjaCBGb3VuZGF0aW9uLCA1NzAxIE1hcGxl
IEF2ZSAjMTAwLCBEYWxsYXMsIFRYIDc1MjM1LiYjeEQ7RGVwYXJ0bWVudCBvZiBPcnRob3BlZGlj
IFN1cmdlcnksIFVuaXZlcnNpdHkgb2YgVGV4YXMgU291dGh3ZXN0ZXJuIE1lZGljYWwgQ2VudGVy
IGF0IERhbGxhcywgSGFycnkgSGluZXMgQm91bGV2YXJkLCBEYWxsYXMsIFRYIDc1MzkwLjwvYXV0
aC1hZGRyZXNzPjx0aXRsZXM+PHRpdGxlPlRoZSBDZW50cmFsIFNlbnNpdGl6YXRpb24gSW52ZW50
b3J5IChDU0kpOiBzb21lIGJhY2tncm91bmQgYW5kIGN1cnJlbnQgdHJlbmRzPC90aXRsZT48c2Vj
b25kYXJ5LXRpdGxlPlNwaW5lIEo8L3NlY29uZGFyeS10aXRsZT48YWx0LXRpdGxlPlRoZSBzcGlu
ZSBqb3VybmFsIDogb2ZmaWNpYWwgam91cm5hbCBvZiB0aGUgTm9ydGggQW1lcmljYW4gU3BpbmUg
U29jaWV0eTwvYWx0LXRpdGxlPjwvdGl0bGVzPjxwYWdlcz4xNzY2LTE3Njc8L3BhZ2VzPjx2b2x1
bWU+MTc8L3ZvbHVtZT48bnVtYmVyPjExPC9udW1iZXI+PGVkaXRpb24+MjAxNy8xMS8xOTwvZWRp
dGlvbj48a2V5d29yZHM+PGtleXdvcmQ+KkNlbnRyYWwgTmVydm91cyBTeXN0ZW0gU2Vuc2l0aXph
dGlvbjwva2V5d29yZD48a2V5d29yZD4qQ2hyb25pYyBQYWluPC9rZXl3b3JkPjxrZXl3b3JkPkh1
bWFuczwva2V5d29yZD48L2tleXdvcmRzPjxkYXRlcz48eWVhcj4yMDE3PC95ZWFyPjxwdWItZGF0
ZXM+PGRhdGU+Tm92PC9kYXRlPjwvcHViLWRhdGVzPjwvZGF0ZXM+PGlzYm4+MTUyOS05NDMwPC9p
c2JuPjxhY2Nlc3Npb24tbnVtPjI5MTUwMjYyPC9hY2Nlc3Npb24tbnVtPjx1cmxzPjwvdXJscz48
ZWxlY3Ryb25pYy1yZXNvdXJjZS1udW0+MTAuMTAxNi9qLnNwaW5lZS4yMDE3LjA4LjIzNjwvZWxl
Y3Ryb25pYy1yZXNvdXJjZS1udW0+PHJlbW90ZS1kYXRhYmFzZS1wcm92aWRlcj5OTE08L3JlbW90
ZS1kYXRhYmFzZS1wcm92aWRlcj48bGFuZ3VhZ2U+ZW5nPC9sYW5ndWFnZT48L3JlY29yZD48L0Np
dGU+PENpdGU+PEF1dGhvcj5HZXJ2YWlzLUh1cGU8L0F1dGhvcj48WWVhcj4yMDE4PC9ZZWFyPjxS
ZWNOdW0+NTwvUmVjTnVtPjxyZWNvcmQ+PHJlYy1udW1iZXI+NTwvcmVjLW51bWJlcj48Zm9yZWln
bi1rZXlzPjxrZXkgYXBwPSJFTiIgZGItaWQ9ImEycGUweDJ3NWEyZTBzZXJzejZ2czkwNWV4MHc5
ZHNwZDJhdiIgdGltZXN0YW1wPSIxNTQ1OTE5Mjk2Ij41PC9rZXk+PC9mb3JlaWduLWtleXM+PHJl
Zi10eXBlIG5hbWU9IkpvdXJuYWwgQXJ0aWNsZSI+MTc8L3JlZi10eXBlPjxjb250cmlidXRvcnM+
PGF1dGhvcnM+PGF1dGhvcj5HZXJ2YWlzLUh1cGUsIEouPC9hdXRob3I+PGF1dGhvcj5Qb2xsaWNl
LCBKLjwvYXV0aG9yPjxhdXRob3I+U2FkaSwgSi48L2F1dGhvcj48YXV0aG9yPkNhcmxlc3NvLCBM
LiBDLjwvYXV0aG9yPjwvYXV0aG9ycz48L2NvbnRyaWJ1dG9ycz48YXV0aC1hZGRyZXNzPlNjaG9v
bCBvZiBQaHlzaWNhbCBUaGVyYXB5LCBXZXN0ZXJuIFVuaXZlcnNpdHksIExvbmRvbiwgT04sIENh
bmFkYS4gam9uYXRoYW5Ac3luYXBzZXBoeXNpby5jb20uJiN4RDtTeW5hcHNlIFBoeXNpb3RoZXJh
cGllLCAxNTEtMjAwIEZsZXVyeSBPdWVzdCwgTW9udHJlYWwsIFFDLCBIM0wgMVQ2LCBDYW5hZGEu
IGpvbmF0aGFuQHN5bmFwc2VwaHlzaW8uY29tLiYjeEQ7U2Nob29sIG9mIFBoeXNpY2FsIFRoZXJh
cHksIFdlc3Rlcm4gVW5pdmVyc2l0eSwgTG9uZG9uLCBPTiwgQ2FuYWRhLiYjeEQ7U2Nob29sIG9m
IFJlaGFiaWxpdGF0aW9uLCBGYWN1bHR5IG9mIE1lZGljaW5lLCBVbml2ZXJzaXRlIGRlIE1vbnRy
ZWFsLCBIb3BpdGFsIE1haXNvbm5ldXZlLVJvc2Vtb250IFJlc2VhcmNoIENlbnRyZSwgTW9udHJl
YWwsIENhbmFkYS48L2F1dGgtYWRkcmVzcz48dGl0bGVzPjx0aXRsZT5WYWxpZGl0eSBvZiB0aGUg
Y2VudHJhbCBzZW5zaXRpemF0aW9uIGludmVudG9yeSB3aXRoIG1lYXN1cmVzIG9mIHNlbnNpdGl6
YXRpb24gaW4gcGVvcGxlIHdpdGgga25lZSBvc3Rlb2FydGhyaXRpczwvdGl0bGU+PHNlY29uZGFy
eS10aXRsZT5DbGluIFJoZXVtYXRvbDwvc2Vjb25kYXJ5LXRpdGxlPjxhbHQtdGl0bGU+Q2xpbmlj
YWwgcmhldW1hdG9sb2d5PC9hbHQtdGl0bGU+PC90aXRsZXM+PHBlcmlvZGljYWw+PGZ1bGwtdGl0
bGU+Q2xpbmljYWwgUmhldW1hdG9sb2d5PC9mdWxsLXRpdGxlPjxhYmJyLTE+Q2xpbi4gUmhldW1h
dG9sLjwvYWJici0xPjxhYmJyLTI+Q2xpbiBSaGV1bWF0b2w8L2FiYnItMj48L3BlcmlvZGljYWw+
PGFsdC1wZXJpb2RpY2FsPjxmdWxsLXRpdGxlPkNsaW5pY2FsIFJoZXVtYXRvbG9neTwvZnVsbC10
aXRsZT48YWJici0xPkNsaW4uIFJoZXVtYXRvbC48L2FiYnItMT48YWJici0yPkNsaW4gUmhldW1h
dG9sPC9hYmJyLTI+PC9hbHQtcGVyaW9kaWNhbD48cGFnZXM+MzEyNS0zMTMyPC9wYWdlcz48dm9s
dW1lPjM3PC92b2x1bWU+PG51bWJlcj4xMTwvbnVtYmVyPjxlZGl0aW9uPjIwMTgvMDkvMDU8L2Vk
aXRpb24+PGtleXdvcmRzPjxrZXl3b3JkPkNlbnRyYWwgc2Vuc2l0aXphdGlvbjwva2V5d29yZD48
a2V5d29yZD5DZW50cmFsIHNlbnNpdGl6YXRpb24gaW52ZW50b3J5PC9rZXl3b3JkPjxrZXl3b3Jk
PktuZWUgb3N0ZW9hcnRocml0aXM8L2tleXdvcmQ+PGtleXdvcmQ+UHN5Y2hvcGh5c2ljYWwgdGVz
dGluZzwva2V5d29yZD48L2tleXdvcmRzPjxkYXRlcz48eWVhcj4yMDE4PC95ZWFyPjxwdWItZGF0
ZXM+PGRhdGU+Tm92PC9kYXRlPjwvcHViLWRhdGVzPjwvZGF0ZXM+PGlzYm4+MDc3MC0zMTk4PC9p
c2JuPjxhY2Nlc3Npb24tbnVtPjMwMTc4MTcxPC9hY2Nlc3Npb24tbnVtPjx1cmxzPjwvdXJscz48
ZWxlY3Ryb25pYy1yZXNvdXJjZS1udW0+MTAuMTAwNy9zMTAwNjctMDE4LTQyNzktODwvZWxlY3Ry
b25pYy1yZXNvdXJjZS1udW0+PHJlbW90ZS1kYXRhYmFzZS1wcm92aWRlcj5OTE08L3JlbW90ZS1k
YXRhYmFzZS1wcm92aWRlcj48bGFuZ3VhZ2U+ZW5nPC9sYW5ndWFnZT48L3JlY29yZD48L0NpdGU+
PENpdGU+PEF1dGhvcj5OaXNoaWdhbWk8L0F1dGhvcj48WWVhcj4yMDE4PC9ZZWFyPjxSZWNOdW0+
NzwvUmVjTnVtPjxyZWNvcmQ+PHJlYy1udW1iZXI+NzwvcmVjLW51bWJlcj48Zm9yZWlnbi1rZXlz
PjxrZXkgYXBwPSJFTiIgZGItaWQ9ImEycGUweDJ3NWEyZTBzZXJzejZ2czkwNWV4MHc5ZHNwZDJh
diIgdGltZXN0YW1wPSIxNTQ1OTIwMTM2Ij43PC9rZXk+PC9mb3JlaWduLWtleXM+PHJlZi10eXBl
IG5hbWU9IkpvdXJuYWwgQXJ0aWNsZSI+MTc8L3JlZi10eXBlPjxjb250cmlidXRvcnM+PGF1dGhv
cnM+PGF1dGhvcj5OaXNoaWdhbWksIFQuPC9hdXRob3I+PGF1dGhvcj5UYW5ha2EsIEsuPC9hdXRo
b3I+PGF1dGhvcj5NaWJ1LCBBLjwvYXV0aG9yPjxhdXRob3I+TWFuZnVrdSwgTS48L2F1dGhvcj48
YXV0aG9yPllvbm8sIFMuPC9hdXRob3I+PGF1dGhvcj5UYW5hYmUsIEEuPC9hdXRob3I+PC9hdXRo
b3JzPjwvY29udHJpYnV0b3JzPjxhdXRoLWFkZHJlc3M+RGVwYXJ0bWVudCBvZiBOdXJzaW5nIGFu
ZCBQaHlzaWNhbCBUaGVyYXB5LCBLb25hbiBXb21hbiZhcG9zO3MgVW5pdmVyc2l0eSwgS29iZSwg
SHlvZ28sIEphcGFuLiYjeEQ7RGVwYXJ0bWVudCBvZiBSZWhhYmlsaXRhdGlvbiwgVGFuYWJlIE9y
dGhvcGFlZGljcywgT3Nha2EsIE9zYWthLCBKYXBhbi4mI3hEO0RlcGFydG1lbnQgb2YgUmVoYWJp
bGl0YXRpb24sIEJyZWFzdCBDYXJlIFNlbnN5dSBDbGluaWMsIE9zYWthLCBLaXNoaXdhZGEsIEph
cGFuLjwvYXV0aC1hZGRyZXNzPjx0aXRsZXM+PHRpdGxlPkRldmVsb3BtZW50IGFuZCBwc3ljaG9t
ZXRyaWMgcHJvcGVydGllcyBvZiBzaG9ydCBmb3JtIG9mIGNlbnRyYWwgc2Vuc2l0aXphdGlvbiBp
bnZlbnRvcnkgaW4gcGFydGljaXBhbnRzIHdpdGggbXVzY3Vsb3NrZWxldGFsIHBhaW46IEEgY3Jv
c3Mtc2VjdGlvbmFsIHN0dWR5PC90aXRsZT48c2Vjb25kYXJ5LXRpdGxlPlBMb1MgT25lPC9zZWNv
bmRhcnktdGl0bGU+PGFsdC10aXRsZT5QbG9TIG9uZTwvYWx0LXRpdGxlPjwvdGl0bGVzPjxwZXJp
b2RpY2FsPjxmdWxsLXRpdGxlPlBsb1MgT25lPC9mdWxsLXRpdGxlPjxhYmJyLTE+UExvUyBPbmU8
L2FiYnItMT48YWJici0yPlBMb1MgT25lPC9hYmJyLTI+PC9wZXJpb2RpY2FsPjxhbHQtcGVyaW9k
aWNhbD48ZnVsbC10aXRsZT5QbG9TIE9uZTwvZnVsbC10aXRsZT48YWJici0xPlBMb1MgT25lPC9h
YmJyLTE+PGFiYnItMj5QTG9TIE9uZTwvYWJici0yPjwvYWx0LXBlcmlvZGljYWw+PHBhZ2VzPmUw
MjAwMTUyPC9wYWdlcz48dm9sdW1lPjEzPC92b2x1bWU+PG51bWJlcj43PC9udW1iZXI+PGVkaXRp
b24+MjAxOC8wNy8wNjwvZWRpdGlvbj48ZGF0ZXM+PHllYXI+MjAxODwveWVhcj48L2RhdGVzPjxp
c2JuPjE5MzItNjIwMzwvaXNibj48YWNjZXNzaW9uLW51bT4yOTk3NTc1NDwvYWNjZXNzaW9uLW51
bT48dXJscz48L3VybHM+PGN1c3RvbTI+UE1DNjAzMzQ0MTwvY3VzdG9tMj48ZWxlY3Ryb25pYy1y
ZXNvdXJjZS1udW0+MTAuMTM3MS9qb3VybmFsLnBvbmUuMDIwMDE1MjwvZWxlY3Ryb25pYy1yZXNv
dXJjZS1udW0+PHJlbW90ZS1kYXRhYmFzZS1wcm92aWRlcj5OTE08L3JlbW90ZS1kYXRhYmFzZS1w
cm92aWRlcj48bGFuZ3VhZ2U+ZW5nPC9sYW5ndWFnZT48L3JlY29yZD48L0NpdGU+PENpdGU+PEF1
dGhvcj5Db3JvbmFkbzwvQXV0aG9yPjxZZWFyPjIwMTg8L1llYXI+PFJlY051bT45PC9SZWNOdW0+
PHJlY29yZD48cmVjLW51bWJlcj45PC9yZWMtbnVtYmVyPjxmb3JlaWduLWtleXM+PGtleSBhcHA9
IkVOIiBkYi1pZD0iYTJwZTB4Mnc1YTJlMHNlcnN6NnZzOTA1ZXgwdzlkc3BkMmF2IiB0aW1lc3Rh
bXA9IjE1NDU5MjA3OTAiPjk8L2tleT48L2ZvcmVpZ24ta2V5cz48cmVmLXR5cGUgbmFtZT0iSm91
cm5hbCBBcnRpY2xlIj4xNzwvcmVmLXR5cGU+PGNvbnRyaWJ1dG9ycz48YXV0aG9ycz48YXV0aG9y
PkNvcm9uYWRvLCBSLiBBLjwvYXV0aG9yPjxhdXRob3I+R2VvcmdlLCBTLiBaLjwvYXV0aG9yPjwv
YXV0aG9ycz48L2NvbnRyaWJ1dG9ycz48YXV0aC1hZGRyZXNzPkRlcGFydG1lbnQgb2YgT3J0aG9w
YWVkaWMgU3VyZ2VyeSwgVmFuZGVyYmlsdCBVbml2ZXJzaXR5IE1lZGljYWwgQ2VudGVyLCAxMjE1
IDIxc3QgQXZlbnVlIFMsIE1DRS1Tb3V0aCwgU3VpdGUgNDIwMCwgTmFzaHZpbGxlLCBUTiAzNzIz
MiwgVVNBLiBFbGVjdHJvbmljIGFkZHJlc3M6IHJvZ2VsaW8uY29yb25hZG9AdmFuZGVyYmlsdC5l
ZHUuJiN4RDtEdWtlIENsaW5pY2FsIFJlc2VhcmNoIEluc3RpdHV0ZSBhbmQgRGVwYXJ0bWVudCBv
ZiBPcnRob3BhZWRpYyBTdXJnZXJ5LCBEdWtlIFVuaXZlcnNpdHksIDI0MDAgUHJhdHQgU3RyZWV0
LCBSb29tIDAzMTEgVGVycmFjZSBMZXZlbCwgRHVyaGFtLCBOQyAyNzcwNSwgVVNBLiBFbGVjdHJv
bmljIGFkZHJlc3M6IHN0ZXZlbi5nZW9yZ2VAZHVrZS5lZHUuPC9hdXRoLWFkZHJlc3M+PHRpdGxl
cz48dGl0bGU+VGhlIENlbnRyYWwgU2Vuc2l0aXphdGlvbiBJbnZlbnRvcnkgYW5kIFBhaW4gU2Vu
c2l0aXZpdHkgUXVlc3Rpb25uYWlyZTogQW4gZXhwbG9yYXRpb24gb2YgY29uc3RydWN0IHZhbGlk
aXR5IGFuZCBhc3NvY2lhdGlvbnMgd2l0aCB3aWRlc3ByZWFkIHBhaW4gc2Vuc2l0aXZpdHkgYW1v
bmcgaW5kaXZpZHVhbHMgd2l0aCBzaG91bGRlciBwYWluPC90aXRsZT48c2Vjb25kYXJ5LXRpdGxl
Pk11c2N1bG9za2VsZXQgU2NpIFByYWN0PC9zZWNvbmRhcnktdGl0bGU+PGFsdC10aXRsZT5NdXNj
dWxvc2tlbGV0YWwgc2NpZW5jZSAmYW1wOyBwcmFjdGljZTwvYWx0LXRpdGxlPjwvdGl0bGVzPjxw
YWdlcz42MS02NzwvcGFnZXM+PHZvbHVtZT4zNjwvdm9sdW1lPjxlZGl0aW9uPjIwMTgvMDUvMTI8
L2VkaXRpb24+PGtleXdvcmRzPjxrZXl3b3JkPkFkdWx0PC9rZXl3b3JkPjxrZXl3b3JkPipDZW50
cmFsIE5lcnZvdXMgU3lzdGVtIFNlbnNpdGl6YXRpb248L2tleXdvcmQ+PGtleXdvcmQ+Q2hyb25p
YyBQYWluLypkaWFnbm9zaXM8L2tleXdvcmQ+PGtleXdvcmQ+RmVtYWxlPC9rZXl3b3JkPjxrZXl3
b3JkPkh1bWFuczwva2V5d29yZD48a2V5d29yZD5NYWxlPC9rZXl3b3JkPjxrZXl3b3JkPk1pZGRs
ZSBBZ2VkPC9rZXl3b3JkPjxrZXl3b3JkPlBhaW4gTWVhc3VyZW1lbnQvKm1ldGhvZHM8L2tleXdv
cmQ+PGtleXdvcmQ+UmVwcm9kdWNpYmlsaXR5IG9mIFJlc3VsdHM8L2tleXdvcmQ+PGtleXdvcmQ+
U2hvdWxkZXIgUGFpbi8qZGlhZ25vc2lzPC9rZXl3b3JkPjxrZXl3b3JkPlN1cnZleXMgYW5kIFF1
ZXN0aW9ubmFpcmVzPC9rZXl3b3JkPjxrZXl3b3JkPipDaHJvbmljIHBhaW48L2tleXdvcmQ+PGtl
eXdvcmQ+KlBhaW4gbWVhc3VyZW1lbnQ8L2tleXdvcmQ+PGtleXdvcmQ+KlBhaW4gdGhyZXNob2xk
PC9rZXl3b3JkPjxrZXl3b3JkPipSZXNpbGllbmNlPC9rZXl3b3JkPjwva2V5d29yZHM+PGRhdGVz
Pjx5ZWFyPjIwMTg8L3llYXI+PHB1Yi1kYXRlcz48ZGF0ZT5BdWc8L2RhdGU+PC9wdWItZGF0ZXM+
PC9kYXRlcz48aXNibj4yNDY4LTc4MTI8L2lzYm4+PGFjY2Vzc2lvbi1udW0+Mjk3NTExOTQ8L2Fj
Y2Vzc2lvbi1udW0+PHVybHM+PC91cmxzPjxlbGVjdHJvbmljLXJlc291cmNlLW51bT4xMC4xMDE2
L2oubXNrc3AuMjAxOC4wNC4wMDk8L2VsZWN0cm9uaWMtcmVzb3VyY2UtbnVtPjxyZW1vdGUtZGF0
YWJhc2UtcHJvdmlkZXI+TkxNPC9yZW1vdGUtZGF0YWJhc2UtcHJvdmlkZXI+PGxhbmd1YWdlPmVu
ZzwvbGFuZ3VhZ2U+PC9yZWNvcmQ+PC9DaXRlPjxDaXRlPjxBdXRob3I+S3JlZ2VsPC9BdXRob3I+
PFllYXI+MjAxODwvWWVhcj48UmVjTnVtPjExPC9SZWNOdW0+PHJlY29yZD48cmVjLW51bWJlcj4x
MTwvcmVjLW51bWJlcj48Zm9yZWlnbi1rZXlzPjxrZXkgYXBwPSJFTiIgZGItaWQ9ImEycGUweDJ3
NWEyZTBzZXJzejZ2czkwNWV4MHc5ZHNwZDJhdiIgdGltZXN0YW1wPSIxNTQ1OTIxMDY3Ij4xMTwv
a2V5PjwvZm9yZWlnbi1rZXlzPjxyZWYtdHlwZSBuYW1lPSJKb3VybmFsIEFydGljbGUiPjE3PC9y
ZWYtdHlwZT48Y29udHJpYnV0b3JzPjxhdXRob3JzPjxhdXRob3I+S3JlZ2VsLCBKLjwvYXV0aG9y
PjxhdXRob3I+U2NodW1hY2hlciwgQy48L2F1dGhvcj48YXV0aG9yPkRvbHBoZW5zLCBNLjwvYXV0
aG9yPjxhdXRob3I+TWFsZmxpZXQsIEEuPC9hdXRob3I+PGF1dGhvcj5Hb3ViZXJ0LCBELjwvYXV0
aG9yPjxhdXRob3I+TGVub2lyLCBELjwvYXV0aG9yPjxhdXRob3I+Q2FnbmllLCBCLjwvYXV0aG9y
PjxhdXRob3I+TWVldXMsIE0uPC9hdXRob3I+PGF1dGhvcj5Db3BwaWV0ZXJzLCBJLjwvYXV0aG9y
PjwvYXV0aG9ycz48L2NvbnRyaWJ1dG9ycz48YXV0aC1hZGRyZXNzPkRlcGFydG1lbnQgb2YgUmVo
YWJpbGl0YXRpb24gU2NpZW5jZXMgYW5kIFBoeXNpb3RoZXJhcHksIEZhY3VsdHkgb2YgTWVkaWNp
bmUgYW5kIEhlYWx0aCBTY2llbmNlcywgR2hlbnQgVW5pdmVyc2l0eSwgR2hlbnQsIEJlbGdpdW0u
JiN4RDtQYWluIGluIE1vdGlvbiBJbnRlcm5hdGlvbmFsIFJlc2VhcmNoIEdyb3VwLCBCcnVzc2Vs
cywgQmVsZ2l1bS4mI3hEO0RlcGFydG1lbnRzIG9mIEh1bWFuIFBoeXNpb2xvZ3kgYW5kIFBoeXNp
b3RoZXJhcHksIEZhY3VsdHkgb2YgUGh5c2ljYWwgRWR1Y2F0aW9uICZhbXA7IFBoeXNpb3RoZXJh
cHksIEZyZWUgVW5pdmVyc2l0eSBCcnVzc2VscywgQnJ1c3NlbHMsIEJlbGdpdW0uJiN4RDtEZXBh
cnRtZW50IG9mIFJlaGFiaWxpdGF0aW9uIFNjaWVuY2VzIGFuZCBQaHlzaW90aGVyYXB5LCBGYWN1
bHR5IG9mIE1lZGljaW5lIGFuZCBIZWFsdGggU2NpZW5jZXMsIFVuaXZlcnNpdHkgb2YgQW50d2Vy
cCwgQW50d2VycCwgQmVsZ2l1bS48L2F1dGgtYWRkcmVzcz48dGl0bGVzPjx0aXRsZT5Db252ZXJn
ZW50IFZhbGlkaXR5IG9mIHRoZSBEdXRjaCBDZW50cmFsIFNlbnNpdGl6YXRpb24gSW52ZW50b3J5
OiBBc3NvY2lhdGlvbnMgd2l0aCBQc3ljaG9waHlzaWNhbCBQYWluIE1lYXN1cmVzLCBRdWFsaXR5
IG9mIExpZmUsIERpc2FiaWxpdHksIGFuZCBQYWluIENvZ25pdGlvbnMgaW4gUGF0aWVudHMgd2l0
aCBDaHJvbmljIFNwaW5hbCBQYWluPC90aXRsZT48c2Vjb25kYXJ5LXRpdGxlPlBhaW4gUHJhY3Q8
L3NlY29uZGFyeS10aXRsZT48YWx0LXRpdGxlPlBhaW4gcHJhY3RpY2UgOiB0aGUgb2ZmaWNpYWwg
am91cm5hbCBvZiBXb3JsZCBJbnN0aXR1dGUgb2YgUGFpbjwvYWx0LXRpdGxlPjwvdGl0bGVzPjxw
YWdlcz43NzctNzg3PC9wYWdlcz48dm9sdW1lPjE4PC92b2x1bWU+PG51bWJlcj42PC9udW1iZXI+
PGVkaXRpb24+MjAxNy8xMi8xMDwvZWRpdGlvbj48a2V5d29yZHM+PGtleXdvcmQ+Q2VudHJhbCBT
ZW5zaXRpemF0aW9uIEludmVudG9yeTwva2V5d29yZD48a2V5d29yZD5jZW50cmFsIHNlbnNpdGl6
YXRpb248L2tleXdvcmQ+PGtleXdvcmQ+Y2hyb25pYyBsb3cgYmFjayBwYWluPC9rZXl3b3JkPjxr
ZXl3b3JkPmNocm9uaWMgbmVjayBwYWluPC9rZXl3b3JkPjxrZXl3b3JkPmNvbmRpdGlvbmVkIHBh
aW4gbW9kdWxhdGlvbjwva2V5d29yZD48a2V5d29yZD5wcmVzc3VyZSBwYWluIHRocmVzaG9sZDwv
a2V5d29yZD48L2tleXdvcmRzPjxkYXRlcz48eWVhcj4yMDE4PC95ZWFyPjxwdWItZGF0ZXM+PGRh
dGU+SnVsPC9kYXRlPjwvcHViLWRhdGVzPjwvZGF0ZXM+PGlzYm4+MTUzMC03MDg1PC9pc2JuPjxh
Y2Nlc3Npb24tbnVtPjI5MjIyODUxPC9hY2Nlc3Npb24tbnVtPjx1cmxzPjwvdXJscz48ZWxlY3Ry
b25pYy1yZXNvdXJjZS1udW0+MTAuMTExMS9wYXByLjEyNjcyPC9lbGVjdHJvbmljLXJlc291cmNl
LW51bT48cmVtb3RlLWRhdGFiYXNlLXByb3ZpZGVyPk5MTTwvcmVtb3RlLWRhdGFiYXNlLXByb3Zp
ZGVyPjxsYW5ndWFnZT5lbmc8L2xhbmd1YWdlPjwvcmVjb3JkPjwvQ2l0ZT48Q2l0ZT48QXV0aG9y
PkNhdW1vPC9BdXRob3I+PFllYXI+MjAxNzwvWWVhcj48UmVjTnVtPjE0PC9SZWNOdW0+PHJlY29y
ZD48cmVjLW51bWJlcj4xNDwvcmVjLW51bWJlcj48Zm9yZWlnbi1rZXlzPjxrZXkgYXBwPSJFTiIg
ZGItaWQ9ImEycGUweDJ3NWEyZTBzZXJzejZ2czkwNWV4MHc5ZHNwZDJhdiIgdGltZXN0YW1wPSIx
NTQ1OTIyMDMxIj4xNDwva2V5PjwvZm9yZWlnbi1rZXlzPjxyZWYtdHlwZSBuYW1lPSJKb3VybmFs
IEFydGljbGUiPjE3PC9yZWYtdHlwZT48Y29udHJpYnV0b3JzPjxhdXRob3JzPjxhdXRob3I+Q2F1
bW8sIFcuPC9hdXRob3I+PGF1dGhvcj5BbnR1bmVzLCBMLiBDLjwvYXV0aG9yPjxhdXRob3I+RWxr
ZnVyeSwgSi4gTC48L2F1dGhvcj48YXV0aG9yPkhlcmJzdHJpdGgsIEUuIEcuPC9hdXRob3I+PGF1
dGhvcj5CdXNhbmVsbG8gU2lwbWFubiwgUi48L2F1dGhvcj48YXV0aG9yPlNvdXphLCBBLjwvYXV0
aG9yPjxhdXRob3I+VG9ycmVzLCBJLiBMLjwvYXV0aG9yPjxhdXRob3I+U291emEgRG9zIFNhbnRv
cywgVi48L2F1dGhvcj48YXV0aG9yPk5lYmxldHQsIFIuPC9hdXRob3I+PC9hdXRob3JzPjwvY29u
dHJpYnV0b3JzPjxhdXRoLWFkZHJlc3M+UG9zdGdyYWR1YXRlIFByb2dyYW0gaW4gTWVkaWNhbCBT
Y2llbmNlcywgU2Nob29sIG9mIE1lZGljaW5lLiYjeEQ7UGFpbiBhbmQgUGFsbGlhdGl2ZSBDYXJl
IFNlcnZpY2UsIEhvc3BpdGFsIGRlIENsaW5pY2FzIGRlIFBvcnRvIEFsZWdyZS4mI3hEO0xhYm9y
YXRvcnkgb2YgUGFpbiBhbmQgTmV1cm9tb2R1bGF0aW9uLiYjeEQ7U3VyZ2VyeSBEZXBhcnRtZW50
LCBTY2hvb2wgb2YgTWVkaWNpbmUsIFVuaXZlcnNpZGFkZSBGZWRlcmFsIGRvIFJpbyBHcmFuZGUg
ZG8gU3VsLCBQb3J0byBBbGVncmUuJiN4RDtTY2hvb2wgb2YgUHN5Y2hvbG9neSwgUG9udGlmaWNp
YSBVbml2ZXJzaWRhZGUgQ2F0b2xpY2EgZG8gUmlvIEdyYW5kZSBkbyBTdWwuJiN4RDtTY2hvb2wg
b2YgTWVkaWNpbmUsIFVuaXZlcnNpZGFkZSBGZWRlcmFsIGRvIFJpbyBHcmFuZGUgZG8gU3VsLiYj
eEQ7UG9zdGdyYWR1YXRlIFByb2dyYW0gaW4gSGVhbHRoIGFuZCBIdW1hbiBEZXZlbG9wbWVudCwg
TGEgU2FsbGUgVW5pdmVyc2l0eSBDZW50ZXIsIENhbm9hcy4mI3hEO1BoYXJtYWNvbG9neSBEZXBh
cnRtZW50LCBJbnN0aXR1dG8gZGUgQ2llbmNpYXMgQmFzaWNhcyBkYSBTYXVkZSwgVW5pdmVyc2lk
YWRlIEZlZGVyYWwgZG8gUmlvIEdyYW5kZSBkbyBTdWwsIFBvcnRvIEFsZWdyZSwgQnJhemlsLiYj
eEQ7UFJJREUgUmVzZWFyY2ggRm91bmRhdGlvbiwgRGFsbGFzLCBUWCwgVVNBLjwvYXV0aC1hZGRy
ZXNzPjx0aXRsZXM+PHRpdGxlPlRoZSBDZW50cmFsIFNlbnNpdGl6YXRpb24gSW52ZW50b3J5IHZh
bGlkYXRlZCBhbmQgYWRhcHRlZCBmb3IgYSBCcmF6aWxpYW4gcG9wdWxhdGlvbjogcHN5Y2hvbWV0
cmljIHByb3BlcnRpZXMgYW5kIGl0cyByZWxhdGlvbnNoaXAgd2l0aCBicmFpbi1kZXJpdmVkIG5l
dXJvdHJvcGhpYyBmYWN0b3I8L3RpdGxlPjxzZWNvbmRhcnktdGl0bGU+SiBQYWluIFJlczwvc2Vj
b25kYXJ5LXRpdGxlPjxhbHQtdGl0bGU+Sm91cm5hbCBvZiBwYWluIHJlc2VhcmNoPC9hbHQtdGl0
bGU+PC90aXRsZXM+PHBlcmlvZGljYWw+PGZ1bGwtdGl0bGU+Sm91cm5hbCBvZiBQYWluIFJlc2Vh
cmNoPC9mdWxsLXRpdGxlPjxhYmJyLTE+Si4gUGFpbiBSZXMuPC9hYmJyLTE+PGFiYnItMj5KIFBh
aW4gUmVzPC9hYmJyLTI+PC9wZXJpb2RpY2FsPjxhbHQtcGVyaW9kaWNhbD48ZnVsbC10aXRsZT5K
b3VybmFsIG9mIFBhaW4gUmVzZWFyY2g8L2Z1bGwtdGl0bGU+PGFiYnItMT5KLiBQYWluIFJlcy48
L2FiYnItMT48YWJici0yPkogUGFpbiBSZXM8L2FiYnItMj48L2FsdC1wZXJpb2RpY2FsPjxwYWdl
cz4yMTA5LTIxMjI8L3BhZ2VzPjx2b2x1bWU+MTA8L3ZvbHVtZT48ZWRpdGlvbj4yMDE3LzEwLzA2
PC9lZGl0aW9uPjxrZXl3b3Jkcz48a2V5d29yZD5jZW50cmFsIHNlbnNpdGl6YXRpb248L2tleXdv
cmQ+PGtleXdvcmQ+Y2hyb25pYyBwYWluPC9rZXl3b3JkPjxrZXl3b3JkPmNvbmRpdGlvbmVkIHBh
aW4gbW9kdWxhdGlvbjwva2V5d29yZD48a2V5d29yZD5jb25maXJtYXRvcnkgZmFjdG9yIGFuYWx5
c2lzPC9rZXl3b3JkPjxrZXl3b3JkPmNyb3NzLWN1bHR1cmFsIGFkYXB0YXRpb248L2tleXdvcmQ+
PGtleXdvcmQ+c2VydW0gYnJhaW4tZGVyaXZlZCBuZXVyb3Ryb3BoaWMgZmFjdG9yPC9rZXl3b3Jk
Pjwva2V5d29yZHM+PGRhdGVzPjx5ZWFyPjIwMTc8L3llYXI+PC9kYXRlcz48aXNibj4xMTc4LTcw
OTAgKFByaW50KSYjeEQ7MTE3OC03MDkwPC9pc2JuPjxhY2Nlc3Npb24tbnVtPjI4OTc5MTU4PC9h
Y2Nlc3Npb24tbnVtPjx1cmxzPjwvdXJscz48Y3VzdG9tMj5QTUM1NTg5MTAzPC9jdXN0b20yPjxl
bGVjdHJvbmljLXJlc291cmNlLW51bT4xMC4yMTQ3L2pwci5zMTMxNDc5PC9lbGVjdHJvbmljLXJl
c291cmNlLW51bT48cmVtb3RlLWRhdGFiYXNlLXByb3ZpZGVyPk5MTTwvcmVtb3RlLWRhdGFiYXNl
LXByb3ZpZGVyPjxsYW5ndWFnZT5lbmc8L2xhbmd1YWdlPjwvcmVjb3JkPjwvQ2l0ZT48Q2l0ZT48
QXV0aG9yPktuZXpldmljPC9BdXRob3I+PFllYXI+MjAxODwvWWVhcj48UmVjTnVtPjE3PC9SZWNO
dW0+PHJlY29yZD48cmVjLW51bWJlcj4xNzwvcmVjLW51bWJlcj48Zm9yZWlnbi1rZXlzPjxrZXkg
YXBwPSJFTiIgZGItaWQ9ImEycGUweDJ3NWEyZTBzZXJzejZ2czkwNWV4MHc5ZHNwZDJhdiIgdGlt
ZXN0YW1wPSIxNTQ1OTIyNzg3Ij4xNzwva2V5PjwvZm9yZWlnbi1rZXlzPjxyZWYtdHlwZSBuYW1l
PSJKb3VybmFsIEFydGljbGUiPjE3PC9yZWYtdHlwZT48Y29udHJpYnV0b3JzPjxhdXRob3JzPjxh
dXRob3I+S25lemV2aWMsIEEuPC9hdXRob3I+PGF1dGhvcj5OZWJsZXR0LCBSLjwvYXV0aG9yPjxh
dXRob3I+SmVyZW1pYy1LbmV6ZXZpYywgTS48L2F1dGhvcj48YXV0aG9yPlRvbWFzZXZpYy1Ub2Rv
cm92aWMsIFMuPC9hdXRob3I+PGF1dGhvcj5Cb3Nrb3ZpYywgSy48L2F1dGhvcj48YXV0aG9yPkNv
bG92aWMsIFAuPC9hdXRob3I+PGF1dGhvcj5DdWVzdGEtVmFyZ2FzLCBBLjwvYXV0aG9yPjwvYXV0
aG9ycz48L2NvbnRyaWJ1dG9ycz48YXV0aC1hZGRyZXNzPkZhY3VsdHkgb2YgTWVkaWNpbmUsIFVu
aXZlcnNpdHkgb2YgTm92aSBTYWQsIE5vdmkgU2FkLCBTZXJiaWEuJiN4RDtNZWRpY2FsIFJlaGFi
aWxpdGF0aW9uIENsaW5pYywgQ2xpbmljYWwgQ2VudHJlIG9mIFZvanZvZGluYSwgTm92aSBTYWQs
IFNlcmJpYS4mI3hEO1BSSURFIFJlc2VhcmNoIEZvdW5kYXRpb24sIERhbGxhcywgVGV4YXMsIFUu
Uy5BLiYjeEQ7RGVwYXJ0bWVudCBvZiBQc3ljaG9sb2d5LCBGYWN1bHR5IG9mIFBoaWxvc29waHks
IFVuaXZlcnNpdHkgb2YgTm92aSBTYWQsIE5vdmkgU2FkLCBTZXJiaWEuJiN4RDtEZXBhcnRtZW50
IG9mIFBoeXNpb3RoZXJhcHksIEZhY3VsdHkgb2YgSGVhbHRoIFNjaWVuY2UsIFVuaXZlcnNpdHkg
b2YgTWFsYWdhLCBNYWxhZ2EsIFNwYWluLiYjeEQ7U2Nob29sIG9mIENsaW5pY2FsIFNjaWVuY2Us
IEZhY3VsdHkgb2YgSGVhbHRoLCBRdWVlbnNsYW5kIFVuaXZlcnNpdHkgb2YgVGVjaG5vbG9neSwg
QnJpc2JhbmUsIFF1ZWVuc2xhbmQsIEF1c3RyYWxpYS48L2F1dGgtYWRkcmVzcz48dGl0bGVzPjx0
aXRsZT5Dcm9zcy1DdWx0dXJhbCBBZGFwdGF0aW9uIGFuZCBQc3ljaG9tZXRyaWMgVmFsaWRhdGlv
biBvZiB0aGUgU2VyYmlhbiBWZXJzaW9uIG9mIHRoZSBDZW50cmFsIFNlbnNpdGl6YXRpb24gSW52
ZW50b3J5PC90aXRsZT48c2Vjb25kYXJ5LXRpdGxlPlBhaW4gUHJhY3Q8L3NlY29uZGFyeS10aXRs
ZT48YWx0LXRpdGxlPlBhaW4gcHJhY3RpY2UgOiB0aGUgb2ZmaWNpYWwgam91cm5hbCBvZiBXb3Js
ZCBJbnN0aXR1dGUgb2YgUGFpbjwvYWx0LXRpdGxlPjwvdGl0bGVzPjxwYWdlcz40NjMtNDcyPC9w
YWdlcz48dm9sdW1lPjE4PC92b2x1bWU+PG51bWJlcj40PC9udW1iZXI+PGVkaXRpb24+MjAxNy8w
OC8wNTwvZWRpdGlvbj48a2V5d29yZHM+PGtleXdvcmQ+KmNlbnRyYWwgc2Vuc2l0aXZpdHkgc3lu
ZHJvbWVzPC9rZXl3b3JkPjxrZXl3b3JkPipjZW50cmFsIHNlbnNpdGl6YXRpb248L2tleXdvcmQ+
PGtleXdvcmQ+KmNlbnRyYWwgc2Vuc2l0aXphdGlvbiBpbnZlbnRvcnk8L2tleXdvcmQ+PGtleXdv
cmQ+KmZpYnJvbXlhbGdpYTwva2V5d29yZD48a2V5d29yZD4qbG93IGJhY2sgcGFpbjwva2V5d29y
ZD48a2V5d29yZD4qbmVjayBwYWluPC9rZXl3b3JkPjwva2V5d29yZHM+PGRhdGVzPjx5ZWFyPjIw
MTg8L3llYXI+PHB1Yi1kYXRlcz48ZGF0ZT5BcHI8L2RhdGU+PC9wdWItZGF0ZXM+PC9kYXRlcz48
aXNibj4xNTMwLTcwODU8L2lzYm4+PGFjY2Vzc2lvbi1udW0+Mjg3Nzc4OTU8L2FjY2Vzc2lvbi1u
dW0+PHVybHM+PC91cmxzPjxlbGVjdHJvbmljLXJlc291cmNlLW51bT4xMC4xMTExL3BhcHIuMTI2
MTg8L2VsZWN0cm9uaWMtcmVzb3VyY2UtbnVtPjxyZW1vdGUtZGF0YWJhc2UtcHJvdmlkZXI+TkxN
PC9yZW1vdGUtZGF0YWJhc2UtcHJvdmlkZXI+PGxhbmd1YWdlPmVuZzwvbGFuZ3VhZ2U+PC9yZWNv
cmQ+PC9DaXRlPjxDaXRlPjxBdXRob3I+TmVibGV0dDwvQXV0aG9yPjxZZWFyPjIwMTc8L1llYXI+
PFJlY051bT4xODwvUmVjTnVtPjxyZWNvcmQ+PHJlYy1udW1iZXI+MTg8L3JlYy1udW1iZXI+PGZv
cmVpZ24ta2V5cz48a2V5IGFwcD0iRU4iIGRiLWlkPSJhMnBlMHgydzVhMmUwc2Vyc3o2dnM5MDVl
eDB3OWRzcGQyYXYiIHRpbWVzdGFtcD0iMTU0NTkyMjg5OSI+MTg8L2tleT48L2ZvcmVpZ24ta2V5
cz48cmVmLXR5cGUgbmFtZT0iSm91cm5hbCBBcnRpY2xlIj4xNzwvcmVmLXR5cGU+PGNvbnRyaWJ1
dG9ycz48YXV0aG9ycz48YXV0aG9yPk5lYmxldHQsIFIuPC9hdXRob3I+PGF1dGhvcj5IYXJ0emVs
bCwgTS4gTS48L2F1dGhvcj48YXV0aG9yPldpbGxpYW1zLCBNLjwvYXV0aG9yPjxhdXRob3I+QmV2
ZXJzLCBLLiBSLjwvYXV0aG9yPjxhdXRob3I+TWF5ZXIsIFQuIEcuPC9hdXRob3I+PGF1dGhvcj5H
YXRjaGVsLCBSLiBKLjwvYXV0aG9yPjwvYXV0aG9ycz48L2NvbnRyaWJ1dG9ycz48YXV0aC1hZGRy
ZXNzPlBSSURFIFJlc2VhcmNoIEZvdW5kYXRpb24sIDU3MDEgTWFwbGUgQXZlLiAjMTAwLCBEYWxs
YXMsIFRYIDc1MjM1LCBVU0EuJiN4RDtEZXBhcnRtZW50IG9mIFBzeWNob2xvZ3ksIFVuaXZlcnNp
dHkgb2YgVGV4YXMgYXQgQXJsaW5ndG9uLCBDb2xsZWdlIG9mIFNjaWVuY2UsIDMwMSBMaWZlIFNj
aWVuY2UgQnVpbGRpbmcsIEFybGluZ3RvbiwgVFggNzYwMTksIFVTQS4mI3hEO0RlcGFydG1lbnQg
b2YgT3J0aG9wZWRpYyBTdXJnZXJ5LCBVbml2ZXJzaXR5IG9mIFRleGFzIFNvdXRod2VzdGVybiBN
ZWRpY2FsIENlbnRlciwgNTMyMyBIYXJyeSBIaW5lcyBCbHZkLiwgRGFsbGFzLCBUWCA3NTM5MCwg
VVNBLiBFbGVjdHJvbmljIGFkZHJlc3M6IHRnbWF5ZXJAcHJpZGVkYWxsYXMuY29tLjwvYXV0aC1h
ZGRyZXNzPjx0aXRsZXM+PHRpdGxlPlVzZSBvZiB0aGUgQ2VudHJhbCBTZW5zaXRpemF0aW9uIElu
dmVudG9yeSAoQ1NJKSBhcyBhIHRyZWF0bWVudCBvdXRjb21lIG1lYXN1cmUgZm9yIHBhdGllbnRz
IHdpdGggY2hyb25pYyBzcGluYWwgcGFpbiBkaXNvcmRlciBpbiBhIGZ1bmN0aW9uYWwgcmVzdG9y
YXRpb24gcHJvZ3JhbTwvdGl0bGU+PHNlY29uZGFyeS10aXRsZT5TcGluZSBKPC9zZWNvbmRhcnkt
dGl0bGU+PGFsdC10aXRsZT5UaGUgc3BpbmUgam91cm5hbCA6IG9mZmljaWFsIGpvdXJuYWwgb2Yg
dGhlIE5vcnRoIEFtZXJpY2FuIFNwaW5lIFNvY2lldHk8L2FsdC10aXRsZT48L3RpdGxlcz48cGFn
ZXM+MTgxOS0xODI5PC9wYWdlcz48dm9sdW1lPjE3PC92b2x1bWU+PG51bWJlcj4xMjwvbnVtYmVy
PjxlZGl0aW9uPjIwMTcvMDYvMTg8L2VkaXRpb24+PGtleXdvcmRzPjxrZXl3b3JkPkFkdWx0PC9r
ZXl3b3JkPjxrZXl3b3JkPipDZW50cmFsIE5lcnZvdXMgU3lzdGVtIFNlbnNpdGl6YXRpb248L2tl
eXdvcmQ+PGtleXdvcmQ+Q2hyb25pYyBQYWluLypkaWFnbm9zaXMvcHN5Y2hvbG9neS9yZWhhYmls
aXRhdGlvbjwva2V5d29yZD48a2V5d29yZD5EaXNhYmlsaXR5IEV2YWx1YXRpb248L2tleXdvcmQ+
PGtleXdvcmQ+RGlzYWJsZWQgUGVyc29ucy9wc3ljaG9sb2d5PC9rZXl3b3JkPjxrZXl3b3JkPkZl
bWFsZTwva2V5d29yZD48a2V5d29yZD5IdW1hbnM8L2tleXdvcmQ+PGtleXdvcmQ+TWFsZTwva2V5
d29yZD48a2V5d29yZD5NaWRkbGUgQWdlZDwva2V5d29yZD48a2V5d29yZD5SZXRyb3NwZWN0aXZl
IFN0dWRpZXM8L2tleXdvcmQ+PGtleXdvcmQ+U3BpbmFsIERpc2Vhc2VzLypkaWFnbm9zaXMvcHN5
Y2hvbG9neS9yZWhhYmlsaXRhdGlvbjwva2V5d29yZD48a2V5d29yZD4qQ3NpPC9rZXl3b3JkPjxr
ZXl3b3JkPipDZW50cmFsIFNlbnNpdGl6YXRpb24gSW52ZW50b3J5PC9rZXl3b3JkPjxrZXl3b3Jk
PipDZW50cmFsIHNlbnNpdGl2aXR5IHN5bmRyb21lPC9rZXl3b3JkPjxrZXl3b3JkPipDZW50cmFs
IHNlbnNpdGl6YXRpb248L2tleXdvcmQ+PGtleXdvcmQ+KkNocm9uaWMgcGFpbjwva2V5d29yZD48
a2V5d29yZD4qQ2hyb25pYyBzcGluYWwgcGFpbiBkaXNvcmRlcjwva2V5d29yZD48a2V5d29yZD4q
RnVuY3Rpb25hbCByZXN0b3JhdGlvbiBwcm9ncmFtPC9rZXl3b3JkPjwva2V5d29yZHM+PGRhdGVz
Pjx5ZWFyPjIwMTc8L3llYXI+PHB1Yi1kYXRlcz48ZGF0ZT5EZWM8L2RhdGU+PC9wdWItZGF0ZXM+
PC9kYXRlcz48aXNibj4xNTI5LTk0MzA8L2lzYm4+PGFjY2Vzc2lvbi1udW0+Mjg2MTk2ODc8L2Fj
Y2Vzc2lvbi1udW0+PHVybHM+PC91cmxzPjxlbGVjdHJvbmljLXJlc291cmNlLW51bT4xMC4xMDE2
L2ouc3BpbmVlLjIwMTcuMDYuMDA4PC9lbGVjdHJvbmljLXJlc291cmNlLW51bT48cmVtb3RlLWRh
dGFiYXNlLXByb3ZpZGVyPk5MTTwvcmVtb3RlLWRhdGFiYXNlLXByb3ZpZGVyPjxsYW5ndWFnZT5l
bmc8L2xhbmd1YWdlPjwvcmVjb3JkPjwvQ2l0ZT48Q2l0ZT48QXV0aG9yPkN1ZXN0YS1WYXJnYXM8
L0F1dGhvcj48WWVhcj4yMDE2PC9ZZWFyPjxSZWNOdW0+MjE8L1JlY051bT48cmVjb3JkPjxyZWMt
bnVtYmVyPjIxPC9yZWMtbnVtYmVyPjxmb3JlaWduLWtleXM+PGtleSBhcHA9IkVOIiBkYi1pZD0i
YTJwZTB4Mnc1YTJlMHNlcnN6NnZzOTA1ZXgwdzlkc3BkMmF2IiB0aW1lc3RhbXA9IjE1NDU5MjUy
MDgiPjIxPC9rZXk+PC9mb3JlaWduLWtleXM+PHJlZi10eXBlIG5hbWU9IkpvdXJuYWwgQXJ0aWNs
ZSI+MTc8L3JlZi10eXBlPjxjb250cmlidXRvcnM+PGF1dGhvcnM+PGF1dGhvcj5DdWVzdGEtVmFy
Z2FzLCBBLiBJLjwvYXV0aG9yPjxhdXRob3I+Um9sZGFuLUppbWVuZXosIEMuPC9hdXRob3I+PGF1
dGhvcj5OZWJsZXR0LCBSLjwvYXV0aG9yPjxhdXRob3I+R2F0Y2hlbCwgUi4gSi48L2F1dGhvcj48
L2F1dGhvcnM+PC9jb250cmlidXRvcnM+PGF1dGgtYWRkcmVzcz5EZXBhcnRhbWVudG8gZGUgRmlz
aW90ZXJhcGlhLCBDYXRlZHJhIGRlIEZpc2lvdGVyYXBpYSwgSW5zdGl0dXRvIEludmVzdGlnYWNp
b24gZGUgQmlvbWVkaWNhIGRlIE1hbGFnYSAoSUJJTUEpIEF2L0FycXVpdGVjdG8gUGVuYWxvc2Es
IFVuaXZlcnNpZGFkIGRlIE1hbGFnYUFuZGFsdWNpYSBUZWNoIChUZWF0aW5vcyBDYW1wdXMgRXhw
YW5zaW9uKSwgMjkwNzEgTWFsYWdhLCBTcGFpbiA7IEZhY3VsdHkgb2YgSGVhbHRoLCBTY2hvb2wg
b2YgQ2xpbmljYWwgU2NpZW5jZSwgUXVlZW5zbGFuZCBVbml2ZXJzaXR5IG9mIFRlY2hub2xvZ3ks
IEJyaXNiYW5lLCBRTEQgQXVzdHJhbGlhLiYjeEQ7RGVwYXJ0YW1lbnRvIGRlIEZpc2lvdGVyYXBp
YSwgQ2F0ZWRyYSBkZSBGaXNpb3RlcmFwaWEsIEluc3RpdHV0byBJbnZlc3RpZ2FjaW9uIGRlIEJp
b21lZGljYSBkZSBNYWxhZ2EgKElCSU1BKSBBdi9BcnF1aXRlY3RvIFBlbmFsb3NhLCBVbml2ZXJz
aWRhZCBkZSBNYWxhZ2FBbmRhbHVjaWEgVGVjaCAoVGVhdGlub3MgQ2FtcHVzIEV4cGFuc2lvbiks
IDI5MDcxIE1hbGFnYSwgU3BhaW4uJiN4RDtQUklERSBSZXNlYXJjaCBGb3VuZGF0aW9uLCBEYWxs
YXMsIFRYIFVTQS4mI3hEO0RlcGFydG1lbnQgb2YgUHN5Y2hvbG9neSwgQ29sbGVnZSBvZiBTY2ll
bmNlLCBDZW50ZXIgb2YgRXhjZWxsZW5jZSBmb3IgdGhlIFN0dWR5IG9mIEhlYWx0aCBhbmQgQ2hy
b25pYyBJbGxuZXNzZXMsIFRoZSBVbml2ZXJzaXR5IG9mIFRleGFzIGF0IEFybGluZ3RvbiwgQXJs
aW5ndG9uLCBUWCBVU0EuPC9hdXRoLWFkZHJlc3M+PHRpdGxlcz48dGl0bGU+Q3Jvc3MtY3VsdHVy
YWwgYWRhcHRhdGlvbiBhbmQgdmFsaWRpdHkgb2YgdGhlIFNwYW5pc2ggY2VudHJhbCBzZW5zaXRp
emF0aW9uIGludmVudG9yeTwvdGl0bGU+PHNlY29uZGFyeS10aXRsZT5TcHJpbmdlcnBsdXM8L3Nl
Y29uZGFyeS10aXRsZT48YWx0LXRpdGxlPlNwcmluZ2VyUGx1czwvYWx0LXRpdGxlPjwvdGl0bGVz
PjxwYWdlcz4xODM3PC9wYWdlcz48dm9sdW1lPjU8L3ZvbHVtZT48bnVtYmVyPjE8L251bWJlcj48
ZWRpdGlvbj4yMDE2LzExLzA4PC9lZGl0aW9uPjxrZXl3b3Jkcz48a2V5d29yZD5DZW50cmFsIFNl
bnNpdGl6YXRpb24gSW52ZW50b3J5IChDU0kpPC9rZXl3b3JkPjxrZXl3b3JkPkNlbnRyYWwgc2Vu
c2l0aXZpdHkgc3luZHJvbWU8L2tleXdvcmQ+PGtleXdvcmQ+Q2VudHJhbCBzZW5zaXRpemF0aW9u
PC9rZXl3b3JkPjxrZXl3b3JkPkNocm9uaWMgcGFpbjwva2V5d29yZD48a2V5d29yZD5Qc3ljaG9t
ZXRyaWNzPC9rZXl3b3JkPjxrZXl3b3JkPlNwYW5pc2g8L2tleXdvcmQ+PC9rZXl3b3Jkcz48ZGF0
ZXM+PHllYXI+MjAxNjwveWVhcj48L2RhdGVzPjxpc2JuPjIxOTMtMTgwMSAoUHJpbnQpJiN4RDsy
MTkzLTE4MDE8L2lzYm4+PGFjY2Vzc2lvbi1udW0+Mjc4MTg4NzU8L2FjY2Vzc2lvbi1udW0+PHVy
bHM+PC91cmxzPjxjdXN0b20yPlBNQzUwNzQ5Mzc8L2N1c3RvbTI+PGVsZWN0cm9uaWMtcmVzb3Vy
Y2UtbnVtPjEwLjExODYvczQwMDY0LTAxNi0zNTE1LTQ8L2VsZWN0cm9uaWMtcmVzb3VyY2UtbnVt
PjxyZW1vdGUtZGF0YWJhc2UtcHJvdmlkZXI+TkxNPC9yZW1vdGUtZGF0YWJhc2UtcHJvdmlkZXI+
PGxhbmd1YWdlPmVuZzwvbGFuZ3VhZ2U+PC9yZWNvcmQ+PC9DaXRlPjwvRW5kTm90ZT4A
</w:fldData>
        </w:fldChar>
      </w:r>
      <w:r w:rsidR="006E17C9" w:rsidRPr="00581760">
        <w:rPr>
          <w:bCs/>
          <w:lang w:val="en-GB"/>
        </w:rPr>
        <w:instrText xml:space="preserve"> ADDIN EN.CITE.DATA </w:instrText>
      </w:r>
      <w:r w:rsidR="006E17C9" w:rsidRPr="00581760">
        <w:rPr>
          <w:bCs/>
          <w:lang w:val="en-GB"/>
        </w:rPr>
      </w:r>
      <w:r w:rsidR="006E17C9" w:rsidRPr="00581760">
        <w:rPr>
          <w:bCs/>
          <w:lang w:val="en-GB"/>
        </w:rPr>
        <w:fldChar w:fldCharType="end"/>
      </w:r>
      <w:r w:rsidR="002A4B18" w:rsidRPr="00581760">
        <w:rPr>
          <w:bCs/>
          <w:lang w:val="en-GB"/>
        </w:rPr>
      </w:r>
      <w:r w:rsidR="002A4B18" w:rsidRPr="00581760">
        <w:rPr>
          <w:bCs/>
          <w:lang w:val="en-GB"/>
        </w:rPr>
        <w:fldChar w:fldCharType="separate"/>
      </w:r>
      <w:r w:rsidR="006E17C9" w:rsidRPr="00581760">
        <w:rPr>
          <w:bCs/>
          <w:noProof/>
          <w:lang w:val="en-GB"/>
        </w:rPr>
        <w:t>[44-54]</w:t>
      </w:r>
      <w:r w:rsidR="002A4B18" w:rsidRPr="00581760">
        <w:rPr>
          <w:bCs/>
          <w:lang w:val="en-GB"/>
        </w:rPr>
        <w:fldChar w:fldCharType="end"/>
      </w:r>
      <w:r w:rsidR="002A4B18" w:rsidRPr="00581760">
        <w:rPr>
          <w:bCs/>
          <w:lang w:val="en-GB"/>
        </w:rPr>
        <w:t xml:space="preserve"> </w:t>
      </w:r>
    </w:p>
    <w:p w14:paraId="4A1817A3" w14:textId="77777777" w:rsidR="00304FAC" w:rsidRPr="00581760" w:rsidRDefault="00304FAC" w:rsidP="000D3330">
      <w:pPr>
        <w:pStyle w:val="Geenafstand"/>
        <w:rPr>
          <w:bCs/>
          <w:lang w:val="en-GB"/>
        </w:rPr>
      </w:pPr>
    </w:p>
    <w:p w14:paraId="054F65AA" w14:textId="77777777" w:rsidR="007417B0" w:rsidRPr="00581760" w:rsidRDefault="007417B0" w:rsidP="000D3330">
      <w:pPr>
        <w:pStyle w:val="Geenafstand"/>
        <w:rPr>
          <w:bCs/>
          <w:lang w:val="en-GB"/>
        </w:rPr>
      </w:pPr>
    </w:p>
    <w:p w14:paraId="3DE34F91" w14:textId="77777777" w:rsidR="00076573" w:rsidRPr="00581760" w:rsidRDefault="00076573" w:rsidP="000D3330">
      <w:pPr>
        <w:pStyle w:val="Geenafstand"/>
        <w:rPr>
          <w:bCs/>
          <w:noProof/>
          <w:sz w:val="28"/>
          <w:szCs w:val="28"/>
          <w:lang w:val="en-GB"/>
        </w:rPr>
      </w:pPr>
      <w:r w:rsidRPr="00581760">
        <w:rPr>
          <w:bCs/>
          <w:noProof/>
          <w:sz w:val="28"/>
          <w:szCs w:val="28"/>
          <w:lang w:val="en-GB"/>
        </w:rPr>
        <w:t>Sensory hypersensitivity scale (SHS)</w:t>
      </w:r>
    </w:p>
    <w:p w14:paraId="5470384E" w14:textId="77777777" w:rsidR="00076573" w:rsidRPr="00581760" w:rsidRDefault="00076573" w:rsidP="000D3330">
      <w:pPr>
        <w:pStyle w:val="Geenafstand"/>
        <w:rPr>
          <w:bCs/>
          <w:noProof/>
          <w:lang w:val="en-GB"/>
        </w:rPr>
      </w:pPr>
    </w:p>
    <w:p w14:paraId="5F06223E" w14:textId="7AF2823F" w:rsidR="00341658" w:rsidRPr="00581760" w:rsidRDefault="00341658" w:rsidP="000D3330">
      <w:pPr>
        <w:pStyle w:val="Geenafstand"/>
        <w:rPr>
          <w:bCs/>
          <w:noProof/>
          <w:lang w:val="en-GB"/>
        </w:rPr>
      </w:pPr>
      <w:r w:rsidRPr="00581760">
        <w:rPr>
          <w:bCs/>
          <w:noProof/>
          <w:lang w:val="en-GB"/>
        </w:rPr>
        <w:t>F</w:t>
      </w:r>
      <w:r w:rsidR="00DF4DA5" w:rsidRPr="00581760">
        <w:rPr>
          <w:bCs/>
          <w:noProof/>
          <w:lang w:val="en-GB"/>
        </w:rPr>
        <w:t xml:space="preserve">rom systematic review: </w:t>
      </w:r>
      <w:r w:rsidR="00DF4DA5" w:rsidRPr="00581760">
        <w:rPr>
          <w:bCs/>
          <w:noProof/>
          <w:lang w:val="en-GB"/>
        </w:rPr>
        <w:fldChar w:fldCharType="begin">
          <w:fldData xml:space="preserve">PEVuZE5vdGU+PENpdGU+PEF1dGhvcj5EaXhvbjwvQXV0aG9yPjxZZWFyPjIwMTY8L1llYXI+PFJl
Y051bT4yODwvUmVjTnVtPjxEaXNwbGF5VGV4dD5bNTVdPC9EaXNwbGF5VGV4dD48cmVjb3JkPjxy
ZWMtbnVtYmVyPjI4PC9yZWMtbnVtYmVyPjxmb3JlaWduLWtleXM+PGtleSBhcHA9IkVOIiBkYi1p
ZD0iYTJwZTB4Mnc1YTJlMHNlcnN6NnZzOTA1ZXgwdzlkc3BkMmF2IiB0aW1lc3RhbXA9IjE1NDYx
ODEwNzgiPjI4PC9rZXk+PC9mb3JlaWduLWtleXM+PHJlZi10eXBlIG5hbWU9IkpvdXJuYWwgQXJ0
aWNsZSI+MTc8L3JlZi10eXBlPjxjb250cmlidXRvcnM+PGF1dGhvcnM+PGF1dGhvcj5EaXhvbiwg
RS4gQS48L2F1dGhvcj48YXV0aG9yPkJlbmhhbSwgRy48L2F1dGhvcj48YXV0aG9yPlN0dXJnZW9u
LCBKLiBBLjwvYXV0aG9yPjxhdXRob3I+TWFja2V5LCBTLjwvYXV0aG9yPjxhdXRob3I+Sm9obnNv
biwgSy4gQS48L2F1dGhvcj48YXV0aG9yPllvdW5nZXIsIEouPC9hdXRob3I+PC9hdXRob3JzPjwv
Y29udHJpYnV0b3JzPjxhdXRoLWFkZHJlc3M+RGVwYXJ0bWVudCBvZiBBbmVzdGhlc2lhLCBEaXZp
c2lvbiBvZiBQYWluIE1hbmFnZW1lbnQsIFN0YW5mb3JkIFVuaXZlcnNpdHkgU2Nob29sIG9mIE1l
ZGljaW5lLCAxMDcwIEFyYXN0cmFkZXJvIFJkLiwgU3VpdGUgMjAwLCBQYWxvIEFsdG8sIENBLCA5
NDMwNCwgVVNBLiBlYWRpeG9uQHN0YW5mb3JkLmVkdS4mI3hEO0RlcGFydG1lbnQgb2YgUHN5Y2hv
bG9naWNhbCBTY2llbmNlLCBVbml2ZXJzaXR5IG9mIFRleGFzIFJpbyBHcmFuZGUgVmFsbGV5LCBF
ZGluYnVyZywgVFgsIFVTQS4mI3hEO0RlcGFydG1lbnQgb2YgQW5lc3RoZXNpYSwgRGl2aXNpb24g
b2YgUGFpbiBNYW5hZ2VtZW50LCBTdGFuZm9yZCBVbml2ZXJzaXR5IFNjaG9vbCBvZiBNZWRpY2lu
ZSwgMTA3MCBBcmFzdHJhZGVybyBSZC4sIFN1aXRlIDIwMCwgUGFsbyBBbHRvLCBDQSwgOTQzMDQs
IFVTQS4mI3hEO0RlcGFydG1lbnQgb2YgUHN5Y2hvbG9neSwgRGVwYXJ0bWVudCBvZiBBbmVzdGhl
c2lvbG9neSBhbmQgUmhldW1hdG9sb2d5LCBVbml2ZXJzaXR5IG9mIEFsYWJhbWEgYXQgQmlybWlu
Z2hhbSwgQmlybWluZ2hhbSwgQUwsIFVTQS48L2F1dGgtYWRkcmVzcz48dGl0bGVzPjx0aXRsZT5E
ZXZlbG9wbWVudCBvZiB0aGUgU2Vuc29yeSBIeXBlcnNlbnNpdGl2aXR5IFNjYWxlIChTSFMpOiBh
IHNlbGYtcmVwb3J0IHRvb2wgZm9yIGFzc2Vzc2luZyBzZW5zaXRpdml0eSB0byBzZW5zb3J5IHN0
aW11bGk8L3RpdGxlPjxzZWNvbmRhcnktdGl0bGU+SiBCZWhhdiBNZWQ8L3NlY29uZGFyeS10aXRs
ZT48YWx0LXRpdGxlPkpvdXJuYWwgb2YgYmVoYXZpb3JhbCBtZWRpY2luZTwvYWx0LXRpdGxlPjwv
dGl0bGVzPjxwZXJpb2RpY2FsPjxmdWxsLXRpdGxlPkpvdXJuYWwgb2YgQmVoYXZpb3JhbCBNZWRp
Y2luZTwvZnVsbC10aXRsZT48YWJici0xPkouIEJlaGF2LiBNZWQuPC9hYmJyLTE+PGFiYnItMj5K
IEJlaGF2IE1lZDwvYWJici0yPjwvcGVyaW9kaWNhbD48YWx0LXBlcmlvZGljYWw+PGZ1bGwtdGl0
bGU+Sm91cm5hbCBvZiBCZWhhdmlvcmFsIE1lZGljaW5lPC9mdWxsLXRpdGxlPjxhYmJyLTE+Si4g
QmVoYXYuIE1lZC48L2FiYnItMT48YWJici0yPkogQmVoYXYgTWVkPC9hYmJyLTI+PC9hbHQtcGVy
aW9kaWNhbD48cGFnZXM+NTM3LTUwPC9wYWdlcz48dm9sdW1lPjM5PC92b2x1bWU+PG51bWJlcj4z
PC9udW1iZXI+PGVkaXRpb24+MjAxNi8wMi8xNDwvZWRpdGlvbj48a2V5d29yZHM+PGtleXdvcmQ+
QWR1bHQ8L2tleXdvcmQ+PGtleXdvcmQ+Q2hyb25pYyBQYWluLypkaWFnbm9zaXM8L2tleXdvcmQ+
PGtleXdvcmQ+RmVtYWxlPC9rZXl3b3JkPjxrZXl3b3JkPkZpYnJvbXlhbGdpYS9wc3ljaG9sb2d5
PC9rZXl3b3JkPjxrZXl3b3JkPkh1bWFuczwva2V5d29yZD48a2V5d29yZD5NYWxlPC9rZXl3b3Jk
PjxrZXl3b3JkPlBhaW4gTWVhc3VyZW1lbnQvKnN0YW5kYXJkczwva2V5d29yZD48a2V5d29yZD5S
ZXByb2R1Y2liaWxpdHkgb2YgUmVzdWx0czwva2V5d29yZD48a2V5d29yZD5TZW5zYXRpb24gRGlz
b3JkZXJzLypkaWFnbm9zaXM8L2tleXdvcmQ+PGtleXdvcmQ+KlNldmVyaXR5IG9mIElsbG5lc3Mg
SW5kZXg8L2tleXdvcmQ+PGtleXdvcmQ+WW91bmcgQWR1bHQ8L2tleXdvcmQ+PGtleXdvcmQ+Q2Vu
dHJhbCBzZW5zaXRpdml0eTwva2V5d29yZD48a2V5d29yZD5RdWFudGl0YXRpdmUgc2Vuc29yeSB0
ZXN0aW5nPC9rZXl3b3JkPjxrZXl3b3JkPlJlbGlhYmlsaXR5PC9rZXl3b3JkPjxrZXl3b3JkPlNj
YWxlIGRldmVsb3BtZW50PC9rZXl3b3JkPjxrZXl3b3JkPlNlbnNvcnkgaHlwZXJzZW5zaXRpdml0
eTwva2V5d29yZD48a2V5d29yZD5WYWxpZGl0eTwva2V5d29yZD48L2tleXdvcmRzPjxkYXRlcz48
eWVhcj4yMDE2PC95ZWFyPjxwdWItZGF0ZXM+PGRhdGU+SnVuPC9kYXRlPjwvcHViLWRhdGVzPjwv
ZGF0ZXM+PGlzYm4+MDE2MC03NzE1PC9pc2JuPjxhY2Nlc3Npb24tbnVtPjI2ODczNjA5PC9hY2Nl
c3Npb24tbnVtPjx1cmxzPjwvdXJscz48Y3VzdG9tMj5QTUM0ODU0NzY0PC9jdXN0b20yPjxjdXN0
b202Pk5JSE1TNzYwMDM1PC9jdXN0b202PjxlbGVjdHJvbmljLXJlc291cmNlLW51bT4xMC4xMDA3
L3MxMDg2NS0wMTYtOTcyMC0zPC9lbGVjdHJvbmljLXJlc291cmNlLW51bT48cmVtb3RlLWRhdGFi
YXNlLXByb3ZpZGVyPk5MTTwvcmVtb3RlLWRhdGFiYXNlLXByb3ZpZGVyPjxsYW5ndWFnZT5lbmc8
L2xhbmd1YWdlPjwvcmVjb3JkPjwvQ2l0ZT48L0VuZE5vdGU+
</w:fldData>
        </w:fldChar>
      </w:r>
      <w:r w:rsidR="006E17C9" w:rsidRPr="00581760">
        <w:rPr>
          <w:bCs/>
          <w:noProof/>
          <w:lang w:val="en-GB"/>
        </w:rPr>
        <w:instrText xml:space="preserve"> ADDIN EN.CITE </w:instrText>
      </w:r>
      <w:r w:rsidR="006E17C9" w:rsidRPr="00581760">
        <w:rPr>
          <w:bCs/>
          <w:noProof/>
          <w:lang w:val="en-GB"/>
        </w:rPr>
        <w:fldChar w:fldCharType="begin">
          <w:fldData xml:space="preserve">PEVuZE5vdGU+PENpdGU+PEF1dGhvcj5EaXhvbjwvQXV0aG9yPjxZZWFyPjIwMTY8L1llYXI+PFJl
Y051bT4yODwvUmVjTnVtPjxEaXNwbGF5VGV4dD5bNTVdPC9EaXNwbGF5VGV4dD48cmVjb3JkPjxy
ZWMtbnVtYmVyPjI4PC9yZWMtbnVtYmVyPjxmb3JlaWduLWtleXM+PGtleSBhcHA9IkVOIiBkYi1p
ZD0iYTJwZTB4Mnc1YTJlMHNlcnN6NnZzOTA1ZXgwdzlkc3BkMmF2IiB0aW1lc3RhbXA9IjE1NDYx
ODEwNzgiPjI4PC9rZXk+PC9mb3JlaWduLWtleXM+PHJlZi10eXBlIG5hbWU9IkpvdXJuYWwgQXJ0
aWNsZSI+MTc8L3JlZi10eXBlPjxjb250cmlidXRvcnM+PGF1dGhvcnM+PGF1dGhvcj5EaXhvbiwg
RS4gQS48L2F1dGhvcj48YXV0aG9yPkJlbmhhbSwgRy48L2F1dGhvcj48YXV0aG9yPlN0dXJnZW9u
LCBKLiBBLjwvYXV0aG9yPjxhdXRob3I+TWFja2V5LCBTLjwvYXV0aG9yPjxhdXRob3I+Sm9obnNv
biwgSy4gQS48L2F1dGhvcj48YXV0aG9yPllvdW5nZXIsIEouPC9hdXRob3I+PC9hdXRob3JzPjwv
Y29udHJpYnV0b3JzPjxhdXRoLWFkZHJlc3M+RGVwYXJ0bWVudCBvZiBBbmVzdGhlc2lhLCBEaXZp
c2lvbiBvZiBQYWluIE1hbmFnZW1lbnQsIFN0YW5mb3JkIFVuaXZlcnNpdHkgU2Nob29sIG9mIE1l
ZGljaW5lLCAxMDcwIEFyYXN0cmFkZXJvIFJkLiwgU3VpdGUgMjAwLCBQYWxvIEFsdG8sIENBLCA5
NDMwNCwgVVNBLiBlYWRpeG9uQHN0YW5mb3JkLmVkdS4mI3hEO0RlcGFydG1lbnQgb2YgUHN5Y2hv
bG9naWNhbCBTY2llbmNlLCBVbml2ZXJzaXR5IG9mIFRleGFzIFJpbyBHcmFuZGUgVmFsbGV5LCBF
ZGluYnVyZywgVFgsIFVTQS4mI3hEO0RlcGFydG1lbnQgb2YgQW5lc3RoZXNpYSwgRGl2aXNpb24g
b2YgUGFpbiBNYW5hZ2VtZW50LCBTdGFuZm9yZCBVbml2ZXJzaXR5IFNjaG9vbCBvZiBNZWRpY2lu
ZSwgMTA3MCBBcmFzdHJhZGVybyBSZC4sIFN1aXRlIDIwMCwgUGFsbyBBbHRvLCBDQSwgOTQzMDQs
IFVTQS4mI3hEO0RlcGFydG1lbnQgb2YgUHN5Y2hvbG9neSwgRGVwYXJ0bWVudCBvZiBBbmVzdGhl
c2lvbG9neSBhbmQgUmhldW1hdG9sb2d5LCBVbml2ZXJzaXR5IG9mIEFsYWJhbWEgYXQgQmlybWlu
Z2hhbSwgQmlybWluZ2hhbSwgQUwsIFVTQS48L2F1dGgtYWRkcmVzcz48dGl0bGVzPjx0aXRsZT5E
ZXZlbG9wbWVudCBvZiB0aGUgU2Vuc29yeSBIeXBlcnNlbnNpdGl2aXR5IFNjYWxlIChTSFMpOiBh
IHNlbGYtcmVwb3J0IHRvb2wgZm9yIGFzc2Vzc2luZyBzZW5zaXRpdml0eSB0byBzZW5zb3J5IHN0
aW11bGk8L3RpdGxlPjxzZWNvbmRhcnktdGl0bGU+SiBCZWhhdiBNZWQ8L3NlY29uZGFyeS10aXRs
ZT48YWx0LXRpdGxlPkpvdXJuYWwgb2YgYmVoYXZpb3JhbCBtZWRpY2luZTwvYWx0LXRpdGxlPjwv
dGl0bGVzPjxwZXJpb2RpY2FsPjxmdWxsLXRpdGxlPkpvdXJuYWwgb2YgQmVoYXZpb3JhbCBNZWRp
Y2luZTwvZnVsbC10aXRsZT48YWJici0xPkouIEJlaGF2LiBNZWQuPC9hYmJyLTE+PGFiYnItMj5K
IEJlaGF2IE1lZDwvYWJici0yPjwvcGVyaW9kaWNhbD48YWx0LXBlcmlvZGljYWw+PGZ1bGwtdGl0
bGU+Sm91cm5hbCBvZiBCZWhhdmlvcmFsIE1lZGljaW5lPC9mdWxsLXRpdGxlPjxhYmJyLTE+Si4g
QmVoYXYuIE1lZC48L2FiYnItMT48YWJici0yPkogQmVoYXYgTWVkPC9hYmJyLTI+PC9hbHQtcGVy
aW9kaWNhbD48cGFnZXM+NTM3LTUwPC9wYWdlcz48dm9sdW1lPjM5PC92b2x1bWU+PG51bWJlcj4z
PC9udW1iZXI+PGVkaXRpb24+MjAxNi8wMi8xNDwvZWRpdGlvbj48a2V5d29yZHM+PGtleXdvcmQ+
QWR1bHQ8L2tleXdvcmQ+PGtleXdvcmQ+Q2hyb25pYyBQYWluLypkaWFnbm9zaXM8L2tleXdvcmQ+
PGtleXdvcmQ+RmVtYWxlPC9rZXl3b3JkPjxrZXl3b3JkPkZpYnJvbXlhbGdpYS9wc3ljaG9sb2d5
PC9rZXl3b3JkPjxrZXl3b3JkPkh1bWFuczwva2V5d29yZD48a2V5d29yZD5NYWxlPC9rZXl3b3Jk
PjxrZXl3b3JkPlBhaW4gTWVhc3VyZW1lbnQvKnN0YW5kYXJkczwva2V5d29yZD48a2V5d29yZD5S
ZXByb2R1Y2liaWxpdHkgb2YgUmVzdWx0czwva2V5d29yZD48a2V5d29yZD5TZW5zYXRpb24gRGlz
b3JkZXJzLypkaWFnbm9zaXM8L2tleXdvcmQ+PGtleXdvcmQ+KlNldmVyaXR5IG9mIElsbG5lc3Mg
SW5kZXg8L2tleXdvcmQ+PGtleXdvcmQ+WW91bmcgQWR1bHQ8L2tleXdvcmQ+PGtleXdvcmQ+Q2Vu
dHJhbCBzZW5zaXRpdml0eTwva2V5d29yZD48a2V5d29yZD5RdWFudGl0YXRpdmUgc2Vuc29yeSB0
ZXN0aW5nPC9rZXl3b3JkPjxrZXl3b3JkPlJlbGlhYmlsaXR5PC9rZXl3b3JkPjxrZXl3b3JkPlNj
YWxlIGRldmVsb3BtZW50PC9rZXl3b3JkPjxrZXl3b3JkPlNlbnNvcnkgaHlwZXJzZW5zaXRpdml0
eTwva2V5d29yZD48a2V5d29yZD5WYWxpZGl0eTwva2V5d29yZD48L2tleXdvcmRzPjxkYXRlcz48
eWVhcj4yMDE2PC95ZWFyPjxwdWItZGF0ZXM+PGRhdGU+SnVuPC9kYXRlPjwvcHViLWRhdGVzPjwv
ZGF0ZXM+PGlzYm4+MDE2MC03NzE1PC9pc2JuPjxhY2Nlc3Npb24tbnVtPjI2ODczNjA5PC9hY2Nl
c3Npb24tbnVtPjx1cmxzPjwvdXJscz48Y3VzdG9tMj5QTUM0ODU0NzY0PC9jdXN0b20yPjxjdXN0
b202Pk5JSE1TNzYwMDM1PC9jdXN0b202PjxlbGVjdHJvbmljLXJlc291cmNlLW51bT4xMC4xMDA3
L3MxMDg2NS0wMTYtOTcyMC0zPC9lbGVjdHJvbmljLXJlc291cmNlLW51bT48cmVtb3RlLWRhdGFi
YXNlLXByb3ZpZGVyPk5MTTwvcmVtb3RlLWRhdGFiYXNlLXByb3ZpZGVyPjxsYW5ndWFnZT5lbmc8
L2xhbmd1YWdlPjwvcmVjb3JkPjwvQ2l0ZT48L0VuZE5vdGU+
</w:fldData>
        </w:fldChar>
      </w:r>
      <w:r w:rsidR="006E17C9" w:rsidRPr="00581760">
        <w:rPr>
          <w:bCs/>
          <w:noProof/>
          <w:lang w:val="en-GB"/>
        </w:rPr>
        <w:instrText xml:space="preserve"> ADDIN EN.CITE.DATA </w:instrText>
      </w:r>
      <w:r w:rsidR="006E17C9" w:rsidRPr="00581760">
        <w:rPr>
          <w:bCs/>
          <w:noProof/>
          <w:lang w:val="en-GB"/>
        </w:rPr>
      </w:r>
      <w:r w:rsidR="006E17C9" w:rsidRPr="00581760">
        <w:rPr>
          <w:bCs/>
          <w:noProof/>
          <w:lang w:val="en-GB"/>
        </w:rPr>
        <w:fldChar w:fldCharType="end"/>
      </w:r>
      <w:r w:rsidR="00DF4DA5" w:rsidRPr="00581760">
        <w:rPr>
          <w:bCs/>
          <w:noProof/>
          <w:lang w:val="en-GB"/>
        </w:rPr>
      </w:r>
      <w:r w:rsidR="00DF4DA5" w:rsidRPr="00581760">
        <w:rPr>
          <w:bCs/>
          <w:noProof/>
          <w:lang w:val="en-GB"/>
        </w:rPr>
        <w:fldChar w:fldCharType="separate"/>
      </w:r>
      <w:r w:rsidR="006E17C9" w:rsidRPr="00581760">
        <w:rPr>
          <w:bCs/>
          <w:noProof/>
          <w:lang w:val="en-GB"/>
        </w:rPr>
        <w:t>[55]</w:t>
      </w:r>
      <w:r w:rsidR="00DF4DA5" w:rsidRPr="00581760">
        <w:rPr>
          <w:bCs/>
          <w:noProof/>
          <w:lang w:val="en-GB"/>
        </w:rPr>
        <w:fldChar w:fldCharType="end"/>
      </w:r>
    </w:p>
    <w:p w14:paraId="702CDEE0" w14:textId="56859DDE" w:rsidR="00786CDB" w:rsidRPr="00581760" w:rsidRDefault="00786CDB" w:rsidP="000D3330">
      <w:pPr>
        <w:pStyle w:val="Geenafstand"/>
        <w:rPr>
          <w:bCs/>
          <w:color w:val="000000"/>
          <w:sz w:val="20"/>
          <w:szCs w:val="20"/>
          <w:shd w:val="clear" w:color="auto" w:fill="FFFFFF"/>
          <w:lang w:val="en-GB"/>
        </w:rPr>
      </w:pPr>
      <w:r w:rsidRPr="00581760">
        <w:rPr>
          <w:bCs/>
          <w:noProof/>
          <w:lang w:val="en-GB"/>
        </w:rPr>
        <w:t>Search</w:t>
      </w:r>
      <w:r w:rsidR="00076573" w:rsidRPr="00581760">
        <w:rPr>
          <w:bCs/>
          <w:noProof/>
          <w:lang w:val="en-GB"/>
        </w:rPr>
        <w:t xml:space="preserve"> terms: </w:t>
      </w:r>
      <w:r w:rsidR="00076573" w:rsidRPr="00581760">
        <w:rPr>
          <w:bCs/>
          <w:lang w:val="en-GB"/>
        </w:rPr>
        <w:t xml:space="preserve">(("Central Nervous System Sensitization"[Mesh] OR "Central Sensitization" OR "Central Sensitisation" OR "Central Nervous System Sensitization" OR central nervous system sensitisation)) </w:t>
      </w:r>
      <w:r w:rsidRPr="00581760">
        <w:rPr>
          <w:bCs/>
          <w:color w:val="000000"/>
          <w:sz w:val="20"/>
          <w:szCs w:val="20"/>
          <w:shd w:val="clear" w:color="auto" w:fill="FFFFFF"/>
          <w:lang w:val="en-GB"/>
        </w:rPr>
        <w:t>AND sensory hypersensitivity scale</w:t>
      </w:r>
    </w:p>
    <w:p w14:paraId="3886282B" w14:textId="3D048DDB" w:rsidR="00786CDB" w:rsidRPr="00581760" w:rsidRDefault="00076573" w:rsidP="000D3330">
      <w:pPr>
        <w:pStyle w:val="Geenafstand"/>
        <w:rPr>
          <w:bCs/>
          <w:color w:val="000000"/>
          <w:sz w:val="20"/>
          <w:szCs w:val="20"/>
          <w:shd w:val="clear" w:color="auto" w:fill="FFFFFF"/>
          <w:lang w:val="en-GB"/>
        </w:rPr>
      </w:pPr>
      <w:r w:rsidRPr="00581760">
        <w:rPr>
          <w:bCs/>
          <w:color w:val="000000"/>
          <w:sz w:val="20"/>
          <w:szCs w:val="20"/>
          <w:shd w:val="clear" w:color="auto" w:fill="FFFFFF"/>
          <w:lang w:val="en-GB"/>
        </w:rPr>
        <w:lastRenderedPageBreak/>
        <w:t>15</w:t>
      </w:r>
      <w:r w:rsidR="00786CDB" w:rsidRPr="00581760">
        <w:rPr>
          <w:bCs/>
          <w:color w:val="000000"/>
          <w:sz w:val="20"/>
          <w:szCs w:val="20"/>
          <w:shd w:val="clear" w:color="auto" w:fill="FFFFFF"/>
          <w:lang w:val="en-GB"/>
        </w:rPr>
        <w:t xml:space="preserve"> hits</w:t>
      </w:r>
    </w:p>
    <w:p w14:paraId="72C2D9AE" w14:textId="6CED3E62" w:rsidR="00DF4DA5" w:rsidRPr="00581760" w:rsidRDefault="00DF4DA5" w:rsidP="000D3330">
      <w:pPr>
        <w:pStyle w:val="Geenafstand"/>
        <w:rPr>
          <w:bCs/>
          <w:color w:val="000000"/>
          <w:sz w:val="20"/>
          <w:szCs w:val="20"/>
          <w:shd w:val="clear" w:color="auto" w:fill="FFFFFF"/>
          <w:lang w:val="en-GB"/>
        </w:rPr>
      </w:pPr>
      <w:r w:rsidRPr="00581760">
        <w:rPr>
          <w:bCs/>
          <w:color w:val="000000"/>
          <w:sz w:val="20"/>
          <w:szCs w:val="20"/>
          <w:shd w:val="clear" w:color="auto" w:fill="FFFFFF"/>
          <w:lang w:val="en-GB"/>
        </w:rPr>
        <w:t>Full text reading: 0</w:t>
      </w:r>
    </w:p>
    <w:p w14:paraId="0DBFC54D" w14:textId="526907FD" w:rsidR="00786CDB" w:rsidRPr="00581760" w:rsidRDefault="00786CDB" w:rsidP="000D3330">
      <w:pPr>
        <w:pStyle w:val="Geenafstand"/>
        <w:rPr>
          <w:bCs/>
          <w:noProof/>
          <w:lang w:val="en-GB"/>
        </w:rPr>
      </w:pPr>
    </w:p>
    <w:p w14:paraId="2264630F" w14:textId="0343645A" w:rsidR="00DF4DA5" w:rsidRPr="00581760" w:rsidRDefault="00DF4DA5" w:rsidP="000D3330">
      <w:pPr>
        <w:pStyle w:val="Geenafstand"/>
        <w:rPr>
          <w:bCs/>
          <w:noProof/>
          <w:lang w:val="en-GB"/>
        </w:rPr>
      </w:pPr>
      <w:r w:rsidRPr="00581760">
        <w:rPr>
          <w:bCs/>
          <w:noProof/>
          <w:lang w:val="en-GB"/>
        </w:rPr>
        <w:t xml:space="preserve">The SHS is not available, only in the article it is mentioned, therefore </w:t>
      </w:r>
      <w:r w:rsidR="006E17C9" w:rsidRPr="00581760">
        <w:rPr>
          <w:bCs/>
          <w:noProof/>
          <w:lang w:val="en-GB"/>
        </w:rPr>
        <w:t xml:space="preserve">it was </w:t>
      </w:r>
      <w:r w:rsidRPr="00581760">
        <w:rPr>
          <w:bCs/>
          <w:noProof/>
          <w:lang w:val="en-GB"/>
        </w:rPr>
        <w:t>excluded</w:t>
      </w:r>
      <w:r w:rsidR="006E17C9" w:rsidRPr="00581760">
        <w:rPr>
          <w:bCs/>
          <w:noProof/>
          <w:lang w:val="en-GB"/>
        </w:rPr>
        <w:t xml:space="preserve"> in the first round. </w:t>
      </w:r>
    </w:p>
    <w:p w14:paraId="2BD39931" w14:textId="6FA8B9AD" w:rsidR="006E17C9" w:rsidRPr="00581760" w:rsidRDefault="006E17C9" w:rsidP="000D3330">
      <w:pPr>
        <w:pStyle w:val="Geenafstand"/>
        <w:rPr>
          <w:bCs/>
          <w:noProof/>
          <w:lang w:val="en-GB"/>
        </w:rPr>
      </w:pPr>
    </w:p>
    <w:p w14:paraId="36E809A0" w14:textId="5F718B17" w:rsidR="006E17C9" w:rsidRPr="00581760" w:rsidRDefault="006E17C9" w:rsidP="000D3330">
      <w:pPr>
        <w:pStyle w:val="Geenafstand"/>
        <w:rPr>
          <w:bCs/>
          <w:noProof/>
          <w:lang w:val="en-GB"/>
        </w:rPr>
      </w:pPr>
      <w:r w:rsidRPr="00581760">
        <w:rPr>
          <w:bCs/>
          <w:noProof/>
          <w:lang w:val="en-GB"/>
        </w:rPr>
        <w:t xml:space="preserve">Search strategy additional </w:t>
      </w:r>
      <w:r w:rsidR="00237299" w:rsidRPr="00581760">
        <w:rPr>
          <w:bCs/>
          <w:noProof/>
          <w:lang w:val="en-GB"/>
        </w:rPr>
        <w:t xml:space="preserve">three </w:t>
      </w:r>
      <w:r w:rsidRPr="00581760">
        <w:rPr>
          <w:bCs/>
          <w:noProof/>
          <w:lang w:val="en-GB"/>
        </w:rPr>
        <w:t>measurement instruments:</w:t>
      </w:r>
    </w:p>
    <w:p w14:paraId="651B5470" w14:textId="64833955" w:rsidR="006E17C9" w:rsidRPr="00581760" w:rsidRDefault="006E17C9" w:rsidP="000D3330">
      <w:pPr>
        <w:pStyle w:val="Geenafstand"/>
        <w:rPr>
          <w:bCs/>
          <w:noProof/>
          <w:lang w:val="en-GB"/>
        </w:rPr>
      </w:pPr>
    </w:p>
    <w:p w14:paraId="5E8D3C96" w14:textId="77777777" w:rsidR="006E17C9" w:rsidRPr="00581760" w:rsidRDefault="006E17C9" w:rsidP="006E17C9">
      <w:pPr>
        <w:pStyle w:val="Geenafstand"/>
        <w:rPr>
          <w:bCs/>
        </w:rPr>
      </w:pPr>
      <w:r w:rsidRPr="00581760">
        <w:rPr>
          <w:bCs/>
        </w:rPr>
        <w:t>Sensory hypersensitivity scale</w:t>
      </w:r>
    </w:p>
    <w:p w14:paraId="6B5A36BC" w14:textId="3AA52080" w:rsidR="006E17C9" w:rsidRPr="00581760" w:rsidRDefault="006E17C9" w:rsidP="006E17C9">
      <w:pPr>
        <w:pStyle w:val="Geenafstand"/>
        <w:rPr>
          <w:bCs/>
        </w:rPr>
      </w:pPr>
      <w:r w:rsidRPr="00581760">
        <w:rPr>
          <w:bCs/>
        </w:rPr>
        <w:t xml:space="preserve">From systematic review: 1 </w:t>
      </w:r>
      <w:r w:rsidRPr="00581760">
        <w:rPr>
          <w:bCs/>
        </w:rPr>
        <w:fldChar w:fldCharType="begin">
          <w:fldData xml:space="preserve">PEVuZE5vdGU+PENpdGU+PEF1dGhvcj5EaXhvbjwvQXV0aG9yPjxZZWFyPjIwMTY8L1llYXI+PFJl
Y051bT4yODwvUmVjTnVtPjxEaXNwbGF5VGV4dD5bNTVdPC9EaXNwbGF5VGV4dD48cmVjb3JkPjxy
ZWMtbnVtYmVyPjI4PC9yZWMtbnVtYmVyPjxmb3JlaWduLWtleXM+PGtleSBhcHA9IkVOIiBkYi1p
ZD0iYTJwZTB4Mnc1YTJlMHNlcnN6NnZzOTA1ZXgwdzlkc3BkMmF2IiB0aW1lc3RhbXA9IjE1NDYx
ODEwNzgiPjI4PC9rZXk+PC9mb3JlaWduLWtleXM+PHJlZi10eXBlIG5hbWU9IkpvdXJuYWwgQXJ0
aWNsZSI+MTc8L3JlZi10eXBlPjxjb250cmlidXRvcnM+PGF1dGhvcnM+PGF1dGhvcj5EaXhvbiwg
RS4gQS48L2F1dGhvcj48YXV0aG9yPkJlbmhhbSwgRy48L2F1dGhvcj48YXV0aG9yPlN0dXJnZW9u
LCBKLiBBLjwvYXV0aG9yPjxhdXRob3I+TWFja2V5LCBTLjwvYXV0aG9yPjxhdXRob3I+Sm9obnNv
biwgSy4gQS48L2F1dGhvcj48YXV0aG9yPllvdW5nZXIsIEouPC9hdXRob3I+PC9hdXRob3JzPjwv
Y29udHJpYnV0b3JzPjxhdXRoLWFkZHJlc3M+RGVwYXJ0bWVudCBvZiBBbmVzdGhlc2lhLCBEaXZp
c2lvbiBvZiBQYWluIE1hbmFnZW1lbnQsIFN0YW5mb3JkIFVuaXZlcnNpdHkgU2Nob29sIG9mIE1l
ZGljaW5lLCAxMDcwIEFyYXN0cmFkZXJvIFJkLiwgU3VpdGUgMjAwLCBQYWxvIEFsdG8sIENBLCA5
NDMwNCwgVVNBLiBlYWRpeG9uQHN0YW5mb3JkLmVkdS4mI3hEO0RlcGFydG1lbnQgb2YgUHN5Y2hv
bG9naWNhbCBTY2llbmNlLCBVbml2ZXJzaXR5IG9mIFRleGFzIFJpbyBHcmFuZGUgVmFsbGV5LCBF
ZGluYnVyZywgVFgsIFVTQS4mI3hEO0RlcGFydG1lbnQgb2YgQW5lc3RoZXNpYSwgRGl2aXNpb24g
b2YgUGFpbiBNYW5hZ2VtZW50LCBTdGFuZm9yZCBVbml2ZXJzaXR5IFNjaG9vbCBvZiBNZWRpY2lu
ZSwgMTA3MCBBcmFzdHJhZGVybyBSZC4sIFN1aXRlIDIwMCwgUGFsbyBBbHRvLCBDQSwgOTQzMDQs
IFVTQS4mI3hEO0RlcGFydG1lbnQgb2YgUHN5Y2hvbG9neSwgRGVwYXJ0bWVudCBvZiBBbmVzdGhl
c2lvbG9neSBhbmQgUmhldW1hdG9sb2d5LCBVbml2ZXJzaXR5IG9mIEFsYWJhbWEgYXQgQmlybWlu
Z2hhbSwgQmlybWluZ2hhbSwgQUwsIFVTQS48L2F1dGgtYWRkcmVzcz48dGl0bGVzPjx0aXRsZT5E
ZXZlbG9wbWVudCBvZiB0aGUgU2Vuc29yeSBIeXBlcnNlbnNpdGl2aXR5IFNjYWxlIChTSFMpOiBh
IHNlbGYtcmVwb3J0IHRvb2wgZm9yIGFzc2Vzc2luZyBzZW5zaXRpdml0eSB0byBzZW5zb3J5IHN0
aW11bGk8L3RpdGxlPjxzZWNvbmRhcnktdGl0bGU+SiBCZWhhdiBNZWQ8L3NlY29uZGFyeS10aXRs
ZT48YWx0LXRpdGxlPkpvdXJuYWwgb2YgYmVoYXZpb3JhbCBtZWRpY2luZTwvYWx0LXRpdGxlPjwv
dGl0bGVzPjxwZXJpb2RpY2FsPjxmdWxsLXRpdGxlPkpvdXJuYWwgb2YgQmVoYXZpb3JhbCBNZWRp
Y2luZTwvZnVsbC10aXRsZT48YWJici0xPkouIEJlaGF2LiBNZWQuPC9hYmJyLTE+PGFiYnItMj5K
IEJlaGF2IE1lZDwvYWJici0yPjwvcGVyaW9kaWNhbD48YWx0LXBlcmlvZGljYWw+PGZ1bGwtdGl0
bGU+Sm91cm5hbCBvZiBCZWhhdmlvcmFsIE1lZGljaW5lPC9mdWxsLXRpdGxlPjxhYmJyLTE+Si4g
QmVoYXYuIE1lZC48L2FiYnItMT48YWJici0yPkogQmVoYXYgTWVkPC9hYmJyLTI+PC9hbHQtcGVy
aW9kaWNhbD48cGFnZXM+NTM3LTUwPC9wYWdlcz48dm9sdW1lPjM5PC92b2x1bWU+PG51bWJlcj4z
PC9udW1iZXI+PGVkaXRpb24+MjAxNi8wMi8xNDwvZWRpdGlvbj48a2V5d29yZHM+PGtleXdvcmQ+
QWR1bHQ8L2tleXdvcmQ+PGtleXdvcmQ+Q2hyb25pYyBQYWluLypkaWFnbm9zaXM8L2tleXdvcmQ+
PGtleXdvcmQ+RmVtYWxlPC9rZXl3b3JkPjxrZXl3b3JkPkZpYnJvbXlhbGdpYS9wc3ljaG9sb2d5
PC9rZXl3b3JkPjxrZXl3b3JkPkh1bWFuczwva2V5d29yZD48a2V5d29yZD5NYWxlPC9rZXl3b3Jk
PjxrZXl3b3JkPlBhaW4gTWVhc3VyZW1lbnQvKnN0YW5kYXJkczwva2V5d29yZD48a2V5d29yZD5S
ZXByb2R1Y2liaWxpdHkgb2YgUmVzdWx0czwva2V5d29yZD48a2V5d29yZD5TZW5zYXRpb24gRGlz
b3JkZXJzLypkaWFnbm9zaXM8L2tleXdvcmQ+PGtleXdvcmQ+KlNldmVyaXR5IG9mIElsbG5lc3Mg
SW5kZXg8L2tleXdvcmQ+PGtleXdvcmQ+WW91bmcgQWR1bHQ8L2tleXdvcmQ+PGtleXdvcmQ+Q2Vu
dHJhbCBzZW5zaXRpdml0eTwva2V5d29yZD48a2V5d29yZD5RdWFudGl0YXRpdmUgc2Vuc29yeSB0
ZXN0aW5nPC9rZXl3b3JkPjxrZXl3b3JkPlJlbGlhYmlsaXR5PC9rZXl3b3JkPjxrZXl3b3JkPlNj
YWxlIGRldmVsb3BtZW50PC9rZXl3b3JkPjxrZXl3b3JkPlNlbnNvcnkgaHlwZXJzZW5zaXRpdml0
eTwva2V5d29yZD48a2V5d29yZD5WYWxpZGl0eTwva2V5d29yZD48L2tleXdvcmRzPjxkYXRlcz48
eWVhcj4yMDE2PC95ZWFyPjxwdWItZGF0ZXM+PGRhdGU+SnVuPC9kYXRlPjwvcHViLWRhdGVzPjwv
ZGF0ZXM+PGlzYm4+MDE2MC03NzE1PC9pc2JuPjxhY2Nlc3Npb24tbnVtPjI2ODczNjA5PC9hY2Nl
c3Npb24tbnVtPjx1cmxzPjwvdXJscz48Y3VzdG9tMj5QTUM0ODU0NzY0PC9jdXN0b20yPjxjdXN0
b202Pk5JSE1TNzYwMDM1PC9jdXN0b202PjxlbGVjdHJvbmljLXJlc291cmNlLW51bT4xMC4xMDA3
L3MxMDg2NS0wMTYtOTcyMC0zPC9lbGVjdHJvbmljLXJlc291cmNlLW51bT48cmVtb3RlLWRhdGFi
YXNlLXByb3ZpZGVyPk5MTTwvcmVtb3RlLWRhdGFiYXNlLXByb3ZpZGVyPjxsYW5ndWFnZT5lbmc8
L2xhbmd1YWdlPjwvcmVjb3JkPjwvQ2l0ZT48L0VuZE5vdGU+
</w:fldData>
        </w:fldChar>
      </w:r>
      <w:r w:rsidRPr="00581760">
        <w:rPr>
          <w:bCs/>
        </w:rPr>
        <w:instrText xml:space="preserve"> ADDIN EN.CITE </w:instrText>
      </w:r>
      <w:r w:rsidRPr="00581760">
        <w:rPr>
          <w:bCs/>
        </w:rPr>
        <w:fldChar w:fldCharType="begin">
          <w:fldData xml:space="preserve">PEVuZE5vdGU+PENpdGU+PEF1dGhvcj5EaXhvbjwvQXV0aG9yPjxZZWFyPjIwMTY8L1llYXI+PFJl
Y051bT4yODwvUmVjTnVtPjxEaXNwbGF5VGV4dD5bNTVdPC9EaXNwbGF5VGV4dD48cmVjb3JkPjxy
ZWMtbnVtYmVyPjI4PC9yZWMtbnVtYmVyPjxmb3JlaWduLWtleXM+PGtleSBhcHA9IkVOIiBkYi1p
ZD0iYTJwZTB4Mnc1YTJlMHNlcnN6NnZzOTA1ZXgwdzlkc3BkMmF2IiB0aW1lc3RhbXA9IjE1NDYx
ODEwNzgiPjI4PC9rZXk+PC9mb3JlaWduLWtleXM+PHJlZi10eXBlIG5hbWU9IkpvdXJuYWwgQXJ0
aWNsZSI+MTc8L3JlZi10eXBlPjxjb250cmlidXRvcnM+PGF1dGhvcnM+PGF1dGhvcj5EaXhvbiwg
RS4gQS48L2F1dGhvcj48YXV0aG9yPkJlbmhhbSwgRy48L2F1dGhvcj48YXV0aG9yPlN0dXJnZW9u
LCBKLiBBLjwvYXV0aG9yPjxhdXRob3I+TWFja2V5LCBTLjwvYXV0aG9yPjxhdXRob3I+Sm9obnNv
biwgSy4gQS48L2F1dGhvcj48YXV0aG9yPllvdW5nZXIsIEouPC9hdXRob3I+PC9hdXRob3JzPjwv
Y29udHJpYnV0b3JzPjxhdXRoLWFkZHJlc3M+RGVwYXJ0bWVudCBvZiBBbmVzdGhlc2lhLCBEaXZp
c2lvbiBvZiBQYWluIE1hbmFnZW1lbnQsIFN0YW5mb3JkIFVuaXZlcnNpdHkgU2Nob29sIG9mIE1l
ZGljaW5lLCAxMDcwIEFyYXN0cmFkZXJvIFJkLiwgU3VpdGUgMjAwLCBQYWxvIEFsdG8sIENBLCA5
NDMwNCwgVVNBLiBlYWRpeG9uQHN0YW5mb3JkLmVkdS4mI3hEO0RlcGFydG1lbnQgb2YgUHN5Y2hv
bG9naWNhbCBTY2llbmNlLCBVbml2ZXJzaXR5IG9mIFRleGFzIFJpbyBHcmFuZGUgVmFsbGV5LCBF
ZGluYnVyZywgVFgsIFVTQS4mI3hEO0RlcGFydG1lbnQgb2YgQW5lc3RoZXNpYSwgRGl2aXNpb24g
b2YgUGFpbiBNYW5hZ2VtZW50LCBTdGFuZm9yZCBVbml2ZXJzaXR5IFNjaG9vbCBvZiBNZWRpY2lu
ZSwgMTA3MCBBcmFzdHJhZGVybyBSZC4sIFN1aXRlIDIwMCwgUGFsbyBBbHRvLCBDQSwgOTQzMDQs
IFVTQS4mI3hEO0RlcGFydG1lbnQgb2YgUHN5Y2hvbG9neSwgRGVwYXJ0bWVudCBvZiBBbmVzdGhl
c2lvbG9neSBhbmQgUmhldW1hdG9sb2d5LCBVbml2ZXJzaXR5IG9mIEFsYWJhbWEgYXQgQmlybWlu
Z2hhbSwgQmlybWluZ2hhbSwgQUwsIFVTQS48L2F1dGgtYWRkcmVzcz48dGl0bGVzPjx0aXRsZT5E
ZXZlbG9wbWVudCBvZiB0aGUgU2Vuc29yeSBIeXBlcnNlbnNpdGl2aXR5IFNjYWxlIChTSFMpOiBh
IHNlbGYtcmVwb3J0IHRvb2wgZm9yIGFzc2Vzc2luZyBzZW5zaXRpdml0eSB0byBzZW5zb3J5IHN0
aW11bGk8L3RpdGxlPjxzZWNvbmRhcnktdGl0bGU+SiBCZWhhdiBNZWQ8L3NlY29uZGFyeS10aXRs
ZT48YWx0LXRpdGxlPkpvdXJuYWwgb2YgYmVoYXZpb3JhbCBtZWRpY2luZTwvYWx0LXRpdGxlPjwv
dGl0bGVzPjxwZXJpb2RpY2FsPjxmdWxsLXRpdGxlPkpvdXJuYWwgb2YgQmVoYXZpb3JhbCBNZWRp
Y2luZTwvZnVsbC10aXRsZT48YWJici0xPkouIEJlaGF2LiBNZWQuPC9hYmJyLTE+PGFiYnItMj5K
IEJlaGF2IE1lZDwvYWJici0yPjwvcGVyaW9kaWNhbD48YWx0LXBlcmlvZGljYWw+PGZ1bGwtdGl0
bGU+Sm91cm5hbCBvZiBCZWhhdmlvcmFsIE1lZGljaW5lPC9mdWxsLXRpdGxlPjxhYmJyLTE+Si4g
QmVoYXYuIE1lZC48L2FiYnItMT48YWJici0yPkogQmVoYXYgTWVkPC9hYmJyLTI+PC9hbHQtcGVy
aW9kaWNhbD48cGFnZXM+NTM3LTUwPC9wYWdlcz48dm9sdW1lPjM5PC92b2x1bWU+PG51bWJlcj4z
PC9udW1iZXI+PGVkaXRpb24+MjAxNi8wMi8xNDwvZWRpdGlvbj48a2V5d29yZHM+PGtleXdvcmQ+
QWR1bHQ8L2tleXdvcmQ+PGtleXdvcmQ+Q2hyb25pYyBQYWluLypkaWFnbm9zaXM8L2tleXdvcmQ+
PGtleXdvcmQ+RmVtYWxlPC9rZXl3b3JkPjxrZXl3b3JkPkZpYnJvbXlhbGdpYS9wc3ljaG9sb2d5
PC9rZXl3b3JkPjxrZXl3b3JkPkh1bWFuczwva2V5d29yZD48a2V5d29yZD5NYWxlPC9rZXl3b3Jk
PjxrZXl3b3JkPlBhaW4gTWVhc3VyZW1lbnQvKnN0YW5kYXJkczwva2V5d29yZD48a2V5d29yZD5S
ZXByb2R1Y2liaWxpdHkgb2YgUmVzdWx0czwva2V5d29yZD48a2V5d29yZD5TZW5zYXRpb24gRGlz
b3JkZXJzLypkaWFnbm9zaXM8L2tleXdvcmQ+PGtleXdvcmQ+KlNldmVyaXR5IG9mIElsbG5lc3Mg
SW5kZXg8L2tleXdvcmQ+PGtleXdvcmQ+WW91bmcgQWR1bHQ8L2tleXdvcmQ+PGtleXdvcmQ+Q2Vu
dHJhbCBzZW5zaXRpdml0eTwva2V5d29yZD48a2V5d29yZD5RdWFudGl0YXRpdmUgc2Vuc29yeSB0
ZXN0aW5nPC9rZXl3b3JkPjxrZXl3b3JkPlJlbGlhYmlsaXR5PC9rZXl3b3JkPjxrZXl3b3JkPlNj
YWxlIGRldmVsb3BtZW50PC9rZXl3b3JkPjxrZXl3b3JkPlNlbnNvcnkgaHlwZXJzZW5zaXRpdml0
eTwva2V5d29yZD48a2V5d29yZD5WYWxpZGl0eTwva2V5d29yZD48L2tleXdvcmRzPjxkYXRlcz48
eWVhcj4yMDE2PC95ZWFyPjxwdWItZGF0ZXM+PGRhdGU+SnVuPC9kYXRlPjwvcHViLWRhdGVzPjwv
ZGF0ZXM+PGlzYm4+MDE2MC03NzE1PC9pc2JuPjxhY2Nlc3Npb24tbnVtPjI2ODczNjA5PC9hY2Nl
c3Npb24tbnVtPjx1cmxzPjwvdXJscz48Y3VzdG9tMj5QTUM0ODU0NzY0PC9jdXN0b20yPjxjdXN0
b202Pk5JSE1TNzYwMDM1PC9jdXN0b202PjxlbGVjdHJvbmljLXJlc291cmNlLW51bT4xMC4xMDA3
L3MxMDg2NS0wMTYtOTcyMC0zPC9lbGVjdHJvbmljLXJlc291cmNlLW51bT48cmVtb3RlLWRhdGFi
YXNlLXByb3ZpZGVyPk5MTTwvcmVtb3RlLWRhdGFiYXNlLXByb3ZpZGVyPjxsYW5ndWFnZT5lbmc8
L2xhbmd1YWdlPjwvcmVjb3JkPjwvQ2l0ZT48L0VuZE5vdGU+
</w:fldData>
        </w:fldChar>
      </w:r>
      <w:r w:rsidRPr="00581760">
        <w:rPr>
          <w:bCs/>
        </w:rPr>
        <w:instrText xml:space="preserve"> ADDIN EN.CITE.DATA </w:instrText>
      </w:r>
      <w:r w:rsidRPr="00581760">
        <w:rPr>
          <w:bCs/>
        </w:rPr>
      </w:r>
      <w:r w:rsidRPr="00581760">
        <w:rPr>
          <w:bCs/>
        </w:rPr>
        <w:fldChar w:fldCharType="end"/>
      </w:r>
      <w:r w:rsidRPr="00581760">
        <w:rPr>
          <w:bCs/>
        </w:rPr>
      </w:r>
      <w:r w:rsidRPr="00581760">
        <w:rPr>
          <w:bCs/>
        </w:rPr>
        <w:fldChar w:fldCharType="separate"/>
      </w:r>
      <w:r w:rsidRPr="00581760">
        <w:rPr>
          <w:bCs/>
          <w:noProof/>
        </w:rPr>
        <w:t>[55]</w:t>
      </w:r>
      <w:r w:rsidRPr="00581760">
        <w:rPr>
          <w:bCs/>
        </w:rPr>
        <w:fldChar w:fldCharType="end"/>
      </w:r>
    </w:p>
    <w:p w14:paraId="7EF2A7E1" w14:textId="77777777" w:rsidR="006E17C9" w:rsidRPr="00581760" w:rsidRDefault="006E17C9" w:rsidP="006E17C9">
      <w:pPr>
        <w:pStyle w:val="Geenafstand"/>
        <w:rPr>
          <w:bCs/>
          <w:color w:val="000000"/>
          <w:sz w:val="20"/>
          <w:szCs w:val="20"/>
          <w:shd w:val="clear" w:color="auto" w:fill="FFFFFF"/>
          <w:lang w:val="en-GB"/>
        </w:rPr>
      </w:pPr>
      <w:r w:rsidRPr="00581760">
        <w:rPr>
          <w:bCs/>
          <w:noProof/>
          <w:lang w:val="en-GB"/>
        </w:rPr>
        <w:t xml:space="preserve">Search terms: </w:t>
      </w:r>
      <w:r w:rsidRPr="00581760">
        <w:rPr>
          <w:bCs/>
          <w:lang w:val="en-GB"/>
        </w:rPr>
        <w:t xml:space="preserve">(("Central Nervous System Sensitization"[Mesh] OR "Central Sensitization" OR "Central Sensitisation" OR "Central Nervous System Sensitization" OR central nervous system sensitisation)) </w:t>
      </w:r>
      <w:r w:rsidRPr="00581760">
        <w:rPr>
          <w:bCs/>
          <w:color w:val="000000"/>
          <w:sz w:val="20"/>
          <w:szCs w:val="20"/>
          <w:shd w:val="clear" w:color="auto" w:fill="FFFFFF"/>
          <w:lang w:val="en-GB"/>
        </w:rPr>
        <w:t>AND sensory hypersensitivity scale</w:t>
      </w:r>
    </w:p>
    <w:p w14:paraId="3E1F5DFF" w14:textId="77777777" w:rsidR="006E17C9" w:rsidRPr="00581760" w:rsidRDefault="006E17C9" w:rsidP="006E17C9">
      <w:pPr>
        <w:pStyle w:val="Geenafstand"/>
        <w:rPr>
          <w:bCs/>
          <w:color w:val="000000"/>
          <w:sz w:val="20"/>
          <w:szCs w:val="20"/>
          <w:shd w:val="clear" w:color="auto" w:fill="FFFFFF"/>
          <w:lang w:val="en-GB"/>
        </w:rPr>
      </w:pPr>
      <w:r w:rsidRPr="00581760">
        <w:rPr>
          <w:bCs/>
          <w:color w:val="000000"/>
          <w:sz w:val="20"/>
          <w:szCs w:val="20"/>
          <w:shd w:val="clear" w:color="auto" w:fill="FFFFFF"/>
          <w:lang w:val="en-GB"/>
        </w:rPr>
        <w:t>15 hits</w:t>
      </w:r>
    </w:p>
    <w:p w14:paraId="5465D1D5" w14:textId="77777777" w:rsidR="006E17C9" w:rsidRPr="00581760" w:rsidRDefault="006E17C9" w:rsidP="006E17C9">
      <w:pPr>
        <w:pStyle w:val="Geenafstand"/>
        <w:rPr>
          <w:bCs/>
          <w:color w:val="000000"/>
          <w:sz w:val="20"/>
          <w:szCs w:val="20"/>
          <w:shd w:val="clear" w:color="auto" w:fill="FFFFFF"/>
          <w:lang w:val="en-GB"/>
        </w:rPr>
      </w:pPr>
      <w:r w:rsidRPr="00581760">
        <w:rPr>
          <w:bCs/>
          <w:color w:val="000000"/>
          <w:sz w:val="20"/>
          <w:szCs w:val="20"/>
          <w:shd w:val="clear" w:color="auto" w:fill="FFFFFF"/>
          <w:lang w:val="en-GB"/>
        </w:rPr>
        <w:t>Full text reading: 0</w:t>
      </w:r>
    </w:p>
    <w:p w14:paraId="612FBC2F" w14:textId="77777777" w:rsidR="006E17C9" w:rsidRPr="00581760" w:rsidRDefault="006E17C9" w:rsidP="006E17C9">
      <w:pPr>
        <w:pStyle w:val="Geenafstand"/>
        <w:rPr>
          <w:bCs/>
          <w:color w:val="000000"/>
          <w:sz w:val="20"/>
          <w:szCs w:val="20"/>
          <w:shd w:val="clear" w:color="auto" w:fill="FFFFFF"/>
          <w:lang w:val="en-GB"/>
        </w:rPr>
      </w:pPr>
      <w:r w:rsidRPr="00581760">
        <w:rPr>
          <w:bCs/>
          <w:color w:val="000000"/>
          <w:sz w:val="20"/>
          <w:szCs w:val="20"/>
          <w:shd w:val="clear" w:color="auto" w:fill="FFFFFF"/>
          <w:lang w:val="en-GB"/>
        </w:rPr>
        <w:t>Selected: 0</w:t>
      </w:r>
    </w:p>
    <w:p w14:paraId="7F532ED0" w14:textId="77777777" w:rsidR="006E17C9" w:rsidRPr="00581760" w:rsidRDefault="006E17C9" w:rsidP="006E17C9">
      <w:pPr>
        <w:pStyle w:val="Geenafstand"/>
        <w:rPr>
          <w:bCs/>
          <w:color w:val="000000"/>
          <w:sz w:val="20"/>
          <w:szCs w:val="20"/>
          <w:shd w:val="clear" w:color="auto" w:fill="FFFFFF"/>
          <w:lang w:val="en-GB"/>
        </w:rPr>
      </w:pPr>
    </w:p>
    <w:p w14:paraId="3537D64D" w14:textId="77777777" w:rsidR="006E17C9" w:rsidRPr="00581760" w:rsidRDefault="006E17C9" w:rsidP="006E17C9">
      <w:pPr>
        <w:pStyle w:val="Geenafstand"/>
        <w:rPr>
          <w:bCs/>
          <w:color w:val="000000"/>
          <w:shd w:val="clear" w:color="auto" w:fill="FFFFFF"/>
          <w:lang w:val="en-GB"/>
        </w:rPr>
      </w:pPr>
      <w:r w:rsidRPr="00581760">
        <w:rPr>
          <w:bCs/>
          <w:color w:val="000000"/>
          <w:shd w:val="clear" w:color="auto" w:fill="FFFFFF"/>
          <w:lang w:val="en-GB"/>
        </w:rPr>
        <w:t>Monofilaments</w:t>
      </w:r>
    </w:p>
    <w:p w14:paraId="3A2521D0" w14:textId="77777777" w:rsidR="006E17C9" w:rsidRPr="00581760" w:rsidRDefault="006E17C9" w:rsidP="006E17C9">
      <w:pPr>
        <w:pStyle w:val="Geenafstand"/>
        <w:rPr>
          <w:bCs/>
        </w:rPr>
      </w:pPr>
      <w:r w:rsidRPr="00581760">
        <w:rPr>
          <w:bCs/>
        </w:rPr>
        <w:t>From systematic review: 0</w:t>
      </w:r>
    </w:p>
    <w:p w14:paraId="3D8EFA3C" w14:textId="77777777" w:rsidR="006E17C9" w:rsidRPr="00581760" w:rsidRDefault="006E17C9" w:rsidP="006E17C9">
      <w:pPr>
        <w:pStyle w:val="Geenafstand"/>
        <w:rPr>
          <w:bCs/>
          <w:color w:val="000000"/>
          <w:sz w:val="20"/>
          <w:szCs w:val="20"/>
          <w:shd w:val="clear" w:color="auto" w:fill="FFFFFF"/>
          <w:lang w:val="en-GB"/>
        </w:rPr>
      </w:pPr>
      <w:r w:rsidRPr="00581760">
        <w:rPr>
          <w:bCs/>
          <w:noProof/>
          <w:lang w:val="en-GB"/>
        </w:rPr>
        <w:t xml:space="preserve">Search terms: </w:t>
      </w:r>
      <w:r w:rsidRPr="00581760">
        <w:rPr>
          <w:bCs/>
          <w:lang w:val="en-GB"/>
        </w:rPr>
        <w:t xml:space="preserve">(("Central Nervous System Sensitization"[Mesh] OR "Central Sensitization" OR "Central Sensitisation" OR "Central Nervous System Sensitization" OR central nervous system sensitisation)) </w:t>
      </w:r>
      <w:r w:rsidRPr="00581760">
        <w:rPr>
          <w:bCs/>
          <w:color w:val="000000"/>
          <w:sz w:val="20"/>
          <w:szCs w:val="20"/>
          <w:shd w:val="clear" w:color="auto" w:fill="FFFFFF"/>
          <w:lang w:val="en-GB"/>
        </w:rPr>
        <w:t>AND monofilaments</w:t>
      </w:r>
    </w:p>
    <w:p w14:paraId="3122A930" w14:textId="77777777" w:rsidR="006E17C9" w:rsidRPr="00581760" w:rsidRDefault="006E17C9" w:rsidP="006E17C9">
      <w:pPr>
        <w:pStyle w:val="Geenafstand"/>
        <w:rPr>
          <w:bCs/>
          <w:color w:val="000000"/>
          <w:sz w:val="20"/>
          <w:szCs w:val="20"/>
          <w:shd w:val="clear" w:color="auto" w:fill="FFFFFF"/>
          <w:lang w:val="en-GB"/>
        </w:rPr>
      </w:pPr>
      <w:r w:rsidRPr="00581760">
        <w:rPr>
          <w:bCs/>
          <w:color w:val="000000"/>
          <w:sz w:val="20"/>
          <w:szCs w:val="20"/>
          <w:shd w:val="clear" w:color="auto" w:fill="FFFFFF"/>
          <w:lang w:val="en-GB"/>
        </w:rPr>
        <w:t>6 hits</w:t>
      </w:r>
    </w:p>
    <w:p w14:paraId="19C164AA" w14:textId="77777777" w:rsidR="006E17C9" w:rsidRPr="00581760" w:rsidRDefault="006E17C9" w:rsidP="006E17C9">
      <w:pPr>
        <w:pStyle w:val="Geenafstand"/>
        <w:rPr>
          <w:bCs/>
          <w:color w:val="000000"/>
          <w:sz w:val="20"/>
          <w:szCs w:val="20"/>
          <w:shd w:val="clear" w:color="auto" w:fill="FFFFFF"/>
          <w:lang w:val="en-GB"/>
        </w:rPr>
      </w:pPr>
      <w:r w:rsidRPr="00581760">
        <w:rPr>
          <w:bCs/>
          <w:color w:val="000000"/>
          <w:sz w:val="20"/>
          <w:szCs w:val="20"/>
          <w:shd w:val="clear" w:color="auto" w:fill="FFFFFF"/>
          <w:lang w:val="en-GB"/>
        </w:rPr>
        <w:t>Full text reading: 4</w:t>
      </w:r>
    </w:p>
    <w:p w14:paraId="2B3F9983" w14:textId="77777777" w:rsidR="006E17C9" w:rsidRPr="00581760" w:rsidRDefault="006E17C9" w:rsidP="006E17C9">
      <w:pPr>
        <w:pStyle w:val="Geenafstand"/>
        <w:rPr>
          <w:bCs/>
          <w:color w:val="000000"/>
          <w:sz w:val="20"/>
          <w:szCs w:val="20"/>
          <w:shd w:val="clear" w:color="auto" w:fill="FFFFFF"/>
          <w:lang w:val="en-GB"/>
        </w:rPr>
      </w:pPr>
      <w:r w:rsidRPr="00581760">
        <w:rPr>
          <w:bCs/>
          <w:color w:val="000000"/>
          <w:sz w:val="20"/>
          <w:szCs w:val="20"/>
          <w:shd w:val="clear" w:color="auto" w:fill="FFFFFF"/>
          <w:lang w:val="en-GB"/>
        </w:rPr>
        <w:t>Selected: 0</w:t>
      </w:r>
    </w:p>
    <w:p w14:paraId="41F10291" w14:textId="77777777" w:rsidR="006E17C9" w:rsidRPr="00581760" w:rsidRDefault="006E17C9" w:rsidP="006E17C9">
      <w:pPr>
        <w:pStyle w:val="Geenafstand"/>
        <w:rPr>
          <w:bCs/>
          <w:color w:val="000000"/>
          <w:sz w:val="20"/>
          <w:szCs w:val="20"/>
          <w:shd w:val="clear" w:color="auto" w:fill="FFFFFF"/>
          <w:lang w:val="en-GB"/>
        </w:rPr>
      </w:pPr>
    </w:p>
    <w:p w14:paraId="55FC558F" w14:textId="77777777" w:rsidR="006E17C9" w:rsidRPr="00581760" w:rsidRDefault="006E17C9" w:rsidP="006E17C9">
      <w:pPr>
        <w:pStyle w:val="Geenafstand"/>
        <w:rPr>
          <w:rFonts w:eastAsia="Times New Roman" w:cstheme="minorHAnsi"/>
          <w:bCs/>
          <w:lang w:val="en-GB" w:eastAsia="en-GB"/>
        </w:rPr>
      </w:pPr>
      <w:r w:rsidRPr="00581760">
        <w:rPr>
          <w:rFonts w:eastAsia="Times New Roman" w:cstheme="minorHAnsi"/>
          <w:bCs/>
          <w:lang w:val="en-GB" w:eastAsia="en-GB"/>
        </w:rPr>
        <w:t xml:space="preserve">Additional search terms: </w:t>
      </w:r>
    </w:p>
    <w:p w14:paraId="4C6B2378" w14:textId="77777777" w:rsidR="006E17C9" w:rsidRPr="00581760" w:rsidRDefault="006E17C9" w:rsidP="006E17C9">
      <w:pPr>
        <w:pStyle w:val="Geenafstand"/>
        <w:rPr>
          <w:rFonts w:eastAsia="Times New Roman" w:cstheme="minorHAnsi"/>
          <w:bCs/>
          <w:lang w:val="en-GB" w:eastAsia="en-GB"/>
        </w:rPr>
      </w:pPr>
      <w:r w:rsidRPr="00581760">
        <w:rPr>
          <w:rFonts w:eastAsia="Times New Roman" w:cstheme="minorHAnsi"/>
          <w:bCs/>
          <w:lang w:val="en-GB" w:eastAsia="en-GB"/>
        </w:rPr>
        <w:t>From systematic review: 0</w:t>
      </w:r>
    </w:p>
    <w:p w14:paraId="453C883D" w14:textId="77777777" w:rsidR="006E17C9" w:rsidRPr="00581760" w:rsidRDefault="006E17C9" w:rsidP="006E17C9">
      <w:pPr>
        <w:pStyle w:val="Geenafstand"/>
        <w:rPr>
          <w:rFonts w:eastAsia="Times New Roman" w:cstheme="minorHAnsi"/>
          <w:bCs/>
          <w:lang w:val="en-GB" w:eastAsia="en-GB"/>
        </w:rPr>
      </w:pPr>
      <w:r w:rsidRPr="00581760">
        <w:rPr>
          <w:rFonts w:eastAsia="Times New Roman" w:cstheme="minorHAnsi"/>
          <w:bCs/>
          <w:lang w:val="en-GB" w:eastAsia="en-GB"/>
        </w:rPr>
        <w:t xml:space="preserve">((“Central Sensitization” OR “Central Sensitisation” OR “Central Nervous System Sensitization” OR “Central Nervous System Sensitisation” OR “Central Nervous System Sensitization”[Mesh])) AND temporal summation AND </w:t>
      </w:r>
      <w:proofErr w:type="spellStart"/>
      <w:r w:rsidRPr="00581760">
        <w:rPr>
          <w:rFonts w:eastAsia="Times New Roman" w:cstheme="minorHAnsi"/>
          <w:bCs/>
          <w:lang w:val="en-GB" w:eastAsia="en-GB"/>
        </w:rPr>
        <w:t>specif</w:t>
      </w:r>
      <w:proofErr w:type="spellEnd"/>
      <w:r w:rsidRPr="00581760">
        <w:rPr>
          <w:rFonts w:eastAsia="Times New Roman" w:cstheme="minorHAnsi"/>
          <w:bCs/>
          <w:lang w:val="en-GB" w:eastAsia="en-GB"/>
        </w:rPr>
        <w:t>*</w:t>
      </w:r>
    </w:p>
    <w:p w14:paraId="3E43573D" w14:textId="77777777" w:rsidR="006E17C9" w:rsidRPr="00581760" w:rsidRDefault="006E17C9" w:rsidP="006E17C9">
      <w:pPr>
        <w:pStyle w:val="Geenafstand"/>
        <w:rPr>
          <w:rFonts w:eastAsia="Times New Roman" w:cstheme="minorHAnsi"/>
          <w:bCs/>
          <w:lang w:val="en-GB" w:eastAsia="en-GB"/>
        </w:rPr>
      </w:pPr>
      <w:r w:rsidRPr="00581760">
        <w:rPr>
          <w:rFonts w:eastAsia="Times New Roman" w:cstheme="minorHAnsi"/>
          <w:bCs/>
          <w:lang w:val="en-GB" w:eastAsia="en-GB"/>
        </w:rPr>
        <w:t>Hits: 17</w:t>
      </w:r>
    </w:p>
    <w:p w14:paraId="38769926" w14:textId="77777777" w:rsidR="006E17C9" w:rsidRPr="00581760" w:rsidRDefault="006E17C9" w:rsidP="006E17C9">
      <w:pPr>
        <w:pStyle w:val="Geenafstand"/>
        <w:rPr>
          <w:rFonts w:eastAsia="Times New Roman" w:cstheme="minorHAnsi"/>
          <w:bCs/>
          <w:lang w:val="en-GB" w:eastAsia="en-GB"/>
        </w:rPr>
      </w:pPr>
      <w:r w:rsidRPr="00581760">
        <w:rPr>
          <w:rFonts w:eastAsia="Times New Roman" w:cstheme="minorHAnsi"/>
          <w:bCs/>
          <w:lang w:val="en-GB" w:eastAsia="en-GB"/>
        </w:rPr>
        <w:t>Full text read: 5</w:t>
      </w:r>
    </w:p>
    <w:p w14:paraId="38DE266A" w14:textId="22C4893B" w:rsidR="006E17C9" w:rsidRPr="00581760" w:rsidRDefault="006E17C9" w:rsidP="006E17C9">
      <w:pPr>
        <w:pStyle w:val="Geenafstand"/>
        <w:rPr>
          <w:rFonts w:eastAsia="Times New Roman" w:cstheme="minorHAnsi"/>
          <w:bCs/>
          <w:lang w:val="en-GB" w:eastAsia="en-GB"/>
        </w:rPr>
      </w:pPr>
      <w:r w:rsidRPr="00581760">
        <w:rPr>
          <w:rFonts w:eastAsia="Times New Roman" w:cstheme="minorHAnsi"/>
          <w:bCs/>
          <w:lang w:val="en-GB" w:eastAsia="en-GB"/>
        </w:rPr>
        <w:t>Included: 2 (</w:t>
      </w:r>
      <w:r w:rsidRPr="00581760">
        <w:rPr>
          <w:rFonts w:eastAsia="Times New Roman" w:cstheme="minorHAnsi"/>
          <w:bCs/>
          <w:lang w:val="en-GB" w:eastAsia="en-GB"/>
        </w:rPr>
        <w:fldChar w:fldCharType="begin">
          <w:fldData xml:space="preserve">PEVuZE5vdGU+PENpdGU+PEF1dGhvcj5kZSBsYSBDb2JhPC9BdXRob3I+PFllYXI+MjAxNzwvWWVh
cj48UmVjTnVtPjMyPC9SZWNOdW0+PERpc3BsYXlUZXh0PlsxOCwgNTZdPC9EaXNwbGF5VGV4dD48
cmVjb3JkPjxyZWMtbnVtYmVyPjMyPC9yZWMtbnVtYmVyPjxmb3JlaWduLWtleXM+PGtleSBhcHA9
IkVOIiBkYi1pZD0iYTJwZTB4Mnc1YTJlMHNlcnN6NnZzOTA1ZXgwdzlkc3BkMmF2IiB0aW1lc3Rh
bXA9IjE1NDY0MjAyMzgiPjMyPC9rZXk+PC9mb3JlaWduLWtleXM+PHJlZi10eXBlIG5hbWU9Ikpv
dXJuYWwgQXJ0aWNsZSI+MTc8L3JlZi10eXBlPjxjb250cmlidXRvcnM+PGF1dGhvcnM+PGF1dGhv
cj5kZSBsYSBDb2JhLCBQLjwvYXV0aG9yPjxhdXRob3I+QnJ1ZWhsLCBTLjwvYXV0aG9yPjxhdXRo
b3I+TW9yZW5vLVBhZGlsbGEsIE0uPC9hdXRob3I+PGF1dGhvcj5SZXllcyBEZWwgUGFzbywgRy4g
QS48L2F1dGhvcj48L2F1dGhvcnM+PC9jb250cmlidXRvcnM+PGF1dGgtYWRkcmVzcz5EZXBhcnRt
ZW50IG9mIFBzeWNob2xvZ3ksIFVuaXZlcnNpdHkgb2YgSmFlbiwgU3BhaW4uJiN4RDtTY2hvb2wg
b2YgTWVkaWNpbmUsIFZhbmRlcmJpbHQgVW5pdmVyc2l0eSwgTmFzaHZpbGxlLCBUTiwgVVNBLjwv
YXV0aC1hZGRyZXNzPjx0aXRsZXM+PHRpdGxlPlJlc3BvbnNlcyB0byBTbG93bHkgUmVwZWF0ZWQg
RXZva2VkIFBhaW4gU3RpbXVsaSBpbiBGaWJyb215YWxnaWEgUGF0aWVudHM6IEV2aWRlbmNlIG9m
IEVuaGFuY2VkIFBhaW4gU2Vuc2l0aXphdGlvbjwvdGl0bGU+PHNlY29uZGFyeS10aXRsZT5QYWlu
IE1lZDwvc2Vjb25kYXJ5LXRpdGxlPjxhbHQtdGl0bGU+UGFpbiBtZWRpY2luZSAoTWFsZGVuLCBN
YXNzLik8L2FsdC10aXRsZT48L3RpdGxlcz48cGVyaW9kaWNhbD48ZnVsbC10aXRsZT5QYWluIE1l
ZGljaW5lPC9mdWxsLXRpdGxlPjxhYmJyLTE+UGFpbiBNZWQuPC9hYmJyLTE+PGFiYnItMj5QYWlu
IE1lZDwvYWJici0yPjwvcGVyaW9kaWNhbD48cGFnZXM+MTc3OC0xNzg2PC9wYWdlcz48dm9sdW1l
PjE4PC92b2x1bWU+PG51bWJlcj45PC9udW1iZXI+PGVkaXRpb24+MjAxNy8wNC8wNDwvZWRpdGlv
bj48a2V5d29yZHM+PGtleXdvcmQ+QWR1bHQ8L2tleXdvcmQ+PGtleXdvcmQ+Q2VudHJhbCBOZXJ2
b3VzIFN5c3RlbSBTZW5zaXRpemF0aW9uLypwaHlzaW9sb2d5PC9rZXl3b3JkPjxrZXl3b3JkPkV2
b2tlZCBQb3RlbnRpYWxzLCBTb21hdG9zZW5zb3J5LypwaHlzaW9sb2d5PC9rZXl3b3JkPjxrZXl3
b3JkPkZlbWFsZTwva2V5d29yZD48a2V5d29yZD5GaWJyb215YWxnaWEvKnBoeXNpb3BhdGhvbG9n
eTwva2V5d29yZD48a2V5d29yZD5IdW1hbnM8L2tleXdvcmQ+PGtleXdvcmQ+SHlwZXJhbGdlc2lh
LypwaHlzaW9wYXRob2xvZ3k8L2tleXdvcmQ+PGtleXdvcmQ+TWlkZGxlIEFnZWQ8L2tleXdvcmQ+
PGtleXdvcmQ+UGFpbiBUaHJlc2hvbGQvKnBoeXNpb2xvZ3k8L2tleXdvcmQ+PGtleXdvcmQ+Q2Vu
dHJhbCBTZW5zaXRpemF0aW9uPC9rZXl3b3JkPjxrZXl3b3JkPkZpYnJvbXlhbGdpYTwva2V5d29y
ZD48a2V5d29yZD5QYWluIFRocmVzaG9sZDwva2V5d29yZD48a2V5d29yZD5QYWluIFRvbGVyYW5j
ZTwva2V5d29yZD48a2V5d29yZD5TcGVjaWZpY2l0eTwva2V5d29yZD48a2V5d29yZD5UZW1wb3Jh
bCBTdW1tYXRpb248L2tleXdvcmQ+PC9rZXl3b3Jkcz48ZGF0ZXM+PHllYXI+MjAxNzwveWVhcj48
cHViLWRhdGVzPjxkYXRlPlNlcCAxPC9kYXRlPjwvcHViLWRhdGVzPjwvZGF0ZXM+PGlzYm4+MTUy
Ni0yMzc1PC9pc2JuPjxhY2Nlc3Npb24tbnVtPjI4MzcxOTA5PC9hY2Nlc3Npb24tbnVtPjx1cmxz
PjwvdXJscz48ZWxlY3Ryb25pYy1yZXNvdXJjZS1udW0+MTAuMTA5My9wbS9wbnczNjE8L2VsZWN0
cm9uaWMtcmVzb3VyY2UtbnVtPjxyZW1vdGUtZGF0YWJhc2UtcHJvdmlkZXI+TkxNPC9yZW1vdGUt
ZGF0YWJhc2UtcHJvdmlkZXI+PGxhbmd1YWdlPmVuZzwvbGFuZ3VhZ2U+PC9yZWNvcmQ+PC9DaXRl
PjxDaXRlPjxBdXRob3I+ZGUgbGEgQ29iYTwvQXV0aG9yPjxZZWFyPjIwMTg8L1llYXI+PFJlY051
bT41MjU1PC9SZWNOdW0+PHJlY29yZD48cmVjLW51bWJlcj41MjU1PC9yZWMtbnVtYmVyPjxmb3Jl
aWduLWtleXM+PGtleSBhcHA9IkVOIiBkYi1pZD0iYTJwZTB4Mnc1YTJlMHNlcnN6NnZzOTA1ZXgw
dzlkc3BkMmF2IiB0aW1lc3RhbXA9IjE1NTE2NDQ5NTEiPjUyNTU8L2tleT48L2ZvcmVpZ24ta2V5
cz48cmVmLXR5cGUgbmFtZT0iSm91cm5hbCBBcnRpY2xlIj4xNzwvcmVmLXR5cGU+PGNvbnRyaWJ1
dG9ycz48YXV0aG9ycz48YXV0aG9yPmRlIGxhIENvYmEsIFAuPC9hdXRob3I+PGF1dGhvcj5CcnVl
aGwsIFMuPC9hdXRob3I+PGF1dGhvcj5HYWx2ZXotU2FuY2hleiwgQy4gTS48L2F1dGhvcj48YXV0
aG9yPlJleWVzIERlbCBQYXNvLCBHLiBBLjwvYXV0aG9yPjwvYXV0aG9ycz48L2NvbnRyaWJ1dG9y
cz48YXV0aC1hZGRyZXNzPkZyb20gdGhlIERlcGFydG1lbnQgb2YgUHN5Y2hvbG9neSAoQ29iYSwg
R2FsdmV6LVNhbmNoZXosIFJleWVzIGRlbCBQYXNvKSwgVW5pdmVyc2l0eSBvZiBKYWVuLCBTcGFp
bjsgYW5kIERlcGFydG1lbnQgb2YgQW5lc3RoZXNpb2xvZ3kgKEJydWVobCksIFZhbmRlcmJpbHQg
VW5pdmVyc2l0eSBNZWRpY2FsIENlbnRlciwgTmFzaHZpbGxlLCBUZW5uZXNzZWUuPC9hdXRoLWFk
ZHJlc3M+PHRpdGxlcz48dGl0bGU+U2xvd2x5IFJlcGVhdGVkIEV2b2tlZCBQYWluIGFzIGEgTWFy
a2VyIG9mIENlbnRyYWwgU2Vuc2l0aXphdGlvbiBpbiBGaWJyb215YWxnaWE6IERpYWdub3N0aWMg
QWNjdXJhY3kgYW5kIFJlbGlhYmlsaXR5IGluIENvbXBhcmlzb24gV2l0aCBUZW1wb3JhbCBTdW1t
YXRpb24gb2YgUGFpbjwvdGl0bGU+PHNlY29uZGFyeS10aXRsZT5Qc3ljaG9zb20gTWVkPC9zZWNv
bmRhcnktdGl0bGU+PGFsdC10aXRsZT5Qc3ljaG9zb21hdGljIG1lZGljaW5lPC9hbHQtdGl0bGU+
PC90aXRsZXM+PHBlcmlvZGljYWw+PGZ1bGwtdGl0bGU+UHN5Y2hvc29tYXRpYyBNZWRpY2luZTwv
ZnVsbC10aXRsZT48YWJici0xPlBzeWNob3NvbS4gTWVkLjwvYWJici0xPjxhYmJyLTI+UHN5Y2hv
c29tIE1lZDwvYWJici0yPjwvcGVyaW9kaWNhbD48YWx0LXBlcmlvZGljYWw+PGZ1bGwtdGl0bGU+
UHN5Y2hvc29tYXRpYyBNZWRpY2luZTwvZnVsbC10aXRsZT48YWJici0xPlBzeWNob3NvbS4gTWVk
LjwvYWJici0xPjxhYmJyLTI+UHN5Y2hvc29tIE1lZDwvYWJici0yPjwvYWx0LXBlcmlvZGljYWw+
PHBhZ2VzPjU3My01ODA8L3BhZ2VzPjx2b2x1bWU+ODA8L3ZvbHVtZT48bnVtYmVyPjY8L251bWJl
cj48ZWRpdGlvbj4yMDE4LzA1LzEwPC9lZGl0aW9uPjxkYXRlcz48eWVhcj4yMDE4PC95ZWFyPjxw
dWItZGF0ZXM+PGRhdGU+SnVsL0F1ZzwvZGF0ZT48L3B1Yi1kYXRlcz48L2RhdGVzPjxpc2JuPjAw
MzMtMzE3NDwvaXNibj48YWNjZXNzaW9uLW51bT4yOTc0Mjc1MTwvYWNjZXNzaW9uLW51bT48dXJs
cz48L3VybHM+PGVsZWN0cm9uaWMtcmVzb3VyY2UtbnVtPjEwLjEwOTcvcHN5LjAwMDAwMDAwMDAw
MDA1OTk8L2VsZWN0cm9uaWMtcmVzb3VyY2UtbnVtPjxyZW1vdGUtZGF0YWJhc2UtcHJvdmlkZXI+
TkxNPC9yZW1vdGUtZGF0YWJhc2UtcHJvdmlkZXI+PGxhbmd1YWdlPmVuZzwvbGFuZ3VhZ2U+PC9y
ZWNvcmQ+PC9DaXRlPjwvRW5kTm90ZT4A
</w:fldData>
        </w:fldChar>
      </w:r>
      <w:r w:rsidRPr="00581760">
        <w:rPr>
          <w:rFonts w:eastAsia="Times New Roman" w:cstheme="minorHAnsi"/>
          <w:bCs/>
          <w:lang w:val="en-GB" w:eastAsia="en-GB"/>
        </w:rPr>
        <w:instrText xml:space="preserve"> ADDIN EN.CITE </w:instrText>
      </w:r>
      <w:r w:rsidRPr="00581760">
        <w:rPr>
          <w:rFonts w:eastAsia="Times New Roman" w:cstheme="minorHAnsi"/>
          <w:bCs/>
          <w:lang w:val="en-GB" w:eastAsia="en-GB"/>
        </w:rPr>
        <w:fldChar w:fldCharType="begin">
          <w:fldData xml:space="preserve">PEVuZE5vdGU+PENpdGU+PEF1dGhvcj5kZSBsYSBDb2JhPC9BdXRob3I+PFllYXI+MjAxNzwvWWVh
cj48UmVjTnVtPjMyPC9SZWNOdW0+PERpc3BsYXlUZXh0PlsxOCwgNTZdPC9EaXNwbGF5VGV4dD48
cmVjb3JkPjxyZWMtbnVtYmVyPjMyPC9yZWMtbnVtYmVyPjxmb3JlaWduLWtleXM+PGtleSBhcHA9
IkVOIiBkYi1pZD0iYTJwZTB4Mnc1YTJlMHNlcnN6NnZzOTA1ZXgwdzlkc3BkMmF2IiB0aW1lc3Rh
bXA9IjE1NDY0MjAyMzgiPjMyPC9rZXk+PC9mb3JlaWduLWtleXM+PHJlZi10eXBlIG5hbWU9Ikpv
dXJuYWwgQXJ0aWNsZSI+MTc8L3JlZi10eXBlPjxjb250cmlidXRvcnM+PGF1dGhvcnM+PGF1dGhv
cj5kZSBsYSBDb2JhLCBQLjwvYXV0aG9yPjxhdXRob3I+QnJ1ZWhsLCBTLjwvYXV0aG9yPjxhdXRo
b3I+TW9yZW5vLVBhZGlsbGEsIE0uPC9hdXRob3I+PGF1dGhvcj5SZXllcyBEZWwgUGFzbywgRy4g
QS48L2F1dGhvcj48L2F1dGhvcnM+PC9jb250cmlidXRvcnM+PGF1dGgtYWRkcmVzcz5EZXBhcnRt
ZW50IG9mIFBzeWNob2xvZ3ksIFVuaXZlcnNpdHkgb2YgSmFlbiwgU3BhaW4uJiN4RDtTY2hvb2wg
b2YgTWVkaWNpbmUsIFZhbmRlcmJpbHQgVW5pdmVyc2l0eSwgTmFzaHZpbGxlLCBUTiwgVVNBLjwv
YXV0aC1hZGRyZXNzPjx0aXRsZXM+PHRpdGxlPlJlc3BvbnNlcyB0byBTbG93bHkgUmVwZWF0ZWQg
RXZva2VkIFBhaW4gU3RpbXVsaSBpbiBGaWJyb215YWxnaWEgUGF0aWVudHM6IEV2aWRlbmNlIG9m
IEVuaGFuY2VkIFBhaW4gU2Vuc2l0aXphdGlvbjwvdGl0bGU+PHNlY29uZGFyeS10aXRsZT5QYWlu
IE1lZDwvc2Vjb25kYXJ5LXRpdGxlPjxhbHQtdGl0bGU+UGFpbiBtZWRpY2luZSAoTWFsZGVuLCBN
YXNzLik8L2FsdC10aXRsZT48L3RpdGxlcz48cGVyaW9kaWNhbD48ZnVsbC10aXRsZT5QYWluIE1l
ZGljaW5lPC9mdWxsLXRpdGxlPjxhYmJyLTE+UGFpbiBNZWQuPC9hYmJyLTE+PGFiYnItMj5QYWlu
IE1lZDwvYWJici0yPjwvcGVyaW9kaWNhbD48cGFnZXM+MTc3OC0xNzg2PC9wYWdlcz48dm9sdW1l
PjE4PC92b2x1bWU+PG51bWJlcj45PC9udW1iZXI+PGVkaXRpb24+MjAxNy8wNC8wNDwvZWRpdGlv
bj48a2V5d29yZHM+PGtleXdvcmQ+QWR1bHQ8L2tleXdvcmQ+PGtleXdvcmQ+Q2VudHJhbCBOZXJ2
b3VzIFN5c3RlbSBTZW5zaXRpemF0aW9uLypwaHlzaW9sb2d5PC9rZXl3b3JkPjxrZXl3b3JkPkV2
b2tlZCBQb3RlbnRpYWxzLCBTb21hdG9zZW5zb3J5LypwaHlzaW9sb2d5PC9rZXl3b3JkPjxrZXl3
b3JkPkZlbWFsZTwva2V5d29yZD48a2V5d29yZD5GaWJyb215YWxnaWEvKnBoeXNpb3BhdGhvbG9n
eTwva2V5d29yZD48a2V5d29yZD5IdW1hbnM8L2tleXdvcmQ+PGtleXdvcmQ+SHlwZXJhbGdlc2lh
LypwaHlzaW9wYXRob2xvZ3k8L2tleXdvcmQ+PGtleXdvcmQ+TWlkZGxlIEFnZWQ8L2tleXdvcmQ+
PGtleXdvcmQ+UGFpbiBUaHJlc2hvbGQvKnBoeXNpb2xvZ3k8L2tleXdvcmQ+PGtleXdvcmQ+Q2Vu
dHJhbCBTZW5zaXRpemF0aW9uPC9rZXl3b3JkPjxrZXl3b3JkPkZpYnJvbXlhbGdpYTwva2V5d29y
ZD48a2V5d29yZD5QYWluIFRocmVzaG9sZDwva2V5d29yZD48a2V5d29yZD5QYWluIFRvbGVyYW5j
ZTwva2V5d29yZD48a2V5d29yZD5TcGVjaWZpY2l0eTwva2V5d29yZD48a2V5d29yZD5UZW1wb3Jh
bCBTdW1tYXRpb248L2tleXdvcmQ+PC9rZXl3b3Jkcz48ZGF0ZXM+PHllYXI+MjAxNzwveWVhcj48
cHViLWRhdGVzPjxkYXRlPlNlcCAxPC9kYXRlPjwvcHViLWRhdGVzPjwvZGF0ZXM+PGlzYm4+MTUy
Ni0yMzc1PC9pc2JuPjxhY2Nlc3Npb24tbnVtPjI4MzcxOTA5PC9hY2Nlc3Npb24tbnVtPjx1cmxz
PjwvdXJscz48ZWxlY3Ryb25pYy1yZXNvdXJjZS1udW0+MTAuMTA5My9wbS9wbnczNjE8L2VsZWN0
cm9uaWMtcmVzb3VyY2UtbnVtPjxyZW1vdGUtZGF0YWJhc2UtcHJvdmlkZXI+TkxNPC9yZW1vdGUt
ZGF0YWJhc2UtcHJvdmlkZXI+PGxhbmd1YWdlPmVuZzwvbGFuZ3VhZ2U+PC9yZWNvcmQ+PC9DaXRl
PjxDaXRlPjxBdXRob3I+ZGUgbGEgQ29iYTwvQXV0aG9yPjxZZWFyPjIwMTg8L1llYXI+PFJlY051
bT41MjU1PC9SZWNOdW0+PHJlY29yZD48cmVjLW51bWJlcj41MjU1PC9yZWMtbnVtYmVyPjxmb3Jl
aWduLWtleXM+PGtleSBhcHA9IkVOIiBkYi1pZD0iYTJwZTB4Mnc1YTJlMHNlcnN6NnZzOTA1ZXgw
dzlkc3BkMmF2IiB0aW1lc3RhbXA9IjE1NTE2NDQ5NTEiPjUyNTU8L2tleT48L2ZvcmVpZ24ta2V5
cz48cmVmLXR5cGUgbmFtZT0iSm91cm5hbCBBcnRpY2xlIj4xNzwvcmVmLXR5cGU+PGNvbnRyaWJ1
dG9ycz48YXV0aG9ycz48YXV0aG9yPmRlIGxhIENvYmEsIFAuPC9hdXRob3I+PGF1dGhvcj5CcnVl
aGwsIFMuPC9hdXRob3I+PGF1dGhvcj5HYWx2ZXotU2FuY2hleiwgQy4gTS48L2F1dGhvcj48YXV0
aG9yPlJleWVzIERlbCBQYXNvLCBHLiBBLjwvYXV0aG9yPjwvYXV0aG9ycz48L2NvbnRyaWJ1dG9y
cz48YXV0aC1hZGRyZXNzPkZyb20gdGhlIERlcGFydG1lbnQgb2YgUHN5Y2hvbG9neSAoQ29iYSwg
R2FsdmV6LVNhbmNoZXosIFJleWVzIGRlbCBQYXNvKSwgVW5pdmVyc2l0eSBvZiBKYWVuLCBTcGFp
bjsgYW5kIERlcGFydG1lbnQgb2YgQW5lc3RoZXNpb2xvZ3kgKEJydWVobCksIFZhbmRlcmJpbHQg
VW5pdmVyc2l0eSBNZWRpY2FsIENlbnRlciwgTmFzaHZpbGxlLCBUZW5uZXNzZWUuPC9hdXRoLWFk
ZHJlc3M+PHRpdGxlcz48dGl0bGU+U2xvd2x5IFJlcGVhdGVkIEV2b2tlZCBQYWluIGFzIGEgTWFy
a2VyIG9mIENlbnRyYWwgU2Vuc2l0aXphdGlvbiBpbiBGaWJyb215YWxnaWE6IERpYWdub3N0aWMg
QWNjdXJhY3kgYW5kIFJlbGlhYmlsaXR5IGluIENvbXBhcmlzb24gV2l0aCBUZW1wb3JhbCBTdW1t
YXRpb24gb2YgUGFpbjwvdGl0bGU+PHNlY29uZGFyeS10aXRsZT5Qc3ljaG9zb20gTWVkPC9zZWNv
bmRhcnktdGl0bGU+PGFsdC10aXRsZT5Qc3ljaG9zb21hdGljIG1lZGljaW5lPC9hbHQtdGl0bGU+
PC90aXRsZXM+PHBlcmlvZGljYWw+PGZ1bGwtdGl0bGU+UHN5Y2hvc29tYXRpYyBNZWRpY2luZTwv
ZnVsbC10aXRsZT48YWJici0xPlBzeWNob3NvbS4gTWVkLjwvYWJici0xPjxhYmJyLTI+UHN5Y2hv
c29tIE1lZDwvYWJici0yPjwvcGVyaW9kaWNhbD48YWx0LXBlcmlvZGljYWw+PGZ1bGwtdGl0bGU+
UHN5Y2hvc29tYXRpYyBNZWRpY2luZTwvZnVsbC10aXRsZT48YWJici0xPlBzeWNob3NvbS4gTWVk
LjwvYWJici0xPjxhYmJyLTI+UHN5Y2hvc29tIE1lZDwvYWJici0yPjwvYWx0LXBlcmlvZGljYWw+
PHBhZ2VzPjU3My01ODA8L3BhZ2VzPjx2b2x1bWU+ODA8L3ZvbHVtZT48bnVtYmVyPjY8L251bWJl
cj48ZWRpdGlvbj4yMDE4LzA1LzEwPC9lZGl0aW9uPjxkYXRlcz48eWVhcj4yMDE4PC95ZWFyPjxw
dWItZGF0ZXM+PGRhdGU+SnVsL0F1ZzwvZGF0ZT48L3B1Yi1kYXRlcz48L2RhdGVzPjxpc2JuPjAw
MzMtMzE3NDwvaXNibj48YWNjZXNzaW9uLW51bT4yOTc0Mjc1MTwvYWNjZXNzaW9uLW51bT48dXJs
cz48L3VybHM+PGVsZWN0cm9uaWMtcmVzb3VyY2UtbnVtPjEwLjEwOTcvcHN5LjAwMDAwMDAwMDAw
MDA1OTk8L2VsZWN0cm9uaWMtcmVzb3VyY2UtbnVtPjxyZW1vdGUtZGF0YWJhc2UtcHJvdmlkZXI+
TkxNPC9yZW1vdGUtZGF0YWJhc2UtcHJvdmlkZXI+PGxhbmd1YWdlPmVuZzwvbGFuZ3VhZ2U+PC9y
ZWNvcmQ+PC9DaXRlPjwvRW5kTm90ZT4A
</w:fldData>
        </w:fldChar>
      </w:r>
      <w:r w:rsidRPr="00581760">
        <w:rPr>
          <w:rFonts w:eastAsia="Times New Roman" w:cstheme="minorHAnsi"/>
          <w:bCs/>
          <w:lang w:val="en-GB" w:eastAsia="en-GB"/>
        </w:rPr>
        <w:instrText xml:space="preserve"> ADDIN EN.CITE.DATA </w:instrText>
      </w:r>
      <w:r w:rsidRPr="00581760">
        <w:rPr>
          <w:rFonts w:eastAsia="Times New Roman" w:cstheme="minorHAnsi"/>
          <w:bCs/>
          <w:lang w:val="en-GB" w:eastAsia="en-GB"/>
        </w:rPr>
      </w:r>
      <w:r w:rsidRPr="00581760">
        <w:rPr>
          <w:rFonts w:eastAsia="Times New Roman" w:cstheme="minorHAnsi"/>
          <w:bCs/>
          <w:lang w:val="en-GB" w:eastAsia="en-GB"/>
        </w:rPr>
        <w:fldChar w:fldCharType="end"/>
      </w:r>
      <w:r w:rsidRPr="00581760">
        <w:rPr>
          <w:rFonts w:eastAsia="Times New Roman" w:cstheme="minorHAnsi"/>
          <w:bCs/>
          <w:lang w:val="en-GB" w:eastAsia="en-GB"/>
        </w:rPr>
      </w:r>
      <w:r w:rsidRPr="00581760">
        <w:rPr>
          <w:rFonts w:eastAsia="Times New Roman" w:cstheme="minorHAnsi"/>
          <w:bCs/>
          <w:lang w:val="en-GB" w:eastAsia="en-GB"/>
        </w:rPr>
        <w:fldChar w:fldCharType="separate"/>
      </w:r>
      <w:r w:rsidRPr="00581760">
        <w:rPr>
          <w:rFonts w:eastAsia="Times New Roman" w:cstheme="minorHAnsi"/>
          <w:bCs/>
          <w:noProof/>
          <w:lang w:val="en-GB" w:eastAsia="en-GB"/>
        </w:rPr>
        <w:t>[18, 56]</w:t>
      </w:r>
      <w:r w:rsidRPr="00581760">
        <w:rPr>
          <w:rFonts w:eastAsia="Times New Roman" w:cstheme="minorHAnsi"/>
          <w:bCs/>
          <w:lang w:val="en-GB" w:eastAsia="en-GB"/>
        </w:rPr>
        <w:fldChar w:fldCharType="end"/>
      </w:r>
    </w:p>
    <w:p w14:paraId="3D7481A8" w14:textId="77777777" w:rsidR="006E17C9" w:rsidRPr="00581760" w:rsidRDefault="006E17C9" w:rsidP="006E17C9">
      <w:pPr>
        <w:pStyle w:val="Geenafstand"/>
        <w:rPr>
          <w:rFonts w:eastAsia="Times New Roman" w:cstheme="minorHAnsi"/>
          <w:bCs/>
          <w:lang w:val="en-GB" w:eastAsia="en-GB"/>
        </w:rPr>
      </w:pPr>
    </w:p>
    <w:p w14:paraId="399ED902" w14:textId="77777777" w:rsidR="006E17C9" w:rsidRPr="00581760" w:rsidRDefault="006E17C9" w:rsidP="006E17C9">
      <w:pPr>
        <w:pStyle w:val="Geenafstand"/>
        <w:rPr>
          <w:rFonts w:eastAsia="Times New Roman" w:cstheme="minorHAnsi"/>
          <w:bCs/>
          <w:lang w:val="en-GB" w:eastAsia="en-GB"/>
        </w:rPr>
      </w:pPr>
      <w:r w:rsidRPr="00581760">
        <w:rPr>
          <w:rFonts w:eastAsia="Times New Roman" w:cstheme="minorHAnsi"/>
          <w:bCs/>
          <w:lang w:val="en-GB" w:eastAsia="en-GB"/>
        </w:rPr>
        <w:t>Clothes peg</w:t>
      </w:r>
    </w:p>
    <w:p w14:paraId="1DF7E670" w14:textId="77777777" w:rsidR="006E17C9" w:rsidRPr="00581760" w:rsidRDefault="006E17C9" w:rsidP="006E17C9">
      <w:pPr>
        <w:pStyle w:val="Geenafstand"/>
        <w:rPr>
          <w:bCs/>
        </w:rPr>
      </w:pPr>
      <w:r w:rsidRPr="00581760">
        <w:rPr>
          <w:bCs/>
        </w:rPr>
        <w:t>From systematic review: 0</w:t>
      </w:r>
    </w:p>
    <w:p w14:paraId="7EE1798D" w14:textId="513B47F9" w:rsidR="006E17C9" w:rsidRPr="00581760" w:rsidRDefault="006E17C9" w:rsidP="006E17C9">
      <w:pPr>
        <w:pStyle w:val="Geenafstand"/>
        <w:rPr>
          <w:bCs/>
        </w:rPr>
      </w:pPr>
      <w:r w:rsidRPr="00581760">
        <w:rPr>
          <w:bCs/>
          <w:noProof/>
          <w:lang w:val="en-GB"/>
        </w:rPr>
        <w:t xml:space="preserve">Search terms: </w:t>
      </w:r>
      <w:r w:rsidRPr="00581760">
        <w:rPr>
          <w:bCs/>
        </w:rPr>
        <w:t xml:space="preserve">clothes peg </w:t>
      </w:r>
    </w:p>
    <w:p w14:paraId="129036F6" w14:textId="29A92FD6" w:rsidR="005B0409" w:rsidRPr="00581760" w:rsidRDefault="005B0409" w:rsidP="006E17C9">
      <w:pPr>
        <w:pStyle w:val="Geenafstand"/>
        <w:rPr>
          <w:bCs/>
        </w:rPr>
      </w:pPr>
      <w:r w:rsidRPr="00581760">
        <w:rPr>
          <w:bCs/>
        </w:rPr>
        <w:t xml:space="preserve">Hits: </w:t>
      </w:r>
      <w:r w:rsidR="004473EF" w:rsidRPr="00581760">
        <w:rPr>
          <w:bCs/>
        </w:rPr>
        <w:t>71</w:t>
      </w:r>
    </w:p>
    <w:p w14:paraId="2B011441" w14:textId="77777777" w:rsidR="006E17C9" w:rsidRPr="00581760" w:rsidRDefault="006E17C9" w:rsidP="006E17C9">
      <w:pPr>
        <w:pStyle w:val="Geenafstand"/>
        <w:rPr>
          <w:bCs/>
        </w:rPr>
      </w:pPr>
      <w:r w:rsidRPr="00581760">
        <w:rPr>
          <w:bCs/>
        </w:rPr>
        <w:t>Full text read: 1</w:t>
      </w:r>
    </w:p>
    <w:p w14:paraId="6372C92B" w14:textId="4968602B" w:rsidR="006E17C9" w:rsidRPr="00581760" w:rsidRDefault="006E17C9" w:rsidP="006E17C9">
      <w:pPr>
        <w:pStyle w:val="Geenafstand"/>
        <w:rPr>
          <w:bCs/>
        </w:rPr>
      </w:pPr>
      <w:r w:rsidRPr="00581760">
        <w:rPr>
          <w:bCs/>
        </w:rPr>
        <w:t xml:space="preserve">Selected: 1 </w:t>
      </w:r>
      <w:r w:rsidRPr="00581760">
        <w:rPr>
          <w:bCs/>
        </w:rPr>
        <w:fldChar w:fldCharType="begin">
          <w:fldData xml:space="preserve">PEVuZE5vdGU+PENpdGU+PEF1dGhvcj5FZ2xvZmY8L0F1dGhvcj48WWVhcj4yMDExPC9ZZWFyPjxS
ZWNOdW0+NTI1NDwvUmVjTnVtPjxEaXNwbGF5VGV4dD5bNTddPC9EaXNwbGF5VGV4dD48cmVjb3Jk
PjxyZWMtbnVtYmVyPjUyNTQ8L3JlYy1udW1iZXI+PGZvcmVpZ24ta2V5cz48a2V5IGFwcD0iRU4i
IGRiLWlkPSJhMnBlMHgydzVhMmUwc2Vyc3o2dnM5MDVleDB3OWRzcGQyYXYiIHRpbWVzdGFtcD0i
MTU1MTYxMDE5NCI+NTI1NDwva2V5PjwvZm9yZWlnbi1rZXlzPjxyZWYtdHlwZSBuYW1lPSJKb3Vy
bmFsIEFydGljbGUiPjE3PC9yZWYtdHlwZT48Y29udHJpYnV0b3JzPjxhdXRob3JzPjxhdXRob3I+
RWdsb2ZmLCBOLjwvYXV0aG9yPjxhdXRob3I+S2xpbmdsZXIsIE4uPC9hdXRob3I+PGF1dGhvcj52
b24gS2FuZWwsIFIuPC9hdXRob3I+PGF1dGhvcj5DYW1hcmEsIFIuIEouPC9hdXRob3I+PGF1dGhv
cj5DdXJhdG9sbywgTS48L2F1dGhvcj48YXV0aG9yPldlZ21hbm4sIEIuPC9hdXRob3I+PGF1dGhv
cj5NYXJ0aSwgRS48L2F1dGhvcj48YXV0aG9yPkZlcnJhcmksIE0uIEwuPC9hdXRob3I+PC9hdXRo
b3JzPjwvY29udHJpYnV0b3JzPjxhdXRoLWFkZHJlc3M+RGVwYXJ0bWVudCBvZiBHZW5lcmFsIElu
dGVybmFsIE1lZGljaW5lLCBEaXZpc2lvbiBvZiBQc3ljaG9zb21hdGljIE1lZGljaW5lLCBJbnNl
bHNwaXRhbCwgQmVybiBVbml2ZXJzaXR5IEhvc3BpdGFsLCBDSC0zMDEwIEJlcm4sIFN3aXR6ZXJs
YW5kLiBuaWtsYXVzLmVnbG9mZkBpbnNlbC5jaDwvYXV0aC1hZGRyZXNzPjx0aXRsZXM+PHRpdGxl
PkFsZ29tZXRyeSB3aXRoIGEgY2xvdGhlcyBwZWcgY29tcGFyZWQgdG8gYW4gZWxlY3Ryb25pYyBw
cmVzc3VyZSBhbGdvbWV0ZXI6IGEgcmFuZG9taXplZCBjcm9zcy1zZWN0aW9uYWwgc3R1ZHkgaW4g
cGFpbiBwYXRpZW50czwvdGl0bGU+PHNlY29uZGFyeS10aXRsZT5CTUMgTXVzY3Vsb3NrZWxldCBE
aXNvcmQ8L3NlY29uZGFyeS10aXRsZT48YWx0LXRpdGxlPkJNQyBtdXNjdWxvc2tlbGV0YWwgZGlz
b3JkZXJzPC9hbHQtdGl0bGU+PC90aXRsZXM+PHBlcmlvZGljYWw+PGZ1bGwtdGl0bGU+Qk1DIE11
c2N1bG9za2VsZXRhbCBEaXNvcmRlcnM8L2Z1bGwtdGl0bGU+PGFiYnItMT5CTUMgTXVzY3Vsb3Nr
ZWxldC4gRGlzb3JkLjwvYWJici0xPjxhYmJyLTI+Qk1DIE11c2N1bG9za2VsZXQgRGlzb3JkPC9h
YmJyLTI+PC9wZXJpb2RpY2FsPjxhbHQtcGVyaW9kaWNhbD48ZnVsbC10aXRsZT5CTUMgTXVzY3Vs
b3NrZWxldGFsIERpc29yZGVyczwvZnVsbC10aXRsZT48YWJici0xPkJNQyBNdXNjdWxvc2tlbGV0
LiBEaXNvcmQuPC9hYmJyLTE+PGFiYnItMj5CTUMgTXVzY3Vsb3NrZWxldCBEaXNvcmQ8L2FiYnIt
Mj48L2FsdC1wZXJpb2RpY2FsPjxwYWdlcz4xNzQ8L3BhZ2VzPjx2b2x1bWU+MTI8L3ZvbHVtZT48
ZWRpdGlvbj4yMDExLzA3LzI3PC9lZGl0aW9uPjxrZXl3b3Jkcz48a2V5d29yZD5BZHVsdDwva2V5
d29yZD48a2V5d29yZD5BZ2VkPC9rZXl3b3JkPjxrZXl3b3JkPkNyb3NzLVNlY3Rpb25hbCBTdHVk
aWVzPC9rZXl3b3JkPjxrZXl3b3JkPkVsZWN0cm9kaWFnbm9zaXMvKmluc3RydW1lbnRhdGlvbi9t
ZXRob2RzPC9rZXl3b3JkPjxrZXl3b3JkPkZlbWFsZTwva2V5d29yZD48a2V5d29yZD5Ib3VzZWhv
bGQgQXJ0aWNsZXMvaW5zdHJ1bWVudGF0aW9uPC9rZXl3b3JkPjxrZXl3b3JkPkh1bWFuczwva2V5
d29yZD48a2V5d29yZD5NYWxlPC9rZXl3b3JkPjxrZXl3b3JkPk1pZGRsZSBBZ2VkPC9rZXl3b3Jk
PjxrZXl3b3JkPlBhaW4vY2xhc3NpZmljYXRpb24vKmRpYWdub3Npczwva2V5d29yZD48a2V5d29y
ZD5QYWluIE1lYXN1cmVtZW50LyppbnN0cnVtZW50YXRpb24vbWV0aG9kczwva2V5d29yZD48a2V5
d29yZD5QYWluIFRocmVzaG9sZC8qcGh5c2lvbG9neTwva2V5d29yZD48a2V5d29yZD5QcmVzc3Vy
ZS8qYWR2ZXJzZSBlZmZlY3RzPC9rZXl3b3JkPjxrZXl3b3JkPlNlbnNpdGl2aXR5IGFuZCBTcGVj
aWZpY2l0eTwva2V5d29yZD48L2tleXdvcmRzPjxkYXRlcz48eWVhcj4yMDExPC95ZWFyPjxwdWIt
ZGF0ZXM+PGRhdGU+SnVsIDI1PC9kYXRlPjwvcHViLWRhdGVzPjwvZGF0ZXM+PGlzYm4+MTQ3MS0y
NDc0PC9pc2JuPjxhY2Nlc3Npb24tbnVtPjIxNzg3Mzk5PC9hY2Nlc3Npb24tbnVtPjx1cmxzPjwv
dXJscz48Y3VzdG9tMj5QTUMzMTU4NTYwPC9jdXN0b20yPjxlbGVjdHJvbmljLXJlc291cmNlLW51
bT4xMC4xMTg2LzE0NzEtMjQ3NC0xMi0xNzQ8L2VsZWN0cm9uaWMtcmVzb3VyY2UtbnVtPjxyZW1v
dGUtZGF0YWJhc2UtcHJvdmlkZXI+TkxNPC9yZW1vdGUtZGF0YWJhc2UtcHJvdmlkZXI+PGxhbmd1
YWdlPmVuZzwvbGFuZ3VhZ2U+PC9yZWNvcmQ+PC9DaXRlPjwvRW5kTm90ZT4A
</w:fldData>
        </w:fldChar>
      </w:r>
      <w:r w:rsidRPr="00581760">
        <w:rPr>
          <w:bCs/>
        </w:rPr>
        <w:instrText xml:space="preserve"> ADDIN EN.CITE </w:instrText>
      </w:r>
      <w:r w:rsidRPr="00581760">
        <w:rPr>
          <w:bCs/>
        </w:rPr>
        <w:fldChar w:fldCharType="begin">
          <w:fldData xml:space="preserve">PEVuZE5vdGU+PENpdGU+PEF1dGhvcj5FZ2xvZmY8L0F1dGhvcj48WWVhcj4yMDExPC9ZZWFyPjxS
ZWNOdW0+NTI1NDwvUmVjTnVtPjxEaXNwbGF5VGV4dD5bNTddPC9EaXNwbGF5VGV4dD48cmVjb3Jk
PjxyZWMtbnVtYmVyPjUyNTQ8L3JlYy1udW1iZXI+PGZvcmVpZ24ta2V5cz48a2V5IGFwcD0iRU4i
IGRiLWlkPSJhMnBlMHgydzVhMmUwc2Vyc3o2dnM5MDVleDB3OWRzcGQyYXYiIHRpbWVzdGFtcD0i
MTU1MTYxMDE5NCI+NTI1NDwva2V5PjwvZm9yZWlnbi1rZXlzPjxyZWYtdHlwZSBuYW1lPSJKb3Vy
bmFsIEFydGljbGUiPjE3PC9yZWYtdHlwZT48Y29udHJpYnV0b3JzPjxhdXRob3JzPjxhdXRob3I+
RWdsb2ZmLCBOLjwvYXV0aG9yPjxhdXRob3I+S2xpbmdsZXIsIE4uPC9hdXRob3I+PGF1dGhvcj52
b24gS2FuZWwsIFIuPC9hdXRob3I+PGF1dGhvcj5DYW1hcmEsIFIuIEouPC9hdXRob3I+PGF1dGhv
cj5DdXJhdG9sbywgTS48L2F1dGhvcj48YXV0aG9yPldlZ21hbm4sIEIuPC9hdXRob3I+PGF1dGhv
cj5NYXJ0aSwgRS48L2F1dGhvcj48YXV0aG9yPkZlcnJhcmksIE0uIEwuPC9hdXRob3I+PC9hdXRo
b3JzPjwvY29udHJpYnV0b3JzPjxhdXRoLWFkZHJlc3M+RGVwYXJ0bWVudCBvZiBHZW5lcmFsIElu
dGVybmFsIE1lZGljaW5lLCBEaXZpc2lvbiBvZiBQc3ljaG9zb21hdGljIE1lZGljaW5lLCBJbnNl
bHNwaXRhbCwgQmVybiBVbml2ZXJzaXR5IEhvc3BpdGFsLCBDSC0zMDEwIEJlcm4sIFN3aXR6ZXJs
YW5kLiBuaWtsYXVzLmVnbG9mZkBpbnNlbC5jaDwvYXV0aC1hZGRyZXNzPjx0aXRsZXM+PHRpdGxl
PkFsZ29tZXRyeSB3aXRoIGEgY2xvdGhlcyBwZWcgY29tcGFyZWQgdG8gYW4gZWxlY3Ryb25pYyBw
cmVzc3VyZSBhbGdvbWV0ZXI6IGEgcmFuZG9taXplZCBjcm9zcy1zZWN0aW9uYWwgc3R1ZHkgaW4g
cGFpbiBwYXRpZW50czwvdGl0bGU+PHNlY29uZGFyeS10aXRsZT5CTUMgTXVzY3Vsb3NrZWxldCBE
aXNvcmQ8L3NlY29uZGFyeS10aXRsZT48YWx0LXRpdGxlPkJNQyBtdXNjdWxvc2tlbGV0YWwgZGlz
b3JkZXJzPC9hbHQtdGl0bGU+PC90aXRsZXM+PHBlcmlvZGljYWw+PGZ1bGwtdGl0bGU+Qk1DIE11
c2N1bG9za2VsZXRhbCBEaXNvcmRlcnM8L2Z1bGwtdGl0bGU+PGFiYnItMT5CTUMgTXVzY3Vsb3Nr
ZWxldC4gRGlzb3JkLjwvYWJici0xPjxhYmJyLTI+Qk1DIE11c2N1bG9za2VsZXQgRGlzb3JkPC9h
YmJyLTI+PC9wZXJpb2RpY2FsPjxhbHQtcGVyaW9kaWNhbD48ZnVsbC10aXRsZT5CTUMgTXVzY3Vs
b3NrZWxldGFsIERpc29yZGVyczwvZnVsbC10aXRsZT48YWJici0xPkJNQyBNdXNjdWxvc2tlbGV0
LiBEaXNvcmQuPC9hYmJyLTE+PGFiYnItMj5CTUMgTXVzY3Vsb3NrZWxldCBEaXNvcmQ8L2FiYnIt
Mj48L2FsdC1wZXJpb2RpY2FsPjxwYWdlcz4xNzQ8L3BhZ2VzPjx2b2x1bWU+MTI8L3ZvbHVtZT48
ZWRpdGlvbj4yMDExLzA3LzI3PC9lZGl0aW9uPjxrZXl3b3Jkcz48a2V5d29yZD5BZHVsdDwva2V5
d29yZD48a2V5d29yZD5BZ2VkPC9rZXl3b3JkPjxrZXl3b3JkPkNyb3NzLVNlY3Rpb25hbCBTdHVk
aWVzPC9rZXl3b3JkPjxrZXl3b3JkPkVsZWN0cm9kaWFnbm9zaXMvKmluc3RydW1lbnRhdGlvbi9t
ZXRob2RzPC9rZXl3b3JkPjxrZXl3b3JkPkZlbWFsZTwva2V5d29yZD48a2V5d29yZD5Ib3VzZWhv
bGQgQXJ0aWNsZXMvaW5zdHJ1bWVudGF0aW9uPC9rZXl3b3JkPjxrZXl3b3JkPkh1bWFuczwva2V5
d29yZD48a2V5d29yZD5NYWxlPC9rZXl3b3JkPjxrZXl3b3JkPk1pZGRsZSBBZ2VkPC9rZXl3b3Jk
PjxrZXl3b3JkPlBhaW4vY2xhc3NpZmljYXRpb24vKmRpYWdub3Npczwva2V5d29yZD48a2V5d29y
ZD5QYWluIE1lYXN1cmVtZW50LyppbnN0cnVtZW50YXRpb24vbWV0aG9kczwva2V5d29yZD48a2V5
d29yZD5QYWluIFRocmVzaG9sZC8qcGh5c2lvbG9neTwva2V5d29yZD48a2V5d29yZD5QcmVzc3Vy
ZS8qYWR2ZXJzZSBlZmZlY3RzPC9rZXl3b3JkPjxrZXl3b3JkPlNlbnNpdGl2aXR5IGFuZCBTcGVj
aWZpY2l0eTwva2V5d29yZD48L2tleXdvcmRzPjxkYXRlcz48eWVhcj4yMDExPC95ZWFyPjxwdWIt
ZGF0ZXM+PGRhdGU+SnVsIDI1PC9kYXRlPjwvcHViLWRhdGVzPjwvZGF0ZXM+PGlzYm4+MTQ3MS0y
NDc0PC9pc2JuPjxhY2Nlc3Npb24tbnVtPjIxNzg3Mzk5PC9hY2Nlc3Npb24tbnVtPjx1cmxzPjwv
dXJscz48Y3VzdG9tMj5QTUMzMTU4NTYwPC9jdXN0b20yPjxlbGVjdHJvbmljLXJlc291cmNlLW51
bT4xMC4xMTg2LzE0NzEtMjQ3NC0xMi0xNzQ8L2VsZWN0cm9uaWMtcmVzb3VyY2UtbnVtPjxyZW1v
dGUtZGF0YWJhc2UtcHJvdmlkZXI+TkxNPC9yZW1vdGUtZGF0YWJhc2UtcHJvdmlkZXI+PGxhbmd1
YWdlPmVuZzwvbGFuZ3VhZ2U+PC9yZWNvcmQ+PC9DaXRlPjwvRW5kTm90ZT4A
</w:fldData>
        </w:fldChar>
      </w:r>
      <w:r w:rsidRPr="00581760">
        <w:rPr>
          <w:bCs/>
        </w:rPr>
        <w:instrText xml:space="preserve"> ADDIN EN.CITE.DATA </w:instrText>
      </w:r>
      <w:r w:rsidRPr="00581760">
        <w:rPr>
          <w:bCs/>
        </w:rPr>
      </w:r>
      <w:r w:rsidRPr="00581760">
        <w:rPr>
          <w:bCs/>
        </w:rPr>
        <w:fldChar w:fldCharType="end"/>
      </w:r>
      <w:r w:rsidRPr="00581760">
        <w:rPr>
          <w:bCs/>
        </w:rPr>
      </w:r>
      <w:r w:rsidRPr="00581760">
        <w:rPr>
          <w:bCs/>
        </w:rPr>
        <w:fldChar w:fldCharType="separate"/>
      </w:r>
      <w:r w:rsidRPr="00581760">
        <w:rPr>
          <w:bCs/>
          <w:noProof/>
        </w:rPr>
        <w:t>[57]</w:t>
      </w:r>
      <w:r w:rsidRPr="00581760">
        <w:rPr>
          <w:bCs/>
        </w:rPr>
        <w:fldChar w:fldCharType="end"/>
      </w:r>
    </w:p>
    <w:p w14:paraId="459C625E" w14:textId="77777777" w:rsidR="006E17C9" w:rsidRPr="00581760" w:rsidRDefault="006E17C9" w:rsidP="006E17C9">
      <w:pPr>
        <w:pStyle w:val="Geenafstand"/>
        <w:rPr>
          <w:bCs/>
        </w:rPr>
      </w:pPr>
    </w:p>
    <w:p w14:paraId="193B5A42" w14:textId="77777777" w:rsidR="006E17C9" w:rsidRPr="00581760" w:rsidRDefault="006E17C9" w:rsidP="000D3330">
      <w:pPr>
        <w:pStyle w:val="Geenafstand"/>
        <w:rPr>
          <w:bCs/>
          <w:noProof/>
          <w:lang w:val="en-GB"/>
        </w:rPr>
      </w:pPr>
    </w:p>
    <w:p w14:paraId="1E536CCE" w14:textId="77777777" w:rsidR="0040062F" w:rsidRPr="00581760" w:rsidRDefault="0040062F">
      <w:pPr>
        <w:rPr>
          <w:bCs/>
          <w:lang w:val="en-GB"/>
        </w:rPr>
      </w:pPr>
      <w:r w:rsidRPr="00581760">
        <w:rPr>
          <w:bCs/>
          <w:lang w:val="en-GB"/>
        </w:rPr>
        <w:br w:type="page"/>
      </w:r>
    </w:p>
    <w:p w14:paraId="3456ABA5" w14:textId="7701E24C" w:rsidR="002A4B18" w:rsidRPr="00581760" w:rsidRDefault="00E05694" w:rsidP="000D3330">
      <w:pPr>
        <w:pStyle w:val="Geenafstand"/>
        <w:rPr>
          <w:bCs/>
          <w:lang w:val="en-GB"/>
        </w:rPr>
      </w:pPr>
      <w:r w:rsidRPr="00581760">
        <w:rPr>
          <w:bCs/>
          <w:lang w:val="en-GB"/>
        </w:rPr>
        <w:lastRenderedPageBreak/>
        <w:t>References</w:t>
      </w:r>
    </w:p>
    <w:p w14:paraId="67E52EA7" w14:textId="5E3BA0C5" w:rsidR="00326F1C" w:rsidRPr="00581760" w:rsidRDefault="00326F1C" w:rsidP="000D3330">
      <w:pPr>
        <w:pStyle w:val="Geenafstand"/>
        <w:rPr>
          <w:bCs/>
          <w:lang w:val="en-GB"/>
        </w:rPr>
      </w:pPr>
    </w:p>
    <w:p w14:paraId="1CBF364E" w14:textId="77777777" w:rsidR="006E1174" w:rsidRPr="00581760" w:rsidRDefault="002A4B18" w:rsidP="006E1174">
      <w:pPr>
        <w:pStyle w:val="EndNoteBibliography"/>
        <w:spacing w:after="0"/>
        <w:rPr>
          <w:bCs/>
        </w:rPr>
      </w:pPr>
      <w:r w:rsidRPr="00581760">
        <w:rPr>
          <w:bCs/>
          <w:lang w:val="en-GB"/>
        </w:rPr>
        <w:fldChar w:fldCharType="begin"/>
      </w:r>
      <w:r w:rsidRPr="00581760">
        <w:rPr>
          <w:bCs/>
          <w:lang w:val="en-GB"/>
        </w:rPr>
        <w:instrText xml:space="preserve"> ADDIN EN.REFLIST </w:instrText>
      </w:r>
      <w:r w:rsidRPr="00581760">
        <w:rPr>
          <w:bCs/>
          <w:lang w:val="en-GB"/>
        </w:rPr>
        <w:fldChar w:fldCharType="separate"/>
      </w:r>
      <w:r w:rsidR="006E1174" w:rsidRPr="00581760">
        <w:rPr>
          <w:bCs/>
        </w:rPr>
        <w:t>[1] C.J. Woolf, Evidence for a central component of post-injury pain hypersensitivity, Nature 306(5944) (1983) 686-8.</w:t>
      </w:r>
    </w:p>
    <w:p w14:paraId="62185168" w14:textId="77777777" w:rsidR="006E1174" w:rsidRPr="00581760" w:rsidRDefault="006E1174" w:rsidP="006E1174">
      <w:pPr>
        <w:pStyle w:val="EndNoteBibliography"/>
        <w:spacing w:after="0"/>
        <w:rPr>
          <w:bCs/>
        </w:rPr>
      </w:pPr>
      <w:r w:rsidRPr="00581760">
        <w:rPr>
          <w:bCs/>
        </w:rPr>
        <w:t>[2] B. Walitt, M. Čeko, J.L. Gracely, R.H. Gracely, Neuroimaging of central sensitivity syndromes: Key insights from the scientific literature, Curr. Rheumatol. Rev. 12(1) (2016) 55-87.</w:t>
      </w:r>
    </w:p>
    <w:p w14:paraId="576653A7" w14:textId="77777777" w:rsidR="006E1174" w:rsidRPr="00581760" w:rsidRDefault="006E1174" w:rsidP="006E1174">
      <w:pPr>
        <w:pStyle w:val="EndNoteBibliography"/>
        <w:spacing w:after="0"/>
        <w:rPr>
          <w:bCs/>
        </w:rPr>
      </w:pPr>
      <w:r w:rsidRPr="00581760">
        <w:rPr>
          <w:bCs/>
        </w:rPr>
        <w:t>[3] S.A. Zanette, J.A. Dussan-Sarria, A. Souza, A. Deitos, I.L. Torres, W. Caumo, Higher serum S100B and BDNF levels are correlated with a lower pressure-pain threshold in fibromyalgia, Mol. Pain 10 (2014) 46.</w:t>
      </w:r>
    </w:p>
    <w:p w14:paraId="303C46D4" w14:textId="3C30C269" w:rsidR="006E1174" w:rsidRPr="00581760" w:rsidRDefault="006E1174" w:rsidP="006E1174">
      <w:pPr>
        <w:pStyle w:val="EndNoteBibliography"/>
        <w:spacing w:after="0"/>
        <w:rPr>
          <w:bCs/>
        </w:rPr>
      </w:pPr>
      <w:r w:rsidRPr="00581760">
        <w:rPr>
          <w:bCs/>
        </w:rPr>
        <w:t xml:space="preserve">[4] IASP taxonomy, 2018. </w:t>
      </w:r>
      <w:hyperlink r:id="rId12" w:history="1">
        <w:r w:rsidRPr="00581760">
          <w:rPr>
            <w:rStyle w:val="Hyperlink"/>
            <w:bCs/>
            <w:color w:val="auto"/>
            <w:u w:val="none"/>
          </w:rPr>
          <w:t>https://www.iasp-pain.org/Taxonomy</w:t>
        </w:r>
      </w:hyperlink>
      <w:r w:rsidRPr="00581760">
        <w:rPr>
          <w:bCs/>
        </w:rPr>
        <w:t>.</w:t>
      </w:r>
    </w:p>
    <w:p w14:paraId="31BE4BE8" w14:textId="77777777" w:rsidR="006E1174" w:rsidRPr="00581760" w:rsidRDefault="006E1174" w:rsidP="006E1174">
      <w:pPr>
        <w:pStyle w:val="EndNoteBibliography"/>
        <w:spacing w:after="0"/>
        <w:rPr>
          <w:bCs/>
        </w:rPr>
      </w:pPr>
      <w:r w:rsidRPr="00581760">
        <w:rPr>
          <w:bCs/>
        </w:rPr>
        <w:t>[5] P. Hansson, Translational aspects of central sensitization induced by primary afferent activity: What it is and what it is not, Pain 155(10) (2014) 1932-1934.</w:t>
      </w:r>
    </w:p>
    <w:p w14:paraId="0A2E787C" w14:textId="77777777" w:rsidR="006E1174" w:rsidRPr="00581760" w:rsidRDefault="006E1174" w:rsidP="006E1174">
      <w:pPr>
        <w:pStyle w:val="EndNoteBibliography"/>
        <w:spacing w:after="0"/>
        <w:rPr>
          <w:bCs/>
        </w:rPr>
      </w:pPr>
      <w:r w:rsidRPr="00581760">
        <w:rPr>
          <w:bCs/>
        </w:rPr>
        <w:t>[6] C.J. Woolf, Central sensitization: implications for the diagnosis and treatment of pain, Pain 152(3 Suppl) (2011) S2-15.</w:t>
      </w:r>
    </w:p>
    <w:p w14:paraId="2BAF3E50" w14:textId="77777777" w:rsidR="006E1174" w:rsidRPr="00581760" w:rsidRDefault="006E1174" w:rsidP="006E1174">
      <w:pPr>
        <w:pStyle w:val="EndNoteBibliography"/>
        <w:spacing w:after="0"/>
        <w:rPr>
          <w:bCs/>
        </w:rPr>
      </w:pPr>
      <w:r w:rsidRPr="00581760">
        <w:rPr>
          <w:bCs/>
        </w:rPr>
        <w:t>[7] S. Kaya, L. Hermans, T. Willems, N. Roussel, M. Meeus, Central sensitization in urogynecological chronic pelvic pain: A systematic literature review, Pain Physician 16(4) (2013) 291-308.</w:t>
      </w:r>
    </w:p>
    <w:p w14:paraId="09CBDF85" w14:textId="77777777" w:rsidR="006E1174" w:rsidRPr="00581760" w:rsidRDefault="006E1174" w:rsidP="006E1174">
      <w:pPr>
        <w:pStyle w:val="EndNoteBibliography"/>
        <w:spacing w:after="0"/>
        <w:rPr>
          <w:bCs/>
        </w:rPr>
      </w:pPr>
      <w:r w:rsidRPr="00581760">
        <w:rPr>
          <w:bCs/>
        </w:rPr>
        <w:t>[8] N. Stabell, A. Stubhaug, T. Flægstad, E. Mayer, B.D. Naliboff, C.S. Nielsen, Widespread hyperalgesia in adolescents with symptoms of irritable bowel syndrome: Results from a large population-based study, The Journal of Pain 15(9) (2014) 898-906.</w:t>
      </w:r>
    </w:p>
    <w:p w14:paraId="75E59894" w14:textId="77777777" w:rsidR="006E1174" w:rsidRPr="00581760" w:rsidRDefault="006E1174" w:rsidP="006E1174">
      <w:pPr>
        <w:pStyle w:val="EndNoteBibliography"/>
        <w:spacing w:after="0"/>
        <w:rPr>
          <w:bCs/>
        </w:rPr>
      </w:pPr>
      <w:r w:rsidRPr="00581760">
        <w:rPr>
          <w:bCs/>
        </w:rPr>
        <w:t>[9] J. Nijs, M. Meeus, J. van Oosterwijck, K. Ickmans, G. Moorkens, G. Hans, L.S. de Clerck, In the mind or in the brain? Scientific evidence for central sensitisation in chronic fatigue syndrome, Eur. J. Clin. Invest. 42(2) (2012) 203-212.</w:t>
      </w:r>
    </w:p>
    <w:p w14:paraId="4DD0A589" w14:textId="77777777" w:rsidR="006E1174" w:rsidRPr="00581760" w:rsidRDefault="006E1174" w:rsidP="006E1174">
      <w:pPr>
        <w:pStyle w:val="EndNoteBibliography"/>
        <w:spacing w:after="0"/>
        <w:rPr>
          <w:bCs/>
        </w:rPr>
      </w:pPr>
      <w:r w:rsidRPr="00581760">
        <w:rPr>
          <w:bCs/>
        </w:rPr>
        <w:t>[10] L.D. C. den Boer, B. Terluin, J.C. van der Wouden, A. H. Blankenstein, C. P. van Wilgen, P. Lucassen, H. E. van der Horst, Central sensitization in chronic pain and medically unexplained symptom research: A systematic review of definitions, operationalizations and measurement instruments, J. Psychosom. Res. 117(2 (2019))  32-40.</w:t>
      </w:r>
    </w:p>
    <w:p w14:paraId="27EB40BE" w14:textId="77777777" w:rsidR="006E1174" w:rsidRPr="00581760" w:rsidRDefault="006E1174" w:rsidP="006E1174">
      <w:pPr>
        <w:pStyle w:val="EndNoteBibliography"/>
        <w:spacing w:after="0"/>
        <w:rPr>
          <w:bCs/>
        </w:rPr>
      </w:pPr>
      <w:r w:rsidRPr="00581760">
        <w:rPr>
          <w:bCs/>
        </w:rPr>
        <w:t>[11] J. Jones, D. Hunter, Consensus methods for medical and health services research, BMJ 311(7001) (1995) 376-80.</w:t>
      </w:r>
    </w:p>
    <w:p w14:paraId="5E52E983" w14:textId="77777777" w:rsidR="006E1174" w:rsidRPr="00581760" w:rsidRDefault="006E1174" w:rsidP="006E1174">
      <w:pPr>
        <w:pStyle w:val="EndNoteBibliography"/>
        <w:spacing w:after="0"/>
        <w:rPr>
          <w:bCs/>
        </w:rPr>
      </w:pPr>
      <w:r w:rsidRPr="00581760">
        <w:rPr>
          <w:bCs/>
        </w:rPr>
        <w:t>[12] O.R. Maarsingh, J. Dros, H.C. van Weert, F.G. Schellevis, P.J. Bindels, H.E. van der Horst, Development of a diagnostic protocol for dizziness in elderly patients in general practice: a Delphi procedure, BMC Fam. Pract. 10 (2009) 12.</w:t>
      </w:r>
    </w:p>
    <w:p w14:paraId="0B2720D2" w14:textId="77777777" w:rsidR="006E1174" w:rsidRPr="00581760" w:rsidRDefault="006E1174" w:rsidP="006E1174">
      <w:pPr>
        <w:pStyle w:val="EndNoteBibliography"/>
        <w:spacing w:after="0"/>
        <w:rPr>
          <w:bCs/>
        </w:rPr>
      </w:pPr>
      <w:r w:rsidRPr="00581760">
        <w:rPr>
          <w:bCs/>
        </w:rPr>
        <w:t>[13] R. Meijer, D. Ihnenfeldt, M. Vermeulen, R. De Haan, J. Van Limbeek, The use of a modified Delphi procedure for the determination of 26 prognostic factors in the sub-acute stage of stroke, Int. J. Rehabil. Res. 26(4) (2003) 265-70.</w:t>
      </w:r>
    </w:p>
    <w:p w14:paraId="5BE06E9C" w14:textId="77777777" w:rsidR="006E1174" w:rsidRPr="00581760" w:rsidRDefault="006E1174" w:rsidP="006E1174">
      <w:pPr>
        <w:pStyle w:val="EndNoteBibliography"/>
        <w:spacing w:after="0"/>
        <w:rPr>
          <w:bCs/>
        </w:rPr>
      </w:pPr>
      <w:r w:rsidRPr="00581760">
        <w:rPr>
          <w:bCs/>
        </w:rPr>
        <w:t>[14] D.R. Nixdorf, A. Hemmaty, J.O. Look, E.L. Schiffman, M.T. John, Electric toothbrush application is a reliable and valid test for differentiating temporomandibular disorders pain patients from controls, BMC Musculoskelet. Disord. 10 (2009) 94.</w:t>
      </w:r>
    </w:p>
    <w:p w14:paraId="522D31EA" w14:textId="77777777" w:rsidR="006E1174" w:rsidRPr="00581760" w:rsidRDefault="006E1174" w:rsidP="006E1174">
      <w:pPr>
        <w:pStyle w:val="EndNoteBibliography"/>
        <w:spacing w:after="0"/>
        <w:rPr>
          <w:bCs/>
        </w:rPr>
      </w:pPr>
      <w:r w:rsidRPr="00581760">
        <w:rPr>
          <w:bCs/>
        </w:rPr>
        <w:t>[15] L.B. Campi, P.C. Jordani, H.L. Tenan, C.M. Camparis, D.A. Goncalves, Painful temporomandibular disorders and central sensitization: implications for management-a pilot study, Int. J. Oral Maxillofac. Surg. 46(1) (2017) 104-110.</w:t>
      </w:r>
    </w:p>
    <w:p w14:paraId="7F01DA11" w14:textId="77777777" w:rsidR="006E1174" w:rsidRPr="00581760" w:rsidRDefault="006E1174" w:rsidP="006E1174">
      <w:pPr>
        <w:pStyle w:val="EndNoteBibliography"/>
        <w:spacing w:after="0"/>
        <w:rPr>
          <w:bCs/>
        </w:rPr>
      </w:pPr>
      <w:r w:rsidRPr="00581760">
        <w:rPr>
          <w:bCs/>
        </w:rPr>
        <w:t>[16] R. Staud, E.E. Weyl, D.D. Price, M.E. Robinson, Mechanical and heat hyperalgesia highly predict clinical pain intensity in patients with chronic musculoskeletal pain syndromes, J. Pain 13(8) (2012) 725-35.</w:t>
      </w:r>
    </w:p>
    <w:p w14:paraId="6675790A" w14:textId="77777777" w:rsidR="006E1174" w:rsidRPr="00581760" w:rsidRDefault="006E1174" w:rsidP="006E1174">
      <w:pPr>
        <w:pStyle w:val="EndNoteBibliography"/>
        <w:spacing w:after="0"/>
        <w:rPr>
          <w:bCs/>
        </w:rPr>
      </w:pPr>
      <w:r w:rsidRPr="00581760">
        <w:rPr>
          <w:bCs/>
        </w:rPr>
        <w:t>[17] J.A. Desmeules, C. Cedraschi, E. Rapiti, E. Baumgartner, A. Finckh, P. Cohen, P. Dayer, T.L. Vischer, Neurophysiologic evidence for a central sensitization in patients with fibromyalgia, Arthritis Rheum. 48(5) (2003) 1420-9.</w:t>
      </w:r>
    </w:p>
    <w:p w14:paraId="0CF6B6B3" w14:textId="77777777" w:rsidR="006E1174" w:rsidRPr="00581760" w:rsidRDefault="006E1174" w:rsidP="006E1174">
      <w:pPr>
        <w:pStyle w:val="EndNoteBibliography"/>
        <w:spacing w:after="0"/>
        <w:rPr>
          <w:bCs/>
        </w:rPr>
      </w:pPr>
      <w:r w:rsidRPr="00581760">
        <w:rPr>
          <w:bCs/>
        </w:rPr>
        <w:t>[18] P. de la Coba, S. Bruehl, M. Moreno-Padilla, G.A. Reyes Del Paso, Responses to Slowly Repeated Evoked Pain Stimuli in Fibromyalgia Patients: Evidence of Enhanced Pain Sensitization, Pain Med. 18(9) (2017) 1778-1786.</w:t>
      </w:r>
    </w:p>
    <w:p w14:paraId="287F2541" w14:textId="77777777" w:rsidR="006E1174" w:rsidRPr="00581760" w:rsidRDefault="006E1174" w:rsidP="006E1174">
      <w:pPr>
        <w:pStyle w:val="EndNoteBibliography"/>
        <w:spacing w:after="0"/>
        <w:rPr>
          <w:bCs/>
        </w:rPr>
      </w:pPr>
      <w:r w:rsidRPr="00581760">
        <w:rPr>
          <w:bCs/>
        </w:rPr>
        <w:t>[19] A.Y. Neziri, A. Limacher, P. Juni, B.P. Radanov, O.K. Andersen, L. Arendt-Nielsen, M. Curatolo, Ranking of tests for pain hypersensitivity according to their discriminative ability in chronic neck pain, Reg. Anesth. Pain Med. 38(4) (2013) 308-20.</w:t>
      </w:r>
    </w:p>
    <w:p w14:paraId="111BCAB2" w14:textId="77777777" w:rsidR="006E1174" w:rsidRPr="00581760" w:rsidRDefault="006E1174" w:rsidP="006E1174">
      <w:pPr>
        <w:pStyle w:val="EndNoteBibliography"/>
        <w:spacing w:after="0"/>
        <w:rPr>
          <w:bCs/>
        </w:rPr>
      </w:pPr>
      <w:r w:rsidRPr="00581760">
        <w:rPr>
          <w:bCs/>
        </w:rPr>
        <w:lastRenderedPageBreak/>
        <w:t>[20] A.Y. Neziri, M. Curatolo, A. Limacher, E. Nuesch, B. Radanov, O.K. Andersen, L. Arendt-Nielsen, P. Juni, Ranking of parameters of pain hypersensitivity according to their discriminative ability in chronic low back pain, Pain 153(10) (2012) 2083-91.</w:t>
      </w:r>
    </w:p>
    <w:p w14:paraId="7D67E4A5" w14:textId="77777777" w:rsidR="006E1174" w:rsidRPr="00581760" w:rsidRDefault="006E1174" w:rsidP="006E1174">
      <w:pPr>
        <w:pStyle w:val="EndNoteBibliography"/>
        <w:spacing w:after="0"/>
        <w:rPr>
          <w:bCs/>
        </w:rPr>
      </w:pPr>
      <w:r w:rsidRPr="00581760">
        <w:rPr>
          <w:bCs/>
        </w:rPr>
        <w:t>[21] J. Van Oosterwijck, J. Nijs, M. Meeus, L. Paul, Evidence for central sensitization in chronic whiplash: a systematic literature review, Eur. J. Pain 17(3) (2013) 299-312.</w:t>
      </w:r>
    </w:p>
    <w:p w14:paraId="674274AD" w14:textId="77777777" w:rsidR="006E1174" w:rsidRPr="00581760" w:rsidRDefault="006E1174" w:rsidP="006E1174">
      <w:pPr>
        <w:pStyle w:val="EndNoteBibliography"/>
        <w:spacing w:after="0"/>
        <w:rPr>
          <w:bCs/>
        </w:rPr>
      </w:pPr>
      <w:r w:rsidRPr="00581760">
        <w:rPr>
          <w:bCs/>
        </w:rPr>
        <w:t>[22] J.B. Correa, L.O. Costa, N.T. de Oliveira, K.A. Sluka, R.E. Liebano, Central sensitization and changes in conditioned pain modulation in people with chronic nonspecific low back pain: a case-control study, Exp. Brain Res. 233(8) (2015) 2391-9.</w:t>
      </w:r>
    </w:p>
    <w:p w14:paraId="4AA8A76A" w14:textId="77777777" w:rsidR="006E1174" w:rsidRPr="00581760" w:rsidRDefault="006E1174" w:rsidP="006E1174">
      <w:pPr>
        <w:pStyle w:val="EndNoteBibliography"/>
        <w:spacing w:after="0"/>
        <w:rPr>
          <w:bCs/>
        </w:rPr>
      </w:pPr>
      <w:r w:rsidRPr="00581760">
        <w:rPr>
          <w:bCs/>
        </w:rPr>
        <w:t>[23] J.S. Heymen, Central processing of noxious stimuli in patients with irritable bowel syndrome compared to healthy controls, ProQuest Information &amp; Learning, US, 2007, pp. 1976-1976.</w:t>
      </w:r>
    </w:p>
    <w:p w14:paraId="0CA0396C" w14:textId="77777777" w:rsidR="006E1174" w:rsidRPr="00581760" w:rsidRDefault="006E1174" w:rsidP="006E1174">
      <w:pPr>
        <w:pStyle w:val="EndNoteBibliography"/>
        <w:spacing w:after="0"/>
        <w:rPr>
          <w:bCs/>
        </w:rPr>
      </w:pPr>
      <w:r w:rsidRPr="00581760">
        <w:rPr>
          <w:bCs/>
        </w:rPr>
        <w:t>[24] S.T. Skou, T. Graven-Nielsen, L. Lengsoe, O. Simonsen, M.B. Laursen, L. Arendt-Nielsen, Relating clinical measures of pain with experimentally assessed pain mechanisms in patients with knee osteoarthritis, Scand J Pain 4(2) (2013) 111-117.</w:t>
      </w:r>
    </w:p>
    <w:p w14:paraId="506E993B" w14:textId="77777777" w:rsidR="006E1174" w:rsidRPr="00581760" w:rsidRDefault="006E1174" w:rsidP="006E1174">
      <w:pPr>
        <w:pStyle w:val="EndNoteBibliography"/>
        <w:spacing w:after="0"/>
        <w:rPr>
          <w:bCs/>
        </w:rPr>
      </w:pPr>
      <w:r w:rsidRPr="00581760">
        <w:rPr>
          <w:bCs/>
        </w:rPr>
        <w:t>[25] L. Arendt-Nielsen, H. Nie, M.B. Laursen, B.S. Laursen, P. Madeleine, O.H. Simonsen, T. Graven-Nielsen, Sensitization in patients with painful knee osteoarthritis, Pain 149(3) (2010) 573-81.</w:t>
      </w:r>
    </w:p>
    <w:p w14:paraId="78C43DE6" w14:textId="77777777" w:rsidR="006E1174" w:rsidRPr="00581760" w:rsidRDefault="006E1174" w:rsidP="006E1174">
      <w:pPr>
        <w:pStyle w:val="EndNoteBibliography"/>
        <w:spacing w:after="0"/>
        <w:rPr>
          <w:bCs/>
        </w:rPr>
      </w:pPr>
      <w:r w:rsidRPr="00581760">
        <w:rPr>
          <w:bCs/>
        </w:rPr>
        <w:t>[26] L. Daenen, J. Nijs, N. Roussel, K. Wouters, M. Van Loo, P. Cras, Dysfunctional pain inhibition in patients with chronic whiplash-associated disorders: An experimental study, Clin. Rheumatol. 32(1) (2013) 23-31.</w:t>
      </w:r>
    </w:p>
    <w:p w14:paraId="3EE6D05D" w14:textId="77777777" w:rsidR="006E1174" w:rsidRPr="00581760" w:rsidRDefault="006E1174" w:rsidP="006E1174">
      <w:pPr>
        <w:pStyle w:val="EndNoteBibliography"/>
        <w:spacing w:after="0"/>
        <w:rPr>
          <w:bCs/>
        </w:rPr>
      </w:pPr>
      <w:r w:rsidRPr="00581760">
        <w:rPr>
          <w:bCs/>
        </w:rPr>
        <w:t>[27] V. Skljarevski, N.M. Ramadan, The nociceptive flexion reflex in humans -- review article, Pain 96(1-2) (2002) 3-8.</w:t>
      </w:r>
    </w:p>
    <w:p w14:paraId="4B1D5289" w14:textId="77777777" w:rsidR="006E1174" w:rsidRPr="00581760" w:rsidRDefault="006E1174" w:rsidP="006E1174">
      <w:pPr>
        <w:pStyle w:val="EndNoteBibliography"/>
        <w:spacing w:after="0"/>
        <w:rPr>
          <w:bCs/>
        </w:rPr>
      </w:pPr>
      <w:r w:rsidRPr="00581760">
        <w:rPr>
          <w:bCs/>
        </w:rPr>
        <w:t>[28] S.H. Baek, H.Y. Seok, Y.S. Koo, B.J. Kim, Lengthened Cutaneous Silent Period in Fibromyalgia Suggesting Central Sensitization as a Pathogenesis, PLoS One 11(2) (2016) e0149248.</w:t>
      </w:r>
    </w:p>
    <w:p w14:paraId="460A948E" w14:textId="77777777" w:rsidR="006E1174" w:rsidRPr="00581760" w:rsidRDefault="006E1174" w:rsidP="006E1174">
      <w:pPr>
        <w:pStyle w:val="EndNoteBibliography"/>
        <w:spacing w:after="0"/>
        <w:rPr>
          <w:bCs/>
        </w:rPr>
      </w:pPr>
      <w:r w:rsidRPr="00581760">
        <w:rPr>
          <w:bCs/>
        </w:rPr>
        <w:t>[29] O. Kilinc, S. Sencan, T. Ercalik, P.K. Koytak, H. Alibas, O.H. Gunduz, T. Tanridag, K. Uluc, Cutaneous silent period in myofascial pain syndrome, Muscle Nerve 57(1) (2018) E24-e28.</w:t>
      </w:r>
    </w:p>
    <w:p w14:paraId="40FE3824" w14:textId="77777777" w:rsidR="006E1174" w:rsidRPr="00581760" w:rsidRDefault="006E1174" w:rsidP="006E1174">
      <w:pPr>
        <w:pStyle w:val="EndNoteBibliography"/>
        <w:spacing w:after="0"/>
        <w:rPr>
          <w:bCs/>
        </w:rPr>
      </w:pPr>
      <w:r w:rsidRPr="00581760">
        <w:rPr>
          <w:bCs/>
        </w:rPr>
        <w:t>[30] O. Sahin, S. Yildiz, N. Yildiz, Cutaneous silent period in fibromyalgia, Neurol. Res. 33(4) (2011) 339-43.</w:t>
      </w:r>
    </w:p>
    <w:p w14:paraId="59E04F21" w14:textId="77777777" w:rsidR="006E1174" w:rsidRPr="00581760" w:rsidRDefault="006E1174" w:rsidP="006E1174">
      <w:pPr>
        <w:pStyle w:val="EndNoteBibliography"/>
        <w:spacing w:after="0"/>
        <w:rPr>
          <w:bCs/>
        </w:rPr>
      </w:pPr>
      <w:r w:rsidRPr="00581760">
        <w:rPr>
          <w:bCs/>
        </w:rPr>
        <w:t>[31] A. Deitos, J.A. Dussan-Sarria, A. Souza, L. Medeiros, G. Tarrago Mda, F. Sehn, M. Chassot, S. Zanette, A. Schwertner, F. Fregni, I.L. Torres, W. Caumo, Clinical Value of Serum Neuroplasticity Mediators in Identifying the Central Sensitivity Syndrome in Patients With Chronic Pain With and Without Structural Pathology, Clin. J. Pain 31(11) (2015) 959-67.</w:t>
      </w:r>
    </w:p>
    <w:p w14:paraId="03709F7A" w14:textId="77777777" w:rsidR="006E1174" w:rsidRPr="00581760" w:rsidRDefault="006E1174" w:rsidP="006E1174">
      <w:pPr>
        <w:pStyle w:val="EndNoteBibliography"/>
        <w:spacing w:after="0"/>
        <w:rPr>
          <w:bCs/>
        </w:rPr>
      </w:pPr>
      <w:r w:rsidRPr="00581760">
        <w:rPr>
          <w:bCs/>
        </w:rPr>
        <w:t>[32] E. Generaal, N. Vogelzangs, G.J. Macfarlane, R. Geenen, J.H. Smit, J. Dekker, B.W. Penninx, Basal inflammation and innate immune response in chronic multisite musculoskeletal pain, Pain 155(8) (2014) 1605-12.</w:t>
      </w:r>
    </w:p>
    <w:p w14:paraId="70A0F4B4" w14:textId="77777777" w:rsidR="006E1174" w:rsidRPr="00581760" w:rsidRDefault="006E1174" w:rsidP="006E1174">
      <w:pPr>
        <w:pStyle w:val="EndNoteBibliography"/>
        <w:spacing w:after="0"/>
        <w:rPr>
          <w:bCs/>
        </w:rPr>
      </w:pPr>
      <w:r w:rsidRPr="00581760">
        <w:rPr>
          <w:bCs/>
        </w:rPr>
        <w:t>[33] F. Euteneuer, M.J. Schwarz, A. Hennings, S. Riemer, T. Stapf, V. Selberdinger, W. Rief, Psychobiological aspects of somatization syndromes: contributions of inflammatory cytokines and neopterin, Psychiatry Res. 195(1-2) (2012) 60-5.</w:t>
      </w:r>
    </w:p>
    <w:p w14:paraId="03FD502F" w14:textId="77777777" w:rsidR="006E1174" w:rsidRPr="00581760" w:rsidRDefault="006E1174" w:rsidP="006E1174">
      <w:pPr>
        <w:pStyle w:val="EndNoteBibliography"/>
        <w:spacing w:after="0"/>
        <w:rPr>
          <w:bCs/>
        </w:rPr>
      </w:pPr>
      <w:r w:rsidRPr="00581760">
        <w:rPr>
          <w:bCs/>
        </w:rPr>
        <w:t>[34] H. Wang, M. Schiltenwolf, M. Buchner, The role of TNF-alpha in patients with chronic low back pain-a prospective comparative longitudinal study, Clin. J. Pain 24(3) (2008) 273-8.</w:t>
      </w:r>
    </w:p>
    <w:p w14:paraId="129AA1BC" w14:textId="77777777" w:rsidR="006E1174" w:rsidRPr="00581760" w:rsidRDefault="006E1174" w:rsidP="006E1174">
      <w:pPr>
        <w:pStyle w:val="EndNoteBibliography"/>
        <w:spacing w:after="0"/>
        <w:rPr>
          <w:bCs/>
        </w:rPr>
      </w:pPr>
      <w:r w:rsidRPr="00581760">
        <w:rPr>
          <w:bCs/>
        </w:rPr>
        <w:t>[35] W. Caumo, A. Deitos, S. Carvalho, J. Leite, F. Carvalho, J.A. Dussán-Sarria, M.G.L. Tarragó, A. Souza, I.L.S. Torres, F. Fregni, Motor cortex excitability and BDNF levels in chronic musculoskeletal pain according to structural pathology, Front. Hum. Neurosci. 10(2016JULY) (2016).</w:t>
      </w:r>
    </w:p>
    <w:p w14:paraId="2B671116" w14:textId="77777777" w:rsidR="006E1174" w:rsidRPr="00581760" w:rsidRDefault="006E1174" w:rsidP="006E1174">
      <w:pPr>
        <w:pStyle w:val="EndNoteBibliography"/>
        <w:spacing w:after="0"/>
        <w:rPr>
          <w:bCs/>
        </w:rPr>
      </w:pPr>
      <w:r w:rsidRPr="00581760">
        <w:rPr>
          <w:bCs/>
        </w:rPr>
        <w:t>[36] H. Wang, M. Buchner, M.T. Moser, V. Daniel, M. Schiltenwolf, The role of IL-8 in patients with fibromyalgia: a prospective longitudinal study of 6 months, Clin. J. Pain 25(1) (2009) 1-4.</w:t>
      </w:r>
    </w:p>
    <w:p w14:paraId="056E13BA" w14:textId="77777777" w:rsidR="006E1174" w:rsidRPr="00581760" w:rsidRDefault="006E1174" w:rsidP="006E1174">
      <w:pPr>
        <w:pStyle w:val="EndNoteBibliography"/>
        <w:spacing w:after="0"/>
        <w:rPr>
          <w:bCs/>
        </w:rPr>
      </w:pPr>
      <w:r w:rsidRPr="00581760">
        <w:rPr>
          <w:bCs/>
        </w:rPr>
        <w:t>[37] J. Kregel, P.J. Vuijk, F. Descheemaeker, D. Keizer, R. van der Noord, J. Nijs, B. Cagnie, M. Meeus, P. van Wilgen, The Dutch Central Sensitization Inventory (CSI): Factor Analysis, Discriminative Power, and Test-Retest Reliability, Clin. J. Pain 32(7) (2016) 624-30.</w:t>
      </w:r>
    </w:p>
    <w:p w14:paraId="7FC36E71" w14:textId="77777777" w:rsidR="006E1174" w:rsidRPr="00581760" w:rsidRDefault="006E1174" w:rsidP="006E1174">
      <w:pPr>
        <w:pStyle w:val="EndNoteBibliography"/>
        <w:spacing w:after="0"/>
        <w:rPr>
          <w:bCs/>
        </w:rPr>
      </w:pPr>
      <w:r w:rsidRPr="00581760">
        <w:rPr>
          <w:bCs/>
        </w:rPr>
        <w:t>[38] T.G. Mayer, R. Neblett, H. Cohen, K.J. Howard, Y.H. Choi, M.J. Williams, Y. Perez, R.J. Gatchel, The development and psychometric validation of the central sensitization inventory, Pain Pract 12(4) (2012) 276-85.</w:t>
      </w:r>
    </w:p>
    <w:p w14:paraId="12DA66D0" w14:textId="77777777" w:rsidR="006E1174" w:rsidRPr="00581760" w:rsidRDefault="006E1174" w:rsidP="006E1174">
      <w:pPr>
        <w:pStyle w:val="EndNoteBibliography"/>
        <w:spacing w:after="0"/>
        <w:rPr>
          <w:bCs/>
        </w:rPr>
      </w:pPr>
      <w:r w:rsidRPr="00581760">
        <w:rPr>
          <w:bCs/>
        </w:rPr>
        <w:t>[39] R. Neblett, M.M. Hartzell, H. Cohen, T.G. Mayer, M. Williams, Y. Choi, R.J. Gatchel, Ability of the central sensitization inventory to identify central sensitivity syndromes in an outpatient chronic pain sample, Clin. J. Pain 31(4) (2015) 323-32.</w:t>
      </w:r>
    </w:p>
    <w:p w14:paraId="25E57C02" w14:textId="77777777" w:rsidR="006E1174" w:rsidRPr="00581760" w:rsidRDefault="006E1174" w:rsidP="006E1174">
      <w:pPr>
        <w:pStyle w:val="EndNoteBibliography"/>
        <w:spacing w:after="0"/>
        <w:rPr>
          <w:bCs/>
        </w:rPr>
      </w:pPr>
      <w:r w:rsidRPr="00581760">
        <w:rPr>
          <w:bCs/>
        </w:rPr>
        <w:lastRenderedPageBreak/>
        <w:t>[40] R. Neblett, M.M. Hartzell, T.G. Mayer, H. Cohen, R.J. Gatchel, Establishing Clinically Relevant Severity Levels for the Central Sensitization Inventory, Pain Pract 17(2) (2017) 166-175.</w:t>
      </w:r>
    </w:p>
    <w:p w14:paraId="66CC0F82" w14:textId="77777777" w:rsidR="006E1174" w:rsidRPr="00581760" w:rsidRDefault="006E1174" w:rsidP="006E1174">
      <w:pPr>
        <w:pStyle w:val="EndNoteBibliography"/>
        <w:spacing w:after="0"/>
        <w:rPr>
          <w:bCs/>
        </w:rPr>
      </w:pPr>
      <w:r w:rsidRPr="00581760">
        <w:rPr>
          <w:bCs/>
        </w:rPr>
        <w:t>[41] R. Neblett, H. Cohen, Y. Choi, M.M. Hartzell, M. Williams, T.G. Mayer, R.J. Gatchel, The Central Sensitization Inventory (CSI): establishing clinically significant values for identifying central sensitivity syndromes in an outpatient chronic pain sample, J. Pain 14(5) (2013) 438-45.</w:t>
      </w:r>
    </w:p>
    <w:p w14:paraId="534C281A" w14:textId="77777777" w:rsidR="006E1174" w:rsidRPr="00581760" w:rsidRDefault="006E1174" w:rsidP="006E1174">
      <w:pPr>
        <w:pStyle w:val="EndNoteBibliography"/>
        <w:spacing w:after="0"/>
        <w:rPr>
          <w:bCs/>
        </w:rPr>
      </w:pPr>
      <w:r w:rsidRPr="00581760">
        <w:rPr>
          <w:bCs/>
        </w:rPr>
        <w:t>[42] T. Scerbo, J. Colasurdo, S. Dunn, J. Unger, J. Nijs, C. Cook, Measurement Properties of the Central Sensitization Inventory: A Systematic Review, Pain Pract 18(4) (2018) 544-554.</w:t>
      </w:r>
    </w:p>
    <w:p w14:paraId="3702FA72" w14:textId="77777777" w:rsidR="006E1174" w:rsidRPr="00581760" w:rsidRDefault="006E1174" w:rsidP="006E1174">
      <w:pPr>
        <w:pStyle w:val="EndNoteBibliography"/>
        <w:spacing w:after="0"/>
        <w:rPr>
          <w:bCs/>
        </w:rPr>
      </w:pPr>
      <w:r w:rsidRPr="00581760">
        <w:rPr>
          <w:bCs/>
        </w:rPr>
        <w:t>[43] C.P. van Wilgen, P.J. Vuijk, J. Kregel, L. Voogt, M. Meeus, F. Descheemaeker, D. Keizer, J. Nijs, Psychological Distress and Widespread Pain Contribute to the Variance of the Central Sensitization Inventory: A Cross-Sectional Study in Patients with Chronic Pain, Pain Pract 18(2) (2018) 239-246.</w:t>
      </w:r>
    </w:p>
    <w:p w14:paraId="496A321D" w14:textId="77777777" w:rsidR="006E1174" w:rsidRPr="00581760" w:rsidRDefault="006E1174" w:rsidP="006E1174">
      <w:pPr>
        <w:pStyle w:val="EndNoteBibliography"/>
        <w:spacing w:after="0"/>
        <w:rPr>
          <w:bCs/>
        </w:rPr>
      </w:pPr>
      <w:r w:rsidRPr="00581760">
        <w:rPr>
          <w:bCs/>
        </w:rPr>
        <w:t>[44] A. Chiarotto, C. Viti, A. Sulli, M. Cutolo, M. Testa, D. Piscitelli, Cross-cultural adaptation and validity of the Italian version of the Central Sensitization Inventory, Musculoskelet Sci Pract 37 (2018) 20-28.</w:t>
      </w:r>
    </w:p>
    <w:p w14:paraId="3C8A7439" w14:textId="77777777" w:rsidR="006E1174" w:rsidRPr="00581760" w:rsidRDefault="006E1174" w:rsidP="006E1174">
      <w:pPr>
        <w:pStyle w:val="EndNoteBibliography"/>
        <w:spacing w:after="0"/>
        <w:rPr>
          <w:bCs/>
        </w:rPr>
      </w:pPr>
      <w:r w:rsidRPr="00581760">
        <w:rPr>
          <w:bCs/>
        </w:rPr>
        <w:t>[45] K. Tanaka, T. Nishigami, A. Mibu, M. Manfuku, S. Yono, Y. Shinohara, A. Tanabe, R. Ono, Validation of the Japanese version of the Central Sensitization Inventory in patients with musculoskeletal disorders, PLoS One 12(12) (2017) e0188719.</w:t>
      </w:r>
    </w:p>
    <w:p w14:paraId="3475B997" w14:textId="77777777" w:rsidR="006E1174" w:rsidRPr="00581760" w:rsidRDefault="006E1174" w:rsidP="006E1174">
      <w:pPr>
        <w:pStyle w:val="EndNoteBibliography"/>
        <w:spacing w:after="0"/>
        <w:rPr>
          <w:bCs/>
        </w:rPr>
      </w:pPr>
      <w:r w:rsidRPr="00581760">
        <w:rPr>
          <w:bCs/>
        </w:rPr>
        <w:t>[46] R. Neblett, T.G. Mayer, The Central Sensitization Inventory (CSI): some background and current trends, Spine J 17(11) (2017) 1766-1767.</w:t>
      </w:r>
    </w:p>
    <w:p w14:paraId="1E319A90" w14:textId="77777777" w:rsidR="006E1174" w:rsidRPr="00581760" w:rsidRDefault="006E1174" w:rsidP="006E1174">
      <w:pPr>
        <w:pStyle w:val="EndNoteBibliography"/>
        <w:spacing w:after="0"/>
        <w:rPr>
          <w:bCs/>
        </w:rPr>
      </w:pPr>
      <w:r w:rsidRPr="00581760">
        <w:rPr>
          <w:bCs/>
        </w:rPr>
        <w:t>[47] J. Gervais-Hupe, J. Pollice, J. Sadi, L.C. Carlesso, Validity of the central sensitization inventory with measures of sensitization in people with knee osteoarthritis, Clin. Rheumatol. 37(11) (2018) 3125-3132.</w:t>
      </w:r>
    </w:p>
    <w:p w14:paraId="0A06BE34" w14:textId="77777777" w:rsidR="006E1174" w:rsidRPr="00581760" w:rsidRDefault="006E1174" w:rsidP="006E1174">
      <w:pPr>
        <w:pStyle w:val="EndNoteBibliography"/>
        <w:spacing w:after="0"/>
        <w:rPr>
          <w:bCs/>
        </w:rPr>
      </w:pPr>
      <w:r w:rsidRPr="00581760">
        <w:rPr>
          <w:bCs/>
        </w:rPr>
        <w:t>[48] T. Nishigami, K. Tanaka, A. Mibu, M. Manfuku, S. Yono, A. Tanabe, Development and psychometric properties of short form of central sensitization inventory in participants with musculoskeletal pain: A cross-sectional study, PLoS One 13(7) (2018) e0200152.</w:t>
      </w:r>
    </w:p>
    <w:p w14:paraId="2BA619AB" w14:textId="77777777" w:rsidR="006E1174" w:rsidRPr="00581760" w:rsidRDefault="006E1174" w:rsidP="006E1174">
      <w:pPr>
        <w:pStyle w:val="EndNoteBibliography"/>
        <w:spacing w:after="0"/>
        <w:rPr>
          <w:bCs/>
        </w:rPr>
      </w:pPr>
      <w:r w:rsidRPr="00581760">
        <w:rPr>
          <w:bCs/>
        </w:rPr>
        <w:t>[49] R.A. Coronado, S.Z. George, The Central Sensitization Inventory and Pain Sensitivity Questionnaire: An exploration of construct validity and associations with widespread pain sensitivity among individuals with shoulder pain, Musculoskelet Sci Pract 36 (2018) 61-67.</w:t>
      </w:r>
    </w:p>
    <w:p w14:paraId="1097A1E6" w14:textId="77777777" w:rsidR="006E1174" w:rsidRPr="00581760" w:rsidRDefault="006E1174" w:rsidP="006E1174">
      <w:pPr>
        <w:pStyle w:val="EndNoteBibliography"/>
        <w:spacing w:after="0"/>
        <w:rPr>
          <w:bCs/>
        </w:rPr>
      </w:pPr>
      <w:r w:rsidRPr="00581760">
        <w:rPr>
          <w:bCs/>
        </w:rPr>
        <w:t>[50] J. Kregel, C. Schumacher, M. Dolphens, A. Malfliet, D. Goubert, D. Lenoir, B. Cagnie, M. Meeus, I. Coppieters, Convergent Validity of the Dutch Central Sensitization Inventory: Associations with Psychophysical Pain Measures, Quality of Life, Disability, and Pain Cognitions in Patients with Chronic Spinal Pain, Pain Pract 18(6) (2018) 777-787.</w:t>
      </w:r>
    </w:p>
    <w:p w14:paraId="7485257B" w14:textId="77777777" w:rsidR="006E1174" w:rsidRPr="00581760" w:rsidRDefault="006E1174" w:rsidP="006E1174">
      <w:pPr>
        <w:pStyle w:val="EndNoteBibliography"/>
        <w:spacing w:after="0"/>
        <w:rPr>
          <w:bCs/>
        </w:rPr>
      </w:pPr>
      <w:r w:rsidRPr="00581760">
        <w:rPr>
          <w:bCs/>
        </w:rPr>
        <w:t>[51] W. Caumo, L.C. Antunes, J.L. Elkfury, E.G. Herbstrith, R. Busanello Sipmann, A. Souza, I.L. Torres, V. Souza Dos Santos, R. Neblett, The Central Sensitization Inventory validated and adapted for a Brazilian population: psychometric properties and its relationship with brain-derived neurotrophic factor, J. Pain Res. 10 (2017) 2109-2122.</w:t>
      </w:r>
    </w:p>
    <w:p w14:paraId="05B41A76" w14:textId="77777777" w:rsidR="006E1174" w:rsidRPr="00581760" w:rsidRDefault="006E1174" w:rsidP="006E1174">
      <w:pPr>
        <w:pStyle w:val="EndNoteBibliography"/>
        <w:spacing w:after="0"/>
        <w:rPr>
          <w:bCs/>
        </w:rPr>
      </w:pPr>
      <w:r w:rsidRPr="00581760">
        <w:rPr>
          <w:bCs/>
        </w:rPr>
        <w:t>[52] A. Knezevic, R. Neblett, M. Jeremic-Knezevic, S. Tomasevic-Todorovic, K. Boskovic, P. Colovic, A. Cuesta-Vargas, Cross-Cultural Adaptation and Psychometric Validation of the Serbian Version of the Central Sensitization Inventory, Pain Pract 18(4) (2018) 463-472.</w:t>
      </w:r>
    </w:p>
    <w:p w14:paraId="4C52FA7F" w14:textId="77777777" w:rsidR="006E1174" w:rsidRPr="00581760" w:rsidRDefault="006E1174" w:rsidP="006E1174">
      <w:pPr>
        <w:pStyle w:val="EndNoteBibliography"/>
        <w:spacing w:after="0"/>
        <w:rPr>
          <w:bCs/>
        </w:rPr>
      </w:pPr>
      <w:r w:rsidRPr="00581760">
        <w:rPr>
          <w:bCs/>
        </w:rPr>
        <w:t>[53] R. Neblett, M.M. Hartzell, M. Williams, K.R. Bevers, T.G. Mayer, R.J. Gatchel, Use of the Central Sensitization Inventory (CSI) as a treatment outcome measure for patients with chronic spinal pain disorder in a functional restoration program, Spine J 17(12) (2017) 1819-1829.</w:t>
      </w:r>
    </w:p>
    <w:p w14:paraId="668673C2" w14:textId="77777777" w:rsidR="006E1174" w:rsidRPr="00581760" w:rsidRDefault="006E1174" w:rsidP="006E1174">
      <w:pPr>
        <w:pStyle w:val="EndNoteBibliography"/>
        <w:spacing w:after="0"/>
        <w:rPr>
          <w:bCs/>
        </w:rPr>
      </w:pPr>
      <w:r w:rsidRPr="00581760">
        <w:rPr>
          <w:bCs/>
        </w:rPr>
        <w:t>[54] A.I. Cuesta-Vargas, C. Roldan-Jimenez, R. Neblett, R.J. Gatchel, Cross-cultural adaptation and validity of the Spanish central sensitization inventory, Springerplus 5(1) (2016) 1837.</w:t>
      </w:r>
    </w:p>
    <w:p w14:paraId="6F35109F" w14:textId="77777777" w:rsidR="006E1174" w:rsidRPr="00581760" w:rsidRDefault="006E1174" w:rsidP="006E1174">
      <w:pPr>
        <w:pStyle w:val="EndNoteBibliography"/>
        <w:spacing w:after="0"/>
        <w:rPr>
          <w:bCs/>
        </w:rPr>
      </w:pPr>
      <w:r w:rsidRPr="00581760">
        <w:rPr>
          <w:bCs/>
        </w:rPr>
        <w:t>[55] E.A. Dixon, G. Benham, J.A. Sturgeon, S. Mackey, K.A. Johnson, J. Younger, Development of the Sensory Hypersensitivity Scale (SHS): a self-report tool for assessing sensitivity to sensory stimuli, J. Behav. Med. 39(3) (2016) 537-50.</w:t>
      </w:r>
    </w:p>
    <w:p w14:paraId="3166AC53" w14:textId="77777777" w:rsidR="006E1174" w:rsidRPr="00581760" w:rsidRDefault="006E1174" w:rsidP="006E1174">
      <w:pPr>
        <w:pStyle w:val="EndNoteBibliography"/>
        <w:spacing w:after="0"/>
        <w:rPr>
          <w:bCs/>
        </w:rPr>
      </w:pPr>
      <w:r w:rsidRPr="00581760">
        <w:rPr>
          <w:bCs/>
        </w:rPr>
        <w:t>[56] P. de la Coba, S. Bruehl, C.M. Galvez-Sanchez, G.A. Reyes Del Paso, Slowly Repeated Evoked Pain as a Marker of Central Sensitization in Fibromyalgia: Diagnostic Accuracy and Reliability in Comparison With Temporal Summation of Pain, Psychosom. Med. 80(6) (2018) 573-580.</w:t>
      </w:r>
    </w:p>
    <w:p w14:paraId="7095C88A" w14:textId="77777777" w:rsidR="006E1174" w:rsidRPr="00581760" w:rsidRDefault="006E1174" w:rsidP="006E1174">
      <w:pPr>
        <w:pStyle w:val="EndNoteBibliography"/>
        <w:rPr>
          <w:bCs/>
        </w:rPr>
      </w:pPr>
      <w:r w:rsidRPr="00581760">
        <w:rPr>
          <w:bCs/>
        </w:rPr>
        <w:t>[57] N. Egloff, N. Klingler, R. von Kanel, R.J. Camara, M. Curatolo, B. Wegmann, E. Marti, M.L. Ferrari, Algometry with a clothes peg compared to an electronic pressure algometer: a randomized cross-sectional study in pain patients, BMC Musculoskelet. Disord. 12 (2011) 174.</w:t>
      </w:r>
    </w:p>
    <w:p w14:paraId="303CDEC2" w14:textId="6CEE8218" w:rsidR="005E47EE" w:rsidRPr="00581760" w:rsidRDefault="002A4B18" w:rsidP="000D3330">
      <w:pPr>
        <w:pStyle w:val="Geenafstand"/>
        <w:rPr>
          <w:bCs/>
          <w:lang w:val="en-GB"/>
        </w:rPr>
      </w:pPr>
      <w:r w:rsidRPr="00581760">
        <w:rPr>
          <w:bCs/>
          <w:lang w:val="en-GB"/>
        </w:rPr>
        <w:lastRenderedPageBreak/>
        <w:fldChar w:fldCharType="end"/>
      </w:r>
    </w:p>
    <w:sectPr w:rsidR="005E47EE" w:rsidRPr="00581760">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08702" w14:textId="77777777" w:rsidR="003838C6" w:rsidRDefault="003838C6" w:rsidP="002E57F2">
      <w:pPr>
        <w:spacing w:after="0" w:line="240" w:lineRule="auto"/>
      </w:pPr>
      <w:r>
        <w:separator/>
      </w:r>
    </w:p>
  </w:endnote>
  <w:endnote w:type="continuationSeparator" w:id="0">
    <w:p w14:paraId="5AB25358" w14:textId="77777777" w:rsidR="003838C6" w:rsidRDefault="003838C6" w:rsidP="002E57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8725300"/>
      <w:docPartObj>
        <w:docPartGallery w:val="Page Numbers (Bottom of Page)"/>
        <w:docPartUnique/>
      </w:docPartObj>
    </w:sdtPr>
    <w:sdtEndPr/>
    <w:sdtContent>
      <w:p w14:paraId="2FE0858C" w14:textId="6354D070" w:rsidR="000D7B37" w:rsidRDefault="000D7B37">
        <w:pPr>
          <w:pStyle w:val="Voettekst"/>
          <w:jc w:val="center"/>
        </w:pPr>
        <w:r>
          <w:fldChar w:fldCharType="begin"/>
        </w:r>
        <w:r>
          <w:instrText>PAGE   \* MERGEFORMAT</w:instrText>
        </w:r>
        <w:r>
          <w:fldChar w:fldCharType="separate"/>
        </w:r>
        <w:r w:rsidRPr="00F83108">
          <w:rPr>
            <w:noProof/>
            <w:lang w:val="nl-NL"/>
          </w:rPr>
          <w:t>30</w:t>
        </w:r>
        <w:r>
          <w:fldChar w:fldCharType="end"/>
        </w:r>
      </w:p>
    </w:sdtContent>
  </w:sdt>
  <w:p w14:paraId="5370142A" w14:textId="77777777" w:rsidR="000D7B37" w:rsidRDefault="000D7B3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7E23D" w14:textId="77777777" w:rsidR="003838C6" w:rsidRDefault="003838C6" w:rsidP="002E57F2">
      <w:pPr>
        <w:spacing w:after="0" w:line="240" w:lineRule="auto"/>
      </w:pPr>
      <w:r>
        <w:separator/>
      </w:r>
    </w:p>
  </w:footnote>
  <w:footnote w:type="continuationSeparator" w:id="0">
    <w:p w14:paraId="39933BE8" w14:textId="77777777" w:rsidR="003838C6" w:rsidRDefault="003838C6" w:rsidP="002E57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327B23C6"/>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8475EE"/>
    <w:multiLevelType w:val="hybridMultilevel"/>
    <w:tmpl w:val="2C94A8F0"/>
    <w:lvl w:ilvl="0" w:tplc="79CCEB94">
      <w:start w:val="5"/>
      <w:numFmt w:val="bullet"/>
      <w:lvlText w:val=""/>
      <w:lvlJc w:val="left"/>
      <w:pPr>
        <w:ind w:left="720" w:hanging="360"/>
      </w:pPr>
      <w:rPr>
        <w:rFonts w:ascii="Wingdings" w:eastAsia="Times New Roman"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5538C1"/>
    <w:multiLevelType w:val="hybridMultilevel"/>
    <w:tmpl w:val="DA8E3B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3C70E33"/>
    <w:multiLevelType w:val="hybridMultilevel"/>
    <w:tmpl w:val="CE38DC94"/>
    <w:lvl w:ilvl="0" w:tplc="D4681CFE">
      <w:start w:val="1"/>
      <w:numFmt w:val="decimal"/>
      <w:lvlText w:val="%1."/>
      <w:lvlJc w:val="left"/>
      <w:pPr>
        <w:ind w:left="720" w:hanging="360"/>
      </w:pPr>
      <w:rPr>
        <w:rFonts w:asciiTheme="minorHAnsi" w:hAnsiTheme="minorHAnsi" w:cstheme="minorHAnsi" w:hint="default"/>
        <w:b/>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603D47"/>
    <w:multiLevelType w:val="hybridMultilevel"/>
    <w:tmpl w:val="6BF298AE"/>
    <w:lvl w:ilvl="0" w:tplc="74EAA6CC">
      <w:start w:val="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BF20445"/>
    <w:multiLevelType w:val="hybridMultilevel"/>
    <w:tmpl w:val="E334C978"/>
    <w:lvl w:ilvl="0" w:tplc="47AA9F12">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0E24217D"/>
    <w:multiLevelType w:val="hybridMultilevel"/>
    <w:tmpl w:val="1BB8BD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AE34DD"/>
    <w:multiLevelType w:val="hybridMultilevel"/>
    <w:tmpl w:val="2F74D0CA"/>
    <w:lvl w:ilvl="0" w:tplc="02D4BA6C">
      <w:start w:val="4"/>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166E2ADD"/>
    <w:multiLevelType w:val="hybridMultilevel"/>
    <w:tmpl w:val="D1BE222A"/>
    <w:lvl w:ilvl="0" w:tplc="13EC90F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68935CD"/>
    <w:multiLevelType w:val="hybridMultilevel"/>
    <w:tmpl w:val="F138A6D0"/>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C05FD1"/>
    <w:multiLevelType w:val="hybridMultilevel"/>
    <w:tmpl w:val="ACBC54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4A03E11"/>
    <w:multiLevelType w:val="hybridMultilevel"/>
    <w:tmpl w:val="9DA2D108"/>
    <w:lvl w:ilvl="0" w:tplc="4E6048B4">
      <w:start w:val="10"/>
      <w:numFmt w:val="decimal"/>
      <w:lvlText w:val="%1."/>
      <w:lvlJc w:val="left"/>
      <w:pPr>
        <w:ind w:left="2140" w:hanging="700"/>
      </w:pPr>
      <w:rPr>
        <w:rFonts w:ascii="Calibri Light" w:eastAsia="Times New Roman" w:hAnsi="Calibri Light" w:hint="default"/>
        <w:b/>
        <w:sz w:val="56"/>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2A6178EE"/>
    <w:multiLevelType w:val="hybridMultilevel"/>
    <w:tmpl w:val="12BC21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0E732B"/>
    <w:multiLevelType w:val="hybridMultilevel"/>
    <w:tmpl w:val="A18863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3D11B6"/>
    <w:multiLevelType w:val="hybridMultilevel"/>
    <w:tmpl w:val="24B0D1D6"/>
    <w:lvl w:ilvl="0" w:tplc="943E94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CA6767D"/>
    <w:multiLevelType w:val="hybridMultilevel"/>
    <w:tmpl w:val="EF0A1210"/>
    <w:lvl w:ilvl="0" w:tplc="943E94CE">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5922E83"/>
    <w:multiLevelType w:val="hybridMultilevel"/>
    <w:tmpl w:val="CB481E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AF57F2"/>
    <w:multiLevelType w:val="hybridMultilevel"/>
    <w:tmpl w:val="3BBAD60C"/>
    <w:lvl w:ilvl="0" w:tplc="BDC48016">
      <w:start w:val="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3564949"/>
    <w:multiLevelType w:val="hybridMultilevel"/>
    <w:tmpl w:val="88F6F00A"/>
    <w:lvl w:ilvl="0" w:tplc="4F9A598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2B3C00"/>
    <w:multiLevelType w:val="hybridMultilevel"/>
    <w:tmpl w:val="343AEF1C"/>
    <w:lvl w:ilvl="0" w:tplc="F8F678BC">
      <w:start w:val="10"/>
      <w:numFmt w:val="decimal"/>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0" w15:restartNumberingAfterBreak="0">
    <w:nsid w:val="5C4A3F2D"/>
    <w:multiLevelType w:val="hybridMultilevel"/>
    <w:tmpl w:val="632AE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99D08FB"/>
    <w:multiLevelType w:val="hybridMultilevel"/>
    <w:tmpl w:val="B442B520"/>
    <w:lvl w:ilvl="0" w:tplc="012066A8">
      <w:start w:val="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A7264D6"/>
    <w:multiLevelType w:val="hybridMultilevel"/>
    <w:tmpl w:val="20CA40F2"/>
    <w:lvl w:ilvl="0" w:tplc="100601CE">
      <w:numFmt w:val="bullet"/>
      <w:lvlText w:val="-"/>
      <w:lvlJc w:val="left"/>
      <w:pPr>
        <w:ind w:left="720" w:hanging="360"/>
      </w:pPr>
      <w:rPr>
        <w:rFonts w:ascii="Calibri" w:eastAsiaTheme="minorHAnsi" w:hAnsi="Calibri" w:cs="Calibri" w:hint="default"/>
        <w:b w:val="0"/>
        <w:sz w:val="22"/>
        <w:szCs w:val="4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A730E01"/>
    <w:multiLevelType w:val="hybridMultilevel"/>
    <w:tmpl w:val="B0FC5F90"/>
    <w:lvl w:ilvl="0" w:tplc="E2A69A94">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ABC0327"/>
    <w:multiLevelType w:val="hybridMultilevel"/>
    <w:tmpl w:val="BE3A598A"/>
    <w:lvl w:ilvl="0" w:tplc="F08026CC">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C856A3A"/>
    <w:multiLevelType w:val="hybridMultilevel"/>
    <w:tmpl w:val="D3E6D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0F1FC9"/>
    <w:multiLevelType w:val="hybridMultilevel"/>
    <w:tmpl w:val="A74A45E4"/>
    <w:lvl w:ilvl="0" w:tplc="9446DA50">
      <w:start w:val="1"/>
      <w:numFmt w:val="decimal"/>
      <w:lvlText w:val="%1."/>
      <w:lvlJc w:val="left"/>
      <w:pPr>
        <w:ind w:left="720" w:hanging="360"/>
      </w:pPr>
      <w:rPr>
        <w:rFonts w:eastAsia="Calibri" w:hint="default"/>
        <w:b w:val="0"/>
        <w:color w:val="0563C1"/>
        <w:sz w:val="22"/>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1E24C4C"/>
    <w:multiLevelType w:val="hybridMultilevel"/>
    <w:tmpl w:val="124A27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54A6CFD"/>
    <w:multiLevelType w:val="hybridMultilevel"/>
    <w:tmpl w:val="9E06C0CA"/>
    <w:lvl w:ilvl="0" w:tplc="884EB350">
      <w:start w:val="3"/>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CCC69BC"/>
    <w:multiLevelType w:val="hybridMultilevel"/>
    <w:tmpl w:val="CFD46C94"/>
    <w:lvl w:ilvl="0" w:tplc="0C30EEFC">
      <w:start w:val="7"/>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7EBB17FB"/>
    <w:multiLevelType w:val="hybridMultilevel"/>
    <w:tmpl w:val="4F10AA30"/>
    <w:lvl w:ilvl="0" w:tplc="240E9EB0">
      <w:start w:val="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7F7A4E0A"/>
    <w:multiLevelType w:val="hybridMultilevel"/>
    <w:tmpl w:val="4D701D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27"/>
  </w:num>
  <w:num w:numId="3">
    <w:abstractNumId w:val="20"/>
  </w:num>
  <w:num w:numId="4">
    <w:abstractNumId w:val="13"/>
  </w:num>
  <w:num w:numId="5">
    <w:abstractNumId w:val="31"/>
  </w:num>
  <w:num w:numId="6">
    <w:abstractNumId w:val="1"/>
  </w:num>
  <w:num w:numId="7">
    <w:abstractNumId w:val="15"/>
  </w:num>
  <w:num w:numId="8">
    <w:abstractNumId w:val="14"/>
  </w:num>
  <w:num w:numId="9">
    <w:abstractNumId w:val="22"/>
  </w:num>
  <w:num w:numId="10">
    <w:abstractNumId w:val="0"/>
  </w:num>
  <w:num w:numId="11">
    <w:abstractNumId w:val="8"/>
  </w:num>
  <w:num w:numId="12">
    <w:abstractNumId w:val="12"/>
  </w:num>
  <w:num w:numId="13">
    <w:abstractNumId w:val="18"/>
  </w:num>
  <w:num w:numId="14">
    <w:abstractNumId w:val="28"/>
  </w:num>
  <w:num w:numId="15">
    <w:abstractNumId w:val="29"/>
  </w:num>
  <w:num w:numId="16">
    <w:abstractNumId w:val="19"/>
  </w:num>
  <w:num w:numId="17">
    <w:abstractNumId w:val="11"/>
  </w:num>
  <w:num w:numId="18">
    <w:abstractNumId w:val="2"/>
  </w:num>
  <w:num w:numId="19">
    <w:abstractNumId w:val="9"/>
  </w:num>
  <w:num w:numId="20">
    <w:abstractNumId w:val="6"/>
  </w:num>
  <w:num w:numId="21">
    <w:abstractNumId w:val="10"/>
  </w:num>
  <w:num w:numId="22">
    <w:abstractNumId w:val="3"/>
  </w:num>
  <w:num w:numId="23">
    <w:abstractNumId w:val="30"/>
  </w:num>
  <w:num w:numId="24">
    <w:abstractNumId w:val="16"/>
  </w:num>
  <w:num w:numId="25">
    <w:abstractNumId w:val="24"/>
  </w:num>
  <w:num w:numId="26">
    <w:abstractNumId w:val="26"/>
  </w:num>
  <w:num w:numId="27">
    <w:abstractNumId w:val="5"/>
  </w:num>
  <w:num w:numId="28">
    <w:abstractNumId w:val="4"/>
  </w:num>
  <w:num w:numId="29">
    <w:abstractNumId w:val="21"/>
  </w:num>
  <w:num w:numId="30">
    <w:abstractNumId w:val="17"/>
  </w:num>
  <w:num w:numId="31">
    <w:abstractNumId w:val="7"/>
  </w:num>
  <w:num w:numId="3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sychosomatic Researc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pe0x2w5a2e0sersz6vs905ex0w9dspd2av&quot;&gt;My EndNote Library Delphi procedure&lt;record-ids&gt;&lt;item&gt;1&lt;/item&gt;&lt;item&gt;2&lt;/item&gt;&lt;item&gt;4&lt;/item&gt;&lt;item&gt;5&lt;/item&gt;&lt;item&gt;7&lt;/item&gt;&lt;item&gt;9&lt;/item&gt;&lt;item&gt;11&lt;/item&gt;&lt;item&gt;14&lt;/item&gt;&lt;item&gt;16&lt;/item&gt;&lt;item&gt;17&lt;/item&gt;&lt;item&gt;18&lt;/item&gt;&lt;item&gt;20&lt;/item&gt;&lt;item&gt;21&lt;/item&gt;&lt;item&gt;22&lt;/item&gt;&lt;item&gt;23&lt;/item&gt;&lt;item&gt;25&lt;/item&gt;&lt;item&gt;26&lt;/item&gt;&lt;item&gt;27&lt;/item&gt;&lt;item&gt;28&lt;/item&gt;&lt;item&gt;29&lt;/item&gt;&lt;item&gt;30&lt;/item&gt;&lt;item&gt;31&lt;/item&gt;&lt;item&gt;32&lt;/item&gt;&lt;item&gt;33&lt;/item&gt;&lt;item&gt;34&lt;/item&gt;&lt;item&gt;38&lt;/item&gt;&lt;item&gt;41&lt;/item&gt;&lt;item&gt;42&lt;/item&gt;&lt;item&gt;43&lt;/item&gt;&lt;item&gt;44&lt;/item&gt;&lt;item&gt;45&lt;/item&gt;&lt;item&gt;51&lt;/item&gt;&lt;item&gt;53&lt;/item&gt;&lt;item&gt;55&lt;/item&gt;&lt;item&gt;56&lt;/item&gt;&lt;item&gt;57&lt;/item&gt;&lt;item&gt;58&lt;/item&gt;&lt;item&gt;399&lt;/item&gt;&lt;item&gt;492&lt;/item&gt;&lt;item&gt;519&lt;/item&gt;&lt;item&gt;849&lt;/item&gt;&lt;item&gt;878&lt;/item&gt;&lt;item&gt;999&lt;/item&gt;&lt;item&gt;1364&lt;/item&gt;&lt;item&gt;1767&lt;/item&gt;&lt;item&gt;1978&lt;/item&gt;&lt;item&gt;2049&lt;/item&gt;&lt;item&gt;2137&lt;/item&gt;&lt;item&gt;2145&lt;/item&gt;&lt;item&gt;2267&lt;/item&gt;&lt;item&gt;2448&lt;/item&gt;&lt;item&gt;5200&lt;/item&gt;&lt;item&gt;5248&lt;/item&gt;&lt;item&gt;5249&lt;/item&gt;&lt;item&gt;5250&lt;/item&gt;&lt;item&gt;5254&lt;/item&gt;&lt;item&gt;5255&lt;/item&gt;&lt;/record-ids&gt;&lt;/item&gt;&lt;/Libraries&gt;"/>
  </w:docVars>
  <w:rsids>
    <w:rsidRoot w:val="00617D53"/>
    <w:rsid w:val="00004470"/>
    <w:rsid w:val="00006C7B"/>
    <w:rsid w:val="00015A69"/>
    <w:rsid w:val="000201F6"/>
    <w:rsid w:val="00021A8D"/>
    <w:rsid w:val="00036142"/>
    <w:rsid w:val="000428C1"/>
    <w:rsid w:val="0005273A"/>
    <w:rsid w:val="00057F3E"/>
    <w:rsid w:val="0006078E"/>
    <w:rsid w:val="00063719"/>
    <w:rsid w:val="00065A16"/>
    <w:rsid w:val="00076573"/>
    <w:rsid w:val="00077FD2"/>
    <w:rsid w:val="00086EC2"/>
    <w:rsid w:val="00096BCF"/>
    <w:rsid w:val="000A3AE0"/>
    <w:rsid w:val="000A6689"/>
    <w:rsid w:val="000B028A"/>
    <w:rsid w:val="000C172F"/>
    <w:rsid w:val="000D3330"/>
    <w:rsid w:val="000D4F35"/>
    <w:rsid w:val="000D7B37"/>
    <w:rsid w:val="000E163E"/>
    <w:rsid w:val="000F3670"/>
    <w:rsid w:val="000F5514"/>
    <w:rsid w:val="00100856"/>
    <w:rsid w:val="00106F73"/>
    <w:rsid w:val="00111044"/>
    <w:rsid w:val="00113092"/>
    <w:rsid w:val="00116AFE"/>
    <w:rsid w:val="0013688D"/>
    <w:rsid w:val="00140F60"/>
    <w:rsid w:val="00142E1D"/>
    <w:rsid w:val="00144C36"/>
    <w:rsid w:val="00167A1F"/>
    <w:rsid w:val="00173F65"/>
    <w:rsid w:val="001776A4"/>
    <w:rsid w:val="00181460"/>
    <w:rsid w:val="001830F4"/>
    <w:rsid w:val="00194E54"/>
    <w:rsid w:val="00195628"/>
    <w:rsid w:val="001A1B93"/>
    <w:rsid w:val="001A5EA2"/>
    <w:rsid w:val="001C1BC4"/>
    <w:rsid w:val="001C4350"/>
    <w:rsid w:val="001D6FE6"/>
    <w:rsid w:val="001F5F3F"/>
    <w:rsid w:val="002005E8"/>
    <w:rsid w:val="00206BFD"/>
    <w:rsid w:val="0020780D"/>
    <w:rsid w:val="00237299"/>
    <w:rsid w:val="00237E85"/>
    <w:rsid w:val="002423B8"/>
    <w:rsid w:val="00267691"/>
    <w:rsid w:val="002757B9"/>
    <w:rsid w:val="002818EF"/>
    <w:rsid w:val="00294168"/>
    <w:rsid w:val="00294DFF"/>
    <w:rsid w:val="002A4B18"/>
    <w:rsid w:val="002B413B"/>
    <w:rsid w:val="002B7447"/>
    <w:rsid w:val="002B75CF"/>
    <w:rsid w:val="002C2272"/>
    <w:rsid w:val="002C43D5"/>
    <w:rsid w:val="002C57FD"/>
    <w:rsid w:val="002E158B"/>
    <w:rsid w:val="002E57F2"/>
    <w:rsid w:val="00304FAC"/>
    <w:rsid w:val="00311295"/>
    <w:rsid w:val="00313010"/>
    <w:rsid w:val="00326F1C"/>
    <w:rsid w:val="00341658"/>
    <w:rsid w:val="00341C12"/>
    <w:rsid w:val="0036523B"/>
    <w:rsid w:val="00365580"/>
    <w:rsid w:val="00366200"/>
    <w:rsid w:val="00376C3F"/>
    <w:rsid w:val="00377157"/>
    <w:rsid w:val="003838C6"/>
    <w:rsid w:val="00392099"/>
    <w:rsid w:val="00394346"/>
    <w:rsid w:val="003C17B5"/>
    <w:rsid w:val="003D0CC6"/>
    <w:rsid w:val="003D15EA"/>
    <w:rsid w:val="003D3843"/>
    <w:rsid w:val="003E29CA"/>
    <w:rsid w:val="003E66F1"/>
    <w:rsid w:val="003F5817"/>
    <w:rsid w:val="003F5A4A"/>
    <w:rsid w:val="003F67A4"/>
    <w:rsid w:val="0040062F"/>
    <w:rsid w:val="00425188"/>
    <w:rsid w:val="00433EE3"/>
    <w:rsid w:val="004473EF"/>
    <w:rsid w:val="00452116"/>
    <w:rsid w:val="0045239B"/>
    <w:rsid w:val="00454631"/>
    <w:rsid w:val="00463B9C"/>
    <w:rsid w:val="004664B6"/>
    <w:rsid w:val="00487728"/>
    <w:rsid w:val="004951DB"/>
    <w:rsid w:val="004A0752"/>
    <w:rsid w:val="004A7733"/>
    <w:rsid w:val="004B2A56"/>
    <w:rsid w:val="004B306E"/>
    <w:rsid w:val="004C280B"/>
    <w:rsid w:val="004F3062"/>
    <w:rsid w:val="00501A94"/>
    <w:rsid w:val="005114C4"/>
    <w:rsid w:val="0054432F"/>
    <w:rsid w:val="00552622"/>
    <w:rsid w:val="00577B10"/>
    <w:rsid w:val="00581760"/>
    <w:rsid w:val="00590D0F"/>
    <w:rsid w:val="005955D6"/>
    <w:rsid w:val="005A46D9"/>
    <w:rsid w:val="005A60F2"/>
    <w:rsid w:val="005A6887"/>
    <w:rsid w:val="005B0409"/>
    <w:rsid w:val="005B3EA9"/>
    <w:rsid w:val="005E23C4"/>
    <w:rsid w:val="005E47EE"/>
    <w:rsid w:val="006036A9"/>
    <w:rsid w:val="00605FF3"/>
    <w:rsid w:val="006112D2"/>
    <w:rsid w:val="00617D53"/>
    <w:rsid w:val="00617EE2"/>
    <w:rsid w:val="006212E0"/>
    <w:rsid w:val="0063521D"/>
    <w:rsid w:val="0065005F"/>
    <w:rsid w:val="006578AB"/>
    <w:rsid w:val="00671F72"/>
    <w:rsid w:val="006775CA"/>
    <w:rsid w:val="00690DFA"/>
    <w:rsid w:val="006922B2"/>
    <w:rsid w:val="006A1796"/>
    <w:rsid w:val="006C7FD9"/>
    <w:rsid w:val="006E1174"/>
    <w:rsid w:val="006E17C9"/>
    <w:rsid w:val="006E3E0C"/>
    <w:rsid w:val="0070479F"/>
    <w:rsid w:val="0071434C"/>
    <w:rsid w:val="007246A5"/>
    <w:rsid w:val="00726010"/>
    <w:rsid w:val="00726976"/>
    <w:rsid w:val="00740216"/>
    <w:rsid w:val="0074040E"/>
    <w:rsid w:val="007417B0"/>
    <w:rsid w:val="00743B66"/>
    <w:rsid w:val="00744FA5"/>
    <w:rsid w:val="00755BC0"/>
    <w:rsid w:val="007569A0"/>
    <w:rsid w:val="00762743"/>
    <w:rsid w:val="00763D03"/>
    <w:rsid w:val="0078402E"/>
    <w:rsid w:val="007840C0"/>
    <w:rsid w:val="00785E86"/>
    <w:rsid w:val="00786CDB"/>
    <w:rsid w:val="00795802"/>
    <w:rsid w:val="00797F1D"/>
    <w:rsid w:val="007A0CAD"/>
    <w:rsid w:val="007A5068"/>
    <w:rsid w:val="007B209B"/>
    <w:rsid w:val="007B5B11"/>
    <w:rsid w:val="007C2CD0"/>
    <w:rsid w:val="007C358E"/>
    <w:rsid w:val="007D2570"/>
    <w:rsid w:val="007F345E"/>
    <w:rsid w:val="00801AA6"/>
    <w:rsid w:val="00803C1D"/>
    <w:rsid w:val="00810B70"/>
    <w:rsid w:val="00816C9A"/>
    <w:rsid w:val="00820C5D"/>
    <w:rsid w:val="00824A40"/>
    <w:rsid w:val="0083310A"/>
    <w:rsid w:val="00851689"/>
    <w:rsid w:val="00851AC3"/>
    <w:rsid w:val="0086494A"/>
    <w:rsid w:val="008668B7"/>
    <w:rsid w:val="0087481B"/>
    <w:rsid w:val="00896802"/>
    <w:rsid w:val="008A0346"/>
    <w:rsid w:val="008A0BEB"/>
    <w:rsid w:val="008C7004"/>
    <w:rsid w:val="008E075F"/>
    <w:rsid w:val="008E4A24"/>
    <w:rsid w:val="008F6313"/>
    <w:rsid w:val="00900BEB"/>
    <w:rsid w:val="00917893"/>
    <w:rsid w:val="009278FF"/>
    <w:rsid w:val="009379F4"/>
    <w:rsid w:val="00943550"/>
    <w:rsid w:val="00945002"/>
    <w:rsid w:val="009476F8"/>
    <w:rsid w:val="00947829"/>
    <w:rsid w:val="00960D96"/>
    <w:rsid w:val="00975466"/>
    <w:rsid w:val="00985B26"/>
    <w:rsid w:val="00990295"/>
    <w:rsid w:val="00990518"/>
    <w:rsid w:val="009A646F"/>
    <w:rsid w:val="009C2885"/>
    <w:rsid w:val="009C2CCE"/>
    <w:rsid w:val="009C3151"/>
    <w:rsid w:val="009C4D5F"/>
    <w:rsid w:val="009C7042"/>
    <w:rsid w:val="009D3F7F"/>
    <w:rsid w:val="009D5BB1"/>
    <w:rsid w:val="00A07994"/>
    <w:rsid w:val="00A16D15"/>
    <w:rsid w:val="00A17639"/>
    <w:rsid w:val="00A3626A"/>
    <w:rsid w:val="00A51356"/>
    <w:rsid w:val="00A52887"/>
    <w:rsid w:val="00A55135"/>
    <w:rsid w:val="00A71EA5"/>
    <w:rsid w:val="00A97F1E"/>
    <w:rsid w:val="00AA3D66"/>
    <w:rsid w:val="00AA50F9"/>
    <w:rsid w:val="00AB0398"/>
    <w:rsid w:val="00AB1B1E"/>
    <w:rsid w:val="00AC1A74"/>
    <w:rsid w:val="00AD7319"/>
    <w:rsid w:val="00AF0B4D"/>
    <w:rsid w:val="00AF2C33"/>
    <w:rsid w:val="00B03A99"/>
    <w:rsid w:val="00B05058"/>
    <w:rsid w:val="00B15FD5"/>
    <w:rsid w:val="00B45CDA"/>
    <w:rsid w:val="00B51C79"/>
    <w:rsid w:val="00B832E4"/>
    <w:rsid w:val="00B86FAD"/>
    <w:rsid w:val="00B926A0"/>
    <w:rsid w:val="00BD5F3E"/>
    <w:rsid w:val="00BE43CE"/>
    <w:rsid w:val="00BE670A"/>
    <w:rsid w:val="00BE7CCF"/>
    <w:rsid w:val="00BF6377"/>
    <w:rsid w:val="00BF7B0F"/>
    <w:rsid w:val="00C04212"/>
    <w:rsid w:val="00C046F6"/>
    <w:rsid w:val="00C43CCF"/>
    <w:rsid w:val="00C43D31"/>
    <w:rsid w:val="00C80D15"/>
    <w:rsid w:val="00C87DC0"/>
    <w:rsid w:val="00C9178D"/>
    <w:rsid w:val="00C97972"/>
    <w:rsid w:val="00CA0036"/>
    <w:rsid w:val="00CA2D4C"/>
    <w:rsid w:val="00CA41E8"/>
    <w:rsid w:val="00CA4C4D"/>
    <w:rsid w:val="00CD38ED"/>
    <w:rsid w:val="00CE0906"/>
    <w:rsid w:val="00CF30F5"/>
    <w:rsid w:val="00CF74EF"/>
    <w:rsid w:val="00D006C0"/>
    <w:rsid w:val="00D0300B"/>
    <w:rsid w:val="00D10814"/>
    <w:rsid w:val="00D2568A"/>
    <w:rsid w:val="00D26EBB"/>
    <w:rsid w:val="00D31E11"/>
    <w:rsid w:val="00D3642F"/>
    <w:rsid w:val="00D36CC7"/>
    <w:rsid w:val="00D65D2E"/>
    <w:rsid w:val="00D71F89"/>
    <w:rsid w:val="00D84F06"/>
    <w:rsid w:val="00D92294"/>
    <w:rsid w:val="00D96C68"/>
    <w:rsid w:val="00DA24B9"/>
    <w:rsid w:val="00DB30AE"/>
    <w:rsid w:val="00DB6963"/>
    <w:rsid w:val="00DC1CD2"/>
    <w:rsid w:val="00DC790D"/>
    <w:rsid w:val="00DD66B2"/>
    <w:rsid w:val="00DF25D6"/>
    <w:rsid w:val="00DF4DA5"/>
    <w:rsid w:val="00DF7C30"/>
    <w:rsid w:val="00E05694"/>
    <w:rsid w:val="00E126B3"/>
    <w:rsid w:val="00E20005"/>
    <w:rsid w:val="00E20E26"/>
    <w:rsid w:val="00E33CBD"/>
    <w:rsid w:val="00E473E3"/>
    <w:rsid w:val="00E47971"/>
    <w:rsid w:val="00E81596"/>
    <w:rsid w:val="00E8690F"/>
    <w:rsid w:val="00E94A7B"/>
    <w:rsid w:val="00EA509F"/>
    <w:rsid w:val="00EC5D25"/>
    <w:rsid w:val="00ED151E"/>
    <w:rsid w:val="00ED2E21"/>
    <w:rsid w:val="00ED3BC6"/>
    <w:rsid w:val="00EE350A"/>
    <w:rsid w:val="00F055C1"/>
    <w:rsid w:val="00F40BF4"/>
    <w:rsid w:val="00F42EDE"/>
    <w:rsid w:val="00F60092"/>
    <w:rsid w:val="00F6316C"/>
    <w:rsid w:val="00F71B14"/>
    <w:rsid w:val="00F74327"/>
    <w:rsid w:val="00F83108"/>
    <w:rsid w:val="00F91346"/>
    <w:rsid w:val="00FA46EC"/>
    <w:rsid w:val="00FA619B"/>
    <w:rsid w:val="00FB0B72"/>
    <w:rsid w:val="00FC0C8E"/>
    <w:rsid w:val="00FC2EFD"/>
    <w:rsid w:val="00FC3E4A"/>
    <w:rsid w:val="00FD378C"/>
    <w:rsid w:val="00FF42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55DF3"/>
  <w15:chartTrackingRefBased/>
  <w15:docId w15:val="{8B2D48D9-2001-4AA4-A91E-6F7D82F04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link w:val="Kop1Char"/>
    <w:uiPriority w:val="9"/>
    <w:qFormat/>
    <w:rsid w:val="000F551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04FAC"/>
    <w:pPr>
      <w:spacing w:after="0" w:line="240" w:lineRule="auto"/>
    </w:pPr>
    <w:rPr>
      <w:lang w:val="en-US"/>
    </w:rPr>
  </w:style>
  <w:style w:type="paragraph" w:customStyle="1" w:styleId="EndNoteBibliographyTitle">
    <w:name w:val="EndNote Bibliography Title"/>
    <w:basedOn w:val="Standaard"/>
    <w:link w:val="EndNoteBibliographyTitleChar"/>
    <w:rsid w:val="002A4B18"/>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2A4B18"/>
    <w:rPr>
      <w:rFonts w:ascii="Calibri" w:hAnsi="Calibri" w:cs="Calibri"/>
      <w:noProof/>
      <w:lang w:val="en-US"/>
    </w:rPr>
  </w:style>
  <w:style w:type="paragraph" w:customStyle="1" w:styleId="EndNoteBibliography">
    <w:name w:val="EndNote Bibliography"/>
    <w:basedOn w:val="Standaard"/>
    <w:link w:val="EndNoteBibliographyChar"/>
    <w:rsid w:val="002A4B18"/>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2A4B18"/>
    <w:rPr>
      <w:rFonts w:ascii="Calibri" w:hAnsi="Calibri" w:cs="Calibri"/>
      <w:noProof/>
      <w:lang w:val="en-US"/>
    </w:rPr>
  </w:style>
  <w:style w:type="paragraph" w:styleId="Lijstalinea">
    <w:name w:val="List Paragraph"/>
    <w:basedOn w:val="Standaard"/>
    <w:uiPriority w:val="34"/>
    <w:qFormat/>
    <w:rsid w:val="00B15FD5"/>
    <w:pPr>
      <w:ind w:left="720"/>
      <w:contextualSpacing/>
    </w:pPr>
  </w:style>
  <w:style w:type="character" w:styleId="Hyperlink">
    <w:name w:val="Hyperlink"/>
    <w:basedOn w:val="Standaardalinea-lettertype"/>
    <w:uiPriority w:val="99"/>
    <w:unhideWhenUsed/>
    <w:rsid w:val="00394346"/>
    <w:rPr>
      <w:color w:val="0563C1"/>
      <w:u w:val="single"/>
    </w:rPr>
  </w:style>
  <w:style w:type="character" w:customStyle="1" w:styleId="Onopgelostemelding1">
    <w:name w:val="Onopgeloste melding1"/>
    <w:basedOn w:val="Standaardalinea-lettertype"/>
    <w:uiPriority w:val="99"/>
    <w:semiHidden/>
    <w:unhideWhenUsed/>
    <w:rsid w:val="00394346"/>
    <w:rPr>
      <w:color w:val="808080"/>
      <w:shd w:val="clear" w:color="auto" w:fill="E6E6E6"/>
    </w:rPr>
  </w:style>
  <w:style w:type="paragraph" w:styleId="Koptekst">
    <w:name w:val="header"/>
    <w:basedOn w:val="Standaard"/>
    <w:link w:val="KoptekstChar"/>
    <w:uiPriority w:val="99"/>
    <w:unhideWhenUsed/>
    <w:rsid w:val="002E57F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E57F2"/>
    <w:rPr>
      <w:lang w:val="en-US"/>
    </w:rPr>
  </w:style>
  <w:style w:type="paragraph" w:styleId="Voettekst">
    <w:name w:val="footer"/>
    <w:basedOn w:val="Standaard"/>
    <w:link w:val="VoettekstChar"/>
    <w:uiPriority w:val="99"/>
    <w:unhideWhenUsed/>
    <w:rsid w:val="002E57F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E57F2"/>
    <w:rPr>
      <w:lang w:val="en-US"/>
    </w:rPr>
  </w:style>
  <w:style w:type="character" w:customStyle="1" w:styleId="Kop1Char">
    <w:name w:val="Kop 1 Char"/>
    <w:basedOn w:val="Standaardalinea-lettertype"/>
    <w:link w:val="Kop1"/>
    <w:uiPriority w:val="9"/>
    <w:rsid w:val="000F5514"/>
    <w:rPr>
      <w:rFonts w:ascii="Times New Roman" w:eastAsia="Times New Roman" w:hAnsi="Times New Roman" w:cs="Times New Roman"/>
      <w:b/>
      <w:bCs/>
      <w:kern w:val="36"/>
      <w:sz w:val="48"/>
      <w:szCs w:val="48"/>
      <w:lang w:val="en-GB" w:eastAsia="en-GB"/>
    </w:rPr>
  </w:style>
  <w:style w:type="paragraph" w:styleId="Titel">
    <w:name w:val="Title"/>
    <w:basedOn w:val="Standaard"/>
    <w:next w:val="Standaard"/>
    <w:link w:val="TitelChar"/>
    <w:uiPriority w:val="10"/>
    <w:qFormat/>
    <w:rsid w:val="000D3330"/>
    <w:pPr>
      <w:spacing w:after="0" w:line="240" w:lineRule="auto"/>
      <w:contextualSpacing/>
    </w:pPr>
    <w:rPr>
      <w:rFonts w:asciiTheme="majorHAnsi" w:eastAsiaTheme="majorEastAsia" w:hAnsiTheme="majorHAnsi" w:cstheme="majorBidi"/>
      <w:spacing w:val="-10"/>
      <w:kern w:val="28"/>
      <w:sz w:val="56"/>
      <w:szCs w:val="56"/>
      <w:lang w:val="nl-NL"/>
    </w:rPr>
  </w:style>
  <w:style w:type="character" w:customStyle="1" w:styleId="TitelChar">
    <w:name w:val="Titel Char"/>
    <w:basedOn w:val="Standaardalinea-lettertype"/>
    <w:link w:val="Titel"/>
    <w:uiPriority w:val="10"/>
    <w:rsid w:val="000D3330"/>
    <w:rPr>
      <w:rFonts w:asciiTheme="majorHAnsi" w:eastAsiaTheme="majorEastAsia" w:hAnsiTheme="majorHAnsi" w:cstheme="majorBidi"/>
      <w:spacing w:val="-10"/>
      <w:kern w:val="28"/>
      <w:sz w:val="56"/>
      <w:szCs w:val="56"/>
    </w:rPr>
  </w:style>
  <w:style w:type="paragraph" w:styleId="Bijschrift">
    <w:name w:val="caption"/>
    <w:basedOn w:val="Standaard"/>
    <w:next w:val="Standaard"/>
    <w:uiPriority w:val="35"/>
    <w:unhideWhenUsed/>
    <w:qFormat/>
    <w:rsid w:val="000D3330"/>
    <w:pPr>
      <w:spacing w:after="200" w:line="240" w:lineRule="auto"/>
    </w:pPr>
    <w:rPr>
      <w:i/>
      <w:iCs/>
      <w:color w:val="44546A" w:themeColor="text2"/>
      <w:sz w:val="18"/>
      <w:szCs w:val="18"/>
      <w:lang w:val="nl-NL"/>
    </w:rPr>
  </w:style>
  <w:style w:type="paragraph" w:styleId="Citaat">
    <w:name w:val="Quote"/>
    <w:basedOn w:val="Standaard"/>
    <w:next w:val="Standaard"/>
    <w:link w:val="CitaatChar"/>
    <w:uiPriority w:val="29"/>
    <w:qFormat/>
    <w:rsid w:val="000D3330"/>
    <w:pPr>
      <w:spacing w:before="200" w:line="256" w:lineRule="auto"/>
      <w:ind w:left="864" w:right="864"/>
      <w:jc w:val="center"/>
    </w:pPr>
    <w:rPr>
      <w:i/>
      <w:iCs/>
      <w:color w:val="404040" w:themeColor="text1" w:themeTint="BF"/>
      <w:lang w:val="nl-NL"/>
    </w:rPr>
  </w:style>
  <w:style w:type="character" w:customStyle="1" w:styleId="CitaatChar">
    <w:name w:val="Citaat Char"/>
    <w:basedOn w:val="Standaardalinea-lettertype"/>
    <w:link w:val="Citaat"/>
    <w:uiPriority w:val="29"/>
    <w:rsid w:val="000D3330"/>
    <w:rPr>
      <w:i/>
      <w:iCs/>
      <w:color w:val="404040" w:themeColor="text1" w:themeTint="BF"/>
    </w:rPr>
  </w:style>
  <w:style w:type="character" w:styleId="Zwaar">
    <w:name w:val="Strong"/>
    <w:basedOn w:val="Standaardalinea-lettertype"/>
    <w:uiPriority w:val="22"/>
    <w:qFormat/>
    <w:rsid w:val="000D3330"/>
    <w:rPr>
      <w:b/>
      <w:bCs/>
    </w:rPr>
  </w:style>
  <w:style w:type="character" w:customStyle="1" w:styleId="GeenafstandChar">
    <w:name w:val="Geen afstand Char"/>
    <w:basedOn w:val="Standaardalinea-lettertype"/>
    <w:link w:val="Geenafstand"/>
    <w:uiPriority w:val="1"/>
    <w:rsid w:val="000D3330"/>
    <w:rPr>
      <w:lang w:val="en-US"/>
    </w:rPr>
  </w:style>
  <w:style w:type="character" w:styleId="Verwijzingopmerking">
    <w:name w:val="annotation reference"/>
    <w:basedOn w:val="Standaardalinea-lettertype"/>
    <w:uiPriority w:val="99"/>
    <w:semiHidden/>
    <w:unhideWhenUsed/>
    <w:rsid w:val="000D3330"/>
    <w:rPr>
      <w:sz w:val="16"/>
      <w:szCs w:val="16"/>
    </w:rPr>
  </w:style>
  <w:style w:type="paragraph" w:styleId="Tekstopmerking">
    <w:name w:val="annotation text"/>
    <w:basedOn w:val="Standaard"/>
    <w:link w:val="TekstopmerkingChar"/>
    <w:uiPriority w:val="99"/>
    <w:semiHidden/>
    <w:unhideWhenUsed/>
    <w:rsid w:val="000D3330"/>
    <w:pPr>
      <w:spacing w:line="240" w:lineRule="auto"/>
    </w:pPr>
    <w:rPr>
      <w:sz w:val="20"/>
      <w:szCs w:val="20"/>
      <w:lang w:val="nl-NL"/>
    </w:rPr>
  </w:style>
  <w:style w:type="character" w:customStyle="1" w:styleId="TekstopmerkingChar">
    <w:name w:val="Tekst opmerking Char"/>
    <w:basedOn w:val="Standaardalinea-lettertype"/>
    <w:link w:val="Tekstopmerking"/>
    <w:uiPriority w:val="99"/>
    <w:semiHidden/>
    <w:rsid w:val="000D3330"/>
    <w:rPr>
      <w:sz w:val="20"/>
      <w:szCs w:val="20"/>
    </w:rPr>
  </w:style>
  <w:style w:type="paragraph" w:styleId="Onderwerpvanopmerking">
    <w:name w:val="annotation subject"/>
    <w:basedOn w:val="Tekstopmerking"/>
    <w:next w:val="Tekstopmerking"/>
    <w:link w:val="OnderwerpvanopmerkingChar"/>
    <w:uiPriority w:val="99"/>
    <w:semiHidden/>
    <w:unhideWhenUsed/>
    <w:rsid w:val="000D3330"/>
    <w:rPr>
      <w:b/>
      <w:bCs/>
    </w:rPr>
  </w:style>
  <w:style w:type="character" w:customStyle="1" w:styleId="OnderwerpvanopmerkingChar">
    <w:name w:val="Onderwerp van opmerking Char"/>
    <w:basedOn w:val="TekstopmerkingChar"/>
    <w:link w:val="Onderwerpvanopmerking"/>
    <w:uiPriority w:val="99"/>
    <w:semiHidden/>
    <w:rsid w:val="000D3330"/>
    <w:rPr>
      <w:b/>
      <w:bCs/>
      <w:sz w:val="20"/>
      <w:szCs w:val="20"/>
    </w:rPr>
  </w:style>
  <w:style w:type="paragraph" w:styleId="Ballontekst">
    <w:name w:val="Balloon Text"/>
    <w:basedOn w:val="Standaard"/>
    <w:link w:val="BallontekstChar"/>
    <w:uiPriority w:val="99"/>
    <w:semiHidden/>
    <w:unhideWhenUsed/>
    <w:rsid w:val="000D3330"/>
    <w:pPr>
      <w:spacing w:after="0" w:line="240" w:lineRule="auto"/>
    </w:pPr>
    <w:rPr>
      <w:rFonts w:ascii="Segoe UI" w:hAnsi="Segoe UI" w:cs="Segoe UI"/>
      <w:sz w:val="18"/>
      <w:szCs w:val="18"/>
      <w:lang w:val="nl-NL"/>
    </w:rPr>
  </w:style>
  <w:style w:type="character" w:customStyle="1" w:styleId="BallontekstChar">
    <w:name w:val="Ballontekst Char"/>
    <w:basedOn w:val="Standaardalinea-lettertype"/>
    <w:link w:val="Ballontekst"/>
    <w:uiPriority w:val="99"/>
    <w:semiHidden/>
    <w:rsid w:val="000D3330"/>
    <w:rPr>
      <w:rFonts w:ascii="Segoe UI" w:hAnsi="Segoe UI" w:cs="Segoe UI"/>
      <w:sz w:val="18"/>
      <w:szCs w:val="18"/>
    </w:rPr>
  </w:style>
  <w:style w:type="character" w:customStyle="1" w:styleId="fulltext-it">
    <w:name w:val="fulltext-it"/>
    <w:basedOn w:val="Standaardalinea-lettertype"/>
    <w:rsid w:val="000D3330"/>
  </w:style>
  <w:style w:type="character" w:styleId="GevolgdeHyperlink">
    <w:name w:val="FollowedHyperlink"/>
    <w:basedOn w:val="Standaardalinea-lettertype"/>
    <w:uiPriority w:val="99"/>
    <w:semiHidden/>
    <w:unhideWhenUsed/>
    <w:rsid w:val="006922B2"/>
    <w:rPr>
      <w:color w:val="954F72" w:themeColor="followedHyperlink"/>
      <w:u w:val="single"/>
    </w:rPr>
  </w:style>
  <w:style w:type="character" w:customStyle="1" w:styleId="Onopgelostemelding2">
    <w:name w:val="Onopgeloste melding2"/>
    <w:basedOn w:val="Standaardalinea-lettertype"/>
    <w:uiPriority w:val="99"/>
    <w:semiHidden/>
    <w:unhideWhenUsed/>
    <w:rsid w:val="00004470"/>
    <w:rPr>
      <w:color w:val="605E5C"/>
      <w:shd w:val="clear" w:color="auto" w:fill="E1DFDD"/>
    </w:rPr>
  </w:style>
  <w:style w:type="character" w:customStyle="1" w:styleId="Onopgelostemelding3">
    <w:name w:val="Onopgeloste melding3"/>
    <w:basedOn w:val="Standaardalinea-lettertype"/>
    <w:uiPriority w:val="99"/>
    <w:semiHidden/>
    <w:unhideWhenUsed/>
    <w:rsid w:val="00DB6963"/>
    <w:rPr>
      <w:color w:val="605E5C"/>
      <w:shd w:val="clear" w:color="auto" w:fill="E1DFDD"/>
    </w:rPr>
  </w:style>
  <w:style w:type="character" w:styleId="Onopgelostemelding">
    <w:name w:val="Unresolved Mention"/>
    <w:basedOn w:val="Standaardalinea-lettertype"/>
    <w:uiPriority w:val="99"/>
    <w:semiHidden/>
    <w:unhideWhenUsed/>
    <w:rsid w:val="006E17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03485">
      <w:bodyDiv w:val="1"/>
      <w:marLeft w:val="0"/>
      <w:marRight w:val="0"/>
      <w:marTop w:val="0"/>
      <w:marBottom w:val="0"/>
      <w:divBdr>
        <w:top w:val="none" w:sz="0" w:space="0" w:color="auto"/>
        <w:left w:val="none" w:sz="0" w:space="0" w:color="auto"/>
        <w:bottom w:val="none" w:sz="0" w:space="0" w:color="auto"/>
        <w:right w:val="none" w:sz="0" w:space="0" w:color="auto"/>
      </w:divBdr>
    </w:div>
    <w:div w:id="367292844">
      <w:bodyDiv w:val="1"/>
      <w:marLeft w:val="0"/>
      <w:marRight w:val="0"/>
      <w:marTop w:val="0"/>
      <w:marBottom w:val="0"/>
      <w:divBdr>
        <w:top w:val="none" w:sz="0" w:space="0" w:color="auto"/>
        <w:left w:val="none" w:sz="0" w:space="0" w:color="auto"/>
        <w:bottom w:val="none" w:sz="0" w:space="0" w:color="auto"/>
        <w:right w:val="none" w:sz="0" w:space="0" w:color="auto"/>
      </w:divBdr>
    </w:div>
    <w:div w:id="710612121">
      <w:bodyDiv w:val="1"/>
      <w:marLeft w:val="0"/>
      <w:marRight w:val="0"/>
      <w:marTop w:val="0"/>
      <w:marBottom w:val="0"/>
      <w:divBdr>
        <w:top w:val="none" w:sz="0" w:space="0" w:color="auto"/>
        <w:left w:val="none" w:sz="0" w:space="0" w:color="auto"/>
        <w:bottom w:val="none" w:sz="0" w:space="0" w:color="auto"/>
        <w:right w:val="none" w:sz="0" w:space="0" w:color="auto"/>
      </w:divBdr>
    </w:div>
    <w:div w:id="2092462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denboer@amsterdamumc.n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asp-pain.org/Taxonomy"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youtube.com/watch?v=66B7WiLp-m4"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DC2F20-B4F4-4DD9-BB51-3675FDB0C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12320</Words>
  <Characters>67761</Characters>
  <Application>Microsoft Office Word</Application>
  <DocSecurity>0</DocSecurity>
  <Lines>564</Lines>
  <Paragraphs>1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e den Boer</dc:creator>
  <cp:keywords/>
  <dc:description/>
  <cp:lastModifiedBy>Carine den Boer</cp:lastModifiedBy>
  <cp:revision>2</cp:revision>
  <dcterms:created xsi:type="dcterms:W3CDTF">2021-06-18T11:54:00Z</dcterms:created>
  <dcterms:modified xsi:type="dcterms:W3CDTF">2021-06-18T11:54:00Z</dcterms:modified>
</cp:coreProperties>
</file>